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 Id="rId4" Type="http://schemas.openxmlformats.org/officeDocument/2006/relationships/custom-properties" Target="docProps/custom.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3D05AC" w14:textId="7836EDF8" w:rsidR="00E11A81" w:rsidRPr="00436391" w:rsidRDefault="00436391" w:rsidP="00BC1942">
      <w:pPr>
        <w:spacing w:line="480" w:lineRule="auto"/>
        <w:jc w:val="both"/>
        <w:rPr>
          <w:b/>
          <w:i/>
          <w:sz w:val="28"/>
        </w:rPr>
      </w:pPr>
      <w:r w:rsidRPr="00436391">
        <w:rPr>
          <w:b/>
          <w:sz w:val="28"/>
        </w:rPr>
        <w:t xml:space="preserve">Activity of mefloquine and </w:t>
      </w:r>
      <w:r w:rsidR="00924438">
        <w:rPr>
          <w:b/>
          <w:sz w:val="28"/>
        </w:rPr>
        <w:t xml:space="preserve">mefloquine </w:t>
      </w:r>
      <w:r w:rsidRPr="00436391">
        <w:rPr>
          <w:b/>
          <w:sz w:val="28"/>
        </w:rPr>
        <w:t xml:space="preserve">derivatives against </w:t>
      </w:r>
      <w:r w:rsidRPr="00436391">
        <w:rPr>
          <w:b/>
          <w:i/>
          <w:sz w:val="28"/>
        </w:rPr>
        <w:t>Echinococcus multilocularis</w:t>
      </w:r>
    </w:p>
    <w:p w14:paraId="6E0F4C62" w14:textId="77777777" w:rsidR="00436391" w:rsidRDefault="00436391" w:rsidP="00BC1942">
      <w:pPr>
        <w:spacing w:line="480" w:lineRule="auto"/>
        <w:jc w:val="both"/>
      </w:pPr>
    </w:p>
    <w:p w14:paraId="5BF23A14" w14:textId="37B7F47B" w:rsidR="00436391" w:rsidRPr="00436391" w:rsidRDefault="00436391" w:rsidP="00BC1942">
      <w:pPr>
        <w:spacing w:line="480" w:lineRule="auto"/>
        <w:jc w:val="both"/>
        <w:rPr>
          <w:vertAlign w:val="superscript"/>
        </w:rPr>
      </w:pPr>
      <w:r>
        <w:t>Reto Rufener</w:t>
      </w:r>
      <w:r>
        <w:rPr>
          <w:vertAlign w:val="superscript"/>
        </w:rPr>
        <w:t>1</w:t>
      </w:r>
      <w:r>
        <w:t>, Dominic Ritler</w:t>
      </w:r>
      <w:r>
        <w:rPr>
          <w:vertAlign w:val="superscript"/>
        </w:rPr>
        <w:t>1</w:t>
      </w:r>
      <w:r>
        <w:t xml:space="preserve">, </w:t>
      </w:r>
      <w:r w:rsidR="006B417C">
        <w:t>Jana Zielinski</w:t>
      </w:r>
      <w:r w:rsidR="006B417C">
        <w:rPr>
          <w:vertAlign w:val="superscript"/>
        </w:rPr>
        <w:t>2</w:t>
      </w:r>
      <w:r w:rsidR="006B417C">
        <w:t>,</w:t>
      </w:r>
      <w:r w:rsidR="006B417C">
        <w:rPr>
          <w:vertAlign w:val="superscript"/>
        </w:rPr>
        <w:t xml:space="preserve"> </w:t>
      </w:r>
      <w:r w:rsidR="00931006">
        <w:t>Luca Dick</w:t>
      </w:r>
      <w:r w:rsidR="00931006">
        <w:rPr>
          <w:vertAlign w:val="superscript"/>
        </w:rPr>
        <w:t>1</w:t>
      </w:r>
      <w:r>
        <w:t xml:space="preserve">, </w:t>
      </w:r>
      <w:r w:rsidR="00C1401B">
        <w:t>Emerson Teixeira da Silva</w:t>
      </w:r>
      <w:r w:rsidR="00931006">
        <w:rPr>
          <w:vertAlign w:val="superscript"/>
        </w:rPr>
        <w:t>3</w:t>
      </w:r>
      <w:r w:rsidR="00667FAA">
        <w:t xml:space="preserve">, </w:t>
      </w:r>
      <w:proofErr w:type="spellStart"/>
      <w:r w:rsidR="00667FAA">
        <w:t>Adriel</w:t>
      </w:r>
      <w:r w:rsidR="00C1401B">
        <w:t>e</w:t>
      </w:r>
      <w:proofErr w:type="spellEnd"/>
      <w:r w:rsidR="00C1401B">
        <w:t xml:space="preserve"> da Silva Araujo</w:t>
      </w:r>
      <w:r w:rsidR="00931006">
        <w:rPr>
          <w:vertAlign w:val="superscript"/>
        </w:rPr>
        <w:t>3</w:t>
      </w:r>
      <w:r w:rsidR="00C1401B">
        <w:t xml:space="preserve">, </w:t>
      </w:r>
      <w:r>
        <w:t>Deborah</w:t>
      </w:r>
      <w:r w:rsidR="009F46DD">
        <w:t xml:space="preserve"> Elisabeth</w:t>
      </w:r>
      <w:r>
        <w:t xml:space="preserve"> Joekel</w:t>
      </w:r>
      <w:r>
        <w:rPr>
          <w:vertAlign w:val="superscript"/>
        </w:rPr>
        <w:t>4</w:t>
      </w:r>
      <w:r>
        <w:t xml:space="preserve">, </w:t>
      </w:r>
      <w:r w:rsidR="008C58E3">
        <w:t>David Czock</w:t>
      </w:r>
      <w:r w:rsidR="008C58E3">
        <w:rPr>
          <w:vertAlign w:val="superscript"/>
        </w:rPr>
        <w:t>5</w:t>
      </w:r>
      <w:r w:rsidR="008C58E3">
        <w:t xml:space="preserve">, </w:t>
      </w:r>
      <w:r w:rsidR="00931006">
        <w:t>Christine G</w:t>
      </w:r>
      <w:r w:rsidR="00053078">
        <w:t>oe</w:t>
      </w:r>
      <w:r w:rsidR="00931006">
        <w:t>pfert</w:t>
      </w:r>
      <w:r w:rsidR="008C58E3">
        <w:rPr>
          <w:vertAlign w:val="superscript"/>
        </w:rPr>
        <w:t>6</w:t>
      </w:r>
      <w:r w:rsidR="00931006">
        <w:t xml:space="preserve">, </w:t>
      </w:r>
      <w:r w:rsidR="00C1401B">
        <w:t xml:space="preserve">Adriana </w:t>
      </w:r>
      <w:r w:rsidR="00931006">
        <w:t>Marques Moraes</w:t>
      </w:r>
      <w:r w:rsidR="00931006">
        <w:rPr>
          <w:vertAlign w:val="superscript"/>
        </w:rPr>
        <w:t>3</w:t>
      </w:r>
      <w:r w:rsidR="00C1401B">
        <w:t>, Marcus Vinicius Nora de Souza</w:t>
      </w:r>
      <w:r w:rsidR="00C1401B">
        <w:rPr>
          <w:vertAlign w:val="superscript"/>
        </w:rPr>
        <w:t>3</w:t>
      </w:r>
      <w:r w:rsidR="00C1401B" w:rsidRPr="00C1401B">
        <w:t>,</w:t>
      </w:r>
      <w:r w:rsidR="00C1401B">
        <w:t xml:space="preserve"> </w:t>
      </w:r>
      <w:r w:rsidR="008D6395">
        <w:t>Joachim Müller</w:t>
      </w:r>
      <w:r w:rsidR="008D6395">
        <w:rPr>
          <w:vertAlign w:val="superscript"/>
        </w:rPr>
        <w:t>1</w:t>
      </w:r>
      <w:r w:rsidR="008D6395">
        <w:t xml:space="preserve">, </w:t>
      </w:r>
      <w:r>
        <w:t>Meike Mevissen</w:t>
      </w:r>
      <w:r>
        <w:rPr>
          <w:vertAlign w:val="superscript"/>
        </w:rPr>
        <w:t>2</w:t>
      </w:r>
      <w:r>
        <w:t>, Andrew Hemphill</w:t>
      </w:r>
      <w:r>
        <w:rPr>
          <w:vertAlign w:val="superscript"/>
        </w:rPr>
        <w:t>1</w:t>
      </w:r>
      <w:r>
        <w:t>, Britta Lundström-Stadelmann</w:t>
      </w:r>
      <w:r>
        <w:rPr>
          <w:vertAlign w:val="superscript"/>
        </w:rPr>
        <w:t>1</w:t>
      </w:r>
    </w:p>
    <w:p w14:paraId="76AAF032" w14:textId="77777777" w:rsidR="00C1401B" w:rsidRPr="00931006" w:rsidRDefault="00C1401B" w:rsidP="00BC1942">
      <w:pPr>
        <w:spacing w:line="480" w:lineRule="auto"/>
        <w:rPr>
          <w:rFonts w:ascii="Arial" w:eastAsia="Times New Roman" w:hAnsi="Arial" w:cs="Arial"/>
        </w:rPr>
      </w:pPr>
    </w:p>
    <w:p w14:paraId="16CDB3B0" w14:textId="77777777" w:rsidR="00436391" w:rsidRPr="00436391" w:rsidRDefault="00436391" w:rsidP="00BC1942">
      <w:pPr>
        <w:spacing w:line="480" w:lineRule="auto"/>
        <w:jc w:val="both"/>
      </w:pPr>
      <w:r w:rsidRPr="00436391">
        <w:rPr>
          <w:vertAlign w:val="superscript"/>
        </w:rPr>
        <w:t>1</w:t>
      </w:r>
      <w:r>
        <w:t xml:space="preserve"> Institute of Parasitology, </w:t>
      </w:r>
      <w:r w:rsidR="00053078" w:rsidRPr="00931006">
        <w:rPr>
          <w:rFonts w:cs="Arial"/>
          <w:color w:val="000000"/>
          <w:shd w:val="clear" w:color="auto" w:fill="FFFFFF"/>
        </w:rPr>
        <w:t>Department of Infectious Diseases and Pathobiology</w:t>
      </w:r>
      <w:r w:rsidR="00053078">
        <w:rPr>
          <w:rFonts w:cs="Arial"/>
          <w:color w:val="000000"/>
          <w:shd w:val="clear" w:color="auto" w:fill="FFFFFF"/>
        </w:rPr>
        <w:t>,</w:t>
      </w:r>
      <w:r w:rsidR="00053078">
        <w:t xml:space="preserve"> </w:t>
      </w:r>
      <w:proofErr w:type="spellStart"/>
      <w:r>
        <w:t>Vetsuisse</w:t>
      </w:r>
      <w:proofErr w:type="spellEnd"/>
      <w:r>
        <w:t xml:space="preserve"> Faculty, University of Bern, </w:t>
      </w:r>
      <w:proofErr w:type="spellStart"/>
      <w:r>
        <w:t>Länggassstrasse</w:t>
      </w:r>
      <w:proofErr w:type="spellEnd"/>
      <w:r>
        <w:t xml:space="preserve"> 122, 3012, Bern, </w:t>
      </w:r>
      <w:r w:rsidRPr="00436391">
        <w:t>Switzerland</w:t>
      </w:r>
    </w:p>
    <w:p w14:paraId="6C7334C9" w14:textId="77777777" w:rsidR="00436391" w:rsidRPr="00436391" w:rsidRDefault="00436391" w:rsidP="00BC1942">
      <w:pPr>
        <w:spacing w:line="480" w:lineRule="auto"/>
        <w:jc w:val="both"/>
      </w:pPr>
      <w:r w:rsidRPr="00436391">
        <w:rPr>
          <w:vertAlign w:val="superscript"/>
        </w:rPr>
        <w:t>2</w:t>
      </w:r>
      <w:r w:rsidRPr="00436391">
        <w:t xml:space="preserve"> Division of Pharmacology and Toxicology, </w:t>
      </w:r>
      <w:proofErr w:type="spellStart"/>
      <w:r w:rsidRPr="00436391">
        <w:t>Vetsuisse</w:t>
      </w:r>
      <w:proofErr w:type="spellEnd"/>
      <w:r w:rsidRPr="00436391">
        <w:t xml:space="preserve"> Faculty, University of Bern, </w:t>
      </w:r>
      <w:proofErr w:type="spellStart"/>
      <w:r w:rsidRPr="00436391">
        <w:t>Länggassstrasse</w:t>
      </w:r>
      <w:proofErr w:type="spellEnd"/>
      <w:r w:rsidRPr="00436391">
        <w:t xml:space="preserve"> 124, 3012, Bern, Switzerland</w:t>
      </w:r>
    </w:p>
    <w:p w14:paraId="1ABCF8A9" w14:textId="77777777" w:rsidR="00436391" w:rsidRPr="00436391" w:rsidRDefault="00436391" w:rsidP="00BC1942">
      <w:pPr>
        <w:spacing w:line="480" w:lineRule="auto"/>
        <w:jc w:val="both"/>
      </w:pPr>
      <w:r w:rsidRPr="008C58E3">
        <w:rPr>
          <w:vertAlign w:val="superscript"/>
        </w:rPr>
        <w:t>3</w:t>
      </w:r>
      <w:r w:rsidRPr="001510FD">
        <w:t xml:space="preserve"> </w:t>
      </w:r>
      <w:proofErr w:type="spellStart"/>
      <w:r w:rsidR="00931006" w:rsidRPr="008C58E3">
        <w:rPr>
          <w:rFonts w:cs="Arial"/>
          <w:color w:val="000000"/>
          <w:shd w:val="clear" w:color="auto" w:fill="FFFFFF"/>
        </w:rPr>
        <w:t>Fundação</w:t>
      </w:r>
      <w:proofErr w:type="spellEnd"/>
      <w:r w:rsidR="00931006" w:rsidRPr="008C58E3">
        <w:rPr>
          <w:rFonts w:cs="Arial"/>
          <w:color w:val="000000"/>
          <w:shd w:val="clear" w:color="auto" w:fill="FFFFFF"/>
        </w:rPr>
        <w:t xml:space="preserve"> Oswaldo Cruz, </w:t>
      </w:r>
      <w:proofErr w:type="spellStart"/>
      <w:r w:rsidR="00931006" w:rsidRPr="008C58E3">
        <w:rPr>
          <w:rFonts w:cs="Arial"/>
          <w:color w:val="000000"/>
          <w:shd w:val="clear" w:color="auto" w:fill="FFFFFF"/>
        </w:rPr>
        <w:t>Instituto</w:t>
      </w:r>
      <w:proofErr w:type="spellEnd"/>
      <w:r w:rsidR="00931006" w:rsidRPr="008C58E3">
        <w:rPr>
          <w:rFonts w:cs="Arial"/>
          <w:color w:val="000000"/>
          <w:shd w:val="clear" w:color="auto" w:fill="FFFFFF"/>
        </w:rPr>
        <w:t xml:space="preserve"> de </w:t>
      </w:r>
      <w:proofErr w:type="spellStart"/>
      <w:r w:rsidR="00931006" w:rsidRPr="008C58E3">
        <w:rPr>
          <w:rFonts w:cs="Arial"/>
          <w:color w:val="000000"/>
          <w:shd w:val="clear" w:color="auto" w:fill="FFFFFF"/>
        </w:rPr>
        <w:t>Tecnologia</w:t>
      </w:r>
      <w:proofErr w:type="spellEnd"/>
      <w:r w:rsidR="00931006" w:rsidRPr="008C58E3">
        <w:rPr>
          <w:rFonts w:cs="Arial"/>
          <w:color w:val="000000"/>
          <w:shd w:val="clear" w:color="auto" w:fill="FFFFFF"/>
        </w:rPr>
        <w:t xml:space="preserve"> </w:t>
      </w:r>
      <w:proofErr w:type="spellStart"/>
      <w:r w:rsidR="00931006" w:rsidRPr="008C58E3">
        <w:rPr>
          <w:rFonts w:cs="Arial"/>
          <w:color w:val="000000"/>
          <w:shd w:val="clear" w:color="auto" w:fill="FFFFFF"/>
        </w:rPr>
        <w:t>em</w:t>
      </w:r>
      <w:proofErr w:type="spellEnd"/>
      <w:r w:rsidR="00931006" w:rsidRPr="008C58E3">
        <w:rPr>
          <w:rFonts w:cs="Arial"/>
          <w:color w:val="000000"/>
          <w:shd w:val="clear" w:color="auto" w:fill="FFFFFF"/>
        </w:rPr>
        <w:t xml:space="preserve"> </w:t>
      </w:r>
      <w:proofErr w:type="spellStart"/>
      <w:r w:rsidR="00931006" w:rsidRPr="008C58E3">
        <w:rPr>
          <w:rFonts w:cs="Arial"/>
          <w:color w:val="000000"/>
          <w:shd w:val="clear" w:color="auto" w:fill="FFFFFF"/>
        </w:rPr>
        <w:t>Fármacos</w:t>
      </w:r>
      <w:proofErr w:type="spellEnd"/>
      <w:r w:rsidR="00931006" w:rsidRPr="008C58E3">
        <w:rPr>
          <w:rFonts w:cs="Arial"/>
          <w:color w:val="000000"/>
          <w:shd w:val="clear" w:color="auto" w:fill="FFFFFF"/>
        </w:rPr>
        <w:t xml:space="preserve"> – Far </w:t>
      </w:r>
      <w:proofErr w:type="spellStart"/>
      <w:r w:rsidR="00931006" w:rsidRPr="008C58E3">
        <w:rPr>
          <w:rFonts w:cs="Arial"/>
          <w:color w:val="000000"/>
          <w:shd w:val="clear" w:color="auto" w:fill="FFFFFF"/>
        </w:rPr>
        <w:t>Manguinhos</w:t>
      </w:r>
      <w:proofErr w:type="spellEnd"/>
      <w:r w:rsidR="00931006" w:rsidRPr="008C58E3">
        <w:rPr>
          <w:rFonts w:cs="Arial"/>
          <w:color w:val="000000"/>
          <w:shd w:val="clear" w:color="auto" w:fill="FFFFFF"/>
        </w:rPr>
        <w:t xml:space="preserve">, 21041-250, </w:t>
      </w:r>
      <w:r w:rsidRPr="008C58E3">
        <w:rPr>
          <w:rFonts w:cs="Arial"/>
          <w:color w:val="000000"/>
          <w:shd w:val="clear" w:color="auto" w:fill="FFFFFF"/>
        </w:rPr>
        <w:t>Rio de Janeiro, Brazil</w:t>
      </w:r>
    </w:p>
    <w:p w14:paraId="5E9C25C3" w14:textId="77777777" w:rsidR="00436391" w:rsidRDefault="00436391" w:rsidP="00BC1942">
      <w:pPr>
        <w:spacing w:line="480" w:lineRule="auto"/>
        <w:jc w:val="both"/>
        <w:rPr>
          <w:rFonts w:cs="Arial"/>
          <w:color w:val="000000"/>
          <w:shd w:val="clear" w:color="auto" w:fill="FFFFFF"/>
        </w:rPr>
      </w:pPr>
      <w:r w:rsidRPr="00436391">
        <w:rPr>
          <w:vertAlign w:val="superscript"/>
        </w:rPr>
        <w:t xml:space="preserve">4 </w:t>
      </w:r>
      <w:r w:rsidRPr="00436391">
        <w:rPr>
          <w:rFonts w:cs="Arial"/>
          <w:color w:val="000000"/>
          <w:shd w:val="clear" w:color="auto" w:fill="FFFFFF"/>
        </w:rPr>
        <w:t xml:space="preserve">Institute of Parasitology, </w:t>
      </w:r>
      <w:proofErr w:type="spellStart"/>
      <w:r w:rsidRPr="00436391">
        <w:rPr>
          <w:rFonts w:cs="Arial"/>
          <w:color w:val="000000"/>
          <w:shd w:val="clear" w:color="auto" w:fill="FFFFFF"/>
        </w:rPr>
        <w:t>Vetsuisse</w:t>
      </w:r>
      <w:proofErr w:type="spellEnd"/>
      <w:r w:rsidRPr="00436391">
        <w:rPr>
          <w:rFonts w:cs="Arial"/>
          <w:color w:val="000000"/>
          <w:shd w:val="clear" w:color="auto" w:fill="FFFFFF"/>
        </w:rPr>
        <w:t xml:space="preserve"> Faculty, University of Zurich, </w:t>
      </w:r>
      <w:proofErr w:type="spellStart"/>
      <w:r w:rsidRPr="00436391">
        <w:rPr>
          <w:rFonts w:cs="Arial"/>
          <w:color w:val="000000"/>
          <w:shd w:val="clear" w:color="auto" w:fill="FFFFFF"/>
        </w:rPr>
        <w:t>Winterthurerstrasse</w:t>
      </w:r>
      <w:proofErr w:type="spellEnd"/>
      <w:r w:rsidRPr="00436391">
        <w:rPr>
          <w:rFonts w:cs="Arial"/>
          <w:color w:val="000000"/>
          <w:shd w:val="clear" w:color="auto" w:fill="FFFFFF"/>
        </w:rPr>
        <w:t xml:space="preserve"> 266a, 8057 Zurich, Switzerland</w:t>
      </w:r>
    </w:p>
    <w:p w14:paraId="43BB0F8A" w14:textId="1B545EBD" w:rsidR="00E41055" w:rsidRDefault="008C58E3" w:rsidP="00BC1942">
      <w:pPr>
        <w:spacing w:line="480" w:lineRule="auto"/>
        <w:jc w:val="both"/>
        <w:rPr>
          <w:rFonts w:cs="Arial"/>
          <w:color w:val="000000"/>
          <w:shd w:val="clear" w:color="auto" w:fill="FFFFFF"/>
        </w:rPr>
      </w:pPr>
      <w:r>
        <w:rPr>
          <w:rFonts w:cs="Arial"/>
          <w:color w:val="000000"/>
          <w:shd w:val="clear" w:color="auto" w:fill="FFFFFF"/>
          <w:vertAlign w:val="superscript"/>
        </w:rPr>
        <w:t>5</w:t>
      </w:r>
      <w:r>
        <w:rPr>
          <w:rFonts w:cs="Arial"/>
          <w:color w:val="000000"/>
          <w:shd w:val="clear" w:color="auto" w:fill="FFFFFF"/>
        </w:rPr>
        <w:t xml:space="preserve"> </w:t>
      </w:r>
      <w:r w:rsidR="00E41055">
        <w:rPr>
          <w:rFonts w:cs="Arial"/>
          <w:color w:val="000000"/>
          <w:shd w:val="clear" w:color="auto" w:fill="FFFFFF"/>
        </w:rPr>
        <w:t xml:space="preserve">Department of Clinical Pharmacology and Pharmacoepidemiology, University of Heidelberg, </w:t>
      </w:r>
      <w:proofErr w:type="spellStart"/>
      <w:r w:rsidR="00E41055">
        <w:rPr>
          <w:rFonts w:cs="Arial"/>
          <w:color w:val="000000"/>
          <w:shd w:val="clear" w:color="auto" w:fill="FFFFFF"/>
        </w:rPr>
        <w:t>Im</w:t>
      </w:r>
      <w:proofErr w:type="spellEnd"/>
      <w:r w:rsidR="00E41055">
        <w:rPr>
          <w:rFonts w:cs="Arial"/>
          <w:color w:val="000000"/>
          <w:shd w:val="clear" w:color="auto" w:fill="FFFFFF"/>
        </w:rPr>
        <w:t xml:space="preserve"> </w:t>
      </w:r>
      <w:proofErr w:type="spellStart"/>
      <w:r w:rsidR="00E41055">
        <w:rPr>
          <w:rFonts w:cs="Arial"/>
          <w:color w:val="000000"/>
          <w:shd w:val="clear" w:color="auto" w:fill="FFFFFF"/>
        </w:rPr>
        <w:t>Neuenheimer</w:t>
      </w:r>
      <w:proofErr w:type="spellEnd"/>
      <w:r w:rsidR="00E41055">
        <w:rPr>
          <w:rFonts w:cs="Arial"/>
          <w:color w:val="000000"/>
          <w:shd w:val="clear" w:color="auto" w:fill="FFFFFF"/>
        </w:rPr>
        <w:t xml:space="preserve"> Feld 410, 69120 Heidelberg, Germany</w:t>
      </w:r>
    </w:p>
    <w:p w14:paraId="65E27AE7" w14:textId="7A4FE8B0" w:rsidR="00931006" w:rsidRPr="00931006" w:rsidRDefault="008C58E3" w:rsidP="00BC1942">
      <w:pPr>
        <w:spacing w:line="480" w:lineRule="auto"/>
        <w:jc w:val="both"/>
        <w:rPr>
          <w:rFonts w:cs="Arial"/>
          <w:color w:val="000000"/>
          <w:shd w:val="clear" w:color="auto" w:fill="FFFFFF"/>
        </w:rPr>
      </w:pPr>
      <w:r w:rsidRPr="008C58E3">
        <w:rPr>
          <w:rFonts w:cs="Arial"/>
          <w:color w:val="000000"/>
          <w:shd w:val="clear" w:color="auto" w:fill="FFFFFF"/>
          <w:vertAlign w:val="superscript"/>
        </w:rPr>
        <w:t>6</w:t>
      </w:r>
      <w:r w:rsidR="00931006" w:rsidRPr="00931006">
        <w:rPr>
          <w:rFonts w:cs="Arial"/>
          <w:color w:val="000000"/>
          <w:shd w:val="clear" w:color="auto" w:fill="FFFFFF"/>
        </w:rPr>
        <w:t xml:space="preserve"> Institute of Animal Pathology </w:t>
      </w:r>
      <w:r w:rsidR="00931006" w:rsidRPr="00931006">
        <w:t>COMPATH</w:t>
      </w:r>
      <w:r w:rsidR="00931006" w:rsidRPr="00931006">
        <w:rPr>
          <w:rFonts w:cs="Arial"/>
          <w:color w:val="000000"/>
          <w:shd w:val="clear" w:color="auto" w:fill="FFFFFF"/>
        </w:rPr>
        <w:t xml:space="preserve">, Department of Infectious Diseases and Pathobiology, </w:t>
      </w:r>
      <w:proofErr w:type="spellStart"/>
      <w:r w:rsidR="00931006" w:rsidRPr="00931006">
        <w:rPr>
          <w:rFonts w:cs="Arial"/>
          <w:color w:val="000000"/>
          <w:shd w:val="clear" w:color="auto" w:fill="FFFFFF"/>
        </w:rPr>
        <w:t>Vetsuisse</w:t>
      </w:r>
      <w:proofErr w:type="spellEnd"/>
      <w:r w:rsidR="00931006" w:rsidRPr="00931006">
        <w:rPr>
          <w:rFonts w:cs="Arial"/>
          <w:color w:val="000000"/>
          <w:shd w:val="clear" w:color="auto" w:fill="FFFFFF"/>
        </w:rPr>
        <w:t xml:space="preserve"> Faculty, University of </w:t>
      </w:r>
      <w:r w:rsidR="00931006" w:rsidRPr="00931006">
        <w:t>Bern</w:t>
      </w:r>
      <w:r w:rsidR="00931006" w:rsidRPr="00931006">
        <w:rPr>
          <w:rFonts w:cs="Arial"/>
          <w:color w:val="000000"/>
          <w:shd w:val="clear" w:color="auto" w:fill="FFFFFF"/>
        </w:rPr>
        <w:t xml:space="preserve">, </w:t>
      </w:r>
      <w:proofErr w:type="spellStart"/>
      <w:r w:rsidR="00931006" w:rsidRPr="00931006">
        <w:rPr>
          <w:rFonts w:cs="Arial"/>
          <w:color w:val="000000"/>
          <w:shd w:val="clear" w:color="auto" w:fill="FFFFFF"/>
        </w:rPr>
        <w:t>Länggassstrasse</w:t>
      </w:r>
      <w:proofErr w:type="spellEnd"/>
      <w:r w:rsidR="00931006" w:rsidRPr="00931006">
        <w:rPr>
          <w:rFonts w:cs="Arial"/>
          <w:color w:val="000000"/>
          <w:shd w:val="clear" w:color="auto" w:fill="FFFFFF"/>
        </w:rPr>
        <w:t xml:space="preserve"> 122, Switzerland</w:t>
      </w:r>
    </w:p>
    <w:p w14:paraId="3C91E09C" w14:textId="77777777" w:rsidR="00436391" w:rsidRDefault="00436391" w:rsidP="00BC1942">
      <w:pPr>
        <w:spacing w:line="480" w:lineRule="auto"/>
        <w:jc w:val="both"/>
      </w:pPr>
    </w:p>
    <w:p w14:paraId="4362A1B4" w14:textId="77777777" w:rsidR="00436391" w:rsidRPr="00CE2D9D" w:rsidRDefault="00436391" w:rsidP="00BC1942">
      <w:pPr>
        <w:spacing w:after="0" w:line="480" w:lineRule="auto"/>
        <w:jc w:val="both"/>
        <w:rPr>
          <w:lang w:val="sv-SE"/>
        </w:rPr>
      </w:pPr>
      <w:r w:rsidRPr="00CE2D9D">
        <w:rPr>
          <w:lang w:val="sv-SE"/>
        </w:rPr>
        <w:t>Corresponding author:</w:t>
      </w:r>
      <w:r w:rsidRPr="00CE2D9D">
        <w:rPr>
          <w:lang w:val="sv-SE"/>
        </w:rPr>
        <w:tab/>
      </w:r>
      <w:r w:rsidRPr="00CE2D9D">
        <w:rPr>
          <w:lang w:val="sv-SE"/>
        </w:rPr>
        <w:tab/>
        <w:t>Britta Lundström-Stadelmann</w:t>
      </w:r>
    </w:p>
    <w:p w14:paraId="39E258D9" w14:textId="77777777" w:rsidR="00436391" w:rsidRPr="00CE2D9D" w:rsidRDefault="00436391" w:rsidP="00BC1942">
      <w:pPr>
        <w:spacing w:after="0" w:line="480" w:lineRule="auto"/>
        <w:jc w:val="both"/>
        <w:rPr>
          <w:lang w:val="sv-SE"/>
        </w:rPr>
      </w:pPr>
      <w:r w:rsidRPr="00CE2D9D">
        <w:rPr>
          <w:lang w:val="sv-SE"/>
        </w:rPr>
        <w:lastRenderedPageBreak/>
        <w:tab/>
      </w:r>
      <w:r w:rsidRPr="00CE2D9D">
        <w:rPr>
          <w:lang w:val="sv-SE"/>
        </w:rPr>
        <w:tab/>
      </w:r>
      <w:r w:rsidRPr="00CE2D9D">
        <w:rPr>
          <w:lang w:val="sv-SE"/>
        </w:rPr>
        <w:tab/>
      </w:r>
      <w:r w:rsidRPr="00CE2D9D">
        <w:rPr>
          <w:lang w:val="sv-SE"/>
        </w:rPr>
        <w:tab/>
        <w:t>Länggassstrasse 122</w:t>
      </w:r>
    </w:p>
    <w:p w14:paraId="3B774A3C" w14:textId="77777777" w:rsidR="00436391" w:rsidRPr="00CE2D9D" w:rsidRDefault="00436391" w:rsidP="00BC1942">
      <w:pPr>
        <w:spacing w:after="0" w:line="480" w:lineRule="auto"/>
        <w:jc w:val="both"/>
        <w:rPr>
          <w:lang w:val="sv-SE"/>
        </w:rPr>
      </w:pPr>
      <w:r w:rsidRPr="00CE2D9D">
        <w:rPr>
          <w:lang w:val="sv-SE"/>
        </w:rPr>
        <w:tab/>
      </w:r>
      <w:r w:rsidRPr="00CE2D9D">
        <w:rPr>
          <w:lang w:val="sv-SE"/>
        </w:rPr>
        <w:tab/>
      </w:r>
      <w:r w:rsidRPr="00CE2D9D">
        <w:rPr>
          <w:lang w:val="sv-SE"/>
        </w:rPr>
        <w:tab/>
      </w:r>
      <w:r w:rsidRPr="00CE2D9D">
        <w:rPr>
          <w:lang w:val="sv-SE"/>
        </w:rPr>
        <w:tab/>
        <w:t>3012 Bern</w:t>
      </w:r>
    </w:p>
    <w:p w14:paraId="6A67AB9F" w14:textId="77777777" w:rsidR="00436391" w:rsidRPr="00CE2D9D" w:rsidRDefault="00436391" w:rsidP="00BC1942">
      <w:pPr>
        <w:spacing w:after="0" w:line="480" w:lineRule="auto"/>
        <w:jc w:val="both"/>
        <w:rPr>
          <w:lang w:val="sv-SE"/>
        </w:rPr>
      </w:pPr>
      <w:r w:rsidRPr="00CE2D9D">
        <w:rPr>
          <w:lang w:val="sv-SE"/>
        </w:rPr>
        <w:tab/>
      </w:r>
      <w:r w:rsidRPr="00CE2D9D">
        <w:rPr>
          <w:lang w:val="sv-SE"/>
        </w:rPr>
        <w:tab/>
      </w:r>
      <w:r w:rsidRPr="00CE2D9D">
        <w:rPr>
          <w:lang w:val="sv-SE"/>
        </w:rPr>
        <w:tab/>
      </w:r>
      <w:r w:rsidRPr="00CE2D9D">
        <w:rPr>
          <w:lang w:val="sv-SE"/>
        </w:rPr>
        <w:tab/>
        <w:t>Switzerland</w:t>
      </w:r>
    </w:p>
    <w:p w14:paraId="262FEC13" w14:textId="7E77596F" w:rsidR="00436391" w:rsidRPr="00CE2D9D" w:rsidRDefault="00436391" w:rsidP="00BC1942">
      <w:pPr>
        <w:spacing w:after="0" w:line="480" w:lineRule="auto"/>
        <w:jc w:val="both"/>
        <w:rPr>
          <w:lang w:val="sv-SE"/>
        </w:rPr>
      </w:pPr>
      <w:r w:rsidRPr="00CE2D9D">
        <w:rPr>
          <w:lang w:val="sv-SE"/>
        </w:rPr>
        <w:tab/>
      </w:r>
      <w:r w:rsidRPr="00CE2D9D">
        <w:rPr>
          <w:lang w:val="sv-SE"/>
        </w:rPr>
        <w:tab/>
      </w:r>
      <w:r w:rsidRPr="00CE2D9D">
        <w:rPr>
          <w:lang w:val="sv-SE"/>
        </w:rPr>
        <w:tab/>
      </w:r>
      <w:r w:rsidRPr="00CE2D9D">
        <w:rPr>
          <w:lang w:val="sv-SE"/>
        </w:rPr>
        <w:tab/>
      </w:r>
      <w:r w:rsidR="00514AED">
        <w:rPr>
          <w:rStyle w:val="Hyperlink"/>
          <w:lang w:val="sv-SE"/>
        </w:rPr>
        <w:t>br</w:t>
      </w:r>
      <w:r w:rsidR="00283037">
        <w:rPr>
          <w:rStyle w:val="Hyperlink"/>
          <w:lang w:val="sv-SE"/>
        </w:rPr>
        <w:t>itta.stadelmann@vetsuisse.unibe.ch</w:t>
      </w:r>
      <w:r w:rsidR="006749A6">
        <w:fldChar w:fldCharType="begin"/>
      </w:r>
      <w:r w:rsidR="006749A6" w:rsidRPr="006749A6">
        <w:rPr>
          <w:lang w:val="sv-SE"/>
          <w:rPrChange w:id="0" w:author="Stadelmann, Britta (VETSUISSE)" w:date="2018-06-12T14:48:00Z">
            <w:rPr/>
          </w:rPrChange>
        </w:rPr>
        <w:instrText xml:space="preserve"> HYPERLINK "mailto:" </w:instrText>
      </w:r>
      <w:r w:rsidR="006749A6">
        <w:fldChar w:fldCharType="separate"/>
      </w:r>
      <w:r w:rsidR="006749A6">
        <w:fldChar w:fldCharType="end"/>
      </w:r>
    </w:p>
    <w:p w14:paraId="31161FC5" w14:textId="49C185E2" w:rsidR="00270D4F" w:rsidRPr="00533F7A" w:rsidRDefault="00436391" w:rsidP="00D74584">
      <w:pPr>
        <w:spacing w:after="0" w:line="480" w:lineRule="auto"/>
        <w:jc w:val="both"/>
        <w:rPr>
          <w:b/>
        </w:rPr>
      </w:pPr>
      <w:r w:rsidRPr="00CE2D9D">
        <w:rPr>
          <w:lang w:val="sv-SE"/>
        </w:rPr>
        <w:tab/>
      </w:r>
      <w:r w:rsidRPr="00CE2D9D">
        <w:rPr>
          <w:lang w:val="sv-SE"/>
        </w:rPr>
        <w:tab/>
      </w:r>
      <w:r w:rsidRPr="00CE2D9D">
        <w:rPr>
          <w:lang w:val="sv-SE"/>
        </w:rPr>
        <w:tab/>
      </w:r>
      <w:r w:rsidRPr="00CE2D9D">
        <w:rPr>
          <w:lang w:val="sv-SE"/>
        </w:rPr>
        <w:tab/>
      </w:r>
      <w:r w:rsidRPr="00533F7A">
        <w:t>+41 31 631 2592</w:t>
      </w:r>
      <w:r w:rsidR="00270D4F" w:rsidRPr="00533F7A">
        <w:rPr>
          <w:b/>
        </w:rPr>
        <w:br w:type="page"/>
      </w:r>
    </w:p>
    <w:p w14:paraId="38CDA567" w14:textId="77777777" w:rsidR="00436391" w:rsidRPr="00850EC6" w:rsidRDefault="00436391" w:rsidP="00BC1942">
      <w:pPr>
        <w:spacing w:after="0" w:line="480" w:lineRule="auto"/>
        <w:jc w:val="both"/>
        <w:rPr>
          <w:b/>
        </w:rPr>
      </w:pPr>
      <w:r w:rsidRPr="00850EC6">
        <w:rPr>
          <w:b/>
        </w:rPr>
        <w:lastRenderedPageBreak/>
        <w:t>Abstract</w:t>
      </w:r>
    </w:p>
    <w:p w14:paraId="444F3C48" w14:textId="7A7CBA32" w:rsidR="00BC1942" w:rsidRDefault="007A04AC" w:rsidP="00645722">
      <w:pPr>
        <w:spacing w:after="0" w:line="480" w:lineRule="auto"/>
        <w:jc w:val="both"/>
      </w:pPr>
      <w:r>
        <w:t xml:space="preserve">The cestode </w:t>
      </w:r>
      <w:r w:rsidRPr="00E210DA">
        <w:rPr>
          <w:i/>
        </w:rPr>
        <w:t>E. multilocularis</w:t>
      </w:r>
      <w:r>
        <w:t xml:space="preserve"> causes the disease alveolar echinococcosis</w:t>
      </w:r>
      <w:r w:rsidR="00E210DA">
        <w:t xml:space="preserve"> (AE)</w:t>
      </w:r>
      <w:r w:rsidR="00645722">
        <w:t xml:space="preserve"> in</w:t>
      </w:r>
      <w:r>
        <w:t xml:space="preserve"> humans</w:t>
      </w:r>
      <w:r w:rsidR="00522249">
        <w:t>.</w:t>
      </w:r>
      <w:r w:rsidR="004A473B">
        <w:t xml:space="preserve"> T</w:t>
      </w:r>
      <w:r w:rsidR="00646C62">
        <w:t xml:space="preserve">he </w:t>
      </w:r>
      <w:r>
        <w:t>continuously proliferating metacestode</w:t>
      </w:r>
      <w:r w:rsidR="00D16D14">
        <w:t xml:space="preserve"> (larval stage)</w:t>
      </w:r>
      <w:r w:rsidR="004A473B">
        <w:t xml:space="preserve"> of the parasite</w:t>
      </w:r>
      <w:r w:rsidR="00D16D14">
        <w:t xml:space="preserve"> </w:t>
      </w:r>
      <w:r w:rsidR="00A64707">
        <w:t>infect</w:t>
      </w:r>
      <w:r w:rsidR="004A473B">
        <w:t>s</w:t>
      </w:r>
      <w:r>
        <w:t xml:space="preserve"> </w:t>
      </w:r>
      <w:r w:rsidR="00E210DA">
        <w:t>mostly</w:t>
      </w:r>
      <w:r w:rsidR="00646C62">
        <w:t xml:space="preserve"> </w:t>
      </w:r>
      <w:r>
        <w:t>the</w:t>
      </w:r>
      <w:r w:rsidR="00D16D14">
        <w:t xml:space="preserve"> </w:t>
      </w:r>
      <w:r>
        <w:t>liver</w:t>
      </w:r>
      <w:r w:rsidR="004A473B">
        <w:t xml:space="preserve"> and exhibits tumor-like growth</w:t>
      </w:r>
      <w:r>
        <w:t xml:space="preserve">. Current </w:t>
      </w:r>
      <w:r w:rsidR="000129ED">
        <w:t xml:space="preserve">chemotherapeutical </w:t>
      </w:r>
      <w:r>
        <w:t>treatment options rely on benzimidazoles</w:t>
      </w:r>
      <w:r w:rsidR="00916B97">
        <w:t>,</w:t>
      </w:r>
      <w:r>
        <w:t xml:space="preserve"> </w:t>
      </w:r>
      <w:r w:rsidR="00916B97">
        <w:t xml:space="preserve">which </w:t>
      </w:r>
      <w:r w:rsidR="00E210DA">
        <w:t>are</w:t>
      </w:r>
      <w:r>
        <w:t xml:space="preserve"> rarely curative and </w:t>
      </w:r>
      <w:r w:rsidR="00E210DA">
        <w:t>have</w:t>
      </w:r>
      <w:r w:rsidR="00646C62">
        <w:t xml:space="preserve"> </w:t>
      </w:r>
      <w:r>
        <w:t xml:space="preserve">to be applied </w:t>
      </w:r>
      <w:r w:rsidR="00E210DA">
        <w:t xml:space="preserve">daily and </w:t>
      </w:r>
      <w:r>
        <w:t>life-long</w:t>
      </w:r>
      <w:r w:rsidR="00916B97">
        <w:t>. This</w:t>
      </w:r>
      <w:r>
        <w:t xml:space="preserve"> can result in considerable hepatotoxicity and thus treatment discontinuation</w:t>
      </w:r>
      <w:r w:rsidR="000129ED">
        <w:t xml:space="preserve">. </w:t>
      </w:r>
      <w:r w:rsidR="004A0024">
        <w:t>Therefore</w:t>
      </w:r>
      <w:r w:rsidR="00916B97">
        <w:t>,</w:t>
      </w:r>
      <w:r w:rsidR="00E210DA">
        <w:t xml:space="preserve"> novel </w:t>
      </w:r>
      <w:r w:rsidR="000129ED">
        <w:t>drugs</w:t>
      </w:r>
      <w:r w:rsidR="00E210DA">
        <w:t xml:space="preserve"> against AE are urgently needed. </w:t>
      </w:r>
      <w:r w:rsidR="00916B97">
        <w:t xml:space="preserve">The </w:t>
      </w:r>
      <w:r w:rsidR="000129ED">
        <w:t>anti-malarial</w:t>
      </w:r>
      <w:r w:rsidR="00BF4218">
        <w:t xml:space="preserve"> mefloquine was previously shown to be</w:t>
      </w:r>
      <w:r w:rsidR="00916B97">
        <w:t xml:space="preserve"> active against </w:t>
      </w:r>
      <w:r w:rsidR="00916B97" w:rsidRPr="00082C4F">
        <w:rPr>
          <w:i/>
        </w:rPr>
        <w:t>E. multilocularis</w:t>
      </w:r>
      <w:r w:rsidR="00916B97">
        <w:t xml:space="preserve"> metacestodes </w:t>
      </w:r>
      <w:r w:rsidR="00916B97" w:rsidRPr="00082C4F">
        <w:rPr>
          <w:i/>
        </w:rPr>
        <w:t>in vitro</w:t>
      </w:r>
      <w:r w:rsidR="000129ED">
        <w:rPr>
          <w:i/>
        </w:rPr>
        <w:t>,</w:t>
      </w:r>
      <w:r w:rsidR="00916B97">
        <w:t xml:space="preserve"> and in </w:t>
      </w:r>
      <w:r w:rsidR="004A473B">
        <w:t xml:space="preserve">mice infected by </w:t>
      </w:r>
      <w:r w:rsidR="00916B97">
        <w:t xml:space="preserve">intraperitoneal </w:t>
      </w:r>
      <w:r w:rsidR="004A473B">
        <w:t>inoculation of metacestodes</w:t>
      </w:r>
      <w:r w:rsidR="00E210DA">
        <w:t xml:space="preserve"> </w:t>
      </w:r>
      <w:r w:rsidR="001510FD">
        <w:t xml:space="preserve">when </w:t>
      </w:r>
      <w:r w:rsidR="00314897">
        <w:t>administered</w:t>
      </w:r>
      <w:r w:rsidR="001510FD">
        <w:t xml:space="preserve"> </w:t>
      </w:r>
      <w:r w:rsidR="00BF4218">
        <w:t xml:space="preserve">at </w:t>
      </w:r>
      <w:r w:rsidR="00916B97">
        <w:t>100</w:t>
      </w:r>
      <w:r w:rsidR="004A0024">
        <w:t xml:space="preserve"> </w:t>
      </w:r>
      <w:r w:rsidR="00916B97">
        <w:t>mg/kg by oral gavage twice a week</w:t>
      </w:r>
      <w:r w:rsidR="00BF4218">
        <w:t xml:space="preserve"> for 12 weeks</w:t>
      </w:r>
      <w:r w:rsidR="00916B97">
        <w:t xml:space="preserve">. </w:t>
      </w:r>
      <w:r w:rsidR="00591D16">
        <w:t>In the present study</w:t>
      </w:r>
      <w:r w:rsidR="00916B97">
        <w:t>,</w:t>
      </w:r>
      <w:r w:rsidR="00E210DA">
        <w:t xml:space="preserve"> the same dosage </w:t>
      </w:r>
      <w:r w:rsidR="00591D16">
        <w:t>regime was applied in</w:t>
      </w:r>
      <w:r w:rsidR="00E210DA">
        <w:t xml:space="preserve"> mice infected </w:t>
      </w:r>
      <w:r w:rsidR="00270D4F">
        <w:t>via</w:t>
      </w:r>
      <w:r w:rsidR="00E210DA">
        <w:t xml:space="preserve"> </w:t>
      </w:r>
      <w:r w:rsidR="00916B97">
        <w:t>oral uptake of eggs represent</w:t>
      </w:r>
      <w:r w:rsidR="00314897">
        <w:t>ing</w:t>
      </w:r>
      <w:r w:rsidR="00916B97">
        <w:t xml:space="preserve"> </w:t>
      </w:r>
      <w:r w:rsidR="00E210DA">
        <w:t>the natural route of infection</w:t>
      </w:r>
      <w:r w:rsidR="00591D16">
        <w:t xml:space="preserve">. </w:t>
      </w:r>
      <w:r w:rsidR="00916B97">
        <w:t>After</w:t>
      </w:r>
      <w:r w:rsidR="00270D4F">
        <w:t xml:space="preserve"> 12 week</w:t>
      </w:r>
      <w:r w:rsidR="00916B97">
        <w:t>s</w:t>
      </w:r>
      <w:r w:rsidR="004A473B">
        <w:t xml:space="preserve"> of treatment</w:t>
      </w:r>
      <w:r w:rsidR="00591D16">
        <w:t>,</w:t>
      </w:r>
      <w:r w:rsidR="00916B97">
        <w:t xml:space="preserve"> the</w:t>
      </w:r>
      <w:r w:rsidR="00591D16">
        <w:t xml:space="preserve"> presence of parasite lesions was assessed </w:t>
      </w:r>
      <w:r w:rsidR="00916B97">
        <w:t>in a</w:t>
      </w:r>
      <w:r w:rsidR="00270D4F">
        <w:t xml:space="preserve"> liver squeeze chamber</w:t>
      </w:r>
      <w:r w:rsidR="00591D16">
        <w:t xml:space="preserve"> </w:t>
      </w:r>
      <w:r w:rsidR="00916B97">
        <w:t>and</w:t>
      </w:r>
      <w:r w:rsidR="00591D16">
        <w:t xml:space="preserve"> by PCR, and a significantly </w:t>
      </w:r>
      <w:r w:rsidR="00916B97">
        <w:t xml:space="preserve">reduced </w:t>
      </w:r>
      <w:r w:rsidR="007D3E42">
        <w:t xml:space="preserve">parasite load </w:t>
      </w:r>
      <w:r w:rsidR="00591D16">
        <w:t xml:space="preserve">was </w:t>
      </w:r>
      <w:r w:rsidR="00916B97">
        <w:t xml:space="preserve">found </w:t>
      </w:r>
      <w:r w:rsidR="00591D16">
        <w:t>in mefloquine-treated animals</w:t>
      </w:r>
      <w:r w:rsidR="00E210DA">
        <w:t xml:space="preserve">. </w:t>
      </w:r>
      <w:r w:rsidR="00314897">
        <w:t>A</w:t>
      </w:r>
      <w:r w:rsidR="00E24C9D">
        <w:t xml:space="preserve">ssessment of mefloquine plasma </w:t>
      </w:r>
      <w:r w:rsidR="00D5324A">
        <w:t>concentrations</w:t>
      </w:r>
      <w:r w:rsidR="00E41055">
        <w:t xml:space="preserve"> by HPLC and model</w:t>
      </w:r>
      <w:r w:rsidR="00E24C9D">
        <w:t>ing</w:t>
      </w:r>
      <w:r w:rsidR="00E210DA">
        <w:t xml:space="preserve"> </w:t>
      </w:r>
      <w:r w:rsidR="00E41055">
        <w:t>using a two-compartment</w:t>
      </w:r>
      <w:r w:rsidR="00924438">
        <w:t xml:space="preserve"> pharmacokinetic</w:t>
      </w:r>
      <w:r w:rsidR="00E41055">
        <w:t xml:space="preserve"> model with first-order absorption </w:t>
      </w:r>
      <w:r w:rsidR="00E24C9D">
        <w:t>showed that</w:t>
      </w:r>
      <w:r w:rsidR="00E41055">
        <w:t xml:space="preserve"> </w:t>
      </w:r>
      <w:r w:rsidR="00924438">
        <w:t xml:space="preserve">&gt; </w:t>
      </w:r>
      <w:r w:rsidR="00E41055">
        <w:t>9</w:t>
      </w:r>
      <w:r w:rsidR="00924438">
        <w:t>0</w:t>
      </w:r>
      <w:r w:rsidR="00E41055">
        <w:t xml:space="preserve"> % of the expected steady</w:t>
      </w:r>
      <w:r w:rsidR="00924438">
        <w:t>-</w:t>
      </w:r>
      <w:r w:rsidR="00E41055">
        <w:t>state levels</w:t>
      </w:r>
      <w:r w:rsidR="002E6284">
        <w:t xml:space="preserve"> (</w:t>
      </w:r>
      <w:proofErr w:type="spellStart"/>
      <w:r w:rsidR="002E6284">
        <w:t>C</w:t>
      </w:r>
      <w:r w:rsidR="002E6284" w:rsidRPr="002E6284">
        <w:rPr>
          <w:vertAlign w:val="subscript"/>
        </w:rPr>
        <w:t>min</w:t>
      </w:r>
      <w:proofErr w:type="spellEnd"/>
      <w:r w:rsidR="002E6284">
        <w:t xml:space="preserve"> 1.15 mg/L, </w:t>
      </w:r>
      <w:proofErr w:type="spellStart"/>
      <w:r w:rsidR="002E6284">
        <w:t>C</w:t>
      </w:r>
      <w:r w:rsidR="002E6284" w:rsidRPr="002E6284">
        <w:rPr>
          <w:vertAlign w:val="subscript"/>
        </w:rPr>
        <w:t>m</w:t>
      </w:r>
      <w:r w:rsidR="002E6284">
        <w:rPr>
          <w:vertAlign w:val="subscript"/>
        </w:rPr>
        <w:t>ax</w:t>
      </w:r>
      <w:proofErr w:type="spellEnd"/>
      <w:r w:rsidR="002E6284">
        <w:t xml:space="preserve"> 2.</w:t>
      </w:r>
      <w:r w:rsidR="00924438">
        <w:t>63</w:t>
      </w:r>
      <w:r w:rsidR="002E6284">
        <w:t xml:space="preserve"> mg/L)</w:t>
      </w:r>
      <w:r w:rsidR="00E41055">
        <w:t xml:space="preserve"> were reached. The</w:t>
      </w:r>
      <w:r w:rsidR="002E6284">
        <w:t>se</w:t>
      </w:r>
      <w:r w:rsidR="00E41055">
        <w:t xml:space="preserve"> </w:t>
      </w:r>
      <w:r w:rsidR="00E210DA">
        <w:t>levels</w:t>
      </w:r>
      <w:r w:rsidR="00E24C9D" w:rsidRPr="00E41055">
        <w:t xml:space="preserve"> </w:t>
      </w:r>
      <w:r w:rsidR="00A01D65">
        <w:t>are</w:t>
      </w:r>
      <w:r w:rsidR="00E41055">
        <w:t xml:space="preserve"> </w:t>
      </w:r>
      <w:r w:rsidR="00E210DA">
        <w:t>close to conce</w:t>
      </w:r>
      <w:r w:rsidR="00645722">
        <w:t>n</w:t>
      </w:r>
      <w:r w:rsidR="00E210DA">
        <w:t xml:space="preserve">trations </w:t>
      </w:r>
      <w:r w:rsidR="001510FD">
        <w:t>achieved</w:t>
      </w:r>
      <w:r w:rsidR="00E210DA">
        <w:t xml:space="preserve"> in humans </w:t>
      </w:r>
      <w:r w:rsidR="00924438">
        <w:t>during</w:t>
      </w:r>
      <w:r w:rsidR="00E210DA">
        <w:t xml:space="preserve"> long-term weekly dosage of 250 m</w:t>
      </w:r>
      <w:r w:rsidR="00E24C9D">
        <w:t>g</w:t>
      </w:r>
      <w:r w:rsidR="007D3E42">
        <w:t xml:space="preserve"> (</w:t>
      </w:r>
      <w:r w:rsidR="00614D20">
        <w:t>dose applied for malaria prophylaxis</w:t>
      </w:r>
      <w:r w:rsidR="007D3E42">
        <w:t>)</w:t>
      </w:r>
      <w:r w:rsidR="00E210DA">
        <w:t>.</w:t>
      </w:r>
      <w:r w:rsidR="00645722">
        <w:t xml:space="preserve"> </w:t>
      </w:r>
      <w:r w:rsidR="00614D20" w:rsidRPr="00614D20">
        <w:rPr>
          <w:i/>
        </w:rPr>
        <w:t>In vitro</w:t>
      </w:r>
      <w:r w:rsidR="00614D20">
        <w:t xml:space="preserve"> s</w:t>
      </w:r>
      <w:r w:rsidR="00645722">
        <w:t xml:space="preserve">tructure-activity relationship analysis of mefloquine and ten derivatives </w:t>
      </w:r>
      <w:r w:rsidR="00314897">
        <w:t>revealed</w:t>
      </w:r>
      <w:r w:rsidR="007D3E42">
        <w:t xml:space="preserve"> that n</w:t>
      </w:r>
      <w:r w:rsidR="00645722">
        <w:t>one of the derivatives exhibited stronger activit</w:t>
      </w:r>
      <w:r w:rsidR="00E24C9D">
        <w:t>ies</w:t>
      </w:r>
      <w:r w:rsidR="00645722">
        <w:t xml:space="preserve"> than mefloquine</w:t>
      </w:r>
      <w:r w:rsidR="001234B8">
        <w:t>.</w:t>
      </w:r>
      <w:r w:rsidR="00E24C9D">
        <w:t xml:space="preserve"> </w:t>
      </w:r>
      <w:r w:rsidR="00645722">
        <w:t xml:space="preserve">Activity was only </w:t>
      </w:r>
      <w:r w:rsidR="00270D4F">
        <w:t>observed</w:t>
      </w:r>
      <w:r w:rsidR="00645722">
        <w:t xml:space="preserve">, </w:t>
      </w:r>
      <w:r w:rsidR="00591D16">
        <w:t>when</w:t>
      </w:r>
      <w:r w:rsidR="00645722">
        <w:t xml:space="preserve"> the 2-piperidylmethanol group of mefloquine was replace</w:t>
      </w:r>
      <w:r w:rsidR="00645722" w:rsidRPr="00591D16">
        <w:t>d by an amino</w:t>
      </w:r>
      <w:r w:rsidR="00575E33">
        <w:t xml:space="preserve"> </w:t>
      </w:r>
      <w:r w:rsidR="00645722" w:rsidRPr="00591D16">
        <w:t>group</w:t>
      </w:r>
      <w:r w:rsidR="00575E33">
        <w:t>-</w:t>
      </w:r>
      <w:r w:rsidR="00645722" w:rsidRPr="00591D16">
        <w:t>containing residue and</w:t>
      </w:r>
      <w:r w:rsidR="004A0024">
        <w:t xml:space="preserve"> when</w:t>
      </w:r>
      <w:r w:rsidR="00575E33">
        <w:t xml:space="preserve"> </w:t>
      </w:r>
      <w:r w:rsidR="00645722" w:rsidRPr="00591D16">
        <w:t>the trifluor</w:t>
      </w:r>
      <w:r w:rsidR="006B0B66">
        <w:t>o</w:t>
      </w:r>
      <w:r w:rsidR="00645722" w:rsidRPr="00591D16">
        <w:t xml:space="preserve">methyl residue on </w:t>
      </w:r>
      <w:r w:rsidR="00591D16" w:rsidRPr="00591D16">
        <w:t>position 8 of the quinoline struct</w:t>
      </w:r>
      <w:r w:rsidR="00591D16">
        <w:t>u</w:t>
      </w:r>
      <w:r w:rsidR="00591D16" w:rsidRPr="00591D16">
        <w:t>re</w:t>
      </w:r>
      <w:r w:rsidR="00645722" w:rsidRPr="00591D16">
        <w:t xml:space="preserve"> was</w:t>
      </w:r>
      <w:r w:rsidR="00645722">
        <w:t xml:space="preserve"> present. This is in line with the anti-malarial activity of mefloquine and </w:t>
      </w:r>
      <w:r w:rsidR="00270D4F">
        <w:t xml:space="preserve">it </w:t>
      </w:r>
      <w:r w:rsidR="00F53434">
        <w:t xml:space="preserve">implies that </w:t>
      </w:r>
      <w:r w:rsidR="004A473B">
        <w:t>the</w:t>
      </w:r>
      <w:r w:rsidR="00645722">
        <w:t xml:space="preserve"> mode of action </w:t>
      </w:r>
      <w:r w:rsidR="004A473B">
        <w:t>in</w:t>
      </w:r>
      <w:r w:rsidR="00270D4F">
        <w:t xml:space="preserve"> </w:t>
      </w:r>
      <w:r w:rsidR="00270D4F" w:rsidRPr="00270D4F">
        <w:rPr>
          <w:i/>
        </w:rPr>
        <w:t>E. multilocularis</w:t>
      </w:r>
      <w:r w:rsidR="004A473B">
        <w:rPr>
          <w:i/>
        </w:rPr>
        <w:t xml:space="preserve"> </w:t>
      </w:r>
      <w:r w:rsidR="004A473B">
        <w:t>might be similar to the one against malaria</w:t>
      </w:r>
      <w:r w:rsidR="00645722">
        <w:t>.</w:t>
      </w:r>
      <w:r w:rsidR="00BC1942">
        <w:br w:type="page"/>
      </w:r>
    </w:p>
    <w:p w14:paraId="4E098036" w14:textId="77777777" w:rsidR="006E2919" w:rsidRDefault="006E2919" w:rsidP="00BC1942">
      <w:pPr>
        <w:spacing w:line="480" w:lineRule="auto"/>
        <w:rPr>
          <w:b/>
        </w:rPr>
      </w:pPr>
      <w:r>
        <w:rPr>
          <w:b/>
        </w:rPr>
        <w:lastRenderedPageBreak/>
        <w:t>Highlights</w:t>
      </w:r>
    </w:p>
    <w:p w14:paraId="6D755A7A" w14:textId="56647571" w:rsidR="00BC1ED2" w:rsidRDefault="00D932CA" w:rsidP="006E2919">
      <w:pPr>
        <w:pStyle w:val="Listenabsatz"/>
        <w:numPr>
          <w:ilvl w:val="0"/>
          <w:numId w:val="5"/>
        </w:numPr>
        <w:spacing w:after="0" w:line="480" w:lineRule="auto"/>
        <w:jc w:val="both"/>
      </w:pPr>
      <w:r>
        <w:t>Tested a</w:t>
      </w:r>
      <w:r w:rsidR="006E2919">
        <w:t xml:space="preserve">nti-malarial mefloquine against mice infected orally with </w:t>
      </w:r>
      <w:r w:rsidR="006E2919" w:rsidRPr="006E2919">
        <w:rPr>
          <w:i/>
        </w:rPr>
        <w:t>E. multilocularis</w:t>
      </w:r>
    </w:p>
    <w:p w14:paraId="3F91E50C" w14:textId="38CFC915" w:rsidR="006E2919" w:rsidRDefault="00D932CA" w:rsidP="006E2919">
      <w:pPr>
        <w:pStyle w:val="Listenabsatz"/>
        <w:numPr>
          <w:ilvl w:val="0"/>
          <w:numId w:val="5"/>
        </w:numPr>
        <w:spacing w:after="0" w:line="480" w:lineRule="auto"/>
        <w:jc w:val="both"/>
      </w:pPr>
      <w:r>
        <w:t>R</w:t>
      </w:r>
      <w:r w:rsidR="00BC1ED2">
        <w:t>educed</w:t>
      </w:r>
      <w:r w:rsidR="006E2919">
        <w:t xml:space="preserve"> liver lesion numbers</w:t>
      </w:r>
      <w:r>
        <w:t xml:space="preserve"> upon bi-weekly treatment with 100 mg/kg mefloquine</w:t>
      </w:r>
    </w:p>
    <w:p w14:paraId="22CA3E0C" w14:textId="314A2B01" w:rsidR="006E2919" w:rsidRDefault="00D932CA" w:rsidP="006E2919">
      <w:pPr>
        <w:pStyle w:val="Listenabsatz"/>
        <w:numPr>
          <w:ilvl w:val="0"/>
          <w:numId w:val="5"/>
        </w:numPr>
        <w:spacing w:after="0" w:line="480" w:lineRule="auto"/>
        <w:jc w:val="both"/>
      </w:pPr>
      <w:r>
        <w:t>Similar m</w:t>
      </w:r>
      <w:r w:rsidR="006E2919">
        <w:t xml:space="preserve">efloquine </w:t>
      </w:r>
      <w:r>
        <w:t>levels reached</w:t>
      </w:r>
      <w:r w:rsidR="006E2919">
        <w:t xml:space="preserve"> </w:t>
      </w:r>
      <w:r w:rsidR="00BC1ED2">
        <w:t>in</w:t>
      </w:r>
      <w:r>
        <w:t xml:space="preserve"> </w:t>
      </w:r>
      <w:r w:rsidR="00BC1ED2">
        <w:t xml:space="preserve">mice </w:t>
      </w:r>
      <w:r w:rsidR="002F17B0">
        <w:t>as in</w:t>
      </w:r>
      <w:r w:rsidR="005D5117">
        <w:t xml:space="preserve"> human</w:t>
      </w:r>
      <w:r w:rsidR="006E2919">
        <w:t xml:space="preserve"> </w:t>
      </w:r>
      <w:r w:rsidR="005D5117">
        <w:t>malaria prophylaxis</w:t>
      </w:r>
    </w:p>
    <w:p w14:paraId="01A63DDD" w14:textId="6C7B4263" w:rsidR="006E2919" w:rsidRDefault="00D932CA" w:rsidP="006E2919">
      <w:pPr>
        <w:pStyle w:val="Listenabsatz"/>
        <w:numPr>
          <w:ilvl w:val="0"/>
          <w:numId w:val="5"/>
        </w:numPr>
        <w:spacing w:line="480" w:lineRule="auto"/>
        <w:jc w:val="both"/>
      </w:pPr>
      <w:r>
        <w:t>E</w:t>
      </w:r>
      <w:r w:rsidR="006E2919">
        <w:t xml:space="preserve">fficacy of mefloquine is dependent on two </w:t>
      </w:r>
      <w:r>
        <w:t xml:space="preserve">molecular </w:t>
      </w:r>
      <w:r w:rsidR="006E2919">
        <w:t>residues</w:t>
      </w:r>
      <w:r w:rsidR="006E2919">
        <w:br w:type="page"/>
      </w:r>
    </w:p>
    <w:p w14:paraId="2EC86428" w14:textId="7612D968" w:rsidR="00BC1942" w:rsidRPr="00BC1942" w:rsidRDefault="00BC1942" w:rsidP="00BC1942">
      <w:pPr>
        <w:spacing w:line="480" w:lineRule="auto"/>
        <w:rPr>
          <w:b/>
        </w:rPr>
      </w:pPr>
      <w:r w:rsidRPr="00BC1942">
        <w:rPr>
          <w:b/>
        </w:rPr>
        <w:lastRenderedPageBreak/>
        <w:t>Keywords</w:t>
      </w:r>
    </w:p>
    <w:p w14:paraId="58B72FBE" w14:textId="77777777" w:rsidR="00BC1942" w:rsidRPr="00BC1942" w:rsidRDefault="00BC1942" w:rsidP="00BC1942">
      <w:pPr>
        <w:spacing w:line="480" w:lineRule="auto"/>
      </w:pPr>
      <w:r w:rsidRPr="00BC1942">
        <w:t>Alveolar echinococcosis, treatment, anti-malaria, HPLC, drug repurposing</w:t>
      </w:r>
      <w:r w:rsidR="00645722">
        <w:t>, structure activity relationship</w:t>
      </w:r>
    </w:p>
    <w:p w14:paraId="06AF645E" w14:textId="77777777" w:rsidR="00BC1942" w:rsidRPr="00BC1942" w:rsidRDefault="00BC1942" w:rsidP="00BC1942">
      <w:pPr>
        <w:spacing w:line="480" w:lineRule="auto"/>
      </w:pPr>
    </w:p>
    <w:p w14:paraId="11AA238C" w14:textId="77777777" w:rsidR="00BC1942" w:rsidRPr="00BC1942" w:rsidRDefault="00BC1942" w:rsidP="00BC1942">
      <w:pPr>
        <w:spacing w:line="480" w:lineRule="auto"/>
        <w:rPr>
          <w:b/>
        </w:rPr>
      </w:pPr>
      <w:r w:rsidRPr="00BC1942">
        <w:rPr>
          <w:b/>
        </w:rPr>
        <w:t>Abbreviations</w:t>
      </w:r>
    </w:p>
    <w:p w14:paraId="47226A94" w14:textId="77777777" w:rsidR="00BC1942" w:rsidRPr="00BC1942" w:rsidRDefault="00BC1942" w:rsidP="00BC1942">
      <w:pPr>
        <w:spacing w:line="480" w:lineRule="auto"/>
      </w:pPr>
      <w:r w:rsidRPr="00BC1942">
        <w:t>ABZ</w:t>
      </w:r>
      <w:r w:rsidRPr="00BC1942">
        <w:tab/>
        <w:t>albendazole</w:t>
      </w:r>
    </w:p>
    <w:p w14:paraId="0E5F9CDD" w14:textId="77777777" w:rsidR="00BC1942" w:rsidRPr="00BC1942" w:rsidRDefault="00BC1942" w:rsidP="00BC1942">
      <w:pPr>
        <w:spacing w:line="480" w:lineRule="auto"/>
      </w:pPr>
      <w:r w:rsidRPr="00BC1942">
        <w:t>AE</w:t>
      </w:r>
      <w:r w:rsidRPr="00BC1942">
        <w:tab/>
        <w:t>alveolar echinococcosis</w:t>
      </w:r>
    </w:p>
    <w:p w14:paraId="05118FBF" w14:textId="77777777" w:rsidR="00BC1942" w:rsidRPr="00BC1942" w:rsidRDefault="00BC1942" w:rsidP="00BC1942">
      <w:pPr>
        <w:spacing w:line="480" w:lineRule="auto"/>
      </w:pPr>
      <w:r w:rsidRPr="00BC1942">
        <w:t>PGI</w:t>
      </w:r>
      <w:r w:rsidRPr="00BC1942">
        <w:tab/>
        <w:t>phosphoglucose isomerase</w:t>
      </w:r>
    </w:p>
    <w:p w14:paraId="0DC4547A" w14:textId="77777777" w:rsidR="00BC1942" w:rsidRPr="00BC1942" w:rsidRDefault="00BC1942" w:rsidP="00BC1942">
      <w:pPr>
        <w:spacing w:line="480" w:lineRule="auto"/>
      </w:pPr>
      <w:r w:rsidRPr="00BC1942">
        <w:t>SH</w:t>
      </w:r>
      <w:r w:rsidRPr="00BC1942">
        <w:tab/>
        <w:t>sodium-hypochlorite</w:t>
      </w:r>
    </w:p>
    <w:p w14:paraId="3FE987BD" w14:textId="77777777" w:rsidR="00BC1942" w:rsidRDefault="00BC1942" w:rsidP="00BC1942">
      <w:pPr>
        <w:spacing w:line="480" w:lineRule="auto"/>
        <w:rPr>
          <w:b/>
        </w:rPr>
      </w:pPr>
      <w:r w:rsidRPr="007A04AC">
        <w:t>TLC</w:t>
      </w:r>
      <w:r w:rsidRPr="007A04AC">
        <w:tab/>
        <w:t>thin-layer chromatography</w:t>
      </w:r>
      <w:r>
        <w:rPr>
          <w:b/>
        </w:rPr>
        <w:br w:type="page"/>
      </w:r>
    </w:p>
    <w:p w14:paraId="7D093912" w14:textId="77777777" w:rsidR="00436391" w:rsidRPr="00061709" w:rsidRDefault="0016562C" w:rsidP="00BC1942">
      <w:pPr>
        <w:spacing w:after="0" w:line="480" w:lineRule="auto"/>
        <w:jc w:val="both"/>
        <w:rPr>
          <w:b/>
        </w:rPr>
      </w:pPr>
      <w:r>
        <w:rPr>
          <w:b/>
        </w:rPr>
        <w:lastRenderedPageBreak/>
        <w:t>1</w:t>
      </w:r>
      <w:r w:rsidR="00BC1942">
        <w:rPr>
          <w:b/>
        </w:rPr>
        <w:t>.</w:t>
      </w:r>
      <w:r>
        <w:rPr>
          <w:b/>
        </w:rPr>
        <w:t xml:space="preserve"> </w:t>
      </w:r>
      <w:r w:rsidR="00436391" w:rsidRPr="00061709">
        <w:rPr>
          <w:b/>
        </w:rPr>
        <w:t>Introduction</w:t>
      </w:r>
    </w:p>
    <w:p w14:paraId="65DF5874" w14:textId="77777777" w:rsidR="00436391" w:rsidRPr="000D2E8B" w:rsidRDefault="00436391" w:rsidP="00BC1942">
      <w:pPr>
        <w:spacing w:after="0" w:line="480" w:lineRule="auto"/>
        <w:jc w:val="both"/>
      </w:pPr>
    </w:p>
    <w:p w14:paraId="44515027" w14:textId="00861299" w:rsidR="00936EFA" w:rsidRDefault="000D2E8B" w:rsidP="00BC1942">
      <w:pPr>
        <w:pStyle w:val="Listenabsatz"/>
        <w:spacing w:after="0" w:line="480" w:lineRule="auto"/>
        <w:ind w:left="0" w:right="-62"/>
        <w:jc w:val="both"/>
        <w:rPr>
          <w:rFonts w:cs="Arial"/>
        </w:rPr>
      </w:pPr>
      <w:r>
        <w:rPr>
          <w:rFonts w:cs="Arial"/>
          <w:lang w:val="en-GB"/>
        </w:rPr>
        <w:t xml:space="preserve">The parasitic </w:t>
      </w:r>
      <w:r w:rsidR="00890946">
        <w:rPr>
          <w:rFonts w:cs="Arial"/>
          <w:lang w:val="en-GB"/>
        </w:rPr>
        <w:t xml:space="preserve">cestode </w:t>
      </w:r>
      <w:r w:rsidR="00936EFA" w:rsidRPr="000D2E8B">
        <w:rPr>
          <w:rFonts w:cs="Arial"/>
          <w:i/>
          <w:lang w:val="en-GB"/>
        </w:rPr>
        <w:t xml:space="preserve">Echinococcus multilocularis </w:t>
      </w:r>
      <w:r>
        <w:rPr>
          <w:rFonts w:cs="Arial"/>
          <w:lang w:val="en-GB"/>
        </w:rPr>
        <w:t xml:space="preserve">causes alveolar echinococcosis (AE) in humans and a variety of </w:t>
      </w:r>
      <w:r w:rsidR="00932913">
        <w:rPr>
          <w:rFonts w:cs="Arial"/>
          <w:lang w:val="en-GB"/>
        </w:rPr>
        <w:t>mammals</w:t>
      </w:r>
      <w:r>
        <w:rPr>
          <w:rFonts w:cs="Arial"/>
          <w:lang w:val="en-GB"/>
        </w:rPr>
        <w:t>, such as dogs, captive monkeys, beavers</w:t>
      </w:r>
      <w:r w:rsidR="00E300B6">
        <w:rPr>
          <w:rFonts w:cs="Arial"/>
          <w:lang w:val="en-GB"/>
        </w:rPr>
        <w:t>,</w:t>
      </w:r>
      <w:r>
        <w:rPr>
          <w:rFonts w:cs="Arial"/>
          <w:lang w:val="en-GB"/>
        </w:rPr>
        <w:t xml:space="preserve"> and others </w:t>
      </w:r>
      <w:r>
        <w:rPr>
          <w:rFonts w:cs="Arial"/>
          <w:lang w:val="en-GB"/>
        </w:rPr>
        <w:fldChar w:fldCharType="begin"/>
      </w:r>
      <w:r w:rsidR="000D40E9">
        <w:rPr>
          <w:rFonts w:cs="Arial"/>
          <w:lang w:val="en-GB"/>
        </w:rPr>
        <w:instrText xml:space="preserve"> ADDIN ZOTERO_ITEM CSL_CITATION {"citationID":"a1hvjeb2krg","properties":{"formattedCitation":"(Deplazes and Eckert, 2001)","plainCitation":"(Deplazes and Eckert, 2001)"},"citationItems":[{"id":454,"uris":["http://zotero.org/groups/513990/items/PUMW4MSC"],"uri":["http://zotero.org/groups/513990/items/PUMW4MSC"],"itemData":{"id":454,"type":"article-journal","title":"Veterinary aspects of alveolar echinococcosis--a zoonosis of public health significance","container-title":"Veterinary Parasitology","page":"65-87","volume":"98","issue":"1-3","source":"PubMed","abstract":"Human alveolar echinococcosis (AE), caused by the metacestode stage of Echinococcus multilocularis, is a serious zoonosis which caused up to 100% lethality in untreated patients before the 1970s, when modern methods of treatment were not yet established. AE occurs in large areas of the northern hemisphere mostly with low country-wide prevalences, but high prevalences of up to 4% have been reported from small population groups in highly endemic foci, e.g. from China. AE includes many veterinary aspects which are the topic of this review. Recent studies have shown that E. multilocularis has a wider geographic range than previously anticipated. There is evidence for growing populations of red foxes (Vulpes vulpes) in some areas, for increasing invasion of cities by foxes and also for establishment of the parasite cycle in urban areas. These and other factors may lead to an increased infection risk for humans. Significant progress has been made in the development of sensitive and specific new techniques for the intra vitam and post mortem diagnosis of intestinal E. multilocularis infection in definitive hosts, notably the detection of coproantigen by enzyme-linked immunosorbent assay and of copro-DNA by PCR. Both tests can also be used for the identification of E. multilocularis in faecal samples collected in the environment. Recommendations are given for chemotherapy and chemoprophylaxis of the intestinal infection in definitive hosts. In recent years, infections with the metacestode stage of E. multilocularis have not only been diagnosed in humans in several regions, including at least eight countries in central Europe, but also in animal species which do not play a role in the transmission cycle (wild and domestic pigs, dogs etc.). From 1987 to 2000 our group in Zurich has diagnosed 10 cases of AE in dogs and 15 in captive monkeys. In 2 dogs, concurrent infections of the intestine and of the liver with adult and larval stages of E. multilocularis, respectively, were observed for the first time. Clinical data are presented, and methods of diagnosis and treatment (surgery, chemotherapy) are described. Furthermore, small liver lesions caused by E. multilocularis were diagnosed in 10% of 90 slaughter pigs, and 2.9% of 522 breeding sows had specific serum antibodies against parasite antigens. In view of the unpredictable epidemiological situation, all possible measures for preventing E. multilocularis infections in humans and in domestic animals should be initiated by the veterinary and health authorities.","ISSN":"0304-4017","note":"PMID: 11516580","journalAbbreviation":"Vet. Parasitol.","language":"eng","author":[{"family":"Deplazes","given":"P."},{"family":"Eckert","given":"J."}],"issued":{"date-parts":[["2001",7,12]]}}}],"schema":"https://github.com/citation-style-language/schema/raw/master/csl-citation.json"} </w:instrText>
      </w:r>
      <w:r>
        <w:rPr>
          <w:rFonts w:cs="Arial"/>
          <w:lang w:val="en-GB"/>
        </w:rPr>
        <w:fldChar w:fldCharType="separate"/>
      </w:r>
      <w:r w:rsidR="00D74584" w:rsidRPr="00D74584">
        <w:rPr>
          <w:rFonts w:ascii="Calibri" w:hAnsi="Calibri" w:cs="Calibri"/>
        </w:rPr>
        <w:t>(Deplazes and Eckert, 2001)</w:t>
      </w:r>
      <w:r>
        <w:rPr>
          <w:rFonts w:cs="Arial"/>
          <w:lang w:val="en-GB"/>
        </w:rPr>
        <w:fldChar w:fldCharType="end"/>
      </w:r>
      <w:r>
        <w:rPr>
          <w:rFonts w:cs="Arial"/>
          <w:lang w:val="en-GB"/>
        </w:rPr>
        <w:t xml:space="preserve">. </w:t>
      </w:r>
      <w:r w:rsidRPr="000D2E8B">
        <w:rPr>
          <w:rFonts w:cs="Arial"/>
          <w:i/>
          <w:lang w:val="en-GB"/>
        </w:rPr>
        <w:t>E. multilocularis</w:t>
      </w:r>
      <w:r>
        <w:rPr>
          <w:rFonts w:cs="Arial"/>
          <w:lang w:val="en-GB"/>
        </w:rPr>
        <w:t xml:space="preserve"> </w:t>
      </w:r>
      <w:r w:rsidR="00936EFA" w:rsidRPr="000D2E8B">
        <w:rPr>
          <w:rFonts w:cs="Arial"/>
          <w:lang w:val="en-GB"/>
        </w:rPr>
        <w:t xml:space="preserve">is found on the Northern hemisphere, including high endemicity areas in </w:t>
      </w:r>
      <w:r w:rsidR="00A01D65" w:rsidRPr="000D2E8B">
        <w:rPr>
          <w:rFonts w:cs="Arial"/>
          <w:lang w:val="en-GB"/>
        </w:rPr>
        <w:t>Central and Eastern Asia (e.g. Kyrgyzstan, China</w:t>
      </w:r>
      <w:r w:rsidR="00932913">
        <w:rPr>
          <w:rFonts w:cs="Arial"/>
          <w:lang w:val="en-GB"/>
        </w:rPr>
        <w:t>,</w:t>
      </w:r>
      <w:r w:rsidR="00A01D65" w:rsidRPr="000D2E8B">
        <w:rPr>
          <w:rFonts w:cs="Arial"/>
          <w:lang w:val="en-GB"/>
        </w:rPr>
        <w:t xml:space="preserve"> and Northern Japan)</w:t>
      </w:r>
      <w:r w:rsidR="00A01D65">
        <w:rPr>
          <w:rFonts w:cs="Arial"/>
          <w:lang w:val="en-GB"/>
        </w:rPr>
        <w:t xml:space="preserve"> as well as in </w:t>
      </w:r>
      <w:r w:rsidR="00936EFA" w:rsidRPr="000D2E8B">
        <w:rPr>
          <w:rFonts w:cs="Arial"/>
          <w:lang w:val="en-GB"/>
        </w:rPr>
        <w:t xml:space="preserve">Central and Eastern Europe </w:t>
      </w:r>
      <w:r w:rsidR="00936EFA" w:rsidRPr="000D2E8B">
        <w:rPr>
          <w:rFonts w:cs="Arial"/>
          <w:lang w:val="en-GB"/>
        </w:rPr>
        <w:fldChar w:fldCharType="begin"/>
      </w:r>
      <w:r w:rsidR="000D40E9">
        <w:rPr>
          <w:rFonts w:cs="Arial"/>
          <w:lang w:val="en-GB"/>
        </w:rPr>
        <w:instrText xml:space="preserve"> ADDIN ZOTERO_ITEM CSL_CITATION {"citationID":"allfq301g5","properties":{"formattedCitation":"(Deplazes et al., 2017)","plainCitation":"(Deplazes et al., 2017)"},"citationItems":[{"id":3264,"uris":["http://zotero.org/groups/513990/items/9TVKQVRQ"],"uri":["http://zotero.org/groups/513990/items/9TVKQVRQ"],"itemData":{"id":3264,"type":"article-journal","title":"Global Distribution of Alveolar and Cystic Echinococcosis","container-title":"Advances in Parasitology","page":"315-493","volume":"95","source":"PubMed","abstract":"Alveolar echinococcosis (AE) and cystic echinococcosis (CE) are severe helminthic zoonoses. Echinococcus multilocularis (causative agent of AE) is widely distributed in the northern hemisphere where it is typically maintained in a wild animal cycle including canids as definitive hosts and rodents as intermediate hosts. The species Echinococcus granulosus, Echinococcus ortleppi, Echinococcus canadensis and Echinococcus intermedius are the causative agents of CE with a worldwide distribution and a highly variable human disease burden in the different endemic areas depending upon human behavioural risk factors, the diversity and ecology of animal host assemblages and the genetic diversity within Echinococcus species which differ in their zoonotic potential and pathogenicity. Both AE and CE are regarded as neglected zoonoses, with a higher overall burden of disease for CE due to its global distribution and high regional prevalence, but a higher pathogenicity and case fatality rate for AE, especially in Asia. Over the past two decades, numerous studies have addressed the epidemiology and distribution of these Echinococcus species worldwide, resulting in better-defined boundaries of the endemic areas. This chapter presents the global distribution of Echinococcus species and human AE and CE in maps and summarizes the global data on host assemblages, transmission, prevalence in animal definitive hosts, incidence in people and molecular epidemiology.","DOI":"10.1016/bs.apar.2016.11.001","ISSN":"2163-6079","note":"PMID: 28131365","journalAbbreviation":"Adv. Parasitol.","language":"eng","author":[{"family":"Deplazes","given":"P."},{"family":"Rinaldi","given":"L."},{"family":"Alvarez Rojas","given":"C. A."},{"family":"Torgerson","given":"P. R."},{"family":"Harandi","given":"M. F."},{"family":"Romig","given":"T."},{"family":"Antolova","given":"D."},{"family":"Schurer","given":"J. M."},{"family":"Lahmar","given":"S."},{"family":"Cringoli","given":"G."},{"family":"Magambo","given":"J."},{"family":"Thompson","given":"R. C. A."},{"family":"Jenkins","given":"E. J."}],"issued":{"date-parts":[["2017"]]}}}],"schema":"https://github.com/citation-style-language/schema/raw/master/csl-citation.json"} </w:instrText>
      </w:r>
      <w:r w:rsidR="00936EFA" w:rsidRPr="000D2E8B">
        <w:rPr>
          <w:rFonts w:cs="Arial"/>
          <w:lang w:val="en-GB"/>
        </w:rPr>
        <w:fldChar w:fldCharType="separate"/>
      </w:r>
      <w:r w:rsidR="00D74584" w:rsidRPr="00D74584">
        <w:rPr>
          <w:rFonts w:ascii="Calibri" w:hAnsi="Calibri" w:cs="Calibri"/>
        </w:rPr>
        <w:t>(Deplazes et al., 2017)</w:t>
      </w:r>
      <w:r w:rsidR="00936EFA" w:rsidRPr="000D2E8B">
        <w:rPr>
          <w:rFonts w:cs="Arial"/>
          <w:lang w:val="en-GB"/>
        </w:rPr>
        <w:fldChar w:fldCharType="end"/>
      </w:r>
      <w:r w:rsidR="00936EFA" w:rsidRPr="000D2E8B">
        <w:rPr>
          <w:rFonts w:cs="Arial"/>
          <w:lang w:val="en-GB"/>
        </w:rPr>
        <w:t xml:space="preserve">. The total global burden of human AE was estimated to be 18’235 new cases per year </w:t>
      </w:r>
      <w:r w:rsidR="00936EFA" w:rsidRPr="000D2E8B">
        <w:rPr>
          <w:rFonts w:cs="Arial"/>
          <w:lang w:val="en-GB"/>
        </w:rPr>
        <w:fldChar w:fldCharType="begin"/>
      </w:r>
      <w:r w:rsidR="000D40E9">
        <w:rPr>
          <w:rFonts w:cs="Arial"/>
          <w:lang w:val="en-GB"/>
        </w:rPr>
        <w:instrText xml:space="preserve"> ADDIN ZOTERO_ITEM CSL_CITATION {"citationID":"29ts0s6q8r","properties":{"formattedCitation":"(Torgerson et al., 2010)","plainCitation":"(Torgerson et al., 2010)"},"citationItems":[{"id":1285,"uris":["http://zotero.org/users/1690776/items/WRU82EWU"],"uri":["http://zotero.org/users/1690776/items/WRU82EWU"],"itemData":{"id":1285,"type":"article-journal","title":"The global burden of alveolar echinococcosis","container-title":"PLoS neglected tropical diseases","page":"e722","volume":"4","issue":"6","source":"NCBI PubMed","abstract":"BACKGROUND: Human alveolar echinococcosis (AE) is known to be common in certain rural communities in China whilst it is generally rare and sporadic elsewhere. The objective of this study was to provide a first estimate of the global incidence of this disease by country. The second objective was to estimate the global disease burden using age and gender stratified incidences and estimated life expectancy with the disease from previous results of survival analysis. Disability weights were suggested from previous burden studies on echinococcosis.\nMETHODOLOGY/PRINCIPAL FINDINGS: We undertook a detailed review of published literature and data from other sources. We were unable to make a standardised systematic review as the quality of the data was highly variable from different countries and hence if we had used uniform inclusion criteria many endemic areas lacking data would not have been included. Therefore we used evidence based stochastic techniques to model uncertainty and other modelling and estimating techniques, particularly in regions where data quality was poor. We were able to make an estimate of the annual global incidence of disease and annual disease burden using standard techniques for calculation of DALYs. Our studies suggest that there are approximately 18,235 (CIs 11,900-28,200) new cases of AE per annum globally with 16,629 (91%) occurring in China and 1,606 outside China. Most of these cases are in regions where there is little treatment available and therefore will be fatal cases. Based on using disability weights for hepatic carcinoma and estimated age and gender specific incidence we were able to calculate that AE results in a median of 666,434 DALYs per annum (CIs 331,000-1.3 million).\nCONCLUSIONS/SIGNIFICANCE: The global burden of AE is comparable to several diseases in the neglected tropical disease cluster and is likely to be one of the most important diseases in certain communities in rural China on the Tibetan plateau.","DOI":"10.1371/journal.pntd.0000722","ISSN":"1935-2735","note":"PMID: 20582310","journalAbbreviation":"PLoS Negl Trop Dis","language":"eng","author":[{"family":"Torgerson","given":"Paul R"},{"family":"Keller","given":"Krista"},{"family":"Magnotta","given":"Mellissa"},{"family":"Ragland","given":"Natalie"}],"issued":{"date-parts":[["2010"]]}}}],"schema":"https://github.com/citation-style-language/schema/raw/master/csl-citation.json"} </w:instrText>
      </w:r>
      <w:r w:rsidR="00936EFA" w:rsidRPr="000D2E8B">
        <w:rPr>
          <w:rFonts w:cs="Arial"/>
          <w:lang w:val="en-GB"/>
        </w:rPr>
        <w:fldChar w:fldCharType="separate"/>
      </w:r>
      <w:r w:rsidR="00D74584" w:rsidRPr="00D74584">
        <w:rPr>
          <w:rFonts w:ascii="Calibri" w:hAnsi="Calibri" w:cs="Calibri"/>
        </w:rPr>
        <w:t>(Torgerson et al., 2010)</w:t>
      </w:r>
      <w:r w:rsidR="00936EFA" w:rsidRPr="000D2E8B">
        <w:rPr>
          <w:rFonts w:cs="Arial"/>
          <w:lang w:val="en-GB"/>
        </w:rPr>
        <w:fldChar w:fldCharType="end"/>
      </w:r>
      <w:r w:rsidR="00936EFA" w:rsidRPr="000D2E8B">
        <w:rPr>
          <w:rFonts w:cs="Arial"/>
          <w:lang w:val="en-GB"/>
        </w:rPr>
        <w:t xml:space="preserve">. Over the recent decades, the parasite became more prevalent in Europe </w:t>
      </w:r>
      <w:r w:rsidR="00936EFA" w:rsidRPr="000D2E8B">
        <w:rPr>
          <w:rFonts w:cs="Arial"/>
        </w:rPr>
        <w:fldChar w:fldCharType="begin"/>
      </w:r>
      <w:r w:rsidR="000D40E9">
        <w:rPr>
          <w:rFonts w:cs="Arial"/>
          <w:lang w:val="en-GB"/>
        </w:rPr>
        <w:instrText xml:space="preserve"> ADDIN ZOTERO_ITEM CSL_CITATION {"citationID":"rcqADf11","properties":{"formattedCitation":"(Thompson et al., 2017)","plainCitation":"(Thompson et al., 2017)"},"citationItems":[{"id":3318,"uris":["http://zotero.org/groups/513990/items/3K5HWRQ3"],"uri":["http://zotero.org/groups/513990/items/3K5HWRQ3"],"itemData":{"id":3318,"type":"article-journal","title":"Preface","container-title":"Advances in Parasitology","page":"xiii-xiv","volume":"95","source":"PubMed","DOI":"10.1016/S0065-308X(17)30009-X","ISSN":"2163-6079","note":"PMID: 28131367","journalAbbreviation":"Adv. Parasitol.","language":"eng","author":[{"family":"Thompson","given":"Andrew"},{"family":"Deplazes","given":"Peter"},{"family":"Lymbery","given":"Alan"}],"issued":{"date-parts":[["2017"]]}}}],"schema":"https://github.com/citation-style-language/schema/raw/master/csl-citation.json"} </w:instrText>
      </w:r>
      <w:r w:rsidR="00936EFA" w:rsidRPr="000D2E8B">
        <w:rPr>
          <w:rFonts w:cs="Arial"/>
        </w:rPr>
        <w:fldChar w:fldCharType="separate"/>
      </w:r>
      <w:r w:rsidR="00D74584" w:rsidRPr="00D74584">
        <w:rPr>
          <w:rFonts w:ascii="Calibri" w:hAnsi="Calibri" w:cs="Calibri"/>
        </w:rPr>
        <w:t>(Thompson et al., 2017)</w:t>
      </w:r>
      <w:r w:rsidR="00936EFA" w:rsidRPr="000D2E8B">
        <w:rPr>
          <w:rFonts w:cs="Arial"/>
        </w:rPr>
        <w:fldChar w:fldCharType="end"/>
      </w:r>
      <w:r w:rsidR="00936EFA" w:rsidRPr="000D2E8B">
        <w:rPr>
          <w:rFonts w:cs="Arial"/>
        </w:rPr>
        <w:t xml:space="preserve"> and Canada </w:t>
      </w:r>
      <w:r w:rsidR="00936EFA" w:rsidRPr="000D2E8B">
        <w:rPr>
          <w:rFonts w:cs="Arial"/>
        </w:rPr>
        <w:fldChar w:fldCharType="begin"/>
      </w:r>
      <w:r w:rsidR="000D40E9">
        <w:rPr>
          <w:rFonts w:cs="Arial"/>
        </w:rPr>
        <w:instrText xml:space="preserve"> ADDIN ZOTERO_ITEM CSL_CITATION {"citationID":"a1vhobpqs6f","properties":{"formattedCitation":"(Trotz-Williams et al., 2017)","plainCitation":"(Trotz-Williams et al., 2017)"},"citationItems":[{"id":3605,"uris":["http://zotero.org/groups/513990/items/624UV3PF"],"uri":["http://zotero.org/groups/513990/items/624UV3PF"],"itemData":{"id":3605,"type":"article-journal","title":"Public Health Follow-up of Suspected Exposure to Echinococcus multilocularis in Southwestern Ontario","container-title":"Zoonoses and Public Health","page":"460-467","volume":"64","issue":"6","source":"PubMed","abstract":"In the 3 years since the first report of canine alveolar echinococcosis (AE) in Ontario, three additional cases have been diagnosed in the province. Of the four cases reported to date, three have had no known history of travel outside the province. It is possible that this development is an indication of previously unrecognized environmental contamination with Echinococcus multilocularis eggs in some areas of the province. If so, there is the potential for an emerging threat to human health. This article describes a local public health department's investigation of the possible exposure to E. multilocularis of a number of individuals who had had contact with the latest of the four cases of canine AE, and summarizes a comprehensive decision process that can be used by public health departments to assist in the follow-up of such exposures.","DOI":"10.1111/zph.12326","ISSN":"1863-2378","note":"PMID: 28012251","journalAbbreviation":"Zoonoses Public Health","language":"eng","author":[{"family":"Trotz-Williams","given":"L. A."},{"family":"Mercer","given":"N. J."},{"family":"Walters","given":"J. M."},{"family":"Wallace","given":"D."},{"family":"Gottstein","given":"B."},{"family":"Osterman-Lind","given":"E."},{"family":"Boggild","given":"A. K."},{"family":"Peregrine","given":"A. S."}],"issued":{"date-parts":[["2017",9]]}}}],"schema":"https://github.com/citation-style-language/schema/raw/master/csl-citation.json"} </w:instrText>
      </w:r>
      <w:r w:rsidR="00936EFA" w:rsidRPr="000D2E8B">
        <w:rPr>
          <w:rFonts w:cs="Arial"/>
        </w:rPr>
        <w:fldChar w:fldCharType="separate"/>
      </w:r>
      <w:r w:rsidR="00D74584" w:rsidRPr="00D74584">
        <w:rPr>
          <w:rFonts w:ascii="Calibri" w:hAnsi="Calibri" w:cs="Calibri"/>
        </w:rPr>
        <w:t>(Trotz-Williams et al., 2017)</w:t>
      </w:r>
      <w:r w:rsidR="00936EFA" w:rsidRPr="000D2E8B">
        <w:rPr>
          <w:rFonts w:cs="Arial"/>
        </w:rPr>
        <w:fldChar w:fldCharType="end"/>
      </w:r>
      <w:r w:rsidR="00936EFA" w:rsidRPr="000D2E8B">
        <w:rPr>
          <w:rFonts w:cs="Arial"/>
          <w:lang w:val="en-GB"/>
        </w:rPr>
        <w:t xml:space="preserve">. </w:t>
      </w:r>
      <w:r w:rsidR="00082C4F">
        <w:rPr>
          <w:rFonts w:cs="Arial"/>
          <w:lang w:val="en-GB"/>
        </w:rPr>
        <w:t>E</w:t>
      </w:r>
      <w:r w:rsidR="00936EFA" w:rsidRPr="000D2E8B">
        <w:rPr>
          <w:rFonts w:cs="Arial"/>
        </w:rPr>
        <w:t xml:space="preserve">specially in endemic areas with low standard health care systems, the disease poses an increasing and uncontrolled health problem </w:t>
      </w:r>
      <w:r w:rsidR="00936EFA" w:rsidRPr="000D2E8B">
        <w:rPr>
          <w:rFonts w:cs="Arial"/>
        </w:rPr>
        <w:fldChar w:fldCharType="begin"/>
      </w:r>
      <w:r w:rsidR="000D40E9">
        <w:rPr>
          <w:rFonts w:cs="Arial"/>
        </w:rPr>
        <w:instrText xml:space="preserve"> ADDIN ZOTERO_ITEM CSL_CITATION {"citationID":"a1olq0mdbk6","properties":{"formattedCitation":"(Kern et al., 2017)","plainCitation":"(Kern et al., 2017)"},"citationItems":[{"id":849,"uris":["http://zotero.org/groups/513990/items/VTDVBK5G"],"uri":["http://zotero.org/groups/513990/items/VTDVBK5G"],"itemData":{"id":849,"type":"article-journal","title":"The Echinococcoses: Diagnosis, Clinical Management and Burden of Disease","container-title":"Advances in Parasitology","page":"259-369","volume":"96","source":"PubMed","abstract":"The echinococcoses are chronic, parasitic diseases that are acquired after ingestion of infective taeniid tapeworm eggs from certain species of the genus Echinococcus. Cystic echinococcosis (CE) occurs worldwide, whereas, alveolar echinococcosis (AE) is restricted to the northern hemisphere, and neotropical echinococcosis (NE) has only been identified in Central and South America. Clinical manifestations and disease courses vary profoundly for the different species of Echinococcus. CE presents as small to large cysts, and has commonly been referred to as 'hydatid disease', or 'hydatidosis'. A structured stage-specific approach to CE management, based on the World Health Organization (WHO) ultrasound classification of liver cysts, is now recommended. Management options include percutaneous sterilization techniques, surgery, drug treatment, a 'watch-and-wait' approach or combinations thereof. In contrast, clinical manifestations associated with AE resemble those of a 'malignant', silently-progressing liver disease, with local tissue infiltration and metastases. Structured care is important for AE management and includes WHO staging, drug therapy and long-term follow-up for at least a decade. NE presents as polycystic or unicystic disease. Clinical characteristics resemble those of AE, and management needs to be structured accordingly. However, to date, only a few hundreds of cases have been reported in the literature. The echinococcoses are often expensive and complicated to treat, and prospective clinical studies are needed to better inform case management decisions.","DOI":"10.1016/bs.apar.2016.09.006","ISSN":"2163-6079","note":"PMID: 28212790","shortTitle":"The Echinococcoses","journalAbbreviation":"Adv. Parasitol.","language":"eng","author":[{"family":"Kern","given":"P."},{"family":"Menezes da Silva","given":"A."},{"family":"Akhan","given":"O."},{"family":"Müllhaupt","given":"B."},{"family":"Vizcaychipi","given":"K. A."},{"family":"Budke","given":"C."},{"family":"Vuitton","given":"D. A."}],"issued":{"date-parts":[["2017"]]}}}],"schema":"https://github.com/citation-style-language/schema/raw/master/csl-citation.json"} </w:instrText>
      </w:r>
      <w:r w:rsidR="00936EFA" w:rsidRPr="000D2E8B">
        <w:rPr>
          <w:rFonts w:cs="Arial"/>
        </w:rPr>
        <w:fldChar w:fldCharType="separate"/>
      </w:r>
      <w:r w:rsidR="00D74584" w:rsidRPr="00D74584">
        <w:rPr>
          <w:rFonts w:ascii="Calibri" w:hAnsi="Calibri" w:cs="Calibri"/>
        </w:rPr>
        <w:t>(Kern et al., 2017)</w:t>
      </w:r>
      <w:r w:rsidR="00936EFA" w:rsidRPr="000D2E8B">
        <w:rPr>
          <w:rFonts w:cs="Arial"/>
        </w:rPr>
        <w:fldChar w:fldCharType="end"/>
      </w:r>
      <w:r w:rsidR="00936EFA" w:rsidRPr="000D2E8B">
        <w:rPr>
          <w:rFonts w:cs="Arial"/>
        </w:rPr>
        <w:t>.</w:t>
      </w:r>
    </w:p>
    <w:p w14:paraId="7E7CC53A" w14:textId="28EBE6D4" w:rsidR="00936EFA" w:rsidRDefault="00575E33" w:rsidP="00BC1942">
      <w:pPr>
        <w:pStyle w:val="Listenabsatz"/>
        <w:spacing w:after="0" w:line="480" w:lineRule="auto"/>
        <w:ind w:left="0" w:right="-62"/>
        <w:jc w:val="both"/>
        <w:rPr>
          <w:rFonts w:cs="Arial"/>
          <w:lang w:val="en-GB"/>
        </w:rPr>
      </w:pPr>
      <w:r>
        <w:rPr>
          <w:rFonts w:cs="Arial"/>
        </w:rPr>
        <w:t>Definitive</w:t>
      </w:r>
      <w:r w:rsidR="000D2E8B">
        <w:rPr>
          <w:rFonts w:cs="Arial"/>
        </w:rPr>
        <w:t xml:space="preserve"> hosts (mainly foxes, dogs</w:t>
      </w:r>
      <w:r w:rsidR="00932913">
        <w:rPr>
          <w:rFonts w:cs="Arial"/>
        </w:rPr>
        <w:t>,</w:t>
      </w:r>
      <w:r w:rsidR="000D2E8B">
        <w:rPr>
          <w:rFonts w:cs="Arial"/>
        </w:rPr>
        <w:t xml:space="preserve"> and raccoon dogs) harbor </w:t>
      </w:r>
      <w:r w:rsidR="002309BB">
        <w:rPr>
          <w:rFonts w:cs="Arial"/>
        </w:rPr>
        <w:t xml:space="preserve">the </w:t>
      </w:r>
      <w:r w:rsidR="000D2E8B">
        <w:rPr>
          <w:rFonts w:cs="Arial"/>
        </w:rPr>
        <w:t xml:space="preserve">adult stage of </w:t>
      </w:r>
      <w:r w:rsidR="000D2E8B" w:rsidRPr="000D2E8B">
        <w:rPr>
          <w:rFonts w:cs="Arial"/>
          <w:i/>
        </w:rPr>
        <w:t>E. multilocularis</w:t>
      </w:r>
      <w:r w:rsidR="000D2E8B">
        <w:rPr>
          <w:rFonts w:cs="Arial"/>
        </w:rPr>
        <w:t xml:space="preserve"> in their intestines and this leads to contamination of the environment with infectious eggs. Intermediate hosts such as small rodents, but also humans</w:t>
      </w:r>
      <w:r w:rsidR="009F46DD">
        <w:rPr>
          <w:rFonts w:cs="Arial"/>
        </w:rPr>
        <w:t xml:space="preserve"> (dead-end hosts)</w:t>
      </w:r>
      <w:r w:rsidR="000D2E8B">
        <w:rPr>
          <w:rFonts w:cs="Arial"/>
        </w:rPr>
        <w:t xml:space="preserve">, and other mammals, </w:t>
      </w:r>
      <w:r w:rsidR="00890946">
        <w:rPr>
          <w:rFonts w:cs="Arial"/>
        </w:rPr>
        <w:t xml:space="preserve">may </w:t>
      </w:r>
      <w:r w:rsidR="000D2E8B">
        <w:rPr>
          <w:rFonts w:cs="Arial"/>
        </w:rPr>
        <w:t>accidentally acquire eggs</w:t>
      </w:r>
      <w:r w:rsidR="00962CD3">
        <w:rPr>
          <w:rFonts w:cs="Arial"/>
        </w:rPr>
        <w:t xml:space="preserve"> containing an infectious oncosphere</w:t>
      </w:r>
      <w:r w:rsidR="000D2E8B">
        <w:rPr>
          <w:rFonts w:cs="Arial"/>
        </w:rPr>
        <w:t xml:space="preserve"> oral</w:t>
      </w:r>
      <w:r w:rsidR="00890946">
        <w:rPr>
          <w:rFonts w:cs="Arial"/>
        </w:rPr>
        <w:t>ly</w:t>
      </w:r>
      <w:r w:rsidR="000D2E8B">
        <w:rPr>
          <w:rFonts w:cs="Arial"/>
        </w:rPr>
        <w:t xml:space="preserve">, and </w:t>
      </w:r>
      <w:r w:rsidR="00890946">
        <w:rPr>
          <w:rFonts w:cs="Arial"/>
        </w:rPr>
        <w:t>be</w:t>
      </w:r>
      <w:r w:rsidR="000D2E8B">
        <w:rPr>
          <w:rFonts w:cs="Arial"/>
        </w:rPr>
        <w:t xml:space="preserve"> infected with the parasite. </w:t>
      </w:r>
      <w:r w:rsidR="00962CD3">
        <w:rPr>
          <w:rFonts w:cs="Arial"/>
        </w:rPr>
        <w:t xml:space="preserve">Following infection, </w:t>
      </w:r>
      <w:r w:rsidR="000D2E8B">
        <w:rPr>
          <w:rFonts w:cs="Arial"/>
        </w:rPr>
        <w:t>the</w:t>
      </w:r>
      <w:r w:rsidR="00962CD3">
        <w:rPr>
          <w:rFonts w:cs="Arial"/>
        </w:rPr>
        <w:t xml:space="preserve"> oncosphere differentiates</w:t>
      </w:r>
      <w:r w:rsidR="000D2E8B">
        <w:rPr>
          <w:rFonts w:cs="Arial"/>
        </w:rPr>
        <w:t xml:space="preserve"> into the metacestode stage, primarily in the liver</w:t>
      </w:r>
      <w:r w:rsidR="00B73F1A">
        <w:rPr>
          <w:rFonts w:cs="Arial"/>
        </w:rPr>
        <w:t>, where</w:t>
      </w:r>
      <w:r w:rsidR="007227EB">
        <w:rPr>
          <w:rFonts w:cs="Arial"/>
        </w:rPr>
        <w:t xml:space="preserve"> it</w:t>
      </w:r>
      <w:r w:rsidR="000D2E8B">
        <w:rPr>
          <w:rFonts w:cs="Arial"/>
        </w:rPr>
        <w:t xml:space="preserve"> </w:t>
      </w:r>
      <w:r w:rsidR="00890946">
        <w:rPr>
          <w:rFonts w:cs="Arial"/>
        </w:rPr>
        <w:t>infiltrates</w:t>
      </w:r>
      <w:r w:rsidR="00936EFA" w:rsidRPr="000D2E8B">
        <w:rPr>
          <w:rFonts w:cs="Arial"/>
          <w:lang w:val="en-GB"/>
        </w:rPr>
        <w:t xml:space="preserve"> the adjacent tissue</w:t>
      </w:r>
      <w:r w:rsidR="00CE31BE">
        <w:rPr>
          <w:rFonts w:cs="Arial"/>
          <w:lang w:val="en-GB"/>
        </w:rPr>
        <w:t xml:space="preserve"> </w:t>
      </w:r>
      <w:r w:rsidR="00CE31BE">
        <w:rPr>
          <w:rFonts w:cs="Arial"/>
        </w:rPr>
        <w:t>by asexual proliferation of vesicles</w:t>
      </w:r>
      <w:r w:rsidR="007227EB">
        <w:rPr>
          <w:rFonts w:cs="Arial"/>
          <w:lang w:val="en-GB"/>
        </w:rPr>
        <w:t xml:space="preserve">. Metacestodes </w:t>
      </w:r>
      <w:r w:rsidR="00B73F1A">
        <w:rPr>
          <w:rFonts w:cs="Arial"/>
          <w:lang w:val="en-GB"/>
        </w:rPr>
        <w:t>exhibit an</w:t>
      </w:r>
      <w:r w:rsidR="00936EFA" w:rsidRPr="000D2E8B">
        <w:rPr>
          <w:rFonts w:cs="Arial"/>
          <w:lang w:val="en-GB"/>
        </w:rPr>
        <w:t xml:space="preserve"> unlimited </w:t>
      </w:r>
      <w:r w:rsidR="009D074E">
        <w:rPr>
          <w:rFonts w:cs="Arial"/>
          <w:lang w:val="en-GB"/>
        </w:rPr>
        <w:t>reproductive</w:t>
      </w:r>
      <w:r w:rsidR="009D074E" w:rsidRPr="000D2E8B">
        <w:rPr>
          <w:rFonts w:cs="Arial"/>
          <w:lang w:val="en-GB"/>
        </w:rPr>
        <w:t xml:space="preserve"> </w:t>
      </w:r>
      <w:r w:rsidR="00936EFA" w:rsidRPr="000D2E8B">
        <w:rPr>
          <w:rFonts w:cs="Arial"/>
          <w:lang w:val="en-GB"/>
        </w:rPr>
        <w:t>potential, gradually forming cancer-like lumps, often wit</w:t>
      </w:r>
      <w:r w:rsidR="000D2E8B">
        <w:rPr>
          <w:rFonts w:cs="Arial"/>
          <w:lang w:val="en-GB"/>
        </w:rPr>
        <w:t xml:space="preserve">h necrotic areas in the </w:t>
      </w:r>
      <w:r w:rsidR="00B56613">
        <w:rPr>
          <w:rFonts w:cs="Arial"/>
          <w:lang w:val="en-GB"/>
        </w:rPr>
        <w:t>centre</w:t>
      </w:r>
      <w:r w:rsidR="000D2E8B">
        <w:rPr>
          <w:rFonts w:cs="Arial"/>
          <w:lang w:val="en-GB"/>
        </w:rPr>
        <w:t>.</w:t>
      </w:r>
      <w:r w:rsidR="007227EB">
        <w:rPr>
          <w:rFonts w:cs="Arial"/>
          <w:lang w:val="en-GB"/>
        </w:rPr>
        <w:t xml:space="preserve"> Thus</w:t>
      </w:r>
      <w:r w:rsidR="001822E7">
        <w:rPr>
          <w:rFonts w:cs="Arial"/>
          <w:lang w:val="en-GB"/>
        </w:rPr>
        <w:t>,</w:t>
      </w:r>
      <w:r w:rsidR="007227EB">
        <w:rPr>
          <w:rFonts w:cs="Arial"/>
          <w:lang w:val="en-GB"/>
        </w:rPr>
        <w:t xml:space="preserve"> h</w:t>
      </w:r>
      <w:r w:rsidR="00936EFA" w:rsidRPr="000D2E8B">
        <w:rPr>
          <w:rFonts w:cs="Arial"/>
          <w:lang w:val="en-GB"/>
        </w:rPr>
        <w:t>uman AE is a chronic disease with extensive morbidity and mortality if untreated</w:t>
      </w:r>
      <w:r w:rsidR="00A01D65">
        <w:rPr>
          <w:rFonts w:cs="Arial"/>
          <w:lang w:val="en-GB"/>
        </w:rPr>
        <w:t xml:space="preserve"> </w:t>
      </w:r>
      <w:r w:rsidR="00A01D65" w:rsidRPr="000D2E8B">
        <w:rPr>
          <w:rFonts w:cs="Arial"/>
        </w:rPr>
        <w:fldChar w:fldCharType="begin"/>
      </w:r>
      <w:r w:rsidR="00A01D65">
        <w:rPr>
          <w:rFonts w:cs="Arial"/>
        </w:rPr>
        <w:instrText xml:space="preserve"> ADDIN ZOTERO_ITEM CSL_CITATION {"citationID":"a1qpdddapj4","properties":{"formattedCitation":"(Kern et al., 2017)","plainCitation":"(Kern et al., 2017)"},"citationItems":[{"id":849,"uris":["http://zotero.org/groups/513990/items/VTDVBK5G"],"uri":["http://zotero.org/groups/513990/items/VTDVBK5G"],"itemData":{"id":849,"type":"article-journal","title":"The Echinococcoses: Diagnosis, Clinical Management and Burden of Disease","container-title":"Advances in Parasitology","page":"259-369","volume":"96","source":"PubMed","abstract":"The echinococcoses are chronic, parasitic diseases that are acquired after ingestion of infective taeniid tapeworm eggs from certain species of the genus Echinococcus. Cystic echinococcosis (CE) occurs worldwide, whereas, alveolar echinococcosis (AE) is restricted to the northern hemisphere, and neotropical echinococcosis (NE) has only been identified in Central and South America. Clinical manifestations and disease courses vary profoundly for the different species of Echinococcus. CE presents as small to large cysts, and has commonly been referred to as 'hydatid disease', or 'hydatidosis'. A structured stage-specific approach to CE management, based on the World Health Organization (WHO) ultrasound classification of liver cysts, is now recommended. Management options include percutaneous sterilization techniques, surgery, drug treatment, a 'watch-and-wait' approach or combinations thereof. In contrast, clinical manifestations associated with AE resemble those of a 'malignant', silently-progressing liver disease, with local tissue infiltration and metastases. Structured care is important for AE management and includes WHO staging, drug therapy and long-term follow-up for at least a decade. NE presents as polycystic or unicystic disease. Clinical characteristics resemble those of AE, and management needs to be structured accordingly. However, to date, only a few hundreds of cases have been reported in the literature. The echinococcoses are often expensive and complicated to treat, and prospective clinical studies are needed to better inform case management decisions.","DOI":"10.1016/bs.apar.2016.09.006","ISSN":"2163-6079","note":"PMID: 28212790","shortTitle":"The Echinococcoses","journalAbbreviation":"Adv. Parasitol.","language":"eng","author":[{"family":"Kern","given":"P."},{"family":"Menezes da Silva","given":"A."},{"family":"Akhan","given":"O."},{"family":"Müllhaupt","given":"B."},{"family":"Vizcaychipi","given":"K. A."},{"family":"Budke","given":"C."},{"family":"Vuitton","given":"D. A."}],"issued":{"date-parts":[["2017"]]}}}],"schema":"https://github.com/citation-style-language/schema/raw/master/csl-citation.json"} </w:instrText>
      </w:r>
      <w:r w:rsidR="00A01D65" w:rsidRPr="000D2E8B">
        <w:rPr>
          <w:rFonts w:cs="Arial"/>
        </w:rPr>
        <w:fldChar w:fldCharType="separate"/>
      </w:r>
      <w:r w:rsidR="00D74584" w:rsidRPr="00D74584">
        <w:rPr>
          <w:rFonts w:ascii="Calibri" w:hAnsi="Calibri" w:cs="Calibri"/>
        </w:rPr>
        <w:t>(Kern et al., 2017)</w:t>
      </w:r>
      <w:r w:rsidR="00A01D65" w:rsidRPr="000D2E8B">
        <w:rPr>
          <w:rFonts w:cs="Arial"/>
        </w:rPr>
        <w:fldChar w:fldCharType="end"/>
      </w:r>
      <w:r w:rsidR="007227EB">
        <w:rPr>
          <w:rFonts w:cs="Arial"/>
          <w:lang w:val="en-GB"/>
        </w:rPr>
        <w:t xml:space="preserve">. </w:t>
      </w:r>
      <w:r w:rsidR="004A0024">
        <w:rPr>
          <w:rFonts w:cs="Arial"/>
          <w:lang w:val="en-GB"/>
        </w:rPr>
        <w:t>T</w:t>
      </w:r>
      <w:r w:rsidR="00936EFA" w:rsidRPr="000D2E8B">
        <w:rPr>
          <w:rFonts w:cs="Arial"/>
          <w:lang w:val="en-GB"/>
        </w:rPr>
        <w:t xml:space="preserve">he only curative treatment for AE is complete surgical resection of the parasite tissue. Such </w:t>
      </w:r>
      <w:r w:rsidR="00416AAC">
        <w:rPr>
          <w:rFonts w:cs="Arial"/>
          <w:lang w:val="en-GB"/>
        </w:rPr>
        <w:t xml:space="preserve">invasive </w:t>
      </w:r>
      <w:r w:rsidR="00936EFA" w:rsidRPr="000D2E8B">
        <w:rPr>
          <w:rFonts w:cs="Arial"/>
          <w:lang w:val="en-GB"/>
        </w:rPr>
        <w:t xml:space="preserve">surgery is </w:t>
      </w:r>
      <w:r w:rsidR="00924438">
        <w:rPr>
          <w:rFonts w:cs="Arial"/>
          <w:lang w:val="en-GB"/>
        </w:rPr>
        <w:t>performed</w:t>
      </w:r>
      <w:r w:rsidR="00936EFA" w:rsidRPr="000D2E8B">
        <w:rPr>
          <w:rFonts w:cs="Arial"/>
          <w:lang w:val="en-GB"/>
        </w:rPr>
        <w:t xml:space="preserve"> in about 30</w:t>
      </w:r>
      <w:r w:rsidR="004A0024">
        <w:rPr>
          <w:rFonts w:cs="Arial"/>
          <w:lang w:val="en-GB"/>
        </w:rPr>
        <w:t xml:space="preserve"> </w:t>
      </w:r>
      <w:r w:rsidR="00936EFA" w:rsidRPr="000D2E8B">
        <w:rPr>
          <w:rFonts w:cs="Arial"/>
          <w:lang w:val="en-GB"/>
        </w:rPr>
        <w:t>% of all AE patients, therefore most receive</w:t>
      </w:r>
      <w:r w:rsidR="00962CD3">
        <w:rPr>
          <w:rFonts w:cs="Arial"/>
          <w:lang w:val="en-GB"/>
        </w:rPr>
        <w:t xml:space="preserve"> </w:t>
      </w:r>
      <w:r w:rsidR="00962CD3" w:rsidRPr="000D2E8B">
        <w:rPr>
          <w:rFonts w:cs="Arial"/>
          <w:lang w:val="en-GB"/>
        </w:rPr>
        <w:t>only</w:t>
      </w:r>
      <w:r w:rsidR="00936EFA" w:rsidRPr="000D2E8B">
        <w:rPr>
          <w:rFonts w:cs="Arial"/>
          <w:lang w:val="en-GB"/>
        </w:rPr>
        <w:t xml:space="preserve"> cont</w:t>
      </w:r>
      <w:r w:rsidR="00717241">
        <w:rPr>
          <w:rFonts w:cs="Arial"/>
          <w:lang w:val="en-GB"/>
        </w:rPr>
        <w:t>inuous medication</w:t>
      </w:r>
      <w:r w:rsidR="00936EFA" w:rsidRPr="000D2E8B">
        <w:rPr>
          <w:rFonts w:cs="Arial"/>
          <w:lang w:val="en-GB"/>
        </w:rPr>
        <w:t xml:space="preserve"> with the benzimidazole-derivatives </w:t>
      </w:r>
      <w:r w:rsidR="00CA4010">
        <w:rPr>
          <w:rFonts w:cs="Arial"/>
        </w:rPr>
        <w:t>albendazole (ABZ)</w:t>
      </w:r>
      <w:r w:rsidR="00936EFA" w:rsidRPr="000D2E8B">
        <w:rPr>
          <w:rFonts w:cs="Arial"/>
        </w:rPr>
        <w:t xml:space="preserve"> or mebendazole </w:t>
      </w:r>
      <w:r w:rsidR="00936EFA" w:rsidRPr="000D2E8B">
        <w:rPr>
          <w:rFonts w:cs="Arial"/>
        </w:rPr>
        <w:fldChar w:fldCharType="begin"/>
      </w:r>
      <w:r w:rsidR="00D74584">
        <w:rPr>
          <w:rFonts w:cs="Arial"/>
        </w:rPr>
        <w:instrText xml:space="preserve"> ADDIN ZOTERO_ITEM CSL_CITATION {"citationID":"CRFHxuUt","properties":{"formattedCitation":"(Kern et al., 2017)","plainCitation":"(Kern et al., 2017)"},"citationItems":[{"id":849,"uris":["http://zotero.org/groups/513990/items/VTDVBK5G"],"uri":["http://zotero.org/groups/513990/items/VTDVBK5G"],"itemData":{"id":849,"type":"article-journal","title":"The Echinococcoses: Diagnosis, Clinical Management and Burden of Disease","container-title":"Advances in Parasitology","page":"259-369","volume":"96","source":"PubMed","abstract":"The echinococcoses are chronic, parasitic diseases that are acquired after ingestion of infective taeniid tapeworm eggs from certain species of the genus Echinococcus. Cystic echinococcosis (CE) occurs worldwide, whereas, alveolar echinococcosis (AE) is restricted to the northern hemisphere, and neotropical echinococcosis (NE) has only been identified in Central and South America. Clinical manifestations and disease courses vary profoundly for the different species of Echinococcus. CE presents as small to large cysts, and has commonly been referred to as 'hydatid disease', or 'hydatidosis'. A structured stage-specific approach to CE management, based on the World Health Organization (WHO) ultrasound classification of liver cysts, is now recommended. Management options include percutaneous sterilization techniques, surgery, drug treatment, a 'watch-and-wait' approach or combinations thereof. In contrast, clinical manifestations associated with AE resemble those of a 'malignant', silently-progressing liver disease, with local tissue infiltration and metastases. Structured care is important for AE management and includes WHO staging, drug therapy and long-term follow-up for at least a decade. NE presents as polycystic or unicystic disease. Clinical characteristics resemble those of AE, and management needs to be structured accordingly. However, to date, only a few hundreds of cases have been reported in the literature. The echinococcoses are often expensive and complicated to treat, and prospective clinical studies are needed to better inform case management decisions.","DOI":"10.1016/bs.apar.2016.09.006","ISSN":"2163-6079","note":"PMID: 28212790","shortTitle":"The Echinococcoses","journalAbbreviation":"Adv. Parasitol.","language":"eng","author":[{"family":"Kern","given":"P."},{"family":"Menezes da Silva","given":"A."},{"family":"Akhan","given":"O."},{"family":"Müllhaupt","given":"B."},{"family":"Vizcaychipi","given":"K. A."},{"family":"Budke","given":"C."},{"family":"Vuitton","given":"D. A."}],"issued":{"date-parts":[["2017"]]}}}],"schema":"https://github.com/citation-style-language/schema/raw/master/csl-citation.json"} </w:instrText>
      </w:r>
      <w:r w:rsidR="00936EFA" w:rsidRPr="000D2E8B">
        <w:rPr>
          <w:rFonts w:cs="Arial"/>
        </w:rPr>
        <w:fldChar w:fldCharType="separate"/>
      </w:r>
      <w:r w:rsidR="00D74584" w:rsidRPr="00D74584">
        <w:rPr>
          <w:rFonts w:ascii="Calibri" w:hAnsi="Calibri" w:cs="Calibri"/>
        </w:rPr>
        <w:t>(Kern et al., 2017)</w:t>
      </w:r>
      <w:r w:rsidR="00936EFA" w:rsidRPr="000D2E8B">
        <w:rPr>
          <w:rFonts w:cs="Arial"/>
        </w:rPr>
        <w:fldChar w:fldCharType="end"/>
      </w:r>
      <w:r w:rsidR="00936EFA" w:rsidRPr="000D2E8B">
        <w:rPr>
          <w:rFonts w:cs="Arial"/>
          <w:lang w:val="en-GB"/>
        </w:rPr>
        <w:t xml:space="preserve">. </w:t>
      </w:r>
      <w:r w:rsidR="007227EB">
        <w:rPr>
          <w:rFonts w:cs="Arial"/>
          <w:lang w:val="en-GB"/>
        </w:rPr>
        <w:t>Benzimidazoles have drastically improved the life expectancy and quality of life of patients.</w:t>
      </w:r>
      <w:r w:rsidR="002B0E56">
        <w:rPr>
          <w:rFonts w:cs="Arial"/>
          <w:lang w:val="en-GB"/>
        </w:rPr>
        <w:t xml:space="preserve"> Whereas the 10-years survival rate of untreated AE patients was 0-25 % in the pre-benzimidazole era, benzimidazole-</w:t>
      </w:r>
      <w:r w:rsidR="00890946">
        <w:rPr>
          <w:rFonts w:cs="Arial"/>
          <w:lang w:val="en-GB"/>
        </w:rPr>
        <w:t xml:space="preserve">treated </w:t>
      </w:r>
      <w:r w:rsidR="002B0E56">
        <w:rPr>
          <w:rFonts w:cs="Arial"/>
          <w:lang w:val="en-GB"/>
        </w:rPr>
        <w:t xml:space="preserve">patients </w:t>
      </w:r>
      <w:r w:rsidR="00962CD3">
        <w:rPr>
          <w:rFonts w:cs="Arial"/>
          <w:lang w:val="en-GB"/>
        </w:rPr>
        <w:t xml:space="preserve">to date </w:t>
      </w:r>
      <w:r w:rsidR="002B0E56">
        <w:rPr>
          <w:rFonts w:cs="Arial"/>
          <w:lang w:val="en-GB"/>
        </w:rPr>
        <w:t xml:space="preserve">have a 10-years survival rate of 91-97 % in countries with well-developed health-care </w:t>
      </w:r>
      <w:r w:rsidR="002B0E56">
        <w:rPr>
          <w:rFonts w:cs="Arial"/>
          <w:lang w:val="en-GB"/>
        </w:rPr>
        <w:fldChar w:fldCharType="begin"/>
      </w:r>
      <w:r w:rsidR="002B0E56">
        <w:rPr>
          <w:rFonts w:cs="Arial"/>
          <w:lang w:val="en-GB"/>
        </w:rPr>
        <w:instrText xml:space="preserve"> ADDIN ZOTERO_ITEM CSL_CITATION {"citationID":"xUy4ApMy","properties":{"formattedCitation":"{\\rtf (Ammann and Eckert, 1996; Gr\\uc0\\u252{}ner et al., 2017)}","plainCitation":"(Ammann and Eckert, 1996; Grüner et al., 2017)"},"citationItems":[{"id":495,"uris":["http://zotero.org/groups/513990/items/4EKPNZPT"],"uri":["http://zotero.org/groups/513990/items/4EKPNZPT"],"itemData":{"id":495,"type":"article-journal","title":"Cestodes. Echinococcus","container-title":"Gastroenterology Clinics of North America","page":"655-689","volume":"25","issue":"3","source":"PubMed","abstract":"This article deals with cystic echinococcosis (CE) and alveolar echinococcosis in humans caused by the cestode parasites Echinococcus granulosus and Echinococcus multilocularis. The life cycles of these parasites and their epidemiologic aspects are briefly discussed, and a detailed review is presented on clinical aspects of the diseases, including diagnosis and therapy. Considerable progress has been made in chemotherapy but the results are not yet satisfactory. A new alternative for treatment of CE is puncture of cysts, aspiration of fluid, injection of ethanol, and reaspiration of fluid (PAIR).","ISSN":"0889-8553","note":"PMID: 8863045","journalAbbreviation":"Gastroenterol. Clin. North Am.","language":"eng","author":[{"family":"Ammann","given":"R. W."},{"family":"Eckert","given":"J."}],"issued":{"date-parts":[["1996",9]]}}},{"id":802,"uris":["http://zotero.org/groups/513990/items/BG2SJEAS"],"uri":["http://zotero.org/groups/513990/items/BG2SJEAS"],"itemData":{"id":802,"type":"article-journal","title":"Comprehensive diagnosis and treatment of alveolar echinococcosis: A single-center, long-term observational study of 312 patients in Germany","container-title":"GMS Infectious Diseases","page":"1-12","issue":"5","DOI":"doi: 10.3205/id000027","author":[{"family":"Grüner","given":"Beate"},{"family":"Kern","given":"Petra"},{"family":"Mayer","given":"Benjamin"},{"family":"Gräter","given":"Tilmann"},{"family":"Hillenbrand","given":"Andreas"},{"family":"Barth","given":"Thomas F. E."},{"family":"Muche","given":"Rainer"},{"family":"Henne-Bruns","given":"Doris"},{"family":"Kratzer","given":"Wolfgang"},{"family":"Kern","given":"Peter"}],"issued":{"date-parts":[["2017",1]]}}}],"schema":"https://github.com/citation-style-language/schema/raw/master/csl-citation.json"} </w:instrText>
      </w:r>
      <w:r w:rsidR="002B0E56">
        <w:rPr>
          <w:rFonts w:cs="Arial"/>
          <w:lang w:val="en-GB"/>
        </w:rPr>
        <w:fldChar w:fldCharType="separate"/>
      </w:r>
      <w:r w:rsidR="002B0E56" w:rsidRPr="003A6427">
        <w:rPr>
          <w:rFonts w:ascii="Calibri" w:hAnsi="Calibri" w:cs="Calibri"/>
          <w:szCs w:val="24"/>
        </w:rPr>
        <w:t>(Ammann and Eckert, 1996; Grüner et al., 2017)</w:t>
      </w:r>
      <w:r w:rsidR="002B0E56">
        <w:rPr>
          <w:rFonts w:cs="Arial"/>
          <w:lang w:val="en-GB"/>
        </w:rPr>
        <w:fldChar w:fldCharType="end"/>
      </w:r>
      <w:r w:rsidR="002B0E56">
        <w:rPr>
          <w:rFonts w:cs="Arial"/>
          <w:lang w:val="en-GB"/>
        </w:rPr>
        <w:t>.</w:t>
      </w:r>
      <w:r w:rsidR="007227EB">
        <w:rPr>
          <w:rFonts w:cs="Arial"/>
          <w:lang w:val="en-GB"/>
        </w:rPr>
        <w:t xml:space="preserve"> However, </w:t>
      </w:r>
      <w:r w:rsidR="00962CD3">
        <w:rPr>
          <w:rFonts w:cs="Arial"/>
          <w:lang w:val="en-GB"/>
        </w:rPr>
        <w:t>benzimidazoles</w:t>
      </w:r>
      <w:r w:rsidR="00936EFA" w:rsidRPr="000D2E8B">
        <w:rPr>
          <w:rFonts w:cs="Arial"/>
          <w:lang w:val="en-GB"/>
        </w:rPr>
        <w:t xml:space="preserve"> </w:t>
      </w:r>
      <w:r w:rsidR="00890946">
        <w:rPr>
          <w:rFonts w:cs="Arial"/>
          <w:lang w:val="en-GB"/>
        </w:rPr>
        <w:t>are</w:t>
      </w:r>
      <w:r w:rsidR="00890946" w:rsidRPr="000D2E8B">
        <w:rPr>
          <w:rFonts w:cs="Arial"/>
          <w:lang w:val="en-GB"/>
        </w:rPr>
        <w:t xml:space="preserve"> </w:t>
      </w:r>
      <w:r w:rsidR="00936EFA" w:rsidRPr="000D2E8B">
        <w:rPr>
          <w:rFonts w:cs="Arial"/>
          <w:lang w:val="en-GB"/>
        </w:rPr>
        <w:lastRenderedPageBreak/>
        <w:t xml:space="preserve">mainly parasitostatic, </w:t>
      </w:r>
      <w:r w:rsidR="00890946">
        <w:rPr>
          <w:rFonts w:cs="Arial"/>
          <w:lang w:val="en-GB"/>
        </w:rPr>
        <w:t>requiring</w:t>
      </w:r>
      <w:r w:rsidR="00936EFA" w:rsidRPr="000D2E8B">
        <w:rPr>
          <w:rFonts w:cs="Arial"/>
          <w:lang w:val="en-GB"/>
        </w:rPr>
        <w:t xml:space="preserve"> life-long administration to avoid </w:t>
      </w:r>
      <w:r w:rsidR="00962CD3">
        <w:rPr>
          <w:rFonts w:cs="Arial"/>
          <w:lang w:val="en-GB"/>
        </w:rPr>
        <w:t>recurrence</w:t>
      </w:r>
      <w:r w:rsidR="00936EFA" w:rsidRPr="000D2E8B">
        <w:rPr>
          <w:rFonts w:cs="Arial"/>
          <w:lang w:val="en-GB"/>
        </w:rPr>
        <w:t xml:space="preserve">. Benzimidazoles bind to beta tubulin and interfere in microtubule formation, thereby impairing uptake of nutrients and parasite growth </w:t>
      </w:r>
      <w:r w:rsidR="00936EFA" w:rsidRPr="000D2E8B">
        <w:rPr>
          <w:rFonts w:cs="Arial"/>
          <w:lang w:val="en-GB"/>
        </w:rPr>
        <w:fldChar w:fldCharType="begin"/>
      </w:r>
      <w:r w:rsidR="000D40E9">
        <w:rPr>
          <w:rFonts w:cs="Arial"/>
          <w:lang w:val="en-GB"/>
        </w:rPr>
        <w:instrText xml:space="preserve"> ADDIN ZOTERO_ITEM CSL_CITATION {"citationID":"a14enp0lcvm","properties":{"formattedCitation":"(Lacey, 1990)","plainCitation":"(Lacey, 1990)"},"citationItems":[{"id":41,"uris":["http://zotero.org/groups/513990/items/UX4648PU"],"uri":["http://zotero.org/groups/513990/items/UX4648PU"],"itemData":{"id":41,"type":"article-journal","title":"Mode of action of benzimidazoles","container-title":"Parasitology today (Personal ed.)","page":"112-115","volume":"6","issue":"4","source":"NCBI PubMed","abstract":"Benzimidazoles represent the only class of truly broad-spectrum anthelmintics, however, they also show activity against fungi and mammalian cells. This raises the question as to why benzimidazoles can selectively kill helminths and yet exhibit little or no mammalian toxicity. In this paper, Ernest Lacey examines this example of selectivity of drug action to the ubiquitous target of these drugs, the structural protein, tubulin.","ISSN":"0169-4758","note":"PMID: 15463312","journalAbbreviation":"Parasitol. Today (Regul. Ed.)","language":"eng","author":[{"family":"Lacey","given":"E"}],"issued":{"date-parts":[["1990",4]]}}}],"schema":"https://github.com/citation-style-language/schema/raw/master/csl-citation.json"} </w:instrText>
      </w:r>
      <w:r w:rsidR="00936EFA" w:rsidRPr="000D2E8B">
        <w:rPr>
          <w:rFonts w:cs="Arial"/>
          <w:lang w:val="en-GB"/>
        </w:rPr>
        <w:fldChar w:fldCharType="separate"/>
      </w:r>
      <w:r w:rsidR="00D74584" w:rsidRPr="00D74584">
        <w:rPr>
          <w:rFonts w:ascii="Calibri" w:hAnsi="Calibri" w:cs="Calibri"/>
        </w:rPr>
        <w:t>(Lacey, 1990)</w:t>
      </w:r>
      <w:r w:rsidR="00936EFA" w:rsidRPr="000D2E8B">
        <w:rPr>
          <w:rFonts w:cs="Arial"/>
          <w:lang w:val="en-GB"/>
        </w:rPr>
        <w:fldChar w:fldCharType="end"/>
      </w:r>
      <w:r w:rsidR="00936EFA" w:rsidRPr="000D2E8B">
        <w:rPr>
          <w:rFonts w:cs="Arial"/>
          <w:lang w:val="en-GB"/>
        </w:rPr>
        <w:t xml:space="preserve">. However, stem cells </w:t>
      </w:r>
      <w:r w:rsidR="00962CD3">
        <w:rPr>
          <w:rFonts w:cs="Arial"/>
          <w:lang w:val="en-GB"/>
        </w:rPr>
        <w:t>in</w:t>
      </w:r>
      <w:r w:rsidR="00936EFA" w:rsidRPr="000D2E8B">
        <w:rPr>
          <w:rFonts w:cs="Arial"/>
          <w:lang w:val="en-GB"/>
        </w:rPr>
        <w:t xml:space="preserve"> the </w:t>
      </w:r>
      <w:r w:rsidR="007227EB">
        <w:rPr>
          <w:rFonts w:cs="Arial"/>
          <w:lang w:val="en-GB"/>
        </w:rPr>
        <w:t>germinal layer</w:t>
      </w:r>
      <w:r w:rsidR="00936EFA" w:rsidRPr="000D2E8B">
        <w:rPr>
          <w:rFonts w:cs="Arial"/>
          <w:lang w:val="en-GB"/>
        </w:rPr>
        <w:t xml:space="preserve"> of </w:t>
      </w:r>
      <w:r w:rsidR="00936EFA" w:rsidRPr="000D2E8B">
        <w:rPr>
          <w:rFonts w:cs="Arial"/>
          <w:i/>
          <w:lang w:val="en-GB"/>
        </w:rPr>
        <w:t>E. multilocularis</w:t>
      </w:r>
      <w:r w:rsidR="00936EFA" w:rsidRPr="000D2E8B">
        <w:rPr>
          <w:rFonts w:cs="Arial"/>
          <w:lang w:val="en-GB"/>
        </w:rPr>
        <w:t xml:space="preserve"> </w:t>
      </w:r>
      <w:r w:rsidR="00962CD3">
        <w:rPr>
          <w:rFonts w:cs="Arial"/>
          <w:lang w:val="en-GB"/>
        </w:rPr>
        <w:t xml:space="preserve">metacestodes </w:t>
      </w:r>
      <w:r w:rsidR="00936EFA" w:rsidRPr="000D2E8B">
        <w:rPr>
          <w:rFonts w:cs="Arial"/>
          <w:lang w:val="en-GB"/>
        </w:rPr>
        <w:t>express a</w:t>
      </w:r>
      <w:r w:rsidR="00962CD3">
        <w:rPr>
          <w:rFonts w:cs="Arial"/>
          <w:lang w:val="en-GB"/>
        </w:rPr>
        <w:t xml:space="preserve"> beta tubulin isoform</w:t>
      </w:r>
      <w:r w:rsidR="00936EFA" w:rsidRPr="000D2E8B">
        <w:rPr>
          <w:rFonts w:cs="Arial"/>
          <w:lang w:val="en-GB"/>
        </w:rPr>
        <w:t>, T</w:t>
      </w:r>
      <w:r w:rsidR="00E300B6">
        <w:rPr>
          <w:rFonts w:cs="Arial"/>
          <w:lang w:val="en-GB"/>
        </w:rPr>
        <w:t>UB-</w:t>
      </w:r>
      <w:r w:rsidR="00936EFA" w:rsidRPr="000D2E8B">
        <w:rPr>
          <w:rFonts w:cs="Arial"/>
          <w:lang w:val="en-GB"/>
        </w:rPr>
        <w:t xml:space="preserve">2, which </w:t>
      </w:r>
      <w:r w:rsidR="00962CD3">
        <w:rPr>
          <w:rFonts w:cs="Arial"/>
          <w:lang w:val="en-GB"/>
        </w:rPr>
        <w:t xml:space="preserve">does not bind to benzimidazoles rendering stem cells largely resistant to </w:t>
      </w:r>
      <w:r w:rsidR="00936EFA" w:rsidRPr="000D2E8B">
        <w:rPr>
          <w:rFonts w:cs="Arial"/>
          <w:lang w:val="en-GB"/>
        </w:rPr>
        <w:t>the dosages of benzimidazoles used in standard treatment</w:t>
      </w:r>
      <w:r w:rsidR="00962CD3">
        <w:rPr>
          <w:rFonts w:cs="Arial"/>
          <w:lang w:val="en-GB"/>
        </w:rPr>
        <w:t>s</w:t>
      </w:r>
      <w:r w:rsidR="00936EFA" w:rsidRPr="000D2E8B">
        <w:rPr>
          <w:rFonts w:cs="Arial"/>
          <w:lang w:val="en-GB"/>
        </w:rPr>
        <w:t>. This</w:t>
      </w:r>
      <w:r w:rsidR="00734C5C">
        <w:rPr>
          <w:rFonts w:cs="Arial"/>
          <w:lang w:val="en-GB"/>
        </w:rPr>
        <w:t>, in combination with the limited</w:t>
      </w:r>
      <w:r w:rsidR="000C77D6">
        <w:rPr>
          <w:rFonts w:cs="Arial"/>
          <w:lang w:val="en-GB"/>
        </w:rPr>
        <w:t xml:space="preserve"> uptake and half-life of the drug, could, at least partially, explain</w:t>
      </w:r>
      <w:r w:rsidR="00936EFA" w:rsidRPr="000D2E8B">
        <w:rPr>
          <w:rFonts w:cs="Arial"/>
          <w:lang w:val="en-GB"/>
        </w:rPr>
        <w:t xml:space="preserve"> the parasitostatic rather than parasiticidal action of benzimidazoles </w:t>
      </w:r>
      <w:r w:rsidR="00936EFA" w:rsidRPr="000D2E8B">
        <w:rPr>
          <w:rFonts w:cs="Arial"/>
          <w:lang w:val="en-GB"/>
        </w:rPr>
        <w:fldChar w:fldCharType="begin"/>
      </w:r>
      <w:r w:rsidR="000D40E9">
        <w:rPr>
          <w:rFonts w:cs="Arial"/>
          <w:lang w:val="en-GB"/>
        </w:rPr>
        <w:instrText xml:space="preserve"> ADDIN ZOTERO_ITEM CSL_CITATION {"citationID":"1vvm8p1p5r","properties":{"formattedCitation":"(Brehm and Koziol, 2014)","plainCitation":"(Brehm and Koziol, 2014)"},"citationItems":[{"id":179,"uris":["http://zotero.org/groups/513990/items/KK34HRMT"],"uri":["http://zotero.org/groups/513990/items/KK34HRMT"],"itemData":{"id":179,"type":"article-journal","title":"On the importance of targeting parasite stem cells in anti-echinococcosis drug development","container-title":"Parasite (Paris, France)","page":"72","volume":"21","source":"NCBI PubMed","abstract":"The life-threatening diseases alveolar and cystic echinococcoses are caused by larvae of the tapeworms Echinococcus multilocularis and E. granulosus, respectively. In both cases, intermediate hosts, such as humans, are infected by oral uptake of oncosphere larvae, followed by asexual multiplication and almost unrestricted growth of the metacestode within host organs. Besides surgery, echinococcosis treatment relies on benzimidazole-based chemotherapy, directed against parasite beta-tubulin. However, since beta-tubulins are highly similar between cestodes and humans, benzimidazoles can only be applied at parasitostatic doses and are associated with adverse side effects. Mostly aiming at identifying alternative drug targets, the nuclear genome sequences of E. multilocularis and E. granulosus have recently been characterized, revealing a large number of druggable targets that are expressed by the metacestode. Furthermore, recent cell biological investigations have demonstrated that E. multilocularis employs pluripotent stem cells, called germinative cells, which are the only parasite cells capable of proliferation and which give rise to all differentiated cells. Hence, the germinative cells are the crucial cell type mediating proliferation of E. multilocularis, and most likely also E. granulosus, within host organs and should also be responsible for parasite recurrence upon discontinuation of chemotherapy. Interestingly, recent investigations have also indicated that germinative cells might be less sensitive to chemotherapy because they express a beta-tubulin isoform with limited affinity to benzimidazoles. In this article, we briefly review the recent findings concerning Echinococcus genomics and stem cell research and propose that future research into anti-echinococcosis drugs should also focus on the parasite's stem cell population.","DOI":"10.1051/parasite/2014070","ISSN":"1776-1042","note":"PMID: 25526547","journalAbbreviation":"Parasite","language":"ENG","author":[{"family":"Brehm","given":"Klaus"},{"family":"Koziol","given":"Uriel"}],"issued":{"date-parts":[["2014"]]}}}],"schema":"https://github.com/citation-style-language/schema/raw/master/csl-citation.json"} </w:instrText>
      </w:r>
      <w:r w:rsidR="00936EFA" w:rsidRPr="000D2E8B">
        <w:rPr>
          <w:rFonts w:cs="Arial"/>
          <w:lang w:val="en-GB"/>
        </w:rPr>
        <w:fldChar w:fldCharType="separate"/>
      </w:r>
      <w:r w:rsidR="00D74584" w:rsidRPr="00D74584">
        <w:rPr>
          <w:rFonts w:ascii="Calibri" w:hAnsi="Calibri" w:cs="Calibri"/>
        </w:rPr>
        <w:t>(Brehm and Koziol, 2014)</w:t>
      </w:r>
      <w:r w:rsidR="00936EFA" w:rsidRPr="000D2E8B">
        <w:rPr>
          <w:rFonts w:cs="Arial"/>
          <w:lang w:val="en-GB"/>
        </w:rPr>
        <w:fldChar w:fldCharType="end"/>
      </w:r>
      <w:r w:rsidR="00936EFA" w:rsidRPr="000D2E8B">
        <w:rPr>
          <w:rFonts w:cs="Arial"/>
          <w:lang w:val="en-GB"/>
        </w:rPr>
        <w:t>.</w:t>
      </w:r>
      <w:r w:rsidR="002B0E56">
        <w:rPr>
          <w:rFonts w:cs="Arial"/>
          <w:lang w:val="en-GB"/>
        </w:rPr>
        <w:t xml:space="preserve"> </w:t>
      </w:r>
      <w:r w:rsidR="00936EFA" w:rsidRPr="000D2E8B">
        <w:rPr>
          <w:rFonts w:cs="Arial"/>
          <w:lang w:val="en-GB"/>
        </w:rPr>
        <w:t xml:space="preserve">A drawback of benzimidazole-based therapy is that about 16 % of the treated patients experience adverse effects such as hepatotoxicity that lead to treatment-discontinuation </w:t>
      </w:r>
      <w:r w:rsidR="00936EFA" w:rsidRPr="000D2E8B">
        <w:rPr>
          <w:rFonts w:cs="Arial"/>
          <w:lang w:val="en-GB"/>
        </w:rPr>
        <w:fldChar w:fldCharType="begin"/>
      </w:r>
      <w:r w:rsidR="000D40E9">
        <w:rPr>
          <w:rFonts w:cs="Arial"/>
          <w:lang w:val="en-GB"/>
        </w:rPr>
        <w:instrText xml:space="preserve"> ADDIN ZOTERO_ITEM CSL_CITATION {"citationID":"e3bbvdljn","properties":{"formattedCitation":"(Steiger et al., 1990)","plainCitation":"(Steiger et al., 1990)"},"citationItems":[{"id":429,"uris":["http://zotero.org/groups/513990/items/WUWG46C7"],"uri":["http://zotero.org/groups/513990/items/WUWG46C7"],"itemData":{"id":429,"type":"article-journal","title":"Albendazole treatment of echinococcosis in humans: effects on microsomal metabolism and drug tolerance","container-title":"Clinical Pharmacology and Therapeutics","page":"347-353","volume":"47","issue":"3","source":"PubMed","abstract":"We prospectively studied the effect of albendazole on microsomal reserve and on first-pass activation to albendazole sulfoxide in patients with hydatid disease. An aminopyrine breath test was performed in 12 patients while they were receiving albendazole treatment and while they were not. Excretion of 14CO2 in breath averaged 0.70%.kg.mmol-1 +/- 0.20%.kg.mmol-1 without treatment and 0.54%.kg.mmol-1 +/- 0.14%.kg.mmol-1 with treatment (p less than 0.005). Plasma levels of albendazole sulfoxide were measured 4 hours after the morning dose during the first and second half of the 4-week treatment cycles. In nine of the 12 patients albendazole sulfoxide levels decreased during the second half of the cycle by an average of 0.84 +/- 0.76 mumol/L (p less than 0.02). Transaminase levels increased in 10 of the 12 patients during long-term albendazole treatment, and major side effects, including hepatotoxicity, neutropenia, and alopecia, were observed in three patients. We conclude that albendazole partially inhibits microsomal enzyme function but induces its own metabolism. Hepatotoxicity and other possible severe side effects necessitate close therapeutic monitoring of patients who are given albendazole.","ISSN":"0009-9236","note":"PMID: 2311336","shortTitle":"Albendazole treatment of echinococcosis in humans","journalAbbreviation":"Clin. Pharmacol. Ther.","language":"eng","author":[{"family":"Steiger","given":"U."},{"family":"Cotting","given":"J."},{"family":"Reichen","given":"J."}],"issued":{"date-parts":[["1990",3]]}}}],"schema":"https://github.com/citation-style-language/schema/raw/master/csl-citation.json"} </w:instrText>
      </w:r>
      <w:r w:rsidR="00936EFA" w:rsidRPr="000D2E8B">
        <w:rPr>
          <w:rFonts w:cs="Arial"/>
          <w:lang w:val="en-GB"/>
        </w:rPr>
        <w:fldChar w:fldCharType="separate"/>
      </w:r>
      <w:r w:rsidR="00D74584" w:rsidRPr="00D74584">
        <w:rPr>
          <w:rFonts w:ascii="Calibri" w:hAnsi="Calibri" w:cs="Calibri"/>
        </w:rPr>
        <w:t>(Steiger et al., 1990)</w:t>
      </w:r>
      <w:r w:rsidR="00936EFA" w:rsidRPr="000D2E8B">
        <w:rPr>
          <w:rFonts w:cs="Arial"/>
          <w:lang w:val="en-GB"/>
        </w:rPr>
        <w:fldChar w:fldCharType="end"/>
      </w:r>
      <w:r w:rsidR="00936EFA" w:rsidRPr="000D2E8B">
        <w:rPr>
          <w:rFonts w:cs="Arial"/>
          <w:lang w:val="en-GB"/>
        </w:rPr>
        <w:t xml:space="preserve">. </w:t>
      </w:r>
      <w:r w:rsidR="00936EFA" w:rsidRPr="000D2E8B">
        <w:rPr>
          <w:rFonts w:cs="Arial"/>
        </w:rPr>
        <w:t xml:space="preserve">ABZ </w:t>
      </w:r>
      <w:r w:rsidR="00936EFA" w:rsidRPr="000D2E8B">
        <w:rPr>
          <w:rFonts w:cs="Arial"/>
          <w:lang w:val="en-GB"/>
        </w:rPr>
        <w:t xml:space="preserve">treatment increases the host immune response against the parasite, implying that the action of benzimidazoles could also be dependent on the immune system </w:t>
      </w:r>
      <w:r w:rsidR="00936EFA" w:rsidRPr="000D2E8B">
        <w:rPr>
          <w:rFonts w:cs="Arial"/>
          <w:lang w:val="en-GB"/>
        </w:rPr>
        <w:fldChar w:fldCharType="begin"/>
      </w:r>
      <w:r w:rsidR="000D40E9">
        <w:rPr>
          <w:rFonts w:cs="Arial"/>
          <w:lang w:val="en-GB"/>
        </w:rPr>
        <w:instrText xml:space="preserve"> ADDIN ZOTERO_ITEM CSL_CITATION {"citationID":"a2bkeckbl42","properties":{"formattedCitation":"(Ricken et al., 2017)","plainCitation":"(Ricken et al., 2017)"},"citationItems":[{"id":3311,"uris":["http://zotero.org/groups/513990/items/JSZGDFH6"],"uri":["http://zotero.org/groups/513990/items/JSZGDFH6"],"itemData":{"id":3311,"type":"article-journal","title":"Albendazole increases the inflammatory response and the amount of Em2-positive small particles of Echinococcus multilocularis (spems) in human hepatic alveolar echinococcosis lesions","container-title":"PLoS neglected tropical diseases","page":"e0005636","volume":"11","issue":"5","source":"PubMed","abstract":"BACKGROUND: Alveolar echinococcosis (AE) is caused by the metacestode stage of Echinococcus multilocularis. The inflammatory response to this infection is influenced by the interaction of the parasite with the host. We aimed to analyze human liver lesions infected with Echinococcus multilocularis and the changes of the cellular infiltrates during albendazole (ABZ) treatment.\nMETHODOLOGY/PRINCIPAL FINDINGS: We analyzed liver tissue samples from 8 untreated patients, 5 patients treated with two daily doses of 400 mg ABZ for up to two months and 7 patients treated for more than two months with the same ABZ therapy. A broad panel of monoclonal antibodies was used to characterize the lesion by immunohistochemistry. A change in the cellular infiltrate was observed between the different chemotherapy times. During the initial phases of treatment an increase in CD15+ granulocytes and CD68+ histocytes as well as in small particles of Echinococcus multilocularis (spems) was observed in the tissue surrounding the metacestode. Furthermore, we observed an increase in CD4+ T cells, CD20+ B cells and CD38+ plasma cells during a longer duration of treatment.\nCONCLUSIONS/SIGNIFICANCE: ABZ treatment of AE leads to morphological changes characterized by an initial, predominantly acute, inflammatory response which is gradually replaced by a response of the adaptive immune system.","DOI":"10.1371/journal.pntd.0005636","ISSN":"1935-2735","note":"PMID: 28542546","journalAbbreviation":"PLoS Negl Trop Dis","language":"eng","author":[{"family":"Ricken","given":"Franz J."},{"family":"Nell","given":"Juliane"},{"family":"Grüner","given":"Beate"},{"family":"Schmidberger","given":"Julian"},{"family":"Kaltenbach","given":"Tanja"},{"family":"Kratzer","given":"Wolfgang"},{"family":"Hillenbrand","given":"Andreas"},{"family":"Henne-Bruns","given":"Doris"},{"family":"Deplazes","given":"Peter"},{"family":"Möller","given":"Peter"},{"family":"Kern","given":"Peter"},{"family":"Barth","given":"Thomas F. E."}],"issued":{"date-parts":[["2017",5,25]]}}}],"schema":"https://github.com/citation-style-language/schema/raw/master/csl-citation.json"} </w:instrText>
      </w:r>
      <w:r w:rsidR="00936EFA" w:rsidRPr="000D2E8B">
        <w:rPr>
          <w:rFonts w:cs="Arial"/>
          <w:lang w:val="en-GB"/>
        </w:rPr>
        <w:fldChar w:fldCharType="separate"/>
      </w:r>
      <w:r w:rsidR="00D74584" w:rsidRPr="00D74584">
        <w:rPr>
          <w:rFonts w:ascii="Calibri" w:hAnsi="Calibri" w:cs="Calibri"/>
        </w:rPr>
        <w:t>(Ricken et al., 2017)</w:t>
      </w:r>
      <w:r w:rsidR="00936EFA" w:rsidRPr="000D2E8B">
        <w:rPr>
          <w:rFonts w:cs="Arial"/>
          <w:lang w:val="en-GB"/>
        </w:rPr>
        <w:fldChar w:fldCharType="end"/>
      </w:r>
      <w:r w:rsidR="00936EFA" w:rsidRPr="00082C4F">
        <w:rPr>
          <w:rFonts w:cs="Arial"/>
          <w:lang w:val="en-GB"/>
        </w:rPr>
        <w:t xml:space="preserve">. With increasing numbers of patients and no alternative to benzimidazoles, the development of better and/or alternative treatment options becomes increasingly </w:t>
      </w:r>
      <w:r w:rsidR="00890946">
        <w:rPr>
          <w:rFonts w:cs="Arial"/>
          <w:lang w:val="en-GB"/>
        </w:rPr>
        <w:t>urgent</w:t>
      </w:r>
      <w:r w:rsidR="00890946" w:rsidRPr="00082C4F">
        <w:rPr>
          <w:rFonts w:cs="Arial"/>
          <w:lang w:val="en-GB"/>
        </w:rPr>
        <w:t xml:space="preserve"> </w:t>
      </w:r>
      <w:r w:rsidR="00936EFA" w:rsidRPr="000D2E8B">
        <w:rPr>
          <w:rFonts w:cs="Arial"/>
          <w:lang w:val="en-GB"/>
        </w:rPr>
        <w:fldChar w:fldCharType="begin"/>
      </w:r>
      <w:r w:rsidR="000D40E9">
        <w:rPr>
          <w:rFonts w:cs="Arial"/>
          <w:lang w:val="en-GB"/>
        </w:rPr>
        <w:instrText xml:space="preserve"> ADDIN ZOTERO_ITEM CSL_CITATION {"citationID":"alg1pqeljr","properties":{"formattedCitation":"(Kern et al., 2017)","plainCitation":"(Kern et al., 2017)"},"citationItems":[{"id":849,"uris":["http://zotero.org/groups/513990/items/VTDVBK5G"],"uri":["http://zotero.org/groups/513990/items/VTDVBK5G"],"itemData":{"id":849,"type":"article-journal","title":"The Echinococcoses: Diagnosis, Clinical Management and Burden of Disease","container-title":"Advances in Parasitology","page":"259-369","volume":"96","source":"PubMed","abstract":"The echinococcoses are chronic, parasitic diseases that are acquired after ingestion of infective taeniid tapeworm eggs from certain species of the genus Echinococcus. Cystic echinococcosis (CE) occurs worldwide, whereas, alveolar echinococcosis (AE) is restricted to the northern hemisphere, and neotropical echinococcosis (NE) has only been identified in Central and South America. Clinical manifestations and disease courses vary profoundly for the different species of Echinococcus. CE presents as small to large cysts, and has commonly been referred to as 'hydatid disease', or 'hydatidosis'. A structured stage-specific approach to CE management, based on the World Health Organization (WHO) ultrasound classification of liver cysts, is now recommended. Management options include percutaneous sterilization techniques, surgery, drug treatment, a 'watch-and-wait' approach or combinations thereof. In contrast, clinical manifestations associated with AE resemble those of a 'malignant', silently-progressing liver disease, with local tissue infiltration and metastases. Structured care is important for AE management and includes WHO staging, drug therapy and long-term follow-up for at least a decade. NE presents as polycystic or unicystic disease. Clinical characteristics resemble those of AE, and management needs to be structured accordingly. However, to date, only a few hundreds of cases have been reported in the literature. The echinococcoses are often expensive and complicated to treat, and prospective clinical studies are needed to better inform case management decisions.","DOI":"10.1016/bs.apar.2016.09.006","ISSN":"2163-6079","note":"PMID: 28212790","shortTitle":"The Echinococcoses","journalAbbreviation":"Adv. Parasitol.","language":"eng","author":[{"family":"Kern","given":"P."},{"family":"Menezes da Silva","given":"A."},{"family":"Akhan","given":"O."},{"family":"Müllhaupt","given":"B."},{"family":"Vizcaychipi","given":"K. A."},{"family":"Budke","given":"C."},{"family":"Vuitton","given":"D. A."}],"issued":{"date-parts":[["2017"]]}}}],"schema":"https://github.com/citation-style-language/schema/raw/master/csl-citation.json"} </w:instrText>
      </w:r>
      <w:r w:rsidR="00936EFA" w:rsidRPr="000D2E8B">
        <w:rPr>
          <w:rFonts w:cs="Arial"/>
          <w:lang w:val="en-GB"/>
        </w:rPr>
        <w:fldChar w:fldCharType="separate"/>
      </w:r>
      <w:r w:rsidR="00D74584" w:rsidRPr="00D74584">
        <w:rPr>
          <w:rFonts w:ascii="Calibri" w:hAnsi="Calibri" w:cs="Calibri"/>
        </w:rPr>
        <w:t>(Kern et al., 2017)</w:t>
      </w:r>
      <w:r w:rsidR="00936EFA" w:rsidRPr="000D2E8B">
        <w:rPr>
          <w:rFonts w:cs="Arial"/>
          <w:lang w:val="en-GB"/>
        </w:rPr>
        <w:fldChar w:fldCharType="end"/>
      </w:r>
      <w:r w:rsidR="00936EFA" w:rsidRPr="000D2E8B">
        <w:rPr>
          <w:rFonts w:cs="Arial"/>
        </w:rPr>
        <w:t xml:space="preserve">. </w:t>
      </w:r>
      <w:r w:rsidR="00936EFA" w:rsidRPr="000D2E8B">
        <w:rPr>
          <w:rFonts w:cs="Arial"/>
          <w:lang w:val="en-GB"/>
        </w:rPr>
        <w:t xml:space="preserve">Two drugs that </w:t>
      </w:r>
      <w:r w:rsidR="002B0E56">
        <w:rPr>
          <w:rFonts w:cs="Arial"/>
          <w:lang w:val="en-GB"/>
        </w:rPr>
        <w:t>were studied in clinical trials</w:t>
      </w:r>
      <w:r w:rsidR="00936EFA" w:rsidRPr="000D2E8B">
        <w:rPr>
          <w:rFonts w:cs="Arial"/>
          <w:lang w:val="en-GB"/>
        </w:rPr>
        <w:t xml:space="preserve"> against AE over the last years are the anti-fungal agent amphotericin B and the broad-spectrum anti-parasitic nitazoxanide, but they were not further pursued due to </w:t>
      </w:r>
      <w:r w:rsidR="00890946">
        <w:rPr>
          <w:rFonts w:cs="Arial"/>
          <w:lang w:val="en-GB"/>
        </w:rPr>
        <w:t>minimal</w:t>
      </w:r>
      <w:r w:rsidR="00936EFA" w:rsidRPr="000D2E8B">
        <w:rPr>
          <w:rFonts w:cs="Arial"/>
          <w:lang w:val="en-GB"/>
        </w:rPr>
        <w:t xml:space="preserve"> activity in humans and pronounced side-effects </w:t>
      </w:r>
      <w:r w:rsidR="00936EFA" w:rsidRPr="000D2E8B">
        <w:rPr>
          <w:rFonts w:cs="Arial"/>
          <w:lang w:val="en-GB"/>
        </w:rPr>
        <w:fldChar w:fldCharType="begin"/>
      </w:r>
      <w:r w:rsidR="000D40E9">
        <w:rPr>
          <w:rFonts w:cs="Arial"/>
          <w:lang w:val="en-GB"/>
        </w:rPr>
        <w:instrText xml:space="preserve"> ADDIN ZOTERO_ITEM CSL_CITATION {"citationID":"a23sm60alkb","properties":{"formattedCitation":"(Kern et al., 2008; Tappe et al., 2009)","plainCitation":"(Kern et al., 2008; Tappe et al., 2009)"},"citationItems":[{"id":617,"uris":["http://zotero.org/groups/513990/items/MKQ6357N"],"uri":["http://zotero.org/groups/513990/items/MKQ6357N"],"itemData":{"id":617,"type":"article-journal","title":"Critical appraisal of nitazoxanide for the treatment of alveolar echinococcosis","container-title":"American Journal for Tropical Medicine and Hygiene","page":"119","volume":"79","source":"www.scienceopen.com","author":[{"family":"Kern","given":"P. A."},{"family":"Abboud","given":"P."},{"family":"Kern","given":"W."},{"family":"Stich","given":"T. A."},{"family":"Bresson-Hadni","given":"S."},{"family":"Guerin","given":"B."},{"family":"Buttenschoen","given":"K."},{"family":"Gruener","given":"B."},{"family":"Reuter","given":"S."},{"family":"Hemphill","given":"A."}],"issued":{"date-parts":[["2008",1,1]]}}},{"id":494,"uris":["http://zotero.org/groups/513990/items/B8XEK2IJ"],"uri":["http://zotero.org/groups/513990/items/B8XEK2IJ"],"itemData":{"id":494,"type":"article-journal","title":"Limitations of amphotericin B and nitazoxanide in the treatment of alveolar echinococcosis","container-title":"Annals of Tropical Medicine and Parasitology","page":"177-181","volume":"103","issue":"2","source":"PubMed","DOI":"10.1179/136485909X385036","ISSN":"0003-4983","note":"PMID: 19208302","journalAbbreviation":"Ann Trop Med Parasitol","language":"eng","author":[{"family":"Tappe","given":"D."},{"family":"Müller","given":"A."},{"family":"Frosch","given":"M."},{"family":"Stich","given":"A."}],"issued":{"date-parts":[["2009",3]]}}}],"schema":"https://github.com/citation-style-language/schema/raw/master/csl-citation.json"} </w:instrText>
      </w:r>
      <w:r w:rsidR="00936EFA" w:rsidRPr="000D2E8B">
        <w:rPr>
          <w:rFonts w:cs="Arial"/>
          <w:lang w:val="en-GB"/>
        </w:rPr>
        <w:fldChar w:fldCharType="separate"/>
      </w:r>
      <w:r w:rsidR="00D74584" w:rsidRPr="00D74584">
        <w:rPr>
          <w:rFonts w:ascii="Calibri" w:hAnsi="Calibri" w:cs="Calibri"/>
        </w:rPr>
        <w:t>(Kern et al., 2008; Tappe et al., 2009)</w:t>
      </w:r>
      <w:r w:rsidR="00936EFA" w:rsidRPr="000D2E8B">
        <w:rPr>
          <w:rFonts w:cs="Arial"/>
          <w:lang w:val="en-GB"/>
        </w:rPr>
        <w:fldChar w:fldCharType="end"/>
      </w:r>
      <w:r w:rsidR="00936EFA" w:rsidRPr="000D2E8B">
        <w:rPr>
          <w:rFonts w:cs="Arial"/>
          <w:lang w:val="en-GB"/>
        </w:rPr>
        <w:t>.</w:t>
      </w:r>
    </w:p>
    <w:p w14:paraId="13A732D7" w14:textId="77777777" w:rsidR="00D70BA2" w:rsidRDefault="00D70BA2" w:rsidP="00BC1942">
      <w:pPr>
        <w:pStyle w:val="Listenabsatz"/>
        <w:spacing w:after="0" w:line="480" w:lineRule="auto"/>
        <w:ind w:left="0" w:right="-62"/>
        <w:jc w:val="both"/>
        <w:rPr>
          <w:rFonts w:cs="Arial"/>
          <w:lang w:val="en-GB"/>
        </w:rPr>
      </w:pPr>
    </w:p>
    <w:p w14:paraId="105623D2" w14:textId="68E97F8B" w:rsidR="00721D09" w:rsidRDefault="008C7173" w:rsidP="00BC1942">
      <w:pPr>
        <w:pStyle w:val="Listenabsatz"/>
        <w:spacing w:after="0" w:line="480" w:lineRule="auto"/>
        <w:ind w:left="0" w:right="-62"/>
        <w:jc w:val="both"/>
        <w:rPr>
          <w:rFonts w:cs="Arial"/>
        </w:rPr>
      </w:pPr>
      <w:r>
        <w:rPr>
          <w:rFonts w:cs="Arial"/>
        </w:rPr>
        <w:t>P</w:t>
      </w:r>
      <w:r w:rsidR="000D2E8B" w:rsidRPr="000D2E8B">
        <w:rPr>
          <w:rFonts w:cs="Arial"/>
        </w:rPr>
        <w:t xml:space="preserve">harmaceutical companies are reluctant to engage in preclinical drug development for AE, </w:t>
      </w:r>
      <w:r>
        <w:rPr>
          <w:rFonts w:cs="Arial"/>
        </w:rPr>
        <w:t xml:space="preserve">and therefore </w:t>
      </w:r>
      <w:r w:rsidR="000C5770">
        <w:rPr>
          <w:rFonts w:cs="Arial"/>
        </w:rPr>
        <w:t>an important focus is on</w:t>
      </w:r>
      <w:r w:rsidR="000D2E8B" w:rsidRPr="000D2E8B">
        <w:rPr>
          <w:rFonts w:cs="Arial"/>
        </w:rPr>
        <w:t xml:space="preserve"> repurposing of existing drugs or compound classes that are on the market or being developed for other indications.</w:t>
      </w:r>
      <w:r w:rsidR="00D70BA2">
        <w:rPr>
          <w:rFonts w:cs="Arial"/>
        </w:rPr>
        <w:t xml:space="preserve"> </w:t>
      </w:r>
      <w:r w:rsidR="00D70BA2">
        <w:t xml:space="preserve">This approach </w:t>
      </w:r>
      <w:r w:rsidR="002B0E56">
        <w:t>could result</w:t>
      </w:r>
      <w:r w:rsidR="00D70BA2">
        <w:t xml:space="preserve"> </w:t>
      </w:r>
      <w:r w:rsidR="002640F0">
        <w:t xml:space="preserve">in </w:t>
      </w:r>
      <w:r w:rsidR="00D70BA2">
        <w:t xml:space="preserve">lower costs, </w:t>
      </w:r>
      <w:r w:rsidR="00932913">
        <w:t>lower</w:t>
      </w:r>
      <w:r w:rsidR="00D70BA2">
        <w:t xml:space="preserve"> risk of failure, and faster time to the market within the drug development process </w:t>
      </w:r>
      <w:r w:rsidR="00D70BA2">
        <w:fldChar w:fldCharType="begin"/>
      </w:r>
      <w:r w:rsidR="000D40E9">
        <w:instrText xml:space="preserve"> ADDIN ZOTERO_ITEM CSL_CITATION {"citationID":"9asocXW5","properties":{"formattedCitation":"(Andrews et al., 2014; Panic et al., 2014)","plainCitation":"(Andrews et al., 2014; Panic et al., 2014)"},"citationItems":[{"id":504,"uris":["http://zotero.org/groups/513990/items/FRJGDXNU"],"uri":["http://zotero.org/groups/513990/items/FRJGDXNU"],"itemData":{"id":504,"type":"article-journal","title":"Drug repurposing and human parasitic protozoan diseases","container-title":"International Journal for Parasitology: Drugs and Drug Resistance","page":"95-111","volume":"4","issue":"2","source":"PubMed Central","abstract":"•\n              Anti-protozoan drug discovery is challenging, time consuming and expensive.\n            \n            \n              •\n              Drug repurposing has historically played a role in anti-protozoan drug discovery.\n            \n            \n              •\n              Drug repurposing can result in significant time and cost savings.\n            \n            \n              •\n              Here we review drug repurposing for major human protozoan diseases.\n            \n          \n        , Parasitic diseases have an enormous health, social and economic impact and are a particular problem in tropical regions of the world. Diseases caused by protozoa and helminths, such as malaria and schistosomiasis, are the cause of most parasite related morbidity and mortality, with an estimated 1.1 million combined deaths annually. The global burden of these diseases is exacerbated by the lack of licensed vaccines, making safe and effective drugs vital to their prevention and treatment. Unfortunately, where drugs are available, their usefulness is being increasingly threatened by parasite drug resistance. The need for new drugs drives antiparasitic drug discovery research globally and requires a range of innovative strategies to ensure a sustainable pipeline of lead compounds. In this review we discuss one of these approaches, drug repurposing or repositioning, with a focus on major human parasitic protozoan diseases such as malaria, trypanosomiasis, toxoplasmosis, cryptosporidiosis and leishmaniasis.","DOI":"10.1016/j.ijpddr.2014.02.002","ISSN":"2211-3207","note":"PMID: 25057459\nPMCID: PMC4095053","journalAbbreviation":"Int J Parasitol Drugs Drug Resist","author":[{"family":"Andrews","given":"Katherine T."},{"family":"Fisher","given":"Gillian"},{"family":"Skinner-Adams","given":"Tina S."}],"issued":{"date-parts":[["2014",3,24]]}}},{"id":92,"uris":["http://zotero.org/groups/513990/items/RZS9N4GJ"],"uri":["http://zotero.org/groups/513990/items/RZS9N4GJ"],"itemData":{"id":92,"type":"article-journal","title":"Repurposing drugs for the treatment and control of helminth infections","container-title":"International Journal for Parasitology. Drugs and Drug Resistance","page":"185-200","volume":"4","issue":"3","source":"PubMed","abstract":"Helminth infections are responsible for a considerable public health burden, yet the current drug armamentarium is small. Given the high cost of drug discovery and development, the high failure rates and the long duration to develop novel treatments, drug repurposing circumvents these obstacles by finding new uses for compounds other than those they were initially intended to treat. In the present review, we summarize in vivo and clinical trial findings testing clinical candidates and marketed drugs against schistosomes, food-borne trematodes, soil-transmitted helminths, Strongyloides stercoralis, the major human filariases lymphatic filariasis and onchocerciasis, taeniasis, neurocysticercosis and echinococcosis. While expanding the applications of broad-spectrum or veterinary anthelmintics continues to fuel alternative treatment options, antimalarials, antibiotics, antiprotozoals and anticancer agents appear to be producing fruitful results as well. The trematodes and nematodes continue to be most investigated, while cestodal drug discovery will need to be accelerated. The most clinically advanced drug candidates include the artemisinins and mefloquine against schistosomiasis, tribendimidine against liver flukes, oxantel pamoate against trichuriasis, and doxycycline against filariasis. Preclinical studies indicate a handful of promising future candidates, and are beginning to elucidate the broad-spectrum activity of some currently used anthelmintics. Challenges and opportunities are further discussed.","DOI":"10.1016/j.ijpddr.2014.07.002","ISSN":"2211-3207","note":"PMID: 25516827\nPMCID: PMC4266803","journalAbbreviation":"Int J Parasitol Drugs Drug Resist","language":"eng","author":[{"family":"Panic","given":"Gordana"},{"family":"Duthaler","given":"Urs"},{"family":"Speich","given":"Benjamin"},{"family":"Keiser","given":"Jennifer"}],"issued":{"date-parts":[["2014",12]]}}}],"schema":"https://github.com/citation-style-language/schema/raw/master/csl-citation.json"} </w:instrText>
      </w:r>
      <w:r w:rsidR="00D70BA2">
        <w:fldChar w:fldCharType="separate"/>
      </w:r>
      <w:r w:rsidR="00D74584" w:rsidRPr="00D74584">
        <w:rPr>
          <w:rFonts w:ascii="Calibri" w:hAnsi="Calibri" w:cs="Calibri"/>
        </w:rPr>
        <w:t>(Andrews et al., 2014; Panic et al., 2014)</w:t>
      </w:r>
      <w:r w:rsidR="00D70BA2">
        <w:fldChar w:fldCharType="end"/>
      </w:r>
      <w:r w:rsidR="00D70BA2">
        <w:t xml:space="preserve">. </w:t>
      </w:r>
      <w:r w:rsidR="002640F0">
        <w:t xml:space="preserve">A rich source for drug repurposing </w:t>
      </w:r>
      <w:r w:rsidR="00E7713D">
        <w:t xml:space="preserve">against parasites </w:t>
      </w:r>
      <w:r w:rsidR="002640F0">
        <w:t>are anti-</w:t>
      </w:r>
      <w:proofErr w:type="spellStart"/>
      <w:r w:rsidR="002640F0">
        <w:t>malarials</w:t>
      </w:r>
      <w:proofErr w:type="spellEnd"/>
      <w:r w:rsidR="002640F0">
        <w:t xml:space="preserve">, since over 6 million </w:t>
      </w:r>
      <w:r w:rsidR="00B56613">
        <w:t xml:space="preserve">compounds </w:t>
      </w:r>
      <w:r w:rsidR="002D5CEC">
        <w:t>have been screened for activity against</w:t>
      </w:r>
      <w:r w:rsidR="00B56613">
        <w:t xml:space="preserve"> </w:t>
      </w:r>
      <w:r w:rsidR="002640F0">
        <w:t xml:space="preserve">the blood stage of </w:t>
      </w:r>
      <w:r w:rsidR="002640F0" w:rsidRPr="00082C4F">
        <w:rPr>
          <w:i/>
        </w:rPr>
        <w:t>P. falciparum</w:t>
      </w:r>
      <w:r w:rsidR="002640F0">
        <w:t>, and over 20’000 hits with activity in the low µM range have been identified</w:t>
      </w:r>
      <w:r w:rsidR="00B56613">
        <w:t>.</w:t>
      </w:r>
      <w:r w:rsidR="00EB5C01">
        <w:rPr>
          <w:rFonts w:cs="Arial"/>
        </w:rPr>
        <w:t xml:space="preserve"> </w:t>
      </w:r>
      <w:r w:rsidR="00CA4010">
        <w:rPr>
          <w:rFonts w:cs="Arial"/>
        </w:rPr>
        <w:t>Over the past years, s</w:t>
      </w:r>
      <w:r w:rsidR="00EB5C01">
        <w:rPr>
          <w:rFonts w:cs="Arial"/>
        </w:rPr>
        <w:t>everal anti-</w:t>
      </w:r>
      <w:proofErr w:type="spellStart"/>
      <w:r w:rsidR="00EB5C01">
        <w:rPr>
          <w:rFonts w:cs="Arial"/>
        </w:rPr>
        <w:t>malarials</w:t>
      </w:r>
      <w:proofErr w:type="spellEnd"/>
      <w:r w:rsidR="00EB5C01">
        <w:rPr>
          <w:rFonts w:cs="Arial"/>
        </w:rPr>
        <w:t xml:space="preserve"> were shown to exhibit activity against </w:t>
      </w:r>
      <w:r w:rsidR="00EB5C01" w:rsidRPr="00EB5C01">
        <w:rPr>
          <w:rFonts w:cs="Arial"/>
          <w:i/>
        </w:rPr>
        <w:t>E. multilocularis</w:t>
      </w:r>
      <w:r w:rsidR="00EB5C01">
        <w:rPr>
          <w:rFonts w:cs="Arial"/>
        </w:rPr>
        <w:t xml:space="preserve"> </w:t>
      </w:r>
      <w:r w:rsidR="002640F0">
        <w:rPr>
          <w:rFonts w:cs="Arial"/>
        </w:rPr>
        <w:t xml:space="preserve">metacestodes </w:t>
      </w:r>
      <w:r w:rsidR="00EB5C01">
        <w:rPr>
          <w:rFonts w:cs="Arial"/>
        </w:rPr>
        <w:fldChar w:fldCharType="begin"/>
      </w:r>
      <w:r w:rsidR="000D40E9">
        <w:rPr>
          <w:rFonts w:cs="Arial"/>
        </w:rPr>
        <w:instrText xml:space="preserve"> ADDIN ZOTERO_ITEM CSL_CITATION {"citationID":"aqbkl9j850","properties":{"formattedCitation":"{\\rtf (K\\uc0\\u252{}ster et al., 2014; Lubinsky, 1969; Reuter et al., 2006; Spicher et al., 2008; Stadelmann et al., 2016)}","plainCitation":"(Küster et al., 2014; Lubinsky, 1969; Reuter et al., 2006; Spicher et al., 2008; Stadelmann et al., 2016)"},"citationItems":[{"id":578,"uris":["http://zotero.org/groups/513990/items/X8KS9PH2"],"uri":["http://zotero.org/groups/513990/items/X8KS9PH2"],"itemData":{"id":578,"type":"article-journal","title":"Attempts at chemotherapy of Echinococcus multilocularis infections in rodents","container-title":"Canadian Journal of Zoology","page":"1001-1004","volume":"47","issue":"5","source":"PubMed","ISSN":"0008-4301","note":"PMID: 5343373","journalAbbreviation":"Can. J. Zool.","language":"eng","author":[{"family":"Lubinsky","given":"G."}],"issued":{"date-parts":[["1969",9]]}}},{"id":564,"uris":["http://zotero.org/groups/513990/items/NE7M8PKP"],"uri":["http://zotero.org/groups/513990/items/NE7M8PKP"],"itemData":{"id":564,"type":"article-journal","title":"In vitro activities of itraconazole, methiazole, and nitazoxanide versus Echinococcus multilocularis larvae","container-title":"Antimicrobial Agents and Chemotherapy","page":"2966-2970","volume":"50","issue":"9","source":"PubMed","abstract":"Albendazole (ABZ) and mebendazole are the only drugs licensed for treatment of human alveolar echinococcosis. In order to augment the armamentarium against this deadly disease, we tested a series of drugs for their efficacy against Echinococcus multilocularis larvae. E. multilocularis larvae grown intraperitoneally in Mongolian gerbils were transferred into tissue culture. Vesicles budded from the tissue blocks and after 6 weeks, drugs were added, and the effect on the vesicles was observed. We tested the following drugs at various concentrations: ABZ, artemether, caspofungin, itraconazole (ITZ), ivermectin, methiazole (MTZ), miltefosine, nitazoxanide (NTZ), rifampin, and trimethoprim-sulfamethoxazole. ABZ, ITZ, MTZ, and NTZ effectively destroyed parasite vesicles in this in vitro culture system. At high NTZ doses of 10 microg/ml, disintegration of all vesicles was observed after 7 days and was significantly more rapid than with ABZ at equal concentrations (21 days). After drug discontinuation, regrowth of vesicles occurred between 7 and 14 days for all four drugs, indicating a parasitostatic effect. Combination treatment with NTZ-ABZ at concentrations between 1 and 10 microg/ml for either 3 weeks, 3 months, or 6 months yielded no vesicle regrowth during 8 months after drug discontinuation. The treated larval tissue was injected intraperitoneally into gerbils, and no regrowth of larval tissue was observed, suggesting a parasitocidal effect after combined treatment. ITZ, MTZ, and NTZ are potent inhibitors of larval growth, although they proved to be parasitostatic only. The combination of NTZ plus ABZ was parasitocidal in vitro. Animal experiments are warranted for studies of dose, toxicity, and drug interactions.","DOI":"10.1128/AAC.00476-06","ISSN":"0066-4804","note":"PMID: 16940089\nPMCID: PMC1563547","journalAbbreviation":"Antimicrob. Agents Chemother.","language":"eng","author":[{"family":"Reuter","given":"Stefan"},{"family":"Manfras","given":"Burkhard"},{"family":"Merkle","given":"Marion"},{"family":"Härter","given":"Georg"},{"family":"Kern","given":"Peter"}],"issued":{"date-parts":[["2006",9]]}}},{"id":172,"uris":["http://zotero.org/groups/513990/items/H9AKWKQX"],"uri":["http://zotero.org/groups/513990/items/H9AKWKQX"],"itemData":{"id":172,"type":"article-journal","title":"In vitro and in vivo treatments of echinococcus protoscoleces and metacestodes with artemisinin and artemisinin derivatives","container-title":"Antimicrobial agents and chemotherapy","page":"3447-3450","volume":"52","issue":"9","source":"NCBI PubMed","abstract":"In vitro treatment of Echinococcus multilocularis and Echinococcus granulosus larval stages with the antimalarials dihydroartemisinin and artesunate (10 to 40 microM) exhibited promising results, while 6 weeks of in vivo treatment of mice infected with E. multilocularis metacestodes (200 mg/kg of body weight/day) had no effect. However, combination treatments of both drugs with albendazole led to a substantial but statistically not significant reduction in parasite weight compared to results with albendazole alone.","DOI":"10.1128/AAC.00553-08","ISSN":"1098-6596","note":"PMID: 18625777","journalAbbreviation":"Antimicrob. Agents Chemother.","language":"eng","author":[{"family":"Spicher","given":"Martin"},{"family":"Roethlisberger","given":"Carole"},{"family":"Lany","given":"Catharina"},{"family":"Stadelmann","given":"Britta"},{"family":"Keiser","given":"Jennifer"},{"family":"Ortega-Mora","given":"Luis M"},{"family":"Gottstein","given":"Bruno"},{"family":"Hemphill","given":"Andrew"}],"issued":{"date-parts":[["2008",9]]}}},{"id":807,"uris":["http://zotero.org/groups/513990/items/U5NMX4I9"],"uri":["http://zotero.org/groups/513990/items/U5NMX4I9"],"itemData":{"id":807,"type":"article-journal","title":"Amino ozonides exhibit in vitro activity against Echinococcus multilocularis metacestodes","container-title":"International Journal of Antimicrobial Agents","page":"40-46","volume":"43","issue":"1","source":"PubMed","abstract":"Artemisinin is an antimalarial sesquiterpene lactone that contains a 1,2,4-trioxane heterocycle. Dihydroartemisinin and artesunate demonstrated activity against Echinococcus multilocularis metacestodes in vitro but were not effective in a mouse model. In this study, the in vitro effects of a small library of synthetic ozonides (1,2,4-trioxolanes) were investigated. Initial compound screening against E. multilocularis metacestodes was performed at 20μM, and selected ozonides were further assessed in dose-response studies in metacestode cultures and mammalian cells. Transmission electron microscopy (TEM) was employed to characterise compound-induced structural alterations. At 20μM, the most potent ozonides (OZ401, OZ455, OZ491 and OZ494) led to death of ca. 60-100% of the parasites. Subsequent dose-response experiments demonstrated that OZ401, OZ455 and OZ491, which contain an aminopropylether substructure, were the most potent, with 50% inhibitory concentrations ranging from 11μM to 14μM. Cytotoxicity for these three ozonides, assessed in human foreskin fibroblasts, rat hepatoma cells and green monkey epithelial kidney (Vero) cells, was evident only at high concentrations. TEM demonstrated that OZ401 and OZ491 treatment induced considerable metabolic impairment in metacestodes at 1 day post exposure. At Day 3 post exposure, the germinal layer was severely distorted, although some intact cells were still visible, demonstrating that not all cell types in the parasite tissue were equally affected. Complete destruction of the germinal layer was noted at 5 days post exposure. Synthetic ozonides could represent interesting leads that will be further investigated in a suitable in vivo model of E. multilocularis infection.","DOI":"10.1016/j.ijantimicag.2013.09.012","ISSN":"1872-7913","note":"PMID: 24239405","journalAbbreviation":"Int. J. Antimicrob. Agents","language":"eng","author":[{"family":"Küster","given":"Tatiana"},{"family":"Kriegel","given":"Nadja"},{"family":"Stadelmann","given":"Britta"},{"family":"Wang","given":"Xiaofang"},{"family":"Dong","given":"Yuxiang"},{"family":"Vennerstrom","given":"Jonathan L."},{"family":"Keiser","given":"Jennifer"},{"family":"Hemphill","given":"Andrew"}],"issued":{"date-parts":[["2014",1]]}}},{"id":1261,"uris":["http://zotero.org/users/1690776/items/UT554FHV"],"uri":["http://zotero.org/users/1690776/items/UT554FHV"],"itemData":{"id":1261,"type":"article-journal","title":"Screening of the Open Source Malaria Box Reveals an Early Lead Compound for the Treatment of Alveolar Echinococcosis","container-title":"PLoS neglected tropical diseases","page":"e0004535","volume":"10","issue":"3","source":"PubMed","abstract":"The metacestode (larval) stage of the tapeworm Echinococcus multilocularis causes alveolar echinococcosis (AE), a very severe and in many cases incurable disease. To date, benzimidazoles such as albendazole and mebendazole are the only approved chemotherapeutical treatment options. Benzimidazoles inhibit metacestode proliferation, but do not act parasiticidal. Thus, benzimidazoles have to be taken a lifelong, can cause adverse side effects such as hepatotoxicity, and are ineffective in some patients. We here describe a newly developed screening cascade for the evaluation of the in vitro efficacy of new compounds that includes assessment of parasiticidal activity. The Malaria Box from Medicines for Malaria Venture (MMV), comprised of 400 commercially available chemicals that show in vitro activity against Plasmodium falciparum, was repurposed. Primary sc</w:instrText>
      </w:r>
      <w:r w:rsidR="000D40E9" w:rsidRPr="000D40E9">
        <w:rPr>
          <w:rFonts w:cs="Arial"/>
          <w:lang w:val="fr-CH"/>
        </w:rPr>
        <w:instrText xml:space="preserve">reening was carried out at 10 </w:instrText>
      </w:r>
      <w:r w:rsidR="000D40E9">
        <w:rPr>
          <w:rFonts w:cs="Arial"/>
        </w:rPr>
        <w:instrText>μ</w:instrText>
      </w:r>
      <w:r w:rsidR="000D40E9" w:rsidRPr="000D40E9">
        <w:rPr>
          <w:rFonts w:cs="Arial"/>
          <w:lang w:val="fr-CH"/>
        </w:rPr>
        <w:instrText xml:space="preserve">M by employing the previously described PGI assay, and resulted in the identification of 24 compounds that caused physical damage in metacestodes. Seven out of these 24 drugs were also active at 1 </w:instrText>
      </w:r>
      <w:r w:rsidR="000D40E9">
        <w:rPr>
          <w:rFonts w:cs="Arial"/>
        </w:rPr>
        <w:instrText>μ</w:instrText>
      </w:r>
      <w:r w:rsidR="000D40E9" w:rsidRPr="000D40E9">
        <w:rPr>
          <w:rFonts w:cs="Arial"/>
          <w:lang w:val="fr-CH"/>
        </w:rPr>
        <w:instrText xml:space="preserve">M. Dose-response assays revealed that only 2 compounds, namely MMV665807 and MMV665794, exhibited an EC50 value below 5 </w:instrText>
      </w:r>
      <w:r w:rsidR="000D40E9">
        <w:rPr>
          <w:rFonts w:cs="Arial"/>
        </w:rPr>
        <w:instrText>μ</w:instrText>
      </w:r>
      <w:r w:rsidR="000D40E9" w:rsidRPr="000D40E9">
        <w:rPr>
          <w:rFonts w:cs="Arial"/>
          <w:lang w:val="fr-CH"/>
        </w:rPr>
        <w:instrText xml:space="preserve">M. Assessments using human foreskin fibroblasts and Reuber rat hepatoma cells showed that the salicylanilide MMV665807 was less toxic for these two mammalian cell lines than for metacestodes. The parasiticidal activity of MMV665807 was then confirmed using isolated germinal layer cell cultures as well as metacestode vesicles by employing viability assays, and its effect on metacestodes was morphologically evaluated by electron microscopy. However, both oral and intraperitoneal application of MMV665807 to mice experimentally infected with E. multilocularis metacestodes did not result in any reduction of the parasite load.","DOI":"10.1371/journal.pntd.0004535","ISSN":"1935-2735","note":"PMID: 26967740","journalAbbreviation":"PLoS Negl Trop Dis","language":"eng","author":[{"family":"Stadelmann","given":"Britta"},{"family":"Rufener","given":"Reto"},{"family":"Aeschbacher","given":"Denise"},{"family":"Spiliotis","given":"Markus"},{"family":"Gottstein","given":"Bruno"},{"family":"Hemphill","given":"Andrew"}],"issued":{"date-parts":[["2016",3]]}}}],"schema":"https://github.com/citation-style-language/schema/raw/master/csl-citation.json"} </w:instrText>
      </w:r>
      <w:r w:rsidR="00EB5C01">
        <w:rPr>
          <w:rFonts w:cs="Arial"/>
        </w:rPr>
        <w:fldChar w:fldCharType="separate"/>
      </w:r>
      <w:r w:rsidR="00D74584" w:rsidRPr="003A6427">
        <w:rPr>
          <w:rFonts w:ascii="Calibri" w:hAnsi="Calibri" w:cs="Calibri"/>
          <w:szCs w:val="24"/>
          <w:lang w:val="fr-CH"/>
        </w:rPr>
        <w:t xml:space="preserve">(Lubinsky, 1969; Reuter et al., 2006; Spicher et al., 2008; </w:t>
      </w:r>
      <w:r w:rsidR="00CA3B0E" w:rsidRPr="003A6427">
        <w:rPr>
          <w:rFonts w:ascii="Calibri" w:hAnsi="Calibri" w:cs="Calibri"/>
          <w:szCs w:val="24"/>
          <w:lang w:val="fr-CH"/>
        </w:rPr>
        <w:t xml:space="preserve">Küster et al., 2014; </w:t>
      </w:r>
      <w:r w:rsidR="00D74584" w:rsidRPr="003A6427">
        <w:rPr>
          <w:rFonts w:ascii="Calibri" w:hAnsi="Calibri" w:cs="Calibri"/>
          <w:szCs w:val="24"/>
          <w:lang w:val="fr-CH"/>
        </w:rPr>
        <w:t>Stadelmann et al., 2016)</w:t>
      </w:r>
      <w:r w:rsidR="00EB5C01">
        <w:rPr>
          <w:rFonts w:cs="Arial"/>
        </w:rPr>
        <w:fldChar w:fldCharType="end"/>
      </w:r>
      <w:r w:rsidR="002640F0" w:rsidRPr="00082C4F">
        <w:rPr>
          <w:rFonts w:cs="Arial"/>
          <w:lang w:val="fr-CH"/>
        </w:rPr>
        <w:t xml:space="preserve">, </w:t>
      </w:r>
      <w:proofErr w:type="spellStart"/>
      <w:r w:rsidR="002640F0" w:rsidRPr="00082C4F">
        <w:rPr>
          <w:rFonts w:cs="Arial"/>
          <w:lang w:val="fr-CH"/>
        </w:rPr>
        <w:t>including</w:t>
      </w:r>
      <w:proofErr w:type="spellEnd"/>
      <w:r w:rsidR="002640F0" w:rsidRPr="00082C4F">
        <w:rPr>
          <w:rFonts w:cs="Arial"/>
          <w:lang w:val="fr-CH"/>
        </w:rPr>
        <w:t xml:space="preserve"> </w:t>
      </w:r>
      <w:r w:rsidR="007227EB" w:rsidRPr="00082C4F">
        <w:rPr>
          <w:rFonts w:cs="Arial"/>
          <w:lang w:val="fr-CH"/>
        </w:rPr>
        <w:lastRenderedPageBreak/>
        <w:t xml:space="preserve">mefloquine </w:t>
      </w:r>
      <w:r w:rsidR="007227EB">
        <w:rPr>
          <w:rFonts w:cs="Arial"/>
        </w:rPr>
        <w:fldChar w:fldCharType="begin"/>
      </w:r>
      <w:r w:rsidR="00EA327D">
        <w:rPr>
          <w:rFonts w:cs="Arial"/>
          <w:lang w:val="fr-CH"/>
        </w:rPr>
        <w:instrText xml:space="preserve"> ADDIN ZOTERO_ITEM CSL_CITATION {"citationID":"a17md152plf","properties":{"formattedCitation":"(K\\uc0\\u252{}ster et al., 2015, 2011a; Stadelmann et al., 2011)","plainCitation":"(Küster et al., 2015, 2011a; Stadelmann et al., 2011)","noteIndex":0},"citationItems":[{"id":133,"uris":["http://zotero.org/users/1690776/items/IPBM6KT4"],"uri":["http://zotero.org/users/1690776/items/IPBM6KT4"],"itemData":{"id":133,"type":"article-journal","title":"In vitro and in vivo efficacies of mefloquine-based treatment against alveolar echinococcosis","container-title":"Antimicrobial agents and chemotherapy","page":"713-721","volume":"55","issue":"2","source":"NCBI PubMed","abstract":"Alveolar echinococcosis (AE) is caused by the metacestode stage of the fox tapeworm Echinococcus multilocularis and causes severe disease in the human liver, and occasionally in other organs, that is fatal when treatment is unsuccessful. The present chemotherapy against AE is based on mebendazole and albendazole. Albendazole treatment has been found to be ineffective in some instances, is parasitostatic rather than parasiticidal, and usually involves the lifelong uptake of large doses of drugs. Thus, new treatment options are urgently needed. In this study we investigated the in vitro and in vivo efficacy of mefloquine against E. multilocularis metacestodes. Treatment using mefloquine (20 μM) against in vitro cultures of metacestodes resulted in rapid and complete detachment of large parts of the germinal layer from the inner surface of the laminated layer within a few hours. The in vitro activity of mefloquine was dependent on the dosage. In vitro culture of metacestodes in the presence of 24 μM mefloquine for a period of 10 days was parasiticidal, as determined by murine bioassays, while treatment with 12 μM was not. Oral application of mefloquine (25 mg/kg of body weight administered twice a week for a period of 8 weeks) in E. multilocularis-infected mice was ineffective in achieving any reduction of parasite weight, whereas treatment with albendazole (200 mg/kg/day) was highly effective. However, when the same mefloquine dosage was applied intraperitoneally, the reduction in parasite weight was similar to the reduction seen with oral albendazole application. Combined application of both drugs did not increase the treatment efficacy. In conclusion, mefloquine represents an interesting drug candidate for the treatment of AE, and these results should be followed up in appropriate in vivo studies.","DOI":"10.1128/AAC.01392-10","ISSN":"1098-6596","note":"PMID: 21135182","journalAbbreviation":"Antimicrob. Agents Chemother.","language":"eng","author":[{"family":"Küster","given":"Tatiana"},{"family":"Stadelmann","given":"Britta"},{"family":"Hermann","given":"Corina"},{"family":"Scholl","given":"Sabrina"},{"family":"Keiser","given":"Jennifer"},{"family":"Hemphill","given":"Andrew"}],"issued":{"date-parts":[["2011",2]]}}},{"id":499,"uris":["http://zotero.org/users/1690776/items/8NM4WUCQ"],"uri":["http://zotero.org/users/1690776/items/8NM4WUCQ"],"itemData":{"id":499,"type":"article-journal","title":"Oral treatments of Echinococcus multilocularis-infected mice with the antimalarial drug mefloquine that potentially interacts with parasite ferritin and cystatin","container-title":"International Journal of Antimicrobial Agents","page":"546-551","volume":"46","issue":"5","source":"ScienceDirect","abstract":"This study investigated the effects of oral treatments of Echinococcus multilocularis-infected mice with the antimalarial drug mefloquine (MEF) and identified proteins that bind to MEF in parasite extracts and human cells by affinity chromatography. In a pilot experiment, MEF treatment was applied 5 days per week and was intensified by increasing the dosage stepwise from 12.5 mg/kg to 200 mg/kg during 4 weeks followed by treatments of 100 mg/kg during the last 7 weeks. This resulted in a highly significant reduction of parasite weight in MEF-treated mice compared with mock-treated mice, but the reduction was significantly less efficacious compared with the standard treatment regimen of albendazole (ABZ). In a second experiment, MEF was applied orally in three different treatment groups at dosages of 25, 50 or 100 mg/kg, but only twice a week, for a period of 12 weeks. Treatment at 100 mg/kg had a profound impact on the parasite, similar to ABZ treatment at 200 mg/kg/day (5 days/week for 12 weeks). No adverse side effects were noted. To identify proteins in E. multilocularis metacestodes that physically interact with MEF, affinity chromatography of metacestode extracts was performed on MEF coupled to epoxy-activated Sepharose®, followed by SDS-PAGE and in-gel digestion LC–MS/MS. This resulted in the identification of E. multilocularis ferritin and cystatin as MEF-binding proteins. In contrast, when human cells were exposed to MEF affinity chromatography, nicotinamide phosphoribosyltransferase was identified as a MEF-binding protein. This indicates that MEF could potentially interact with different proteins in parasites and human cells.","DOI":"10.1016/j.ijantimicag.2015.07.016","ISSN":"0924-8579","journalAbbreviation":"International Journal of Antimicrobial Agents","author":[{"family":"Küster","given":"Tatiana"},{"family":"Stadelmann","given":"Britta"},{"family":"Rufener","given":"Reto"},{"family":"Risch","given":"Corina"},{"family":"Müller","given":"Joachim"},{"family":"Hemphill","given":"Andrew"}],"issued":{"date-parts":[["2015",11]]}}},{"id":37,"uris":["http://zotero.org/users/1690776/items/4RKZVEQT"],"uri":["http://zotero.org/users/1690776/items/4RKZVEQT"],"itemData":{"id":37,"type":"article-journal","title":"In vitro efficacy of dicationic compounds and mefloquine enantiomers against Echinococcus multilocularis metacestodes","container-title":"Antimicrobial agents and chemotherapy","page":"4866-4872","volume":"55","issue":"10","source":"NCBI PubMed","abstract":"The current chemotherapy of alveolar echinococcosis (AE) is based on benzimidazoles such as albendazole and has been shown to be parasitostatic rather than parasiticidal, requiring lifelong duration. Thus, new and more efficient treatment options are urgently needed. By employing a recently validated assay based on the release of functional phosphoglucose isomerase (PGI) from dying parasites, the activities of 26 dicationic compounds and of the (+)- and (-)-ery</w:instrText>
      </w:r>
      <w:r w:rsidR="00EA327D" w:rsidRPr="004A473B">
        <w:rPr>
          <w:rFonts w:cs="Arial"/>
        </w:rPr>
        <w:instrText xml:space="preserve">thro-enantiomers of mefloquine were investigated. Initial screening of compounds was performed at 40 </w:instrText>
      </w:r>
      <w:r w:rsidR="00EA327D">
        <w:rPr>
          <w:rFonts w:cs="Arial"/>
          <w:lang w:val="fr-CH"/>
        </w:rPr>
        <w:instrText>μ</w:instrText>
      </w:r>
      <w:r w:rsidR="00EA327D" w:rsidRPr="004A473B">
        <w:rPr>
          <w:rFonts w:cs="Arial"/>
        </w:rPr>
        <w:instrText xml:space="preserve">M, and those compounds exhibiting considerable antiparasitic activities were also assessed at lower concentrations. Of the dicationic drugs, DB1127 (a diguanidino compound) with activities comparable to nitazoxanide was further studied. The activity of DB1127 was dose dependent and led to severe structural alterations, as visualized by electron microscopy. The (+)- and (-)-erythro-enantiomers of mefloquine showed similar dose-dependent effects, although higher concentrations of these compounds than of DB1127 were required for metacestode damage. In conclusion, of the drugs investigated here, the diguanidino compound DB1127 represents the most promising compound for further study in appropriate in vivo models for Echinococcus multilocularis infection.","DOI":"10.1128/AAC.00478-11","ISSN":"1098-6596","note":"PMID: 21768518","journalAbbreviation":"Antimicrob. Agents Chemother.","language":"eng","author":[{"family":"Stadelmann","given":"Britta"},{"family":"Küster","given":"Tatiana"},{"family":"Scholl","given":"Sabrina"},{"family":"Barna","given":"Fabienne"},{"family":"Kropf","given":"Christian"},{"family":"Keiser","given":"Jennifer"},{"family":"Boykin","given":"David W"},{"family":"Stephens","given":"Chad E"},{"family":"Hemphill","given":"Andrew"}],"issued":{"date-parts":[["2011",10]]}}}],"schema":"https://github.com/citation-style-language/schema/raw/master/csl-citation.json"} </w:instrText>
      </w:r>
      <w:r w:rsidR="007227EB">
        <w:rPr>
          <w:rFonts w:cs="Arial"/>
        </w:rPr>
        <w:fldChar w:fldCharType="separate"/>
      </w:r>
      <w:r w:rsidR="00EA327D" w:rsidRPr="00EA327D">
        <w:rPr>
          <w:rFonts w:ascii="Calibri" w:hAnsi="Calibri" w:cs="Times New Roman"/>
          <w:szCs w:val="24"/>
        </w:rPr>
        <w:t>(Küster et al., 201</w:t>
      </w:r>
      <w:r w:rsidR="00B43113">
        <w:rPr>
          <w:rFonts w:ascii="Calibri" w:hAnsi="Calibri" w:cs="Times New Roman"/>
          <w:szCs w:val="24"/>
        </w:rPr>
        <w:t>1</w:t>
      </w:r>
      <w:r w:rsidR="00EA327D" w:rsidRPr="00EA327D">
        <w:rPr>
          <w:rFonts w:ascii="Calibri" w:hAnsi="Calibri" w:cs="Times New Roman"/>
          <w:szCs w:val="24"/>
        </w:rPr>
        <w:t>; Stadelmann et al., 2011</w:t>
      </w:r>
      <w:r w:rsidR="0099499D">
        <w:rPr>
          <w:rFonts w:ascii="Calibri" w:hAnsi="Calibri" w:cs="Times New Roman"/>
          <w:szCs w:val="24"/>
        </w:rPr>
        <w:t>; Küster et al., 2015</w:t>
      </w:r>
      <w:r w:rsidR="00EA327D" w:rsidRPr="00EA327D">
        <w:rPr>
          <w:rFonts w:ascii="Calibri" w:hAnsi="Calibri" w:cs="Times New Roman"/>
          <w:szCs w:val="24"/>
        </w:rPr>
        <w:t>)</w:t>
      </w:r>
      <w:r w:rsidR="007227EB">
        <w:rPr>
          <w:rFonts w:cs="Arial"/>
        </w:rPr>
        <w:fldChar w:fldCharType="end"/>
      </w:r>
      <w:r w:rsidR="007227EB">
        <w:rPr>
          <w:rFonts w:cs="Arial"/>
        </w:rPr>
        <w:t>.</w:t>
      </w:r>
      <w:r w:rsidR="00721D09">
        <w:rPr>
          <w:rFonts w:cs="Arial"/>
        </w:rPr>
        <w:t xml:space="preserve"> </w:t>
      </w:r>
      <w:r w:rsidR="002640F0">
        <w:rPr>
          <w:rFonts w:cs="Arial"/>
        </w:rPr>
        <w:t xml:space="preserve">In </w:t>
      </w:r>
      <w:r w:rsidR="00721D09" w:rsidRPr="00082C4F">
        <w:rPr>
          <w:rFonts w:cs="Arial"/>
          <w:i/>
        </w:rPr>
        <w:t>Plasmodi</w:t>
      </w:r>
      <w:r w:rsidR="002640F0" w:rsidRPr="00082C4F">
        <w:rPr>
          <w:rFonts w:cs="Arial"/>
          <w:i/>
        </w:rPr>
        <w:t>um</w:t>
      </w:r>
      <w:r w:rsidR="00721D09" w:rsidRPr="00082C4F">
        <w:rPr>
          <w:rFonts w:cs="Arial"/>
          <w:i/>
        </w:rPr>
        <w:t>,</w:t>
      </w:r>
      <w:r w:rsidR="00721D09">
        <w:rPr>
          <w:rFonts w:cs="Arial"/>
        </w:rPr>
        <w:t xml:space="preserve"> mefloquine </w:t>
      </w:r>
      <w:r w:rsidR="002640F0">
        <w:rPr>
          <w:rFonts w:cs="Arial"/>
        </w:rPr>
        <w:t>inhibits the formation</w:t>
      </w:r>
      <w:r w:rsidR="00721D09">
        <w:rPr>
          <w:rFonts w:cs="Arial"/>
        </w:rPr>
        <w:t xml:space="preserve"> of hemozoin, an essential step in heme detoxification upon hemoglobin degradation </w:t>
      </w:r>
      <w:r w:rsidR="00721D09">
        <w:rPr>
          <w:rFonts w:cs="Arial"/>
        </w:rPr>
        <w:fldChar w:fldCharType="begin"/>
      </w:r>
      <w:r w:rsidR="000D40E9">
        <w:rPr>
          <w:rFonts w:cs="Arial"/>
        </w:rPr>
        <w:instrText xml:space="preserve"> ADDIN ZOTERO_ITEM CSL_CITATION {"citationID":"a25k0hljp03","properties":{"formattedCitation":"(Egan et al., 1994)","plainCitation":"(Egan et al., 1994)"},"citationItems":[{"id":3618,"uris":["http://zotero.org/groups/513990/items/KI4MHBZ5"],"uri":["http://zotero.org/groups/513990/items/KI4MHBZ5"],"itemData":{"id":3618,"type":"article-journal","title":"Quinoline anti-malarial drugs inhibit spontaneous formation of beta-haematin (malaria pigment)","container-title":"FEBS letters","page":"54-57","volume":"352","issue":"1","source":"PubMed","abstract":"Polymerisation of haematin to beta-haematin (haemozoin or malaria pigment) in acidic acetate solutions was studied using infrared spectroscopy. The reaction was found to occur spontaneously between 6 and 65 degrees C, in 0.1-4.5 M acetate and pH 4.2-5.0. The anti-malarial drugs quinine, chloroquine and amodiaquin were found to block spontaneous beta-haematin formation, while the anti-malarially inactive 9-epiquinine and 8-hydroxyquinoline had no effect on the reaction, as did primaquine, a drug which is active only against exo-erythrocytic stages of infection. It is argued that the intra-erythrocytically active anti-malarial agents act by binding to haematin, blocking beta-haematin formation and leaving toxic haematin in the parasite food vacuoles.","ISSN":"0014-5793","note":"PMID: 7925942","journalAbbreviation":"FEBS Lett.","language":"eng","author":[{"family":"Egan","given":"T. J."},{"family":"Ross","given":"D. C."},{"family":"Adams","given":"P. A."}],"issued":{"date-parts":[["1994",9,19]]}}}],"schema":"https://github.com/citation-style-language/schema/raw/master/csl-citation.json"} </w:instrText>
      </w:r>
      <w:r w:rsidR="00721D09">
        <w:rPr>
          <w:rFonts w:cs="Arial"/>
        </w:rPr>
        <w:fldChar w:fldCharType="separate"/>
      </w:r>
      <w:r w:rsidR="00D74584" w:rsidRPr="00D74584">
        <w:rPr>
          <w:rFonts w:ascii="Calibri" w:hAnsi="Calibri" w:cs="Calibri"/>
        </w:rPr>
        <w:t>(Egan et al., 1994)</w:t>
      </w:r>
      <w:r w:rsidR="00721D09">
        <w:rPr>
          <w:rFonts w:cs="Arial"/>
        </w:rPr>
        <w:fldChar w:fldCharType="end"/>
      </w:r>
      <w:r w:rsidR="002640F0">
        <w:rPr>
          <w:rFonts w:cs="Arial"/>
        </w:rPr>
        <w:t xml:space="preserve">. Additional </w:t>
      </w:r>
      <w:r w:rsidR="002D3D09">
        <w:rPr>
          <w:rFonts w:cs="Arial"/>
        </w:rPr>
        <w:t>proposed</w:t>
      </w:r>
      <w:r w:rsidR="007D3E42">
        <w:rPr>
          <w:rFonts w:cs="Arial"/>
        </w:rPr>
        <w:t xml:space="preserve"> </w:t>
      </w:r>
      <w:r w:rsidR="002640F0">
        <w:rPr>
          <w:rFonts w:cs="Arial"/>
        </w:rPr>
        <w:t>targets are</w:t>
      </w:r>
      <w:r w:rsidR="00721D09">
        <w:rPr>
          <w:rFonts w:cs="Arial"/>
        </w:rPr>
        <w:t xml:space="preserve"> the ribosome</w:t>
      </w:r>
      <w:r w:rsidR="007D3E42">
        <w:rPr>
          <w:rFonts w:cs="Arial"/>
        </w:rPr>
        <w:t>s</w:t>
      </w:r>
      <w:r w:rsidR="00721D09">
        <w:rPr>
          <w:rFonts w:cs="Arial"/>
        </w:rPr>
        <w:t xml:space="preserve"> </w:t>
      </w:r>
      <w:r w:rsidR="00721D09">
        <w:rPr>
          <w:rFonts w:cs="Arial"/>
        </w:rPr>
        <w:fldChar w:fldCharType="begin"/>
      </w:r>
      <w:r w:rsidR="000D40E9">
        <w:rPr>
          <w:rFonts w:cs="Arial"/>
        </w:rPr>
        <w:instrText xml:space="preserve"> ADDIN ZOTERO_ITEM CSL_CITATION {"citationID":"a1bmjsp1mj9","properties":{"formattedCitation":"(Wong et al., 2017)","plainCitation":"(Wong et al., 2017)"},"citationItems":[{"id":3007,"uris":["http://zotero.org/groups/513990/items/KHZ3SNIH"],"uri":["http://zotero.org/groups/513990/items/KHZ3SNIH"],"itemData":{"id":3007,"type":"article-journal","title":"Mefloquine targets the Plasmodium falciparum 80S ribosome to inhibit protein synthesis","container-title":"Nature Microbiology","page":"17031","volume":"2","source":"PubMed","abstract":"Malaria control is heavily dependent on chemotherapeutic agents for disease prevention and drug treatment. Defining the mechanism of action for licensed drugs, for which no target is characterized, is critical to the development of their second-generation derivatives to improve drug potency towards inhibition of their molecular targets. Mefloquine is a widely used antimalarial without a known mode of action. Here, we demonstrate that mefloquine is a protein synthesis inhibitor. We solved a 3.2 Å cryo-electron microscopy structure of the Plasmodium falciparum 80S ribosome with the (+)-mefloquine enantiomer bound to the ribosome GTPase-associated centre. Mutagenesis of mefloquine-binding residues generates parasites with increased resistance, confirming the parasite-killing mechanism. Furthermore, structure-guided derivatives with an altered piperidine group, predicted to improve binding, show enhanced parasiticidal effect. These data reveal one possible mode of action for mefloquine and demonstrate the vast potential of cryo-electron microscopy to guide the development of mefloquine derivatives to inhibit parasite protein synthesis.","DOI":"10.1038/nmicrobiol.2017.31","ISSN":"2058-5276","note":"PMID: 28288098","journalAbbreviation":"Nat Microbiol","language":"eng","author":[{"family":"Wong","given":"Wilson"},{"family":"Bai","given":"Xiao-Chen"},{"family":"Sleebs","given":"Brad E."},{"family":"Triglia","given":"Tony"},{"family":"Brown","given":"Alan"},{"family":"Thompson","given":"Jennifer K."},{"family":"Jackson","given":"Katherine E."},{"family":"Hanssen","given":"Eric"},{"family":"Marapana","given":"Danushka S."},{"family":"Fernandez","given":"Israel S."},{"family":"Ralph","given":"Stuart A."},{"family":"Cowman","given":"Alan F."},{"family":"Scheres","given":"Sjors H. W."},{"family":"Baum","given":"Jake"}],"issued":{"date-parts":[["2017",3,13]]}}}],"schema":"https://github.com/citation-style-language/schema/raw/master/csl-citation.json"} </w:instrText>
      </w:r>
      <w:r w:rsidR="00721D09">
        <w:rPr>
          <w:rFonts w:cs="Arial"/>
        </w:rPr>
        <w:fldChar w:fldCharType="separate"/>
      </w:r>
      <w:r w:rsidR="00D74584" w:rsidRPr="00D74584">
        <w:rPr>
          <w:rFonts w:ascii="Calibri" w:hAnsi="Calibri" w:cs="Calibri"/>
        </w:rPr>
        <w:t>(Wong et al., 2017)</w:t>
      </w:r>
      <w:r w:rsidR="00721D09">
        <w:rPr>
          <w:rFonts w:cs="Arial"/>
        </w:rPr>
        <w:fldChar w:fldCharType="end"/>
      </w:r>
      <w:r w:rsidR="00E6492C">
        <w:rPr>
          <w:rFonts w:cs="Arial"/>
        </w:rPr>
        <w:t xml:space="preserve">, phosphatidylinositol, volume-regulated anion channels </w:t>
      </w:r>
      <w:r w:rsidR="00250DBC">
        <w:rPr>
          <w:rFonts w:cs="Arial"/>
        </w:rPr>
        <w:t xml:space="preserve">and </w:t>
      </w:r>
      <w:r w:rsidR="00E6492C">
        <w:rPr>
          <w:rFonts w:cs="Arial"/>
        </w:rPr>
        <w:t xml:space="preserve">endocytosis </w:t>
      </w:r>
      <w:r w:rsidR="004A7A79">
        <w:rPr>
          <w:rFonts w:cs="Arial"/>
        </w:rPr>
        <w:fldChar w:fldCharType="begin"/>
      </w:r>
      <w:r w:rsidR="000D40E9">
        <w:rPr>
          <w:rFonts w:cs="Arial"/>
        </w:rPr>
        <w:instrText xml:space="preserve"> ADDIN ZOTERO_ITEM CSL_CITATION {"citationID":"a2k7a3j7d03","properties":{"formattedCitation":"(Dassonville-Klimpt et al., 2011)","plainCitation":"(Dassonville-Klimpt et al., 2011)"},"citationItems":[{"id":4026,"uris":["http://zotero.org/users/1690776/items/F2US2BF3"],"uri":["http://zotero.org/users/1690776/items/F2US2BF3"],"itemData":{"id":4026,"type":"chapter","title":"Mefloquine derivatives : synthesis, mechanisms of action, antimicrobial activities.","container-title":"Science against Microbial Pathogens: Communicating Current Research and Technological Advances","publisher":"Formatex Research Center","page":"23-35","ISBN":"978-84-939843-1-1","author":[{"family":"Dassonville-Klimpt","given":"Alexandra"},{"family":"Jonet","given":"Alexia"},{"family":"Pillon","given":"Marine"},{"family":"Mullié","given":"Catherine"},{"family":"Sonnet","given":"Pascal"}],"container-author":[{"family":"Mendez-Vilas","given":"A."}],"issued":{"date-parts":[["2011",12]]}}}],"schema":"https://github.com/citation-style-language/schema/raw/master/csl-citation.json"} </w:instrText>
      </w:r>
      <w:r w:rsidR="004A7A79">
        <w:rPr>
          <w:rFonts w:cs="Arial"/>
        </w:rPr>
        <w:fldChar w:fldCharType="separate"/>
      </w:r>
      <w:r w:rsidR="00D74584" w:rsidRPr="00D74584">
        <w:rPr>
          <w:rFonts w:ascii="Calibri" w:hAnsi="Calibri" w:cs="Calibri"/>
        </w:rPr>
        <w:t>(Dassonville-Klimpt et al., 2011)</w:t>
      </w:r>
      <w:r w:rsidR="004A7A79">
        <w:rPr>
          <w:rFonts w:cs="Arial"/>
        </w:rPr>
        <w:fldChar w:fldCharType="end"/>
      </w:r>
      <w:r w:rsidR="00721D09">
        <w:rPr>
          <w:rFonts w:cs="Arial"/>
        </w:rPr>
        <w:t>.</w:t>
      </w:r>
      <w:r w:rsidR="00061709">
        <w:rPr>
          <w:rFonts w:cs="Arial"/>
        </w:rPr>
        <w:t xml:space="preserve"> </w:t>
      </w:r>
      <w:r w:rsidR="00721D09">
        <w:rPr>
          <w:rFonts w:cs="Arial"/>
        </w:rPr>
        <w:t xml:space="preserve">Mefloquine </w:t>
      </w:r>
      <w:r w:rsidR="007D3E42">
        <w:rPr>
          <w:rFonts w:cs="Arial"/>
        </w:rPr>
        <w:t>is also</w:t>
      </w:r>
      <w:r w:rsidR="00721D09">
        <w:rPr>
          <w:rFonts w:cs="Arial"/>
        </w:rPr>
        <w:t xml:space="preserve"> active against the </w:t>
      </w:r>
      <w:r w:rsidR="000129ED">
        <w:rPr>
          <w:rFonts w:cs="Arial"/>
        </w:rPr>
        <w:t>helminth</w:t>
      </w:r>
      <w:r w:rsidR="00721D09">
        <w:rPr>
          <w:rFonts w:cs="Arial"/>
        </w:rPr>
        <w:t xml:space="preserve"> parasite </w:t>
      </w:r>
      <w:r w:rsidR="00721D09" w:rsidRPr="00717241">
        <w:rPr>
          <w:rFonts w:cs="Arial"/>
          <w:i/>
        </w:rPr>
        <w:t>Schistosoma</w:t>
      </w:r>
      <w:r w:rsidR="00721D09">
        <w:rPr>
          <w:rFonts w:cs="Arial"/>
        </w:rPr>
        <w:t xml:space="preserve"> </w:t>
      </w:r>
      <w:r w:rsidR="00721D09">
        <w:rPr>
          <w:rFonts w:cs="Arial"/>
        </w:rPr>
        <w:fldChar w:fldCharType="begin"/>
      </w:r>
      <w:r w:rsidR="000D40E9">
        <w:rPr>
          <w:rFonts w:cs="Arial"/>
        </w:rPr>
        <w:instrText xml:space="preserve"> ADDIN ZOTERO_ITEM CSL_CITATION {"citationID":"a1sposi1jc4","properties":{"formattedCitation":"(Keiser and Utzinger, 2012)","plainCitation":"(Keiser and Utzinger, 2012)"},"citationItems":[{"id":66,"uris":["http://zotero.org/groups/513990/items/X9KCUHK3"],"uri":["http://zotero.org/groups/513990/items/X9KCUHK3"],"itemData":{"id":66,"type":"article-journal","title":"Antimalarials in the treatment of schistosomiasis","container-title":"Current Pharmaceutical Design","page":"3531-3538","volume":"18","issue":"24","source":"NCBI PubMed","abstract":"With just one drug used for individual patient management and community-based morbidity control, the treatment, control, and eventual elimination of schistosomiasis is vulnerable should resistance to praziquantel emerge and spread. The discovery and development of novel chemical entities that exhibit antischistosomal properties, and the repurposing of existing drugs for schistosomiasis is thus of central importance as long as praziquantel remains effective. Here, we discuss the public health relevance of schistosomiasis, which is currently considered a neglected tropical disease. We recapitulate the past and current drug armamentarium against schistosomiasis, including shortcomings and a target product profile of an antischistosomal drug. The central piece of our review is the discovery of the antischistosomal properties of various antimalarial drugs, notably the artemisinins, synthetic trioxolanes, and mefloquine. We summarize findings from preclinical investigations and experiences made thus far from clinical studies. We conclude that a closer collaboration between the malaria and schistosomiasis communities might facilitate the discovery and development of novel antischistosomal drugs, and will foster monitoring and evaluation of the ancillary benefits of antimalarial prophylaxis and treatment against schistosomiasis.","ISSN":"1873-4286","note":"PMID: 22607145","journalAbbreviation":"Curr. Pharm. Des.","language":"eng","author":[{"family":"Keiser","given":"Jennifer"},{"family":"Utzinger","given":"Jurg"}],"issued":{"date-parts":[["2012"]]}}}],"schema":"https://github.com/citation-style-language/schema/raw/master/csl-citation.json"} </w:instrText>
      </w:r>
      <w:r w:rsidR="00721D09">
        <w:rPr>
          <w:rFonts w:cs="Arial"/>
        </w:rPr>
        <w:fldChar w:fldCharType="separate"/>
      </w:r>
      <w:r w:rsidR="00D74584" w:rsidRPr="00D74584">
        <w:rPr>
          <w:rFonts w:ascii="Calibri" w:hAnsi="Calibri" w:cs="Calibri"/>
        </w:rPr>
        <w:t>(Keiser and Utzinger, 2012)</w:t>
      </w:r>
      <w:r w:rsidR="00721D09">
        <w:rPr>
          <w:rFonts w:cs="Arial"/>
        </w:rPr>
        <w:fldChar w:fldCharType="end"/>
      </w:r>
      <w:r w:rsidR="00721D09">
        <w:rPr>
          <w:rFonts w:cs="Arial"/>
        </w:rPr>
        <w:t xml:space="preserve">, </w:t>
      </w:r>
      <w:r w:rsidR="00932913">
        <w:rPr>
          <w:rFonts w:cs="Arial"/>
        </w:rPr>
        <w:t>where</w:t>
      </w:r>
      <w:r w:rsidR="00721D09">
        <w:rPr>
          <w:rFonts w:cs="Arial"/>
        </w:rPr>
        <w:t xml:space="preserve"> </w:t>
      </w:r>
      <w:r w:rsidR="00061709">
        <w:rPr>
          <w:rFonts w:cs="Arial"/>
        </w:rPr>
        <w:t>inhibition of hem</w:t>
      </w:r>
      <w:r w:rsidR="000129ED">
        <w:rPr>
          <w:rFonts w:cs="Arial"/>
        </w:rPr>
        <w:t>o</w:t>
      </w:r>
      <w:r w:rsidR="00061709">
        <w:rPr>
          <w:rFonts w:cs="Arial"/>
        </w:rPr>
        <w:t>zoin formation</w:t>
      </w:r>
      <w:r w:rsidR="000129ED">
        <w:rPr>
          <w:rFonts w:cs="Arial"/>
        </w:rPr>
        <w:t xml:space="preserve"> </w:t>
      </w:r>
      <w:r w:rsidR="00061709">
        <w:rPr>
          <w:rFonts w:cs="Arial"/>
        </w:rPr>
        <w:fldChar w:fldCharType="begin"/>
      </w:r>
      <w:r w:rsidR="000D40E9">
        <w:rPr>
          <w:rFonts w:cs="Arial"/>
        </w:rPr>
        <w:instrText xml:space="preserve"> ADDIN ZOTERO_ITEM CSL_CITATION {"citationID":"asb0chg4dn","properties":{"formattedCitation":"{\\rtf (Corr\\uc0\\u234{}a Soares et al., 2009)}","plainCitation":"(Corrêa Soares et al., 2009)"},"citationItems":[{"id":3613,"uris":["http://zotero.org/groups/513990/items/CU656IC4"],"uri":["http://zotero.org/groups/513990/items/CU656IC4"],"itemData":{"id":3613,"type":"article-journal","title":"Interference with hemozoin formation represents an important mechanism of schistosomicidal action of antimalarial quinoline methanols","container-title":"PLoS neglected tropical diseases","page":"e477","volume":"3","issue":"7","source":"PubMed","abstract":"BACKGROUND: The parasitic trematode Schistosoma mansoni is one of the major causative agents of human schistosomiasis, which afflicts 200 million people worldwide. Praziquantel remains the main drug used for schistosomiasis treatment, and reliance on the single therapy has been prompting the search for new therapeutic compounds against this disease. Our group has demonstrated that heme crystallization into hemozoin (Hz) within the S. mansoni gut is a major heme detoxification route with lipid droplets involved in this process and acting as a potential chemotherapeutical target. In the present work, we investigated the effects of three antimalarial compounds, quinine (QN), quinidine (QND) and quinacrine (QCR) in a murine schistosomiasis model by using a combination of biochemical, cell biology and molecular biology approaches.\nMETHODOLOGY/PRINCIPAL FINDINGS: Treatment of S. mansoni-infected female Swiss mice with daily intraperitoneal injections of QN, and QND (75 mg/kg/day) from the 11(th) to 17(th) day after infection caused significant decreases in worm burden (39%-61%) and egg production (42%-98%). Hz formation was significantly inhibited (40%-65%) in female worms recovered from QN- and QND-treated mice and correlated with reduction in the female worm burden. We also observed that QN treatment promoted remarkable ultrastructural changes in male and female worms, particularly in the gut epithelium and reduced the granulomatous reaction to parasite eggs trapped in the liver. Microarray gene expression analysis indicated that QN treatment increased the expression of transcripts related to musculature, protein synthesis and repair mechanisms.\nCONCLUSIONS: The overall significant reduction in several disease burden parameters by the antimalarial quinoline methanols indicates that interference with Hz formation in S. mansoni represents an important mechanism of schistosomicidal action of these compounds and points out the heme crystallization process as a valid chemotherapeutic target to treat schistosomiasis.","DOI":"10.1371/journal.pntd.0000477","ISSN":"1935-2735","note":"PMID: 19597543\nPMCID: PMC2703804","journalAbbreviation":"PLoS Negl Trop Dis","language":"eng","author":[{"family":"Corrêa Soares","given":"Juliana B. R."},{"family":"Menezes","given":"Diego"},{"family":"Vannier-Santos","given":"Marcos A."},{"family":"Ferreira-Pereira","given":"Antonio"},{"family":"Almeida","given":"Giulliana T."},{"family":"Venancio","given":"Thiago M."},{"family":"Verjovski-Almeida","given":"Sergio"},{"family":"Zishiri","given":"Vincent K."},{"family":"Kuter","given":"David"},{"family":"Hunter","given":"Roger"},{"family":"Egan","given":"Timothy J."},{"family":"Oliveira","given":"Marcus F."}],"issued":{"date-parts":[["2009",7,14]]}}}],"schema":"https://github.com/citation-style-language/schema/raw/master/csl-citation.json"} </w:instrText>
      </w:r>
      <w:r w:rsidR="00061709">
        <w:rPr>
          <w:rFonts w:cs="Arial"/>
        </w:rPr>
        <w:fldChar w:fldCharType="separate"/>
      </w:r>
      <w:r w:rsidR="00D74584" w:rsidRPr="003A6427">
        <w:rPr>
          <w:rFonts w:ascii="Calibri" w:hAnsi="Calibri" w:cs="Calibri"/>
          <w:szCs w:val="24"/>
        </w:rPr>
        <w:t>(Corrêa Soares et al., 2009)</w:t>
      </w:r>
      <w:r w:rsidR="00061709">
        <w:rPr>
          <w:rFonts w:cs="Arial"/>
        </w:rPr>
        <w:fldChar w:fldCharType="end"/>
      </w:r>
      <w:r w:rsidR="000129ED">
        <w:rPr>
          <w:rFonts w:cs="Arial"/>
        </w:rPr>
        <w:t xml:space="preserve"> as well as</w:t>
      </w:r>
      <w:r w:rsidR="00721D09">
        <w:rPr>
          <w:rFonts w:cs="Arial"/>
        </w:rPr>
        <w:t xml:space="preserve"> </w:t>
      </w:r>
      <w:r w:rsidR="00141F4B">
        <w:rPr>
          <w:rFonts w:cs="Arial"/>
        </w:rPr>
        <w:t>impair</w:t>
      </w:r>
      <w:r w:rsidR="000129ED">
        <w:rPr>
          <w:rFonts w:cs="Arial"/>
        </w:rPr>
        <w:t>ment</w:t>
      </w:r>
      <w:r w:rsidR="00721D09">
        <w:rPr>
          <w:rFonts w:cs="Arial"/>
        </w:rPr>
        <w:t xml:space="preserve"> of enolase</w:t>
      </w:r>
      <w:r w:rsidR="000129ED">
        <w:rPr>
          <w:rFonts w:cs="Arial"/>
        </w:rPr>
        <w:t xml:space="preserve"> activity</w:t>
      </w:r>
      <w:r w:rsidR="00721D09">
        <w:rPr>
          <w:rFonts w:cs="Arial"/>
        </w:rPr>
        <w:t xml:space="preserve"> </w:t>
      </w:r>
      <w:r w:rsidR="00721D09">
        <w:rPr>
          <w:rFonts w:cs="Arial"/>
        </w:rPr>
        <w:fldChar w:fldCharType="begin"/>
      </w:r>
      <w:r w:rsidR="000D40E9">
        <w:rPr>
          <w:rFonts w:cs="Arial"/>
        </w:rPr>
        <w:instrText xml:space="preserve"> ADDIN ZOTERO_ITEM CSL_CITATION {"citationID":"a2ms8m8us7m","properties":{"formattedCitation":"(Manneck et al., 2012)","plainCitation":"(Manneck et al., 2012)"},"citationItems":[{"id":3235,"uris":["http://zotero.org/groups/513990/items/87IPVJAU"],"uri":["http://zotero.org/groups/513990/items/87IPVJAU"],"itemData":{"id":3235,"type":"article-journal","title":"Mefloquine interferes with glycolysis in schistosomula of Schistosoma mansoni via inhibition of enolase","container-title":"Parasitology","page":"497-505","volume":"139","issue":"4","source":"PubMed","abstract":"The antimalarial drug mefloquine has promising antischistosomal properties killing haematophagous adult schistosomes as well as schistosomula. The mode of action and involved drug targets of mefloquine in Schistosoma mansoni schistosomula are unknown. In order to identify mefloquine-binding proteins and thus potential drug targets, mefloquine affinity chromatography with S. mansoni schistosomula crude extracts was performed. We found one specific mefloquine-binding protein that was identified by mass spectrometry as the glycolytic enzyme enolase (Q27877). Enolase activity assays were performed on schistosomula crude extracts and on the recombinant enolase Q27877 expressed in Escherichia coli. In schistosomula crude extracts enolase activity was inhibited by mefloquine and by the enolase inhibitor sodium fluoride, while activity of the recombinant enolase was not affected. In contrast to enolase from crude extracts, recombinant Q27877 did not bind to mefloquine-agarose. Using isothermal microcalorimetry, we next investigated the metabolic inhibition of mefloquine and 3 known glycolytic inhibitors in Schistosoma spp., namely sodium fluoride, 3-bromopyruvate and menadione on schistosomula in the presence or absence of glucose. We found that in the presence of glucose, schistosomula were less affected by mefloquine, sodium fluoride and 3-bromopyruvate, whereas glucose had no protective effect when schistosomula had been exposed to menadione. These results suggest a potential role of mefloquine as an inhibitor of glycolysis, at least in stages where other targets like haem degradation are not relevant.","DOI":"10.1017/S0031182011002204","ISSN":"1469-8161","note":"PMID: 22309769","journalAbbreviation":"Parasitology","language":"eng","author":[{"family":"Manneck","given":"Theresia"},{"family":"Keiser","given":"Jennifer"},{"family":"Müller","given":"Joachim"}],"issued":{"date-parts":[["2012",4]]}}}],"schema":"https://github.com/citation-style-language/schema/raw/master/csl-citation.json"} </w:instrText>
      </w:r>
      <w:r w:rsidR="00721D09">
        <w:rPr>
          <w:rFonts w:cs="Arial"/>
        </w:rPr>
        <w:fldChar w:fldCharType="separate"/>
      </w:r>
      <w:r w:rsidR="00D74584" w:rsidRPr="00D74584">
        <w:rPr>
          <w:rFonts w:ascii="Calibri" w:hAnsi="Calibri" w:cs="Calibri"/>
        </w:rPr>
        <w:t>(Manneck et al., 2012)</w:t>
      </w:r>
      <w:r w:rsidR="00721D09">
        <w:rPr>
          <w:rFonts w:cs="Arial"/>
        </w:rPr>
        <w:fldChar w:fldCharType="end"/>
      </w:r>
      <w:r w:rsidR="000129ED">
        <w:rPr>
          <w:rFonts w:cs="Arial"/>
        </w:rPr>
        <w:t xml:space="preserve"> were postulated as potential mechanisms of action</w:t>
      </w:r>
      <w:r w:rsidR="00721D09">
        <w:rPr>
          <w:rFonts w:cs="Arial"/>
        </w:rPr>
        <w:t>.</w:t>
      </w:r>
      <w:r w:rsidR="00061709">
        <w:rPr>
          <w:rFonts w:cs="Arial"/>
        </w:rPr>
        <w:t xml:space="preserve"> In addition, </w:t>
      </w:r>
      <w:r w:rsidR="00717241">
        <w:rPr>
          <w:rFonts w:cs="Arial"/>
        </w:rPr>
        <w:t>mefloquine</w:t>
      </w:r>
      <w:r w:rsidR="00061709">
        <w:rPr>
          <w:rFonts w:cs="Arial"/>
        </w:rPr>
        <w:t xml:space="preserve"> </w:t>
      </w:r>
      <w:r w:rsidR="00F84E2A">
        <w:rPr>
          <w:rFonts w:cs="Arial"/>
        </w:rPr>
        <w:t>is active against</w:t>
      </w:r>
      <w:r w:rsidR="00061709">
        <w:rPr>
          <w:rFonts w:cs="Arial"/>
        </w:rPr>
        <w:t xml:space="preserve"> cancer cells </w:t>
      </w:r>
      <w:r w:rsidR="00061709">
        <w:rPr>
          <w:rFonts w:cs="Arial"/>
        </w:rPr>
        <w:fldChar w:fldCharType="begin"/>
      </w:r>
      <w:r w:rsidR="000D40E9">
        <w:rPr>
          <w:rFonts w:cs="Arial"/>
        </w:rPr>
        <w:instrText xml:space="preserve"> ADDIN ZOTERO_ITEM CSL_CITATION {"citationID":"a2cuhndag35","properties":{"formattedCitation":"(Liu et al., 2016; Sharma et al., 2012)","plainCitation":"(Liu et al., 2016; Sharma et al., 2012)"},"citationItems":[{"id":3010,"uris":["http://zotero.org/groups/513990/items/TUV66XKB"],"uri":["http://zotero.org/groups/513990/items/TUV66XKB"],"itemData":{"id":3010,"type":"article-journal","title":"Inhibition of autophagy and induction of breast cancer cell death by mefloquine, an antimalarial agent","container-title":"Cancer Letters","page":"143-154","volume":"326","issue":"2","source":"PubMed","abstract":"Autophagy has been recognized as a potential target for cancer therapy. The antimalarial drug chloroquine (CQ) is able to inhibit autophagy and therefore is being considered for cancer therapeutics. However, the relatively low potency of CQ prompted us to investigate whether other lysosomotropic agents might be more effective, and thus potentially more useful. We therefore compared the cytotoxic efficacy of CQ, the quinoline analog mefloquine (MQ), and the fluoroquinolones ciprofloxacin and levofloxacin in several human breast cancer cell lines. We found that MQ was the most potent compound tested; it inhibited autophagy, triggered endoplasmic reticulum stress, and caused cell death in T47D and MDA-MB-231. Altogether, our study demonstrates superior potency of MQ over CQ and the ability of MQ to produce anticancer effects in both hormone receptor positive and negative breast cancer cell lines, suggesting its usefulness in treating various types of cancer.","DOI":"10.1016/j.canlet.2012.07.029","ISSN":"1872-7980","note":"PMID: 22863539","journalAbbreviation":"Cancer Lett.","language":"eng","author":[{"family":"Sharma","given":"Natasha"},{"family":"Thomas","given":"Simmy"},{"family":"Golden","given":"Encouse B."},{"family":"Hofman","given":"Florence M."},{"family":"Chen","given":"Thomas C."},{"family":"Petasis","given":"Nicos A."},{"family":"Schönthal","given":"Axel H."},{"family":"Louie","given":"Stan G."}],"issued":{"date-parts":[["2012",12,30]]}}},{"id":3617,"uris":["http://zotero.org/groups/513990/items/KFPBR4A4"],"uri":["http://zotero.org/groups/513990/items/KFPBR4A4"],"itemData":{"id":3617,"type":"article-journal","title":"Mefloquine effectively targets gastric cancer cells through phosphatase-dependent inhibition of PI3K/Akt/mTOR signaling pathway","container-title":"Biochemical and Biophysical Research Communications","page":"350-355","volume":"470","issue":"2","source":"PubMed","abstract":"Deregulation of PI3K/Akt/mTOR pathway has been recently identified to play a crucial role in the progress of human gastric cancer. In this study, we show that mefloquine, a FDA-approved anti-malarial drug, effectively targets human gastric cancer cells. Mefloquine potently inhibits proliferation and induces apoptosis of a panel of human gastric cancer cell lines, with EC50 </w:instrText>
      </w:r>
      <w:r w:rsidR="000D40E9">
        <w:rPr>
          <w:rFonts w:ascii="Cambria Math" w:hAnsi="Cambria Math" w:cs="Cambria Math"/>
        </w:rPr>
        <w:instrText>∼</w:instrText>
      </w:r>
      <w:r w:rsidR="000D40E9">
        <w:rPr>
          <w:rFonts w:cs="Arial"/>
        </w:rPr>
        <w:instrText xml:space="preserve"> 0.5-0.7 </w:instrText>
      </w:r>
      <w:r w:rsidR="000D40E9">
        <w:rPr>
          <w:rFonts w:ascii="Calibri" w:hAnsi="Calibri" w:cs="Calibri"/>
        </w:rPr>
        <w:instrText>μ</w:instrText>
      </w:r>
      <w:r w:rsidR="000D40E9">
        <w:rPr>
          <w:rFonts w:cs="Arial"/>
        </w:rPr>
        <w:instrText xml:space="preserve">M. In two independent gastric cancer xenograft mouse models, mefloquine significantly inhibits growth of both tumors. The combination of mefloquine with paclitaxel enhances the activity of either drug alone in in vitro and in vivo. In addition, mefloquine potently decreased phosphorylation of PI3K, Akt, mTOR and rS6. Overexpression of constitutively active Akt significantly restored mefloquine-mediated inhibition of mTOR phosphorylation and growth, and induction of apoptosis, suggesting that mefloquine acts on gastric cancer cells via suppressing PI3K/Akt/mTOR pathway. We further show that mefloquine-mediated inhibition of Akt/mTOR singaling is phosphatase-dependent as pretreatment with calyculin A does-dependently reversed mefloquine-mediated inhibition of Akt/mTOR phosphorylation. Since mefloquine is already available for clinic use, these results suggest that it is a useful addition to the treatment armamentarium for gastric cancer.","DOI":"10.1016/j.bbrc.2016.01.046","ISSN":"1090-2104","note":"PMID: 26780727","journalAbbreviation":"Biochem. Biophys. Res. Commun.","language":"eng","author":[{"family":"Liu","given":"Yanwei"},{"family":"Chen","given":"Sen"},{"family":"Xue","given":"Rui"},{"family":"Zhao","given":"Juan"},{"family":"Di","given":"Maojun"}],"issued":{"date-parts":[["2016",2,5]]}}}],"schema":"https://github.com/citation-style-language/schema/raw/master/csl-citation.json"} </w:instrText>
      </w:r>
      <w:r w:rsidR="00061709">
        <w:rPr>
          <w:rFonts w:cs="Arial"/>
        </w:rPr>
        <w:fldChar w:fldCharType="separate"/>
      </w:r>
      <w:r w:rsidR="00D74584" w:rsidRPr="00D74584">
        <w:rPr>
          <w:rFonts w:ascii="Calibri" w:hAnsi="Calibri" w:cs="Calibri"/>
        </w:rPr>
        <w:t>(Sharma et al., 2012</w:t>
      </w:r>
      <w:r w:rsidR="0018474B">
        <w:rPr>
          <w:rFonts w:ascii="Calibri" w:hAnsi="Calibri" w:cs="Calibri"/>
        </w:rPr>
        <w:t xml:space="preserve">; </w:t>
      </w:r>
      <w:r w:rsidR="0018474B" w:rsidRPr="00D74584">
        <w:rPr>
          <w:rFonts w:ascii="Calibri" w:hAnsi="Calibri" w:cs="Calibri"/>
        </w:rPr>
        <w:t>Liu et al., 2016</w:t>
      </w:r>
      <w:r w:rsidR="00D74584" w:rsidRPr="00D74584">
        <w:rPr>
          <w:rFonts w:ascii="Calibri" w:hAnsi="Calibri" w:cs="Calibri"/>
        </w:rPr>
        <w:t>)</w:t>
      </w:r>
      <w:r w:rsidR="00061709">
        <w:rPr>
          <w:rFonts w:cs="Arial"/>
        </w:rPr>
        <w:fldChar w:fldCharType="end"/>
      </w:r>
      <w:r w:rsidR="00061709">
        <w:rPr>
          <w:rFonts w:cs="Arial"/>
        </w:rPr>
        <w:t>, and</w:t>
      </w:r>
      <w:r w:rsidR="00B56613">
        <w:rPr>
          <w:rFonts w:cs="Arial"/>
        </w:rPr>
        <w:t xml:space="preserve"> </w:t>
      </w:r>
      <w:r w:rsidR="00061709">
        <w:rPr>
          <w:rFonts w:cs="Arial"/>
        </w:rPr>
        <w:t xml:space="preserve">neuronal cells </w:t>
      </w:r>
      <w:r w:rsidR="00061709">
        <w:rPr>
          <w:rFonts w:cs="Arial"/>
        </w:rPr>
        <w:fldChar w:fldCharType="begin"/>
      </w:r>
      <w:r w:rsidR="000D40E9">
        <w:rPr>
          <w:rFonts w:cs="Arial"/>
        </w:rPr>
        <w:instrText xml:space="preserve"> ADDIN ZOTERO_ITEM CSL_CITATION {"citationID":"a1ilmltsnp","properties":{"formattedCitation":"(Cruikshank et al., 2004; Li et al., 2006; Lim and Go, 1985; McArdle et al., 2005; Milatovic et al., 2011)","plainCitation":"(Cruikshank et al., 2004; Li et al., 2006; Lim and Go, 1985; McArdle et al., 2005; Milatovic et al., 2011)"},"citationItems":[{"id":3602,"uris":["http://zotero.org/groups/513990/items/3NJSNH9Z"],"uri":["http://zotero.org/groups/513990/items/3NJSNH9Z"],"itemData":{"id":3602,"type":"article-journal","title":"The anticholinesterase activity of mefloquine","container-title":"Clinical and Experimental Pharmacology &amp; Physiology","page":"527-531","volume":"12","issue":"5","source":"PubMed","abstract":"The characteristics of the inhibition of electric eel acetylcholinesterase (AChE) and horse serum butyrylcholinesterase (BChE) by the antimalarial agents mefloquine, chloroquine, amodiaquine and amopyroquine were determined. The antimalarials were found to be non-competitive inhibitors of both AChE and BChE. In both enzyme systems, inhibitory potencies were in the order amodiaquine greater than amopyroquine greater than chloroquine greater than mefloquine. The low inhibitory potency of mefloquine may account in part for the appearance of gastrointestinal and central nervous system disturbances only at high doses of the drug.","ISSN":"0305-1870","note":"PMID: 3878759","journalAbbreviation":"Clin. Exp. Pharmacol. Physiol.","language":"eng","author":[{"family":"Lim","given":"L. Y."},{"family":"Go","given":"M. L."}],"issued":{"date-parts":[["1985",10]]}}},{"id":3008,"uris":["http://zotero.org/groups/513990/items/T46MBCDQ"],"uri":["http://zotero.org/groups/513990/items/T46MBCDQ"],"itemData":{"id":3008,"type":"article-journal","title":"Potent block of Cx36 and Cx50 gap junction channels by mefloquine","container-title":"Proceedings of the National Academy of Sciences of the United States of America","page":"12364-12369","volume":"101","issue":"33","source":"PubMed","abstract":"Recently, great interest has been shown in understanding the functional roles of specific gap junction proteins (connexins) in brain, lens, retina, and elsewhere. Some progress has been made by studying knockout mice with targeted connexin deletions. For example, such studies have implicated the gap junction protein Cx36 in synchronizing rhythmic activity of neurons in several brain regions. Although knockout strategies are informative, they can be problematic, because compensatory changes sometimes occur during development. Therefore, it would be extremely useful to have pharmacological agents that block specific connexins, without major effects on other gap junctions or membrane channels. We show that mefloquine, an antimalarial drug, is one such agent. It blocked Cx36 channels, expressed in transfected N2A neuroblastoma cells, at low concentrations (IC(50) approximately 300 nM). Mefloquine also blocked channels formed by the lens gap junction protein, Cx50 (IC(50) approximately 1.1 microM). However, other gap junctions (e.g., Cx43, Cx32, and Cx26) were only affected at concentrations 10- to 100-fold higher. To further examine the utility and specificity of this compound, we characterized its effects in acute brain slices. Mefloquine, at 25 microM, blocked gap junctional coupling between interneurons in neocortical slices, with minimal nonspecific actions. At this concentration, the only major side effect was an increase in spontaneous synaptic activity. Mefloquine (25 microM) caused no significant change in evoked excitatory or inhibitory postsynaptic potentials, and intrinsic cellular properties were also mostly unaffected. Thus, mefloquine is expected to be a useful tool to study the functional roles of Cx36 and Cx50.","DOI":"10.1073/pnas.0402044101","ISSN":"0027-8424","note":"PMID: 15297615\nPMCID: PMC514481","journalAbbreviation":"Proc. Natl. Acad. Sci. U.S.A.","language":"eng","author":[{"family":"Cruikshank","given":"Scott J."},{"family":"Hopperstad","given":"Matthew"},{"family":"Younger","given":"Meg"},{"family":"Connors","given":"Barry W."},{"family":"Spray","given":"David C."},{"family":"Srinivas","given":"Miduturu"}],"issued":{"date-parts":[["2004",8,17]]}}},{"id":3005,"uris":["http://zotero.org/groups/513990/items/363U9PUB"],"uri":["http://zotero.org/groups/513990/items/363U9PUB"],"itemData":{"id":3005,"type":"article-journal","title":"Mefloquine inhibits cholinesterases at the mouse neuromuscular junction","container-title":"Neuropharmacology","page":"1132-1139","volume":"49","issue":"8","source":"PubMed","abstract":"Mefloquine is effective against drug-resistant Plasmodium falciparum. This property, along with its unique pharmacokinetic profile, makes mefloquine a widely prescribed antimalarial drug. However, mefloquine has neurologic effects which offset its therapeutic advantages. Cellular actions underlying mefloquine's neurologic effects are poorly understood. Here, we demonstrate that mefloquine inhibits human recombinant acetylcholinesterase. To explore the consequences of this action, we investigated mefloquine's actions at a model cholinergic synapse, the mouse neuromuscular junction. Sharp electrode recording was used to record miniature endplate potentials (mepps) in the Triangularis sterni muscle. Within 30 min of exposure to 10 microM mefloquine, mepps were altered in three ways: 10-90% rise time, 90-10% decay time and amplitude significantly increased. Mepp decay time increased linearly with mefloquine concentration. Pretreatment of muscles with the cholinesterase inhibitor physostigmine (3 microM) precluded the mefloquine-induced prolongation of mepp decay. Mefloquine also prolonged mepps at endplates of acetylcholinesterase knock-out mice. Since the selective butyrylcholinesterase inhibitor iso-OMPA (100 microM) also prolonged mepp decay at the neuromuscular junction of acetylcholinesterase knock-out mice, mefloquine inhibition of this enzyme is physiologically relevant. The non-selective anti-cholinesterase action can contribute to the neurologic effects of mefloquine.","DOI":"10.1016/j.neuropharm.2005.06.011","ISSN":"0028-3908","note":"PMID: 16081111","journalAbbreviation":"Neuropharmacology","language":"eng","author":[{"family":"McArdle","given":"Joseph J."},{"family":"Sellin","given":"Lawrence C."},{"family":"Coakley","given":"Kathleen M."},{"family":"Potian","given":"Joseph G."},{"family":"Quinones-Lopez","given":"Mary C."},{"family":"Rosenfeld","given":"Clint A."},{"family":"Sultatos","given":"Lester G."},{"family":"Hognason","given":"Kormakur"}],"issued":{"date-parts":[["2005",12]]}}},{"id":255,"uris":["http://zotero.org/groups/513990/items/7M4KC99E"],"uri":["http://zotero.org/groups/513990/items/7M4KC99E"],"itemData":{"id":255,"type":"article-journal","title":"Neuronal nitric oxide synthase is necessary for elimination of Giardia lamblia infections in mice","container-title":"Journal of immunology (Baltimore, Md.: 1950)","page":"516-521","volume":"176","issue":"1","source":"NCBI PubMed","abstract":"NO produced by inducible NO synthase (NOS2) is important for the control of numerous infections. In vitro, NO inhibits replication and differentiation of the intestinal protozoan parasite Giardia lamblia. However, the role of NO against this parasite has not been tested in vivo. IL-6-deficient mice fail to control Giardia infections, and these mice have reduced levels of NOS2 mRNA in the small intestine after infection compared with wild-type mice. However, NOS2 gene-targeted mice and wild-type mice treated with the NOS2 inhibitor N-iminoethyl-L-lysine eliminated parasites as well as control mice. In contrast, neuronal NOS (NOS1)-deficient mice and wild-type mice treated with the nonspecific NOS inhibitor NG-nitro-L-arginine methyl ester and the NOS1-specific inhibitor 7-nitroindazole all had delayed parasite clearance. Finally, Giardia infection increased gastrointestinal motility in wild-type mice, but not in SCID mice. Furthermore, treatment of wild-type mice with NG-nitro-L-arginine methyl ester or loperamide prevented both the increased motility and the elimination of parasites. Together, these data show that NOS1, but not NOS2, is necessary for clearance of Giardia infection. They also suggest that increased gastrointestinal motility contributes to elimination of the parasite and may also contribute to parasite-induced diarrhea. Importantly, this is the first example of NOS1 being involved in the elimination of an infection.","ISSN":"0022-1767","note":"PMID: 16365445 \nPMCID: PMC2585514","journalAbbreviation":"J. Immunol.","language":"eng","author":[{"family":"Li","given":"Erqiu"},{"family":"Zhou","given":"Ping"},{"family":"Singer","given":"Steven M"}],"issued":{"date-parts":[["2006",1,1]]}}},{"id":3004,"uris":["http://zotero.org/groups/513990/items/25XN3SXQ"],"uri":["http://zotero.org/groups/513990/items/25XN3SXQ"],"itemData":{"id":3004,"type":"article-journal","title":"Mefloquine neurotoxicity is mediated by non-receptor tyrosine kinase","container-title":"Neurotoxicology","page":"578-585","volume":"32","issue":"5","source":"PubMed","abstract":"Among several available antimalarial drugs, mefloquine has proven to be effective against drug-resistant Plasmodium falciparum and remains the drug of choice for both therapy and chemoprophylaxis. However, mefloquine is known to cause adverse neurological and/or psychiatric symptoms, which offset its therapeutic advantage. The exact mechanisms leading to the adverse neurological effects of mefloquine are poorly defined. Alterations in neurotransmitter release and calcium homeostasis, the inhibition of cholinesterases and the interaction with adenosine A(2A) receptors have been hypothesized to play prominent roles in mediating the deleterious effects of this drug. Our recent data have established that mefloquine can also trigger oxidative damage and subsequent neurodegeneration in rat cortical primary neurons. Furthermore, we have utilized a system biology-centered approach and have constructed a pathway model of cellular responses to mefloquine, identifying non-receptor tyrosine kinase 2 (Pyk2) as a critical target in mediating mefloquine neurotoxicity. In this study, we sought to establish an experimental validation of Pyk2 using gene-silencing techniques (siRNA). We have examined whether the downregulation of Pyk2 in primary rat cortical neurons alters mefloquine neurotoxicity by evaluating cell viability, apoptosis and oxidative stress. Results from our study have confirmed that mefloquine neurotoxicity is associated with apoptotic response and oxidative injury, and we have demonstrated that mefloquine affects primary rat cortical neurons, at least in part, via Pyk2. The implication of these findings may prove beneficial in suppressing the neurological side effects of mefloquine and developing effective therapeutic modalities to offset its adverse effects.","DOI":"10.1016/j.neuro.2011.01.001","ISSN":"1872-9711","note":"PMID: 21241737","journalAbbreviation":"Neurotoxicology","language":"eng","author":[{"family":"Milatovic","given":"Dejan"},{"family":"Jenkins","given":"Jerry W."},{"family":"Hood","given":"Jonathan E."},{"family":"Yu","given":"Yingchun"},{"family":"Rongzhu","given":"Lu"},{"family":"Aschner","given":"Michael"}],"issued":{"date-parts":[["2011",10]]}}}],"schema":"https://github.com/citation-style-language/schema/raw/master/csl-citation.json"} </w:instrText>
      </w:r>
      <w:r w:rsidR="00061709">
        <w:rPr>
          <w:rFonts w:cs="Arial"/>
        </w:rPr>
        <w:fldChar w:fldCharType="separate"/>
      </w:r>
      <w:r w:rsidR="00D74584" w:rsidRPr="00D74584">
        <w:rPr>
          <w:rFonts w:ascii="Calibri" w:hAnsi="Calibri" w:cs="Calibri"/>
        </w:rPr>
        <w:t>(</w:t>
      </w:r>
      <w:r w:rsidR="00CA3B0E" w:rsidRPr="00D74584">
        <w:rPr>
          <w:rFonts w:ascii="Calibri" w:hAnsi="Calibri" w:cs="Calibri"/>
        </w:rPr>
        <w:t xml:space="preserve">Lim and Go, 1985; </w:t>
      </w:r>
      <w:r w:rsidR="00D74584" w:rsidRPr="00D74584">
        <w:rPr>
          <w:rFonts w:ascii="Calibri" w:hAnsi="Calibri" w:cs="Calibri"/>
        </w:rPr>
        <w:t>Cruikshank et al., 2004;</w:t>
      </w:r>
      <w:r w:rsidR="00CA3B0E">
        <w:rPr>
          <w:rFonts w:ascii="Calibri" w:hAnsi="Calibri" w:cs="Calibri"/>
        </w:rPr>
        <w:t xml:space="preserve"> </w:t>
      </w:r>
      <w:r w:rsidR="00CA3B0E" w:rsidRPr="00D74584">
        <w:rPr>
          <w:rFonts w:ascii="Calibri" w:hAnsi="Calibri" w:cs="Calibri"/>
        </w:rPr>
        <w:t xml:space="preserve">McArdle et al., 2005; </w:t>
      </w:r>
      <w:r w:rsidR="00D74584" w:rsidRPr="00D74584">
        <w:rPr>
          <w:rFonts w:ascii="Calibri" w:hAnsi="Calibri" w:cs="Calibri"/>
        </w:rPr>
        <w:t xml:space="preserve"> Li et al., 2006;  Milatovic et al., 2011)</w:t>
      </w:r>
      <w:r w:rsidR="00061709">
        <w:rPr>
          <w:rFonts w:cs="Arial"/>
        </w:rPr>
        <w:fldChar w:fldCharType="end"/>
      </w:r>
      <w:r w:rsidR="00061709">
        <w:rPr>
          <w:rFonts w:cs="Arial"/>
        </w:rPr>
        <w:t>.</w:t>
      </w:r>
      <w:r w:rsidR="002D3D09">
        <w:rPr>
          <w:rFonts w:cs="Arial"/>
        </w:rPr>
        <w:t xml:space="preserve"> The adverse-effects of mefloquine are well-known.</w:t>
      </w:r>
      <w:r w:rsidR="00061709">
        <w:rPr>
          <w:rFonts w:cs="Arial"/>
        </w:rPr>
        <w:t xml:space="preserve"> </w:t>
      </w:r>
      <w:r w:rsidR="00EB5C01">
        <w:rPr>
          <w:rFonts w:cs="Arial"/>
        </w:rPr>
        <w:t>Mefloquine</w:t>
      </w:r>
      <w:r w:rsidR="00F84E2A">
        <w:rPr>
          <w:rFonts w:cs="Arial"/>
        </w:rPr>
        <w:t xml:space="preserve"> has been reported to</w:t>
      </w:r>
      <w:r w:rsidR="00061709">
        <w:rPr>
          <w:rFonts w:cs="Arial"/>
        </w:rPr>
        <w:t xml:space="preserve"> induce</w:t>
      </w:r>
      <w:r w:rsidR="00F84E2A">
        <w:rPr>
          <w:rFonts w:cs="Arial"/>
        </w:rPr>
        <w:t xml:space="preserve"> a</w:t>
      </w:r>
      <w:r w:rsidR="00061709">
        <w:rPr>
          <w:rFonts w:cs="Arial"/>
        </w:rPr>
        <w:t xml:space="preserve"> </w:t>
      </w:r>
      <w:r w:rsidR="00F12FD3">
        <w:rPr>
          <w:rFonts w:cs="Arial"/>
        </w:rPr>
        <w:t xml:space="preserve">post-hepatic syndrome (including gastrointestinal disturbances, headache, malaise) </w:t>
      </w:r>
      <w:r w:rsidR="00F12FD3">
        <w:rPr>
          <w:rFonts w:cs="Arial"/>
        </w:rPr>
        <w:fldChar w:fldCharType="begin"/>
      </w:r>
      <w:r w:rsidR="000D40E9">
        <w:rPr>
          <w:rFonts w:cs="Arial"/>
        </w:rPr>
        <w:instrText xml:space="preserve"> ADDIN ZOTERO_ITEM CSL_CITATION {"citationID":"a1k2dtomsf7","properties":{"formattedCitation":"(Mawson, 2013)","plainCitation":"(Mawson, 2013)"},"citationItems":[{"id":3731,"uris":["http://zotero.org/groups/513990/items/ZXI2XT47"],"uri":["http://zotero.org/groups/513990/items/ZXI2XT47"],"itemData":{"id":3731,"type":"article-journal","title":"Mefloquine use, psychosis, and violence: a retinoid toxicity hypothesis","container-title":"Medical Science Monitor: International Medical Journal of Experimental and Clinical Research","page":"579-583","volume":"19","source":"PubMed","abstract":"Mefloquine use has been linked to severe gastrointestinal and neuropsychiatric adverse effects, including cognitive disturbances, anxiety, depression, psychosis, and violence. The adverse effects of the drug are thought to result from the secondary consequences of hepatocellular injury; in fact, mefloquine is known to cause a transient, anicteric chemical hepatitis. However, the mechanism of mefloquine-associated liver damage and the associated neuropsychiatric and behavioral effects of the drug are not well understood. Mefloquine and other 8-amino-quinolines are the only antimalarial drugs that target the liver-stage malaria parasites, which selectively absorb vitamin A from the host. Vitamin A is also stored mainly in the liver, in potentially poisonous concentrations. These observations suggest that both the therapeutic effectiveness of mefloquine and its adverse effects are related to the ability of the 8-aminoquinolines to alter the metabolism of retinoids (vitamin A and its congeners). Several lines of evidence support the hypothesis that mefloquine neurotoxicity and other adverse effects reflect an endogenous form of hypervitaminosis A due to a process involving: mefloquine-induced dehydrogenase inhibition; the accumulation of retinoids in the liver; retinoid-induced hepatocellular damage; the spillage of stored retinoids into the circulation; and the transport of these compounds to the gut and brain in toxic concentrations. The retinoid hypothesis could be tested clinically by comparing cases of mefloquine toxicity and untreated controls in terms of retinoid profiles (retinol, retinyl esters, percent retinyl esters, and retinoic acid). Subject to such tests, retinoid profiling could provide an indicator for assessing mefloquine-associated adverse effects.","DOI":"10.12659/MSM.889033","ISSN":"1643-3750","note":"PMID: 23852388\nPMCID: PMC3718722","shortTitle":"Mefloquine use, psychosis, and violence","journalAbbreviation":"Med. Sci. Monit.","language":"eng","author":[{"family":"Mawson","given":"Anthony"}],"issued":{"date-parts":[["2013",7,15]]}}}],"schema":"https://github.com/citation-style-language/schema/raw/master/csl-citation.json"} </w:instrText>
      </w:r>
      <w:r w:rsidR="00F12FD3">
        <w:rPr>
          <w:rFonts w:cs="Arial"/>
        </w:rPr>
        <w:fldChar w:fldCharType="separate"/>
      </w:r>
      <w:r w:rsidR="00D74584" w:rsidRPr="00D74584">
        <w:rPr>
          <w:rFonts w:ascii="Calibri" w:hAnsi="Calibri" w:cs="Calibri"/>
        </w:rPr>
        <w:t>(Mawson, 2013)</w:t>
      </w:r>
      <w:r w:rsidR="00F12FD3">
        <w:rPr>
          <w:rFonts w:cs="Arial"/>
        </w:rPr>
        <w:fldChar w:fldCharType="end"/>
      </w:r>
      <w:r w:rsidR="00F12FD3">
        <w:rPr>
          <w:rFonts w:cs="Arial"/>
        </w:rPr>
        <w:t xml:space="preserve"> and </w:t>
      </w:r>
      <w:r w:rsidR="00CA4010">
        <w:rPr>
          <w:rFonts w:cs="Arial"/>
        </w:rPr>
        <w:t xml:space="preserve">may induce </w:t>
      </w:r>
      <w:r w:rsidR="009D11F2">
        <w:rPr>
          <w:rFonts w:cs="Arial"/>
        </w:rPr>
        <w:t>neuropsychiatric</w:t>
      </w:r>
      <w:r w:rsidR="00061709">
        <w:rPr>
          <w:rFonts w:cs="Arial"/>
        </w:rPr>
        <w:t xml:space="preserve"> side-effects</w:t>
      </w:r>
      <w:r w:rsidR="00F12FD3">
        <w:rPr>
          <w:rFonts w:cs="Arial"/>
        </w:rPr>
        <w:t xml:space="preserve"> in patients, who are either </w:t>
      </w:r>
      <w:r w:rsidR="00890946">
        <w:rPr>
          <w:rFonts w:cs="Arial"/>
        </w:rPr>
        <w:t xml:space="preserve">receiving </w:t>
      </w:r>
      <w:r w:rsidR="00F12FD3">
        <w:rPr>
          <w:rFonts w:cs="Arial"/>
        </w:rPr>
        <w:t xml:space="preserve">malaria prophylaxis or single dose treatment </w:t>
      </w:r>
      <w:r w:rsidR="00061709">
        <w:rPr>
          <w:rFonts w:cs="Arial"/>
        </w:rPr>
        <w:fldChar w:fldCharType="begin"/>
      </w:r>
      <w:r w:rsidR="000D40E9">
        <w:rPr>
          <w:rFonts w:cs="Arial"/>
        </w:rPr>
        <w:instrText xml:space="preserve"> ADDIN ZOTERO_ITEM CSL_CITATION {"citationID":"XwG9dKm5","properties":{"formattedCitation":"(Croft, 2007; Croft and Herxheimer, 2002; Grabias and Kumar, 2016; Nevin and Byrd, 2016)","plainCitation":"(Croft, 2007; Croft and Herxheimer, 2002; Grabias and Kumar, 2016; Nevin and Byrd, 2016)"},"citationItems":[{"id":3303,"uris":["http://zotero.org/groups/513990/items/ARU4DZVU"],"uri":["http://zotero.org/groups/513990/items/ARU4DZVU"],"itemData":{"id":3303,"type":"article-journal","title":"Adverse effects of the antimalaria drug, mefloquine: due to primary liver damage with secondary thyroid involvement?","container-title":"BMC Public Health","page":"6","volume":"2","source":"PubMed Central","abstract":"Background\nMefloquine is a clinically important antimalaria drug, which is often not well tolerated. We critically reviewed 516 published case reports of mefloquine adverse effects, to clarify the phenomenology of the harms associated with mefloquine, and to make recommendations for safer prescribing.\n\nPresentation\nWe postulate that many of the adverse effects of mefloquine are a post-hepatic syndrome caused by primary liver damage. In some users we believe that symptomatic thyroid disturbance occurs, either independently or as a secondary consequence of the hepatocellular injury. The mefloquine syndrome presents in a variety of ways including headache, gastrointestinal disturbances, nervousness, fatigue, disorders of sleep, mood, memory and concentration, and occasionally frank psychosis. Previous liver or thyroid disease, and concurrent insults to the liver (such as from alcohol, dehydration, an oral contraceptive pill, recreational drugs, and other liver-damaging drugs) may be related to the development of severe or prolonged adverse reactions to mefloquine.\n\nImplications\nWe believe that people with active liver or thyroid disease should not take mefloquine, whereas those with fully resolved neuropsychiatric illness may do so safely. Mefloquine users should avoid alcohol, recreational drugs, hormonal contraception and co-medications known to cause liver damage or thyroid damage. With these caveats, we believe that mefloquine may be safely prescribed in pregnancy, and also to occupational groups who carry out safety-critical tasks.\n\nTesting\nMefloquine's adverse effects need to be investigated through a multicentre cohort study, with small controlled studies testing specific elements of the hypothesis.","DOI":"10.1186/1471-2458-2-6","ISSN":"1471-2458","note":"PMID: 11914150\nPMCID: PMC101408","shortTitle":"Adverse effects of the antimalaria drug, mefloquine","journalAbbreviation":"BMC Public Health","author":[{"family":"Croft","given":"Ashley M"},{"family":"Herxheimer","given":"Andrew"}],"issued":{"date-parts":[["2002",3,25]]}}},{"id":3702,"uris":["http://zotero.org/groups/513990/items/T29FHR2Q"],"uri":["http://zotero.org/groups/513990/items/T29FHR2Q"],"itemData":{"id":3702,"type":"article-journal","title":"A lesson learnt: the rise and fall of Lariam and Halfan","container-title":"Journal of the Royal Society of Medicine","page":"170-174","volume":"100","issue":"4","source":"PubMed Central","ISSN":"0141-0768","note":"PMID: 17404338\nPMCID: PMC1847738","shortTitle":"A lesson learnt","journalAbbreviation":"J R Soc Med","author":[{"family":"Croft","given":"Ashley M"}],"issued":{"date-parts":[["2007",4]]}}},{"id":3718,"uris":["http://zotero.org/groups/513990/items/J8XXP4IZ"],"uri":["http://zotero.org/groups/513990/items/J8XXP4IZ"],"itemData":{"id":3718,"type":"article-journal","title":"Neuropsychiatric Adverse Reactions to Mefloquine: a Systematic Comparison of Prescribing and Patient Safety Guidance in the US, UK, Ireland, Australia, New Zealand, and Canada","container-title":"Neurology and Therapy","page":"69-83","volume":"5","issue":"1","source":"PubMed","abstract":"INTRODUCTION: The antimalarial drug mefloquine (MQ) is associated with neuropsychiatric adverse reactions, some of which may predict the development of more serious effects. Although prescribing guidance in the United States drug label (DL) recommends to discontinue MQ at the onset of neuropsychiatric symptoms, only certain reactions are listed in both the DL and the corresponding patient medication guide with a recommendation to discontinue or to consult a physician should they occur. To identify possible prodromal reactions for which there is complete or partial agreement in prescribing and patient recommendations, a systematic comparison of international drug safety labeling was performed.\nMETHODS: The full text of each DL and medication guide (or equivalent) from six primarily English-speaking countries was reviewed to identify specific reactions with corresponding recommendations in drug safety labeling. Percentage agreement across the countries in corresponding recommendations was determined by MedDRA(®) high level group term (HLGT).\nRESULTS: Recommendations were found for reactions in 22 neuropsychiatric HLGTs. Complete or partial international agreement was found for reactions in 11 (50%) HLGTs.\nCONCLUSION: This analysis suggests opportunities for physicians to improve patient counseling and for international drug regulators to clarify language in MQ safety labeling to reflect national risk-benefit considerations.","DOI":"10.1007/s40120-016-0045-5","ISSN":"2193-8253","note":"PMID: 27240849\nPMCID: PMC4919134","shortTitle":"Neuropsychiatric Adverse Reactions to Mefloquine","journalAbbreviation":"Neurol Ther","language":"eng","author":[{"family":"Nevin","given":"Remington L."},{"family":"Byrd","given":"Aricia M."}],"issued":{"date-parts":[["2016",6]]}}},{"id":811,"uris":["http://zotero.org/groups/513990/items/RAZ9T4QV"],"uri":["http://zotero.org/groups/513990/items/RAZ9T4QV"],"itemData":{"id":811,"type":"article-journal","title":"Adverse neuropsychiatric effects of antimalarial drugs","container-title":"Expert Opinion on Drug Safety","page":"903-910","volume":"15","issue":"7","source":"PubMed","abstract":"INTRODUCTION: Antimalarial drugs are the primary weapon to treat parasite infection, save lives, and curtail further transmission. Accumulating data have indicated that at least some antimalarial drugs may contribute to severe neurological and/or psychiatric side effects which further complicates their use and limits the pool of available medications.\nAREAS COVERED: In this review article, we summarize published scientific studies in search of evidence of the neuropsychiatric effects that may be attributed to the commonly used antimalarial drugs administered alone or in combination. Each individual drug was used as a search term in addition to keywords such as neuropsychiatric, adverse events, and neurotoxicity.\nEXPERT OPINION: Accumulating data based on published reports over several decades have suggested that among the major commonly used antimalarial drugs, only mefloquine exhibited clear indications of serious neurological and/or psychiatric side effects. A more systematic approach to assess the neuropsychiatric adverse effects of new or repurposed antimalarial drugs on their safety, tolerability and efficacy phases of clinical studies and in post-marketing surveillance, is needed to ensure that these life-saving tools remain available and can be prescribed with appropriate caution and medical judgment.","DOI":"10.1080/14740338.2016.1175428","ISSN":"1744-764X","note":"PMID: 27077782","journalAbbreviation":"Expert Opin Drug Saf","language":"eng","author":[{"family":"Grabias","given":"Bryan"},{"family":"Kumar","given":"Sanjai"}],"issued":{"date-parts":[["2016",7]]}}}],"schema":"https://github.com/citation-style-language/schema/raw/master/csl-citation.json"} </w:instrText>
      </w:r>
      <w:r w:rsidR="00061709">
        <w:rPr>
          <w:rFonts w:cs="Arial"/>
        </w:rPr>
        <w:fldChar w:fldCharType="separate"/>
      </w:r>
      <w:r w:rsidR="00D74584" w:rsidRPr="00D74584">
        <w:rPr>
          <w:rFonts w:ascii="Calibri" w:hAnsi="Calibri" w:cs="Calibri"/>
        </w:rPr>
        <w:t xml:space="preserve">( Croft and Herxheimer, 2002; </w:t>
      </w:r>
      <w:r w:rsidR="00CA3B0E" w:rsidRPr="00D74584">
        <w:rPr>
          <w:rFonts w:ascii="Calibri" w:hAnsi="Calibri" w:cs="Calibri"/>
        </w:rPr>
        <w:t xml:space="preserve">Croft, 2007; </w:t>
      </w:r>
      <w:r w:rsidR="00D74584" w:rsidRPr="00D74584">
        <w:rPr>
          <w:rFonts w:ascii="Calibri" w:hAnsi="Calibri" w:cs="Calibri"/>
        </w:rPr>
        <w:t>Grabias and Kumar, 2016; Nevin and Byrd, 2016)</w:t>
      </w:r>
      <w:r w:rsidR="00061709">
        <w:rPr>
          <w:rFonts w:cs="Arial"/>
        </w:rPr>
        <w:fldChar w:fldCharType="end"/>
      </w:r>
      <w:r w:rsidR="00061709">
        <w:rPr>
          <w:rFonts w:cs="Arial"/>
        </w:rPr>
        <w:t>.</w:t>
      </w:r>
      <w:r w:rsidR="00F12FD3">
        <w:rPr>
          <w:rFonts w:cs="Arial"/>
        </w:rPr>
        <w:t xml:space="preserve"> </w:t>
      </w:r>
    </w:p>
    <w:p w14:paraId="53A8EE3A" w14:textId="41F2EB85" w:rsidR="00EB5C01" w:rsidRDefault="007D3E42" w:rsidP="00BC1942">
      <w:pPr>
        <w:spacing w:after="0" w:line="480" w:lineRule="auto"/>
        <w:ind w:right="-62"/>
        <w:jc w:val="both"/>
        <w:rPr>
          <w:rFonts w:cs="Arial"/>
        </w:rPr>
      </w:pPr>
      <w:r>
        <w:rPr>
          <w:rFonts w:cs="Arial"/>
        </w:rPr>
        <w:t xml:space="preserve">Upon </w:t>
      </w:r>
      <w:r w:rsidRPr="00082C4F">
        <w:rPr>
          <w:rFonts w:cs="Arial"/>
          <w:i/>
        </w:rPr>
        <w:t>in vitro</w:t>
      </w:r>
      <w:r>
        <w:rPr>
          <w:rFonts w:cs="Arial"/>
        </w:rPr>
        <w:t xml:space="preserve"> treatment of </w:t>
      </w:r>
      <w:r w:rsidR="00EB5C01" w:rsidRPr="00EB5C01">
        <w:rPr>
          <w:rFonts w:cs="Arial"/>
          <w:i/>
        </w:rPr>
        <w:t>E. multilocularis</w:t>
      </w:r>
      <w:r w:rsidR="00EB5C01">
        <w:rPr>
          <w:rFonts w:cs="Arial"/>
        </w:rPr>
        <w:t xml:space="preserve"> metacestodes with mefloquine, a rapid  separation of </w:t>
      </w:r>
      <w:r w:rsidR="005731B1">
        <w:rPr>
          <w:rFonts w:cs="Arial"/>
        </w:rPr>
        <w:t xml:space="preserve">the </w:t>
      </w:r>
      <w:r w:rsidR="001510FD">
        <w:rPr>
          <w:rFonts w:cs="Arial"/>
        </w:rPr>
        <w:t xml:space="preserve">cellular </w:t>
      </w:r>
      <w:r w:rsidR="00EB5C01">
        <w:rPr>
          <w:rFonts w:cs="Arial"/>
        </w:rPr>
        <w:t xml:space="preserve">germinal layer from the </w:t>
      </w:r>
      <w:r w:rsidR="00A121F5">
        <w:rPr>
          <w:rFonts w:cs="Arial"/>
        </w:rPr>
        <w:t xml:space="preserve">acellular </w:t>
      </w:r>
      <w:r w:rsidR="00EB5C01">
        <w:rPr>
          <w:rFonts w:cs="Arial"/>
        </w:rPr>
        <w:t>laminated layer</w:t>
      </w:r>
      <w:r w:rsidR="005731B1">
        <w:rPr>
          <w:rFonts w:cs="Arial"/>
        </w:rPr>
        <w:t xml:space="preserve"> and collapse of the metacestode tissue</w:t>
      </w:r>
      <w:r w:rsidR="00EB5C01">
        <w:rPr>
          <w:rFonts w:cs="Arial"/>
        </w:rPr>
        <w:t xml:space="preserve"> was observed </w:t>
      </w:r>
      <w:r w:rsidR="00EB5C01">
        <w:rPr>
          <w:rFonts w:cs="Arial"/>
        </w:rPr>
        <w:fldChar w:fldCharType="begin"/>
      </w:r>
      <w:r w:rsidR="00EA327D">
        <w:rPr>
          <w:rFonts w:cs="Arial"/>
        </w:rPr>
        <w:instrText xml:space="preserve"> ADDIN ZOTERO_ITEM CSL_CITATION {"citationID":"a1otp0rtb5d","properties":{"formattedCitation":"(K\\uc0\\u252{}ster et al., 2011a)","plainCitation":"(Küster et al., 2011a)","noteIndex":0},"citationItems":[{"id":133,"uris":["http://zotero.org/users/1690776/items/IPBM6KT4"],"uri":["http://zotero.org/users/1690776/items/IPBM6KT4"],"itemData":{"id":133,"type":"article-journal","title":"In vitro and in vivo efficacies of mefloquine-based treatment against alveolar echinococcosis","container-title":"Antimicrobial agents and chemotherapy","page":"713-721","volume":"55","issue":"2","source":"NCBI PubMed","abstract":"Alveolar echinococcosis (AE) is caused by the metacestode stage of the fox tapeworm Echinococcus multilocularis and causes severe disease in the human liver, and occasionally in other organs, that is fatal when treatment is unsuccessful. The present chemotherapy against AE is based on mebendazole and albendazole. Albendazole treatment has been found to be ineffective in some instances, is parasitostatic rather than parasiticidal, and usually involves the lifelong uptake of large doses of drugs. Thus, new treatment options are urgently needed. In this study we investigated the in vitro and in vivo efficacy of mefloquine against E. multilocularis metacestodes. Treatment using mefloquine (20 μM) against in vitro cultures of metacestodes resulted in rapid and complete detachment of large parts of the germinal layer from the inner surface of the laminated layer within a few hours. The in vitro activity of mefloquine was dependent on the dosage. In vitro culture of metacestodes in the presence of 24 μM mefloquine for a period of 10 days was parasiticidal, as determined by murine bioassays, while treatment with 12 μM was not. Oral application of mefloquine (25 mg/kg of body weight administered twice a week for a period of 8 weeks) in E. multilocularis-infected mice was ineffective in achieving any reduction of parasite weight, whereas treatment with albendazole (200 mg/kg/day) was highly effective. However, when the same mefloquine dosage was applied intraperitoneally, the reduction in parasite weight was similar to the reduction seen with oral albendazole application. Combined application of both drugs did not increase the treatment efficacy. In conclusion, mefloquine represents an interesting drug candidate for the treatment of AE, and these results should be followed up in appropriate in vivo studies.","DOI":"10.1128/AAC.01392-10","ISSN":"1098-6596","note":"PMID: 21135182","journalAbbreviation":"Antimicrob. Agents Chemother.","language":"eng","author":[{"family":"Küster","given":"Tatiana"},{"family":"Stadelmann","given":"Britta"},{"family":"Hermann","given":"Corina"},{"family":"Scholl","given":"Sabrina"},{"family":"Keiser","given":"Jennifer"},{"family":"Hemphill","given":"Andrew"}],"issued":{"date-parts":[["2011",2]]}}}],"schema":"https://github.com/citation-style-language/schema/raw/master/csl-citation.json"} </w:instrText>
      </w:r>
      <w:r w:rsidR="00EB5C01">
        <w:rPr>
          <w:rFonts w:cs="Arial"/>
        </w:rPr>
        <w:fldChar w:fldCharType="separate"/>
      </w:r>
      <w:r w:rsidR="00EA327D" w:rsidRPr="00EA327D">
        <w:rPr>
          <w:rFonts w:ascii="Calibri" w:hAnsi="Calibri" w:cs="Times New Roman"/>
          <w:szCs w:val="24"/>
        </w:rPr>
        <w:t>(Küster et al., 2011)</w:t>
      </w:r>
      <w:r w:rsidR="00EB5C01">
        <w:rPr>
          <w:rFonts w:cs="Arial"/>
        </w:rPr>
        <w:fldChar w:fldCharType="end"/>
      </w:r>
      <w:r w:rsidR="00EB5C01">
        <w:rPr>
          <w:rFonts w:cs="Arial"/>
        </w:rPr>
        <w:t xml:space="preserve">. Subsequent injection of </w:t>
      </w:r>
      <w:r w:rsidR="00EB5C01" w:rsidRPr="00EB5C01">
        <w:rPr>
          <w:rFonts w:cs="Arial"/>
          <w:i/>
        </w:rPr>
        <w:t>in vitro</w:t>
      </w:r>
      <w:r w:rsidR="00EB5C01">
        <w:rPr>
          <w:rFonts w:cs="Arial"/>
        </w:rPr>
        <w:t xml:space="preserve">-treated parasites into animals </w:t>
      </w:r>
      <w:r w:rsidR="005731B1">
        <w:rPr>
          <w:rFonts w:cs="Arial"/>
        </w:rPr>
        <w:t xml:space="preserve">showed that the drug exhibited </w:t>
      </w:r>
      <w:r w:rsidR="00EB5C01">
        <w:rPr>
          <w:rFonts w:cs="Arial"/>
        </w:rPr>
        <w:t xml:space="preserve">parasiticidal activity </w:t>
      </w:r>
      <w:r w:rsidR="00EB5C01">
        <w:rPr>
          <w:rFonts w:cs="Arial"/>
        </w:rPr>
        <w:fldChar w:fldCharType="begin"/>
      </w:r>
      <w:r w:rsidR="00EA327D">
        <w:rPr>
          <w:rFonts w:cs="Arial"/>
        </w:rPr>
        <w:instrText xml:space="preserve"> ADDIN ZOTERO_ITEM CSL_CITATION {"citationID":"mggBQe0g","properties":{"formattedCitation":"(K\\uc0\\u252{}ster et al., 2011a)","plainCitation":"(Küster et al., 2011a)","noteIndex":0},"citationItems":[{"id":133,"uris":["http://zotero.org/users/1690776/items/IPBM6KT4"],"uri":["http://zotero.org/users/1690776/items/IPBM6KT4"],"itemData":{"id":133,"type":"article-journal","title":"In vitro and in vivo efficacies of mefloquine-based treatment against alveolar echinococcosis","container-title":"Antimicrobial agents and chemotherapy","page":"713-721","volume":"55","issue":"2","source":"NCBI PubMed","abstract":"Alveolar echinococcosis (AE) is caused by the metacestode stage of the fox tapeworm Echinococcus multilocularis and causes severe disease in the human liver, and occasionally in other organs, that is fatal when treatment is unsuccessful. The present chemotherapy against AE is based on mebendazole and albendazole. Albendazole treatment has been found to be ineffective in some instances, is parasitostatic rather than parasiticidal, and usually involves the lifelong uptake of large doses of drugs. Thus, new treatment options are urgently needed. In this study we investigated the in vitro and in vivo efficacy of mefloquine against E. multilocularis metacestodes. Treatment using mefloquine (20 μM) against in vitro cultures of metacestodes resulted in rapid and complete detachment of large parts of the germinal layer from the inner surface of the laminated layer within a few hours. The in vitro activity of mefloquine was dependent on the dosage. In vitro culture of metacestodes in the presence of 24 μM mefloquine for a period of 10 days was parasiticidal, as determined by murine bioassays, while treatment with 12 μM was not. Oral application of mefloquine (25 mg/kg of body weight administered twice a week for a period of 8 weeks) in E. multilocularis-infected mice was ineffective in achieving any reduction of parasite weight, whereas treatment with albendazole (200 mg/kg/day) was highly effective. However, when the same mefloquine dosage was applied intraperitoneally, the reduction in parasite weight was similar to the reduction seen with oral albendazole application. Combined application of both drugs did not increase the treatment efficacy. In conclusion, mefloquine represents an interesting drug candidate for the treatment of AE, and these results should be followed up in appropriate in vivo studies.","DOI":"10.1128/AAC.01392-10","ISSN":"1098-6596","note":"PMID: 21135182","journalAbbreviation":"Antimicrob. Agents Chemother.","language":"eng","author":[{"family":"Küster","given":"Tatiana"},{"family":"Stadelmann","given":"Britta"},{"family":"Hermann","given":"Corina"},{"family":"Scholl","given":"Sabrina"},{"family":"Keiser","given":"Jennifer"},{"family":"Hemphill","given":"Andrew"}],"issued":{"date-parts":[["2011",2]]}}}],"schema":"https://github.com/citation-style-language/schema/raw/master/csl-citation.json"} </w:instrText>
      </w:r>
      <w:r w:rsidR="00EB5C01">
        <w:rPr>
          <w:rFonts w:cs="Arial"/>
        </w:rPr>
        <w:fldChar w:fldCharType="separate"/>
      </w:r>
      <w:r w:rsidR="00EA327D" w:rsidRPr="00EA327D">
        <w:rPr>
          <w:rFonts w:ascii="Calibri" w:hAnsi="Calibri" w:cs="Times New Roman"/>
          <w:szCs w:val="24"/>
        </w:rPr>
        <w:t>(Küster et al., 2011)</w:t>
      </w:r>
      <w:r w:rsidR="00EB5C01">
        <w:rPr>
          <w:rFonts w:cs="Arial"/>
        </w:rPr>
        <w:fldChar w:fldCharType="end"/>
      </w:r>
      <w:r w:rsidR="00EB5C01">
        <w:rPr>
          <w:rFonts w:cs="Arial"/>
        </w:rPr>
        <w:t xml:space="preserve">. </w:t>
      </w:r>
      <w:r w:rsidR="009B00D5">
        <w:rPr>
          <w:rFonts w:cs="Arial"/>
        </w:rPr>
        <w:t>To reduce the</w:t>
      </w:r>
      <w:r w:rsidR="0096145E">
        <w:rPr>
          <w:rFonts w:cs="Arial"/>
        </w:rPr>
        <w:t xml:space="preserve"> expected neurological side-effects</w:t>
      </w:r>
      <w:r w:rsidR="00717241">
        <w:rPr>
          <w:rFonts w:cs="Arial"/>
        </w:rPr>
        <w:t xml:space="preserve"> </w:t>
      </w:r>
      <w:r w:rsidR="00717241">
        <w:rPr>
          <w:rFonts w:cs="Arial"/>
          <w:i/>
        </w:rPr>
        <w:t>in vivo</w:t>
      </w:r>
      <w:r w:rsidR="0096145E">
        <w:rPr>
          <w:rFonts w:cs="Arial"/>
        </w:rPr>
        <w:t>, erythro-enantiomers of mefloquine were tested</w:t>
      </w:r>
      <w:r w:rsidR="00717241">
        <w:rPr>
          <w:rFonts w:cs="Arial"/>
          <w:i/>
        </w:rPr>
        <w:t xml:space="preserve"> in vitro</w:t>
      </w:r>
      <w:r w:rsidR="0096145E">
        <w:rPr>
          <w:rFonts w:cs="Arial"/>
        </w:rPr>
        <w:t xml:space="preserve">, as it was suggested that </w:t>
      </w:r>
      <w:r w:rsidR="009947A6">
        <w:rPr>
          <w:rFonts w:cs="Arial"/>
        </w:rPr>
        <w:t>adverse effects might be attributable ma</w:t>
      </w:r>
      <w:r w:rsidR="00717241">
        <w:rPr>
          <w:rFonts w:cs="Arial"/>
        </w:rPr>
        <w:t xml:space="preserve">inly to one form of enantiomer. However, </w:t>
      </w:r>
      <w:r w:rsidR="009947A6">
        <w:rPr>
          <w:rFonts w:cs="Arial"/>
        </w:rPr>
        <w:t xml:space="preserve">against </w:t>
      </w:r>
      <w:r w:rsidR="009947A6" w:rsidRPr="009947A6">
        <w:rPr>
          <w:rFonts w:cs="Arial"/>
          <w:i/>
        </w:rPr>
        <w:t>E. multilocularis</w:t>
      </w:r>
      <w:r w:rsidR="009947A6">
        <w:rPr>
          <w:rFonts w:cs="Arial"/>
        </w:rPr>
        <w:t xml:space="preserve">, </w:t>
      </w:r>
      <w:r w:rsidR="002A7B66">
        <w:rPr>
          <w:rFonts w:cs="Arial"/>
        </w:rPr>
        <w:t xml:space="preserve">both </w:t>
      </w:r>
      <w:r w:rsidR="00717241">
        <w:rPr>
          <w:rFonts w:cs="Arial"/>
        </w:rPr>
        <w:t>enantiomers</w:t>
      </w:r>
      <w:r w:rsidR="002A7B66">
        <w:rPr>
          <w:rFonts w:cs="Arial"/>
        </w:rPr>
        <w:t xml:space="preserve"> exhibited similar activities</w:t>
      </w:r>
      <w:r w:rsidR="009947A6">
        <w:rPr>
          <w:rFonts w:cs="Arial"/>
        </w:rPr>
        <w:t xml:space="preserve"> </w:t>
      </w:r>
      <w:r w:rsidR="009947A6">
        <w:rPr>
          <w:rFonts w:cs="Arial"/>
        </w:rPr>
        <w:fldChar w:fldCharType="begin"/>
      </w:r>
      <w:r w:rsidR="000D40E9">
        <w:rPr>
          <w:rFonts w:cs="Arial"/>
        </w:rPr>
        <w:instrText xml:space="preserve"> ADDIN ZOTERO_ITEM CSL_CITATION {"citationID":"a27rtfmccd9","properties":{"formattedCitation":"(Stadelmann et al., 2011)","plainCitation":"(Stadelmann et al., 2011)"},"citationItems":[{"id":896,"uris":["http://zotero.org/users/1690776/items/4RKZVEQT"],"uri":["http://zotero.org/users/1690776/items/4RKZVEQT"],"itemData":{"id":896,"type":"article-journal","title":"In vitro efficacy of dicationic compounds and mefloquine enantiomers against Echinococcus multilocularis metacestodes","container-title":"Antimicrobial agents and chemotherapy","page":"4866-4872","volume":"55","issue":"10","source":"NCBI PubMed","abstract":"The current chemotherapy of alveolar echinococcosis (AE) is based on benzimidazoles such as albendazole and has been shown to be parasitostatic rather than parasiticidal, requiring lifelong duration. Thus, new and more efficient treatment options are urgently needed. By employing a recently validated assay based on the release of functional phosphoglucose isomerase (PGI) from dying parasites, the activities of 26 dicationic compounds and of the (+)- and (-)-erythro-enantiomers of mefloquine were investigated. Initial screening of compounds was performed at 40 μM, and those compounds exhibiting considerable antiparasitic activities were also assessed at lower concentrations. Of the dicationic drugs, DB1127 (a diguanidino compound) with activities comparable to nitazoxanide was further studied. The activity of DB1127 was dose dependent and led to severe structural alterations, as visualized by electron microscopy. The (+)- and (-)-erythro-enantiomers of mefloquine showed similar dose-dependent effects, although higher concentrations of these compounds than of DB1127 were required for metacestode damage. In conclusion, of the drugs investigated here, the diguanidino compound DB1127 represents the most promising compound for further study in appropriate in vivo models for Echinococcus multilocularis infection.","DOI":"10.1128/AAC.00478-11","ISSN":"1098-6596","note":"PMID: 21768518","journalAbbreviation":"Antimicrob. Agents Chemother.","language":"eng","author":[{"family":"Stadelmann","given":"Britta"},{"family":"Küster","given":"Tatiana"},{"family":"Scholl","given":"Sabrina"},{"family":"Barna","given":"Fabienne"},{"family":"Kropf","given":"Christian"},{"family":"Keiser","given":"Jennifer"},{"family":"Boykin","given":"David W"},{"family":"Stephens","given":"Chad E"},{"family":"Hemphill","given":"Andrew"}],"issued":{"date-parts":[["2011",10]]}}}],"schema":"https://github.com/citation-style-language/schema/raw/master/csl-citation.json"} </w:instrText>
      </w:r>
      <w:r w:rsidR="009947A6">
        <w:rPr>
          <w:rFonts w:cs="Arial"/>
        </w:rPr>
        <w:fldChar w:fldCharType="separate"/>
      </w:r>
      <w:r w:rsidR="00D74584" w:rsidRPr="00D74584">
        <w:rPr>
          <w:rFonts w:ascii="Calibri" w:hAnsi="Calibri" w:cs="Calibri"/>
        </w:rPr>
        <w:t>(Stadelmann et al., 2011)</w:t>
      </w:r>
      <w:r w:rsidR="009947A6">
        <w:rPr>
          <w:rFonts w:cs="Arial"/>
        </w:rPr>
        <w:fldChar w:fldCharType="end"/>
      </w:r>
      <w:r w:rsidR="009947A6">
        <w:rPr>
          <w:rFonts w:cs="Arial"/>
        </w:rPr>
        <w:t xml:space="preserve">. </w:t>
      </w:r>
      <w:r w:rsidR="0018474B">
        <w:rPr>
          <w:rFonts w:cs="Arial"/>
        </w:rPr>
        <w:t>In the</w:t>
      </w:r>
      <w:r w:rsidR="00E02AE0">
        <w:rPr>
          <w:rFonts w:cs="Arial"/>
        </w:rPr>
        <w:t xml:space="preserve"> secondary infection model mice</w:t>
      </w:r>
      <w:r w:rsidR="0018474B">
        <w:rPr>
          <w:rFonts w:cs="Arial"/>
        </w:rPr>
        <w:t xml:space="preserve"> are</w:t>
      </w:r>
      <w:r w:rsidR="00E02AE0">
        <w:rPr>
          <w:rFonts w:cs="Arial"/>
        </w:rPr>
        <w:t xml:space="preserve"> infected by intraperitoneal inoculation</w:t>
      </w:r>
      <w:r w:rsidR="00F37ACF">
        <w:rPr>
          <w:rFonts w:cs="Arial"/>
        </w:rPr>
        <w:t xml:space="preserve"> of metacestodes</w:t>
      </w:r>
      <w:r w:rsidR="0018474B">
        <w:rPr>
          <w:rFonts w:cs="Arial"/>
        </w:rPr>
        <w:t>,</w:t>
      </w:r>
      <w:r w:rsidR="00A616F0">
        <w:rPr>
          <w:rFonts w:cs="Arial"/>
        </w:rPr>
        <w:t xml:space="preserve"> reflecting the late chronic, disseminated stage of disease</w:t>
      </w:r>
      <w:r w:rsidR="0018474B">
        <w:rPr>
          <w:rFonts w:cs="Arial"/>
        </w:rPr>
        <w:t>. In this model we showed that</w:t>
      </w:r>
      <w:r w:rsidR="00E02AE0">
        <w:rPr>
          <w:rFonts w:cs="Arial"/>
        </w:rPr>
        <w:t xml:space="preserve"> in</w:t>
      </w:r>
      <w:r w:rsidR="002A7B66">
        <w:rPr>
          <w:rFonts w:cs="Arial"/>
        </w:rPr>
        <w:t>traperitoneal injection of mefloquine at 25 mg/kg twice per week</w:t>
      </w:r>
      <w:r w:rsidR="004600A8">
        <w:rPr>
          <w:rFonts w:cs="Arial"/>
        </w:rPr>
        <w:t xml:space="preserve"> during 8 weeks</w:t>
      </w:r>
      <w:r w:rsidR="00932913">
        <w:rPr>
          <w:rFonts w:cs="Arial"/>
        </w:rPr>
        <w:t xml:space="preserve"> </w:t>
      </w:r>
      <w:r w:rsidR="002A7B66">
        <w:rPr>
          <w:rFonts w:cs="Arial"/>
        </w:rPr>
        <w:t>resulted in a s</w:t>
      </w:r>
      <w:r w:rsidR="00EB5C01">
        <w:rPr>
          <w:rFonts w:cs="Arial"/>
        </w:rPr>
        <w:t>ignificant reduction of the parasite burden</w:t>
      </w:r>
      <w:r w:rsidR="00F37ACF">
        <w:rPr>
          <w:rFonts w:cs="Arial"/>
        </w:rPr>
        <w:t xml:space="preserve"> (Küster et al., 201</w:t>
      </w:r>
      <w:r w:rsidR="00B43113">
        <w:rPr>
          <w:rFonts w:cs="Arial"/>
        </w:rPr>
        <w:t>1</w:t>
      </w:r>
      <w:r w:rsidR="00F37ACF">
        <w:rPr>
          <w:rFonts w:cs="Arial"/>
        </w:rPr>
        <w:t>). T</w:t>
      </w:r>
      <w:r w:rsidR="004600A8">
        <w:rPr>
          <w:rFonts w:cs="Arial"/>
        </w:rPr>
        <w:t xml:space="preserve">he same was achieved upon </w:t>
      </w:r>
      <w:r w:rsidR="00EB5C01">
        <w:rPr>
          <w:rFonts w:cs="Arial"/>
        </w:rPr>
        <w:t>oral application of mefloquine at 100 mg/kg, twice per week</w:t>
      </w:r>
      <w:r w:rsidR="004600A8">
        <w:rPr>
          <w:rFonts w:cs="Arial"/>
        </w:rPr>
        <w:t xml:space="preserve"> for 12 weeks</w:t>
      </w:r>
      <w:r w:rsidR="00EB5C01">
        <w:rPr>
          <w:rFonts w:cs="Arial"/>
        </w:rPr>
        <w:t xml:space="preserve"> </w:t>
      </w:r>
      <w:r w:rsidR="00EB5C01">
        <w:rPr>
          <w:rFonts w:cs="Arial"/>
        </w:rPr>
        <w:fldChar w:fldCharType="begin"/>
      </w:r>
      <w:r w:rsidR="000D40E9">
        <w:rPr>
          <w:rFonts w:cs="Arial"/>
        </w:rPr>
        <w:instrText xml:space="preserve"> ADDIN ZOTERO_ITEM CSL_CITATION {"citationID":"a1l104u4ccn","properties":{"formattedCitation":"{\\rtf (K\\uc0\\u252{}ster et al., 2015)}","plainCitation":"(Küster et al., 2015)"},"citationItems":[{"id":956,"uris":["http://zotero.org/users/1690776/items/8NM4WUCQ"],"uri":["http://zotero.org/users/1690776/items/8NM4WUCQ"],"itemData":{"id":956,"type":"article-journal","title":"Oral treatments of Echinococcus multilocularis-infected mice with the antimalarial drug mefloquine that potentially interacts with parasite ferritin and cystatin","container-title":"International Journal of Antimicrobial Agents","page":"546-551","volume":"46","issue":"5","source":"ScienceDirect","abstract":"This study investigated the effects of oral treatments of Echinococcus multilocularis-infected mice with the antimalarial drug mefloquine (MEF) and identified proteins that bind to MEF in parasite extracts and human cells by affinity chromatography. In a pilot experiment, MEF treatment was applied 5 days per week and was intensified by increasing the dosage stepwise from 12.5 mg/kg to 200 mg/kg during 4 weeks followed by treatments of 100 mg/kg during the last 7 weeks. This resulted in a highly significant reduction of parasite weight in MEF-treated mice compared with mock-treated mice, but the reduction was significantly less efficacious compared with the standard treatment regimen of albendazole (ABZ). In a second experiment, MEF was applied orally in three different treatment groups at dosages of 25, 50 or 100 mg/kg, but only twice a week, for a period of 12 weeks. Treatment at 100 mg/kg had a profound impact on the parasite, similar to ABZ treatment at 200 mg/kg/day (5 days/week for 12 weeks). No adverse side effects were noted. To identify proteins in E. multilocularis metacestodes that physically interact with MEF, affinity chromatography of metacestode extracts was performed on MEF coupled to epoxy-activated Sepharose®, followed by SDS-PAGE and in-gel digestion LC–MS/MS. This resulted in the identification of E. multilocularis ferritin and cystatin as MEF-binding proteins. In contrast, when human cells were exposed to MEF affinity chromatography, nicotinamide phosphoribosyltransferase was identified as a MEF-binding protein. This indicates that MEF could potentially interact with different proteins in parasites and human cells.","DOI":"10.1016/j.ijantimicag.2015.07.016","ISSN":"0924-8579","journalAbbreviation":"International Journal of Antimicrobial Agents","author":[{"family":"Küster","given":"Tatiana"},{"family":"Stadelmann","given":"Britta"},{"family":"Rufener","given":"Reto"},{"family":"Risch","given":"Corina"},{"family":"Müller","given":"Joachim"},{"family":"Hemphill","given":"Andrew"}],"issued":{"date-parts":[["2015",11]]}}}],"schema":"https://github.com/citation-style-language/schema/raw/master/csl-citation.json"} </w:instrText>
      </w:r>
      <w:r w:rsidR="00EB5C01">
        <w:rPr>
          <w:rFonts w:cs="Arial"/>
        </w:rPr>
        <w:fldChar w:fldCharType="separate"/>
      </w:r>
      <w:r w:rsidR="00D74584" w:rsidRPr="003A6427">
        <w:rPr>
          <w:rFonts w:ascii="Calibri" w:hAnsi="Calibri" w:cs="Calibri"/>
          <w:szCs w:val="24"/>
        </w:rPr>
        <w:t>(Küster et al., 2015)</w:t>
      </w:r>
      <w:r w:rsidR="00EB5C01">
        <w:rPr>
          <w:rFonts w:cs="Arial"/>
        </w:rPr>
        <w:fldChar w:fldCharType="end"/>
      </w:r>
      <w:r w:rsidR="00EB5C01">
        <w:rPr>
          <w:rFonts w:cs="Arial"/>
        </w:rPr>
        <w:t>.</w:t>
      </w:r>
      <w:r w:rsidR="00A616F0">
        <w:rPr>
          <w:rFonts w:cs="Arial"/>
        </w:rPr>
        <w:t xml:space="preserve"> Thus, </w:t>
      </w:r>
      <w:r w:rsidR="00A616F0">
        <w:rPr>
          <w:rFonts w:cs="Arial"/>
        </w:rPr>
        <w:lastRenderedPageBreak/>
        <w:t>mefloquine was active in the chronic disease model.</w:t>
      </w:r>
      <w:r w:rsidR="00EB5C01">
        <w:rPr>
          <w:rFonts w:cs="Arial"/>
        </w:rPr>
        <w:t xml:space="preserve"> However, </w:t>
      </w:r>
      <w:r w:rsidR="0018474B">
        <w:rPr>
          <w:rFonts w:cs="Arial"/>
        </w:rPr>
        <w:t>there is no information on the drug plasma concentrations required for activity against murine AE in the above-mentioned studies. Further,</w:t>
      </w:r>
      <w:r w:rsidR="0018474B" w:rsidRPr="0018474B">
        <w:rPr>
          <w:rFonts w:cs="Arial"/>
        </w:rPr>
        <w:t xml:space="preserve"> </w:t>
      </w:r>
      <w:r w:rsidR="0018474B">
        <w:rPr>
          <w:rFonts w:cs="Arial"/>
        </w:rPr>
        <w:t xml:space="preserve">mefloquine has not yet been assessed in a primary infection model, i.e. in mice infected orally with </w:t>
      </w:r>
      <w:r w:rsidR="0018474B" w:rsidRPr="00082C4F">
        <w:rPr>
          <w:rFonts w:cs="Arial"/>
          <w:i/>
        </w:rPr>
        <w:t xml:space="preserve">E. multilocularis </w:t>
      </w:r>
      <w:r w:rsidR="0018474B">
        <w:rPr>
          <w:rFonts w:cs="Arial"/>
        </w:rPr>
        <w:t>eggs reflecting the natural route of infection and earlier stage of disease.</w:t>
      </w:r>
      <w:r w:rsidR="0034040E">
        <w:rPr>
          <w:rFonts w:cs="Arial"/>
        </w:rPr>
        <w:t xml:space="preserve"> </w:t>
      </w:r>
      <w:r w:rsidR="00C438BA">
        <w:rPr>
          <w:rFonts w:cs="Arial"/>
          <w:i/>
        </w:rPr>
        <w:t xml:space="preserve">E. multilocularis </w:t>
      </w:r>
      <w:r w:rsidR="00C438BA">
        <w:rPr>
          <w:rFonts w:cs="Arial"/>
        </w:rPr>
        <w:t xml:space="preserve">ferritin and cystatin were identified to possibly interact with mefloquine </w:t>
      </w:r>
      <w:r w:rsidR="00C438BA">
        <w:rPr>
          <w:rFonts w:cs="Arial"/>
        </w:rPr>
        <w:fldChar w:fldCharType="begin"/>
      </w:r>
      <w:r w:rsidR="00C438BA">
        <w:rPr>
          <w:rFonts w:cs="Arial"/>
        </w:rPr>
        <w:instrText xml:space="preserve"> ADDIN ZOTERO_ITEM CSL_CITATION {"citationID":"a2l12uiva8e","properties":{"formattedCitation":"{\\rtf (K\\uc0\\u252{}ster et al., 2015)}","plainCitation":"(Küster et al., 2015)"},"citationItems":[{"id":956,"uris":["http://zotero.org/users/1690776/items/8NM4WUCQ"],"uri":["http://zotero.org/users/1690776/items/8NM4WUCQ"],"itemData":{"id":956,"type":"article-journal","title":"Oral treatments of Echinococcus multilocularis-infected mice with the antimalarial drug mefloquine that potentially interacts with parasite ferritin and cystatin","container-title":"International Journal of Antimicrobial Agents","page":"546-551","volume":"46","issue":"5","source":"ScienceDirect","abstract":"This study investigated the effects of oral treatments of Echinococcus multilocularis-infected mice with the antimalarial drug mefloquine (MEF) and identified proteins that bind to MEF in parasite extracts and human cells by affinity chromatography. In a pilot experiment, MEF treatment was applied 5 days per week and was intensified by increasing the dosage stepwise from 12.5 mg/kg to 200 mg/kg during 4 weeks followed by treatments of 100 mg/kg during the last 7 weeks. This resulted in a highly significant reduction of parasite weight in MEF-treated mice compared with mock-treated mice, but the reduction was significantly less efficacious compared with the standard treatment regimen of albendazole (ABZ). In a second experiment, MEF was applied orally in three different treatment groups at dosages of 25, 50 or 100 mg/kg, but only twice a week, for a period of 12 weeks. Treatment at 100 mg/kg had a profound impact on the parasite, similar to ABZ treatment at 200 mg/kg/day (5 days/week for 12 weeks). No adverse side effects were noted. To identify proteins in E. multilocularis metacestodes that physically interact with MEF, affinity chromatography of metacestode extracts was performed on MEF coupled to epoxy-activated Sepharose®, followed by SDS-PAGE and in-gel digestion LC–MS/MS. This resulted in the identification of E. multilocularis ferritin and cystatin as MEF-binding proteins. In contrast, when human cells were exposed to MEF affinity chromatography, nicotinamide phosphoribosyltransferase was identified as a MEF-binding protein. This indicates that MEF could potentially interact with different proteins in parasites and human cells.","DOI":"10.1016/j.ijantimicag.2015.07.016","ISSN":"0924-8579","journalAbbreviation":"International Journal of Antimicrobial Agents","author":[{"family":"Küster","given":"Tatiana"},{"family":"Stadelmann","given":"Britta"},{"family":"Rufener","given":"Reto"},{"family":"Risch","given":"Corina"},{"family":"Müller","given":"Joachim"},{"family":"Hemphill","given":"Andrew"}],"issued":{"date-parts":[["2015",11]]}}}],"schema":"https://github.com/citation-style-language/schema/raw/master/csl-citation.json"} </w:instrText>
      </w:r>
      <w:r w:rsidR="00C438BA">
        <w:rPr>
          <w:rFonts w:cs="Arial"/>
        </w:rPr>
        <w:fldChar w:fldCharType="separate"/>
      </w:r>
      <w:r w:rsidR="00D74584" w:rsidRPr="003A6427">
        <w:rPr>
          <w:rFonts w:ascii="Calibri" w:hAnsi="Calibri" w:cs="Calibri"/>
          <w:szCs w:val="24"/>
        </w:rPr>
        <w:t>(Küster et al., 2015)</w:t>
      </w:r>
      <w:r w:rsidR="00C438BA">
        <w:rPr>
          <w:rFonts w:cs="Arial"/>
        </w:rPr>
        <w:fldChar w:fldCharType="end"/>
      </w:r>
      <w:r w:rsidR="00C438BA">
        <w:rPr>
          <w:rFonts w:cs="Arial"/>
        </w:rPr>
        <w:t xml:space="preserve">. However, this has not been further investigated and additional information on the mode of action of mefloquine against </w:t>
      </w:r>
      <w:r w:rsidR="00C438BA" w:rsidRPr="00C438BA">
        <w:rPr>
          <w:rFonts w:cs="Arial"/>
          <w:i/>
        </w:rPr>
        <w:t>E. multilocularis</w:t>
      </w:r>
      <w:r w:rsidR="00C438BA">
        <w:rPr>
          <w:rFonts w:cs="Arial"/>
        </w:rPr>
        <w:t xml:space="preserve"> is lacking to date.</w:t>
      </w:r>
    </w:p>
    <w:p w14:paraId="12C81717" w14:textId="77777777" w:rsidR="008C7173" w:rsidRDefault="008C7173" w:rsidP="00BC1942">
      <w:pPr>
        <w:spacing w:after="0" w:line="480" w:lineRule="auto"/>
        <w:ind w:right="-62"/>
        <w:jc w:val="both"/>
        <w:rPr>
          <w:rFonts w:cs="Arial"/>
        </w:rPr>
      </w:pPr>
    </w:p>
    <w:p w14:paraId="212A960A" w14:textId="3C7F7E4C" w:rsidR="009947A6" w:rsidRDefault="008C7173" w:rsidP="00BC1942">
      <w:pPr>
        <w:spacing w:after="0" w:line="480" w:lineRule="auto"/>
        <w:ind w:right="-62"/>
        <w:jc w:val="both"/>
        <w:rPr>
          <w:b/>
        </w:rPr>
      </w:pPr>
      <w:r>
        <w:rPr>
          <w:rFonts w:cs="Arial"/>
        </w:rPr>
        <w:t>W</w:t>
      </w:r>
      <w:r w:rsidR="0034040E">
        <w:rPr>
          <w:rFonts w:cs="Arial"/>
        </w:rPr>
        <w:t>e here</w:t>
      </w:r>
      <w:r>
        <w:rPr>
          <w:rFonts w:cs="Arial"/>
        </w:rPr>
        <w:t xml:space="preserve"> </w:t>
      </w:r>
      <w:r w:rsidR="00E02AE0">
        <w:rPr>
          <w:rFonts w:cs="Arial"/>
        </w:rPr>
        <w:t>assessed</w:t>
      </w:r>
      <w:r>
        <w:rPr>
          <w:rFonts w:cs="Arial"/>
        </w:rPr>
        <w:t xml:space="preserve"> the anti-parasitic effect of mefloquine in </w:t>
      </w:r>
      <w:r w:rsidR="002D3D09">
        <w:rPr>
          <w:rFonts w:cs="Arial"/>
        </w:rPr>
        <w:t xml:space="preserve">a </w:t>
      </w:r>
      <w:r w:rsidR="00915DEB">
        <w:rPr>
          <w:rFonts w:cs="Arial"/>
        </w:rPr>
        <w:t>primary</w:t>
      </w:r>
      <w:r w:rsidR="00C438BA">
        <w:rPr>
          <w:rFonts w:cs="Arial"/>
        </w:rPr>
        <w:t xml:space="preserve"> mouse</w:t>
      </w:r>
      <w:r w:rsidR="00915DEB">
        <w:rPr>
          <w:rFonts w:cs="Arial"/>
        </w:rPr>
        <w:t xml:space="preserve"> infection model</w:t>
      </w:r>
      <w:r w:rsidR="00C438BA">
        <w:rPr>
          <w:rFonts w:cs="Arial"/>
        </w:rPr>
        <w:t xml:space="preserve"> of AE</w:t>
      </w:r>
      <w:r>
        <w:rPr>
          <w:rFonts w:cs="Arial"/>
        </w:rPr>
        <w:t xml:space="preserve">, and measured drug plasma </w:t>
      </w:r>
      <w:r w:rsidR="00D5324A">
        <w:rPr>
          <w:rFonts w:cs="Arial"/>
        </w:rPr>
        <w:t>concentrations</w:t>
      </w:r>
      <w:r>
        <w:rPr>
          <w:rFonts w:cs="Arial"/>
        </w:rPr>
        <w:t xml:space="preserve"> by high-performance liquid chromatography (HPLC). In addition, ten derivatives of the molecul</w:t>
      </w:r>
      <w:r w:rsidR="00B56613">
        <w:rPr>
          <w:rFonts w:cs="Arial"/>
        </w:rPr>
        <w:t xml:space="preserve">e were tested </w:t>
      </w:r>
      <w:r w:rsidR="00B56613" w:rsidRPr="001F2E7F">
        <w:rPr>
          <w:rFonts w:cs="Arial"/>
          <w:i/>
        </w:rPr>
        <w:t>in vitro</w:t>
      </w:r>
      <w:r w:rsidR="00B56613">
        <w:rPr>
          <w:rFonts w:cs="Arial"/>
        </w:rPr>
        <w:t xml:space="preserve"> against </w:t>
      </w:r>
      <w:r w:rsidR="00B56613" w:rsidRPr="00B56613">
        <w:rPr>
          <w:rFonts w:cs="Arial"/>
          <w:i/>
        </w:rPr>
        <w:t>E. multilocularis</w:t>
      </w:r>
      <w:r w:rsidR="00B56613">
        <w:rPr>
          <w:rFonts w:cs="Arial"/>
        </w:rPr>
        <w:t xml:space="preserve"> metacestodes</w:t>
      </w:r>
      <w:r>
        <w:rPr>
          <w:rFonts w:cs="Arial"/>
        </w:rPr>
        <w:t xml:space="preserve"> to further investigate the mode of action</w:t>
      </w:r>
      <w:r w:rsidR="00B56613">
        <w:rPr>
          <w:rFonts w:cs="Arial"/>
        </w:rPr>
        <w:t xml:space="preserve"> </w:t>
      </w:r>
      <w:r w:rsidR="00717241">
        <w:rPr>
          <w:rFonts w:cs="Arial"/>
        </w:rPr>
        <w:t xml:space="preserve">and structure activity relationship </w:t>
      </w:r>
      <w:r w:rsidR="00B56613">
        <w:rPr>
          <w:rFonts w:cs="Arial"/>
        </w:rPr>
        <w:t>of mefloquine</w:t>
      </w:r>
      <w:r>
        <w:rPr>
          <w:rFonts w:cs="Arial"/>
        </w:rPr>
        <w:t>.</w:t>
      </w:r>
      <w:r w:rsidR="009947A6">
        <w:rPr>
          <w:b/>
        </w:rPr>
        <w:br w:type="page"/>
      </w:r>
    </w:p>
    <w:p w14:paraId="79CAB873" w14:textId="77777777" w:rsidR="00436391" w:rsidRPr="003B1C0B" w:rsidRDefault="0016562C" w:rsidP="00BC1942">
      <w:pPr>
        <w:spacing w:after="0" w:line="480" w:lineRule="auto"/>
        <w:jc w:val="both"/>
        <w:rPr>
          <w:b/>
        </w:rPr>
      </w:pPr>
      <w:r>
        <w:rPr>
          <w:b/>
        </w:rPr>
        <w:lastRenderedPageBreak/>
        <w:t xml:space="preserve">2. </w:t>
      </w:r>
      <w:r w:rsidR="00436391" w:rsidRPr="003B1C0B">
        <w:rPr>
          <w:b/>
        </w:rPr>
        <w:t>Materials and Methods</w:t>
      </w:r>
    </w:p>
    <w:p w14:paraId="3EE3532A" w14:textId="77777777" w:rsidR="00932913" w:rsidRDefault="00932913" w:rsidP="00BC1942">
      <w:pPr>
        <w:spacing w:line="480" w:lineRule="auto"/>
        <w:rPr>
          <w:i/>
        </w:rPr>
      </w:pPr>
    </w:p>
    <w:p w14:paraId="7113042B" w14:textId="62BE1F9E" w:rsidR="003B1C0B" w:rsidRDefault="00932913" w:rsidP="00BC1942">
      <w:pPr>
        <w:spacing w:line="480" w:lineRule="auto"/>
        <w:rPr>
          <w:i/>
        </w:rPr>
      </w:pPr>
      <w:r>
        <w:rPr>
          <w:i/>
        </w:rPr>
        <w:t>2.1 Materials</w:t>
      </w:r>
    </w:p>
    <w:p w14:paraId="5CCDEB06" w14:textId="6B500C74" w:rsidR="00932913" w:rsidRPr="00932913" w:rsidRDefault="00932913" w:rsidP="00BC1942">
      <w:pPr>
        <w:spacing w:line="480" w:lineRule="auto"/>
      </w:pPr>
      <w:r w:rsidRPr="00932913">
        <w:t>All chemicals were purch</w:t>
      </w:r>
      <w:r>
        <w:t>ased</w:t>
      </w:r>
      <w:r w:rsidRPr="00932913">
        <w:t xml:space="preserve"> from </w:t>
      </w:r>
      <w:r>
        <w:t>Sigma-Aldrich (Buchs, Switzerland)</w:t>
      </w:r>
      <w:r w:rsidRPr="00932913">
        <w:t>, if not stated otherwise.</w:t>
      </w:r>
    </w:p>
    <w:p w14:paraId="10012701" w14:textId="77777777" w:rsidR="00932913" w:rsidRPr="0016562C" w:rsidRDefault="00932913" w:rsidP="00BC1942">
      <w:pPr>
        <w:spacing w:line="480" w:lineRule="auto"/>
        <w:rPr>
          <w:i/>
        </w:rPr>
      </w:pPr>
    </w:p>
    <w:p w14:paraId="0193D126" w14:textId="07BC879B" w:rsidR="003B1C0B" w:rsidRPr="0016562C" w:rsidRDefault="0016562C" w:rsidP="00BC1942">
      <w:pPr>
        <w:spacing w:line="480" w:lineRule="auto"/>
        <w:jc w:val="both"/>
        <w:rPr>
          <w:i/>
        </w:rPr>
      </w:pPr>
      <w:r w:rsidRPr="0016562C">
        <w:rPr>
          <w:i/>
        </w:rPr>
        <w:t>2.</w:t>
      </w:r>
      <w:r w:rsidR="00932913">
        <w:rPr>
          <w:i/>
        </w:rPr>
        <w:t>2</w:t>
      </w:r>
      <w:r w:rsidRPr="0016562C">
        <w:rPr>
          <w:i/>
        </w:rPr>
        <w:t xml:space="preserve"> </w:t>
      </w:r>
      <w:r w:rsidR="00177594">
        <w:rPr>
          <w:i/>
        </w:rPr>
        <w:t xml:space="preserve">Isolation of </w:t>
      </w:r>
      <w:r w:rsidR="003B1C0B" w:rsidRPr="0016562C">
        <w:rPr>
          <w:i/>
        </w:rPr>
        <w:t>E</w:t>
      </w:r>
      <w:r w:rsidR="00CE2D9D" w:rsidRPr="0016562C">
        <w:rPr>
          <w:i/>
        </w:rPr>
        <w:t>chinococcus</w:t>
      </w:r>
      <w:r w:rsidR="003B1C0B" w:rsidRPr="0016562C">
        <w:rPr>
          <w:i/>
        </w:rPr>
        <w:t xml:space="preserve"> multilocularis egg</w:t>
      </w:r>
      <w:r w:rsidR="00144654">
        <w:rPr>
          <w:i/>
        </w:rPr>
        <w:t xml:space="preserve">s </w:t>
      </w:r>
      <w:r w:rsidR="006A31D4" w:rsidRPr="0016562C">
        <w:rPr>
          <w:i/>
        </w:rPr>
        <w:t xml:space="preserve">and viability </w:t>
      </w:r>
      <w:r w:rsidR="00144654">
        <w:rPr>
          <w:i/>
        </w:rPr>
        <w:t>assessment</w:t>
      </w:r>
    </w:p>
    <w:p w14:paraId="1ECB4518" w14:textId="725CF97F" w:rsidR="003B1C0B" w:rsidRPr="00FB582A" w:rsidRDefault="00CE2D9D" w:rsidP="00BC1942">
      <w:pPr>
        <w:spacing w:line="480" w:lineRule="auto"/>
        <w:jc w:val="both"/>
        <w:rPr>
          <w:rFonts w:cstheme="minorHAnsi"/>
          <w:color w:val="000000"/>
          <w:shd w:val="clear" w:color="auto" w:fill="FFFFFF"/>
        </w:rPr>
      </w:pPr>
      <w:r w:rsidRPr="00CE2D9D">
        <w:rPr>
          <w:rFonts w:cstheme="minorHAnsi"/>
          <w:i/>
          <w:iCs/>
          <w:color w:val="212121"/>
          <w:shd w:val="clear" w:color="auto" w:fill="FFFFFF"/>
        </w:rPr>
        <w:t>E</w:t>
      </w:r>
      <w:r>
        <w:rPr>
          <w:rFonts w:cstheme="minorHAnsi"/>
          <w:i/>
          <w:iCs/>
          <w:color w:val="212121"/>
          <w:shd w:val="clear" w:color="auto" w:fill="FFFFFF"/>
        </w:rPr>
        <w:t>.</w:t>
      </w:r>
      <w:r w:rsidRPr="00CE2D9D">
        <w:rPr>
          <w:rFonts w:cstheme="minorHAnsi"/>
          <w:i/>
          <w:iCs/>
          <w:color w:val="212121"/>
          <w:shd w:val="clear" w:color="auto" w:fill="FFFFFF"/>
        </w:rPr>
        <w:t xml:space="preserve"> </w:t>
      </w:r>
      <w:r w:rsidR="00250DBC" w:rsidRPr="00CE2D9D">
        <w:rPr>
          <w:rFonts w:cstheme="minorHAnsi"/>
          <w:i/>
          <w:iCs/>
          <w:color w:val="212121"/>
          <w:shd w:val="clear" w:color="auto" w:fill="FFFFFF"/>
        </w:rPr>
        <w:t>multilocularis</w:t>
      </w:r>
      <w:r w:rsidR="00250DBC">
        <w:rPr>
          <w:rFonts w:cstheme="minorHAnsi"/>
          <w:color w:val="212121"/>
          <w:shd w:val="clear" w:color="auto" w:fill="FFFFFF"/>
        </w:rPr>
        <w:t xml:space="preserve"> </w:t>
      </w:r>
      <w:r w:rsidRPr="00CE2D9D">
        <w:rPr>
          <w:rFonts w:cstheme="minorHAnsi"/>
          <w:color w:val="212121"/>
          <w:shd w:val="clear" w:color="auto" w:fill="FFFFFF"/>
        </w:rPr>
        <w:t>eggs were obtained from naturally infected foxes during the regular Swiss hunting season in spring 2017 according to</w:t>
      </w:r>
      <w:r w:rsidR="001E5259">
        <w:rPr>
          <w:rFonts w:cstheme="minorHAnsi"/>
          <w:color w:val="212121"/>
          <w:shd w:val="clear" w:color="auto" w:fill="FFFFFF"/>
        </w:rPr>
        <w:t xml:space="preserve"> Hofer </w:t>
      </w:r>
      <w:r w:rsidR="001E5259" w:rsidRPr="0001736F">
        <w:rPr>
          <w:rFonts w:cstheme="minorHAnsi"/>
          <w:i/>
          <w:color w:val="212121"/>
          <w:shd w:val="clear" w:color="auto" w:fill="FFFFFF"/>
        </w:rPr>
        <w:t>et al.</w:t>
      </w:r>
      <w:r w:rsidRPr="00CE2D9D">
        <w:rPr>
          <w:rFonts w:cstheme="minorHAnsi"/>
          <w:color w:val="212121"/>
          <w:shd w:val="clear" w:color="auto" w:fill="FFFFFF"/>
        </w:rPr>
        <w:t xml:space="preserve"> </w:t>
      </w:r>
      <w:r>
        <w:rPr>
          <w:rFonts w:cstheme="minorHAnsi"/>
          <w:color w:val="212121"/>
          <w:shd w:val="clear" w:color="auto" w:fill="FFFFFF"/>
        </w:rPr>
        <w:fldChar w:fldCharType="begin"/>
      </w:r>
      <w:r w:rsidR="000D40E9">
        <w:rPr>
          <w:rFonts w:cstheme="minorHAnsi"/>
          <w:color w:val="212121"/>
          <w:shd w:val="clear" w:color="auto" w:fill="FFFFFF"/>
        </w:rPr>
        <w:instrText xml:space="preserve"> ADDIN ZOTERO_ITEM CSL_CITATION {"citationID":"a1prtnroj5p","properties":{"formattedCitation":"(Hofer et al., 2000)","plainCitation":"(Hofer et al., 2000)"},"citationItems":[{"id":476,"uris":["http://zotero.org/groups/513990/items/WVJ6FGW8"],"uri":["http://zotero.org/groups/513990/items/WVJ6FGW8"],"itemData":{"id":476,"type":"article-journal","title":"High prevalence of Echinococcus multilocularis in urban red foxes (Vulpes vulpes) and voles (Arvicola terrestris) in the city of Zürich, Switzerland","container-title":"Parasitology","page":"135-142","volume":"120 ( Pt 2)","source":"PubMed","abstract":"Over a period of 26 months from January 1996 to February 1998, 388 foxes from the city of Zürich, Switzerland, were examined for intestinal infections with Echinococcus multilocularis and other helminths. The prevalence of E. multilocularis in foxes sampled during winter increased significantly from 47% in the urban to 67% in the adjacent recreational area, whereas prevalence rates of other helminths were similar in both areas. Seasonal differences in the prevalence of E. multilocularis were only found in urban subadult male foxes which were significantly less frequently infected in summer than in winter. The distribution of the Echinococcus biomass, as expressed by worm numbers per fox was overdispersed in 133 infected foxes randomly sampled in winter. Ten of these foxes (8%) were infected with more than 10,000 specimens and carried 72% of the total biomass of E. multilocularis (398,653 worms). Prevalences did not differ significantly in these foxes in regard to age and sex but worm burdens were significantly higher in subadult foxes as compared with adult foxes. In voles (Arvicola terrestris) trapped in a city park of Zürich, E. multilocularis metacestodes were identified by morphological examination and by PCR. The prevalence was 20% among 60 rodents in 1997 and 9% among 75 rodents in 1998. Protoscoleces occurred in 2 of the cases from 1997. The possible risk for human infection is discussed with respect to the established urban E. multilocularis cycle.","ISSN":"0031-1820","note":"PMID: 10726275","journalAbbreviation":"Parasitology","language":"eng","author":[{"family":"Hofer","given":"S."},{"family":"Gloor","given":"S."},{"family":"Müller","given":"U."},{"family":"Mathis","given":"A."},{"family":"Hegglin","given":"D."},{"family":"Deplazes","given":"P."}],"issued":{"date-parts":[["2000",2]]}}}],"schema":"https://github.com/citation-style-language/schema/raw/master/csl-citation.json"} </w:instrText>
      </w:r>
      <w:r>
        <w:rPr>
          <w:rFonts w:cstheme="minorHAnsi"/>
          <w:color w:val="212121"/>
          <w:shd w:val="clear" w:color="auto" w:fill="FFFFFF"/>
        </w:rPr>
        <w:fldChar w:fldCharType="separate"/>
      </w:r>
      <w:r w:rsidR="00D74584" w:rsidRPr="00D74584">
        <w:rPr>
          <w:rFonts w:ascii="Calibri" w:hAnsi="Calibri" w:cs="Calibri"/>
        </w:rPr>
        <w:t>(Hofer et al., 2000)</w:t>
      </w:r>
      <w:r>
        <w:rPr>
          <w:rFonts w:cstheme="minorHAnsi"/>
          <w:color w:val="212121"/>
          <w:shd w:val="clear" w:color="auto" w:fill="FFFFFF"/>
        </w:rPr>
        <w:fldChar w:fldCharType="end"/>
      </w:r>
      <w:r w:rsidRPr="00CE2D9D">
        <w:rPr>
          <w:rFonts w:cstheme="minorHAnsi"/>
          <w:color w:val="000000"/>
          <w:shd w:val="clear" w:color="auto" w:fill="FFFFFF"/>
        </w:rPr>
        <w:t xml:space="preserve">. In brief, </w:t>
      </w:r>
      <w:r w:rsidR="00250DBC" w:rsidRPr="00CE2D9D">
        <w:rPr>
          <w:rFonts w:cstheme="minorHAnsi"/>
          <w:color w:val="000000"/>
          <w:shd w:val="clear" w:color="auto" w:fill="FFFFFF"/>
        </w:rPr>
        <w:t>adult</w:t>
      </w:r>
      <w:r w:rsidR="00250DBC">
        <w:rPr>
          <w:rFonts w:cstheme="minorHAnsi"/>
          <w:color w:val="000000"/>
          <w:shd w:val="clear" w:color="auto" w:fill="FFFFFF"/>
        </w:rPr>
        <w:t xml:space="preserve"> </w:t>
      </w:r>
      <w:r w:rsidR="00250DBC" w:rsidRPr="00CE2D9D">
        <w:rPr>
          <w:rFonts w:cstheme="minorHAnsi"/>
          <w:i/>
          <w:iCs/>
          <w:color w:val="000000"/>
          <w:shd w:val="clear" w:color="auto" w:fill="FFFFFF"/>
        </w:rPr>
        <w:t>E</w:t>
      </w:r>
      <w:r w:rsidR="00932913">
        <w:rPr>
          <w:rFonts w:cstheme="minorHAnsi"/>
          <w:i/>
          <w:iCs/>
          <w:color w:val="000000"/>
          <w:shd w:val="clear" w:color="auto" w:fill="FFFFFF"/>
        </w:rPr>
        <w:t>. multilocularis</w:t>
      </w:r>
      <w:r w:rsidR="00250DBC">
        <w:rPr>
          <w:rFonts w:cstheme="minorHAnsi"/>
          <w:i/>
          <w:iCs/>
          <w:color w:val="000000"/>
          <w:shd w:val="clear" w:color="auto" w:fill="FFFFFF"/>
        </w:rPr>
        <w:t xml:space="preserve"> </w:t>
      </w:r>
      <w:r w:rsidRPr="00CE2D9D">
        <w:rPr>
          <w:rFonts w:cstheme="minorHAnsi"/>
          <w:color w:val="000000"/>
          <w:shd w:val="clear" w:color="auto" w:fill="FFFFFF"/>
        </w:rPr>
        <w:t xml:space="preserve">worms from the small intestines of </w:t>
      </w:r>
      <w:r w:rsidRPr="004A2776">
        <w:rPr>
          <w:rFonts w:cstheme="minorHAnsi"/>
          <w:color w:val="000000"/>
          <w:shd w:val="clear" w:color="auto" w:fill="FFFFFF"/>
        </w:rPr>
        <w:t>foxes</w:t>
      </w:r>
      <w:r w:rsidR="00F84E2A">
        <w:rPr>
          <w:rFonts w:cstheme="minorHAnsi"/>
          <w:color w:val="000000"/>
          <w:shd w:val="clear" w:color="auto" w:fill="FFFFFF"/>
        </w:rPr>
        <w:t xml:space="preserve"> were collected and kept</w:t>
      </w:r>
      <w:r w:rsidR="00144654" w:rsidRPr="004A2776">
        <w:rPr>
          <w:rFonts w:cstheme="minorHAnsi"/>
          <w:color w:val="000000"/>
          <w:shd w:val="clear" w:color="auto" w:fill="FFFFFF"/>
        </w:rPr>
        <w:t xml:space="preserve"> in</w:t>
      </w:r>
      <w:r w:rsidR="004A2776" w:rsidRPr="004A2776">
        <w:rPr>
          <w:rFonts w:cstheme="minorHAnsi"/>
          <w:color w:val="000000"/>
          <w:shd w:val="clear" w:color="auto" w:fill="FFFFFF"/>
        </w:rPr>
        <w:t xml:space="preserve"> 0.9 % NaCl</w:t>
      </w:r>
      <w:r w:rsidRPr="004A2776">
        <w:rPr>
          <w:rFonts w:cstheme="minorHAnsi"/>
          <w:color w:val="000000"/>
          <w:shd w:val="clear" w:color="auto" w:fill="FFFFFF"/>
        </w:rPr>
        <w:t xml:space="preserve">, </w:t>
      </w:r>
      <w:r w:rsidR="00144654" w:rsidRPr="004A2776">
        <w:rPr>
          <w:rFonts w:cstheme="minorHAnsi"/>
          <w:color w:val="000000"/>
          <w:shd w:val="clear" w:color="auto" w:fill="FFFFFF"/>
        </w:rPr>
        <w:t>the worms were</w:t>
      </w:r>
      <w:r w:rsidR="00144654">
        <w:rPr>
          <w:rFonts w:cstheme="minorHAnsi"/>
          <w:color w:val="000000"/>
          <w:shd w:val="clear" w:color="auto" w:fill="FFFFFF"/>
        </w:rPr>
        <w:t xml:space="preserve"> squashed and the suspension</w:t>
      </w:r>
      <w:r w:rsidRPr="00CE2D9D">
        <w:rPr>
          <w:rFonts w:cstheme="minorHAnsi"/>
          <w:color w:val="000000"/>
          <w:shd w:val="clear" w:color="auto" w:fill="FFFFFF"/>
        </w:rPr>
        <w:t xml:space="preserve"> </w:t>
      </w:r>
      <w:r w:rsidR="00144654">
        <w:rPr>
          <w:rFonts w:cstheme="minorHAnsi"/>
          <w:color w:val="000000"/>
          <w:shd w:val="clear" w:color="auto" w:fill="FFFFFF"/>
        </w:rPr>
        <w:t>was first passed</w:t>
      </w:r>
      <w:r w:rsidRPr="00CE2D9D">
        <w:rPr>
          <w:rFonts w:cstheme="minorHAnsi"/>
          <w:color w:val="000000"/>
          <w:shd w:val="clear" w:color="auto" w:fill="FFFFFF"/>
        </w:rPr>
        <w:t xml:space="preserve"> through </w:t>
      </w:r>
      <w:r w:rsidR="00144654">
        <w:rPr>
          <w:rFonts w:cstheme="minorHAnsi"/>
          <w:color w:val="000000"/>
          <w:shd w:val="clear" w:color="auto" w:fill="FFFFFF"/>
        </w:rPr>
        <w:t>a</w:t>
      </w:r>
      <w:r w:rsidR="009F46DD">
        <w:rPr>
          <w:rFonts w:cstheme="minorHAnsi"/>
          <w:color w:val="000000"/>
          <w:shd w:val="clear" w:color="auto" w:fill="FFFFFF"/>
        </w:rPr>
        <w:t xml:space="preserve"> 105 </w:t>
      </w:r>
      <w:proofErr w:type="spellStart"/>
      <w:r w:rsidR="009F46DD" w:rsidRPr="00CE2D9D">
        <w:rPr>
          <w:rFonts w:cstheme="minorHAnsi"/>
          <w:color w:val="000000"/>
          <w:shd w:val="clear" w:color="auto" w:fill="FFFFFF"/>
        </w:rPr>
        <w:t>μm</w:t>
      </w:r>
      <w:proofErr w:type="spellEnd"/>
      <w:r w:rsidR="009F46DD">
        <w:rPr>
          <w:rFonts w:cstheme="minorHAnsi"/>
          <w:color w:val="000000"/>
          <w:shd w:val="clear" w:color="auto" w:fill="FFFFFF"/>
        </w:rPr>
        <w:t xml:space="preserve"> and</w:t>
      </w:r>
      <w:r w:rsidR="00522249">
        <w:rPr>
          <w:rFonts w:cstheme="minorHAnsi"/>
          <w:color w:val="000000"/>
          <w:shd w:val="clear" w:color="auto" w:fill="FFFFFF"/>
        </w:rPr>
        <w:t xml:space="preserve"> a</w:t>
      </w:r>
      <w:r w:rsidR="00144654">
        <w:rPr>
          <w:rFonts w:cstheme="minorHAnsi"/>
          <w:color w:val="000000"/>
          <w:shd w:val="clear" w:color="auto" w:fill="FFFFFF"/>
        </w:rPr>
        <w:t xml:space="preserve"> </w:t>
      </w:r>
      <w:r w:rsidRPr="00CE2D9D">
        <w:rPr>
          <w:rFonts w:cstheme="minorHAnsi"/>
          <w:color w:val="000000"/>
          <w:shd w:val="clear" w:color="auto" w:fill="FFFFFF"/>
        </w:rPr>
        <w:t>41 </w:t>
      </w:r>
      <w:proofErr w:type="spellStart"/>
      <w:r w:rsidRPr="00CE2D9D">
        <w:rPr>
          <w:rFonts w:cstheme="minorHAnsi"/>
          <w:color w:val="000000"/>
          <w:shd w:val="clear" w:color="auto" w:fill="FFFFFF"/>
        </w:rPr>
        <w:t>μm</w:t>
      </w:r>
      <w:proofErr w:type="spellEnd"/>
      <w:r w:rsidR="00144654">
        <w:rPr>
          <w:rFonts w:cstheme="minorHAnsi"/>
          <w:color w:val="000000"/>
          <w:shd w:val="clear" w:color="auto" w:fill="FFFFFF"/>
        </w:rPr>
        <w:t xml:space="preserve"> diameter mesh,</w:t>
      </w:r>
      <w:r w:rsidRPr="00CE2D9D">
        <w:rPr>
          <w:rFonts w:cstheme="minorHAnsi"/>
          <w:color w:val="000000"/>
          <w:shd w:val="clear" w:color="auto" w:fill="FFFFFF"/>
        </w:rPr>
        <w:t xml:space="preserve"> followed by </w:t>
      </w:r>
      <w:r w:rsidR="00144654">
        <w:rPr>
          <w:rFonts w:cstheme="minorHAnsi"/>
          <w:color w:val="000000"/>
          <w:shd w:val="clear" w:color="auto" w:fill="FFFFFF"/>
        </w:rPr>
        <w:t xml:space="preserve">a </w:t>
      </w:r>
      <w:r w:rsidR="00250DBC" w:rsidRPr="00CE2D9D">
        <w:rPr>
          <w:rFonts w:cstheme="minorHAnsi"/>
          <w:color w:val="000000"/>
          <w:shd w:val="clear" w:color="auto" w:fill="FFFFFF"/>
        </w:rPr>
        <w:t>21</w:t>
      </w:r>
      <w:r w:rsidR="00250DBC">
        <w:rPr>
          <w:rFonts w:cstheme="minorHAnsi"/>
          <w:color w:val="000000"/>
          <w:shd w:val="clear" w:color="auto" w:fill="FFFFFF"/>
        </w:rPr>
        <w:t xml:space="preserve"> </w:t>
      </w:r>
      <w:proofErr w:type="spellStart"/>
      <w:r w:rsidRPr="00CE2D9D">
        <w:rPr>
          <w:rFonts w:cstheme="minorHAnsi"/>
          <w:color w:val="000000"/>
          <w:shd w:val="clear" w:color="auto" w:fill="FFFFFF"/>
        </w:rPr>
        <w:t>μm</w:t>
      </w:r>
      <w:proofErr w:type="spellEnd"/>
      <w:r w:rsidRPr="00CE2D9D">
        <w:rPr>
          <w:rFonts w:cstheme="minorHAnsi"/>
          <w:color w:val="000000"/>
          <w:shd w:val="clear" w:color="auto" w:fill="FFFFFF"/>
        </w:rPr>
        <w:t xml:space="preserve"> mesh (</w:t>
      </w:r>
      <w:proofErr w:type="spellStart"/>
      <w:r w:rsidRPr="00CE2D9D">
        <w:rPr>
          <w:rFonts w:cstheme="minorHAnsi"/>
          <w:color w:val="000000"/>
          <w:shd w:val="clear" w:color="auto" w:fill="FFFFFF"/>
        </w:rPr>
        <w:t>Lanz-Anliker</w:t>
      </w:r>
      <w:proofErr w:type="spellEnd"/>
      <w:r w:rsidRPr="00CE2D9D">
        <w:rPr>
          <w:rFonts w:cstheme="minorHAnsi"/>
          <w:color w:val="000000"/>
          <w:shd w:val="clear" w:color="auto" w:fill="FFFFFF"/>
        </w:rPr>
        <w:t xml:space="preserve"> AG, Switzerland)</w:t>
      </w:r>
      <w:r w:rsidR="00144654">
        <w:rPr>
          <w:rFonts w:cstheme="minorHAnsi"/>
          <w:color w:val="000000"/>
          <w:shd w:val="clear" w:color="auto" w:fill="FFFFFF"/>
        </w:rPr>
        <w:t>. The suspension was stored</w:t>
      </w:r>
      <w:r w:rsidRPr="00CE2D9D">
        <w:rPr>
          <w:rFonts w:cstheme="minorHAnsi"/>
          <w:color w:val="000000"/>
          <w:shd w:val="clear" w:color="auto" w:fill="FFFFFF"/>
        </w:rPr>
        <w:t xml:space="preserve"> at </w:t>
      </w:r>
      <w:r w:rsidR="00250DBC" w:rsidRPr="00CE2D9D">
        <w:rPr>
          <w:rFonts w:cstheme="minorHAnsi"/>
          <w:color w:val="000000"/>
          <w:shd w:val="clear" w:color="auto" w:fill="FFFFFF"/>
        </w:rPr>
        <w:t>4</w:t>
      </w:r>
      <w:r w:rsidR="00250DBC">
        <w:rPr>
          <w:rFonts w:cstheme="minorHAnsi"/>
          <w:color w:val="000000"/>
          <w:shd w:val="clear" w:color="auto" w:fill="FFFFFF"/>
        </w:rPr>
        <w:t xml:space="preserve"> </w:t>
      </w:r>
      <w:r w:rsidRPr="00CE2D9D">
        <w:rPr>
          <w:rFonts w:cstheme="minorHAnsi"/>
          <w:color w:val="000000"/>
          <w:shd w:val="clear" w:color="auto" w:fill="FFFFFF"/>
        </w:rPr>
        <w:t>°C in PBS with 100 U penicillin</w:t>
      </w:r>
      <w:r w:rsidR="0001736F">
        <w:rPr>
          <w:rFonts w:cstheme="minorHAnsi"/>
          <w:color w:val="000000"/>
          <w:shd w:val="clear" w:color="auto" w:fill="FFFFFF"/>
        </w:rPr>
        <w:t xml:space="preserve"> and</w:t>
      </w:r>
      <w:r w:rsidRPr="00CE2D9D">
        <w:rPr>
          <w:rFonts w:cstheme="minorHAnsi"/>
          <w:color w:val="000000"/>
          <w:shd w:val="clear" w:color="auto" w:fill="FFFFFF"/>
        </w:rPr>
        <w:t xml:space="preserve"> </w:t>
      </w:r>
      <w:r w:rsidR="00250DBC" w:rsidRPr="00CE2D9D">
        <w:rPr>
          <w:rFonts w:cstheme="minorHAnsi"/>
          <w:color w:val="000000"/>
          <w:shd w:val="clear" w:color="auto" w:fill="FFFFFF"/>
        </w:rPr>
        <w:t>100</w:t>
      </w:r>
      <w:r w:rsidR="00250DBC">
        <w:rPr>
          <w:rFonts w:cstheme="minorHAnsi"/>
          <w:color w:val="000000"/>
          <w:shd w:val="clear" w:color="auto" w:fill="FFFFFF"/>
        </w:rPr>
        <w:t xml:space="preserve"> </w:t>
      </w:r>
      <w:proofErr w:type="spellStart"/>
      <w:r w:rsidRPr="00CE2D9D">
        <w:rPr>
          <w:rFonts w:cstheme="minorHAnsi"/>
          <w:color w:val="000000"/>
          <w:shd w:val="clear" w:color="auto" w:fill="FFFFFF"/>
        </w:rPr>
        <w:t>μg</w:t>
      </w:r>
      <w:proofErr w:type="spellEnd"/>
      <w:r w:rsidRPr="00CE2D9D">
        <w:rPr>
          <w:rFonts w:cstheme="minorHAnsi"/>
          <w:color w:val="000000"/>
          <w:shd w:val="clear" w:color="auto" w:fill="FFFFFF"/>
        </w:rPr>
        <w:t xml:space="preserve"> streptomycin (Life Technologies, Switzerland) (PBS-P/S)</w:t>
      </w:r>
      <w:r w:rsidR="00144654">
        <w:rPr>
          <w:rFonts w:cstheme="minorHAnsi"/>
          <w:color w:val="000000"/>
          <w:shd w:val="clear" w:color="auto" w:fill="FFFFFF"/>
        </w:rPr>
        <w:t>. The egg suspension was</w:t>
      </w:r>
      <w:r w:rsidRPr="00CE2D9D">
        <w:rPr>
          <w:rFonts w:cstheme="minorHAnsi"/>
          <w:color w:val="000000"/>
          <w:shd w:val="clear" w:color="auto" w:fill="FFFFFF"/>
        </w:rPr>
        <w:t xml:space="preserve"> </w:t>
      </w:r>
      <w:r w:rsidR="00144654">
        <w:rPr>
          <w:rFonts w:cstheme="minorHAnsi"/>
          <w:color w:val="000000"/>
          <w:shd w:val="clear" w:color="auto" w:fill="FFFFFF"/>
        </w:rPr>
        <w:t>centrifuged</w:t>
      </w:r>
      <w:r w:rsidRPr="00FB582A">
        <w:rPr>
          <w:rFonts w:cstheme="minorHAnsi"/>
          <w:color w:val="000000"/>
          <w:shd w:val="clear" w:color="auto" w:fill="FFFFFF"/>
        </w:rPr>
        <w:t xml:space="preserve"> every second to third week (500xg, 10 min</w:t>
      </w:r>
      <w:r w:rsidR="00FB582A" w:rsidRPr="00FB582A">
        <w:rPr>
          <w:rFonts w:cstheme="minorHAnsi"/>
          <w:color w:val="000000"/>
          <w:shd w:val="clear" w:color="auto" w:fill="FFFFFF"/>
        </w:rPr>
        <w:t>, 4</w:t>
      </w:r>
      <w:r w:rsidR="00F74102">
        <w:rPr>
          <w:rFonts w:cstheme="minorHAnsi"/>
          <w:color w:val="000000"/>
          <w:shd w:val="clear" w:color="auto" w:fill="FFFFFF"/>
        </w:rPr>
        <w:t xml:space="preserve"> </w:t>
      </w:r>
      <w:r w:rsidR="00FB582A" w:rsidRPr="00FB582A">
        <w:rPr>
          <w:rFonts w:cstheme="minorHAnsi"/>
          <w:color w:val="000000"/>
          <w:shd w:val="clear" w:color="auto" w:fill="FFFFFF"/>
        </w:rPr>
        <w:t>°C</w:t>
      </w:r>
      <w:r w:rsidRPr="00FB582A">
        <w:rPr>
          <w:rFonts w:cstheme="minorHAnsi"/>
          <w:color w:val="000000"/>
          <w:shd w:val="clear" w:color="auto" w:fill="FFFFFF"/>
        </w:rPr>
        <w:t>)</w:t>
      </w:r>
      <w:r w:rsidR="00144654">
        <w:rPr>
          <w:rFonts w:cstheme="minorHAnsi"/>
          <w:color w:val="000000"/>
          <w:shd w:val="clear" w:color="auto" w:fill="FFFFFF"/>
        </w:rPr>
        <w:t xml:space="preserve">, the supernatant was removed and replaced by </w:t>
      </w:r>
      <w:r w:rsidRPr="00FB582A">
        <w:rPr>
          <w:rFonts w:cstheme="minorHAnsi"/>
          <w:color w:val="000000"/>
          <w:shd w:val="clear" w:color="auto" w:fill="FFFFFF"/>
        </w:rPr>
        <w:t xml:space="preserve">fresh PBS-P/S. Integrity (maturity) </w:t>
      </w:r>
      <w:r w:rsidR="002F5012" w:rsidRPr="00FB582A">
        <w:rPr>
          <w:rFonts w:cstheme="minorHAnsi"/>
          <w:color w:val="000000"/>
          <w:shd w:val="clear" w:color="auto" w:fill="FFFFFF"/>
        </w:rPr>
        <w:t>of</w:t>
      </w:r>
      <w:r w:rsidR="002F5012">
        <w:rPr>
          <w:rFonts w:cstheme="minorHAnsi"/>
          <w:color w:val="000000"/>
          <w:shd w:val="clear" w:color="auto" w:fill="FFFFFF"/>
        </w:rPr>
        <w:t xml:space="preserve"> </w:t>
      </w:r>
      <w:r w:rsidR="002F5012" w:rsidRPr="00FB582A">
        <w:rPr>
          <w:rFonts w:cstheme="minorHAnsi"/>
          <w:i/>
          <w:iCs/>
          <w:color w:val="000000"/>
          <w:shd w:val="clear" w:color="auto" w:fill="FFFFFF"/>
        </w:rPr>
        <w:t>Echinococcus</w:t>
      </w:r>
      <w:r w:rsidR="002F5012">
        <w:rPr>
          <w:rFonts w:cstheme="minorHAnsi"/>
          <w:i/>
          <w:iCs/>
          <w:color w:val="000000"/>
          <w:shd w:val="clear" w:color="auto" w:fill="FFFFFF"/>
        </w:rPr>
        <w:t xml:space="preserve"> </w:t>
      </w:r>
      <w:r w:rsidRPr="00FB582A">
        <w:rPr>
          <w:rFonts w:cstheme="minorHAnsi"/>
          <w:color w:val="000000"/>
          <w:shd w:val="clear" w:color="auto" w:fill="FFFFFF"/>
        </w:rPr>
        <w:t>eggs was assessed by sodium hypochlorite resistance test</w:t>
      </w:r>
      <w:r w:rsidR="00277066">
        <w:rPr>
          <w:rFonts w:cstheme="minorHAnsi"/>
          <w:color w:val="000000"/>
          <w:shd w:val="clear" w:color="auto" w:fill="FFFFFF"/>
        </w:rPr>
        <w:t xml:space="preserve"> </w:t>
      </w:r>
      <w:r w:rsidR="00277066">
        <w:rPr>
          <w:rFonts w:cstheme="minorHAnsi"/>
          <w:color w:val="000000"/>
          <w:shd w:val="clear" w:color="auto" w:fill="FFFFFF"/>
        </w:rPr>
        <w:fldChar w:fldCharType="begin"/>
      </w:r>
      <w:r w:rsidR="000D40E9">
        <w:rPr>
          <w:rFonts w:cstheme="minorHAnsi"/>
          <w:color w:val="000000"/>
          <w:shd w:val="clear" w:color="auto" w:fill="FFFFFF"/>
        </w:rPr>
        <w:instrText xml:space="preserve"> ADDIN ZOTERO_ITEM CSL_CITATION {"citationID":"a1n4hcr0flo","properties":{"formattedCitation":"(Deplazes and Eckert, 1988)","plainCitation":"(Deplazes and Eckert, 1988)"},"citationItems":[{"id":3765,"uris":["http://zotero.org/groups/513990/items/GRS6ND76"],"uri":["http://zotero.org/groups/513990/items/GRS6ND76"],"itemData":{"id":3765,"type":"article-journal","title":"Massengewinnung und Lagerung von Taenia hydatigena-Eiern sowie Isolierung lebensfähiger Onkosphären","container-title":"Schweizer Archiv Fur Tierheilkunde","page":"307-320","volume":"128","author":[{"family":"Deplazes","given":"P."},{"family":"Eckert","given":"J."}],"issued":{"date-parts":[["1988"]]}}}],"schema":"https://github.com/citation-style-language/schema/raw/master/csl-citation.json"} </w:instrText>
      </w:r>
      <w:r w:rsidR="00277066">
        <w:rPr>
          <w:rFonts w:cstheme="minorHAnsi"/>
          <w:color w:val="000000"/>
          <w:shd w:val="clear" w:color="auto" w:fill="FFFFFF"/>
        </w:rPr>
        <w:fldChar w:fldCharType="separate"/>
      </w:r>
      <w:r w:rsidR="00D74584" w:rsidRPr="00D74584">
        <w:rPr>
          <w:rFonts w:ascii="Calibri" w:hAnsi="Calibri" w:cs="Calibri"/>
        </w:rPr>
        <w:t>(Deplazes and Eckert, 1988)</w:t>
      </w:r>
      <w:r w:rsidR="00277066">
        <w:rPr>
          <w:rFonts w:cstheme="minorHAnsi"/>
          <w:color w:val="000000"/>
          <w:shd w:val="clear" w:color="auto" w:fill="FFFFFF"/>
        </w:rPr>
        <w:fldChar w:fldCharType="end"/>
      </w:r>
      <w:r w:rsidR="00FB582A" w:rsidRPr="00FB582A">
        <w:rPr>
          <w:rFonts w:cstheme="minorHAnsi"/>
          <w:color w:val="000000"/>
          <w:shd w:val="clear" w:color="auto" w:fill="FFFFFF"/>
        </w:rPr>
        <w:t xml:space="preserve">. </w:t>
      </w:r>
      <w:r w:rsidR="00FB582A" w:rsidRPr="00FB582A">
        <w:t>In brief, 0.</w:t>
      </w:r>
      <w:r w:rsidR="002F5012" w:rsidRPr="00FB582A">
        <w:t>3</w:t>
      </w:r>
      <w:r w:rsidR="002F5012">
        <w:t xml:space="preserve"> </w:t>
      </w:r>
      <w:r w:rsidR="00FB582A" w:rsidRPr="00FB582A">
        <w:t>m</w:t>
      </w:r>
      <w:r w:rsidR="002E4BA0">
        <w:t xml:space="preserve">L </w:t>
      </w:r>
      <w:r w:rsidR="00522249">
        <w:t>of a sodium-hypochlorit</w:t>
      </w:r>
      <w:r w:rsidR="00FB582A" w:rsidRPr="00FB582A">
        <w:t>e solution (2</w:t>
      </w:r>
      <w:r w:rsidR="0001736F">
        <w:t xml:space="preserve"> </w:t>
      </w:r>
      <w:r w:rsidR="00FB582A" w:rsidRPr="00FB582A">
        <w:t>% active chlorine, pH 12) was added to 0.</w:t>
      </w:r>
      <w:r w:rsidR="002F5012" w:rsidRPr="00FB582A">
        <w:t>4</w:t>
      </w:r>
      <w:r w:rsidR="002F5012">
        <w:t xml:space="preserve"> </w:t>
      </w:r>
      <w:r w:rsidR="00FB582A" w:rsidRPr="00FB582A">
        <w:t>m</w:t>
      </w:r>
      <w:r w:rsidR="002E4BA0">
        <w:t>L</w:t>
      </w:r>
      <w:r w:rsidR="00FB582A" w:rsidRPr="00FB582A">
        <w:t xml:space="preserve"> </w:t>
      </w:r>
      <w:r w:rsidR="00FB582A" w:rsidRPr="00FB582A">
        <w:rPr>
          <w:i/>
        </w:rPr>
        <w:t>E. multilocularis</w:t>
      </w:r>
      <w:r w:rsidR="00FB582A" w:rsidRPr="00FB582A">
        <w:t xml:space="preserve"> egg suspension (500–1000 eggs/m</w:t>
      </w:r>
      <w:r w:rsidR="002E4BA0">
        <w:t>L</w:t>
      </w:r>
      <w:r w:rsidR="00FB582A" w:rsidRPr="00FB582A">
        <w:t xml:space="preserve">). </w:t>
      </w:r>
      <w:r w:rsidR="004D4636">
        <w:t>The</w:t>
      </w:r>
      <w:r w:rsidR="00FB582A" w:rsidRPr="00FB582A">
        <w:t xml:space="preserve"> total number of eggs was determined in a McMaster-chamber. Few minutes</w:t>
      </w:r>
      <w:r w:rsidR="004D4636">
        <w:t xml:space="preserve"> after the addition of </w:t>
      </w:r>
      <w:r w:rsidR="00F84E2A">
        <w:t>sodium-hypochlori</w:t>
      </w:r>
      <w:r w:rsidR="00522249">
        <w:t>t</w:t>
      </w:r>
      <w:r w:rsidR="00F84E2A">
        <w:t>e solution</w:t>
      </w:r>
      <w:r w:rsidR="004D4636">
        <w:t xml:space="preserve">, </w:t>
      </w:r>
      <w:proofErr w:type="spellStart"/>
      <w:r w:rsidR="00FB582A" w:rsidRPr="00FB582A">
        <w:t>oncospheres</w:t>
      </w:r>
      <w:proofErr w:type="spellEnd"/>
      <w:r w:rsidR="00FB582A" w:rsidRPr="00FB582A">
        <w:t xml:space="preserve"> with intact membranes were counted. </w:t>
      </w:r>
      <w:r w:rsidR="00522249">
        <w:t>Sodium hypochlorite</w:t>
      </w:r>
      <w:r w:rsidR="00FB582A" w:rsidRPr="00FB582A">
        <w:t xml:space="preserve"> resistance was calculated from triplicate counts as percentage of intact </w:t>
      </w:r>
      <w:proofErr w:type="spellStart"/>
      <w:r w:rsidR="00FB582A" w:rsidRPr="00FB582A">
        <w:t>oncospheres</w:t>
      </w:r>
      <w:proofErr w:type="spellEnd"/>
      <w:r w:rsidR="00FB582A" w:rsidRPr="00FB582A">
        <w:t>.</w:t>
      </w:r>
      <w:r w:rsidR="00FB582A">
        <w:t xml:space="preserve"> </w:t>
      </w:r>
    </w:p>
    <w:p w14:paraId="77267C96" w14:textId="77777777" w:rsidR="00CE2D9D" w:rsidRPr="00CE2D9D" w:rsidRDefault="00CE2D9D" w:rsidP="00BC1942">
      <w:pPr>
        <w:spacing w:line="480" w:lineRule="auto"/>
        <w:jc w:val="both"/>
        <w:rPr>
          <w:rFonts w:cstheme="minorHAnsi"/>
        </w:rPr>
      </w:pPr>
    </w:p>
    <w:p w14:paraId="1A868E27" w14:textId="3027B312" w:rsidR="006A31D4" w:rsidRPr="00CE2D9D" w:rsidRDefault="0016562C" w:rsidP="00BC1942">
      <w:pPr>
        <w:spacing w:line="480" w:lineRule="auto"/>
        <w:jc w:val="both"/>
        <w:rPr>
          <w:i/>
        </w:rPr>
      </w:pPr>
      <w:r>
        <w:rPr>
          <w:i/>
        </w:rPr>
        <w:t>2.</w:t>
      </w:r>
      <w:r w:rsidR="00F74102">
        <w:rPr>
          <w:i/>
        </w:rPr>
        <w:t>3</w:t>
      </w:r>
      <w:r>
        <w:rPr>
          <w:i/>
        </w:rPr>
        <w:t xml:space="preserve"> </w:t>
      </w:r>
      <w:r w:rsidR="006A31D4" w:rsidRPr="00CE2D9D">
        <w:rPr>
          <w:i/>
        </w:rPr>
        <w:t>Animal</w:t>
      </w:r>
      <w:r w:rsidR="00957717">
        <w:rPr>
          <w:i/>
        </w:rPr>
        <w:t xml:space="preserve"> housing</w:t>
      </w:r>
      <w:r w:rsidR="00614A7E">
        <w:rPr>
          <w:i/>
        </w:rPr>
        <w:t xml:space="preserve"> and experimental infect</w:t>
      </w:r>
      <w:r w:rsidR="00522249">
        <w:rPr>
          <w:i/>
        </w:rPr>
        <w:t>ion with E. multilocularis eggs</w:t>
      </w:r>
    </w:p>
    <w:p w14:paraId="37082F95" w14:textId="0C964F6E" w:rsidR="0099179E" w:rsidRPr="00931006" w:rsidRDefault="00614A7E" w:rsidP="00BC1942">
      <w:pPr>
        <w:spacing w:line="480" w:lineRule="auto"/>
        <w:jc w:val="both"/>
      </w:pPr>
      <w:r>
        <w:lastRenderedPageBreak/>
        <w:t xml:space="preserve">All manipulations with animals followed the guidelines of the Swiss legislation on experimental animal procedures and the experiment was approved by the Bernese cantonal authorities under the license number BE112/14. </w:t>
      </w:r>
      <w:r w:rsidR="00957717">
        <w:t>E</w:t>
      </w:r>
      <w:r w:rsidR="004D4636">
        <w:t xml:space="preserve">ight-week old </w:t>
      </w:r>
      <w:r w:rsidR="009947A6">
        <w:t>female B</w:t>
      </w:r>
      <w:r w:rsidR="0049703F">
        <w:t>ALB</w:t>
      </w:r>
      <w:r w:rsidR="009947A6">
        <w:t xml:space="preserve">/c mice (Charles River, </w:t>
      </w:r>
      <w:proofErr w:type="spellStart"/>
      <w:r w:rsidR="009947A6">
        <w:t>Sul</w:t>
      </w:r>
      <w:r w:rsidR="0007409A">
        <w:t>z</w:t>
      </w:r>
      <w:r w:rsidR="009947A6">
        <w:t>feld</w:t>
      </w:r>
      <w:proofErr w:type="spellEnd"/>
      <w:r w:rsidR="009947A6">
        <w:t>, Germany)</w:t>
      </w:r>
      <w:r w:rsidR="004D4636">
        <w:t xml:space="preserve"> </w:t>
      </w:r>
      <w:r w:rsidR="002E4BA0" w:rsidRPr="002E4BA0">
        <w:t xml:space="preserve">weighing </w:t>
      </w:r>
      <w:r w:rsidR="002E4BA0" w:rsidRPr="002E4BA0">
        <w:rPr>
          <w:rFonts w:ascii="Calibri" w:hAnsi="Calibri" w:cs="Calibri"/>
          <w:color w:val="000000"/>
          <w:shd w:val="clear" w:color="auto" w:fill="FFFFFF"/>
        </w:rPr>
        <w:t>20.4</w:t>
      </w:r>
      <w:r w:rsidR="00161919">
        <w:rPr>
          <w:rFonts w:ascii="Calibri" w:hAnsi="Calibri" w:cs="Calibri"/>
          <w:color w:val="000000"/>
          <w:shd w:val="clear" w:color="auto" w:fill="FFFFFF"/>
        </w:rPr>
        <w:t>±</w:t>
      </w:r>
      <w:r w:rsidR="002E4BA0" w:rsidRPr="002E4BA0">
        <w:rPr>
          <w:rFonts w:ascii="Calibri" w:hAnsi="Calibri" w:cs="Calibri"/>
          <w:color w:val="000000"/>
          <w:shd w:val="clear" w:color="auto" w:fill="FFFFFF"/>
        </w:rPr>
        <w:t>0.8 g</w:t>
      </w:r>
      <w:r w:rsidR="009947A6" w:rsidRPr="002E4BA0">
        <w:t xml:space="preserve"> at </w:t>
      </w:r>
      <w:r w:rsidR="006504E6" w:rsidRPr="002E4BA0">
        <w:t xml:space="preserve">the </w:t>
      </w:r>
      <w:r w:rsidR="009947A6" w:rsidRPr="002E4BA0">
        <w:t xml:space="preserve">beginning of </w:t>
      </w:r>
      <w:r w:rsidR="006504E6" w:rsidRPr="002E4BA0">
        <w:t xml:space="preserve">the </w:t>
      </w:r>
      <w:r w:rsidR="009947A6" w:rsidRPr="002E4BA0">
        <w:t>experiment were housed in temperature- a</w:t>
      </w:r>
      <w:r w:rsidR="009947A6">
        <w:t xml:space="preserve">nd </w:t>
      </w:r>
      <w:r w:rsidR="006504E6">
        <w:t>humidity</w:t>
      </w:r>
      <w:r w:rsidR="009947A6">
        <w:t>-controlled animal facilit</w:t>
      </w:r>
      <w:r w:rsidR="00532CC5">
        <w:t>ies</w:t>
      </w:r>
      <w:r>
        <w:t xml:space="preserve"> (biosafety level 2)</w:t>
      </w:r>
      <w:r w:rsidR="006504E6">
        <w:t xml:space="preserve"> with </w:t>
      </w:r>
      <w:r>
        <w:t xml:space="preserve">day/night </w:t>
      </w:r>
      <w:r w:rsidR="006504E6">
        <w:t xml:space="preserve">cycle (12/12 hours) and free access to water and food. </w:t>
      </w:r>
      <w:r>
        <w:t xml:space="preserve">Prior to egg infection, 35 mice were transferred to a biosafety level 3 </w:t>
      </w:r>
      <w:r w:rsidR="00532CC5">
        <w:t>animal facility</w:t>
      </w:r>
      <w:r w:rsidR="000D323B">
        <w:t xml:space="preserve"> </w:t>
      </w:r>
      <w:r>
        <w:t>and were infected by oral gavage of</w:t>
      </w:r>
      <w:r w:rsidR="00824C02">
        <w:t xml:space="preserve"> approximately</w:t>
      </w:r>
      <w:r>
        <w:t xml:space="preserve"> 200 </w:t>
      </w:r>
      <w:r w:rsidRPr="006A31D4">
        <w:rPr>
          <w:i/>
        </w:rPr>
        <w:t>E. multilocularis</w:t>
      </w:r>
      <w:r>
        <w:t xml:space="preserve"> eggs (corresponding to 46 viable eggs) suspended in 100 </w:t>
      </w:r>
      <w:r w:rsidR="00161919">
        <w:rPr>
          <w:rFonts w:cstheme="minorHAnsi"/>
        </w:rPr>
        <w:t>µ</w:t>
      </w:r>
      <w:r>
        <w:t>L PBS. An additional 9 female B</w:t>
      </w:r>
      <w:r w:rsidR="0049703F">
        <w:t>ALB</w:t>
      </w:r>
      <w:r>
        <w:t>/c mice received oral gavage of 100 µ</w:t>
      </w:r>
      <w:r w:rsidR="00744B0E">
        <w:t>L</w:t>
      </w:r>
      <w:r>
        <w:t xml:space="preserve"> PBS only. After two weeks, animals were transferred back to </w:t>
      </w:r>
      <w:r w:rsidR="00532CC5">
        <w:t xml:space="preserve">a </w:t>
      </w:r>
      <w:r>
        <w:t>conventio</w:t>
      </w:r>
      <w:r w:rsidR="00532CC5">
        <w:t>nal biosafety level 2 facility</w:t>
      </w:r>
      <w:r>
        <w:t xml:space="preserve">. </w:t>
      </w:r>
    </w:p>
    <w:p w14:paraId="6A3AF3AA" w14:textId="77777777" w:rsidR="00A43199" w:rsidRDefault="00A43199" w:rsidP="00BC1942">
      <w:pPr>
        <w:spacing w:line="480" w:lineRule="auto"/>
        <w:rPr>
          <w:i/>
        </w:rPr>
      </w:pPr>
    </w:p>
    <w:p w14:paraId="7E51B816" w14:textId="6DAEE959" w:rsidR="003B1C0B" w:rsidRPr="006A31D4" w:rsidRDefault="0016562C" w:rsidP="00BC1942">
      <w:pPr>
        <w:spacing w:line="480" w:lineRule="auto"/>
        <w:rPr>
          <w:i/>
        </w:rPr>
      </w:pPr>
      <w:r>
        <w:rPr>
          <w:i/>
        </w:rPr>
        <w:t>2.</w:t>
      </w:r>
      <w:r w:rsidR="00F74102">
        <w:rPr>
          <w:i/>
        </w:rPr>
        <w:t>4</w:t>
      </w:r>
      <w:r>
        <w:rPr>
          <w:i/>
        </w:rPr>
        <w:t xml:space="preserve"> </w:t>
      </w:r>
      <w:r w:rsidR="00532CC5">
        <w:rPr>
          <w:i/>
        </w:rPr>
        <w:t>M</w:t>
      </w:r>
      <w:r w:rsidR="003B1C0B" w:rsidRPr="006A31D4">
        <w:rPr>
          <w:i/>
        </w:rPr>
        <w:t>efloquine treatment</w:t>
      </w:r>
    </w:p>
    <w:p w14:paraId="2010118A" w14:textId="1F42194C" w:rsidR="003B1C0B" w:rsidRDefault="00532CC5" w:rsidP="0066629C">
      <w:pPr>
        <w:spacing w:line="480" w:lineRule="auto"/>
        <w:jc w:val="both"/>
      </w:pPr>
      <w:r>
        <w:t>The</w:t>
      </w:r>
      <w:r w:rsidR="006A31D4">
        <w:t xml:space="preserve"> infected mice were randomly allocated into three </w:t>
      </w:r>
      <w:r w:rsidR="00824C02">
        <w:t xml:space="preserve">egg-infected </w:t>
      </w:r>
      <w:r w:rsidR="006A31D4">
        <w:t xml:space="preserve">groups: (I) mefloquine </w:t>
      </w:r>
      <w:r w:rsidR="00882F5A">
        <w:t>treatment</w:t>
      </w:r>
      <w:r w:rsidR="00375F94">
        <w:t xml:space="preserve"> (n=9)</w:t>
      </w:r>
      <w:r w:rsidR="006A31D4">
        <w:t xml:space="preserve">; (II) albendazole (ABZ) </w:t>
      </w:r>
      <w:r w:rsidR="00882F5A">
        <w:t>treatment</w:t>
      </w:r>
      <w:r w:rsidR="00375F94">
        <w:t xml:space="preserve"> (n=8)</w:t>
      </w:r>
      <w:r w:rsidR="006A31D4">
        <w:t xml:space="preserve">; (III) </w:t>
      </w:r>
      <w:r w:rsidR="00375F94">
        <w:t>placebo treatment (n=9)</w:t>
      </w:r>
      <w:r w:rsidR="006A31D4">
        <w:t>. Group (IV) consisted of the non-infected control group</w:t>
      </w:r>
      <w:r w:rsidR="00375F94">
        <w:t xml:space="preserve"> (n=9</w:t>
      </w:r>
      <w:r w:rsidR="00375F94" w:rsidRPr="00705C80">
        <w:t>)</w:t>
      </w:r>
      <w:r w:rsidR="006A31D4" w:rsidRPr="00705C80">
        <w:t>.</w:t>
      </w:r>
      <w:r w:rsidR="009B00D5" w:rsidRPr="00705C80">
        <w:t xml:space="preserve"> Based on </w:t>
      </w:r>
      <w:r w:rsidR="00A43199" w:rsidRPr="00705C80">
        <w:t>power analysis in G*Power (version 3.1.9.2)</w:t>
      </w:r>
      <w:r w:rsidR="009B00D5" w:rsidRPr="00705C80">
        <w:t>,</w:t>
      </w:r>
      <w:r w:rsidR="00A43199" w:rsidRPr="00705C80">
        <w:t xml:space="preserve"> a power of 0.8 and a p-value of 0.05,</w:t>
      </w:r>
      <w:r w:rsidR="009B00D5" w:rsidRPr="00705C80">
        <w:t xml:space="preserve"> the minimal group size was calculated </w:t>
      </w:r>
      <w:r w:rsidR="00A43199" w:rsidRPr="00705C80">
        <w:t xml:space="preserve">to </w:t>
      </w:r>
      <w:r w:rsidR="009B00D5" w:rsidRPr="00705C80">
        <w:t>n=8</w:t>
      </w:r>
      <w:r w:rsidR="00A43199" w:rsidRPr="00705C80">
        <w:t>. In groups I, II, and IV</w:t>
      </w:r>
      <w:r w:rsidR="009B00D5" w:rsidRPr="00705C80">
        <w:t>,</w:t>
      </w:r>
      <w:r w:rsidR="00A43199" w:rsidRPr="00705C80">
        <w:t xml:space="preserve"> we increased</w:t>
      </w:r>
      <w:r w:rsidR="009B00D5" w:rsidRPr="00705C80">
        <w:t xml:space="preserve"> this number </w:t>
      </w:r>
      <w:r w:rsidR="00A43199" w:rsidRPr="00705C80">
        <w:t>to n=9, as for these groups</w:t>
      </w:r>
      <w:r w:rsidR="009B00D5" w:rsidRPr="00705C80">
        <w:t xml:space="preserve"> plasma concentration assessments in three </w:t>
      </w:r>
      <w:r w:rsidR="00A43199" w:rsidRPr="00705C80">
        <w:t>times three animals were planned (see section 2.7)</w:t>
      </w:r>
      <w:r w:rsidR="009B00D5" w:rsidRPr="00705C80">
        <w:t>.</w:t>
      </w:r>
      <w:r w:rsidR="006A31D4" w:rsidRPr="00705C80">
        <w:t xml:space="preserve"> </w:t>
      </w:r>
      <w:r w:rsidR="008A5DC9" w:rsidRPr="00705C80">
        <w:t>At</w:t>
      </w:r>
      <w:r w:rsidR="008A5DC9">
        <w:t xml:space="preserve"> </w:t>
      </w:r>
      <w:r w:rsidR="006A31D4">
        <w:t xml:space="preserve">4 weeks </w:t>
      </w:r>
      <w:r w:rsidR="00A14714">
        <w:t xml:space="preserve">post </w:t>
      </w:r>
      <w:r w:rsidR="006A31D4">
        <w:t>infection</w:t>
      </w:r>
      <w:r w:rsidR="00A14714">
        <w:t xml:space="preserve"> (</w:t>
      </w:r>
      <w:proofErr w:type="spellStart"/>
      <w:r w:rsidR="00A14714">
        <w:t>p</w:t>
      </w:r>
      <w:r w:rsidR="00744B0E">
        <w:t>.</w:t>
      </w:r>
      <w:r w:rsidR="00A14714">
        <w:t>i</w:t>
      </w:r>
      <w:proofErr w:type="spellEnd"/>
      <w:r w:rsidR="00744B0E">
        <w:t>.</w:t>
      </w:r>
      <w:r w:rsidR="00A14714">
        <w:t>)</w:t>
      </w:r>
      <w:r w:rsidR="006A31D4">
        <w:t xml:space="preserve"> </w:t>
      </w:r>
      <w:r w:rsidR="002F5012">
        <w:t xml:space="preserve">mice were treated for a period of 12 weeks </w:t>
      </w:r>
      <w:r w:rsidR="00E01021">
        <w:t>by oral gavage</w:t>
      </w:r>
      <w:r w:rsidR="00E300B6">
        <w:t xml:space="preserve"> with d</w:t>
      </w:r>
      <w:r w:rsidR="008A5DC9">
        <w:t>rugs suspended in 100 µ</w:t>
      </w:r>
      <w:r w:rsidR="00744B0E">
        <w:t>L</w:t>
      </w:r>
      <w:r w:rsidR="008A5DC9">
        <w:t xml:space="preserve"> corn oil. Mefloquine (</w:t>
      </w:r>
      <w:proofErr w:type="spellStart"/>
      <w:r w:rsidR="008A5DC9">
        <w:t>Selleckchem</w:t>
      </w:r>
      <w:proofErr w:type="spellEnd"/>
      <w:r w:rsidR="008A5DC9">
        <w:t xml:space="preserve">, </w:t>
      </w:r>
      <w:proofErr w:type="spellStart"/>
      <w:r w:rsidR="008A5DC9">
        <w:t>LuBioScience</w:t>
      </w:r>
      <w:proofErr w:type="spellEnd"/>
      <w:r w:rsidR="008A5DC9">
        <w:t>, Luzern, Switzerland) was applied at 100 mg/kg twice</w:t>
      </w:r>
      <w:r w:rsidR="00932913">
        <w:t xml:space="preserve"> a week, and ABZ</w:t>
      </w:r>
      <w:r w:rsidR="008A5DC9">
        <w:t xml:space="preserve"> at 200 mg/kg during 5 consecutive days per week. The treatment schedule was as </w:t>
      </w:r>
      <w:r w:rsidR="006A31D4">
        <w:t xml:space="preserve">follows: </w:t>
      </w:r>
      <w:r w:rsidR="00A14714">
        <w:t xml:space="preserve">mice in group </w:t>
      </w:r>
      <w:r w:rsidR="006A31D4">
        <w:t xml:space="preserve">(I) </w:t>
      </w:r>
      <w:r w:rsidR="00A14714">
        <w:t xml:space="preserve">received </w:t>
      </w:r>
      <w:r w:rsidR="006A31D4">
        <w:t>mefloquine</w:t>
      </w:r>
      <w:r w:rsidR="00F60DCA">
        <w:t xml:space="preserve"> </w:t>
      </w:r>
      <w:r w:rsidR="00053078">
        <w:t>on day 1 and day 4</w:t>
      </w:r>
      <w:r w:rsidR="00B5013B">
        <w:t xml:space="preserve">, </w:t>
      </w:r>
      <w:r w:rsidR="00E01021">
        <w:t xml:space="preserve">and </w:t>
      </w:r>
      <w:r w:rsidR="00B5013B">
        <w:t xml:space="preserve">corn oil </w:t>
      </w:r>
      <w:r w:rsidR="00E01021">
        <w:t xml:space="preserve">without mefloquine </w:t>
      </w:r>
      <w:r w:rsidR="00053078">
        <w:t>on days 2, 3 and 5 of each week</w:t>
      </w:r>
      <w:r w:rsidR="006A31D4">
        <w:t>;</w:t>
      </w:r>
      <w:r w:rsidR="00A121F5">
        <w:t xml:space="preserve"> to</w:t>
      </w:r>
      <w:r w:rsidR="006A31D4">
        <w:t xml:space="preserve"> </w:t>
      </w:r>
      <w:r w:rsidR="00E01021">
        <w:t xml:space="preserve">group </w:t>
      </w:r>
      <w:r w:rsidR="006A31D4">
        <w:t>(II) ABZ</w:t>
      </w:r>
      <w:r w:rsidR="00F60DCA">
        <w:t xml:space="preserve"> </w:t>
      </w:r>
      <w:r w:rsidR="00A121F5">
        <w:t xml:space="preserve">was applied on </w:t>
      </w:r>
      <w:r w:rsidR="00053078">
        <w:t>days 1 to 5 each week</w:t>
      </w:r>
      <w:r w:rsidR="006A31D4">
        <w:t xml:space="preserve">; </w:t>
      </w:r>
      <w:r w:rsidR="008A5DC9">
        <w:t xml:space="preserve">group </w:t>
      </w:r>
      <w:r w:rsidR="006A31D4">
        <w:t>(III)</w:t>
      </w:r>
      <w:r w:rsidR="00B5013B">
        <w:t xml:space="preserve"> </w:t>
      </w:r>
      <w:r w:rsidR="008A5DC9">
        <w:t xml:space="preserve">received </w:t>
      </w:r>
      <w:r w:rsidR="00B5013B">
        <w:t>corn oil</w:t>
      </w:r>
      <w:r w:rsidR="00053078">
        <w:t xml:space="preserve"> on days 1 to 5 </w:t>
      </w:r>
      <w:r w:rsidR="008A5DC9">
        <w:t>each</w:t>
      </w:r>
      <w:r w:rsidR="00053078">
        <w:t xml:space="preserve"> week</w:t>
      </w:r>
      <w:r w:rsidR="00B5013B">
        <w:t xml:space="preserve">; </w:t>
      </w:r>
      <w:r w:rsidR="008A5DC9">
        <w:t xml:space="preserve">the uninfected mice in group </w:t>
      </w:r>
      <w:r w:rsidR="00B5013B">
        <w:t xml:space="preserve">(IV) </w:t>
      </w:r>
      <w:r w:rsidR="008A5DC9">
        <w:t xml:space="preserve">were treated with </w:t>
      </w:r>
      <w:r w:rsidR="00B5013B">
        <w:t>mefloquine</w:t>
      </w:r>
      <w:r w:rsidR="00053078">
        <w:t xml:space="preserve"> on day 1 and day 4</w:t>
      </w:r>
      <w:r w:rsidR="008A5DC9">
        <w:t>, and</w:t>
      </w:r>
      <w:r w:rsidR="00053078">
        <w:t xml:space="preserve"> </w:t>
      </w:r>
      <w:r w:rsidR="008A5DC9">
        <w:t xml:space="preserve">with </w:t>
      </w:r>
      <w:r w:rsidR="00053078">
        <w:t>corn oil only on days 2, 3</w:t>
      </w:r>
      <w:r w:rsidR="00F74102">
        <w:t>,</w:t>
      </w:r>
      <w:r w:rsidR="00053078">
        <w:t xml:space="preserve"> and 5 of each week</w:t>
      </w:r>
      <w:r w:rsidR="008A5DC9">
        <w:t xml:space="preserve"> (</w:t>
      </w:r>
      <w:r w:rsidR="002F5012">
        <w:t>as in</w:t>
      </w:r>
      <w:r w:rsidR="008A5DC9">
        <w:t xml:space="preserve"> group (I</w:t>
      </w:r>
      <w:r w:rsidR="00744B0E">
        <w:t>)</w:t>
      </w:r>
      <w:r w:rsidR="008A5DC9">
        <w:t>)</w:t>
      </w:r>
      <w:r w:rsidR="00824C02">
        <w:t xml:space="preserve">, in order to evaluate </w:t>
      </w:r>
      <w:r w:rsidR="00824C02">
        <w:lastRenderedPageBreak/>
        <w:t>mefloquine pharmacokinetics in uninfected mice</w:t>
      </w:r>
      <w:r w:rsidR="00B5013B">
        <w:t>.</w:t>
      </w:r>
      <w:r w:rsidR="00053078">
        <w:t xml:space="preserve"> </w:t>
      </w:r>
      <w:r w:rsidR="008A5DC9">
        <w:t xml:space="preserve">No treatments were performed on days </w:t>
      </w:r>
      <w:r w:rsidR="00053078">
        <w:t>6 and 7</w:t>
      </w:r>
      <w:r w:rsidR="009F46DD">
        <w:t xml:space="preserve"> of each week</w:t>
      </w:r>
      <w:r w:rsidR="008A5DC9">
        <w:t xml:space="preserve">. </w:t>
      </w:r>
      <w:r w:rsidR="000F1B76">
        <w:t>After 12 weeks of treatment,</w:t>
      </w:r>
      <w:r w:rsidR="006504E6">
        <w:t xml:space="preserve"> all animals were euthanized by </w:t>
      </w:r>
      <w:proofErr w:type="gramStart"/>
      <w:r w:rsidR="006504E6">
        <w:t>CO</w:t>
      </w:r>
      <w:r w:rsidR="006504E6" w:rsidRPr="006504E6">
        <w:rPr>
          <w:vertAlign w:val="subscript"/>
        </w:rPr>
        <w:t>2</w:t>
      </w:r>
      <w:r w:rsidR="00890946">
        <w:t>,</w:t>
      </w:r>
      <w:proofErr w:type="gramEnd"/>
      <w:r w:rsidR="00890946">
        <w:t xml:space="preserve"> </w:t>
      </w:r>
      <w:r w:rsidR="006504E6">
        <w:t>livers</w:t>
      </w:r>
      <w:r w:rsidR="00416F81">
        <w:t xml:space="preserve"> were</w:t>
      </w:r>
      <w:r w:rsidR="006504E6">
        <w:t xml:space="preserve"> resected and cut into single liver lobes. </w:t>
      </w:r>
      <w:r w:rsidR="002F5012">
        <w:t>Each l</w:t>
      </w:r>
      <w:r w:rsidR="006504E6">
        <w:t>iver lobe w</w:t>
      </w:r>
      <w:r w:rsidR="00E300B6">
        <w:t>as</w:t>
      </w:r>
      <w:r w:rsidR="006504E6">
        <w:t xml:space="preserve"> placed in</w:t>
      </w:r>
      <w:r w:rsidR="000F1B76">
        <w:t>to</w:t>
      </w:r>
      <w:r w:rsidR="006504E6">
        <w:t xml:space="preserve"> a squeeze chamber and presence of lesions </w:t>
      </w:r>
      <w:r w:rsidR="00331048">
        <w:t>w</w:t>
      </w:r>
      <w:r w:rsidR="00A121F5">
        <w:t>as assessed</w:t>
      </w:r>
      <w:r w:rsidR="006504E6">
        <w:t xml:space="preserve"> in a blinded way </w:t>
      </w:r>
      <w:r w:rsidR="00D855EF">
        <w:t>using a</w:t>
      </w:r>
      <w:r w:rsidR="006504E6">
        <w:t xml:space="preserve"> ster</w:t>
      </w:r>
      <w:r w:rsidR="008D6395">
        <w:t>e</w:t>
      </w:r>
      <w:r w:rsidR="006504E6">
        <w:t>omicroscope.</w:t>
      </w:r>
      <w:r w:rsidR="001A251D">
        <w:t xml:space="preserve"> </w:t>
      </w:r>
      <w:r w:rsidR="0066629C" w:rsidRPr="00AA2D24">
        <w:t>Lesion numbers of the three infected groups were analyzed by one-sided</w:t>
      </w:r>
      <w:r w:rsidR="0066629C">
        <w:t xml:space="preserve"> exact </w:t>
      </w:r>
      <w:r w:rsidR="0066629C" w:rsidRPr="00AA2D24">
        <w:t>Wilcoxon rank-sum test</w:t>
      </w:r>
      <w:r w:rsidR="0066629C">
        <w:t xml:space="preserve"> using the R package coin version </w:t>
      </w:r>
      <w:r w:rsidR="0066629C" w:rsidRPr="00AA2D24">
        <w:t>1.2.2</w:t>
      </w:r>
      <w:r w:rsidR="0066629C">
        <w:t xml:space="preserve"> </w:t>
      </w:r>
      <w:r w:rsidR="0066629C">
        <w:fldChar w:fldCharType="begin"/>
      </w:r>
      <w:r w:rsidR="0066629C">
        <w:instrText xml:space="preserve"> ADDIN ZOTERO_ITEM CSL_CITATION {"citationID":"a1of73q85if","properties":{"formattedCitation":"(Hothorn et al., 2006)","plainCitation":"(Hothorn et al., 2006)"},"citationItems":[{"id":2924,"uris":["http://zotero.org/groups/513990/items/PWIDUTCL"],"uri":["http://zotero.org/groups/513990/items/PWIDUTCL"],"itemData":{"id":2924,"type":"article-journal","title":"A Lego System for Conditional Inference","container-title":"The American Statistician","page":"257-263","volume":"60","issue":"3","source":"CrossRef","URL":"http://www.tandfonline.com/doi/abs/10.1198/000313006X118430","DOI":"10.1198/000313006X118430","ISSN":"0003-1305, 1537-2731","language":"en","author":[{"family":"Hothorn","given":"Torsten"},{"family":"Hornik","given":"Kurt"},{"family":"Wiel","given":"Mark A","non-dropping-particle":"van de"},{"family":"Zeileis","given":"Achim"}],"issued":{"date-parts":[["2006",8]]},"accessed":{"date-parts":[["2018",4,12]]}}}],"schema":"https://github.com/citation-style-language/schema/raw/master/csl-citation.json"} </w:instrText>
      </w:r>
      <w:r w:rsidR="0066629C">
        <w:fldChar w:fldCharType="separate"/>
      </w:r>
      <w:r w:rsidR="0066629C" w:rsidRPr="00AA2D24">
        <w:rPr>
          <w:rFonts w:ascii="Calibri" w:hAnsi="Calibri"/>
        </w:rPr>
        <w:t>(Hothorn et al., 2006)</w:t>
      </w:r>
      <w:r w:rsidR="0066629C">
        <w:fldChar w:fldCharType="end"/>
      </w:r>
      <w:r w:rsidR="0066629C">
        <w:t xml:space="preserve"> and p-values were </w:t>
      </w:r>
      <w:r w:rsidR="0066629C" w:rsidRPr="00AA2D24">
        <w:t xml:space="preserve">Bonferroni adjusted (R version 3.4.2). </w:t>
      </w:r>
      <w:r w:rsidR="00026D42">
        <w:t>The significance level was set to p &lt; 0.05</w:t>
      </w:r>
      <w:r w:rsidR="001A251D">
        <w:t>.</w:t>
      </w:r>
      <w:r w:rsidR="00717241">
        <w:t xml:space="preserve"> Figures were prepared in </w:t>
      </w:r>
      <w:r w:rsidR="00534008">
        <w:t xml:space="preserve">Microsoft </w:t>
      </w:r>
      <w:r w:rsidR="00717241">
        <w:t xml:space="preserve">Excel </w:t>
      </w:r>
      <w:r w:rsidR="00534008">
        <w:t xml:space="preserve">2010 </w:t>
      </w:r>
      <w:r w:rsidR="00717241">
        <w:t>and Adobe Illustrator 2015.1.0.</w:t>
      </w:r>
    </w:p>
    <w:p w14:paraId="237DA431" w14:textId="77777777" w:rsidR="001A251D" w:rsidRDefault="001A251D" w:rsidP="00BC1942">
      <w:pPr>
        <w:spacing w:line="480" w:lineRule="auto"/>
        <w:rPr>
          <w:i/>
        </w:rPr>
      </w:pPr>
    </w:p>
    <w:p w14:paraId="2610A31A" w14:textId="4573DE49" w:rsidR="00053078" w:rsidRDefault="0016562C" w:rsidP="00BC1942">
      <w:pPr>
        <w:spacing w:line="480" w:lineRule="auto"/>
        <w:rPr>
          <w:i/>
        </w:rPr>
      </w:pPr>
      <w:r>
        <w:rPr>
          <w:i/>
        </w:rPr>
        <w:t>2.</w:t>
      </w:r>
      <w:r w:rsidR="00F74102">
        <w:rPr>
          <w:i/>
        </w:rPr>
        <w:t>5</w:t>
      </w:r>
      <w:r>
        <w:rPr>
          <w:i/>
        </w:rPr>
        <w:t xml:space="preserve"> </w:t>
      </w:r>
      <w:r w:rsidR="00541181">
        <w:rPr>
          <w:i/>
        </w:rPr>
        <w:t>Histopathology</w:t>
      </w:r>
    </w:p>
    <w:p w14:paraId="674DD1DE" w14:textId="77F7FDE7" w:rsidR="00053078" w:rsidRDefault="000D323B" w:rsidP="00BC1942">
      <w:pPr>
        <w:spacing w:line="480" w:lineRule="auto"/>
        <w:jc w:val="both"/>
      </w:pPr>
      <w:r>
        <w:t>H</w:t>
      </w:r>
      <w:r w:rsidR="00053078">
        <w:t>isto</w:t>
      </w:r>
      <w:r w:rsidR="00541181">
        <w:t>pathological analysis</w:t>
      </w:r>
      <w:r w:rsidR="00053078">
        <w:t xml:space="preserve"> </w:t>
      </w:r>
      <w:r>
        <w:t xml:space="preserve">of liver tissues </w:t>
      </w:r>
      <w:r w:rsidR="00053078">
        <w:t>was performed from each mouse. Samples of the left lateral liver lobe were fixed for 24 hours in 4</w:t>
      </w:r>
      <w:r w:rsidR="00A121F5">
        <w:t xml:space="preserve"> </w:t>
      </w:r>
      <w:r w:rsidR="00053078">
        <w:t xml:space="preserve">% paraformaldehyde and paraffin embedded. Blocks were sectioned and stained with hematoxylin and eosin. </w:t>
      </w:r>
      <w:r w:rsidR="00541181">
        <w:t>M</w:t>
      </w:r>
      <w:r w:rsidR="00053078">
        <w:t>orphologic</w:t>
      </w:r>
      <w:r w:rsidR="00541181">
        <w:t>al</w:t>
      </w:r>
      <w:r w:rsidR="00053078">
        <w:t xml:space="preserve"> changes</w:t>
      </w:r>
      <w:r w:rsidR="00541181">
        <w:t xml:space="preserve"> on each section in relation to the controls</w:t>
      </w:r>
      <w:r w:rsidR="00053078">
        <w:t xml:space="preserve"> were recorded. The microscopic</w:t>
      </w:r>
      <w:r w:rsidR="00541181">
        <w:t>al</w:t>
      </w:r>
      <w:r w:rsidR="00053078">
        <w:t xml:space="preserve"> evaluation was performed in a blinded fashion by a board</w:t>
      </w:r>
      <w:r w:rsidR="00541181">
        <w:t>-</w:t>
      </w:r>
      <w:r w:rsidR="00053078">
        <w:t>certified veterinary pathologist.</w:t>
      </w:r>
    </w:p>
    <w:p w14:paraId="2F791F0C" w14:textId="77777777" w:rsidR="006504E6" w:rsidRDefault="006504E6" w:rsidP="00BC1942">
      <w:pPr>
        <w:spacing w:line="480" w:lineRule="auto"/>
      </w:pPr>
    </w:p>
    <w:p w14:paraId="54A8CA54" w14:textId="055A615A" w:rsidR="006504E6" w:rsidRPr="00FB582A" w:rsidRDefault="00F74102" w:rsidP="00BC1942">
      <w:pPr>
        <w:spacing w:line="480" w:lineRule="auto"/>
        <w:jc w:val="both"/>
        <w:rPr>
          <w:i/>
        </w:rPr>
      </w:pPr>
      <w:r>
        <w:rPr>
          <w:i/>
        </w:rPr>
        <w:t>2.6</w:t>
      </w:r>
      <w:r w:rsidR="0016562C">
        <w:rPr>
          <w:i/>
        </w:rPr>
        <w:t xml:space="preserve"> </w:t>
      </w:r>
      <w:r w:rsidR="00FB582A" w:rsidRPr="00FB582A">
        <w:rPr>
          <w:i/>
        </w:rPr>
        <w:t>E. multilocularis-specific PCR of</w:t>
      </w:r>
      <w:r w:rsidR="00FB582A">
        <w:rPr>
          <w:i/>
        </w:rPr>
        <w:t xml:space="preserve"> mouse</w:t>
      </w:r>
      <w:r w:rsidR="00FB582A" w:rsidRPr="00FB582A">
        <w:rPr>
          <w:i/>
        </w:rPr>
        <w:t xml:space="preserve"> livers</w:t>
      </w:r>
    </w:p>
    <w:p w14:paraId="6A66D07B" w14:textId="7C46D3F9" w:rsidR="00FB582A" w:rsidRDefault="00541181" w:rsidP="00BC1942">
      <w:pPr>
        <w:spacing w:line="480" w:lineRule="auto"/>
        <w:jc w:val="both"/>
      </w:pPr>
      <w:r>
        <w:t>The presence</w:t>
      </w:r>
      <w:r w:rsidR="002F5012">
        <w:t xml:space="preserve"> or </w:t>
      </w:r>
      <w:r>
        <w:t xml:space="preserve">absence of </w:t>
      </w:r>
      <w:r w:rsidRPr="00744B0E">
        <w:rPr>
          <w:i/>
        </w:rPr>
        <w:t>E. multilocularis</w:t>
      </w:r>
      <w:r>
        <w:t xml:space="preserve"> DNA </w:t>
      </w:r>
      <w:r w:rsidR="00FB582A">
        <w:t>in livers of infected mice</w:t>
      </w:r>
      <w:r>
        <w:t xml:space="preserve"> was assessed by</w:t>
      </w:r>
      <w:r w:rsidR="00FB582A">
        <w:t xml:space="preserve"> </w:t>
      </w:r>
      <w:r w:rsidR="001E371D">
        <w:t>PCR</w:t>
      </w:r>
      <w:r w:rsidR="00FB582A">
        <w:t xml:space="preserve">. </w:t>
      </w:r>
      <w:r>
        <w:t>Each liver was cut into two pieces of similar size</w:t>
      </w:r>
      <w:r w:rsidR="00813FAE">
        <w:t xml:space="preserve"> </w:t>
      </w:r>
      <w:r>
        <w:t>that were then treated equally. DNA was extracted using a</w:t>
      </w:r>
      <w:r w:rsidR="00FB582A">
        <w:t xml:space="preserve"> commercial kit (</w:t>
      </w:r>
      <w:proofErr w:type="spellStart"/>
      <w:r w:rsidR="00FB582A">
        <w:t>NucleoSpin</w:t>
      </w:r>
      <w:proofErr w:type="spellEnd"/>
      <w:r w:rsidR="00FB582A">
        <w:t xml:space="preserve"> DNA </w:t>
      </w:r>
      <w:proofErr w:type="spellStart"/>
      <w:r w:rsidR="00FB582A">
        <w:t>RapidLyse</w:t>
      </w:r>
      <w:proofErr w:type="spellEnd"/>
      <w:r w:rsidR="00FB582A">
        <w:t xml:space="preserve">; </w:t>
      </w:r>
      <w:proofErr w:type="spellStart"/>
      <w:r w:rsidR="00FB582A">
        <w:t>Macherey</w:t>
      </w:r>
      <w:proofErr w:type="spellEnd"/>
      <w:r w:rsidR="00FB582A">
        <w:t xml:space="preserve">-Nagel, </w:t>
      </w:r>
      <w:proofErr w:type="spellStart"/>
      <w:r w:rsidR="00F74102">
        <w:t>Oensingen</w:t>
      </w:r>
      <w:proofErr w:type="spellEnd"/>
      <w:r w:rsidR="00F74102">
        <w:t xml:space="preserve">, </w:t>
      </w:r>
      <w:r w:rsidR="00FB582A">
        <w:t>Switzerland)</w:t>
      </w:r>
      <w:r>
        <w:t>. T</w:t>
      </w:r>
      <w:r w:rsidR="00FB582A">
        <w:t>he samples were digested in 720 µL lysis buffer and 30 µL Proteinase K solution for 2 h at 65</w:t>
      </w:r>
      <w:r w:rsidR="00717241">
        <w:t xml:space="preserve"> </w:t>
      </w:r>
      <w:r w:rsidR="00FB582A">
        <w:t xml:space="preserve">°C. One glass bead </w:t>
      </w:r>
      <w:r w:rsidR="00A121F5">
        <w:t>of</w:t>
      </w:r>
      <w:r w:rsidR="00FB582A">
        <w:t xml:space="preserve"> 5</w:t>
      </w:r>
      <w:r w:rsidR="00A121F5">
        <w:t xml:space="preserve"> </w:t>
      </w:r>
      <w:r w:rsidR="00FB582A">
        <w:t xml:space="preserve">mm in diameter was added prior to digestion and the samples were homogenized just before the start of the digestion and after 1 h of digestion in a </w:t>
      </w:r>
      <w:proofErr w:type="spellStart"/>
      <w:r w:rsidR="00FB582A">
        <w:t>FastPrep</w:t>
      </w:r>
      <w:proofErr w:type="spellEnd"/>
      <w:r w:rsidR="00FB582A">
        <w:t xml:space="preserve"> 24 Tissue </w:t>
      </w:r>
      <w:proofErr w:type="spellStart"/>
      <w:r w:rsidR="00FB582A">
        <w:t>lyser</w:t>
      </w:r>
      <w:proofErr w:type="spellEnd"/>
      <w:r w:rsidR="00FB582A">
        <w:t xml:space="preserve"> (MP </w:t>
      </w:r>
      <w:proofErr w:type="spellStart"/>
      <w:r w:rsidR="00FB582A">
        <w:t>Biomedicals</w:t>
      </w:r>
      <w:proofErr w:type="spellEnd"/>
      <w:r w:rsidR="00FB582A">
        <w:t xml:space="preserve">, </w:t>
      </w:r>
      <w:proofErr w:type="spellStart"/>
      <w:r w:rsidR="004A7A79">
        <w:t>Eschwege</w:t>
      </w:r>
      <w:proofErr w:type="spellEnd"/>
      <w:r w:rsidR="004A7A79">
        <w:t>, Germany</w:t>
      </w:r>
      <w:r w:rsidR="00FB582A">
        <w:t xml:space="preserve">) at 4 m/s for 60 s. DNA extraction was then continued according to the </w:t>
      </w:r>
      <w:r w:rsidR="00FB582A">
        <w:lastRenderedPageBreak/>
        <w:t xml:space="preserve">manufacturer’s protocol with 160 µL of the digested samples. The extracted DNA was subsequently quantified in triplicates using the </w:t>
      </w:r>
      <w:proofErr w:type="spellStart"/>
      <w:r w:rsidR="00FB582A" w:rsidRPr="00992B41">
        <w:t>QuantiFluor</w:t>
      </w:r>
      <w:proofErr w:type="spellEnd"/>
      <w:r w:rsidR="00FB582A" w:rsidRPr="00992B41">
        <w:t xml:space="preserve"> dsDNA System</w:t>
      </w:r>
      <w:r w:rsidR="00FB582A">
        <w:t xml:space="preserve"> (</w:t>
      </w:r>
      <w:proofErr w:type="spellStart"/>
      <w:r w:rsidR="00FB582A">
        <w:t>Promega</w:t>
      </w:r>
      <w:proofErr w:type="spellEnd"/>
      <w:r w:rsidR="00FB582A">
        <w:t xml:space="preserve">, </w:t>
      </w:r>
      <w:proofErr w:type="spellStart"/>
      <w:r w:rsidR="001E371D">
        <w:t>Dübendorf</w:t>
      </w:r>
      <w:proofErr w:type="spellEnd"/>
      <w:r w:rsidR="001E371D">
        <w:t xml:space="preserve">, </w:t>
      </w:r>
      <w:r w:rsidR="00FB582A">
        <w:t>Switzerland) according to the manufacturer’s manual. Polymerase chain reaction (PCR) was performed according to</w:t>
      </w:r>
      <w:r w:rsidR="001E5259">
        <w:t xml:space="preserve"> </w:t>
      </w:r>
      <w:proofErr w:type="spellStart"/>
      <w:r w:rsidR="001E5259">
        <w:t>Trachsel</w:t>
      </w:r>
      <w:proofErr w:type="spellEnd"/>
      <w:r w:rsidR="001E5259">
        <w:t xml:space="preserve"> </w:t>
      </w:r>
      <w:r w:rsidR="001E5259" w:rsidRPr="0063760B">
        <w:rPr>
          <w:i/>
        </w:rPr>
        <w:t>et al.</w:t>
      </w:r>
      <w:r w:rsidR="00FB582A">
        <w:t xml:space="preserve"> </w:t>
      </w:r>
      <w:r w:rsidR="00FB582A">
        <w:fldChar w:fldCharType="begin"/>
      </w:r>
      <w:r w:rsidR="000D40E9">
        <w:instrText xml:space="preserve"> ADDIN ZOTERO_ITEM CSL_CITATION {"citationID":"af2jdo491i","properties":{"formattedCitation":"(Trachsel et al., 2007)","plainCitation":"(Trachsel et al., 2007)"},"citationItems":[{"id":3764,"uris":["http://zotero.org/groups/513990/items/BEM8ZJKW"],"uri":["http://zotero.org/groups/513990/items/BEM8ZJKW"],"itemData":{"id":3764,"type":"article-journal","title":"Identification of taeniid eggs in the faeces from carnivores based on multiplex PCR using targets in mitochondrial DNA","container-title":"Parasitology","page":"911-920","volume":"134","issue":"Pt 6","source":"PubMed","abstract":"A multiplex polymerase chain reaction (PCR) was evaluated for the identification of morphologically indistinguishable eggs of the taeniid tapeworms from carnivores using primers targeting mitochondrial genes. The primers for Echinococcus multilocularis (amplicon size 395 bp) were species-specific as assessed by in silico analysis and in the PCR using well-defined control samples. The design of primers that specifically amplify DNA from E. granulosus or Taenia spp. was not possible. The primers designed for E. granulosus also amplified DNA (117 bp) from E. vogeli, and those designed for Taenia spp. amplified products (267 bp) from species of Mesocestoides, Dipylidium and Diphyllobothrium. Nevertheless, as our diagnostic approach includes the concentration of taeniid eggs by sequential sieving and flotation, followed by their morphological detection, this non-specificity has limited practical importance. Sequence analysis of the corresponding amplicon can identify most of the described E. granulosus genotypes. Taenia spp. can be identified by direct sequencing of the 267 bp amplicon, or, for most species, by restriction fragment length polymorphism (RFLP) analysis. The multiplex PCR was readily able to detect 1 egg (estimated to contain 7000 targets, as determined by quantitative PCR). Having been validated using a panel of well-defined samples from carnivores with known infection status, this approach proved to be useful for the identification of taeniid eggs from both individual animals and for epidemiological studies.","DOI":"10.1017/S0031182007002235","ISSN":"0031-1820","note":"PMID: 17288631","journalAbbreviation":"Parasitology","language":"eng","author":[{"family":"Trachsel","given":"D."},{"family":"Deplazes","given":"P."},{"family":"Mathis","given":"A."}],"issued":{"date-parts":[["2007",6]]}}}],"schema":"https://github.com/citation-style-language/schema/raw/master/csl-citation.json"} </w:instrText>
      </w:r>
      <w:r w:rsidR="00FB582A">
        <w:fldChar w:fldCharType="separate"/>
      </w:r>
      <w:r w:rsidR="00D74584" w:rsidRPr="00D74584">
        <w:rPr>
          <w:rFonts w:ascii="Calibri" w:hAnsi="Calibri" w:cs="Calibri"/>
        </w:rPr>
        <w:t>(Trachsel et al., 2007)</w:t>
      </w:r>
      <w:r w:rsidR="00FB582A">
        <w:fldChar w:fldCharType="end"/>
      </w:r>
      <w:r w:rsidR="00FB582A">
        <w:t xml:space="preserve"> with slight modifications </w:t>
      </w:r>
      <w:r w:rsidR="001E371D">
        <w:t>applying</w:t>
      </w:r>
      <w:r w:rsidR="00FB582A">
        <w:t xml:space="preserve"> the primers Cest1 and Cest2</w:t>
      </w:r>
      <w:r w:rsidR="00F74102">
        <w:t xml:space="preserve"> (Eurofins Genomics, </w:t>
      </w:r>
      <w:proofErr w:type="spellStart"/>
      <w:r w:rsidR="00F74102">
        <w:t>Ebersberg</w:t>
      </w:r>
      <w:proofErr w:type="spellEnd"/>
      <w:r w:rsidR="00F74102">
        <w:t>, Germany)</w:t>
      </w:r>
      <w:r w:rsidR="00FB582A">
        <w:t xml:space="preserve"> of said study to amplify the mitochondrial </w:t>
      </w:r>
      <w:r w:rsidR="00FB582A" w:rsidRPr="00B310E6">
        <w:t>NADH dehydrogenase subunit 1</w:t>
      </w:r>
      <w:r w:rsidR="00FB582A">
        <w:t xml:space="preserve"> gene. The amplification was done in a final volume </w:t>
      </w:r>
      <w:r w:rsidR="0063760B">
        <w:t xml:space="preserve">of </w:t>
      </w:r>
      <w:r w:rsidR="00FB582A">
        <w:t>20</w:t>
      </w:r>
      <w:r w:rsidR="001E371D">
        <w:t xml:space="preserve"> </w:t>
      </w:r>
      <w:r w:rsidR="00FB582A">
        <w:t>µ</w:t>
      </w:r>
      <w:r w:rsidR="001E371D">
        <w:t>L</w:t>
      </w:r>
      <w:r w:rsidR="00FB582A">
        <w:t xml:space="preserve"> reaction mixture (all components except the primers and samples were purchased </w:t>
      </w:r>
      <w:r w:rsidR="001E371D">
        <w:t xml:space="preserve">from </w:t>
      </w:r>
      <w:proofErr w:type="spellStart"/>
      <w:r w:rsidR="001E371D">
        <w:t>Promega</w:t>
      </w:r>
      <w:proofErr w:type="spellEnd"/>
      <w:r w:rsidR="00FB582A">
        <w:t xml:space="preserve">), containing </w:t>
      </w:r>
      <w:proofErr w:type="spellStart"/>
      <w:r w:rsidR="00FB582A">
        <w:t>GoTaq</w:t>
      </w:r>
      <w:proofErr w:type="spellEnd"/>
      <w:r w:rsidR="00FB582A">
        <w:t xml:space="preserve"> Reaction buffer, </w:t>
      </w:r>
      <w:r w:rsidR="001E371D">
        <w:t>10 mM</w:t>
      </w:r>
      <w:r w:rsidR="00FB582A">
        <w:t xml:space="preserve"> nucleotide mix, </w:t>
      </w:r>
      <w:r w:rsidR="001E371D">
        <w:t>1 U</w:t>
      </w:r>
      <w:r w:rsidR="00FB582A">
        <w:t xml:space="preserve"> </w:t>
      </w:r>
      <w:proofErr w:type="spellStart"/>
      <w:r w:rsidR="00FB582A">
        <w:t>GoTaq</w:t>
      </w:r>
      <w:proofErr w:type="spellEnd"/>
      <w:r w:rsidR="00FB582A">
        <w:t xml:space="preserve"> G2 DNA Polymerase, </w:t>
      </w:r>
      <w:r w:rsidR="001E371D">
        <w:t xml:space="preserve">0.5 µM </w:t>
      </w:r>
      <w:r w:rsidR="00FB582A">
        <w:t>Cest1 primer, 0.</w:t>
      </w:r>
      <w:r w:rsidR="001E371D">
        <w:t>5 µM</w:t>
      </w:r>
      <w:r w:rsidR="00FB582A">
        <w:t xml:space="preserve"> Cest2 primer, and 1</w:t>
      </w:r>
      <w:r w:rsidR="001E371D">
        <w:t xml:space="preserve"> µL</w:t>
      </w:r>
      <w:r w:rsidR="00FB582A">
        <w:t xml:space="preserve"> sample. The PCR reactions were </w:t>
      </w:r>
      <w:r w:rsidR="00FB582A" w:rsidRPr="005C3529">
        <w:t>performed in a T3000 Thermocycler (</w:t>
      </w:r>
      <w:proofErr w:type="spellStart"/>
      <w:r w:rsidR="00FB582A" w:rsidRPr="005C3529">
        <w:t>Biometra</w:t>
      </w:r>
      <w:proofErr w:type="spellEnd"/>
      <w:r w:rsidR="00FB582A" w:rsidRPr="005C3529">
        <w:t xml:space="preserve">, </w:t>
      </w:r>
      <w:proofErr w:type="spellStart"/>
      <w:r w:rsidR="00FB582A" w:rsidRPr="005C3529">
        <w:t>Göttingen</w:t>
      </w:r>
      <w:proofErr w:type="spellEnd"/>
      <w:r w:rsidR="00FB582A" w:rsidRPr="005C3529">
        <w:t>, Germany) and had an initial denaturation at 94</w:t>
      </w:r>
      <w:r w:rsidR="00717241">
        <w:t xml:space="preserve"> </w:t>
      </w:r>
      <w:r w:rsidR="00FB582A" w:rsidRPr="005C3529">
        <w:t>°C for</w:t>
      </w:r>
      <w:r w:rsidR="00FB582A">
        <w:t xml:space="preserve"> 3</w:t>
      </w:r>
      <w:r w:rsidR="001E371D">
        <w:t xml:space="preserve"> </w:t>
      </w:r>
      <w:r w:rsidR="00FB582A">
        <w:t>min, followed by 35 cycles of denaturation at 94</w:t>
      </w:r>
      <w:r w:rsidR="00A121F5">
        <w:t xml:space="preserve"> </w:t>
      </w:r>
      <w:r w:rsidR="00FB582A">
        <w:t>°C for 30</w:t>
      </w:r>
      <w:r w:rsidR="001E371D">
        <w:t xml:space="preserve"> </w:t>
      </w:r>
      <w:r w:rsidR="00FB582A">
        <w:t>s, annealing at 58</w:t>
      </w:r>
      <w:r w:rsidR="00717241">
        <w:t xml:space="preserve"> </w:t>
      </w:r>
      <w:r w:rsidR="00FB582A">
        <w:t>°C for 60</w:t>
      </w:r>
      <w:r w:rsidR="001E371D">
        <w:t xml:space="preserve"> </w:t>
      </w:r>
      <w:r w:rsidR="00FB582A">
        <w:t>s, and elongation at 72</w:t>
      </w:r>
      <w:r w:rsidR="00717241">
        <w:t xml:space="preserve"> </w:t>
      </w:r>
      <w:r w:rsidR="00FB582A">
        <w:t>°C for 60</w:t>
      </w:r>
      <w:r w:rsidR="001E371D">
        <w:t xml:space="preserve"> </w:t>
      </w:r>
      <w:r w:rsidR="00FB582A">
        <w:t>s, and a final elongation at</w:t>
      </w:r>
      <w:r w:rsidR="001E371D">
        <w:t xml:space="preserve"> </w:t>
      </w:r>
      <w:r w:rsidR="00FB582A">
        <w:t>72</w:t>
      </w:r>
      <w:r w:rsidR="00A121F5">
        <w:t xml:space="preserve"> </w:t>
      </w:r>
      <w:r w:rsidR="00FB582A">
        <w:t>°C for 5</w:t>
      </w:r>
      <w:r w:rsidR="001E371D">
        <w:t xml:space="preserve"> </w:t>
      </w:r>
      <w:r w:rsidR="00FB582A">
        <w:t>min. The PCR products were subsequently visualized in a 2</w:t>
      </w:r>
      <w:r w:rsidR="001E371D">
        <w:t xml:space="preserve"> </w:t>
      </w:r>
      <w:r w:rsidR="00FB582A">
        <w:t>% agarose gel with 0.2</w:t>
      </w:r>
      <w:r w:rsidR="001E371D">
        <w:t xml:space="preserve"> </w:t>
      </w:r>
      <w:r w:rsidR="00FB582A">
        <w:t>µg/m</w:t>
      </w:r>
      <w:r w:rsidR="001E371D">
        <w:t>L Ethidium bromide (Promega</w:t>
      </w:r>
      <w:r w:rsidR="00FB582A">
        <w:t>) under an UV illuminator</w:t>
      </w:r>
      <w:r w:rsidR="004A7A79">
        <w:t>.</w:t>
      </w:r>
      <w:r w:rsidR="00FB582A">
        <w:t xml:space="preserve"> </w:t>
      </w:r>
    </w:p>
    <w:p w14:paraId="0558E1F8" w14:textId="77777777" w:rsidR="00FB582A" w:rsidRDefault="00FB582A" w:rsidP="00BC1942">
      <w:pPr>
        <w:spacing w:line="480" w:lineRule="auto"/>
      </w:pPr>
    </w:p>
    <w:p w14:paraId="3DE18E0F" w14:textId="25C2D831" w:rsidR="003B1C0B" w:rsidRPr="00B714EE" w:rsidRDefault="0016562C" w:rsidP="00BC1942">
      <w:pPr>
        <w:spacing w:line="480" w:lineRule="auto"/>
        <w:jc w:val="both"/>
        <w:rPr>
          <w:i/>
        </w:rPr>
      </w:pPr>
      <w:r>
        <w:rPr>
          <w:i/>
        </w:rPr>
        <w:t>2.</w:t>
      </w:r>
      <w:r w:rsidR="00F74102">
        <w:rPr>
          <w:i/>
        </w:rPr>
        <w:t>7</w:t>
      </w:r>
      <w:r>
        <w:rPr>
          <w:i/>
        </w:rPr>
        <w:t xml:space="preserve"> </w:t>
      </w:r>
      <w:r w:rsidR="00B714EE" w:rsidRPr="00B714EE">
        <w:rPr>
          <w:i/>
        </w:rPr>
        <w:t>Blood-sampling and sample extraction</w:t>
      </w:r>
    </w:p>
    <w:p w14:paraId="11139A50" w14:textId="31DBBB17" w:rsidR="00B714EE" w:rsidRDefault="00FF08B2" w:rsidP="00BC1942">
      <w:pPr>
        <w:spacing w:line="480" w:lineRule="auto"/>
        <w:jc w:val="both"/>
      </w:pPr>
      <w:r>
        <w:t>At le</w:t>
      </w:r>
      <w:r w:rsidR="003B545C">
        <w:t>a</w:t>
      </w:r>
      <w:r>
        <w:t>st 60 µ</w:t>
      </w:r>
      <w:r w:rsidR="003B545C">
        <w:t>L</w:t>
      </w:r>
      <w:r>
        <w:t xml:space="preserve"> b</w:t>
      </w:r>
      <w:r w:rsidR="00B714EE">
        <w:t>lood-samples</w:t>
      </w:r>
      <w:r w:rsidR="006504E6">
        <w:t xml:space="preserve"> </w:t>
      </w:r>
      <w:r w:rsidR="00B714EE">
        <w:t xml:space="preserve">were taken </w:t>
      </w:r>
      <w:r w:rsidR="006504E6">
        <w:t xml:space="preserve">during the </w:t>
      </w:r>
      <w:r w:rsidR="002E4BA0">
        <w:t xml:space="preserve">12-week </w:t>
      </w:r>
      <w:r w:rsidR="006504E6">
        <w:t xml:space="preserve">course of treatment </w:t>
      </w:r>
      <w:r w:rsidR="00B714EE">
        <w:t>from the tail vein</w:t>
      </w:r>
      <w:r w:rsidR="006504E6">
        <w:t xml:space="preserve"> </w:t>
      </w:r>
      <w:r w:rsidR="00B714EE">
        <w:t>of mice</w:t>
      </w:r>
      <w:r>
        <w:t xml:space="preserve"> for subsequent analysis of mefloquine plasma</w:t>
      </w:r>
      <w:r w:rsidR="00D5324A">
        <w:t xml:space="preserve"> concentrations</w:t>
      </w:r>
      <w:r w:rsidR="003B545C">
        <w:t>. Blood samples were taken</w:t>
      </w:r>
      <w:r w:rsidR="00B714EE">
        <w:t xml:space="preserve"> 1 and </w:t>
      </w:r>
      <w:r w:rsidR="001C6FD1">
        <w:t>5</w:t>
      </w:r>
      <w:r w:rsidR="00B714EE">
        <w:t xml:space="preserve"> weeks after treatment initiation</w:t>
      </w:r>
      <w:r w:rsidR="008C58E3">
        <w:t xml:space="preserve"> (after </w:t>
      </w:r>
      <w:r w:rsidR="00890946">
        <w:t xml:space="preserve">doses </w:t>
      </w:r>
      <w:r w:rsidR="008C58E3">
        <w:t>3 and 11 respectively)</w:t>
      </w:r>
      <w:r w:rsidR="00B714EE">
        <w:t>. 12</w:t>
      </w:r>
      <w:r w:rsidR="008C58E3">
        <w:t>-</w:t>
      </w:r>
      <w:r w:rsidR="00B714EE">
        <w:t>week blood samples</w:t>
      </w:r>
      <w:r w:rsidR="008C58E3">
        <w:t xml:space="preserve"> </w:t>
      </w:r>
      <w:r w:rsidR="002E4BA0">
        <w:t xml:space="preserve">were taken by heart puncture </w:t>
      </w:r>
      <w:r w:rsidR="008C58E3">
        <w:t xml:space="preserve">(after </w:t>
      </w:r>
      <w:r w:rsidR="00890946">
        <w:t xml:space="preserve">doses </w:t>
      </w:r>
      <w:r w:rsidR="008C58E3">
        <w:t>23)</w:t>
      </w:r>
      <w:r w:rsidR="00B714EE">
        <w:t xml:space="preserve"> </w:t>
      </w:r>
      <w:r w:rsidR="00D73F2A">
        <w:t>after euthanasia</w:t>
      </w:r>
      <w:r w:rsidR="00B714EE">
        <w:t>.</w:t>
      </w:r>
      <w:r w:rsidR="006504E6">
        <w:t xml:space="preserve"> At each of these time</w:t>
      </w:r>
      <w:r w:rsidR="00F74102">
        <w:t xml:space="preserve"> </w:t>
      </w:r>
      <w:r w:rsidR="006504E6">
        <w:t>points, blood samples were retrieved 6, 24, and 48 h after mefloquine dosage from 3 mice</w:t>
      </w:r>
      <w:r w:rsidR="00F74102">
        <w:t xml:space="preserve"> in</w:t>
      </w:r>
      <w:r w:rsidR="006504E6">
        <w:t xml:space="preserve"> each</w:t>
      </w:r>
      <w:r w:rsidR="00F74102">
        <w:t xml:space="preserve"> group</w:t>
      </w:r>
      <w:r w:rsidR="006504E6">
        <w:t>.</w:t>
      </w:r>
      <w:r w:rsidR="00B714EE">
        <w:t xml:space="preserve"> </w:t>
      </w:r>
      <w:r w:rsidR="000716BE">
        <w:t>Blood was taken</w:t>
      </w:r>
      <w:r w:rsidR="00B714EE">
        <w:t xml:space="preserve"> with heparin-coated </w:t>
      </w:r>
      <w:proofErr w:type="spellStart"/>
      <w:r w:rsidR="00B714EE">
        <w:t>microvette</w:t>
      </w:r>
      <w:proofErr w:type="spellEnd"/>
      <w:r w:rsidR="00B714EE">
        <w:t xml:space="preserve"> tubes</w:t>
      </w:r>
      <w:r w:rsidR="000716BE">
        <w:t xml:space="preserve"> and</w:t>
      </w:r>
      <w:r w:rsidR="00B714EE">
        <w:t xml:space="preserve"> plasma was retrieved by centrifugation for 15 min, 10’000xg at 4 °C. Each plasma sample was then spiked with the internal standard quinine (0.1 g/L in methanol) to 31.25 </w:t>
      </w:r>
      <w:r w:rsidR="001A593B">
        <w:t>m</w:t>
      </w:r>
      <w:r w:rsidR="00B714EE">
        <w:t xml:space="preserve">g/L. All samples were immediately frozen on dry ice and stored at </w:t>
      </w:r>
      <w:r w:rsidR="00F74102">
        <w:t>-</w:t>
      </w:r>
      <w:r w:rsidR="00B714EE">
        <w:t xml:space="preserve"> 80</w:t>
      </w:r>
      <w:r w:rsidR="00717241">
        <w:t xml:space="preserve"> </w:t>
      </w:r>
      <w:r w:rsidR="00B714EE">
        <w:t>°C until analysis</w:t>
      </w:r>
      <w:r w:rsidR="000716BE">
        <w:t xml:space="preserve"> by HPLC</w:t>
      </w:r>
      <w:r w:rsidR="00B714EE">
        <w:t xml:space="preserve">. At every </w:t>
      </w:r>
      <w:r w:rsidR="000716BE">
        <w:t>time point</w:t>
      </w:r>
      <w:r w:rsidR="00B714EE">
        <w:t>, an internal standard sample with quinine only was frozen in order to follow stability of the standard over time.</w:t>
      </w:r>
    </w:p>
    <w:p w14:paraId="38139FC4" w14:textId="76C5A87F" w:rsidR="000716BE" w:rsidRDefault="000716BE" w:rsidP="00BC1942">
      <w:pPr>
        <w:spacing w:line="480" w:lineRule="auto"/>
        <w:jc w:val="both"/>
      </w:pPr>
      <w:r>
        <w:lastRenderedPageBreak/>
        <w:t xml:space="preserve">Plasma extraction </w:t>
      </w:r>
      <w:r w:rsidR="00D5324A">
        <w:t>and determination of mefloquine concentrations</w:t>
      </w:r>
      <w:r>
        <w:t xml:space="preserve"> in mouse plasma were largely performed according to Ingram </w:t>
      </w:r>
      <w:r w:rsidRPr="0063760B">
        <w:rPr>
          <w:i/>
        </w:rPr>
        <w:t>et al.</w:t>
      </w:r>
      <w:r>
        <w:t xml:space="preserve"> </w:t>
      </w:r>
      <w:r>
        <w:fldChar w:fldCharType="begin"/>
      </w:r>
      <w:r w:rsidR="000D40E9">
        <w:instrText xml:space="preserve"> ADDIN ZOTERO_ITEM CSL_CITATION {"citationID":"WSvxVeT3","properties":{"formattedCitation":"(Ingram et al., 2013)","plainCitation":"(Ingram et al., 2013)"},"citationItems":[{"id":3705,"uris":["http://zotero.org/groups/513990/items/FNU89HGW"],"uri":["http://zotero.org/groups/513990/items/FNU89HGW"],"itemData":{"id":3705,"type":"article-journal","title":"Disposition of mefloquine and enpiroline is highly influenced by a chronic Schistosoma mansoni infection","container-title":"Antimicrobial Agents and Chemotherapy","page":"4506-4511","volume":"57","issue":"9","source":"PubMed","abstract":"Chronic Schistosoma mansoni infections lead to severe tissue destruction of the gut wall and liver and can influence drug disposition. This study aimed to investigate the impact of a chronic S. mansoni infection on the pharmacokinetic (PK) parameters of two promising antischistosomal lead candidates (mefloquine and enpiroline) in mice. Studies were conducted in two different mouse cohorts (S. mansoni-infected and uninfected mice) for both drugs. Plasma samples were collected at various time points after oral treatment (200 mg/kg of body weight) with study drugs. A high-performance liquid chromatography (HPLC) method was validated to analyze enpiroline and mefloquine in plasma. Livers and intestines were collected from infected animals to determine the onset of action, hepatic shift, and worm burden reduction. Following mefloquine administration, hepatic shifting and significant worm burden reductions (79.2%) were observed after 72 h. At 1 week posttreatment with enpiroline, the majority of worms had migrated to the liver and significant worm burden reductions were observed (93.1%). The HPLC method was selective, accurate (87.8 to 111.4%), and precise (&lt;10%) for the analysis of both drugs in plasma samples. The PK profiles revealed increased values for half-life (t1/2) and area under the concentration-time curve (AUC) for both drugs in infected animals compared to the t1/2 and AUC values in uninfected animals. Considerable changes were observed for mefloquine, with a 5-fold increase of t1/2 (182.7 h versus 33.6 h) and 2-fold increase of AUC (1,116,517.8 ng · h/ml versus 522,409.1 ng · h/ml). S. mansoni infections in mice influence the PK profiles of enpiroline and mefloquine, leading to delayed clearance. Our data confirm that drug disposition should be carefully studied in schistosomiasis patients.","DOI":"10.1128/AAC.01129-13","ISSN":"1098-6596","note":"PMID: 23836173\nPMCID: PMC3754359","journalAbbreviation":"Antimicrob. Agents Chemother.","language":"eng","author":[{"family":"Ingram","given":"Katrin"},{"family":"Duthaler","given":"Urs"},{"family":"Vargas","given":"Mireille"},{"family":"Ellis","given":"William"},{"family":"Keiser","given":"Jennifer"}],"issued":{"date-parts":[["2013",9]]}}}],"schema":"https://github.com/citation-style-language/schema/raw/master/csl-citation.json"} </w:instrText>
      </w:r>
      <w:r>
        <w:fldChar w:fldCharType="separate"/>
      </w:r>
      <w:r w:rsidR="00D74584" w:rsidRPr="00D74584">
        <w:rPr>
          <w:rFonts w:ascii="Calibri" w:hAnsi="Calibri" w:cs="Calibri"/>
        </w:rPr>
        <w:t>(Ingram et al., 2013)</w:t>
      </w:r>
      <w:r>
        <w:fldChar w:fldCharType="end"/>
      </w:r>
      <w:r>
        <w:t xml:space="preserve">. For extraction, 1 mL acetonitrile was added to each plasma sample, and after short </w:t>
      </w:r>
      <w:proofErr w:type="spellStart"/>
      <w:r>
        <w:t>vortexing</w:t>
      </w:r>
      <w:proofErr w:type="spellEnd"/>
      <w:r>
        <w:t xml:space="preserve">, samples were centrifuged at room temperature for 10 </w:t>
      </w:r>
      <w:r w:rsidR="00FF08B2">
        <w:t>min</w:t>
      </w:r>
      <w:r w:rsidR="003B545C">
        <w:t xml:space="preserve"> </w:t>
      </w:r>
      <w:r>
        <w:t xml:space="preserve">at 10’000xg. </w:t>
      </w:r>
      <w:r w:rsidR="00EF0BF7">
        <w:t>Supernatants were collected and</w:t>
      </w:r>
      <w:r>
        <w:t xml:space="preserve"> were dried for 2.5 h at 30 °C in a</w:t>
      </w:r>
      <w:r w:rsidR="00042909">
        <w:t>n</w:t>
      </w:r>
      <w:r>
        <w:t xml:space="preserve"> </w:t>
      </w:r>
      <w:r w:rsidR="00F464E0">
        <w:t>Eppendorf Concentrator 5301</w:t>
      </w:r>
      <w:r>
        <w:t xml:space="preserve">. Dried samples were reconstituted in 110 µL acetonitrile/potassium dihydrogen phosphate buffer (1:1 mix, potassium dihydrogen phosphate buffer 0.05 M, pH 3.9, pH adjusted with 0.05 % phosphoric acid). After centrifugation </w:t>
      </w:r>
      <w:r w:rsidR="00811F2B">
        <w:t>(</w:t>
      </w:r>
      <w:r>
        <w:t>13’000xg</w:t>
      </w:r>
      <w:r w:rsidR="00811F2B">
        <w:t xml:space="preserve">, </w:t>
      </w:r>
      <w:r>
        <w:t>10 min</w:t>
      </w:r>
      <w:r w:rsidR="00FF08B2">
        <w:t xml:space="preserve"> at </w:t>
      </w:r>
      <w:r w:rsidR="00811F2B">
        <w:t>room temperature)</w:t>
      </w:r>
      <w:r>
        <w:t>, samples were transferred into conical HPLC cuvettes</w:t>
      </w:r>
      <w:r w:rsidR="00F464E0">
        <w:t xml:space="preserve"> (0.2 mL, 6x31 mm, wide opening, </w:t>
      </w:r>
      <w:proofErr w:type="spellStart"/>
      <w:r w:rsidR="00F464E0">
        <w:t>Macher</w:t>
      </w:r>
      <w:r w:rsidR="00870F08">
        <w:t>e</w:t>
      </w:r>
      <w:r w:rsidR="00F464E0">
        <w:t>y</w:t>
      </w:r>
      <w:proofErr w:type="spellEnd"/>
      <w:r w:rsidR="00F464E0">
        <w:t xml:space="preserve"> Nagel)</w:t>
      </w:r>
      <w:r>
        <w:t xml:space="preserve"> and </w:t>
      </w:r>
      <w:r w:rsidR="00811F2B">
        <w:t xml:space="preserve">were </w:t>
      </w:r>
      <w:r>
        <w:t xml:space="preserve">immediately </w:t>
      </w:r>
      <w:r w:rsidR="00811F2B">
        <w:t>subjected to HPLC.</w:t>
      </w:r>
    </w:p>
    <w:p w14:paraId="63E4FE96" w14:textId="77777777" w:rsidR="000716BE" w:rsidRDefault="000716BE" w:rsidP="00BC1942">
      <w:pPr>
        <w:spacing w:line="480" w:lineRule="auto"/>
        <w:jc w:val="both"/>
      </w:pPr>
    </w:p>
    <w:p w14:paraId="6307BF45" w14:textId="7117990A" w:rsidR="000716BE" w:rsidRPr="000716BE" w:rsidRDefault="0016562C" w:rsidP="00BC1942">
      <w:pPr>
        <w:spacing w:line="480" w:lineRule="auto"/>
        <w:jc w:val="both"/>
        <w:rPr>
          <w:i/>
        </w:rPr>
      </w:pPr>
      <w:r>
        <w:rPr>
          <w:i/>
        </w:rPr>
        <w:t>2.</w:t>
      </w:r>
      <w:r w:rsidR="00F74102">
        <w:rPr>
          <w:i/>
        </w:rPr>
        <w:t>8</w:t>
      </w:r>
      <w:r>
        <w:rPr>
          <w:i/>
        </w:rPr>
        <w:t xml:space="preserve"> </w:t>
      </w:r>
      <w:r w:rsidR="000716BE" w:rsidRPr="000716BE">
        <w:rPr>
          <w:i/>
        </w:rPr>
        <w:t>Mefloquine standard curve for HPLC</w:t>
      </w:r>
    </w:p>
    <w:p w14:paraId="3B41A0CB" w14:textId="2F9A12F1" w:rsidR="000716BE" w:rsidRDefault="00A94874" w:rsidP="00BC1942">
      <w:pPr>
        <w:spacing w:line="480" w:lineRule="auto"/>
        <w:jc w:val="both"/>
      </w:pPr>
      <w:r>
        <w:t>A c</w:t>
      </w:r>
      <w:r w:rsidR="000716BE">
        <w:t xml:space="preserve">alibration curve was established by spiking of plasma from non-treated mice with </w:t>
      </w:r>
      <w:r>
        <w:t xml:space="preserve">a 1:2 dilution series </w:t>
      </w:r>
      <w:r w:rsidR="000716BE">
        <w:t>of mefloquine</w:t>
      </w:r>
      <w:r>
        <w:t xml:space="preserve"> from 25 to 0.</w:t>
      </w:r>
      <w:r w:rsidR="003B545C">
        <w:t>0</w:t>
      </w:r>
      <w:r>
        <w:t>98 mg/L</w:t>
      </w:r>
      <w:r w:rsidR="000716BE">
        <w:t xml:space="preserve"> (stock in acetonitrile/potassium dihydrogen phosphate)</w:t>
      </w:r>
      <w:r>
        <w:t xml:space="preserve">, </w:t>
      </w:r>
      <w:r w:rsidR="00F84E2A">
        <w:t xml:space="preserve">covering the range of the plasma samples. All calibration samples included </w:t>
      </w:r>
      <w:r>
        <w:t xml:space="preserve">the internal quinine standard as described above. </w:t>
      </w:r>
      <w:r w:rsidR="00133EEF">
        <w:t>Three</w:t>
      </w:r>
      <w:r>
        <w:t xml:space="preserve"> standard curves were prepared independently. All standard samples were </w:t>
      </w:r>
      <w:r w:rsidR="006A31D4">
        <w:t xml:space="preserve">extracted </w:t>
      </w:r>
      <w:r w:rsidR="00BA77CE">
        <w:t xml:space="preserve">exactly </w:t>
      </w:r>
      <w:r w:rsidR="006A31D4">
        <w:t>as stated for the plasma samples above.</w:t>
      </w:r>
    </w:p>
    <w:p w14:paraId="5FC266B5" w14:textId="77777777" w:rsidR="000716BE" w:rsidRDefault="000716BE" w:rsidP="00BC1942">
      <w:pPr>
        <w:spacing w:line="480" w:lineRule="auto"/>
        <w:jc w:val="both"/>
      </w:pPr>
    </w:p>
    <w:p w14:paraId="3FEB1B39" w14:textId="6236ABD2" w:rsidR="003B1C0B" w:rsidRPr="00B714EE" w:rsidRDefault="0016562C" w:rsidP="00BC1942">
      <w:pPr>
        <w:spacing w:line="480" w:lineRule="auto"/>
        <w:jc w:val="both"/>
        <w:rPr>
          <w:i/>
        </w:rPr>
      </w:pPr>
      <w:r>
        <w:rPr>
          <w:i/>
        </w:rPr>
        <w:t>2.</w:t>
      </w:r>
      <w:r w:rsidR="00F74102">
        <w:rPr>
          <w:i/>
        </w:rPr>
        <w:t>9</w:t>
      </w:r>
      <w:r>
        <w:rPr>
          <w:i/>
        </w:rPr>
        <w:t xml:space="preserve"> </w:t>
      </w:r>
      <w:r w:rsidR="003B1C0B" w:rsidRPr="00B714EE">
        <w:rPr>
          <w:i/>
        </w:rPr>
        <w:t xml:space="preserve">Mefloquine </w:t>
      </w:r>
      <w:r w:rsidR="00B714EE">
        <w:rPr>
          <w:i/>
        </w:rPr>
        <w:t>plasma</w:t>
      </w:r>
      <w:r w:rsidR="00D5324A">
        <w:rPr>
          <w:i/>
        </w:rPr>
        <w:t xml:space="preserve"> concentration</w:t>
      </w:r>
      <w:r w:rsidR="003B1C0B" w:rsidRPr="00B714EE">
        <w:rPr>
          <w:i/>
        </w:rPr>
        <w:t xml:space="preserve"> measurements by HPLC</w:t>
      </w:r>
    </w:p>
    <w:p w14:paraId="39804202" w14:textId="55A53B58" w:rsidR="003B1C0B" w:rsidRDefault="00A94874" w:rsidP="00BC1942">
      <w:pPr>
        <w:spacing w:line="480" w:lineRule="auto"/>
        <w:jc w:val="both"/>
      </w:pPr>
      <w:r>
        <w:t>HPLC was</w:t>
      </w:r>
      <w:r w:rsidR="004214D4">
        <w:t xml:space="preserve"> performed as described previously</w:t>
      </w:r>
      <w:r w:rsidR="00735D42">
        <w:t xml:space="preserve"> with </w:t>
      </w:r>
      <w:r w:rsidR="00C67305">
        <w:t>adaptations</w:t>
      </w:r>
      <w:r w:rsidR="004214D4">
        <w:t xml:space="preserve"> </w:t>
      </w:r>
      <w:r w:rsidR="004214D4">
        <w:fldChar w:fldCharType="begin"/>
      </w:r>
      <w:r w:rsidR="000D40E9">
        <w:instrText xml:space="preserve"> ADDIN ZOTERO_ITEM CSL_CITATION {"citationID":"a2i5vm7ffg9","properties":{"formattedCitation":"(Ingram et al., 2013)","plainCitation":"(Ingram et al., 2013)"},"citationItems":[{"id":3705,"uris":["http://zotero.org/groups/513990/items/FNU89HGW"],"uri":["http://zotero.org/groups/513990/items/FNU89HGW"],"itemData":{"id":3705,"type":"article-journal","title":"Disposition of mefloquine and enpiroline is highly influenced by a chronic Schistosoma mansoni infection","container-title":"Antimicrobial Agents and Chemotherapy","page":"4506-4511","volume":"57","issue":"9","source":"PubMed","abstract":"Chronic Schistosoma mansoni infections lead to severe tissue destruction of the gut wall and liver and can influence drug disposition. This study aimed to investigate the impact of a chronic S. mansoni infection on the pharmacokinetic (PK) parameters of two promising antischistosomal lead candidates (mefloquine and enpiroline) in mice. Studies were conducted in two different mouse cohorts (S. mansoni-infected and uninfected mice) for both drugs. Plasma samples were collected at various time points after oral treatment (200 mg/kg of body weight) with study drugs. A high-performance liquid chromatography (HPLC) method was validated to analyze enpiroline and mefloquine in plasma. Livers and intestines were collected from infected animals to determine the onset of action, hepatic shift, and worm burden reduction. Following mefloquine </w:instrText>
      </w:r>
      <w:r w:rsidR="000D40E9" w:rsidRPr="006E2919">
        <w:instrText xml:space="preserve">administration, hepatic shifting and significant worm burden reductions (79.2%) were observed after 72 h. At 1 week posttreatment with enpiroline, the majority of worms had migrated to the liver and significant worm burden reductions were observed (93.1%). The HPLC method was selective, accurate (87.8 to 111.4%), and precise (&lt;10%) for the analysis of both drugs in plasma samples. The PK profiles revealed increased values for half-life (t1/2) and area under the concentration-time curve (AUC) for both drugs in infected animals compared to the t1/2 and AUC values in uninfected animals. Considerable changes were observed for mefloquine, with a 5-fold increase of t1/2 (182.7 h versus 33.6 h) and 2-fold increase of AUC (1,116,517.8 ng · h/ml versus 522,409.1 ng · h/ml). S. mansoni infections in mice influence the PK profiles of enpiroline and mefloquine, leading to delayed clearance. Our data confirm that drug disposition should be carefully studied in schistosomiasis patients.","DOI":"10.1128/AAC.01129-13","ISSN":"1098-6596","note":"PMID: 23836173\nPMCID: PMC3754359","journalAbbreviation":"Antimicrob. Agents Chemother.","language":"eng","author":[{"family":"Ingram","given":"Katrin"},{"family":"Duthaler","given":"Urs"},{"family":"Vargas","given":"Mireille"},{"family":"Ellis","given":"William"},{"family":"Keiser","given":"Jennifer"}],"issued":{"date-parts":[["2013",9]]}}}],"schema":"https://github.com/citation-style-language/schema/raw/master/csl-citation.json"} </w:instrText>
      </w:r>
      <w:r w:rsidR="004214D4">
        <w:fldChar w:fldCharType="separate"/>
      </w:r>
      <w:r w:rsidR="00D74584" w:rsidRPr="006E2919">
        <w:rPr>
          <w:rFonts w:ascii="Calibri" w:hAnsi="Calibri" w:cs="Calibri"/>
        </w:rPr>
        <w:t>(Ingram et al., 20</w:t>
      </w:r>
      <w:r w:rsidR="00D74584" w:rsidRPr="009675B3">
        <w:rPr>
          <w:rFonts w:ascii="Calibri" w:hAnsi="Calibri" w:cs="Calibri"/>
        </w:rPr>
        <w:t>13)</w:t>
      </w:r>
      <w:r w:rsidR="004214D4">
        <w:fldChar w:fldCharType="end"/>
      </w:r>
      <w:r w:rsidR="004214D4" w:rsidRPr="009675B3">
        <w:t>.</w:t>
      </w:r>
      <w:r w:rsidRPr="009675B3">
        <w:t xml:space="preserve"> </w:t>
      </w:r>
      <w:r w:rsidR="00D5324A">
        <w:t>Mefloquine concentrations</w:t>
      </w:r>
      <w:r w:rsidR="004214D4" w:rsidRPr="006E2919">
        <w:t xml:space="preserve"> were analyzed</w:t>
      </w:r>
      <w:r w:rsidRPr="006E2919">
        <w:t xml:space="preserve"> on a</w:t>
      </w:r>
      <w:r w:rsidR="004214D4" w:rsidRPr="006E2919">
        <w:t>n</w:t>
      </w:r>
      <w:r w:rsidRPr="006E2919">
        <w:t xml:space="preserve"> </w:t>
      </w:r>
      <w:r w:rsidR="004214D4" w:rsidRPr="006E2919">
        <w:t>Ultimate 3000 System (</w:t>
      </w:r>
      <w:proofErr w:type="spellStart"/>
      <w:r w:rsidR="004214D4" w:rsidRPr="006E2919">
        <w:t>Dionex</w:t>
      </w:r>
      <w:proofErr w:type="spellEnd"/>
      <w:r w:rsidR="004214D4" w:rsidRPr="006E2919">
        <w:t xml:space="preserve">, </w:t>
      </w:r>
      <w:proofErr w:type="spellStart"/>
      <w:r w:rsidR="004214D4" w:rsidRPr="006E2919">
        <w:t>Reinach</w:t>
      </w:r>
      <w:proofErr w:type="spellEnd"/>
      <w:r w:rsidR="004214D4" w:rsidRPr="006E2919">
        <w:t>, Switzerland)</w:t>
      </w:r>
      <w:r w:rsidRPr="006E2919">
        <w:t xml:space="preserve"> with an EC 250/4 </w:t>
      </w:r>
      <w:proofErr w:type="spellStart"/>
      <w:r w:rsidR="00F84E2A">
        <w:t>N</w:t>
      </w:r>
      <w:r w:rsidRPr="006E2919">
        <w:t>ucleodur</w:t>
      </w:r>
      <w:proofErr w:type="spellEnd"/>
      <w:r w:rsidRPr="006E2919">
        <w:t xml:space="preserve"> 100-5 C18e</w:t>
      </w:r>
      <w:r>
        <w:t>c (</w:t>
      </w:r>
      <w:proofErr w:type="spellStart"/>
      <w:r>
        <w:t>Macher</w:t>
      </w:r>
      <w:r w:rsidR="00870F08">
        <w:t>e</w:t>
      </w:r>
      <w:r>
        <w:t>y</w:t>
      </w:r>
      <w:proofErr w:type="spellEnd"/>
      <w:r>
        <w:t xml:space="preserve"> Nagel) and </w:t>
      </w:r>
      <w:r w:rsidR="004214D4">
        <w:t xml:space="preserve">UV </w:t>
      </w:r>
      <w:r>
        <w:t xml:space="preserve">detection at 284 nm. The mobile phase </w:t>
      </w:r>
      <w:r w:rsidR="003F405A">
        <w:t>consisted of</w:t>
      </w:r>
      <w:r>
        <w:t xml:space="preserve"> 35 % methanol, 25 % acetonitrile</w:t>
      </w:r>
      <w:r w:rsidR="00F74102">
        <w:t>,</w:t>
      </w:r>
      <w:r>
        <w:t xml:space="preserve"> and 40 % potassium dihydrogen phosphate (pH 3.9). Column temperature was 25 °C, flow rate </w:t>
      </w:r>
      <w:r w:rsidR="004214D4">
        <w:t xml:space="preserve">constant at </w:t>
      </w:r>
      <w:r>
        <w:t xml:space="preserve">1 mL/min and each </w:t>
      </w:r>
      <w:r w:rsidR="004214D4">
        <w:t>run</w:t>
      </w:r>
      <w:r>
        <w:t xml:space="preserve"> was 10 min. </w:t>
      </w:r>
      <w:r w:rsidR="00133EEF">
        <w:t>The recorded peaks were annotated according to the retention times of known standards</w:t>
      </w:r>
      <w:r w:rsidR="00133EEF" w:rsidRPr="00C67305">
        <w:t xml:space="preserve">. </w:t>
      </w:r>
      <w:r w:rsidR="006A31D4" w:rsidRPr="00C67305">
        <w:t>Stability</w:t>
      </w:r>
      <w:r w:rsidR="006A31D4">
        <w:t xml:space="preserve"> of </w:t>
      </w:r>
      <w:r w:rsidR="006A31D4">
        <w:lastRenderedPageBreak/>
        <w:t xml:space="preserve">samples was assessed </w:t>
      </w:r>
      <w:r w:rsidR="003F405A">
        <w:t>with</w:t>
      </w:r>
      <w:r w:rsidR="006A31D4">
        <w:t xml:space="preserve"> the</w:t>
      </w:r>
      <w:r w:rsidR="003F405A">
        <w:t xml:space="preserve"> help of the</w:t>
      </w:r>
      <w:r w:rsidR="006A31D4">
        <w:t xml:space="preserve"> internal quinine standard</w:t>
      </w:r>
      <w:r w:rsidR="003F405A" w:rsidRPr="003F405A">
        <w:t>.</w:t>
      </w:r>
      <w:r w:rsidR="006A31D4">
        <w:t xml:space="preserve"> Mefloquine plasma</w:t>
      </w:r>
      <w:r w:rsidR="00D5324A">
        <w:t xml:space="preserve"> concentrations</w:t>
      </w:r>
      <w:r w:rsidR="006A31D4">
        <w:t xml:space="preserve"> were </w:t>
      </w:r>
      <w:r w:rsidR="00133EEF">
        <w:t>quantified</w:t>
      </w:r>
      <w:r w:rsidR="006A31D4">
        <w:t xml:space="preserve"> based on</w:t>
      </w:r>
      <w:r w:rsidR="00133EEF">
        <w:t xml:space="preserve"> internal calibration of the peak area to the internal standard quinine and calculated with a linear calibration curve</w:t>
      </w:r>
      <w:r w:rsidR="009360BB">
        <w:t xml:space="preserve"> in the software </w:t>
      </w:r>
      <w:proofErr w:type="spellStart"/>
      <w:r w:rsidR="009360BB">
        <w:t>Chromeleon</w:t>
      </w:r>
      <w:proofErr w:type="spellEnd"/>
      <w:r w:rsidR="009360BB">
        <w:t xml:space="preserve"> Ultimate 3000 (</w:t>
      </w:r>
      <w:proofErr w:type="spellStart"/>
      <w:r w:rsidR="009360BB">
        <w:t>Dionex</w:t>
      </w:r>
      <w:proofErr w:type="spellEnd"/>
      <w:r w:rsidR="009360BB">
        <w:t>, CA, USA)</w:t>
      </w:r>
      <w:r w:rsidR="009A0B93">
        <w:t xml:space="preserve"> and Microsoft Excel 2010</w:t>
      </w:r>
      <w:r w:rsidR="00133EEF">
        <w:t>.</w:t>
      </w:r>
      <w:r w:rsidR="00717241">
        <w:t xml:space="preserve"> </w:t>
      </w:r>
      <w:r w:rsidR="009360BB">
        <w:t>Further c</w:t>
      </w:r>
      <w:r w:rsidR="00717241">
        <w:t xml:space="preserve">alculations and figures were prepared in </w:t>
      </w:r>
      <w:proofErr w:type="spellStart"/>
      <w:r w:rsidR="00446DB5">
        <w:t>SigmaPlot</w:t>
      </w:r>
      <w:proofErr w:type="spellEnd"/>
      <w:r w:rsidR="00446DB5">
        <w:t xml:space="preserve"> Version 1</w:t>
      </w:r>
      <w:r w:rsidR="004B4027">
        <w:t>4</w:t>
      </w:r>
      <w:r w:rsidR="00717241">
        <w:t>, and in Adobe Illustrator 2015.1.0.</w:t>
      </w:r>
    </w:p>
    <w:p w14:paraId="08711A93" w14:textId="77777777" w:rsidR="003B1C0B" w:rsidRDefault="003B1C0B" w:rsidP="00BC1942">
      <w:pPr>
        <w:spacing w:line="480" w:lineRule="auto"/>
        <w:jc w:val="both"/>
      </w:pPr>
    </w:p>
    <w:p w14:paraId="761536B1" w14:textId="7171CC55" w:rsidR="008C58E3" w:rsidRPr="008C58E3" w:rsidRDefault="0016562C" w:rsidP="00BC1942">
      <w:pPr>
        <w:spacing w:line="480" w:lineRule="auto"/>
        <w:jc w:val="both"/>
        <w:rPr>
          <w:i/>
        </w:rPr>
      </w:pPr>
      <w:r>
        <w:rPr>
          <w:i/>
        </w:rPr>
        <w:t>2.</w:t>
      </w:r>
      <w:r w:rsidR="00F74102">
        <w:rPr>
          <w:i/>
        </w:rPr>
        <w:t>10</w:t>
      </w:r>
      <w:r>
        <w:rPr>
          <w:i/>
        </w:rPr>
        <w:t xml:space="preserve"> </w:t>
      </w:r>
      <w:r w:rsidR="008C58E3" w:rsidRPr="008C58E3">
        <w:rPr>
          <w:i/>
        </w:rPr>
        <w:t>Pharmacokinetic model</w:t>
      </w:r>
    </w:p>
    <w:p w14:paraId="7D7E1648" w14:textId="67E082E5" w:rsidR="008C58E3" w:rsidRDefault="00E41055" w:rsidP="00BC1942">
      <w:pPr>
        <w:spacing w:line="480" w:lineRule="auto"/>
        <w:jc w:val="both"/>
      </w:pPr>
      <w:r>
        <w:t xml:space="preserve">Mefloquine concentrations were modeled using a standard two-compartment pharmacokinetic model with first-order absorption. Mean mefloquine concentrations and a mean dose of 2.04 mg were used for calculations. Primary parameters were the absorption rate constant </w:t>
      </w:r>
      <w:r w:rsidR="00824C02">
        <w:t>k</w:t>
      </w:r>
      <w:r>
        <w:rPr>
          <w:vertAlign w:val="subscript"/>
        </w:rPr>
        <w:t>a</w:t>
      </w:r>
      <w:r>
        <w:t xml:space="preserve">, the apparent clearance after extravascular administration CL/F, the </w:t>
      </w:r>
      <w:proofErr w:type="spellStart"/>
      <w:r>
        <w:t>intercompartment</w:t>
      </w:r>
      <w:proofErr w:type="spellEnd"/>
      <w:r>
        <w:t xml:space="preserve"> clearance </w:t>
      </w:r>
      <w:proofErr w:type="spellStart"/>
      <w:r>
        <w:t>CL</w:t>
      </w:r>
      <w:r>
        <w:rPr>
          <w:vertAlign w:val="subscript"/>
        </w:rPr>
        <w:t>d</w:t>
      </w:r>
      <w:proofErr w:type="spellEnd"/>
      <w:r>
        <w:t>/F, and the apparent volumes of the central and peripheral compartment V</w:t>
      </w:r>
      <w:r>
        <w:rPr>
          <w:vertAlign w:val="subscript"/>
        </w:rPr>
        <w:t>1</w:t>
      </w:r>
      <w:r>
        <w:t>/F and V</w:t>
      </w:r>
      <w:r>
        <w:rPr>
          <w:vertAlign w:val="subscript"/>
        </w:rPr>
        <w:t>2</w:t>
      </w:r>
      <w:r>
        <w:t>/F. A secondary parameter was the terminal elimination half-life T</w:t>
      </w:r>
      <w:r>
        <w:rPr>
          <w:vertAlign w:val="subscript"/>
        </w:rPr>
        <w:t>½</w:t>
      </w:r>
      <w:r>
        <w:t>.</w:t>
      </w:r>
      <w:r w:rsidR="00824C02">
        <w:t xml:space="preserve"> Expected steady-state minimum (</w:t>
      </w:r>
      <w:proofErr w:type="spellStart"/>
      <w:r w:rsidR="00824C02">
        <w:t>C</w:t>
      </w:r>
      <w:r w:rsidR="00824C02">
        <w:rPr>
          <w:vertAlign w:val="subscript"/>
        </w:rPr>
        <w:t>min</w:t>
      </w:r>
      <w:proofErr w:type="spellEnd"/>
      <w:r w:rsidR="00824C02">
        <w:t>) and maximum (</w:t>
      </w:r>
      <w:proofErr w:type="spellStart"/>
      <w:r w:rsidR="00824C02">
        <w:t>C</w:t>
      </w:r>
      <w:r w:rsidR="00824C02">
        <w:rPr>
          <w:vertAlign w:val="subscript"/>
        </w:rPr>
        <w:t>max</w:t>
      </w:r>
      <w:proofErr w:type="spellEnd"/>
      <w:r w:rsidR="00824C02">
        <w:t xml:space="preserve">) concentrations were derived by simulating continued mefloquine dosing. </w:t>
      </w:r>
      <w:r>
        <w:t xml:space="preserve">Pharmacokinetic calculations were done using Phoenix </w:t>
      </w:r>
      <w:proofErr w:type="spellStart"/>
      <w:r>
        <w:t>WinNonlin</w:t>
      </w:r>
      <w:proofErr w:type="spellEnd"/>
      <w:r>
        <w:t xml:space="preserve"> 7.0 (</w:t>
      </w:r>
      <w:proofErr w:type="spellStart"/>
      <w:r>
        <w:t>Certara</w:t>
      </w:r>
      <w:proofErr w:type="spellEnd"/>
      <w:r>
        <w:t>, Princeton, NJ, USA)</w:t>
      </w:r>
      <w:r w:rsidR="00BC47E8">
        <w:t xml:space="preserve"> and Figures prepared in Microsoft Excel 2010 and in Adobe Illustrator 2015.1.0.</w:t>
      </w:r>
    </w:p>
    <w:p w14:paraId="2C362317" w14:textId="77777777" w:rsidR="00E41055" w:rsidRDefault="00E41055" w:rsidP="00BC1942">
      <w:pPr>
        <w:spacing w:line="480" w:lineRule="auto"/>
        <w:jc w:val="both"/>
      </w:pPr>
    </w:p>
    <w:p w14:paraId="534F2689" w14:textId="0608D7A5" w:rsidR="00541181" w:rsidRDefault="00813FAE" w:rsidP="00541181">
      <w:pPr>
        <w:spacing w:line="480" w:lineRule="auto"/>
        <w:rPr>
          <w:i/>
        </w:rPr>
      </w:pPr>
      <w:r>
        <w:rPr>
          <w:i/>
        </w:rPr>
        <w:t>2.1</w:t>
      </w:r>
      <w:r w:rsidR="00F74102">
        <w:rPr>
          <w:i/>
        </w:rPr>
        <w:t>1</w:t>
      </w:r>
      <w:r w:rsidR="00541181">
        <w:rPr>
          <w:i/>
        </w:rPr>
        <w:t xml:space="preserve"> Synthesis of mefloquine derivatives</w:t>
      </w:r>
    </w:p>
    <w:p w14:paraId="1E864770" w14:textId="4B0323B6" w:rsidR="00541181" w:rsidRPr="00686A7D" w:rsidRDefault="00541181" w:rsidP="00541181">
      <w:pPr>
        <w:spacing w:line="480" w:lineRule="auto"/>
        <w:jc w:val="both"/>
        <w:rPr>
          <w:rFonts w:cs="Arial"/>
        </w:rPr>
      </w:pPr>
      <w:r w:rsidRPr="00686A7D">
        <w:rPr>
          <w:rFonts w:cs="Arial"/>
        </w:rPr>
        <w:t xml:space="preserve">Melting points were determined with a MQAPF-302 Micro </w:t>
      </w:r>
      <w:proofErr w:type="spellStart"/>
      <w:r w:rsidRPr="00686A7D">
        <w:rPr>
          <w:rFonts w:cs="Arial"/>
        </w:rPr>
        <w:t>Química</w:t>
      </w:r>
      <w:proofErr w:type="spellEnd"/>
      <w:r w:rsidRPr="00686A7D">
        <w:rPr>
          <w:rFonts w:cs="Arial"/>
        </w:rPr>
        <w:t xml:space="preserve"> apparatus and are uncorrected. NMR spectra were determined using 400 or 500 MHz Bruker AC spectrometers using </w:t>
      </w:r>
      <w:proofErr w:type="spellStart"/>
      <w:r w:rsidRPr="00686A7D">
        <w:rPr>
          <w:rFonts w:cs="Arial"/>
        </w:rPr>
        <w:t>tetramethylsylane</w:t>
      </w:r>
      <w:proofErr w:type="spellEnd"/>
      <w:r w:rsidRPr="00686A7D">
        <w:rPr>
          <w:rFonts w:cs="Arial"/>
        </w:rPr>
        <w:t xml:space="preserve"> as </w:t>
      </w:r>
      <w:r w:rsidR="00260AE6">
        <w:rPr>
          <w:rFonts w:cs="Arial"/>
        </w:rPr>
        <w:t xml:space="preserve">internal </w:t>
      </w:r>
      <w:r w:rsidRPr="00686A7D">
        <w:rPr>
          <w:rFonts w:cs="Arial"/>
        </w:rPr>
        <w:t xml:space="preserve">standard. Splitting patterns are as follows: s, singlet; d, duplet; t, triplet; quin, quintet; m, </w:t>
      </w:r>
      <w:proofErr w:type="spellStart"/>
      <w:r w:rsidRPr="00686A7D">
        <w:rPr>
          <w:rFonts w:cs="Arial"/>
        </w:rPr>
        <w:t>multiplet</w:t>
      </w:r>
      <w:proofErr w:type="spellEnd"/>
      <w:r w:rsidRPr="00686A7D">
        <w:rPr>
          <w:rFonts w:cs="Arial"/>
        </w:rPr>
        <w:t xml:space="preserve">; </w:t>
      </w:r>
      <w:proofErr w:type="spellStart"/>
      <w:r w:rsidRPr="00686A7D">
        <w:rPr>
          <w:rFonts w:cs="Arial"/>
        </w:rPr>
        <w:t>Brl</w:t>
      </w:r>
      <w:proofErr w:type="spellEnd"/>
      <w:r w:rsidRPr="00686A7D">
        <w:rPr>
          <w:rFonts w:cs="Arial"/>
        </w:rPr>
        <w:t xml:space="preserve">, broad signal. Infrared spectra were obtained using a Thermo Nicolet 6700 spectrometer. Mass spectra were recorded on Agilent 122 5532 GC/MS column by electron impact and high resolution spectra on </w:t>
      </w:r>
      <w:r w:rsidR="00F74102">
        <w:rPr>
          <w:rFonts w:cs="Arial"/>
        </w:rPr>
        <w:t xml:space="preserve">a </w:t>
      </w:r>
      <w:r w:rsidRPr="00686A7D">
        <w:rPr>
          <w:rFonts w:cs="Arial"/>
        </w:rPr>
        <w:t>Bruker compact-T</w:t>
      </w:r>
      <w:r w:rsidR="0089161D">
        <w:rPr>
          <w:rFonts w:cs="Arial"/>
        </w:rPr>
        <w:t>OF</w:t>
      </w:r>
      <w:r w:rsidRPr="00686A7D">
        <w:rPr>
          <w:rFonts w:cs="Arial"/>
        </w:rPr>
        <w:t xml:space="preserve">. The progress of the reactions </w:t>
      </w:r>
      <w:r w:rsidRPr="00686A7D">
        <w:rPr>
          <w:rFonts w:cs="Arial"/>
        </w:rPr>
        <w:lastRenderedPageBreak/>
        <w:t>was monitored by thin-layer chromatography (TLC) on 2.0</w:t>
      </w:r>
      <w:r w:rsidR="00BC47E8">
        <w:rPr>
          <w:rFonts w:cs="Arial"/>
        </w:rPr>
        <w:t>x</w:t>
      </w:r>
      <w:r w:rsidRPr="00686A7D">
        <w:rPr>
          <w:rFonts w:cs="Arial"/>
        </w:rPr>
        <w:t xml:space="preserve">6.0 cm aluminum sheets (silica gel 60, HF-254, Merck) with a thickness of 0.25 mm, ultraviolet light irradiation. For column chromatography, </w:t>
      </w:r>
      <w:r w:rsidR="00F74102">
        <w:rPr>
          <w:rFonts w:cs="Arial"/>
        </w:rPr>
        <w:t xml:space="preserve">a </w:t>
      </w:r>
      <w:r w:rsidRPr="00686A7D">
        <w:rPr>
          <w:rFonts w:cs="Arial"/>
        </w:rPr>
        <w:t xml:space="preserve">Merck silica gel (70-230 mesh) was used. Solvents and reagents were used without further purification. </w:t>
      </w:r>
    </w:p>
    <w:p w14:paraId="206F5C38" w14:textId="24D039CB" w:rsidR="00541181" w:rsidRPr="00705C80" w:rsidRDefault="00541181" w:rsidP="00541181">
      <w:pPr>
        <w:spacing w:line="480" w:lineRule="auto"/>
        <w:jc w:val="both"/>
      </w:pPr>
      <w:r w:rsidRPr="00705C80">
        <w:t xml:space="preserve">10 derivatives of mefloquine were synthesized to be compared to mefloquine </w:t>
      </w:r>
      <w:r w:rsidRPr="00705C80">
        <w:rPr>
          <w:i/>
        </w:rPr>
        <w:t xml:space="preserve">in vitro </w:t>
      </w:r>
      <w:r w:rsidRPr="00705C80">
        <w:t xml:space="preserve">activity against </w:t>
      </w:r>
      <w:r w:rsidRPr="00705C80">
        <w:rPr>
          <w:i/>
        </w:rPr>
        <w:t>E. multilocularis</w:t>
      </w:r>
      <w:r w:rsidRPr="00705C80">
        <w:t xml:space="preserve">. The synthesis of six of them (PASALR-01-095, PASALR-01-097, MEFLOMETIL-02, PASALR-01-146, PASALR-01-096, PASALR-01-126) has been described elsewhere (see Table 1) </w:t>
      </w:r>
      <w:r w:rsidRPr="00705C80">
        <w:fldChar w:fldCharType="begin"/>
      </w:r>
      <w:r w:rsidR="000D40E9" w:rsidRPr="00705C80">
        <w:instrText xml:space="preserve"> ADDIN ZOTERO_ITEM CSL_CITATION {"citationID":"a10etbb0rri","properties":{"formattedCitation":"(Barbosa-Lima et al., 2017; Lilienkampf et al., 2009)","plainCitation":"(Barbosa-Lima et al., 2017; Lilienkampf et al., 2009)"},"citationItems":[{"id":3713,"uris":["http://zotero.org/groups/513990/items/BH6PHQUM"],"uri":["http://zotero.org/groups/513990/items/BH6PHQUM"],"itemData":{"id":3713,"type":"article-journal","title":"Structure-activity relationships for a series of quinoline-based compounds active against replicating and nonreplicating Mycobacterium tuberculosis","container-title":"Journal of Medicinal Chemistry","page":"2109-2118","volume":"52","issue":"7","source":"PubMed","abstract":"Tuberculosis (TB) remains as a global pandemic that is aggravated by a lack of health care, the spread of HIV, and the emergence of multidrug-resistant TB (MDR-TB) and extensively drug-resistant TB (XDR-TB) strains. New anti-TB drugs are urgently required to shorten the long 6-12 month treatment regimen and to battle drug-resistant Mtb strains. We have identified several potent quinoline-based anti-TB compounds, bearing an isoxazole containing side-chain. The most potent compounds, 7g and 13, exhibited submicromolar activity against the replicating bacteria (R-TB), with minimum inhibitory concentrations (MICs) of 0.77 and 0.95 microM, respectively. In general, these compounds also had micromolar activity against the nonreplicating persistent bacteria (NRP-TB) and did not show toxicity on Vero cells up to 128 microM concentration. Compounds 7g and 13 were shown to retain their anti-TB activity against rifampin, isoniazid, and streptomycin resistant Mtb strains. The results suggest that quinoline-isoxazole-based anti-TB compounds are promising leads for new TB drug development.","DOI":"10.1021/jm900003c","ISSN":"1520-4804","note":"PMID: 19271749","journalAbbreviation":"J. Med. Chem.","language":"eng","author":[{"family":"Lilienkampf","given":"Annamaria"},{"family":"Mao","given":"Jialin"},{"family":"Wan","given":"Baojie"},{"family":"Wang","given":"Yuehong"},{"family":"Franzblau","given":"Scott G."},{"family":"Kozikowski","given":"Alan P."}],"issued":{"date-parts":[["2009",4,9]]}}},{"id":450,"uris":["http://zotero.org/groups/513990/items/WIG9996G"],"uri":["http://zotero.org/groups/513990/items/WIG9996G"],"itemData":{"id":450,"type":"article-journal","title":"2,8-bis(trifluoromethyl)quinoline analogs show improved anti-Zika virus activity, compared to mefloquine","container-title":"European Journal of Medicinal Chemistry","page":"334-340","volume":"127","source":"ScienceDirect","abstract":"Zika virus (ZIKV), an arthropod-born Flavivirus, has been associated with a wide range of neurological diseases in adults, foetuses and neonates. Since no vaccine is available, repurposing of antiviral drugs currently in medical use is necessary. Mefloquine has confirmed anti-ZIKV activity. We used medicinal chemistry-driven approaches to synthesize and evaluate the ability of a series of new 2,8-bis(trifluoromethyl)quinoline derivatives to inhibit ZIKV replication in vitro, in order to improve the potency of mefloquine. We found that quinoline derivatives 3a and 4 were the most potent compounds within this series, both with mean EC50 values of 0.8 μM, which represents a potency 5 times that of mefloquine. These results indicate that new 2,8-bis(trifluoromethyl)quinoline chemical structures may be promising for the development of novel anti-ZIKV drugs.","DOI":"10.1016/j.ejmech.2016.12.058","ISSN":"0223-5234","journalAbbreviation":"European Journal of Medicinal Chemistry","author":[{"family":"Barbosa-Lima","given":"Giselle"},{"family":"Moraes","given":"Adriana M."},{"family":"Araújo","given":"Adriele da S."},{"family":"Silva","given":"Emerson T.","non-dropping-particle":"da"},{"family":"Freitas","given":"Caroline S.","non-dropping-particle":"de"},{"family":"Vieira","given":"Yasmine R."},{"family":"Marttorelli","given":"Andressa"},{"family":"Neto","given":"José Cerbino"},{"family":"Bozza","given":"Patrícia T."},{"family":"Souza","given":"Marcus V. N.","non-dropping-particle":"de"},{"family":"Souza","given":"Thiago Moreno. L."}],"issued":{"date-parts":[["2017",2,15]]}}}],"schema":"https://github.com/citation-style-language/schema/raw/master/csl-citation.json"} </w:instrText>
      </w:r>
      <w:r w:rsidRPr="00705C80">
        <w:fldChar w:fldCharType="separate"/>
      </w:r>
      <w:r w:rsidR="00D74584" w:rsidRPr="00705C80">
        <w:rPr>
          <w:rFonts w:ascii="Calibri" w:hAnsi="Calibri" w:cs="Calibri"/>
        </w:rPr>
        <w:t>(Barbosa-Lima et al., 2017; Lilienkampf et al., 2009)</w:t>
      </w:r>
      <w:r w:rsidRPr="00705C80">
        <w:fldChar w:fldCharType="end"/>
      </w:r>
      <w:r w:rsidRPr="00705C80">
        <w:t>. The other four derivatives were synthesized as described below and given in scheme in Figure 1.</w:t>
      </w:r>
    </w:p>
    <w:p w14:paraId="1E94BD3E" w14:textId="77777777" w:rsidR="00F31F72" w:rsidRPr="00705C80" w:rsidRDefault="00F31F72" w:rsidP="00541181">
      <w:pPr>
        <w:spacing w:line="480" w:lineRule="auto"/>
        <w:jc w:val="both"/>
      </w:pPr>
    </w:p>
    <w:p w14:paraId="6B31A396" w14:textId="53028DEC" w:rsidR="00541181" w:rsidRPr="00705C80" w:rsidRDefault="00541181" w:rsidP="00541181">
      <w:pPr>
        <w:spacing w:after="0" w:line="480" w:lineRule="auto"/>
        <w:jc w:val="both"/>
        <w:rPr>
          <w:rFonts w:cs="Arial"/>
          <w:i/>
          <w:snapToGrid w:val="0"/>
        </w:rPr>
      </w:pPr>
      <w:r w:rsidRPr="00705C80">
        <w:rPr>
          <w:rFonts w:cs="Arial"/>
          <w:i/>
          <w:snapToGrid w:val="0"/>
        </w:rPr>
        <w:t>2.1</w:t>
      </w:r>
      <w:r w:rsidR="00F74102" w:rsidRPr="00705C80">
        <w:rPr>
          <w:rFonts w:cs="Arial"/>
          <w:i/>
          <w:snapToGrid w:val="0"/>
        </w:rPr>
        <w:t>1</w:t>
      </w:r>
      <w:r w:rsidRPr="00705C80">
        <w:rPr>
          <w:rFonts w:cs="Arial"/>
          <w:i/>
          <w:snapToGrid w:val="0"/>
        </w:rPr>
        <w:t>.1 2-(trifluoromethyl</w:t>
      </w:r>
      <w:proofErr w:type="gramStart"/>
      <w:r w:rsidRPr="00705C80">
        <w:rPr>
          <w:rFonts w:cs="Arial"/>
          <w:i/>
          <w:snapToGrid w:val="0"/>
        </w:rPr>
        <w:t>)quinolin</w:t>
      </w:r>
      <w:proofErr w:type="gramEnd"/>
      <w:r w:rsidRPr="00705C80">
        <w:rPr>
          <w:rFonts w:cs="Arial"/>
          <w:i/>
          <w:snapToGrid w:val="0"/>
        </w:rPr>
        <w:t xml:space="preserve">-4-ol 1 </w:t>
      </w:r>
    </w:p>
    <w:p w14:paraId="6A5DAA20" w14:textId="12605C04" w:rsidR="00541181" w:rsidRPr="00705C80" w:rsidRDefault="00541181" w:rsidP="00541181">
      <w:pPr>
        <w:autoSpaceDE w:val="0"/>
        <w:autoSpaceDN w:val="0"/>
        <w:adjustRightInd w:val="0"/>
        <w:spacing w:line="480" w:lineRule="auto"/>
        <w:jc w:val="both"/>
        <w:rPr>
          <w:rFonts w:cs="Arial"/>
          <w:snapToGrid w:val="0"/>
        </w:rPr>
      </w:pPr>
      <w:proofErr w:type="spellStart"/>
      <w:r w:rsidRPr="00705C80">
        <w:rPr>
          <w:rFonts w:cs="Arial"/>
        </w:rPr>
        <w:t>Polyphosphoric</w:t>
      </w:r>
      <w:proofErr w:type="spellEnd"/>
      <w:r w:rsidRPr="00705C80">
        <w:rPr>
          <w:rFonts w:cs="Arial"/>
        </w:rPr>
        <w:t xml:space="preserve"> acid (11.25 g; 5 w/w) was added to an equimolar solution of aniline (2.25 g; 24.19 mmol) and ethyl 4,4,4-trifluoroacetoacetate (3.0 g; 24.19 mmol). The reaction mixture was stirred at 150 </w:t>
      </w:r>
      <w:r w:rsidR="001E5259" w:rsidRPr="00705C80">
        <w:rPr>
          <w:rFonts w:cs="Arial"/>
        </w:rPr>
        <w:t>°</w:t>
      </w:r>
      <w:r w:rsidRPr="00705C80">
        <w:rPr>
          <w:rFonts w:cs="Arial"/>
        </w:rPr>
        <w:t xml:space="preserve">C for 2 h. Reaction completion was monitored by TLC. The reaction mixture </w:t>
      </w:r>
      <w:r w:rsidR="00687016" w:rsidRPr="00705C80">
        <w:rPr>
          <w:rFonts w:cs="Arial"/>
        </w:rPr>
        <w:t xml:space="preserve">was </w:t>
      </w:r>
      <w:r w:rsidR="0063760B" w:rsidRPr="00705C80">
        <w:rPr>
          <w:rFonts w:cs="Arial"/>
        </w:rPr>
        <w:t xml:space="preserve">slowly </w:t>
      </w:r>
      <w:r w:rsidRPr="00705C80">
        <w:rPr>
          <w:rFonts w:cs="Arial"/>
        </w:rPr>
        <w:t xml:space="preserve">poured into ice water (500 mL) with vigorous stirring and stirred at room temperature during 30 min. The precipitated solid was filtered, washed with </w:t>
      </w:r>
      <w:r w:rsidR="00687016" w:rsidRPr="00705C80">
        <w:rPr>
          <w:rFonts w:cs="Arial"/>
        </w:rPr>
        <w:t xml:space="preserve">50 mL </w:t>
      </w:r>
      <w:r w:rsidRPr="00705C80">
        <w:rPr>
          <w:rFonts w:cs="Arial"/>
        </w:rPr>
        <w:t xml:space="preserve">water and dried in </w:t>
      </w:r>
      <w:r w:rsidR="0063760B" w:rsidRPr="00705C80">
        <w:rPr>
          <w:rFonts w:cs="Arial"/>
        </w:rPr>
        <w:t xml:space="preserve">a </w:t>
      </w:r>
      <w:r w:rsidRPr="00705C80">
        <w:rPr>
          <w:rFonts w:cs="Arial"/>
        </w:rPr>
        <w:t xml:space="preserve">vacuum oven for 4 h to get the crude product as white solid. The crude product (termed phenol </w:t>
      </w:r>
      <w:r w:rsidRPr="00705C80">
        <w:rPr>
          <w:rFonts w:cs="Arial"/>
          <w:b/>
        </w:rPr>
        <w:t>1</w:t>
      </w:r>
      <w:r w:rsidRPr="00705C80">
        <w:rPr>
          <w:rFonts w:cs="Arial"/>
        </w:rPr>
        <w:t xml:space="preserve">) was taken as such for the next step without further purification. </w:t>
      </w:r>
      <w:r w:rsidR="00781A49" w:rsidRPr="00705C80">
        <w:rPr>
          <w:rFonts w:cs="Arial"/>
        </w:rPr>
        <w:t>Melting point (</w:t>
      </w:r>
      <w:proofErr w:type="spellStart"/>
      <w:r w:rsidRPr="00705C80">
        <w:rPr>
          <w:rFonts w:cs="Arial"/>
        </w:rPr>
        <w:t>m.p</w:t>
      </w:r>
      <w:proofErr w:type="spellEnd"/>
      <w:r w:rsidR="0089161D">
        <w:rPr>
          <w:rFonts w:cs="Arial"/>
        </w:rPr>
        <w:t>.</w:t>
      </w:r>
      <w:r w:rsidR="00781A49" w:rsidRPr="00705C80">
        <w:rPr>
          <w:rFonts w:cs="Arial"/>
        </w:rPr>
        <w:t>)</w:t>
      </w:r>
      <w:r w:rsidRPr="00705C80">
        <w:rPr>
          <w:rFonts w:cs="Arial"/>
        </w:rPr>
        <w:t xml:space="preserve"> 205 – 207 </w:t>
      </w:r>
      <w:r w:rsidR="001E5259" w:rsidRPr="00705C80">
        <w:rPr>
          <w:rFonts w:cs="Arial"/>
        </w:rPr>
        <w:t>°</w:t>
      </w:r>
      <w:r w:rsidRPr="00705C80">
        <w:rPr>
          <w:rFonts w:cs="Arial"/>
        </w:rPr>
        <w:t xml:space="preserve">C (lit.: 208- 210 </w:t>
      </w:r>
      <w:r w:rsidR="001E5259" w:rsidRPr="00705C80">
        <w:rPr>
          <w:rFonts w:cs="Arial"/>
        </w:rPr>
        <w:t>°</w:t>
      </w:r>
      <w:r w:rsidRPr="00705C80">
        <w:rPr>
          <w:rFonts w:cs="Arial"/>
        </w:rPr>
        <w:t>C).</w:t>
      </w:r>
      <w:r w:rsidR="00F74102" w:rsidRPr="00705C80">
        <w:rPr>
          <w:rFonts w:cs="Arial"/>
        </w:rPr>
        <w:t xml:space="preserve"> Phenol </w:t>
      </w:r>
      <w:r w:rsidR="00F74102" w:rsidRPr="00705C80">
        <w:rPr>
          <w:rFonts w:cs="Arial"/>
          <w:b/>
        </w:rPr>
        <w:t>1</w:t>
      </w:r>
      <w:r w:rsidR="00F74102" w:rsidRPr="00705C80">
        <w:rPr>
          <w:rFonts w:cs="Arial"/>
        </w:rPr>
        <w:t xml:space="preserve"> was</w:t>
      </w:r>
      <w:r w:rsidR="00F74102" w:rsidRPr="00705C80">
        <w:rPr>
          <w:rFonts w:cs="Arial"/>
          <w:snapToGrid w:val="0"/>
        </w:rPr>
        <w:t xml:space="preserve"> not tested against </w:t>
      </w:r>
      <w:r w:rsidR="00F74102" w:rsidRPr="00705C80">
        <w:rPr>
          <w:rFonts w:cs="Arial"/>
          <w:i/>
          <w:snapToGrid w:val="0"/>
        </w:rPr>
        <w:t>E. multilocularis</w:t>
      </w:r>
      <w:r w:rsidR="00F74102" w:rsidRPr="00705C80">
        <w:rPr>
          <w:rFonts w:cs="Arial"/>
          <w:snapToGrid w:val="0"/>
        </w:rPr>
        <w:t>, but was needed for further synthesis.</w:t>
      </w:r>
    </w:p>
    <w:p w14:paraId="4164A716" w14:textId="77777777" w:rsidR="00F31F72" w:rsidRPr="00705C80" w:rsidRDefault="00F31F72" w:rsidP="00541181">
      <w:pPr>
        <w:autoSpaceDE w:val="0"/>
        <w:autoSpaceDN w:val="0"/>
        <w:adjustRightInd w:val="0"/>
        <w:spacing w:line="480" w:lineRule="auto"/>
        <w:jc w:val="both"/>
        <w:rPr>
          <w:rFonts w:cs="Arial"/>
        </w:rPr>
      </w:pPr>
    </w:p>
    <w:p w14:paraId="2654788D" w14:textId="33E8BF58" w:rsidR="00541181" w:rsidRPr="00705C80" w:rsidRDefault="00541181" w:rsidP="00541181">
      <w:pPr>
        <w:spacing w:after="0" w:line="480" w:lineRule="auto"/>
        <w:jc w:val="both"/>
        <w:rPr>
          <w:rFonts w:cs="Arial"/>
          <w:i/>
        </w:rPr>
      </w:pPr>
      <w:r w:rsidRPr="00705C80">
        <w:rPr>
          <w:rFonts w:cs="Arial"/>
          <w:i/>
        </w:rPr>
        <w:t>2.1</w:t>
      </w:r>
      <w:r w:rsidR="00F74102" w:rsidRPr="00705C80">
        <w:rPr>
          <w:rFonts w:cs="Arial"/>
          <w:i/>
        </w:rPr>
        <w:t>1</w:t>
      </w:r>
      <w:r w:rsidRPr="00705C80">
        <w:rPr>
          <w:rFonts w:cs="Arial"/>
          <w:i/>
        </w:rPr>
        <w:t>.2 4-methoxy-2-(trifluoromethyl</w:t>
      </w:r>
      <w:proofErr w:type="gramStart"/>
      <w:r w:rsidRPr="00705C80">
        <w:rPr>
          <w:rFonts w:cs="Arial"/>
          <w:i/>
        </w:rPr>
        <w:t>)quinoline</w:t>
      </w:r>
      <w:proofErr w:type="gramEnd"/>
      <w:r w:rsidRPr="00705C80">
        <w:rPr>
          <w:rFonts w:cs="Arial"/>
          <w:i/>
        </w:rPr>
        <w:t xml:space="preserve"> (PAMMLR-01-99.2)</w:t>
      </w:r>
    </w:p>
    <w:p w14:paraId="11A1746B" w14:textId="25D86B5F" w:rsidR="00541181" w:rsidRPr="00705C80" w:rsidRDefault="00541181" w:rsidP="00541181">
      <w:pPr>
        <w:spacing w:line="480" w:lineRule="auto"/>
        <w:jc w:val="both"/>
        <w:rPr>
          <w:rFonts w:cs="Arial"/>
        </w:rPr>
      </w:pPr>
      <w:r w:rsidRPr="00705C80">
        <w:rPr>
          <w:rFonts w:cs="Arial"/>
        </w:rPr>
        <w:t xml:space="preserve">The phenol </w:t>
      </w:r>
      <w:r w:rsidRPr="00705C80">
        <w:rPr>
          <w:rFonts w:cs="Arial"/>
          <w:b/>
        </w:rPr>
        <w:t>1</w:t>
      </w:r>
      <w:r w:rsidRPr="00705C80">
        <w:rPr>
          <w:rFonts w:cs="Arial"/>
        </w:rPr>
        <w:t xml:space="preserve"> (3.0 g; 14.08 mmol) was dissolved in acetone (70 mL) by stirring at room temperature. K</w:t>
      </w:r>
      <w:r w:rsidRPr="00705C80">
        <w:rPr>
          <w:rFonts w:cs="Arial"/>
          <w:vertAlign w:val="subscript"/>
        </w:rPr>
        <w:t>2</w:t>
      </w:r>
      <w:r w:rsidRPr="00705C80">
        <w:rPr>
          <w:rFonts w:cs="Arial"/>
        </w:rPr>
        <w:t>CO</w:t>
      </w:r>
      <w:r w:rsidRPr="00705C80">
        <w:rPr>
          <w:rFonts w:cs="Arial"/>
          <w:vertAlign w:val="subscript"/>
        </w:rPr>
        <w:t>3</w:t>
      </w:r>
      <w:r w:rsidRPr="00705C80">
        <w:rPr>
          <w:rFonts w:cs="Arial"/>
        </w:rPr>
        <w:t xml:space="preserve"> (6 eq. 11.66 g, 84.48 mmol) and methyl iodide (5 eq., 4.3 mL, 70.4 mmol) were </w:t>
      </w:r>
      <w:r w:rsidR="00687016" w:rsidRPr="00705C80">
        <w:rPr>
          <w:rFonts w:cs="Arial"/>
        </w:rPr>
        <w:t xml:space="preserve">then </w:t>
      </w:r>
      <w:r w:rsidRPr="00705C80">
        <w:rPr>
          <w:rFonts w:cs="Arial"/>
        </w:rPr>
        <w:t xml:space="preserve">added. The reaction was stirred overnight at room temperature. Then, the solvent was removed under reduced pressure and </w:t>
      </w:r>
      <w:r w:rsidR="00687016" w:rsidRPr="00705C80">
        <w:rPr>
          <w:rFonts w:cs="Arial"/>
        </w:rPr>
        <w:t xml:space="preserve">70 mL </w:t>
      </w:r>
      <w:r w:rsidRPr="00705C80">
        <w:rPr>
          <w:rFonts w:cs="Arial"/>
        </w:rPr>
        <w:t>water</w:t>
      </w:r>
      <w:r w:rsidR="00687016" w:rsidRPr="00705C80">
        <w:rPr>
          <w:rFonts w:cs="Arial"/>
        </w:rPr>
        <w:t xml:space="preserve"> was</w:t>
      </w:r>
      <w:r w:rsidRPr="00705C80">
        <w:rPr>
          <w:rFonts w:cs="Arial"/>
        </w:rPr>
        <w:t xml:space="preserve"> added. The aqueous phase was extracted with ethyl acetate </w:t>
      </w:r>
      <w:r w:rsidRPr="00705C80">
        <w:rPr>
          <w:rFonts w:cs="Arial"/>
        </w:rPr>
        <w:lastRenderedPageBreak/>
        <w:t>(3</w:t>
      </w:r>
      <w:r w:rsidR="00BC47E8" w:rsidRPr="00705C80">
        <w:rPr>
          <w:rFonts w:cs="Arial"/>
        </w:rPr>
        <w:t>x</w:t>
      </w:r>
      <w:r w:rsidRPr="00705C80">
        <w:rPr>
          <w:rFonts w:cs="Arial"/>
        </w:rPr>
        <w:t>60 mL) and the combined organic phases were dried over anhydrous Na</w:t>
      </w:r>
      <w:r w:rsidRPr="00705C80">
        <w:rPr>
          <w:rFonts w:cs="Arial"/>
          <w:vertAlign w:val="subscript"/>
        </w:rPr>
        <w:t>2</w:t>
      </w:r>
      <w:r w:rsidRPr="00705C80">
        <w:rPr>
          <w:rFonts w:cs="Arial"/>
        </w:rPr>
        <w:t>SO</w:t>
      </w:r>
      <w:r w:rsidRPr="00705C80">
        <w:rPr>
          <w:rFonts w:cs="Arial"/>
          <w:vertAlign w:val="subscript"/>
        </w:rPr>
        <w:t>4</w:t>
      </w:r>
      <w:r w:rsidRPr="00705C80">
        <w:rPr>
          <w:rFonts w:cs="Arial"/>
        </w:rPr>
        <w:t xml:space="preserve"> and concentrated under reduced pressure to leave a solid</w:t>
      </w:r>
      <w:r w:rsidR="00687016" w:rsidRPr="00705C80">
        <w:rPr>
          <w:rFonts w:cs="Arial"/>
        </w:rPr>
        <w:t>. This</w:t>
      </w:r>
      <w:r w:rsidRPr="00705C80">
        <w:rPr>
          <w:rFonts w:cs="Arial"/>
        </w:rPr>
        <w:t xml:space="preserve"> was purified by flash chromatography (SiO</w:t>
      </w:r>
      <w:r w:rsidRPr="00705C80">
        <w:rPr>
          <w:rFonts w:cs="Arial"/>
          <w:vertAlign w:val="subscript"/>
        </w:rPr>
        <w:t>2</w:t>
      </w:r>
      <w:r w:rsidRPr="00705C80">
        <w:rPr>
          <w:rFonts w:cs="Arial"/>
        </w:rPr>
        <w:t xml:space="preserve">, 230-400 mesh, </w:t>
      </w:r>
      <w:proofErr w:type="spellStart"/>
      <w:r w:rsidRPr="00705C80">
        <w:rPr>
          <w:rFonts w:cs="Arial"/>
        </w:rPr>
        <w:t>AcOEt</w:t>
      </w:r>
      <w:proofErr w:type="spellEnd"/>
      <w:r w:rsidRPr="00705C80">
        <w:rPr>
          <w:rFonts w:cs="Arial"/>
        </w:rPr>
        <w:t>/</w:t>
      </w:r>
      <w:proofErr w:type="spellStart"/>
      <w:r w:rsidRPr="00705C80">
        <w:rPr>
          <w:rFonts w:cs="Arial"/>
        </w:rPr>
        <w:t>nHex</w:t>
      </w:r>
      <w:proofErr w:type="spellEnd"/>
      <w:r w:rsidRPr="00705C80">
        <w:rPr>
          <w:rFonts w:cs="Arial"/>
        </w:rPr>
        <w:t xml:space="preserve"> 5</w:t>
      </w:r>
      <w:r w:rsidR="00BC47E8" w:rsidRPr="00705C80">
        <w:rPr>
          <w:rFonts w:cs="Arial"/>
        </w:rPr>
        <w:t>-</w:t>
      </w:r>
      <w:r w:rsidRPr="00705C80">
        <w:rPr>
          <w:rFonts w:cs="Arial"/>
        </w:rPr>
        <w:t>10</w:t>
      </w:r>
      <w:r w:rsidR="001E5259" w:rsidRPr="00705C80">
        <w:rPr>
          <w:rFonts w:cs="Arial"/>
        </w:rPr>
        <w:t xml:space="preserve"> </w:t>
      </w:r>
      <w:r w:rsidRPr="00705C80">
        <w:rPr>
          <w:rFonts w:cs="Arial"/>
        </w:rPr>
        <w:t>%) to furnish the compound 4-methoxy-2-(trifluoromethyl)quinol</w:t>
      </w:r>
      <w:r w:rsidR="00333927" w:rsidRPr="00705C80">
        <w:rPr>
          <w:rFonts w:cs="Arial"/>
        </w:rPr>
        <w:t>i</w:t>
      </w:r>
      <w:r w:rsidRPr="00705C80">
        <w:rPr>
          <w:rFonts w:cs="Arial"/>
        </w:rPr>
        <w:t xml:space="preserve">ne (compound </w:t>
      </w:r>
      <w:r w:rsidRPr="00705C80">
        <w:rPr>
          <w:rFonts w:cs="Arial"/>
          <w:b/>
        </w:rPr>
        <w:t>2</w:t>
      </w:r>
      <w:r w:rsidRPr="00705C80">
        <w:rPr>
          <w:rFonts w:cs="Arial"/>
        </w:rPr>
        <w:t xml:space="preserve"> in Figure 1) as a pale white solid in 70</w:t>
      </w:r>
      <w:r w:rsidR="001E5259" w:rsidRPr="00705C80">
        <w:rPr>
          <w:rFonts w:cs="Arial"/>
        </w:rPr>
        <w:t xml:space="preserve"> </w:t>
      </w:r>
      <w:r w:rsidRPr="00705C80">
        <w:rPr>
          <w:rFonts w:cs="Arial"/>
        </w:rPr>
        <w:t xml:space="preserve">% yield. </w:t>
      </w:r>
      <w:proofErr w:type="spellStart"/>
      <w:r w:rsidRPr="00705C80">
        <w:rPr>
          <w:rFonts w:cs="Arial"/>
        </w:rPr>
        <w:t>m.p</w:t>
      </w:r>
      <w:proofErr w:type="spellEnd"/>
      <w:r w:rsidRPr="00705C80">
        <w:rPr>
          <w:rFonts w:cs="Arial"/>
        </w:rPr>
        <w:t xml:space="preserve">.: 99 - 103 </w:t>
      </w:r>
      <w:r w:rsidR="001E5259" w:rsidRPr="00705C80">
        <w:rPr>
          <w:rFonts w:cs="Arial"/>
        </w:rPr>
        <w:t>°</w:t>
      </w:r>
      <w:r w:rsidRPr="00705C80">
        <w:rPr>
          <w:rFonts w:cs="Arial"/>
        </w:rPr>
        <w:t xml:space="preserve">C. </w:t>
      </w:r>
      <w:r w:rsidRPr="00705C80">
        <w:rPr>
          <w:rFonts w:cs="Arial"/>
          <w:vertAlign w:val="superscript"/>
        </w:rPr>
        <w:t>1</w:t>
      </w:r>
      <w:r w:rsidRPr="00705C80">
        <w:rPr>
          <w:rFonts w:cs="Arial"/>
        </w:rPr>
        <w:t>H NMR (</w:t>
      </w:r>
      <w:proofErr w:type="spellStart"/>
      <w:r w:rsidRPr="00705C80">
        <w:rPr>
          <w:rFonts w:cs="Arial"/>
        </w:rPr>
        <w:t>MeOD</w:t>
      </w:r>
      <w:proofErr w:type="spellEnd"/>
      <w:r w:rsidRPr="00705C80">
        <w:rPr>
          <w:rFonts w:cs="Arial"/>
        </w:rPr>
        <w:t xml:space="preserve">, 500 MHz)δ: 8.27 (1H, d, </w:t>
      </w:r>
      <w:r w:rsidRPr="00705C80">
        <w:rPr>
          <w:rFonts w:cs="Arial"/>
          <w:i/>
        </w:rPr>
        <w:t>J</w:t>
      </w:r>
      <w:r w:rsidRPr="00705C80">
        <w:rPr>
          <w:rFonts w:cs="Arial"/>
        </w:rPr>
        <w:t xml:space="preserve">=8.5 Hz), 8.08 (1H, d, </w:t>
      </w:r>
      <w:r w:rsidRPr="00705C80">
        <w:rPr>
          <w:rFonts w:cs="Arial"/>
          <w:i/>
        </w:rPr>
        <w:t>J</w:t>
      </w:r>
      <w:r w:rsidRPr="00705C80">
        <w:rPr>
          <w:rFonts w:cs="Arial"/>
        </w:rPr>
        <w:t xml:space="preserve"> = 8.5 Hz), 7.85 (1H, t, </w:t>
      </w:r>
      <w:r w:rsidRPr="00705C80">
        <w:rPr>
          <w:rFonts w:cs="Arial"/>
          <w:i/>
        </w:rPr>
        <w:t>J</w:t>
      </w:r>
      <w:r w:rsidRPr="00705C80">
        <w:rPr>
          <w:rFonts w:cs="Arial"/>
        </w:rPr>
        <w:t xml:space="preserve">=7.3 Hz), 7.67 (1H, t, </w:t>
      </w:r>
      <w:r w:rsidRPr="00705C80">
        <w:rPr>
          <w:rFonts w:cs="Arial"/>
          <w:i/>
        </w:rPr>
        <w:t>J</w:t>
      </w:r>
      <w:r w:rsidRPr="00705C80">
        <w:rPr>
          <w:rFonts w:cs="Arial"/>
        </w:rPr>
        <w:t>=7.3 Hz), 7.28 (1H, s), 4.17 (3H, s, -OC</w:t>
      </w:r>
      <w:r w:rsidRPr="00705C80">
        <w:rPr>
          <w:rFonts w:cs="Arial"/>
          <w:u w:val="single"/>
        </w:rPr>
        <w:t>H</w:t>
      </w:r>
      <w:r w:rsidRPr="00705C80">
        <w:rPr>
          <w:rFonts w:cs="Arial"/>
          <w:vertAlign w:val="subscript"/>
        </w:rPr>
        <w:t>3</w:t>
      </w:r>
      <w:r w:rsidRPr="00705C80">
        <w:rPr>
          <w:rFonts w:cs="Arial"/>
        </w:rPr>
        <w:t xml:space="preserve">). </w:t>
      </w:r>
      <w:r w:rsidRPr="00705C80">
        <w:rPr>
          <w:rFonts w:cs="Arial"/>
          <w:vertAlign w:val="superscript"/>
        </w:rPr>
        <w:t>13</w:t>
      </w:r>
      <w:r w:rsidRPr="00705C80">
        <w:rPr>
          <w:rFonts w:cs="Arial"/>
        </w:rPr>
        <w:t>C NMR (</w:t>
      </w:r>
      <w:proofErr w:type="spellStart"/>
      <w:r w:rsidRPr="00705C80">
        <w:rPr>
          <w:rFonts w:cs="Arial"/>
        </w:rPr>
        <w:t>MeOD</w:t>
      </w:r>
      <w:proofErr w:type="spellEnd"/>
      <w:r w:rsidRPr="00705C80">
        <w:rPr>
          <w:rFonts w:cs="Arial"/>
        </w:rPr>
        <w:t>, 125 MHz) d: 164.47, 148.83 (CF</w:t>
      </w:r>
      <w:r w:rsidRPr="00705C80">
        <w:rPr>
          <w:rFonts w:cs="Arial"/>
          <w:vertAlign w:val="subscript"/>
        </w:rPr>
        <w:t>3</w:t>
      </w:r>
      <w:r w:rsidRPr="00705C80">
        <w:rPr>
          <w:rFonts w:cs="Arial"/>
        </w:rPr>
        <w:t xml:space="preserve">, </w:t>
      </w:r>
      <w:r w:rsidRPr="00705C80">
        <w:rPr>
          <w:rFonts w:cs="Arial"/>
          <w:i/>
        </w:rPr>
        <w:t>J</w:t>
      </w:r>
      <w:r w:rsidRPr="00705C80">
        <w:rPr>
          <w:rFonts w:cs="Arial"/>
        </w:rPr>
        <w:t>=</w:t>
      </w:r>
      <w:r w:rsidRPr="00705C80">
        <w:rPr>
          <w:rFonts w:ascii="Symbol" w:hAnsi="Symbol" w:cs="Arial"/>
        </w:rPr>
        <w:t></w:t>
      </w:r>
      <w:r w:rsidRPr="00705C80">
        <w:rPr>
          <w:rFonts w:ascii="Symbol" w:hAnsi="Symbol" w:cs="Arial"/>
        </w:rPr>
        <w:t></w:t>
      </w:r>
      <w:r w:rsidRPr="00705C80">
        <w:rPr>
          <w:rFonts w:ascii="Symbol" w:hAnsi="Symbol" w:cs="Arial"/>
        </w:rPr>
        <w:t></w:t>
      </w:r>
      <w:r w:rsidRPr="00705C80">
        <w:rPr>
          <w:rFonts w:cs="Arial"/>
        </w:rPr>
        <w:t>Hz</w:t>
      </w:r>
      <w:r w:rsidRPr="00705C80">
        <w:rPr>
          <w:rFonts w:ascii="Symbol" w:hAnsi="Symbol" w:cs="Arial"/>
        </w:rPr>
        <w:t></w:t>
      </w:r>
      <w:r w:rsidRPr="00705C80">
        <w:rPr>
          <w:rFonts w:cs="Arial"/>
        </w:rPr>
        <w:t xml:space="preserve">, 147.72, 131.95, 131.00, 128.42, 127.49, 121.63, 121.54, 96.08, 55.83. (IR </w:t>
      </w:r>
      <w:r w:rsidRPr="00705C80">
        <w:rPr>
          <w:rFonts w:cs="Arial"/>
          <w:i/>
        </w:rPr>
        <w:t>v</w:t>
      </w:r>
      <w:r w:rsidRPr="00705C80">
        <w:rPr>
          <w:rFonts w:cs="Arial"/>
        </w:rPr>
        <w:t xml:space="preserve"> cm</w:t>
      </w:r>
      <w:r w:rsidRPr="00705C80">
        <w:rPr>
          <w:rFonts w:cs="Arial"/>
          <w:vertAlign w:val="superscript"/>
        </w:rPr>
        <w:t>-1</w:t>
      </w:r>
      <w:r w:rsidRPr="00705C80">
        <w:rPr>
          <w:rFonts w:cs="Arial"/>
        </w:rPr>
        <w:t>: 1315 (C-O-C).</w:t>
      </w:r>
      <w:r w:rsidRPr="00705C80">
        <w:rPr>
          <w:rFonts w:cs="Arial"/>
          <w:vertAlign w:val="superscript"/>
        </w:rPr>
        <w:t xml:space="preserve"> </w:t>
      </w:r>
      <w:r w:rsidRPr="00705C80">
        <w:rPr>
          <w:rFonts w:cs="Arial"/>
        </w:rPr>
        <w:t>Theoretical mass calculated for [C11H8F3NO + H]: 228.0636; Found: 228.0634.</w:t>
      </w:r>
    </w:p>
    <w:p w14:paraId="79FBF360" w14:textId="49C41396" w:rsidR="00541181" w:rsidRPr="00705C80" w:rsidRDefault="00541181" w:rsidP="00541181">
      <w:pPr>
        <w:autoSpaceDE w:val="0"/>
        <w:autoSpaceDN w:val="0"/>
        <w:adjustRightInd w:val="0"/>
        <w:spacing w:after="0" w:line="480" w:lineRule="auto"/>
        <w:jc w:val="both"/>
        <w:rPr>
          <w:rFonts w:cs="Arial"/>
          <w:i/>
        </w:rPr>
      </w:pPr>
      <w:r w:rsidRPr="00705C80">
        <w:rPr>
          <w:rFonts w:cs="Arial"/>
          <w:i/>
        </w:rPr>
        <w:t>2.1</w:t>
      </w:r>
      <w:r w:rsidR="00687016" w:rsidRPr="00705C80">
        <w:rPr>
          <w:rFonts w:cs="Arial"/>
          <w:i/>
        </w:rPr>
        <w:t>1</w:t>
      </w:r>
      <w:r w:rsidRPr="00705C80">
        <w:rPr>
          <w:rFonts w:cs="Arial"/>
          <w:i/>
        </w:rPr>
        <w:t>.3 4-ethoxy-2-(trifluoromethyl</w:t>
      </w:r>
      <w:proofErr w:type="gramStart"/>
      <w:r w:rsidRPr="00705C80">
        <w:rPr>
          <w:rFonts w:cs="Arial"/>
          <w:i/>
        </w:rPr>
        <w:t>)quinoline</w:t>
      </w:r>
      <w:proofErr w:type="gramEnd"/>
      <w:r w:rsidRPr="00705C80">
        <w:rPr>
          <w:rFonts w:cs="Arial"/>
          <w:i/>
        </w:rPr>
        <w:t xml:space="preserve"> (PASALR-01-137)</w:t>
      </w:r>
    </w:p>
    <w:p w14:paraId="51B4A728" w14:textId="5EFC6182" w:rsidR="00541181" w:rsidRPr="00705C80" w:rsidRDefault="00541181" w:rsidP="00541181">
      <w:pPr>
        <w:spacing w:line="480" w:lineRule="auto"/>
        <w:jc w:val="both"/>
        <w:rPr>
          <w:rFonts w:cs="Arial"/>
        </w:rPr>
      </w:pPr>
      <w:r w:rsidRPr="00705C80">
        <w:rPr>
          <w:rFonts w:cs="Arial"/>
        </w:rPr>
        <w:t xml:space="preserve">The phenol </w:t>
      </w:r>
      <w:r w:rsidRPr="00705C80">
        <w:rPr>
          <w:rFonts w:cs="Arial"/>
          <w:b/>
        </w:rPr>
        <w:t>1</w:t>
      </w:r>
      <w:r w:rsidRPr="00705C80">
        <w:rPr>
          <w:rFonts w:cs="Arial"/>
        </w:rPr>
        <w:t xml:space="preserve"> (3.0 g; 14.08 mmol) was dissolved in acetone (70 mL) </w:t>
      </w:r>
      <w:r w:rsidR="00F31F72" w:rsidRPr="00705C80">
        <w:rPr>
          <w:rFonts w:cs="Arial"/>
        </w:rPr>
        <w:t>by stirring</w:t>
      </w:r>
      <w:r w:rsidRPr="00705C80">
        <w:rPr>
          <w:rFonts w:cs="Arial"/>
        </w:rPr>
        <w:t xml:space="preserve"> at room temperature. K</w:t>
      </w:r>
      <w:r w:rsidRPr="00705C80">
        <w:rPr>
          <w:rFonts w:cs="Arial"/>
          <w:vertAlign w:val="subscript"/>
        </w:rPr>
        <w:t>2</w:t>
      </w:r>
      <w:r w:rsidRPr="00705C80">
        <w:rPr>
          <w:rFonts w:cs="Arial"/>
        </w:rPr>
        <w:t>CO</w:t>
      </w:r>
      <w:r w:rsidRPr="00705C80">
        <w:rPr>
          <w:rFonts w:cs="Arial"/>
          <w:vertAlign w:val="subscript"/>
        </w:rPr>
        <w:t>3</w:t>
      </w:r>
      <w:r w:rsidRPr="00705C80">
        <w:rPr>
          <w:rFonts w:cs="Arial"/>
        </w:rPr>
        <w:t xml:space="preserve"> (6 eq. 11.66 g, 84.48 mmol) and ethyl bromide (5 eq., 5.2 mL, 70.4 mmol) was added. The reaction was stirred overnight. Then, the solvent was removed under reduced pressure and </w:t>
      </w:r>
      <w:r w:rsidR="00BD43E5" w:rsidRPr="00705C80">
        <w:rPr>
          <w:rFonts w:cs="Arial"/>
        </w:rPr>
        <w:t xml:space="preserve">70 mL water was </w:t>
      </w:r>
      <w:r w:rsidRPr="00705C80">
        <w:rPr>
          <w:rFonts w:cs="Arial"/>
        </w:rPr>
        <w:t>added. The aqueous phase was extracted with ethyl acetate (3</w:t>
      </w:r>
      <w:r w:rsidR="00BC47E8" w:rsidRPr="00705C80">
        <w:rPr>
          <w:rFonts w:cs="Arial"/>
        </w:rPr>
        <w:t>x</w:t>
      </w:r>
      <w:r w:rsidRPr="00705C80">
        <w:rPr>
          <w:rFonts w:cs="Arial"/>
        </w:rPr>
        <w:t>60 mL) and the combined organic phases were dried over anhydrous Na</w:t>
      </w:r>
      <w:r w:rsidRPr="00705C80">
        <w:rPr>
          <w:rFonts w:cs="Arial"/>
          <w:vertAlign w:val="subscript"/>
        </w:rPr>
        <w:t>2</w:t>
      </w:r>
      <w:r w:rsidRPr="00705C80">
        <w:rPr>
          <w:rFonts w:cs="Arial"/>
        </w:rPr>
        <w:t>SO</w:t>
      </w:r>
      <w:r w:rsidRPr="00705C80">
        <w:rPr>
          <w:rFonts w:cs="Arial"/>
          <w:vertAlign w:val="subscript"/>
        </w:rPr>
        <w:t>4</w:t>
      </w:r>
      <w:r w:rsidRPr="00705C80">
        <w:rPr>
          <w:rFonts w:cs="Arial"/>
        </w:rPr>
        <w:t xml:space="preserve"> and concentrated under reduced pressure to leave a solid which was purified by trituration in hot </w:t>
      </w:r>
      <w:r w:rsidRPr="00705C80">
        <w:rPr>
          <w:rFonts w:cs="Arial"/>
          <w:i/>
        </w:rPr>
        <w:t>n</w:t>
      </w:r>
      <w:r w:rsidRPr="00705C80">
        <w:rPr>
          <w:rFonts w:cs="Arial"/>
        </w:rPr>
        <w:t>-Hexane. The compound 4-ethoxy-2-(trifluoromethyl</w:t>
      </w:r>
      <w:proofErr w:type="gramStart"/>
      <w:r w:rsidRPr="00705C80">
        <w:rPr>
          <w:rFonts w:cs="Arial"/>
        </w:rPr>
        <w:t>)quinol</w:t>
      </w:r>
      <w:r w:rsidR="00333927" w:rsidRPr="00705C80">
        <w:rPr>
          <w:rFonts w:cs="Arial"/>
        </w:rPr>
        <w:t>i</w:t>
      </w:r>
      <w:r w:rsidRPr="00705C80">
        <w:rPr>
          <w:rFonts w:cs="Arial"/>
        </w:rPr>
        <w:t>ne</w:t>
      </w:r>
      <w:proofErr w:type="gramEnd"/>
      <w:r w:rsidRPr="00705C80">
        <w:rPr>
          <w:rFonts w:cs="Arial"/>
        </w:rPr>
        <w:t xml:space="preserve"> (compound </w:t>
      </w:r>
      <w:r w:rsidRPr="00705C80">
        <w:rPr>
          <w:rFonts w:cs="Arial"/>
          <w:b/>
        </w:rPr>
        <w:t>3</w:t>
      </w:r>
      <w:r w:rsidRPr="00705C80">
        <w:rPr>
          <w:rFonts w:cs="Arial"/>
        </w:rPr>
        <w:t xml:space="preserve"> in Figure 1) was a pale white solid with 55</w:t>
      </w:r>
      <w:r w:rsidR="00935BAB" w:rsidRPr="00705C80">
        <w:rPr>
          <w:rFonts w:cs="Arial"/>
        </w:rPr>
        <w:t xml:space="preserve"> </w:t>
      </w:r>
      <w:r w:rsidRPr="00705C80">
        <w:rPr>
          <w:rFonts w:cs="Arial"/>
        </w:rPr>
        <w:t xml:space="preserve">% yield. </w:t>
      </w:r>
      <w:proofErr w:type="spellStart"/>
      <w:r w:rsidRPr="00705C80">
        <w:rPr>
          <w:rFonts w:cs="Arial"/>
        </w:rPr>
        <w:t>m.p</w:t>
      </w:r>
      <w:proofErr w:type="spellEnd"/>
      <w:r w:rsidRPr="00705C80">
        <w:rPr>
          <w:rFonts w:cs="Arial"/>
        </w:rPr>
        <w:t xml:space="preserve">.: 90 - 92 </w:t>
      </w:r>
      <w:r w:rsidR="00935BAB" w:rsidRPr="00705C80">
        <w:rPr>
          <w:rFonts w:cs="Arial"/>
        </w:rPr>
        <w:t>°</w:t>
      </w:r>
      <w:r w:rsidRPr="00705C80">
        <w:rPr>
          <w:rFonts w:cs="Arial"/>
        </w:rPr>
        <w:t xml:space="preserve">C. </w:t>
      </w:r>
      <w:r w:rsidRPr="00705C80">
        <w:rPr>
          <w:rFonts w:cs="Arial"/>
          <w:vertAlign w:val="superscript"/>
        </w:rPr>
        <w:t>1</w:t>
      </w:r>
      <w:r w:rsidRPr="00705C80">
        <w:rPr>
          <w:rFonts w:cs="Arial"/>
        </w:rPr>
        <w:t>H NMR (</w:t>
      </w:r>
      <w:proofErr w:type="spellStart"/>
      <w:r w:rsidRPr="00705C80">
        <w:rPr>
          <w:rFonts w:cs="Arial"/>
        </w:rPr>
        <w:t>MeOD</w:t>
      </w:r>
      <w:proofErr w:type="spellEnd"/>
      <w:r w:rsidRPr="00705C80">
        <w:rPr>
          <w:rFonts w:cs="Arial"/>
        </w:rPr>
        <w:t xml:space="preserve">, 400 MHz) δ: 8.29 (1H, d, </w:t>
      </w:r>
      <w:r w:rsidRPr="00705C80">
        <w:rPr>
          <w:rFonts w:cs="Arial"/>
          <w:i/>
        </w:rPr>
        <w:t>J</w:t>
      </w:r>
      <w:r w:rsidRPr="00705C80">
        <w:rPr>
          <w:rFonts w:cs="Arial"/>
        </w:rPr>
        <w:t xml:space="preserve">=8.5 Hz), 8.07 (1H, d, </w:t>
      </w:r>
      <w:r w:rsidRPr="00705C80">
        <w:rPr>
          <w:rFonts w:cs="Arial"/>
          <w:i/>
        </w:rPr>
        <w:t>J</w:t>
      </w:r>
      <w:r w:rsidRPr="00705C80">
        <w:rPr>
          <w:rFonts w:cs="Arial"/>
        </w:rPr>
        <w:t xml:space="preserve">=8.5 Hz), 7.84 (1H, t, </w:t>
      </w:r>
      <w:r w:rsidRPr="00705C80">
        <w:rPr>
          <w:rFonts w:cs="Arial"/>
          <w:i/>
        </w:rPr>
        <w:t xml:space="preserve">J </w:t>
      </w:r>
      <w:r w:rsidRPr="00705C80">
        <w:rPr>
          <w:rFonts w:cs="Arial"/>
        </w:rPr>
        <w:t xml:space="preserve">= 8.5 Hz), 7.67 (1H, t, </w:t>
      </w:r>
      <w:r w:rsidRPr="00705C80">
        <w:rPr>
          <w:rFonts w:cs="Arial"/>
          <w:i/>
        </w:rPr>
        <w:t>J</w:t>
      </w:r>
      <w:r w:rsidRPr="00705C80">
        <w:rPr>
          <w:rFonts w:cs="Arial"/>
        </w:rPr>
        <w:t>=8.5 Hz), 7.25 (1H, s), 4.42 (2H, q, O-C</w:t>
      </w:r>
      <w:r w:rsidRPr="00705C80">
        <w:rPr>
          <w:rFonts w:cs="Arial"/>
          <w:u w:val="single"/>
        </w:rPr>
        <w:t>H</w:t>
      </w:r>
      <w:r w:rsidRPr="00705C80">
        <w:rPr>
          <w:rFonts w:cs="Arial"/>
          <w:u w:val="single"/>
          <w:vertAlign w:val="subscript"/>
        </w:rPr>
        <w:t>2</w:t>
      </w:r>
      <w:r w:rsidRPr="00705C80">
        <w:rPr>
          <w:rFonts w:cs="Arial"/>
        </w:rPr>
        <w:t>CH</w:t>
      </w:r>
      <w:r w:rsidRPr="00705C80">
        <w:rPr>
          <w:rFonts w:cs="Arial"/>
          <w:vertAlign w:val="subscript"/>
        </w:rPr>
        <w:t>3</w:t>
      </w:r>
      <w:r w:rsidRPr="00705C80">
        <w:rPr>
          <w:rFonts w:cs="Arial"/>
        </w:rPr>
        <w:t xml:space="preserve">, </w:t>
      </w:r>
      <w:r w:rsidRPr="00705C80">
        <w:rPr>
          <w:rFonts w:cs="Arial"/>
          <w:i/>
        </w:rPr>
        <w:t>J</w:t>
      </w:r>
      <w:r w:rsidRPr="00705C80">
        <w:rPr>
          <w:rFonts w:cs="Arial"/>
        </w:rPr>
        <w:t>=4 Hz), 1.60 (t, 3H, C</w:t>
      </w:r>
      <w:r w:rsidRPr="00705C80">
        <w:rPr>
          <w:rFonts w:cs="Arial"/>
          <w:u w:val="single"/>
        </w:rPr>
        <w:t>H</w:t>
      </w:r>
      <w:r w:rsidRPr="00705C80">
        <w:rPr>
          <w:rFonts w:cs="Arial"/>
          <w:vertAlign w:val="subscript"/>
        </w:rPr>
        <w:t>3</w:t>
      </w:r>
      <w:r w:rsidRPr="00705C80">
        <w:rPr>
          <w:rFonts w:cs="Arial"/>
        </w:rPr>
        <w:t xml:space="preserve">, </w:t>
      </w:r>
      <w:r w:rsidRPr="00705C80">
        <w:rPr>
          <w:rFonts w:cs="Arial"/>
          <w:i/>
        </w:rPr>
        <w:t>J</w:t>
      </w:r>
      <w:r w:rsidRPr="00705C80">
        <w:rPr>
          <w:rFonts w:cs="Arial"/>
        </w:rPr>
        <w:t xml:space="preserve">=4 Hz). </w:t>
      </w:r>
      <w:r w:rsidRPr="00705C80">
        <w:rPr>
          <w:rFonts w:cs="Arial"/>
          <w:vertAlign w:val="superscript"/>
        </w:rPr>
        <w:t>13</w:t>
      </w:r>
      <w:r w:rsidRPr="00705C80">
        <w:rPr>
          <w:rFonts w:cs="Arial"/>
        </w:rPr>
        <w:t>C NMR (</w:t>
      </w:r>
      <w:proofErr w:type="spellStart"/>
      <w:r w:rsidRPr="00705C80">
        <w:rPr>
          <w:rFonts w:cs="Arial"/>
        </w:rPr>
        <w:t>MeOD</w:t>
      </w:r>
      <w:proofErr w:type="spellEnd"/>
      <w:r w:rsidRPr="00705C80">
        <w:rPr>
          <w:rFonts w:cs="Arial"/>
        </w:rPr>
        <w:t xml:space="preserve">, 125 MHz) </w:t>
      </w:r>
      <w:r w:rsidRPr="00705C80">
        <w:rPr>
          <w:rFonts w:ascii="Symbol" w:hAnsi="Symbol" w:cs="Arial"/>
        </w:rPr>
        <w:t></w:t>
      </w:r>
      <w:r w:rsidRPr="00705C80">
        <w:rPr>
          <w:rFonts w:cs="Arial"/>
        </w:rPr>
        <w:t>: 165.08, 150.23 (CF</w:t>
      </w:r>
      <w:r w:rsidRPr="00705C80">
        <w:rPr>
          <w:rFonts w:cs="Arial"/>
          <w:vertAlign w:val="subscript"/>
        </w:rPr>
        <w:t>3</w:t>
      </w:r>
      <w:r w:rsidRPr="00705C80">
        <w:rPr>
          <w:rFonts w:cs="Arial"/>
        </w:rPr>
        <w:t xml:space="preserve">, </w:t>
      </w:r>
      <w:r w:rsidRPr="00705C80">
        <w:rPr>
          <w:rFonts w:cs="Arial"/>
          <w:i/>
        </w:rPr>
        <w:t>J</w:t>
      </w:r>
      <w:r w:rsidRPr="00705C80">
        <w:rPr>
          <w:rFonts w:cs="Arial"/>
        </w:rPr>
        <w:t>=</w:t>
      </w:r>
      <w:r w:rsidRPr="00705C80">
        <w:rPr>
          <w:rFonts w:ascii="Symbol" w:hAnsi="Symbol" w:cs="Arial"/>
        </w:rPr>
        <w:t></w:t>
      </w:r>
      <w:r w:rsidRPr="00705C80">
        <w:rPr>
          <w:rFonts w:ascii="Symbol" w:hAnsi="Symbol" w:cs="Arial"/>
        </w:rPr>
        <w:t></w:t>
      </w:r>
      <w:r w:rsidRPr="00705C80">
        <w:rPr>
          <w:rFonts w:ascii="Symbol" w:hAnsi="Symbol" w:cs="Arial"/>
        </w:rPr>
        <w:t></w:t>
      </w:r>
      <w:r w:rsidRPr="00705C80">
        <w:rPr>
          <w:rFonts w:cs="Arial"/>
        </w:rPr>
        <w:t>Hz</w:t>
      </w:r>
      <w:r w:rsidRPr="00705C80">
        <w:rPr>
          <w:rFonts w:ascii="Symbol" w:hAnsi="Symbol" w:cs="Arial"/>
        </w:rPr>
        <w:t></w:t>
      </w:r>
      <w:r w:rsidRPr="00705C80">
        <w:rPr>
          <w:rFonts w:cs="Arial"/>
        </w:rPr>
        <w:t xml:space="preserve">, 149.22, 132.40, 129.82, 128.84, 123.15, 123.02, 121.54, 97.96, 66.55, 14.65. IR </w:t>
      </w:r>
      <w:r w:rsidRPr="00705C80">
        <w:rPr>
          <w:rFonts w:cs="Arial"/>
          <w:i/>
        </w:rPr>
        <w:t>v</w:t>
      </w:r>
      <w:r w:rsidRPr="00705C80">
        <w:rPr>
          <w:rFonts w:cs="Arial"/>
        </w:rPr>
        <w:t xml:space="preserve"> cm</w:t>
      </w:r>
      <w:r w:rsidRPr="00705C80">
        <w:rPr>
          <w:rFonts w:cs="Arial"/>
          <w:vertAlign w:val="superscript"/>
        </w:rPr>
        <w:t>-1</w:t>
      </w:r>
      <w:r w:rsidRPr="00705C80">
        <w:rPr>
          <w:rFonts w:cs="Arial"/>
        </w:rPr>
        <w:t>: 1340 (C-O-C).</w:t>
      </w:r>
      <w:r w:rsidR="00935BAB" w:rsidRPr="00705C80">
        <w:rPr>
          <w:rFonts w:cs="Arial"/>
        </w:rPr>
        <w:t xml:space="preserve"> </w:t>
      </w:r>
      <w:r w:rsidRPr="00705C80">
        <w:rPr>
          <w:rFonts w:cs="Arial"/>
        </w:rPr>
        <w:t>Theoretical mass calculated for [C12H10F3NO + H]: 242.0793; Found: 228.0785.</w:t>
      </w:r>
    </w:p>
    <w:p w14:paraId="1A7D77FC" w14:textId="77777777" w:rsidR="00541181" w:rsidRPr="00705C80" w:rsidRDefault="00541181" w:rsidP="00541181">
      <w:pPr>
        <w:spacing w:line="480" w:lineRule="auto"/>
        <w:jc w:val="both"/>
        <w:rPr>
          <w:rFonts w:cs="Arial"/>
        </w:rPr>
      </w:pPr>
    </w:p>
    <w:p w14:paraId="5A70B8D7" w14:textId="4D68C3AF" w:rsidR="00541181" w:rsidRPr="00705C80" w:rsidRDefault="00541181" w:rsidP="00541181">
      <w:pPr>
        <w:spacing w:after="0" w:line="480" w:lineRule="auto"/>
        <w:jc w:val="both"/>
        <w:rPr>
          <w:rFonts w:cs="Arial"/>
          <w:i/>
        </w:rPr>
      </w:pPr>
      <w:r w:rsidRPr="00705C80">
        <w:rPr>
          <w:rFonts w:cs="Arial"/>
          <w:i/>
        </w:rPr>
        <w:t>2.1</w:t>
      </w:r>
      <w:r w:rsidR="00F31F72" w:rsidRPr="00705C80">
        <w:rPr>
          <w:rFonts w:cs="Arial"/>
          <w:i/>
        </w:rPr>
        <w:t>1</w:t>
      </w:r>
      <w:r w:rsidRPr="00705C80">
        <w:rPr>
          <w:rFonts w:cs="Arial"/>
          <w:i/>
        </w:rPr>
        <w:t>.4 2-((2-(trifluoromethyl</w:t>
      </w:r>
      <w:proofErr w:type="gramStart"/>
      <w:r w:rsidRPr="00705C80">
        <w:rPr>
          <w:rFonts w:cs="Arial"/>
          <w:i/>
        </w:rPr>
        <w:t>)quinolin</w:t>
      </w:r>
      <w:proofErr w:type="gramEnd"/>
      <w:r w:rsidRPr="00705C80">
        <w:rPr>
          <w:rFonts w:cs="Arial"/>
          <w:i/>
        </w:rPr>
        <w:t>-4-yl)amino)ethanol (PAMMLR-01-102-2)</w:t>
      </w:r>
    </w:p>
    <w:p w14:paraId="316FF616" w14:textId="6EA38118" w:rsidR="00541181" w:rsidRPr="00705C80" w:rsidRDefault="00541181" w:rsidP="00541181">
      <w:pPr>
        <w:autoSpaceDE w:val="0"/>
        <w:autoSpaceDN w:val="0"/>
        <w:adjustRightInd w:val="0"/>
        <w:spacing w:line="480" w:lineRule="auto"/>
        <w:jc w:val="both"/>
        <w:rPr>
          <w:rFonts w:cs="Arial"/>
        </w:rPr>
      </w:pPr>
      <w:r w:rsidRPr="00705C80">
        <w:rPr>
          <w:rFonts w:cs="Arial"/>
        </w:rPr>
        <w:t xml:space="preserve">A mixture of compound </w:t>
      </w:r>
      <w:r w:rsidRPr="00705C80">
        <w:rPr>
          <w:rFonts w:cs="Arial"/>
          <w:b/>
        </w:rPr>
        <w:t>3</w:t>
      </w:r>
      <w:r w:rsidRPr="00705C80">
        <w:rPr>
          <w:rFonts w:cs="Arial"/>
        </w:rPr>
        <w:t xml:space="preserve"> (500 mg, 2.371 mmol) and 5 mL of ethanolamine was heated to 130 </w:t>
      </w:r>
      <w:r w:rsidR="005D5EBD" w:rsidRPr="00705C80">
        <w:rPr>
          <w:rFonts w:cs="Arial"/>
        </w:rPr>
        <w:t>°</w:t>
      </w:r>
      <w:r w:rsidRPr="00705C80">
        <w:rPr>
          <w:rFonts w:cs="Arial"/>
        </w:rPr>
        <w:t xml:space="preserve">C under stirring for 4 h when TLC analyses indicated total consumption of the starting material. Water </w:t>
      </w:r>
      <w:r w:rsidRPr="00705C80">
        <w:rPr>
          <w:rFonts w:cs="Arial"/>
        </w:rPr>
        <w:lastRenderedPageBreak/>
        <w:t>(15 mL) was added to the reaction mixture and it was extracted with ethyl acetate (3</w:t>
      </w:r>
      <w:r w:rsidR="00BC47E8" w:rsidRPr="00705C80">
        <w:rPr>
          <w:rFonts w:cs="Arial"/>
        </w:rPr>
        <w:t>x</w:t>
      </w:r>
      <w:r w:rsidRPr="00705C80">
        <w:rPr>
          <w:rFonts w:cs="Arial"/>
        </w:rPr>
        <w:t xml:space="preserve">25 mL). The organic phase was dried and evaporated under reduced pressure to </w:t>
      </w:r>
      <w:r w:rsidR="00F31F72" w:rsidRPr="00705C80">
        <w:rPr>
          <w:rFonts w:cs="Arial"/>
        </w:rPr>
        <w:t>yield</w:t>
      </w:r>
      <w:r w:rsidRPr="00705C80">
        <w:rPr>
          <w:rFonts w:cs="Arial"/>
        </w:rPr>
        <w:t xml:space="preserve"> an oil which was submitted at chromatographic purification on silica gel (SiO</w:t>
      </w:r>
      <w:r w:rsidRPr="00705C80">
        <w:rPr>
          <w:rFonts w:cs="Arial"/>
          <w:vertAlign w:val="subscript"/>
        </w:rPr>
        <w:t>2</w:t>
      </w:r>
      <w:r w:rsidRPr="00705C80">
        <w:rPr>
          <w:rFonts w:cs="Arial"/>
        </w:rPr>
        <w:t>, 70 - 230 mesh, MeOH/CHCl</w:t>
      </w:r>
      <w:r w:rsidRPr="00705C80">
        <w:rPr>
          <w:rFonts w:cs="Arial"/>
          <w:vertAlign w:val="subscript"/>
        </w:rPr>
        <w:t>3</w:t>
      </w:r>
      <w:r w:rsidRPr="00705C80">
        <w:rPr>
          <w:rFonts w:cs="Arial"/>
        </w:rPr>
        <w:t xml:space="preserve"> 10 %). The product 2-((2-(trifluoromethyl)quinolin-4-yl)amino)ethanol (compound </w:t>
      </w:r>
      <w:r w:rsidRPr="00705C80">
        <w:rPr>
          <w:rFonts w:cs="Arial"/>
          <w:b/>
        </w:rPr>
        <w:t>4</w:t>
      </w:r>
      <w:r w:rsidRPr="00705C80">
        <w:rPr>
          <w:rFonts w:cs="Arial"/>
        </w:rPr>
        <w:t xml:space="preserve"> in Figure 1)</w:t>
      </w:r>
      <w:r w:rsidRPr="00705C80">
        <w:rPr>
          <w:rFonts w:cs="Arial"/>
          <w:b/>
        </w:rPr>
        <w:t xml:space="preserve"> </w:t>
      </w:r>
      <w:r w:rsidRPr="00705C80">
        <w:rPr>
          <w:rFonts w:cs="Arial"/>
        </w:rPr>
        <w:t>was obtained at 62 % according to</w:t>
      </w:r>
      <w:r w:rsidR="000D40E9" w:rsidRPr="00705C80">
        <w:rPr>
          <w:rFonts w:cs="Arial"/>
        </w:rPr>
        <w:t xml:space="preserve"> </w:t>
      </w:r>
      <w:r w:rsidR="000D40E9" w:rsidRPr="00705C80">
        <w:rPr>
          <w:rFonts w:cs="Arial"/>
        </w:rPr>
        <w:fldChar w:fldCharType="begin"/>
      </w:r>
      <w:r w:rsidR="000D40E9" w:rsidRPr="00705C80">
        <w:rPr>
          <w:rFonts w:cs="Arial"/>
        </w:rPr>
        <w:instrText xml:space="preserve"> ADDIN ZOTERO_ITEM CSL_CITATION {"citationID":"a1124nvql0j","properties":{"formattedCitation":"(Halby et al., 2017)","plainCitation":"(Halby et al., 2017)"},"citationItems":[{"id":3725,"uris":["http://zotero.org/groups/513990/items/XEFGMD6T"],"uri":["http://zotero.org/groups/513990/items/XEFGMD6T"],"itemData":{"id":3725,"type":"article-journal","title":"Rational Design of Bisubstrate-Type Analogues as Inhibitors of DNA Methyltransferases in Cancer Cells","container-title":"Journal of Medicinal Chemistry","page":"4665-4679","volume":"60","issue":"11","source":"PubMed","abstract":"Aberrant DNA hypermethylation of promoter of tumor suppressor genes is commonly observed in cancer, and its inhibition by small molecules is promising for their reactivation. Here we designed bisubstrate analogues-based inhibitors, by mimicking each substrate, the S-adenosyl-l-methionine and the deoxycytidine, and linking them together. This approach resulted in quinazoline-quinoline derivatives as potent inhibitors of DNMT3A and DNMT1, some showing certain isoform selectivity. We highlighted the importance of (i) the nature and rigidity of the linker between the two moieties for inhibition, as (ii) the presence of the nitrogen on the quinoline group, and (iii) of a hydrophobic group on the quinazoline. The most potent inhibitors induced demethylation of CDKN2A promoter in colon carcinoma HCT116 cells and its reactivation after 7 days of treatment. Furthermore, in a leukemia cell model system, we found a correlation between demethylation of the promoter induced by the treatment, chromatin opening at the promoter, and the reactivation of a reporter gene.","DOI":"10.1021/acs.jmedchem.7b00176","ISSN":"1520-4804","note":"PMID: 28463515","journalAbbreviation":"J. Med. Chem.","language":"eng","author":[{"family":"Halby","given":"Ludovic"},{"family":"Menon","given":"Yoann"},{"family":"Rilova","given":"Elodie"},{"family":"Pechalrieu","given":"Dany"},{"family":"Masson","given":"Véronique"},{"family":"Faux","given":"Celine"},{"family":"Bouhlel","given":"Mohamed Amine"},{"family":"David-Cordonnier","given":"Marie-Hélène"},{"family":"Novosad","given":"Natacha"},{"family":"Aussagues","given":"Yannick"},{"family":"Samson","given":"Arnaud"},{"family":"Lacroix","given":"Laurent"},{"family":"Ausseil","given":"Fréderic"},{"family":"Fleury","given":"Laurence"},{"family":"Guianvarc'h","given":"Dominique"},{"family":"Ferroud","given":"Clotilde"},{"family":"Arimondo","given":"Paola B."}],"issued":{"date-parts":[["2017",6,8]]}}}],"schema":"https://github.com/citation-style-language/schema/raw/master/csl-citation.json"} </w:instrText>
      </w:r>
      <w:r w:rsidR="000D40E9" w:rsidRPr="00705C80">
        <w:rPr>
          <w:rFonts w:cs="Arial"/>
        </w:rPr>
        <w:fldChar w:fldCharType="separate"/>
      </w:r>
      <w:r w:rsidR="00D74584" w:rsidRPr="00705C80">
        <w:rPr>
          <w:rFonts w:ascii="Calibri" w:hAnsi="Calibri" w:cs="Calibri"/>
        </w:rPr>
        <w:t>(Halby et al., 2017)</w:t>
      </w:r>
      <w:r w:rsidR="000D40E9" w:rsidRPr="00705C80">
        <w:rPr>
          <w:rFonts w:cs="Arial"/>
        </w:rPr>
        <w:fldChar w:fldCharType="end"/>
      </w:r>
      <w:r w:rsidRPr="00705C80">
        <w:rPr>
          <w:rFonts w:cs="Arial"/>
        </w:rPr>
        <w:t xml:space="preserve">. </w:t>
      </w:r>
      <w:proofErr w:type="spellStart"/>
      <w:r w:rsidRPr="00705C80">
        <w:rPr>
          <w:rFonts w:cs="Arial"/>
        </w:rPr>
        <w:t>m.p</w:t>
      </w:r>
      <w:proofErr w:type="spellEnd"/>
      <w:r w:rsidRPr="00705C80">
        <w:rPr>
          <w:rFonts w:cs="Arial"/>
        </w:rPr>
        <w:t xml:space="preserve">.: 173-175 </w:t>
      </w:r>
      <w:r w:rsidR="00935BAB" w:rsidRPr="00705C80">
        <w:rPr>
          <w:rFonts w:cs="Arial"/>
        </w:rPr>
        <w:t>°</w:t>
      </w:r>
      <w:r w:rsidRPr="00705C80">
        <w:rPr>
          <w:rFonts w:cs="Arial"/>
        </w:rPr>
        <w:t>C.</w:t>
      </w:r>
    </w:p>
    <w:p w14:paraId="281990C6" w14:textId="77777777" w:rsidR="00F31F72" w:rsidRPr="00705C80" w:rsidRDefault="00F31F72" w:rsidP="00541181">
      <w:pPr>
        <w:autoSpaceDE w:val="0"/>
        <w:autoSpaceDN w:val="0"/>
        <w:adjustRightInd w:val="0"/>
        <w:spacing w:line="480" w:lineRule="auto"/>
        <w:jc w:val="both"/>
        <w:rPr>
          <w:rFonts w:cs="Arial"/>
        </w:rPr>
      </w:pPr>
    </w:p>
    <w:p w14:paraId="2F4065A3" w14:textId="398548B5" w:rsidR="00541181" w:rsidRPr="0099499D" w:rsidRDefault="00541181" w:rsidP="00541181">
      <w:pPr>
        <w:spacing w:after="0" w:line="480" w:lineRule="auto"/>
        <w:jc w:val="both"/>
        <w:rPr>
          <w:rFonts w:cs="Arial"/>
        </w:rPr>
      </w:pPr>
      <w:r w:rsidRPr="0099499D">
        <w:rPr>
          <w:rFonts w:cs="Arial"/>
          <w:i/>
        </w:rPr>
        <w:t>2.1</w:t>
      </w:r>
      <w:r w:rsidR="00F31F72" w:rsidRPr="0099499D">
        <w:rPr>
          <w:rFonts w:cs="Arial"/>
          <w:i/>
        </w:rPr>
        <w:t>1</w:t>
      </w:r>
      <w:r w:rsidRPr="0099499D">
        <w:rPr>
          <w:rFonts w:cs="Arial"/>
          <w:i/>
        </w:rPr>
        <w:t>.5 N-(2-chloroethyl)-2-(trifluoromethyl</w:t>
      </w:r>
      <w:proofErr w:type="gramStart"/>
      <w:r w:rsidRPr="0099499D">
        <w:rPr>
          <w:rFonts w:cs="Arial"/>
          <w:i/>
        </w:rPr>
        <w:t>)quinolin</w:t>
      </w:r>
      <w:proofErr w:type="gramEnd"/>
      <w:r w:rsidRPr="0099499D">
        <w:rPr>
          <w:rFonts w:cs="Arial"/>
          <w:i/>
        </w:rPr>
        <w:t>-4-amine (PASALR-01-144)</w:t>
      </w:r>
    </w:p>
    <w:p w14:paraId="5487E82B" w14:textId="1F2C2E08" w:rsidR="00541181" w:rsidRPr="00705C80" w:rsidRDefault="00541181" w:rsidP="00541181">
      <w:pPr>
        <w:spacing w:line="480" w:lineRule="auto"/>
        <w:jc w:val="both"/>
      </w:pPr>
      <w:r w:rsidRPr="00705C80">
        <w:rPr>
          <w:rFonts w:cs="Arial"/>
        </w:rPr>
        <w:t>0.3 mL of SOCl</w:t>
      </w:r>
      <w:r w:rsidRPr="00705C80">
        <w:rPr>
          <w:rFonts w:cs="Arial"/>
          <w:vertAlign w:val="subscript"/>
        </w:rPr>
        <w:t>2</w:t>
      </w:r>
      <w:r w:rsidR="00935BAB" w:rsidRPr="00705C80">
        <w:rPr>
          <w:rFonts w:cs="Arial"/>
        </w:rPr>
        <w:t xml:space="preserve"> </w:t>
      </w:r>
      <w:r w:rsidRPr="00705C80">
        <w:rPr>
          <w:rFonts w:cs="Arial"/>
        </w:rPr>
        <w:t xml:space="preserve">was added to a solution of compound </w:t>
      </w:r>
      <w:r w:rsidRPr="00705C80">
        <w:rPr>
          <w:rFonts w:cs="Arial"/>
          <w:b/>
        </w:rPr>
        <w:t>4</w:t>
      </w:r>
      <w:r w:rsidRPr="00705C80">
        <w:rPr>
          <w:rFonts w:cs="Arial"/>
        </w:rPr>
        <w:t xml:space="preserve"> (200 mg; 0.78 mmol) in 10 mL of CH</w:t>
      </w:r>
      <w:r w:rsidRPr="00705C80">
        <w:rPr>
          <w:rFonts w:cs="Arial"/>
          <w:vertAlign w:val="subscript"/>
        </w:rPr>
        <w:t>2</w:t>
      </w:r>
      <w:r w:rsidRPr="00705C80">
        <w:rPr>
          <w:rFonts w:cs="Arial"/>
        </w:rPr>
        <w:t>Cl</w:t>
      </w:r>
      <w:r w:rsidRPr="00705C80">
        <w:rPr>
          <w:rFonts w:cs="Arial"/>
          <w:vertAlign w:val="subscript"/>
        </w:rPr>
        <w:t>2</w:t>
      </w:r>
      <w:r w:rsidRPr="00705C80">
        <w:rPr>
          <w:rFonts w:cs="Arial"/>
        </w:rPr>
        <w:t>. After 2 hours of reaction at reflux, TLC indicated</w:t>
      </w:r>
      <w:r w:rsidR="00F31F72" w:rsidRPr="00705C80">
        <w:rPr>
          <w:rFonts w:cs="Arial"/>
        </w:rPr>
        <w:t xml:space="preserve"> a</w:t>
      </w:r>
      <w:r w:rsidRPr="00705C80">
        <w:rPr>
          <w:rFonts w:cs="Arial"/>
        </w:rPr>
        <w:t xml:space="preserve"> total consumption of the starting material. 10 % NaOH solution (20 mL) was slowly added and extracted with ethyl acetate (3</w:t>
      </w:r>
      <w:r w:rsidR="00BC47E8" w:rsidRPr="00705C80">
        <w:rPr>
          <w:rFonts w:cs="Arial"/>
        </w:rPr>
        <w:t>x</w:t>
      </w:r>
      <w:r w:rsidRPr="00705C80">
        <w:rPr>
          <w:rFonts w:cs="Arial"/>
        </w:rPr>
        <w:t>20 mL). The organic phase was dried with Na</w:t>
      </w:r>
      <w:r w:rsidRPr="00705C80">
        <w:rPr>
          <w:rFonts w:cs="Arial"/>
          <w:vertAlign w:val="subscript"/>
        </w:rPr>
        <w:t>2</w:t>
      </w:r>
      <w:r w:rsidRPr="00705C80">
        <w:rPr>
          <w:rFonts w:cs="Arial"/>
        </w:rPr>
        <w:t>SO</w:t>
      </w:r>
      <w:r w:rsidRPr="00705C80">
        <w:rPr>
          <w:rFonts w:cs="Arial"/>
          <w:vertAlign w:val="subscript"/>
        </w:rPr>
        <w:t>4</w:t>
      </w:r>
      <w:r w:rsidRPr="00705C80">
        <w:rPr>
          <w:rFonts w:cs="Arial"/>
        </w:rPr>
        <w:t xml:space="preserve"> and evaporated for </w:t>
      </w:r>
      <w:r w:rsidR="00F31F72" w:rsidRPr="00705C80">
        <w:rPr>
          <w:rFonts w:cs="Arial"/>
        </w:rPr>
        <w:t>yield</w:t>
      </w:r>
      <w:r w:rsidRPr="00705C80">
        <w:rPr>
          <w:rFonts w:cs="Arial"/>
        </w:rPr>
        <w:t xml:space="preserve"> a residue which was submitted to chromatographic purification on silica gel (SiO</w:t>
      </w:r>
      <w:r w:rsidRPr="00705C80">
        <w:rPr>
          <w:rFonts w:cs="Arial"/>
          <w:vertAlign w:val="subscript"/>
        </w:rPr>
        <w:t>2</w:t>
      </w:r>
      <w:r w:rsidRPr="00705C80">
        <w:rPr>
          <w:rFonts w:cs="Arial"/>
        </w:rPr>
        <w:t xml:space="preserve">, 70-230 mesh, </w:t>
      </w:r>
      <w:proofErr w:type="spellStart"/>
      <w:r w:rsidRPr="00705C80">
        <w:rPr>
          <w:rFonts w:cs="Arial"/>
        </w:rPr>
        <w:t>AcOEt</w:t>
      </w:r>
      <w:proofErr w:type="spellEnd"/>
      <w:r w:rsidRPr="00705C80">
        <w:rPr>
          <w:rFonts w:cs="Arial"/>
        </w:rPr>
        <w:t>/</w:t>
      </w:r>
      <w:proofErr w:type="spellStart"/>
      <w:r w:rsidRPr="00705C80">
        <w:rPr>
          <w:rFonts w:cs="Arial"/>
          <w:i/>
        </w:rPr>
        <w:t>n</w:t>
      </w:r>
      <w:r w:rsidRPr="00705C80">
        <w:rPr>
          <w:rFonts w:cs="Arial"/>
        </w:rPr>
        <w:t>Hex</w:t>
      </w:r>
      <w:proofErr w:type="spellEnd"/>
      <w:r w:rsidRPr="00705C80">
        <w:rPr>
          <w:rFonts w:cs="Arial"/>
        </w:rPr>
        <w:t xml:space="preserve"> 20</w:t>
      </w:r>
      <w:r w:rsidR="005D5EBD" w:rsidRPr="00705C80">
        <w:rPr>
          <w:rFonts w:cs="Arial"/>
        </w:rPr>
        <w:t xml:space="preserve"> </w:t>
      </w:r>
      <w:r w:rsidRPr="00705C80">
        <w:rPr>
          <w:rFonts w:cs="Arial"/>
        </w:rPr>
        <w:t xml:space="preserve">%). The product </w:t>
      </w:r>
      <w:r w:rsidRPr="00705C80">
        <w:rPr>
          <w:rFonts w:cs="Arial"/>
          <w:i/>
        </w:rPr>
        <w:t>N</w:t>
      </w:r>
      <w:r w:rsidRPr="00705C80">
        <w:rPr>
          <w:rFonts w:cs="Arial"/>
        </w:rPr>
        <w:t xml:space="preserve">-(2-chloroethyl)-2-(trifluoromethyl)quinolin-4-amine (compound </w:t>
      </w:r>
      <w:r w:rsidRPr="00705C80">
        <w:rPr>
          <w:rFonts w:cs="Arial"/>
          <w:b/>
        </w:rPr>
        <w:t>5</w:t>
      </w:r>
      <w:r w:rsidRPr="00705C80">
        <w:rPr>
          <w:rFonts w:cs="Arial"/>
        </w:rPr>
        <w:t xml:space="preserve"> in Figure 1) was obtained in 75</w:t>
      </w:r>
      <w:r w:rsidR="00935BAB" w:rsidRPr="00705C80">
        <w:rPr>
          <w:rFonts w:cs="Arial"/>
        </w:rPr>
        <w:t xml:space="preserve"> </w:t>
      </w:r>
      <w:r w:rsidRPr="00705C80">
        <w:rPr>
          <w:rFonts w:cs="Arial"/>
        </w:rPr>
        <w:t xml:space="preserve">% yield according to </w:t>
      </w:r>
      <w:r w:rsidRPr="00705C80">
        <w:rPr>
          <w:rFonts w:cs="Arial"/>
        </w:rPr>
        <w:fldChar w:fldCharType="begin"/>
      </w:r>
      <w:r w:rsidR="000D40E9" w:rsidRPr="00705C80">
        <w:rPr>
          <w:rFonts w:cs="Arial"/>
        </w:rPr>
        <w:instrText xml:space="preserve"> ADDIN ZOTERO_ITEM CSL_CITATION {"citationID":"atp8gpop9o","properties":{"formattedCitation":"(Halby et al., 2017)","plainCitation":"(Halby et al., 2017)"},"citationItems":[{"id":3725,"uris":["http://zotero.org/groups/513990/items/XEFGMD6T"],"uri":["http://zotero.org/groups/513990/items/XEFGMD6T"],"itemData":{"id":3725,"type":"article-journal","title":"Rational Design of Bisubstrate-Type Analogues as Inhibitors of DNA Methyltransferases in Cancer Cells","container-title":"Journal of Medicinal Chemistry","page":"4665-4679","volume":"60","issue":"11","source":"PubMed","abstract":"Aberrant DNA hypermethylation of promoter of tumor suppressor genes is commonly observed in cancer, and its inhibition by small molecules is promising for their reactivation. Here we designed bisubstrate analogues-based inhibitors, by mimicking each substrate, the S-adenosyl-l-methionine and the deoxycytidine, and linking them together. This approach resulted in quinazoline-quinoline derivatives as potent inhibitors of DNMT3A and DNMT1, some showing certain isoform selectivity. We highlighted the importance of (i) the nature and rigidity of the linker between the two moieties for inhibition, as (ii) the presence of the nitrogen on the quinoline group, and (iii) of a hydrophobic group on the quinazoline. The most potent inhibitors induced demethylation of CDKN2A promoter in colon carcinoma HCT116 cells and its reactivation after 7 days of treatment. Furthermore, in a leukemia cell model system, we found a correlation between demethylation of the promoter induced by the treatment, chromatin opening at the promoter, and the reactivation of a reporter gene.","DOI":"10.1021/acs.jmedchem.7b00176","ISSN":"1520-4804","note":"PMID: 28463515","journalAbbreviation":"J. Med. Chem.","language":"eng","author":[{"family":"Halby","given":"Ludovic"},{"family":"Menon","given":"Yoann"},{"family":"Rilova","given":"Elodie"},{"family":"Pechalrieu","given":"Dany"},{"family":"Masson","given":"Véronique"},{"family":"Faux","given":"Celine"},{"family":"Bouhlel","given":"Mohamed Amine"},{"family":"David-Cordonnier","given":"Marie-Hélène"},{"family":"Novosad","given":"Natacha"},{"family":"Aussagues","given":"Yannick"},{"family":"Samson","given":"Arnaud"},{"family":"Lacroix","given":"Laurent"},{"family":"Ausseil","given":"Fréderic"},{"family":"Fleury","given":"Laurence"},{"family":"Guianvarc'h","given":"Dominique"},{"family":"Ferroud","given":"Clotilde"},{"family":"Arimondo","given":"Paola B."}],"issued":{"date-parts":[["2017",6,8]]}}}],"schema":"https://github.com/citation-style-language/schema/raw/master/csl-citation.json"} </w:instrText>
      </w:r>
      <w:r w:rsidRPr="00705C80">
        <w:rPr>
          <w:rFonts w:cs="Arial"/>
        </w:rPr>
        <w:fldChar w:fldCharType="separate"/>
      </w:r>
      <w:r w:rsidR="00D74584" w:rsidRPr="00705C80">
        <w:rPr>
          <w:rFonts w:ascii="Calibri" w:hAnsi="Calibri" w:cs="Calibri"/>
        </w:rPr>
        <w:t>(Halby et al., 2017)</w:t>
      </w:r>
      <w:r w:rsidRPr="00705C80">
        <w:rPr>
          <w:rFonts w:cs="Arial"/>
        </w:rPr>
        <w:fldChar w:fldCharType="end"/>
      </w:r>
      <w:r w:rsidRPr="00705C80">
        <w:rPr>
          <w:rFonts w:cs="Arial"/>
        </w:rPr>
        <w:t xml:space="preserve">. </w:t>
      </w:r>
      <w:proofErr w:type="spellStart"/>
      <w:r w:rsidRPr="00705C80">
        <w:rPr>
          <w:rFonts w:cs="Arial"/>
        </w:rPr>
        <w:t>m.p</w:t>
      </w:r>
      <w:proofErr w:type="spellEnd"/>
      <w:r w:rsidRPr="00705C80">
        <w:rPr>
          <w:rFonts w:cs="Arial"/>
        </w:rPr>
        <w:t xml:space="preserve">.: 78-80 </w:t>
      </w:r>
      <w:r w:rsidR="00935BAB" w:rsidRPr="00705C80">
        <w:rPr>
          <w:rFonts w:cs="Arial"/>
        </w:rPr>
        <w:t>°</w:t>
      </w:r>
      <w:r w:rsidRPr="00705C80">
        <w:rPr>
          <w:rFonts w:cs="Arial"/>
        </w:rPr>
        <w:t xml:space="preserve">C. </w:t>
      </w:r>
    </w:p>
    <w:p w14:paraId="2F779B06" w14:textId="77777777" w:rsidR="00541181" w:rsidRPr="00705C80" w:rsidRDefault="00541181" w:rsidP="00BC1942">
      <w:pPr>
        <w:spacing w:line="480" w:lineRule="auto"/>
        <w:jc w:val="both"/>
      </w:pPr>
    </w:p>
    <w:p w14:paraId="077F65D3" w14:textId="27AF9EE9" w:rsidR="003B1C0B" w:rsidRPr="00705C80" w:rsidRDefault="0016562C" w:rsidP="00744B0E">
      <w:pPr>
        <w:spacing w:line="480" w:lineRule="auto"/>
        <w:jc w:val="both"/>
        <w:rPr>
          <w:i/>
        </w:rPr>
      </w:pPr>
      <w:r w:rsidRPr="00705C80">
        <w:rPr>
          <w:i/>
        </w:rPr>
        <w:t>2.1</w:t>
      </w:r>
      <w:r w:rsidR="00F31F72" w:rsidRPr="00705C80">
        <w:rPr>
          <w:i/>
        </w:rPr>
        <w:t>2</w:t>
      </w:r>
      <w:r w:rsidRPr="00705C80">
        <w:rPr>
          <w:i/>
        </w:rPr>
        <w:t xml:space="preserve"> </w:t>
      </w:r>
      <w:r w:rsidR="003B1C0B" w:rsidRPr="00705C80">
        <w:rPr>
          <w:i/>
        </w:rPr>
        <w:t>In vitro testing of mefloquine derivat</w:t>
      </w:r>
      <w:r w:rsidR="00D70BA2" w:rsidRPr="00705C80">
        <w:rPr>
          <w:i/>
        </w:rPr>
        <w:t>iv</w:t>
      </w:r>
      <w:r w:rsidR="003B1C0B" w:rsidRPr="00705C80">
        <w:rPr>
          <w:i/>
        </w:rPr>
        <w:t>es against E. multilocularis metacestodes</w:t>
      </w:r>
    </w:p>
    <w:p w14:paraId="70942135" w14:textId="1CAF5A99" w:rsidR="00F31F72" w:rsidRPr="00705C80" w:rsidRDefault="00BA77CE" w:rsidP="00F31F72">
      <w:pPr>
        <w:spacing w:line="480" w:lineRule="auto"/>
        <w:jc w:val="both"/>
        <w:rPr>
          <w:b/>
        </w:rPr>
      </w:pPr>
      <w:r w:rsidRPr="00705C80">
        <w:rPr>
          <w:i/>
        </w:rPr>
        <w:t>In vitro</w:t>
      </w:r>
      <w:r w:rsidRPr="00705C80">
        <w:t xml:space="preserve"> culture of </w:t>
      </w:r>
      <w:r w:rsidRPr="00705C80">
        <w:rPr>
          <w:i/>
        </w:rPr>
        <w:t>E. multilocularis</w:t>
      </w:r>
      <w:r w:rsidRPr="00705C80">
        <w:t xml:space="preserve"> (isolate H95) metacestodes in co-culture with </w:t>
      </w:r>
      <w:proofErr w:type="spellStart"/>
      <w:r w:rsidRPr="00705C80">
        <w:t>Reuber</w:t>
      </w:r>
      <w:proofErr w:type="spellEnd"/>
      <w:r w:rsidRPr="00705C80">
        <w:t xml:space="preserve"> rat hepatoma cells was performed as described previously </w:t>
      </w:r>
      <w:r w:rsidRPr="00705C80">
        <w:fldChar w:fldCharType="begin"/>
      </w:r>
      <w:r w:rsidR="001822E7" w:rsidRPr="00705C80">
        <w:instrText xml:space="preserve"> ADDIN ZOTERO_ITEM CSL_CITATION {"citationID":"a2qil8fkds","properties":{"formattedCitation":"(Stadelmann et al., 2010)","plainCitation":"(Stadelmann et al., 2010)"},"citationItems":[{"id":251,"uris":["http://zotero.org/groups/513990/items/NJV8GUKA"],"uri":["http://zotero.org/groups/513990/items/NJV8GUKA"],"itemData":{"id":251,"type":"article-journal","title":"Application of an in vitro drug screening assay based on the release of phosphoglucose isomerase to determine the structure-activity relationship of thiazolides against Echinococcus multilocularis metacestodes","container-title":"The Journal of antimicrobial chemotherapy","page":"512-519","volume":"65","issue":"3","source":"NCBI PubMed","abstract":"OBJECTIVES: The disease alveolar echinococcosis (AE), caused by the larval stage of the cestode Echinococcus multilocularis, is fatal if treatment is unsuccessful. Current treatment options are, at best, parasitostatic, and involve taking benzimidazoles (albendazole, mebendazole) for the whole of a patient's life. In conjunction with the recent development of optimized procedures for E. multilocularis metacestode cultivation, we aimed to develop a rapid and reliable drug screening test, which enables efficient screening of a large number of compounds in a relatively short time frame.\nMETHODS: Metacestodes were treated in vitro with albendazole, the nitro-thiazole nitazoxanide and 29 nitazoxanide derivatives. The resulting leakage of phosphoglucose isomerase (PGI) activity into the medium supernatant was measured and provided an indication of compound efficacy.\nRESULTS: We show that upon in vitro culture of E. multilocularis metacestodes in the presence of active drugs such as albendazole, the nitro-thiazole nitazoxanide and 30 different nitazoxanide derivatives, the activity of PGI in culture supernatants increased. The increase in PGI activity correlated with the progressive degeneration and destruction of metacestode tissue in a time- and concentration-dependent manner, which allowed us to perform a structure-activity relationship analysis on the thiazolide compounds used in this study.\nCONCLUSIONS: The assay presented here is inexpensive, rapid, can be used in 24- and 96-well formats and will serve as an ideal tool for first-round in vitro tests on the efficacy of large numbers of antiparasitic compounds.","DOI":"10.1093/jac/dkp490","ISSN":"1460-2091","note":"PMID: 20085998","journalAbbreviation":"J. Antimicrob. Chemother.","language":"eng","author":[{"family":"Stadelmann","given":"Britta"},{"family":"Scholl","given":"Sabrina"},{"family":"Müller","given":"Joachim"},{"family":"Hemphill","given":"Andrew"}],"issued":{"date-parts":[["2010",3]]}}}],"schema":"https://github.com/citation-style-language/schema/raw/master/csl-citation.json"} </w:instrText>
      </w:r>
      <w:r w:rsidRPr="00705C80">
        <w:fldChar w:fldCharType="separate"/>
      </w:r>
      <w:r w:rsidR="00D74584" w:rsidRPr="00705C80">
        <w:rPr>
          <w:rFonts w:ascii="Calibri" w:hAnsi="Calibri" w:cs="Calibri"/>
        </w:rPr>
        <w:t>(Stadelmann et al., 2010)</w:t>
      </w:r>
      <w:r w:rsidRPr="00705C80">
        <w:fldChar w:fldCharType="end"/>
      </w:r>
      <w:r w:rsidRPr="00705C80">
        <w:t xml:space="preserve">. </w:t>
      </w:r>
      <w:r w:rsidR="00931006" w:rsidRPr="00705C80">
        <w:t xml:space="preserve">All compounds were prepared as 20 mM stocks in DMSO. </w:t>
      </w:r>
      <w:r w:rsidRPr="00705C80">
        <w:t>The m</w:t>
      </w:r>
      <w:r w:rsidR="00D203ED" w:rsidRPr="00705C80">
        <w:t xml:space="preserve">etacestode vesicle damage </w:t>
      </w:r>
      <w:r w:rsidRPr="00705C80">
        <w:t xml:space="preserve">was assessed by </w:t>
      </w:r>
      <w:r w:rsidR="00D203ED" w:rsidRPr="00705C80">
        <w:t>phosphoglucose isomerase (PGI) assay</w:t>
      </w:r>
      <w:r w:rsidRPr="00705C80">
        <w:t xml:space="preserve"> as</w:t>
      </w:r>
      <w:r w:rsidR="00D203ED" w:rsidRPr="00705C80">
        <w:t xml:space="preserve"> described previously </w:t>
      </w:r>
      <w:r w:rsidR="00D203ED" w:rsidRPr="00705C80">
        <w:fldChar w:fldCharType="begin"/>
      </w:r>
      <w:r w:rsidR="001822E7" w:rsidRPr="00705C80">
        <w:instrText xml:space="preserve"> ADDIN ZOTERO_ITEM CSL_CITATION {"citationID":"MNnY7tdD","properties":{"formattedCitation":"(Stadelmann et al., 2010)","plainCitation":"(Stadelmann et al., 2010)"},"citationItems":[{"id":251,"uris":["http://zotero.org/groups/513990/items/NJV8GUKA"],"uri":["http://zotero.org/groups/513990/items/NJV8GUKA"],"itemData":{"id":251,"type":"article-journal","title":"Application of an in vitro drug screening assay based on the release of phosphoglucose isomerase to determine the structure-activity relationship of thiazolides against Echinococcus multilocularis metacestodes","container-title":"The Journal of antimicrobial chemotherapy","page":"512-519","volume":"65","issue":"3","source":"NCBI PubMed","abstract":"OBJECTIVES: The disease alveolar echinococcosis (AE), caused by the larval stage of the cestode Echinococcus multilocularis, is fatal if treatment is unsuccessful. Current treatment options are, at best, parasitostatic, and involve taking benzimidazoles (albendazole, mebendazole) for the whole of a patient's life. In conjunction with the recent development of optimized procedures for E. multilocularis metacestode cultivation, we aimed to develop a rapid and reliable drug screening test, which enables efficient screening of a large number of compounds in a relatively short time frame.\nMETHODS: Metacestodes were treated in vitro with albendazole, the nitro-thiazole nitazoxanide and 29 nitazoxanide derivatives. The resulting leakage of phosphoglucose isomerase (PGI) activity into the medium supernatant was measured and provided an indication of compound efficacy.\nRESULTS: We show that upon in vitro culture of E. multilocularis metacestodes in the presence of active drugs such as albendazole, the nitro-thiazole nitazoxanide and 30 different nitazoxanide derivatives, the activity of PGI in culture supernatants increased. The increase in PGI activity correlated with the progressive degeneration and destruction of metacestode tissue in a time- and concentration-dependent manner, which allowed us to perform a structure-activity relationship analysis on the thiazolide compounds used in this study.\nCONCLUSIONS: The assay presented here is inexpensive, rapid, can be used in 24- and 96-well formats and will serve as an ideal tool for first-round in vitro tests on the efficacy of large numbers of antiparasitic compounds.","DOI":"10.1093/jac/dkp490","ISSN":"1460-2091","note":"PMID: 20085998","journalAbbreviation":"J. Antimicrob. Chemother.","language":"eng","author":[{"family":"Stadelmann","given":"Britta"},{"family":"Scholl","given":"Sabrina"},{"family":"Müller","given":"Joachim"},{"family":"Hemphill","given":"Andrew"}],"issued":{"date-parts":[["2010",3]]}}}],"schema":"https://github.com/citation-style-language/schema/raw/master/csl-citation.json"} </w:instrText>
      </w:r>
      <w:r w:rsidR="00D203ED" w:rsidRPr="00705C80">
        <w:fldChar w:fldCharType="separate"/>
      </w:r>
      <w:r w:rsidR="00D74584" w:rsidRPr="00705C80">
        <w:rPr>
          <w:rFonts w:ascii="Calibri" w:hAnsi="Calibri" w:cs="Calibri"/>
        </w:rPr>
        <w:t>(Stadelmann et al., 2010)</w:t>
      </w:r>
      <w:r w:rsidR="00D203ED" w:rsidRPr="00705C80">
        <w:fldChar w:fldCharType="end"/>
      </w:r>
      <w:r w:rsidR="00D203ED" w:rsidRPr="00705C80">
        <w:t xml:space="preserve">. In short, </w:t>
      </w:r>
      <w:r w:rsidR="00D203ED" w:rsidRPr="00705C80">
        <w:rPr>
          <w:i/>
        </w:rPr>
        <w:t>in vitro</w:t>
      </w:r>
      <w:r w:rsidR="00D203ED" w:rsidRPr="00705C80">
        <w:t xml:space="preserve"> cultured metacestode vesicles of approximately 4 mm in size were extensively washed in PBS and taken up in </w:t>
      </w:r>
      <w:r w:rsidR="005E294B" w:rsidRPr="00705C80">
        <w:t xml:space="preserve">an </w:t>
      </w:r>
      <w:r w:rsidR="00D203ED" w:rsidRPr="00705C80">
        <w:t>equal volume of DMEM without phenol</w:t>
      </w:r>
      <w:r w:rsidR="00EA23C2" w:rsidRPr="00705C80">
        <w:t xml:space="preserve"> </w:t>
      </w:r>
      <w:r w:rsidR="00D203ED" w:rsidRPr="00705C80">
        <w:t>red (Bioswisstec, Schaffhausen, Switzerland), including penicillin / streptomycin (100 U/mL, Thermo Fisher Scientific, Zug, Switzerland).</w:t>
      </w:r>
      <w:r w:rsidR="005E294B" w:rsidRPr="00705C80">
        <w:t xml:space="preserve"> Parasites were distributed into a 48 well-plate at 1 mL </w:t>
      </w:r>
      <w:r w:rsidR="005D5EBD" w:rsidRPr="00705C80">
        <w:t xml:space="preserve">per </w:t>
      </w:r>
      <w:r w:rsidR="005E294B" w:rsidRPr="00705C80">
        <w:t xml:space="preserve">well and mefloquine </w:t>
      </w:r>
      <w:r w:rsidR="00F31F72" w:rsidRPr="00705C80">
        <w:t>or</w:t>
      </w:r>
      <w:r w:rsidR="005E294B" w:rsidRPr="00705C80">
        <w:t xml:space="preserve"> derivatives </w:t>
      </w:r>
      <w:r w:rsidR="005D5EBD" w:rsidRPr="00705C80">
        <w:t xml:space="preserve">were </w:t>
      </w:r>
      <w:r w:rsidR="005E294B" w:rsidRPr="00705C80">
        <w:t xml:space="preserve">added to a final concentration of </w:t>
      </w:r>
      <w:r w:rsidR="008C58E3" w:rsidRPr="00705C80">
        <w:t xml:space="preserve">10, </w:t>
      </w:r>
      <w:r w:rsidR="005E294B" w:rsidRPr="00705C80">
        <w:t>20</w:t>
      </w:r>
      <w:r w:rsidR="008C58E3" w:rsidRPr="00705C80">
        <w:t>, 30</w:t>
      </w:r>
      <w:r w:rsidR="00F31F72" w:rsidRPr="00705C80">
        <w:t>,</w:t>
      </w:r>
      <w:r w:rsidR="008C58E3" w:rsidRPr="00705C80">
        <w:t xml:space="preserve"> and 40</w:t>
      </w:r>
      <w:r w:rsidR="005E294B" w:rsidRPr="00705C80">
        <w:t xml:space="preserve"> µM. 0.1 % Tx-100 served as a </w:t>
      </w:r>
      <w:r w:rsidR="005E294B" w:rsidRPr="00705C80">
        <w:lastRenderedPageBreak/>
        <w:t xml:space="preserve">positive control, DMSO only as a solvent control. </w:t>
      </w:r>
      <w:r w:rsidRPr="00705C80">
        <w:t>Samples were</w:t>
      </w:r>
      <w:r w:rsidR="005E294B" w:rsidRPr="00705C80">
        <w:t xml:space="preserve"> prepared in </w:t>
      </w:r>
      <w:r w:rsidRPr="00705C80">
        <w:t>triplicates</w:t>
      </w:r>
      <w:r w:rsidR="005E294B" w:rsidRPr="00705C80">
        <w:t xml:space="preserve">. </w:t>
      </w:r>
      <w:r w:rsidRPr="00705C80">
        <w:t>PGI-</w:t>
      </w:r>
      <w:r w:rsidR="000D40E9" w:rsidRPr="00705C80">
        <w:t>assays were carried out after 5 and 12 days</w:t>
      </w:r>
      <w:r w:rsidR="001822E7" w:rsidRPr="00705C80">
        <w:t xml:space="preserve"> </w:t>
      </w:r>
      <w:r w:rsidR="000D40E9" w:rsidRPr="00705C80">
        <w:fldChar w:fldCharType="begin"/>
      </w:r>
      <w:r w:rsidR="00EA327D">
        <w:instrText xml:space="preserve"> ADDIN ZOTERO_ITEM CSL_CITATION {"citationID":"Jicy6QEr","properties":{"formattedCitation":"(Stadelmann et al., 2010)","plainCitation":"(Stadelmann et al., 2010)","noteIndex":0},"citationItems":[{"id":1358,"uris":["http://zotero.org/groups/513990/items/NJV8GUKA"],"uri":["http://zotero.org/groups/513990/items/NJV8GUKA"],"itemData":{"id":1358,"type":"article-journal","title":"Application of an in vitro drug screening assay based on the release of phosphoglucose isomerase to determine the structure-activity relationship of thiazolides against Echinococcus multilocularis metacestodes","container-title":"The Journal of antimicrobial chemotherapy","page":"512-519","volume":"65","issue":"3","source":"NCBI PubMed","abstract":"OBJECTIVES: The disease alveolar echinococcosis (AE), caused by the larval stage of the cestode Echinococcus multilocularis, is fatal if treatment is unsuccessful. Current treatment options are, at best, parasitostatic, and involve taking benzimidazoles (albendazole, mebendazole) for the whole of a patient's life. In conjunction with the recent development of optimized procedures for E. multilocularis metacestode cultivation, we aimed to develop a rapid and reliable drug screening test, which enables efficient screening of a large number of compounds in a relatively short time frame.\nMETHODS: Metacestodes were treated in vitro with albendazole, the nitro-thiazole nitazoxanide and 29 nitazoxanide derivatives. The resulting leakage of phosphoglucose isomerase (PGI) activity into the medium supernatant was measured and provided an indication of compound efficacy.\nRESULTS: We show that upon in vitro culture of E. multilocularis metacestodes in the presence of active drugs such as albendazole, the nitro-thiazole nitazoxanide and 30 different nitazoxanide derivatives, the activity of PGI in culture supernatants increased. The increase in PGI activity correlated with the progressive degeneration and destruction of metacestode tissue in a time- and concentration-dependent manner, which allowed us to perform a structure-activity relationship analysis on the thiazolide compounds used in this study.\nCONCLUSIONS: The assay presented here is inexpensive, rapid, can be used in 24- and 96-well formats and will serve as an ideal tool for first-round in vitro tests on the efficacy of large numbers of antiparasitic compounds.","DOI":"10.1093/jac/dkp490","ISSN":"1460-2091","note":"PMID: 20085998","journalAbbreviation":"J. Antimicrob. Chemother.","language":"eng","author":[{"family":"Stadelmann","given":"Britta"},{"family":"Scholl","given":"Sabrina"},{"family":"Müller","given":"Joachim"},{"family":"Hemphill","given":"Andrew"}],"issued":{"date-parts":[["2010",3]]}}}],"schema":"https://github.com/citation-style-language/schema/raw/master/csl-citation.json"} </w:instrText>
      </w:r>
      <w:r w:rsidR="000D40E9" w:rsidRPr="00705C80">
        <w:fldChar w:fldCharType="separate"/>
      </w:r>
      <w:r w:rsidR="00D74584" w:rsidRPr="00705C80">
        <w:rPr>
          <w:rFonts w:ascii="Calibri" w:hAnsi="Calibri" w:cs="Calibri"/>
        </w:rPr>
        <w:t>(Stadelmann et al., 2010)</w:t>
      </w:r>
      <w:r w:rsidR="000D40E9" w:rsidRPr="00705C80">
        <w:fldChar w:fldCharType="end"/>
      </w:r>
      <w:r w:rsidRPr="00705C80">
        <w:t xml:space="preserve">. </w:t>
      </w:r>
      <w:r w:rsidR="00446DB5" w:rsidRPr="00705C80">
        <w:t>A</w:t>
      </w:r>
      <w:r w:rsidR="008C58E3" w:rsidRPr="00705C80">
        <w:t xml:space="preserve">ctive mefloquine derivatives were further tested at </w:t>
      </w:r>
      <w:r w:rsidR="004A7A79" w:rsidRPr="00705C80">
        <w:t xml:space="preserve">concentrations ranging from 40 to </w:t>
      </w:r>
      <w:r w:rsidR="003B545C" w:rsidRPr="00705C80">
        <w:t>1</w:t>
      </w:r>
      <w:r w:rsidR="004A7A79" w:rsidRPr="00705C80">
        <w:t xml:space="preserve">.25 µM in a 1:2 serial dilution </w:t>
      </w:r>
      <w:r w:rsidR="00446DB5" w:rsidRPr="00705C80">
        <w:t xml:space="preserve">and parasite damage by PGI-assay </w:t>
      </w:r>
      <w:r w:rsidRPr="00705C80">
        <w:t xml:space="preserve">was </w:t>
      </w:r>
      <w:r w:rsidR="00446DB5" w:rsidRPr="00705C80">
        <w:t xml:space="preserve">assessed as described </w:t>
      </w:r>
      <w:r w:rsidR="00F31F72" w:rsidRPr="00705C80">
        <w:t xml:space="preserve">previously </w:t>
      </w:r>
      <w:r w:rsidR="00F31F72" w:rsidRPr="00705C80">
        <w:fldChar w:fldCharType="begin"/>
      </w:r>
      <w:r w:rsidR="00EA327D">
        <w:instrText xml:space="preserve"> ADDIN ZOTERO_ITEM CSL_CITATION {"citationID":"TPsPKT9m","properties":{"formattedCitation":"(Stadelmann et al., 2010)","plainCitation":"(Stadelmann et al., 2010)","noteIndex":0},"citationItems":[{"id":1358,"uris":["http://zotero.org/groups/513990/items/NJV8GUKA"],"uri":["http://zotero.org/groups/513990/items/NJV8GUKA"],"itemData":{"id":1358,"type":"article-journal","title":"Application of an in vitro drug screening assay based on the release of phosphoglucose isomerase to determine the structure-activity relationship of thiazolides against Echinococcus multilocularis metacestodes","container-title":"The Journal of antimicrobial chemotherapy","page":"512-519","volume":"65","issue":"3","source":"NCBI PubMed","abstract":"OBJECTIVES: The disease alveolar echinococcosis (AE), caused by the larval stage of the cestode Echinococcus multilocularis, is fatal if treatment is unsuccessful. Current treatment options are, at best, parasitostatic, and involve taking benzimidazoles (albendazole, mebendazole) for the whole of a patient's life. In conjunction with the recent development of optimized procedures for E. multilocularis metacestode cultivation, we aimed to develop a rapid and reliable drug screening test, which enables efficient screening of a large number of compounds in a relatively short time frame.\nMETHODS: Metacestodes were treated in vitro with albendazole, the nitro-thiazole nitazoxanide and 29 nitazoxanide derivatives. The resulting leakage of phosphoglucose isomerase (PGI) activity into the medium supernatant was measured and provided an indication of compound efficacy.\nRESULTS: We show that upon in vitro culture of E. multilocularis metacestodes in the presence of active drugs such as albendazole, the nitro-thiazole nitazoxanide and 30 different nitazoxanide derivatives, the activity of PGI in culture supernatants increased. The increase in PGI activity correlated with the progressive degeneration and destruction of metacestode tissue in a time- and concentration-dependent manner, which allowed us to perform a structure-activity relationship analysis on the thiazolide compounds used in this study.\nCONCLUSIONS: The assay presented here is inexpensive, rapid, can be used in 24- and 96-well formats and will serve as an ideal tool for first-round in vitro tests on the efficacy of large numbers of antiparasitic compounds.","DOI":"10.1093/jac/dkp490","ISSN":"1460-2091","note":"PMID: 20085998","journalAbbreviation":"J. Antimicrob. Chemother.","language":"eng","author":[{"family":"Stadelmann","given":"Britta"},{"family":"Scholl","given":"Sabrina"},{"family":"Müller","given":"Joachim"},{"family":"Hemphill","given":"Andrew"}],"issued":{"date-parts":[["2010",3]]}}}],"schema":"https://github.com/citation-style-language/schema/raw/master/csl-citation.json"} </w:instrText>
      </w:r>
      <w:r w:rsidR="00F31F72" w:rsidRPr="00705C80">
        <w:fldChar w:fldCharType="separate"/>
      </w:r>
      <w:r w:rsidR="00F31F72" w:rsidRPr="00705C80">
        <w:rPr>
          <w:rFonts w:ascii="Calibri" w:hAnsi="Calibri" w:cs="Calibri"/>
        </w:rPr>
        <w:t>(Stadelmann et al., 2010)</w:t>
      </w:r>
      <w:r w:rsidR="00F31F72" w:rsidRPr="00705C80">
        <w:fldChar w:fldCharType="end"/>
      </w:r>
      <w:r w:rsidR="00446DB5" w:rsidRPr="00705C80">
        <w:t>.</w:t>
      </w:r>
      <w:r w:rsidR="00717241" w:rsidRPr="00705C80">
        <w:t xml:space="preserve"> Calculations were performed in Microsoft Excel 2010, and final </w:t>
      </w:r>
      <w:r w:rsidR="00824C02" w:rsidRPr="00705C80">
        <w:t>f</w:t>
      </w:r>
      <w:r w:rsidR="00717241" w:rsidRPr="00705C80">
        <w:t>igures were prepared in Adobe Illustrator 2015.1.0.</w:t>
      </w:r>
      <w:r w:rsidR="00F31F72" w:rsidRPr="00705C80">
        <w:rPr>
          <w:b/>
        </w:rPr>
        <w:br w:type="page"/>
      </w:r>
    </w:p>
    <w:p w14:paraId="28324684" w14:textId="1189DA9B" w:rsidR="00436391" w:rsidRPr="00705C80" w:rsidRDefault="0016562C" w:rsidP="00BC1942">
      <w:pPr>
        <w:spacing w:after="0" w:line="480" w:lineRule="auto"/>
        <w:jc w:val="both"/>
        <w:rPr>
          <w:b/>
        </w:rPr>
      </w:pPr>
      <w:r w:rsidRPr="00705C80">
        <w:rPr>
          <w:b/>
        </w:rPr>
        <w:lastRenderedPageBreak/>
        <w:t xml:space="preserve">3. </w:t>
      </w:r>
      <w:r w:rsidR="00436391" w:rsidRPr="00705C80">
        <w:rPr>
          <w:b/>
        </w:rPr>
        <w:t>Results</w:t>
      </w:r>
    </w:p>
    <w:p w14:paraId="2BC7F2F2" w14:textId="77777777" w:rsidR="00436391" w:rsidRPr="00705C80" w:rsidRDefault="00436391" w:rsidP="00BC1942">
      <w:pPr>
        <w:spacing w:after="0" w:line="480" w:lineRule="auto"/>
        <w:jc w:val="both"/>
      </w:pPr>
    </w:p>
    <w:p w14:paraId="30C00236" w14:textId="34B80A89" w:rsidR="0007409A" w:rsidRPr="00705C80" w:rsidRDefault="0016562C" w:rsidP="005D5EBD">
      <w:pPr>
        <w:spacing w:after="120" w:line="480" w:lineRule="auto"/>
        <w:rPr>
          <w:i/>
        </w:rPr>
      </w:pPr>
      <w:r w:rsidRPr="00705C80">
        <w:rPr>
          <w:i/>
        </w:rPr>
        <w:t xml:space="preserve">3.1 </w:t>
      </w:r>
      <w:r w:rsidR="009C649E" w:rsidRPr="00705C80">
        <w:rPr>
          <w:i/>
        </w:rPr>
        <w:t>M</w:t>
      </w:r>
      <w:r w:rsidR="0007409A" w:rsidRPr="00705C80">
        <w:rPr>
          <w:i/>
        </w:rPr>
        <w:t>efloquine</w:t>
      </w:r>
      <w:r w:rsidR="009C649E" w:rsidRPr="00705C80">
        <w:rPr>
          <w:i/>
        </w:rPr>
        <w:t xml:space="preserve"> treatment is efficacious</w:t>
      </w:r>
      <w:r w:rsidR="0007409A" w:rsidRPr="00705C80">
        <w:rPr>
          <w:i/>
        </w:rPr>
        <w:t xml:space="preserve"> </w:t>
      </w:r>
      <w:r w:rsidR="00AA0D2D" w:rsidRPr="00705C80">
        <w:rPr>
          <w:i/>
        </w:rPr>
        <w:t xml:space="preserve">in mice orally infected with </w:t>
      </w:r>
      <w:r w:rsidR="0007409A" w:rsidRPr="00705C80">
        <w:rPr>
          <w:i/>
        </w:rPr>
        <w:t xml:space="preserve">E. multilocularis </w:t>
      </w:r>
      <w:r w:rsidR="00AA0D2D" w:rsidRPr="00705C80">
        <w:rPr>
          <w:i/>
        </w:rPr>
        <w:t>eggs</w:t>
      </w:r>
      <w:r w:rsidR="0007409A" w:rsidRPr="00705C80">
        <w:rPr>
          <w:i/>
        </w:rPr>
        <w:t xml:space="preserve"> </w:t>
      </w:r>
    </w:p>
    <w:p w14:paraId="5121925B" w14:textId="438C6F42" w:rsidR="0007409A" w:rsidRDefault="00082C4F" w:rsidP="00BC1942">
      <w:pPr>
        <w:spacing w:line="480" w:lineRule="auto"/>
        <w:jc w:val="both"/>
      </w:pPr>
      <w:r w:rsidRPr="00705C80">
        <w:t xml:space="preserve">Upon isolation of </w:t>
      </w:r>
      <w:r w:rsidRPr="00705C80">
        <w:rPr>
          <w:i/>
        </w:rPr>
        <w:t>E. multilocularis</w:t>
      </w:r>
      <w:r w:rsidRPr="00705C80">
        <w:t xml:space="preserve"> eggs from fox intestines,</w:t>
      </w:r>
      <w:r w:rsidR="00052569">
        <w:t xml:space="preserve"> sodium hypochlorite resistance test showed that</w:t>
      </w:r>
      <w:r w:rsidRPr="00705C80">
        <w:t xml:space="preserve"> egg maturity was </w:t>
      </w:r>
      <w:r w:rsidRPr="00705C80">
        <w:rPr>
          <w:rFonts w:cstheme="minorHAnsi"/>
          <w:color w:val="000000"/>
          <w:shd w:val="clear" w:color="auto" w:fill="FFFFFF"/>
        </w:rPr>
        <w:t>23</w:t>
      </w:r>
      <w:r w:rsidR="00935BAB" w:rsidRPr="00705C80">
        <w:rPr>
          <w:rFonts w:cstheme="minorHAnsi"/>
          <w:color w:val="000000"/>
          <w:shd w:val="clear" w:color="auto" w:fill="FFFFFF"/>
        </w:rPr>
        <w:t xml:space="preserve"> </w:t>
      </w:r>
      <w:r w:rsidRPr="00705C80">
        <w:rPr>
          <w:rFonts w:cstheme="minorHAnsi"/>
          <w:color w:val="000000"/>
          <w:shd w:val="clear" w:color="auto" w:fill="FFFFFF"/>
        </w:rPr>
        <w:t xml:space="preserve">%. All mice received a </w:t>
      </w:r>
      <w:r w:rsidR="00890946">
        <w:rPr>
          <w:rFonts w:cstheme="minorHAnsi"/>
          <w:color w:val="000000"/>
          <w:shd w:val="clear" w:color="auto" w:fill="FFFFFF"/>
        </w:rPr>
        <w:t>dose</w:t>
      </w:r>
      <w:r w:rsidR="00890946" w:rsidRPr="00705C80">
        <w:rPr>
          <w:rFonts w:cstheme="minorHAnsi"/>
          <w:color w:val="000000"/>
          <w:shd w:val="clear" w:color="auto" w:fill="FFFFFF"/>
        </w:rPr>
        <w:t xml:space="preserve"> </w:t>
      </w:r>
      <w:r w:rsidRPr="00705C80">
        <w:rPr>
          <w:rFonts w:cstheme="minorHAnsi"/>
          <w:color w:val="000000"/>
          <w:shd w:val="clear" w:color="auto" w:fill="FFFFFF"/>
        </w:rPr>
        <w:t xml:space="preserve">of </w:t>
      </w:r>
      <w:r w:rsidR="00824C02" w:rsidRPr="00705C80">
        <w:rPr>
          <w:rFonts w:cstheme="minorHAnsi"/>
          <w:color w:val="000000"/>
          <w:shd w:val="clear" w:color="auto" w:fill="FFFFFF"/>
        </w:rPr>
        <w:t xml:space="preserve">approximately </w:t>
      </w:r>
      <w:r w:rsidRPr="00705C80">
        <w:rPr>
          <w:rFonts w:cstheme="minorHAnsi"/>
          <w:color w:val="000000"/>
          <w:shd w:val="clear" w:color="auto" w:fill="FFFFFF"/>
        </w:rPr>
        <w:t xml:space="preserve">200 eggs. </w:t>
      </w:r>
      <w:r w:rsidR="00890946">
        <w:t>Four</w:t>
      </w:r>
      <w:r w:rsidR="00890946" w:rsidRPr="00705C80">
        <w:t xml:space="preserve"> </w:t>
      </w:r>
      <w:r w:rsidR="00375F94" w:rsidRPr="00705C80">
        <w:t xml:space="preserve">weeks </w:t>
      </w:r>
      <w:proofErr w:type="spellStart"/>
      <w:r w:rsidR="00375F94" w:rsidRPr="00705C80">
        <w:t>p</w:t>
      </w:r>
      <w:r w:rsidR="00935BAB" w:rsidRPr="00705C80">
        <w:t>.</w:t>
      </w:r>
      <w:r w:rsidR="00375F94" w:rsidRPr="00705C80">
        <w:t>i</w:t>
      </w:r>
      <w:proofErr w:type="spellEnd"/>
      <w:r w:rsidR="00935BAB" w:rsidRPr="00705C80">
        <w:t>.</w:t>
      </w:r>
      <w:r w:rsidR="00375F94" w:rsidRPr="00705C80">
        <w:t>, the</w:t>
      </w:r>
      <w:r w:rsidR="0007409A" w:rsidRPr="00705C80">
        <w:t xml:space="preserve"> </w:t>
      </w:r>
      <w:r w:rsidR="00375F94" w:rsidRPr="00705C80">
        <w:t>26 egg-infected mice (groups I, II</w:t>
      </w:r>
      <w:r w:rsidR="00F31F72" w:rsidRPr="00705C80">
        <w:t>,</w:t>
      </w:r>
      <w:r w:rsidR="00375F94" w:rsidRPr="00705C80">
        <w:t xml:space="preserve"> and III), as well as the non-infected</w:t>
      </w:r>
      <w:r w:rsidR="0007409A" w:rsidRPr="00705C80">
        <w:t xml:space="preserve"> mice </w:t>
      </w:r>
      <w:r w:rsidR="00375F94" w:rsidRPr="00705C80">
        <w:t xml:space="preserve">(group IV) underwent treatment </w:t>
      </w:r>
      <w:r w:rsidR="005D5EBD" w:rsidRPr="00705C80">
        <w:t>for 12 weeks</w:t>
      </w:r>
      <w:r w:rsidR="00375F94" w:rsidRPr="00705C80">
        <w:t>. N</w:t>
      </w:r>
      <w:r w:rsidR="00EE03DA" w:rsidRPr="00705C80">
        <w:t xml:space="preserve">o adverse effects were observed in any of the </w:t>
      </w:r>
      <w:r w:rsidR="00935BAB" w:rsidRPr="00705C80">
        <w:t>animals</w:t>
      </w:r>
      <w:r w:rsidR="00EE03DA" w:rsidRPr="00705C80">
        <w:t>. Thereafter, all animals were euthanized</w:t>
      </w:r>
      <w:r w:rsidR="00052569">
        <w:t>. T</w:t>
      </w:r>
      <w:r w:rsidR="00F31F72" w:rsidRPr="00705C80">
        <w:t xml:space="preserve">he number of </w:t>
      </w:r>
      <w:r w:rsidR="00EE03DA" w:rsidRPr="00705C80">
        <w:t xml:space="preserve">liver lesions </w:t>
      </w:r>
      <w:r w:rsidR="00F31F72" w:rsidRPr="00705C80">
        <w:t>was</w:t>
      </w:r>
      <w:r w:rsidR="00EE03DA" w:rsidRPr="00705C80">
        <w:t xml:space="preserve"> assessed by stereo microscopical examination in a squeeze chamber</w:t>
      </w:r>
      <w:r w:rsidR="001879D8" w:rsidRPr="00705C80">
        <w:t xml:space="preserve"> (Figure 2A)</w:t>
      </w:r>
      <w:r w:rsidR="00EE03DA" w:rsidRPr="00705C80">
        <w:t xml:space="preserve">, histological examination of </w:t>
      </w:r>
      <w:r w:rsidR="00D06746" w:rsidRPr="00705C80">
        <w:t>each</w:t>
      </w:r>
      <w:r w:rsidR="002E4BA0" w:rsidRPr="00705C80">
        <w:t xml:space="preserve"> left lateral liver lobe</w:t>
      </w:r>
      <w:r w:rsidR="00EE03DA" w:rsidRPr="00705C80">
        <w:t xml:space="preserve"> </w:t>
      </w:r>
      <w:r w:rsidR="00052569">
        <w:t xml:space="preserve">was carried out </w:t>
      </w:r>
      <w:r w:rsidR="00761963" w:rsidRPr="00705C80">
        <w:t>by</w:t>
      </w:r>
      <w:r w:rsidR="00EE03DA" w:rsidRPr="00705C80">
        <w:t xml:space="preserve"> a pathologist, </w:t>
      </w:r>
      <w:r w:rsidR="00052569">
        <w:t>and infection of the liver tissue was confirmed by</w:t>
      </w:r>
      <w:r w:rsidR="00375F94" w:rsidRPr="00705C80">
        <w:t xml:space="preserve"> </w:t>
      </w:r>
      <w:r w:rsidR="00EE03DA" w:rsidRPr="00705C80">
        <w:t>PCR (Figure 2</w:t>
      </w:r>
      <w:r w:rsidR="001879D8" w:rsidRPr="00705C80">
        <w:t>B</w:t>
      </w:r>
      <w:r w:rsidR="00A43199" w:rsidRPr="00705C80">
        <w:t>, Supplementary Table 1</w:t>
      </w:r>
      <w:r w:rsidR="00EE03DA" w:rsidRPr="00705C80">
        <w:t>). The blinded stereo microscopical examination</w:t>
      </w:r>
      <w:r w:rsidR="00375F94" w:rsidRPr="00705C80">
        <w:t xml:space="preserve"> of control group samples</w:t>
      </w:r>
      <w:r w:rsidR="00EE03DA" w:rsidRPr="00705C80">
        <w:t xml:space="preserve"> (</w:t>
      </w:r>
      <w:r w:rsidR="00824C02" w:rsidRPr="00705C80">
        <w:t xml:space="preserve">group III, </w:t>
      </w:r>
      <w:r w:rsidR="00EE03DA" w:rsidRPr="00705C80">
        <w:t xml:space="preserve">Figure 2A) revealed </w:t>
      </w:r>
      <w:r w:rsidR="00375F94" w:rsidRPr="00705C80">
        <w:t>the presence of</w:t>
      </w:r>
      <w:r w:rsidR="00EE03DA" w:rsidRPr="00705C80">
        <w:t xml:space="preserve"> </w:t>
      </w:r>
      <w:r w:rsidR="00EE03DA" w:rsidRPr="00705C80">
        <w:rPr>
          <w:i/>
        </w:rPr>
        <w:t>E. multilocularis</w:t>
      </w:r>
      <w:r w:rsidR="00EE03DA" w:rsidRPr="00705C80">
        <w:t xml:space="preserve"> lesions </w:t>
      </w:r>
      <w:r w:rsidR="00375F94" w:rsidRPr="00705C80">
        <w:t xml:space="preserve">in </w:t>
      </w:r>
      <w:r w:rsidR="002E4BA0" w:rsidRPr="00705C80">
        <w:t>5</w:t>
      </w:r>
      <w:r w:rsidR="00EE03DA" w:rsidRPr="00705C80">
        <w:t xml:space="preserve"> of 9 mice. In ABZ-treated mice</w:t>
      </w:r>
      <w:r w:rsidR="00824C02" w:rsidRPr="00705C80">
        <w:t xml:space="preserve"> (group II)</w:t>
      </w:r>
      <w:r w:rsidR="00EE03DA" w:rsidRPr="00705C80">
        <w:t xml:space="preserve">, lesions were observed in 3 </w:t>
      </w:r>
      <w:r w:rsidR="00375F94" w:rsidRPr="00705C80">
        <w:t xml:space="preserve">out </w:t>
      </w:r>
      <w:r w:rsidR="00EE03DA" w:rsidRPr="00705C80">
        <w:t>of 8 mice</w:t>
      </w:r>
      <w:r w:rsidR="00026D42" w:rsidRPr="00705C80">
        <w:t>, which was not significantly different from the placebo group (p=</w:t>
      </w:r>
      <w:r w:rsidR="00831F6A" w:rsidRPr="00705C80">
        <w:t>0.591</w:t>
      </w:r>
      <w:r w:rsidR="00026D42" w:rsidRPr="00705C80">
        <w:t>)</w:t>
      </w:r>
      <w:r w:rsidR="00B45669" w:rsidRPr="00705C80">
        <w:t>.</w:t>
      </w:r>
      <w:r w:rsidR="00EE03DA" w:rsidRPr="00705C80">
        <w:t xml:space="preserve"> </w:t>
      </w:r>
      <w:r w:rsidR="00370811" w:rsidRPr="00705C80">
        <w:t xml:space="preserve">In the </w:t>
      </w:r>
      <w:r w:rsidR="00824C02" w:rsidRPr="00705C80">
        <w:t>m</w:t>
      </w:r>
      <w:r w:rsidR="00370811" w:rsidRPr="00705C80">
        <w:t>efloquine-treated group</w:t>
      </w:r>
      <w:r w:rsidR="00824C02" w:rsidRPr="00705C80">
        <w:t xml:space="preserve"> (group I)</w:t>
      </w:r>
      <w:r w:rsidR="00370811" w:rsidRPr="00705C80">
        <w:t>, o</w:t>
      </w:r>
      <w:r w:rsidR="00EE03DA" w:rsidRPr="00705C80">
        <w:t xml:space="preserve">nly 1 </w:t>
      </w:r>
      <w:r w:rsidR="00375F94" w:rsidRPr="00705C80">
        <w:t xml:space="preserve">out </w:t>
      </w:r>
      <w:r w:rsidR="00EE03DA" w:rsidRPr="00705C80">
        <w:t xml:space="preserve">of 9 mice </w:t>
      </w:r>
      <w:r w:rsidR="00375F94" w:rsidRPr="00705C80">
        <w:t xml:space="preserve">exhibited </w:t>
      </w:r>
      <w:r w:rsidR="00EE03DA" w:rsidRPr="00705C80">
        <w:t xml:space="preserve">a </w:t>
      </w:r>
      <w:r w:rsidR="00375F94" w:rsidRPr="00705C80">
        <w:t>parasite</w:t>
      </w:r>
      <w:r w:rsidR="00EE03DA" w:rsidRPr="00705C80">
        <w:t xml:space="preserve"> lesion</w:t>
      </w:r>
      <w:r w:rsidR="00375F94" w:rsidRPr="00705C80">
        <w:t xml:space="preserve"> in the liver</w:t>
      </w:r>
      <w:r w:rsidR="00EE03DA" w:rsidRPr="00705C80">
        <w:t xml:space="preserve">, and compared to the </w:t>
      </w:r>
      <w:r w:rsidR="00890946">
        <w:t xml:space="preserve">placebo </w:t>
      </w:r>
      <w:r w:rsidR="00EE03DA" w:rsidRPr="00705C80">
        <w:t>group</w:t>
      </w:r>
      <w:r w:rsidR="00375F94" w:rsidRPr="00705C80">
        <w:t>,</w:t>
      </w:r>
      <w:r w:rsidR="00EE03DA" w:rsidRPr="00705C80">
        <w:t xml:space="preserve"> </w:t>
      </w:r>
      <w:r w:rsidR="008630FA" w:rsidRPr="00705C80">
        <w:t xml:space="preserve">the difference </w:t>
      </w:r>
      <w:r w:rsidR="00052569">
        <w:t>was</w:t>
      </w:r>
      <w:r w:rsidR="00EE03DA" w:rsidRPr="00705C80">
        <w:t xml:space="preserve"> statistically significant (p=</w:t>
      </w:r>
      <w:r w:rsidR="00831F6A" w:rsidRPr="00705C80">
        <w:t>0.044</w:t>
      </w:r>
      <w:r w:rsidR="00EE03DA" w:rsidRPr="00705C80">
        <w:t>) (Figure 2</w:t>
      </w:r>
      <w:r w:rsidR="00370811" w:rsidRPr="00705C80">
        <w:t>A</w:t>
      </w:r>
      <w:r w:rsidR="00EE03DA" w:rsidRPr="00705C80">
        <w:t>).</w:t>
      </w:r>
      <w:r w:rsidR="00026D42" w:rsidRPr="00705C80">
        <w:t xml:space="preserve"> However, compared to the ABZ-treated mice, mefloquine treatment </w:t>
      </w:r>
      <w:r w:rsidR="0081781E" w:rsidRPr="00705C80">
        <w:t>did</w:t>
      </w:r>
      <w:r w:rsidR="00026D42" w:rsidRPr="00705C80">
        <w:t xml:space="preserve"> not le</w:t>
      </w:r>
      <w:r w:rsidR="0081781E" w:rsidRPr="00705C80">
        <w:t>a</w:t>
      </w:r>
      <w:r w:rsidR="00026D42" w:rsidRPr="00705C80">
        <w:t>d to a significant improvement (p=</w:t>
      </w:r>
      <w:r w:rsidR="00831F6A" w:rsidRPr="00705C80">
        <w:t>0.406</w:t>
      </w:r>
      <w:r w:rsidR="00026D42" w:rsidRPr="00705C80">
        <w:t>).</w:t>
      </w:r>
      <w:r w:rsidR="00EE03DA" w:rsidRPr="00705C80">
        <w:t xml:space="preserve"> </w:t>
      </w:r>
      <w:r w:rsidR="00375F94" w:rsidRPr="00705C80">
        <w:t>Histop</w:t>
      </w:r>
      <w:r w:rsidR="00EE03DA" w:rsidRPr="00705C80">
        <w:t>athological examination</w:t>
      </w:r>
      <w:r w:rsidR="00D06746" w:rsidRPr="00705C80">
        <w:t xml:space="preserve"> of liver sections </w:t>
      </w:r>
      <w:r w:rsidR="00DD0FEC" w:rsidRPr="00705C80">
        <w:t xml:space="preserve">identified </w:t>
      </w:r>
      <w:r w:rsidR="00D06746" w:rsidRPr="00705C80">
        <w:t>two animals (</w:t>
      </w:r>
      <w:r w:rsidR="00DD0FEC" w:rsidRPr="00705C80">
        <w:t xml:space="preserve">one each in the </w:t>
      </w:r>
      <w:r w:rsidR="00D06746" w:rsidRPr="00705C80">
        <w:t>mefloquine</w:t>
      </w:r>
      <w:r w:rsidR="00DD0FEC" w:rsidRPr="00705C80">
        <w:t xml:space="preserve"> treatment group</w:t>
      </w:r>
      <w:r w:rsidR="00D06746" w:rsidRPr="00705C80">
        <w:t xml:space="preserve"> (I) and </w:t>
      </w:r>
      <w:r w:rsidR="00DD0FEC" w:rsidRPr="00705C80">
        <w:t xml:space="preserve">the </w:t>
      </w:r>
      <w:r w:rsidR="00D06746" w:rsidRPr="00705C80">
        <w:t>control</w:t>
      </w:r>
      <w:r w:rsidR="00DD0FEC" w:rsidRPr="00705C80">
        <w:t xml:space="preserve"> group</w:t>
      </w:r>
      <w:r w:rsidR="00D06746" w:rsidRPr="00705C80">
        <w:t xml:space="preserve"> (III)</w:t>
      </w:r>
      <w:r w:rsidR="00DD0FEC" w:rsidRPr="00705C80">
        <w:t>)</w:t>
      </w:r>
      <w:r w:rsidR="00D06746" w:rsidRPr="00705C80">
        <w:t xml:space="preserve"> with </w:t>
      </w:r>
      <w:r w:rsidR="00DD0FEC" w:rsidRPr="00705C80">
        <w:rPr>
          <w:i/>
        </w:rPr>
        <w:t>E. multilocularis</w:t>
      </w:r>
      <w:r w:rsidR="00DD0FEC" w:rsidRPr="00705C80">
        <w:t xml:space="preserve"> metacestodes</w:t>
      </w:r>
      <w:r w:rsidR="00D06746" w:rsidRPr="00705C80">
        <w:t xml:space="preserve"> and associated inflammation. Another two animals</w:t>
      </w:r>
      <w:r w:rsidR="00816C80" w:rsidRPr="00705C80">
        <w:t xml:space="preserve"> </w:t>
      </w:r>
      <w:r w:rsidR="00D66D66" w:rsidRPr="00705C80">
        <w:t xml:space="preserve">from the </w:t>
      </w:r>
      <w:r w:rsidR="00816C80" w:rsidRPr="00705C80">
        <w:t>ABZ group</w:t>
      </w:r>
      <w:r w:rsidR="00D66D66" w:rsidRPr="00705C80">
        <w:t xml:space="preserve"> had</w:t>
      </w:r>
      <w:r w:rsidR="00D06746" w:rsidRPr="00705C80">
        <w:t xml:space="preserve"> inflammatory lesions</w:t>
      </w:r>
      <w:r w:rsidR="00D66D66" w:rsidRPr="00705C80">
        <w:t xml:space="preserve"> that could originate from </w:t>
      </w:r>
      <w:r w:rsidR="00D06746" w:rsidRPr="00705C80">
        <w:t>parasit</w:t>
      </w:r>
      <w:r w:rsidR="00D66D66" w:rsidRPr="00705C80">
        <w:t>e infection, but metacestode tissue was not clearly discernible</w:t>
      </w:r>
      <w:r w:rsidR="00D06746" w:rsidRPr="00705C80">
        <w:t>. No further histo</w:t>
      </w:r>
      <w:r w:rsidR="000E07B4" w:rsidRPr="00705C80">
        <w:t>pathological</w:t>
      </w:r>
      <w:r w:rsidR="00D06746" w:rsidRPr="00705C80">
        <w:t xml:space="preserve"> changes were detected in</w:t>
      </w:r>
      <w:r w:rsidR="002F5708" w:rsidRPr="00705C80">
        <w:t xml:space="preserve"> the </w:t>
      </w:r>
      <w:r w:rsidR="00D06746" w:rsidRPr="00705C80">
        <w:t>liver</w:t>
      </w:r>
      <w:r w:rsidR="000E07B4" w:rsidRPr="00705C80">
        <w:t xml:space="preserve"> tissue</w:t>
      </w:r>
      <w:r w:rsidR="00D06746" w:rsidRPr="00705C80">
        <w:t xml:space="preserve"> of other animals. P</w:t>
      </w:r>
      <w:r w:rsidR="00EE03DA" w:rsidRPr="00705C80">
        <w:t xml:space="preserve">CR of whole livers confirmed the presence/absence of </w:t>
      </w:r>
      <w:r w:rsidR="00EE03DA" w:rsidRPr="00705C80">
        <w:rPr>
          <w:i/>
        </w:rPr>
        <w:t>E. multilocularis</w:t>
      </w:r>
      <w:r w:rsidR="00EE03DA" w:rsidRPr="00705C80">
        <w:t xml:space="preserve"> lesions </w:t>
      </w:r>
      <w:r w:rsidR="000E07B4" w:rsidRPr="00705C80">
        <w:t xml:space="preserve">in those tissue samples previously identified </w:t>
      </w:r>
      <w:r w:rsidR="00EE03DA" w:rsidRPr="00705C80">
        <w:t>by stereo microscopy</w:t>
      </w:r>
      <w:r w:rsidR="00D06746" w:rsidRPr="00705C80">
        <w:t xml:space="preserve"> (Figure 2B</w:t>
      </w:r>
      <w:r w:rsidR="00A43199" w:rsidRPr="00705C80">
        <w:t>, Supplementary Table 1</w:t>
      </w:r>
      <w:r w:rsidR="00D06746" w:rsidRPr="00705C80">
        <w:t>)</w:t>
      </w:r>
      <w:r w:rsidR="00EE03DA" w:rsidRPr="00705C80">
        <w:t>.</w:t>
      </w:r>
    </w:p>
    <w:p w14:paraId="365B08F6" w14:textId="77777777" w:rsidR="00370811" w:rsidRDefault="00370811" w:rsidP="00BC1942">
      <w:pPr>
        <w:spacing w:line="480" w:lineRule="auto"/>
      </w:pPr>
    </w:p>
    <w:p w14:paraId="5D73879A" w14:textId="5EE3ECCC" w:rsidR="0007409A" w:rsidRPr="00F31F72" w:rsidRDefault="0016562C" w:rsidP="00BC1942">
      <w:pPr>
        <w:spacing w:line="480" w:lineRule="auto"/>
        <w:rPr>
          <w:i/>
        </w:rPr>
      </w:pPr>
      <w:r w:rsidRPr="00F31F72">
        <w:rPr>
          <w:i/>
        </w:rPr>
        <w:lastRenderedPageBreak/>
        <w:t xml:space="preserve">3.2 </w:t>
      </w:r>
      <w:r w:rsidR="0007409A" w:rsidRPr="00F31F72">
        <w:rPr>
          <w:i/>
        </w:rPr>
        <w:t>Mefloquine plasma</w:t>
      </w:r>
      <w:r w:rsidR="00D5324A" w:rsidRPr="00F31F72">
        <w:rPr>
          <w:i/>
        </w:rPr>
        <w:t xml:space="preserve"> concentrations </w:t>
      </w:r>
      <w:r w:rsidR="0007409A" w:rsidRPr="00F31F72">
        <w:rPr>
          <w:i/>
        </w:rPr>
        <w:t>of infected and control-mice</w:t>
      </w:r>
      <w:r w:rsidR="00A053DD" w:rsidRPr="00F31F72">
        <w:rPr>
          <w:i/>
        </w:rPr>
        <w:t xml:space="preserve"> </w:t>
      </w:r>
      <w:r w:rsidR="002510C4" w:rsidRPr="00F31F72">
        <w:rPr>
          <w:i/>
        </w:rPr>
        <w:t>are similar</w:t>
      </w:r>
    </w:p>
    <w:p w14:paraId="34260EAA" w14:textId="7D95001A" w:rsidR="00C10CC4" w:rsidRPr="00705C80" w:rsidRDefault="00C10CC4" w:rsidP="00BC1942">
      <w:pPr>
        <w:spacing w:line="480" w:lineRule="auto"/>
        <w:jc w:val="both"/>
      </w:pPr>
      <w:r>
        <w:t xml:space="preserve">During </w:t>
      </w:r>
      <w:r w:rsidR="009C649E">
        <w:t xml:space="preserve">the </w:t>
      </w:r>
      <w:r>
        <w:t>12 weeks mefloquine-treatment, mefloquine plasma</w:t>
      </w:r>
      <w:r w:rsidR="00D5324A">
        <w:t xml:space="preserve"> concentrations</w:t>
      </w:r>
      <w:r>
        <w:t xml:space="preserve"> were </w:t>
      </w:r>
      <w:r w:rsidR="009C649E">
        <w:t xml:space="preserve">periodically </w:t>
      </w:r>
      <w:r>
        <w:t xml:space="preserve">assessed </w:t>
      </w:r>
      <w:r w:rsidR="009C649E">
        <w:t xml:space="preserve">by HPLC </w:t>
      </w:r>
      <w:r>
        <w:t xml:space="preserve">in </w:t>
      </w:r>
      <w:r w:rsidRPr="00C10CC4">
        <w:rPr>
          <w:i/>
        </w:rPr>
        <w:t>E. multilocularis</w:t>
      </w:r>
      <w:r>
        <w:t>-infected and corresponding non-infected animals</w:t>
      </w:r>
      <w:r w:rsidR="00B47DAB">
        <w:t xml:space="preserve"> at weeks 2, 6</w:t>
      </w:r>
      <w:r w:rsidR="00F31F72">
        <w:t>,</w:t>
      </w:r>
      <w:r w:rsidR="00B47DAB">
        <w:t xml:space="preserve"> and 12 of treatment</w:t>
      </w:r>
      <w:r>
        <w:t xml:space="preserve">. </w:t>
      </w:r>
      <w:r w:rsidR="005D5EBD" w:rsidRPr="00705C80">
        <w:t>A representative HPLC chromatogram is shown in Supplementary Figure 1.</w:t>
      </w:r>
      <w:r w:rsidRPr="00705C80">
        <w:t xml:space="preserve"> As depicted in Figure 3</w:t>
      </w:r>
      <w:r w:rsidR="0090395D" w:rsidRPr="00705C80">
        <w:t>A</w:t>
      </w:r>
      <w:r w:rsidRPr="00705C80">
        <w:t>, no difference in mefloquine plasma</w:t>
      </w:r>
      <w:r w:rsidR="00D5324A" w:rsidRPr="00705C80">
        <w:t xml:space="preserve"> concentrations</w:t>
      </w:r>
      <w:r w:rsidRPr="00705C80">
        <w:t xml:space="preserve"> was observed between </w:t>
      </w:r>
      <w:r w:rsidR="009C649E" w:rsidRPr="00705C80">
        <w:t xml:space="preserve">non-infected </w:t>
      </w:r>
      <w:r w:rsidRPr="00705C80">
        <w:t>and infected animals. There was a gradual decrease of mefloquine</w:t>
      </w:r>
      <w:r w:rsidR="00D5324A" w:rsidRPr="00705C80">
        <w:t xml:space="preserve"> concentrations</w:t>
      </w:r>
      <w:r w:rsidR="0039632D" w:rsidRPr="00705C80">
        <w:t xml:space="preserve"> after </w:t>
      </w:r>
      <w:r w:rsidR="00890946">
        <w:t>dosing</w:t>
      </w:r>
      <w:r w:rsidR="0039632D" w:rsidRPr="00705C80">
        <w:t>, with peak levels at 6 h and lowest levels measured after 48 h</w:t>
      </w:r>
      <w:r w:rsidRPr="00705C80">
        <w:t xml:space="preserve"> (Figure 3</w:t>
      </w:r>
      <w:r w:rsidR="0090395D" w:rsidRPr="00705C80">
        <w:t>A</w:t>
      </w:r>
      <w:r w:rsidRPr="00705C80">
        <w:t>).</w:t>
      </w:r>
      <w:r w:rsidR="00D07E50" w:rsidRPr="00705C80">
        <w:t xml:space="preserve"> </w:t>
      </w:r>
      <w:r w:rsidR="0039632D" w:rsidRPr="00705C80">
        <w:t xml:space="preserve">At </w:t>
      </w:r>
      <w:r w:rsidR="00D07E50" w:rsidRPr="00705C80">
        <w:t xml:space="preserve">6 h </w:t>
      </w:r>
      <w:r w:rsidR="0039632D" w:rsidRPr="00705C80">
        <w:t>post-</w:t>
      </w:r>
      <w:r w:rsidR="00D07E50" w:rsidRPr="00705C80">
        <w:t>dosage, mefloquine</w:t>
      </w:r>
      <w:r w:rsidR="00D5324A" w:rsidRPr="00705C80">
        <w:t xml:space="preserve"> concentrations</w:t>
      </w:r>
      <w:r w:rsidR="00D07E50" w:rsidRPr="00705C80">
        <w:t xml:space="preserve"> </w:t>
      </w:r>
      <w:r w:rsidR="0012602C" w:rsidRPr="00705C80">
        <w:t>reached an</w:t>
      </w:r>
      <w:r w:rsidR="002F5708" w:rsidRPr="00705C80">
        <w:t xml:space="preserve"> average</w:t>
      </w:r>
      <w:r w:rsidR="00824C02" w:rsidRPr="00705C80">
        <w:t xml:space="preserve"> (± SD)</w:t>
      </w:r>
      <w:r w:rsidR="00D07E50" w:rsidRPr="00705C80">
        <w:t xml:space="preserve"> between 1.58 (± 0.11) and 2.65 (± 0.</w:t>
      </w:r>
      <w:r w:rsidR="002F5708" w:rsidRPr="00705C80">
        <w:t>53</w:t>
      </w:r>
      <w:r w:rsidR="00D07E50" w:rsidRPr="00705C80">
        <w:t xml:space="preserve">) </w:t>
      </w:r>
      <w:r w:rsidR="0090395D" w:rsidRPr="00705C80">
        <w:t>mg/L</w:t>
      </w:r>
      <w:r w:rsidR="00D07E50" w:rsidRPr="00705C80">
        <w:t xml:space="preserve">, whereas after 24 h they dropped to 0.94 (± 0.07) to 2.05 (± 0.25) </w:t>
      </w:r>
      <w:r w:rsidR="002F5708" w:rsidRPr="00705C80">
        <w:t>mg</w:t>
      </w:r>
      <w:r w:rsidR="002510C4" w:rsidRPr="00705C80">
        <w:t>/</w:t>
      </w:r>
      <w:r w:rsidR="002F5708" w:rsidRPr="00705C80">
        <w:t>L</w:t>
      </w:r>
      <w:r w:rsidR="00D07E50" w:rsidRPr="00705C80">
        <w:t xml:space="preserve">, and after 48 h to 0.57 (± 0.16) to 1.37 (± 0.15) </w:t>
      </w:r>
      <w:r w:rsidR="0090395D" w:rsidRPr="00705C80">
        <w:t>mg</w:t>
      </w:r>
      <w:r w:rsidR="00D07E50" w:rsidRPr="00705C80">
        <w:t xml:space="preserve">/L. </w:t>
      </w:r>
      <w:r w:rsidRPr="00705C80">
        <w:t>With increasing treatment-time, mefloquine</w:t>
      </w:r>
      <w:r w:rsidR="00D5324A" w:rsidRPr="00705C80">
        <w:t xml:space="preserve"> concentrations</w:t>
      </w:r>
      <w:r w:rsidRPr="00705C80">
        <w:t xml:space="preserve"> accumulated</w:t>
      </w:r>
      <w:r w:rsidR="0012602C" w:rsidRPr="00705C80">
        <w:t xml:space="preserve"> slightly</w:t>
      </w:r>
      <w:r w:rsidRPr="00705C80">
        <w:t xml:space="preserve"> (Figure 3</w:t>
      </w:r>
      <w:r w:rsidR="0090395D" w:rsidRPr="00705C80">
        <w:t>A</w:t>
      </w:r>
      <w:r w:rsidRPr="00705C80">
        <w:t xml:space="preserve">). </w:t>
      </w:r>
    </w:p>
    <w:p w14:paraId="0CAB2AB0" w14:textId="58CE11A0" w:rsidR="00D47174" w:rsidRPr="00705C80" w:rsidRDefault="00824C02" w:rsidP="00D47174">
      <w:pPr>
        <w:spacing w:line="480" w:lineRule="auto"/>
        <w:jc w:val="both"/>
        <w:rPr>
          <w:rFonts w:ascii="Times New Roman" w:hAnsi="Times New Roman" w:cs="Times New Roman"/>
          <w:sz w:val="24"/>
          <w:szCs w:val="24"/>
          <w:lang w:eastAsia="de-CH"/>
        </w:rPr>
      </w:pPr>
      <w:r w:rsidRPr="00705C80">
        <w:t xml:space="preserve">The limited number of blood samples that could be drawn from a single mouse did not allow for individual pharmacokinetic calculations. </w:t>
      </w:r>
      <w:r w:rsidR="002F5708" w:rsidRPr="00705C80">
        <w:t>However, t</w:t>
      </w:r>
      <w:r w:rsidR="00370811" w:rsidRPr="00705C80">
        <w:t>o get a more comprehensive picture on the evolution of mefloquine</w:t>
      </w:r>
      <w:r w:rsidR="00D5324A" w:rsidRPr="00705C80">
        <w:t xml:space="preserve"> concentrations</w:t>
      </w:r>
      <w:r w:rsidR="00370811" w:rsidRPr="00705C80">
        <w:t xml:space="preserve">, </w:t>
      </w:r>
      <w:r w:rsidR="00857DA2" w:rsidRPr="00705C80">
        <w:t xml:space="preserve">a </w:t>
      </w:r>
      <w:r w:rsidR="00E41055" w:rsidRPr="00705C80">
        <w:t xml:space="preserve">pharmacokinetic analysis </w:t>
      </w:r>
      <w:r w:rsidR="00D47174" w:rsidRPr="00705C80">
        <w:t xml:space="preserve">using average concentrations </w:t>
      </w:r>
      <w:r w:rsidR="00E41055" w:rsidRPr="00705C80">
        <w:t>was performed</w:t>
      </w:r>
      <w:r w:rsidR="00E2097C">
        <w:t xml:space="preserve"> (Figure 3B)</w:t>
      </w:r>
      <w:r w:rsidR="00E41055" w:rsidRPr="00705C80">
        <w:t>. Parameter</w:t>
      </w:r>
      <w:r w:rsidR="00D47174" w:rsidRPr="00705C80">
        <w:t xml:space="preserve"> estimate</w:t>
      </w:r>
      <w:r w:rsidR="00E41055" w:rsidRPr="00705C80">
        <w:t xml:space="preserve">s were </w:t>
      </w:r>
      <w:r w:rsidR="00D47174" w:rsidRPr="00705C80">
        <w:t>k</w:t>
      </w:r>
      <w:r w:rsidR="00E41055" w:rsidRPr="00705C80">
        <w:rPr>
          <w:vertAlign w:val="subscript"/>
        </w:rPr>
        <w:t>a</w:t>
      </w:r>
      <w:r w:rsidR="00E41055" w:rsidRPr="00705C80">
        <w:t xml:space="preserve"> = 0</w:t>
      </w:r>
      <w:r w:rsidR="00D47174" w:rsidRPr="00705C80">
        <w:t>.</w:t>
      </w:r>
      <w:r w:rsidR="00E41055" w:rsidRPr="00705C80">
        <w:t>3 h</w:t>
      </w:r>
      <w:r w:rsidR="00E41055" w:rsidRPr="00705C80">
        <w:rPr>
          <w:vertAlign w:val="superscript"/>
        </w:rPr>
        <w:t>-1</w:t>
      </w:r>
      <w:r w:rsidR="00E41055" w:rsidRPr="00705C80">
        <w:t>, CL/F = 0</w:t>
      </w:r>
      <w:r w:rsidR="00D47174" w:rsidRPr="00705C80">
        <w:t>.</w:t>
      </w:r>
      <w:r w:rsidR="00E41055" w:rsidRPr="00705C80">
        <w:t xml:space="preserve">014 </w:t>
      </w:r>
      <w:r w:rsidR="00D47174" w:rsidRPr="00705C80">
        <w:t>L/</w:t>
      </w:r>
      <w:r w:rsidR="00E41055" w:rsidRPr="00705C80">
        <w:t xml:space="preserve">h, </w:t>
      </w:r>
      <w:proofErr w:type="spellStart"/>
      <w:r w:rsidR="00E41055" w:rsidRPr="00705C80">
        <w:t>CL</w:t>
      </w:r>
      <w:r w:rsidR="00E41055" w:rsidRPr="00705C80">
        <w:rPr>
          <w:vertAlign w:val="subscript"/>
        </w:rPr>
        <w:t>d</w:t>
      </w:r>
      <w:proofErr w:type="spellEnd"/>
      <w:r w:rsidR="00E41055" w:rsidRPr="00705C80">
        <w:t>/F = 0</w:t>
      </w:r>
      <w:r w:rsidR="00D47174" w:rsidRPr="00705C80">
        <w:t>.</w:t>
      </w:r>
      <w:r w:rsidR="00E41055" w:rsidRPr="00705C80">
        <w:t xml:space="preserve">027 </w:t>
      </w:r>
      <w:r w:rsidR="00D47174" w:rsidRPr="00705C80">
        <w:t>L/h</w:t>
      </w:r>
      <w:r w:rsidR="00E41055" w:rsidRPr="00705C80">
        <w:t>, V</w:t>
      </w:r>
      <w:r w:rsidR="00E41055" w:rsidRPr="00705C80">
        <w:rPr>
          <w:vertAlign w:val="subscript"/>
        </w:rPr>
        <w:t>1</w:t>
      </w:r>
      <w:r w:rsidR="00E41055" w:rsidRPr="00705C80">
        <w:t>/F = 1</w:t>
      </w:r>
      <w:r w:rsidR="00D47174" w:rsidRPr="00705C80">
        <w:t>.</w:t>
      </w:r>
      <w:r w:rsidR="00E41055" w:rsidRPr="00705C80">
        <w:t xml:space="preserve">04 </w:t>
      </w:r>
      <w:r w:rsidR="00D47174" w:rsidRPr="00705C80">
        <w:t>L</w:t>
      </w:r>
      <w:r w:rsidR="00E41055" w:rsidRPr="00705C80">
        <w:t>, V</w:t>
      </w:r>
      <w:r w:rsidR="00E41055" w:rsidRPr="00705C80">
        <w:rPr>
          <w:vertAlign w:val="subscript"/>
        </w:rPr>
        <w:t>2</w:t>
      </w:r>
      <w:r w:rsidR="00E41055" w:rsidRPr="00705C80">
        <w:t>/F = 7</w:t>
      </w:r>
      <w:r w:rsidR="00D47174" w:rsidRPr="00705C80">
        <w:t>.</w:t>
      </w:r>
      <w:r w:rsidR="00E41055" w:rsidRPr="00705C80">
        <w:t xml:space="preserve">39 </w:t>
      </w:r>
      <w:r w:rsidR="00D47174" w:rsidRPr="00705C80">
        <w:t>L</w:t>
      </w:r>
      <w:r w:rsidR="00E41055" w:rsidRPr="00705C80">
        <w:t xml:space="preserve">. </w:t>
      </w:r>
      <w:r w:rsidR="00D47174" w:rsidRPr="00705C80">
        <w:t>The terminal half-life of mefloquine was calculated as 580 h. After 12 weeks of treatment, the predicted steady-state trough level (</w:t>
      </w:r>
      <w:proofErr w:type="spellStart"/>
      <w:r w:rsidR="00D47174" w:rsidRPr="00705C80">
        <w:t>C</w:t>
      </w:r>
      <w:r w:rsidR="00D47174" w:rsidRPr="00705C80">
        <w:rPr>
          <w:vertAlign w:val="subscript"/>
        </w:rPr>
        <w:t>min</w:t>
      </w:r>
      <w:proofErr w:type="spellEnd"/>
      <w:r w:rsidR="00D47174" w:rsidRPr="00705C80">
        <w:t xml:space="preserve"> 1.15 mg/L) was reached to 91.4 % and the predicted steady-state peak level (</w:t>
      </w:r>
      <w:proofErr w:type="spellStart"/>
      <w:r w:rsidR="00D47174" w:rsidRPr="00705C80">
        <w:t>C</w:t>
      </w:r>
      <w:r w:rsidR="00D47174" w:rsidRPr="00705C80">
        <w:rPr>
          <w:vertAlign w:val="subscript"/>
        </w:rPr>
        <w:t>max</w:t>
      </w:r>
      <w:proofErr w:type="spellEnd"/>
      <w:r w:rsidR="00D47174" w:rsidRPr="00705C80">
        <w:t xml:space="preserve"> 2.63 mg/L) was reached to 96.6 %. </w:t>
      </w:r>
    </w:p>
    <w:p w14:paraId="5F82F18A" w14:textId="5E582C12" w:rsidR="00C67305" w:rsidRPr="00705C80" w:rsidRDefault="00C67305" w:rsidP="00BC1942">
      <w:pPr>
        <w:spacing w:line="480" w:lineRule="auto"/>
      </w:pPr>
    </w:p>
    <w:p w14:paraId="3D7933C5" w14:textId="77777777" w:rsidR="0007409A" w:rsidRPr="00705C80" w:rsidRDefault="0016562C" w:rsidP="005D5EBD">
      <w:pPr>
        <w:spacing w:after="120" w:line="480" w:lineRule="auto"/>
        <w:rPr>
          <w:i/>
        </w:rPr>
      </w:pPr>
      <w:r w:rsidRPr="00705C80">
        <w:rPr>
          <w:i/>
        </w:rPr>
        <w:t xml:space="preserve">3.3 </w:t>
      </w:r>
      <w:r w:rsidR="0007409A" w:rsidRPr="00705C80">
        <w:rPr>
          <w:i/>
        </w:rPr>
        <w:t>In vitro activity of mefloquine derivatives against E. multilocularis metacestodes</w:t>
      </w:r>
    </w:p>
    <w:p w14:paraId="0393EA14" w14:textId="55C46ACA" w:rsidR="005367F5" w:rsidRDefault="002510C4" w:rsidP="002510C4">
      <w:pPr>
        <w:spacing w:line="480" w:lineRule="auto"/>
        <w:jc w:val="both"/>
        <w:rPr>
          <w:b/>
        </w:rPr>
      </w:pPr>
      <w:r w:rsidRPr="00705C80">
        <w:t>Currently</w:t>
      </w:r>
      <w:r w:rsidR="005D5EBD" w:rsidRPr="00705C80">
        <w:t>,</w:t>
      </w:r>
      <w:r w:rsidRPr="00705C80">
        <w:t xml:space="preserve"> t</w:t>
      </w:r>
      <w:r w:rsidR="00A053DD" w:rsidRPr="00705C80">
        <w:t xml:space="preserve">here is no information available on which structural entities of mefloquine are important for the observed effects </w:t>
      </w:r>
      <w:r w:rsidR="00370811" w:rsidRPr="00705C80">
        <w:t xml:space="preserve">against </w:t>
      </w:r>
      <w:r w:rsidR="00370811" w:rsidRPr="00705C80">
        <w:rPr>
          <w:i/>
        </w:rPr>
        <w:t>E. multilocularis</w:t>
      </w:r>
      <w:r w:rsidR="00A053DD" w:rsidRPr="00705C80">
        <w:t>. T</w:t>
      </w:r>
      <w:r w:rsidR="00370811" w:rsidRPr="00705C80">
        <w:t xml:space="preserve">he </w:t>
      </w:r>
      <w:r w:rsidR="00A053DD" w:rsidRPr="00705C80">
        <w:rPr>
          <w:i/>
        </w:rPr>
        <w:t xml:space="preserve">in vitro </w:t>
      </w:r>
      <w:r w:rsidR="00370811" w:rsidRPr="00705C80">
        <w:t>activit</w:t>
      </w:r>
      <w:r w:rsidR="00A053DD" w:rsidRPr="00705C80">
        <w:t>ies</w:t>
      </w:r>
      <w:r w:rsidR="00370811" w:rsidRPr="00705C80">
        <w:t xml:space="preserve"> of 10 structural </w:t>
      </w:r>
      <w:r w:rsidR="00D56BB1" w:rsidRPr="00705C80">
        <w:t xml:space="preserve">mefloquine </w:t>
      </w:r>
      <w:r w:rsidR="00370811" w:rsidRPr="00705C80">
        <w:t xml:space="preserve">derivatives </w:t>
      </w:r>
      <w:r w:rsidR="00A053DD" w:rsidRPr="00705C80">
        <w:t xml:space="preserve">against </w:t>
      </w:r>
      <w:r w:rsidR="00A053DD" w:rsidRPr="00705C80">
        <w:rPr>
          <w:i/>
        </w:rPr>
        <w:t xml:space="preserve">E. multilocularis </w:t>
      </w:r>
      <w:r w:rsidR="00A053DD" w:rsidRPr="00705C80">
        <w:t xml:space="preserve">metacestodes </w:t>
      </w:r>
      <w:r w:rsidR="00370811" w:rsidRPr="00705C80">
        <w:t xml:space="preserve">were </w:t>
      </w:r>
      <w:r w:rsidR="00A053DD" w:rsidRPr="00705C80">
        <w:t>assessed by PGI</w:t>
      </w:r>
      <w:r w:rsidR="00064E03" w:rsidRPr="00705C80">
        <w:t>-</w:t>
      </w:r>
      <w:r w:rsidR="00A053DD" w:rsidRPr="00705C80">
        <w:t>assay.</w:t>
      </w:r>
      <w:r w:rsidR="00370811" w:rsidRPr="00705C80">
        <w:t xml:space="preserve"> As shown in Figure 4A, mefloquine </w:t>
      </w:r>
      <w:r w:rsidR="00A053DD" w:rsidRPr="00705C80">
        <w:t>was the most potent drug</w:t>
      </w:r>
      <w:r w:rsidR="00C85436" w:rsidRPr="00705C80">
        <w:t xml:space="preserve"> at concentrations above 20 </w:t>
      </w:r>
      <w:r w:rsidR="00C85436" w:rsidRPr="00705C80">
        <w:rPr>
          <w:rFonts w:cstheme="minorHAnsi"/>
        </w:rPr>
        <w:t>µ</w:t>
      </w:r>
      <w:r w:rsidR="00C85436" w:rsidRPr="00705C80">
        <w:t>M</w:t>
      </w:r>
      <w:r w:rsidR="00A053DD" w:rsidRPr="00705C80">
        <w:t>, a</w:t>
      </w:r>
      <w:r w:rsidR="00C85436" w:rsidRPr="00705C80">
        <w:t>s</w:t>
      </w:r>
      <w:r w:rsidR="00A053DD" w:rsidRPr="00705C80">
        <w:t xml:space="preserve"> </w:t>
      </w:r>
      <w:r w:rsidR="00C85436" w:rsidRPr="00705C80">
        <w:t xml:space="preserve">it </w:t>
      </w:r>
      <w:r w:rsidR="00370811" w:rsidRPr="00705C80">
        <w:t>induced the strongest PGI-release</w:t>
      </w:r>
      <w:r w:rsidR="007B51A2" w:rsidRPr="00705C80">
        <w:t xml:space="preserve"> after 5</w:t>
      </w:r>
      <w:r w:rsidR="005D5EBD" w:rsidRPr="00705C80">
        <w:t xml:space="preserve"> and 12</w:t>
      </w:r>
      <w:r w:rsidR="007B51A2" w:rsidRPr="00705C80">
        <w:t xml:space="preserve"> days of treatment</w:t>
      </w:r>
      <w:r w:rsidR="00A053DD" w:rsidRPr="00705C80">
        <w:t>.</w:t>
      </w:r>
      <w:r w:rsidR="00EF3948" w:rsidRPr="00705C80">
        <w:t xml:space="preserve"> Five derivatives (PASALR-01-097, PASALR-01-146, </w:t>
      </w:r>
      <w:r w:rsidR="00EF3948" w:rsidRPr="00705C80">
        <w:lastRenderedPageBreak/>
        <w:t xml:space="preserve">PASALR-01-144, PASALR-01-096, </w:t>
      </w:r>
      <w:r w:rsidR="00BF1E70" w:rsidRPr="00705C80">
        <w:t xml:space="preserve">and </w:t>
      </w:r>
      <w:r w:rsidR="00EF3948" w:rsidRPr="00705C80">
        <w:t xml:space="preserve">PASALR-01-126) </w:t>
      </w:r>
      <w:r w:rsidR="00A053DD" w:rsidRPr="00705C80">
        <w:t xml:space="preserve">also </w:t>
      </w:r>
      <w:r w:rsidR="00EF3948" w:rsidRPr="00705C80">
        <w:t xml:space="preserve">exhibited </w:t>
      </w:r>
      <w:r w:rsidR="00EF3948" w:rsidRPr="00705C80">
        <w:rPr>
          <w:i/>
        </w:rPr>
        <w:t>in vitro</w:t>
      </w:r>
      <w:r w:rsidR="00EF3948" w:rsidRPr="00705C80">
        <w:t xml:space="preserve"> activity </w:t>
      </w:r>
      <w:r w:rsidR="00A053DD" w:rsidRPr="00705C80">
        <w:t>by</w:t>
      </w:r>
      <w:r w:rsidR="00EF3948" w:rsidRPr="00705C80">
        <w:t xml:space="preserve"> PGI-assay. With the exception of PASALR-01-144, </w:t>
      </w:r>
      <w:r w:rsidR="005E6DC3" w:rsidRPr="00705C80">
        <w:t xml:space="preserve">which </w:t>
      </w:r>
      <w:r w:rsidR="00A053DD" w:rsidRPr="00705C80">
        <w:t>was the least active</w:t>
      </w:r>
      <w:r w:rsidR="00A458C1" w:rsidRPr="00705C80">
        <w:t xml:space="preserve"> of these</w:t>
      </w:r>
      <w:r w:rsidR="00A053DD" w:rsidRPr="00705C80">
        <w:t xml:space="preserve"> compound</w:t>
      </w:r>
      <w:r w:rsidR="00A458C1" w:rsidRPr="00705C80">
        <w:t>s</w:t>
      </w:r>
      <w:r w:rsidR="00A053DD" w:rsidRPr="00705C80">
        <w:t xml:space="preserve">, </w:t>
      </w:r>
      <w:r w:rsidR="005E6DC3" w:rsidRPr="00705C80">
        <w:t xml:space="preserve">all </w:t>
      </w:r>
      <w:r w:rsidR="00A053DD" w:rsidRPr="00705C80">
        <w:t xml:space="preserve">other </w:t>
      </w:r>
      <w:r w:rsidR="005E6DC3" w:rsidRPr="00705C80">
        <w:t>active derivatives</w:t>
      </w:r>
      <w:r w:rsidR="00EF3948" w:rsidRPr="00705C80">
        <w:t xml:space="preserve"> contain a trifluor</w:t>
      </w:r>
      <w:r w:rsidR="006B0B66" w:rsidRPr="00705C80">
        <w:t>o</w:t>
      </w:r>
      <w:r w:rsidR="00EF3948" w:rsidRPr="00705C80">
        <w:t>methyl-group in the R1 residue (position 8 of the quinol</w:t>
      </w:r>
      <w:r w:rsidR="00C85436" w:rsidRPr="00705C80">
        <w:t>i</w:t>
      </w:r>
      <w:r w:rsidR="00EF3948" w:rsidRPr="00705C80">
        <w:t xml:space="preserve">ne, see Figure 1, Figure 4B). </w:t>
      </w:r>
      <w:r w:rsidR="000014DA" w:rsidRPr="00705C80">
        <w:t>In addition, the R2 residue</w:t>
      </w:r>
      <w:r w:rsidR="00C85436" w:rsidRPr="00705C80">
        <w:t xml:space="preserve"> (2-piperidylmethanol substitution, see Figure 1, Figure 4B)</w:t>
      </w:r>
      <w:r w:rsidR="000014DA" w:rsidRPr="00705C80">
        <w:t xml:space="preserve"> of </w:t>
      </w:r>
      <w:r w:rsidR="00D95DEF" w:rsidRPr="00705C80">
        <w:t xml:space="preserve">the above-mentioned active </w:t>
      </w:r>
      <w:r w:rsidR="00EF3948" w:rsidRPr="00705C80">
        <w:t>compounds contain</w:t>
      </w:r>
      <w:r w:rsidR="000014DA" w:rsidRPr="00705C80">
        <w:t>s</w:t>
      </w:r>
      <w:r w:rsidR="00EF3948" w:rsidRPr="00705C80">
        <w:t xml:space="preserve"> </w:t>
      </w:r>
      <w:r w:rsidR="00C85436" w:rsidRPr="00705C80">
        <w:t>at least one</w:t>
      </w:r>
      <w:r w:rsidR="00D95DEF" w:rsidRPr="00705C80">
        <w:t xml:space="preserve"> </w:t>
      </w:r>
      <w:r w:rsidR="001822E7" w:rsidRPr="00705C80">
        <w:t>amino group</w:t>
      </w:r>
      <w:r w:rsidR="00D95DEF" w:rsidRPr="00705C80">
        <w:t xml:space="preserve"> in the substitution</w:t>
      </w:r>
      <w:r w:rsidR="00C85436" w:rsidRPr="00705C80">
        <w:t>.</w:t>
      </w:r>
      <w:r w:rsidR="00EF3948" w:rsidRPr="00705C80">
        <w:t xml:space="preserve"> For none of the tested compounds did a</w:t>
      </w:r>
      <w:r w:rsidR="00A2646E" w:rsidRPr="00705C80">
        <w:t>n extended</w:t>
      </w:r>
      <w:r w:rsidR="00EF3948" w:rsidRPr="00705C80">
        <w:t xml:space="preserve"> incubation</w:t>
      </w:r>
      <w:r w:rsidR="00A2646E" w:rsidRPr="00705C80">
        <w:t xml:space="preserve"> period</w:t>
      </w:r>
      <w:r w:rsidR="00BF1E70" w:rsidRPr="00705C80">
        <w:t xml:space="preserve"> of 12 days</w:t>
      </w:r>
      <w:r w:rsidR="00EF3948" w:rsidRPr="00705C80">
        <w:t xml:space="preserve"> lead to much higher anti-parasitic activity, except for PASALR-01-096. At concentrations</w:t>
      </w:r>
      <w:r w:rsidR="00D3687B" w:rsidRPr="00705C80">
        <w:t xml:space="preserve"> lower</w:t>
      </w:r>
      <w:r w:rsidR="00EF3948" w:rsidRPr="00705C80">
        <w:t xml:space="preserve"> than 10 </w:t>
      </w:r>
      <w:r w:rsidR="00EF3948" w:rsidRPr="00705C80">
        <w:rPr>
          <w:rFonts w:cstheme="minorHAnsi"/>
        </w:rPr>
        <w:t>µ</w:t>
      </w:r>
      <w:r w:rsidR="00EF3948" w:rsidRPr="00705C80">
        <w:t xml:space="preserve">M, none of the </w:t>
      </w:r>
      <w:r w:rsidR="005E6DC3" w:rsidRPr="00705C80">
        <w:t>active</w:t>
      </w:r>
      <w:r w:rsidR="00EF3948" w:rsidRPr="00705C80">
        <w:t xml:space="preserve"> compounds exhibited any activity against </w:t>
      </w:r>
      <w:r w:rsidR="00EF3948" w:rsidRPr="00705C80">
        <w:rPr>
          <w:i/>
        </w:rPr>
        <w:t>in vitro</w:t>
      </w:r>
      <w:r w:rsidR="00EF3948" w:rsidRPr="00705C80">
        <w:t xml:space="preserve"> cultured </w:t>
      </w:r>
      <w:r w:rsidR="00EF3948" w:rsidRPr="00705C80">
        <w:rPr>
          <w:i/>
        </w:rPr>
        <w:t>E. multilocularis</w:t>
      </w:r>
      <w:r w:rsidR="00EF3948" w:rsidRPr="00705C80">
        <w:t xml:space="preserve"> metacestodes.</w:t>
      </w:r>
      <w:r w:rsidR="005367F5">
        <w:rPr>
          <w:b/>
        </w:rPr>
        <w:br w:type="page"/>
      </w:r>
    </w:p>
    <w:p w14:paraId="6846A612" w14:textId="0550B09B" w:rsidR="00436391" w:rsidRPr="00A668F8" w:rsidRDefault="0016562C" w:rsidP="00BC1942">
      <w:pPr>
        <w:spacing w:after="0" w:line="480" w:lineRule="auto"/>
        <w:jc w:val="both"/>
        <w:rPr>
          <w:b/>
        </w:rPr>
      </w:pPr>
      <w:r>
        <w:rPr>
          <w:b/>
        </w:rPr>
        <w:lastRenderedPageBreak/>
        <w:t xml:space="preserve">4. </w:t>
      </w:r>
      <w:r w:rsidR="00436391" w:rsidRPr="00A668F8">
        <w:rPr>
          <w:b/>
        </w:rPr>
        <w:t>Discussion</w:t>
      </w:r>
    </w:p>
    <w:p w14:paraId="5EAB3F31" w14:textId="18CC431B" w:rsidR="001658E6" w:rsidRDefault="00C75C3D" w:rsidP="001658E6">
      <w:pPr>
        <w:spacing w:after="0" w:line="480" w:lineRule="auto"/>
        <w:jc w:val="both"/>
      </w:pPr>
      <w:r>
        <w:t>Over the past years, the anti</w:t>
      </w:r>
      <w:r w:rsidR="000832FA">
        <w:t>-</w:t>
      </w:r>
      <w:r>
        <w:t>malarial drug mefloquine ha</w:t>
      </w:r>
      <w:r w:rsidR="00D95DEF">
        <w:t>s</w:t>
      </w:r>
      <w:r>
        <w:t xml:space="preserve"> </w:t>
      </w:r>
      <w:r w:rsidR="00881F85">
        <w:t>been repurposed against</w:t>
      </w:r>
      <w:r>
        <w:t xml:space="preserve"> </w:t>
      </w:r>
      <w:r w:rsidR="00320F12">
        <w:t xml:space="preserve">a variety of infectious </w:t>
      </w:r>
      <w:r w:rsidR="00110EFC">
        <w:t xml:space="preserve">agents </w:t>
      </w:r>
      <w:r w:rsidR="00110EFC">
        <w:fldChar w:fldCharType="begin"/>
      </w:r>
      <w:r w:rsidR="000D40E9">
        <w:instrText xml:space="preserve"> ADDIN ZOTERO_ITEM CSL_CITATION {"citationID":"ani1ts9j1r","properties":{"formattedCitation":"(Balasubramanian et al., 2017; Keiser and Utzinger, 2012; Kunin and Ellis, 2000; Rodrigues-Junior et al., 2016)","plainCitation":"(Balasubramanian et al., 2017; Keiser and Utzinger, 2012; Kunin and Ellis, 2000; Rodrigues-Junior et al., 2016)"},"citationItems":[{"id":4044,"uris":["http://zotero.org/users/1690776/items/Y2RJ3MSY"],"uri":["http://zotero.org/users/1690776/items/Y2RJ3MSY"],"itemData":{"id":4044,"type":"article-journal","title":"Antiviral activities of selected antimalarials against dengue virus type 2 and Zika virus","container-title":"Antiviral Research","page":"141-150","volume":"137","source":"PubMed","abstract":"In a previous study, twelve antimalarial compounds, amodiaquine (AQ) and derivatives, were shown to have potent anti-dengue viral (DENV) activity by using the stable DENV2 Renilla luciferase reporter replicon expressing BHK-21 cells, infectivity (plaque), and the qRT-PCR assays. In this study, we performed molecular modeling on these compounds to determine their stereo-electronic properties required for optimal antiviral activity. Based on the similarity of calculated stereo-electronic profiles, specifically the electrostatic potential profiles of the compounds, and in silico screening of related compounds from literature, we identified three additional compounds, Quinacrine (QC), Mefloquine (MQ), and GSK369796. Analysis of their antiviral activities indicated that all three compounds have high anti-DENV activity in the DENV2 replicon expressing cells with EC50 values of 5.30 ± 1.31 μM (QC), 3.22 ± 0.37 μM (MQ), and 5.06 ± 0.86 μM (GSK369796). The infectivity assays revealed the EC50 values of 7.09 ± 1.67 μM (QC), 4.36 ± 0.31 μM (MQ) and 3.03 ± 0.35 μM (GSK369796). The mode of action of these compounds is through inhibition of autophagy, thereby affecting DENV2 replication. Moreover, these compounds also showed antiviral activity against the rapidly emerging Zika virus (ZIKV) with EC50 values of 2.27 ± 0.14 μM (QC), 3.95 ± 0.21 μM (MQ), and 2.57 ± 0.09 μM (GSK369796).","DOI":"10.1016/j.antiviral.2016.11.015","ISSN":"1872-9096","note":"PMID: 27889529","journalAbbreviation":"Antiviral Res.","language":"eng","author":[{"family":"Balasubramanian","given":"Anuradha"},{"family":"Teramoto","given":"Tadahisa"},{"family":"Kulkarni","given":"Amol A."},{"family":"Bhattacharjee","given":"Apurba K."},{"family":"Padmanabhan","given":"Radhakrishnan"}],"issued":{"date-parts":[["2017",1]]}}},{"id":66,"uris":["http://zotero.org/groups/513990/items/X9KCUHK3"],"uri":["http://zotero.org/groups/513990/items/X9KCUHK3"],"itemData":{"id":66,"type":"article-journal","title":"Antimalarials in the treatment of schistosomiasis","container-title":"Current Pharmaceutical Design","page":"3531-3538","volume":"18","issue":"24","source":"NCBI PubMed","abstract":"With just one drug used for individual patient management and community-based morbidity control, the treatment, control, and eventual elimination of schistosomiasis is vulnerable should resistance to praziquantel emerge and spread. The discovery and development of novel chemical entities that exhibit antischistosomal properties, and the repurposing of existing drugs for schistosomiasis is thus of central importance as long as praziquantel remains effective. Here, we discuss the public health relevance of schistosomiasis, which is currently considered a neglected tropical disease. We recapitulate the past and current drug armamentarium against schistosomiasis, including shortcomings and a target product profile of an antischistosomal drug. The central piece of our review is the discovery of the antischistosomal properties of various antimalarial drugs, notably the artemisinins, synthetic trioxolanes, and mefloquine. We summarize findings from preclinical investigations and experiences made thus far from clinical studies. We conclude that a closer collaboration between the malaria and schistosomiasis communities might facilitate the discovery and development of novel antischistosomal drugs, and will foster monitoring and evaluation of the ancillary benefits of antimalarial prophylaxis and treatment against schistosomiasis.","ISSN":"1873-4286","note":"PMID: 22607145","journalAbbreviation":"Curr. Pharm. Des.","language":"eng","author":[{"family":"Keiser","given":"Jennifer"},{"family":"Utzinger","given":"Jurg"}],"issued":{"date-parts":[["2012"]]}}},{"id":4041,"uris":["http://zotero.org/users/1690776/items/VIVYN25Y"],"uri":["http://zotero.org/users/1690776/items/VIVYN25Y"],"itemData":{"id":4041,"type":"article-journal","title":"Antimicrobial activities of mefloquine and a series of related compounds","container-title":"Antimicrobial Agents and Chemotherapy","page":"848-852","volume":"44","issue":"4","source":"PubMed","abstract":"Mefloquine was found to have bactericidal activity against methicillin- and fluoroquinolone-susceptible and -resistant strains of Staphylococcus aureus and Staphylococcus epidermidis and gentamicin- and vancomycin-resistant strains of Enterococcus faecalis and Enterococcus faecium. The MICs were 16 microg/ml, and the minimal bactericidal concentrations (MBCs) were 16 to 32 microg/ml. These concentrations cannot be achieved in serum. Mefloquine was active at a more achievable concentration against penicillin-susceptible and -resistant Streptococcus pneumoniae, with MICs of 0.2 to 1.5 microg/ml. Mefloquine was not active against gram-negative bacteria and yeasts. In an attempt to find more active derivatives, 400 mefloquine-related compounds were selected from the chemical inventory of The Walter Reed Army Institute of Research. We identified a series of compounds containing a piperidine methanol group attached to pyridine, quinoline, and benzylquinoline ring systems. These had activities similar to that of mefloquine against S. pneumoniae but were far more active against other gram-positive bacteria (MICs for staphylococci, 0.8 to 6.3 microg/ml). They had activities similar to that of amphotericin B against Candida spp. and Cryptococcus neoformans. Combinations of the compounds with gentamicin and vancomycin were additive against staphylococci and pneumococci. The MIC and MBC of gentamicin were decreased by four- to eightfold when this drug was combined with limiting dilutions of the compounds. There was no antagonism with other antimicrobial drugs. The compounds were rapidly bactericidal. They appear to act by disrupting cell membranes. Combinations of the compounds with aminoglycoside antibiotics may have potential for therapeutic use.","ISSN":"0066-4804","note":"PMID: 10722480\nPMCID: PMC89781","journalAbbreviation":"Antimicrob. Agents Chemother.","language":"eng","author":[{"family":"Kunin","given":"C. M."},{"family":"Ellis","given":"W. Y."}],"issued":{"date-parts":[["2000",4]]}}},{"id":4038,"uris":["http://zotero.org/users/1690776/items/CB3ZNN8J"],"uri":["http://zotero.org/users/1690776/items/CB3ZNN8J"],"itemData":{"id":4038,"type":"article-journal","title":"Mefloquine and its oxazolidine derivative compound are active against drug-resistant Mycobacterium tuberculosis strains and in a murine model of tuberculosis infection","container-title":"International Journal of Antimicrobial Agents","page":"203-207","volume":"48","issue":"2","source":"PubMed","abstract":"Repurposing of drugs to treat tuberculosis (TB) has been considered an alternative to overcome the global TB epidemic, especially to combat drug-resistant forms of the disease. Mefloquine has been reported as a potent drug to kill drug-resistant strains of Mycobacterium tuberculosis. In addition, mefloquine-derived molecules have been synthesised and their effectiveness against mycobacteria has been assessed. In this work, we demonstrate for the first time the activities of mefloquine and its oxazolidine derivative compound 1E in a murine model of TB infection following administration of both drugs by the oral route. The effects of associations between mefloquine or 1E with the clinically used antituberculosis drugs isoniazid, rifampicin, ethambutol, moxifloxacin and streptomycin were also investigated. Importantly, combination of mefloquine with isoniazid and of 1E with streptomycin showed a two-fold decrease in their minimum inhibitory concentrations (MICs). Moreover, no tested combinations demonstrated antagonist interactions. Here we describe novel evidence on the activity of mefloquine and 1E against a series of quinolone-resistant M. tuberculosis strains. These data show MICs against quinolone-resistant strains (0.5-8 µg/mL) similar to or lower than those previously reported for multidrug-resistant strains. Taking these results together, we can suggest the use of mefloquine or 1E in combination with clinically available drugs, especially in the case of resistant forms of TB.","DOI":"10.1016/j.ijantimicag.2016.04.029","ISSN":"1872-7913","note":"PMID: 27364701","journalAbbreviation":"Int. J. Antimicrob. Agents","language":"eng","author":[{"family":"Rodrigues-Junior","given":"Valnês S."},{"family":"Villela","given":"Anne D."},{"family":"Gonçalves","given":"Raoni S. B."},{"family":"Abbadi","given":"Bruno Lopes"},{"family":"Trindade","given":"Rogério Valim"},{"family":"López-Gavín","given":"Alexandre"},{"family":"Tudó","given":"Griselda"},{"family":"González-Martín","given":"Julian"},{"family":"Basso","given":"Luiz Augusto"},{"family":"Souza","given":"Marcus V. N.","non-dropping-particle":"de"},{"family":"Campos","given":"Maria Martha"},{"family":"Santos","given":"Diógenes Santiago"}],"issued":{"date-parts":[["2016",8]]}}}],"schema":"https://github.com/citation-style-language/schema/raw/master/csl-citation.json"} </w:instrText>
      </w:r>
      <w:r w:rsidR="00110EFC">
        <w:fldChar w:fldCharType="separate"/>
      </w:r>
      <w:r w:rsidR="00D74584" w:rsidRPr="00D74584">
        <w:rPr>
          <w:rFonts w:ascii="Calibri" w:hAnsi="Calibri" w:cs="Calibri"/>
        </w:rPr>
        <w:t xml:space="preserve">(Kunin and Ellis, 2000; </w:t>
      </w:r>
      <w:r w:rsidR="00CA3B0E" w:rsidRPr="00D74584">
        <w:rPr>
          <w:rFonts w:ascii="Calibri" w:hAnsi="Calibri" w:cs="Calibri"/>
        </w:rPr>
        <w:t xml:space="preserve">Keiser and Utzinger, 2012; </w:t>
      </w:r>
      <w:r w:rsidR="00D74584" w:rsidRPr="00D74584">
        <w:rPr>
          <w:rFonts w:ascii="Calibri" w:hAnsi="Calibri" w:cs="Calibri"/>
        </w:rPr>
        <w:t>Rodrigues-Junior et al., 2016</w:t>
      </w:r>
      <w:r w:rsidR="00CA3B0E">
        <w:rPr>
          <w:rFonts w:ascii="Calibri" w:hAnsi="Calibri" w:cs="Calibri"/>
        </w:rPr>
        <w:t xml:space="preserve">; </w:t>
      </w:r>
      <w:r w:rsidR="00CA3B0E" w:rsidRPr="00D74584">
        <w:rPr>
          <w:rFonts w:ascii="Calibri" w:hAnsi="Calibri" w:cs="Calibri"/>
        </w:rPr>
        <w:t>Balasubramanian et al., 2017</w:t>
      </w:r>
      <w:r w:rsidR="00D74584" w:rsidRPr="00D74584">
        <w:rPr>
          <w:rFonts w:ascii="Calibri" w:hAnsi="Calibri" w:cs="Calibri"/>
        </w:rPr>
        <w:t>)</w:t>
      </w:r>
      <w:r w:rsidR="00110EFC">
        <w:fldChar w:fldCharType="end"/>
      </w:r>
      <w:r w:rsidR="00320F12">
        <w:t xml:space="preserve">, </w:t>
      </w:r>
      <w:r w:rsidR="00881F85">
        <w:t xml:space="preserve">and </w:t>
      </w:r>
      <w:r w:rsidR="00881F85" w:rsidRPr="00A458C1">
        <w:rPr>
          <w:i/>
        </w:rPr>
        <w:t>in vivo</w:t>
      </w:r>
      <w:r w:rsidR="00881F85">
        <w:t xml:space="preserve"> efficacy </w:t>
      </w:r>
      <w:r w:rsidR="00052569">
        <w:t xml:space="preserve">of mefloquine </w:t>
      </w:r>
      <w:r w:rsidR="00881F85">
        <w:t>against secondary AE, induced by intraperitoneal inje</w:t>
      </w:r>
      <w:r w:rsidR="007C09A6">
        <w:t xml:space="preserve">ction of </w:t>
      </w:r>
      <w:r w:rsidR="00E2097C">
        <w:rPr>
          <w:i/>
        </w:rPr>
        <w:t xml:space="preserve">E. multilocularis </w:t>
      </w:r>
      <w:r w:rsidR="007C09A6">
        <w:t>metacestodes into mice</w:t>
      </w:r>
      <w:r w:rsidR="002510C4">
        <w:t>,</w:t>
      </w:r>
      <w:r w:rsidR="00881F85">
        <w:t xml:space="preserve"> has been well documented</w:t>
      </w:r>
      <w:r w:rsidR="00AD6A6C">
        <w:t xml:space="preserve"> </w:t>
      </w:r>
      <w:r w:rsidR="0023019A">
        <w:fldChar w:fldCharType="begin"/>
      </w:r>
      <w:r w:rsidR="00EA327D">
        <w:instrText xml:space="preserve"> ADDIN ZOTERO_ITEM CSL_CITATION {"citationID":"a1av72mtl6e","properties":{"formattedCitation":"(Gorgas et al., 2017; K\\uc0\\u252{}ster et al., 2015, 2011b)","plainCitation":"(Gorgas et al., 2017; Küster et al., 2015, 2011b)","noteIndex":0},"citationItems":[{"id":499,"uris":["http://zotero.org/users/1690776/items/8NM4WUCQ"],"uri":["http://zotero.org/users/1690776/items/8NM4WUCQ"],"itemData":{"id":499,"type":"article-journal","title":"Oral treatments of Echinococcus multilocularis-infected mice with the antimalarial drug mefloquine that potentially interacts with parasite ferritin and cystatin","container-title":"International Journal of Antimicrobial Agents","page":"546-551","volume":"46","issue":"5","source":"ScienceDirect","abstract":"This study investigated the effects of oral treatments of Echinococcus multilocularis-infected mice with the antimalarial drug mefloquine (MEF) and identified proteins that bind to MEF in parasite extracts and human cells by affinity chromatography. In a pilot experiment, MEF treatment was applied 5 days per week and was intensified by increasing the dosage stepwise from 12.5 mg/kg to 200 mg/kg during 4 weeks followed by treatments of 100 mg/kg during the last 7 weeks. This resulted in a highly significant reduction of parasite weight in MEF-treated mice compared with mock-treated mice, but the reduction was significantly less efficacious compared with the standard treatment regimen of albendazole (ABZ). In a second experiment, MEF was applied orally in three different treatment groups at dosages of 25, 50 or 100 mg/kg, but only twice a week, for a period of 12 weeks. Treatment at 100 mg/kg had a profound impact on the parasite, similar to ABZ treatment at 200 mg/kg/day (5 days/week for 12 weeks). No adverse side effects were noted. To identify proteins in E. multilocularis metacestodes that physically interact with MEF, affinity chromatography of metacestode extracts was performed on MEF coupled to epoxy-activated Sepharose®, followed by SDS-PAGE and in-gel digestion LC–MS/MS. This resulted in the identification of E. multilocularis ferritin and cystatin as MEF-binding proteins. In contrast, when human cells were exposed to MEF affinity chromatography, nicotinamide phosphoribosyltransferase was identified as a MEF-binding protein. This indicates that MEF could potentially interact with different proteins in parasites and human cells.","DOI":"10.1016/j.ijantimicag.2015.07.016","ISSN":"0924-8579","journalAbbreviation":"International Journal of Antimicrobial Agents","author":[{"family":"Küster","given":"Tatiana"},{"family":"Stadelmann","given":"Britta"},{"family":"Rufener","given":"Reto"},{"family":"Risch","given":"Corina"},{"family":"Müller","given":"Joachim"},{"family":"Hemphill","given":"Andrew"}],"issued":{"date-parts":[["2015",11]]}}},{"id":1209,"uris":["http://zotero.org/groups/513990/items/84M4J989"],"uri":["http://zotero.org/groups/513990/items/84M4J989"],"itemData":{"id":1209,"type":"article-journal","title":"In vitro and in vivo efficacies of mefloquine-based treatment against alveolar echinococcosis","container-title":"Antimicrobial agents and chemotherapy","page":"713-721","volume":"55","issue":"2","source":"NCBI PubMed","abstract":"Alveolar echinococcosis (AE) is caused by the metacestode stage of the fox tapeworm Echinococcus multilocularis and causes severe disease in the human liver, and occasionally in other organs, that is fatal when treatment is unsuccessful. The present chemotherapy against AE is based on mebendazole and albendazole. Albendazole treatment has been found to be ineffective in some instances, is parasitostatic rather than parasiticidal, and usually involves the lifelong uptake of large doses of drugs. Thus, new treatment options are urgently needed. In this study we investigated the in vitro and in vivo efficacy of mefloquine against E. multilocularis metacestodes. Treatment using mefloquine (20 μM) against in vitro cultures of metacestodes resulted in rapid and complete detachment of large parts of the germinal layer from the inner surface of the laminated layer within a few hours. The in vitro activity of mefloquine was dependent on the dosage. In vitro culture of metacestodes in the presence of 24 μM mefloquine for a period of 10 days was parasiticidal, as determined by murine bioassays, while treatment with 12 μM was not. Oral application of mefloquine (25 mg/kg of body weight administered twice a week for a period of 8 weeks) in E. multilocularis-infected mice was ineffective in achieving any reduction of parasite weight, whereas treatment with albendazole (200 mg/kg/day) was highly effective. However, when the same mefloquine dosage was applied intraperitoneally, the reduction in parasite weight was similar to the reduction seen with oral albendazole application. Combined application of both drugs did not increase the treatment efficacy. In conclusion, mefloquine represents an interesting drug candidate for the treatment of AE, and these results should be followed up in appropriate in vivo studies.","DOI":"10.1128/AAC.01392-10","ISSN":"1098-6596","note":"PMID: 21135182","journalAbbreviation":"Antimicrob. Agents Chemother.","language":"eng","author":[{"family":"Küster","given":"Tatiana"},{"family":"Stadelmann","given":"Britta"},{"family":"Hermann","given":"Corina"},{"family":"Scholl","given":"Sabrina"},{"family":"Keiser","given":"Jennifer"},{"family":"Hemphill","given":"Andrew"}],"issued":{"date-parts":[["2011",2]]}}},{"id":3017,"uris":["http://zotero.org/users/1690776/items/SGTFPGSM"],"uri":["http://zotero.org/users/1690776/items/SGTFPGSM"],"itemData":{"id":3017,"type":"article-journal","title":"To see or not to see: non-invasive imaging for improved readout of drug treatment trials in the murine model of secondary alveolar echinococcosis","container-title":"Parasitology","page":"1-8","source":"PubMed","abstract":"Alveolar echinococcosis (AE) is an emerging zoonotic disease caused by the cestode Echinococcus multilocularis. The secondary infection model of AE is based on intraperitoneal injection of disease-causing metacestodes into the peritoneal cavity of mice, which allows investigations on novel drugs or immunotherapeutical treatment options in vivo. So far, such in vivo studies assessed exclusively the parasite weight at the endpoint of a given treatment period. We here developed an ultrasound (US)-based scoring system that allows to follow-up parasite development in the living animal, and provides insights into parasite growth during the treatment phase. By this method a statistically significant difference between untreated and medicated mice with E. multilocularis infection was observed at 2 months post-infection, and the growth curve of the parasite load was described by a linear mixed model. High correlation and similar levels of variation were observed for the standard method based on parasite weight measurement, the novel US-based scoring system, as well volume segmentation by post-mortem magnetic resonance imaging. Thus, US-based scoring in the live animal has the potential to assist the 3R concept by contributing to the refinement and reduction of animal use in experimental echinococcosis.","DOI":"10.1017/S0031182017000051","ISSN":"1469-8161","note":"PMID: 28270242","shortTitle":"To see or not to see","journalAbbreviation":"Parasitology","language":"eng","author":[{"family":"Gorgas","given":"D."},{"family":"Marreros","given":"N."},{"family":"Rufener","given":"R."},{"family":"Hemphill","given":"A."},{"family":"Lundström-Stadelmann","given":"B."}],"issued":{"date-parts":[["2017",3,8]]}}}],"schema":"https://github.com/citation-style-language/schema/raw/master/csl-citation.json"} </w:instrText>
      </w:r>
      <w:r w:rsidR="0023019A">
        <w:fldChar w:fldCharType="separate"/>
      </w:r>
      <w:r w:rsidR="00EA327D" w:rsidRPr="00EA327D">
        <w:rPr>
          <w:rFonts w:ascii="Calibri" w:hAnsi="Calibri" w:cs="Times New Roman"/>
          <w:szCs w:val="24"/>
        </w:rPr>
        <w:t>(Küster et al., 201</w:t>
      </w:r>
      <w:r w:rsidR="008F450D">
        <w:rPr>
          <w:rFonts w:ascii="Calibri" w:hAnsi="Calibri" w:cs="Times New Roman"/>
          <w:szCs w:val="24"/>
        </w:rPr>
        <w:t>1</w:t>
      </w:r>
      <w:r w:rsidR="00EA327D" w:rsidRPr="00EA327D">
        <w:rPr>
          <w:rFonts w:ascii="Calibri" w:hAnsi="Calibri" w:cs="Times New Roman"/>
          <w:szCs w:val="24"/>
        </w:rPr>
        <w:t>, 201</w:t>
      </w:r>
      <w:r w:rsidR="008F450D">
        <w:rPr>
          <w:rFonts w:ascii="Calibri" w:hAnsi="Calibri" w:cs="Times New Roman"/>
          <w:szCs w:val="24"/>
        </w:rPr>
        <w:t>5</w:t>
      </w:r>
      <w:r w:rsidR="00CA3B0E">
        <w:rPr>
          <w:rFonts w:ascii="Calibri" w:hAnsi="Calibri" w:cs="Times New Roman"/>
          <w:szCs w:val="24"/>
        </w:rPr>
        <w:t xml:space="preserve">; </w:t>
      </w:r>
      <w:r w:rsidR="00CA3B0E" w:rsidRPr="00EA327D">
        <w:rPr>
          <w:rFonts w:ascii="Calibri" w:hAnsi="Calibri" w:cs="Times New Roman"/>
          <w:szCs w:val="24"/>
        </w:rPr>
        <w:t>Gorgas et al., 2017</w:t>
      </w:r>
      <w:r w:rsidR="00EA327D" w:rsidRPr="00EA327D">
        <w:rPr>
          <w:rFonts w:ascii="Calibri" w:hAnsi="Calibri" w:cs="Times New Roman"/>
          <w:szCs w:val="24"/>
        </w:rPr>
        <w:t>)</w:t>
      </w:r>
      <w:r w:rsidR="0023019A">
        <w:fldChar w:fldCharType="end"/>
      </w:r>
      <w:r>
        <w:t xml:space="preserve">. </w:t>
      </w:r>
      <w:r w:rsidR="00D47174">
        <w:t xml:space="preserve">In this study, we have assessed the efficacy of mefloquine treatment against primary AE, caused by oral infection with </w:t>
      </w:r>
      <w:r w:rsidR="00D47174">
        <w:rPr>
          <w:i/>
        </w:rPr>
        <w:t>E. multilocularis</w:t>
      </w:r>
      <w:r w:rsidR="00D47174">
        <w:t xml:space="preserve"> eggs, where the site of infection reflects the situation in humans.</w:t>
      </w:r>
      <w:r w:rsidR="001658E6">
        <w:t xml:space="preserve"> Mice were treated bi-weekly by oral gavage of 100 mg/kg mefloquine. This dose had previously been determined to be the optimal dosage against secondary murine AE in terms of achieving efficacy versus preventing adverse side effects </w:t>
      </w:r>
      <w:r w:rsidR="001658E6">
        <w:fldChar w:fldCharType="begin"/>
      </w:r>
      <w:r w:rsidR="001658E6">
        <w:instrText xml:space="preserve"> ADDIN ZOTERO_ITEM CSL_CITATION {"citationID":"al4n7bcnpa","properties":{"formattedCitation":"{\\rtf (K\\uc0\\u252{}ster et al., 2015)}","plainCitation":"(Küster et al., 2015)"},"citationItems":[{"id":956,"uris":["http://zotero.org/users/1690776/items/8NM4WUCQ"],"uri":["http://zotero.org/users/1690776/items/8NM4WUCQ"],"itemData":{"id":956,"type":"article-journal","title":"Oral treatments of Echinococcus multilocularis-infected mice with the antimalarial drug mefloquine that potentially interacts with parasite ferritin and cystatin","container-title":"International Journal of Antimicrobial Agents","page":"546-551","volume":"46","issue":"5","source":"ScienceDirect","abstract":"This study investigated the effects of oral treatments of Echinococcus multilocularis-infected mice with the antimalarial drug mefloquine (MEF) and identified proteins that bind to MEF in parasite extracts and human cells by affinity chromatography. In a pilot experiment, MEF treatment was applied 5 days per week and was intensified by increasing the dosage stepwise from 12.5 mg/kg to 200 mg/kg during 4 weeks followed by treatments of 100 mg/kg during the last 7 weeks. This resulted in a highly significant reduction of parasite weight in MEF-treated mice compared with mock-treated mice, but the reduction was significantly less efficacious compared with the standard treatment regimen of albendazole (ABZ). In a second experiment, MEF was applied orally in three different treatment groups at dosages of 25, 50 or 100 mg/kg, but only twice a week, for a period of 12 weeks. Treatment at 100 mg/kg had a profound impact on the parasite, similar to ABZ treatment at 200 mg/kg/day (5 days/week for 12 weeks). No adverse side effects were noted. To identify proteins in E. multilocularis metacestodes that physically interact with MEF, affinity chromatography of metacestode extracts was performed on MEF coupled to epoxy-activated Sepharose®, followed by SDS-PAGE and in-gel digestion LC–MS/MS. This resulted in the identification of E. multilocularis ferritin and cystatin as MEF-binding proteins. In contrast, when human cells were exposed to MEF affinity chromatography, nicotinamide phosphoribosyltransferase was identified as a MEF-binding protein. This indicates that MEF could potentially interact with different proteins in parasites and human cells.","DOI":"10.1016/j.ijantimicag.2015.07.016","ISSN":"0924-8579","journalAbbreviation":"International Journal of Antimicrobial Agents","author":[{"family":"Küster","given":"Tatiana"},{"family":"Stadelmann","given":"Britta"},{"family":"Rufener","given":"Reto"},{"family":"Risch","given":"Corina"},{"family":"Müller","given":"Joachim"},{"family":"Hemphill","given":"Andrew"}],"issued":{"date-parts":[["2015",11]]}}}],"schema":"https://github.com/citation-style-language/schema/raw/master/csl-citation.json"} </w:instrText>
      </w:r>
      <w:r w:rsidR="001658E6">
        <w:fldChar w:fldCharType="separate"/>
      </w:r>
      <w:r w:rsidR="001658E6" w:rsidRPr="003A6427">
        <w:rPr>
          <w:rFonts w:ascii="Calibri" w:hAnsi="Calibri" w:cs="Calibri"/>
          <w:szCs w:val="24"/>
        </w:rPr>
        <w:t>(Küster et al., 2015)</w:t>
      </w:r>
      <w:r w:rsidR="001658E6">
        <w:fldChar w:fldCharType="end"/>
      </w:r>
      <w:r w:rsidR="001658E6">
        <w:t xml:space="preserve">. However, in those studies </w:t>
      </w:r>
      <w:r w:rsidR="00052569">
        <w:t>the</w:t>
      </w:r>
      <w:r w:rsidR="001658E6">
        <w:t xml:space="preserve"> plasma </w:t>
      </w:r>
      <w:r w:rsidR="00052569">
        <w:t>levels</w:t>
      </w:r>
      <w:r w:rsidR="001658E6">
        <w:t xml:space="preserve"> achieved by this treatment in infected and non-infected BALB/c mice </w:t>
      </w:r>
      <w:r w:rsidR="00052569">
        <w:t xml:space="preserve">were not </w:t>
      </w:r>
      <w:proofErr w:type="spellStart"/>
      <w:r w:rsidR="00052569">
        <w:t>analysed</w:t>
      </w:r>
      <w:proofErr w:type="spellEnd"/>
      <w:r w:rsidR="001658E6">
        <w:t xml:space="preserve">. We here provide corresponding information and present </w:t>
      </w:r>
      <w:r w:rsidR="00052569">
        <w:t xml:space="preserve">measurements of </w:t>
      </w:r>
      <w:r w:rsidR="001658E6">
        <w:t xml:space="preserve">plasma </w:t>
      </w:r>
      <w:r w:rsidR="00052569">
        <w:t>levels</w:t>
      </w:r>
      <w:r w:rsidR="001658E6">
        <w:t xml:space="preserve"> </w:t>
      </w:r>
      <w:r w:rsidR="00052569">
        <w:t>in</w:t>
      </w:r>
      <w:r w:rsidR="001658E6">
        <w:t xml:space="preserve"> weeks 2, 6, and 12 of treatment, </w:t>
      </w:r>
      <w:r w:rsidR="00052569">
        <w:t xml:space="preserve">with plasma samples obtained </w:t>
      </w:r>
      <w:r w:rsidR="001658E6">
        <w:t xml:space="preserve">at 6, 24, and 48 h post-drug application. Peak-levels were expected to occur around 6-8 h after dosage based on previous studies in rodents </w:t>
      </w:r>
      <w:r w:rsidR="001658E6">
        <w:fldChar w:fldCharType="begin"/>
      </w:r>
      <w:r w:rsidR="001658E6">
        <w:instrText xml:space="preserve"> ADDIN ZOTERO_ITEM CSL_CITATION {"citationID":"a1o1kfhs0uc","properties":{"formattedCitation":"(Ingram et al., 2013; McCarthy et al., 2016)","plainCitation":"(Ingram et al., 2013; McCarthy et al., 2016)"},"citationItems":[{"id":3705,"uris":["http://zotero.org/groups/513990/items/FNU89HGW"],"uri":["http://zotero.org/groups/513990/items/FNU89HGW"],"itemData":{"id":3705,"type":"article-journal","title":"Disposition of mefloquine and enpiroline is highly influenced by a chronic Schistosoma mansoni infection","container-title":"Antimicrobial Agents and Chemotherapy","page":"4506-4511","volume":"57","issue":"9","source":"PubMed","abstract":"Chronic Schistosoma mansoni infections lead to severe tissue destruction of the gut wall and liver and can influence drug disposition. This study aimed to investigate the impact of a chronic S. mansoni infection on the pharmacokinetic (PK) parameters of two promising antischistosomal lead candidates (mefloquine and enpiroline) in mice. Studies were conducted in two different mouse cohorts (S. mansoni-infected and uninfected mice) for both drugs. Plasma samples were collected at various time points after oral treatment (200 mg/kg of body weight) with study drugs. A high-performance liquid chromatography (HPLC) method was validated to analyze enpiroline and mefloquine in plasma. Livers and intestines were collected from infected animals to determine the onset of action, hepatic shift, and worm burden reduction. Following mefloquine administration, hepatic shifting and significant worm burden reductions (79.2%) were observed after 72 h. At 1 week posttreatment with enpiroline, the majority of worms had migrated to the liver and significant worm burden reductions were observed (93.1%). The HPLC method was selective, accurate (87.8 to 111.4%), and precise (&lt;10%) for the analysis of both drugs in plasma samples. The PK profiles revealed increased values for half-life (t1/2) and area under the concentration-time curve (AUC) for both drugs in infected animals compared to the t1/2 and AUC values in uninfected animals. Considerable changes were observed for mefloquine, with a 5-fold increase of t1/2 (182.7 h versus 33.6 h) and 2-fold increase of AUC (1,116,517.8 ng · h/ml versus 522,409.1 ng · h/ml). S. mansoni infections in mice influence the PK profiles of enpiroline and mefloquine, leading to delayed clearance. Our data confirm that drug disposition should be carefully studied in schistosomiasis patients.","DOI":"10.1128/AAC.01129-13","ISSN":"1098-6596","note":"PMID: 23836173\nPMCID: PMC3754359","journalAbbreviation":"Antimicrob. Agents Chemother.","language":"eng","author":[{"family":"Ingram","given":"Katrin"},{"family":"Duthaler","given":"Urs"},{"family":"Vargas","given":"Mireille"},{"family":"Ellis","given":"William"},{"family":"Keiser","given":"Jennifer"}],"issued":{"date-parts":[["2013",9]]}}},{"id":3072,"uris":["http://zotero.org/groups/513990/items/UKZSUV8F"],"uri":["http://zotero.org/groups/513990/items/UKZSUV8F"],"itemData":{"id":3072,"type":"article-journal","title":"Linking Murine and Human Plasmodium falciparum Challenge Models in a Translational Path for Antimalarial Drug Development","container-title":"Antimicrobial Agents and Chemotherapy","page":"3669-3675","volume":"60","issue":"6","source":"PubMed","abstract":"Effective progression of candidate antimalarials is dependent on optimal dosing in clinical studies, which is determined by a sound understanding of pharmacokinetics and pharmacodynamics (PK/PD). Recently, two important translational models for antimalarials have been developed: the NOD/SCID/IL2Rγ(-/-) (NSG) model, whereby mice are engrafted with noninfected and Plasmodium falciparum-infected human erythrocytes, and the induced blood-stage malaria (IBSM) model in human volunteers. The antimalarial mefloquine was used to directly measure the PK/PD in both models, which were compared to previously published trial data for malaria patients. The clinical part was a single-center, controlled study using a blood-stage Plasmodium falciparum challenge inoculum in volunteers to characterize the effectiveness of mefloquine against early malaria. The study was conducted in three cohorts (n = 8 each) using different doses of mefloquine. The characteristic delay in onset of action of about 24 h was seen in both NSG and IBSM systems. In vivo 50% inhibitory concentrations (IC50s) were estimated at 2.0 μg/ml and 1.8 μg/ml in the NSG and IBSM models, respectively, aligning with 1.8 μg/ml reported previously for patients. In the IBSM model, the parasite reduction ratios were 157 and 195 for the 10- and 15-mg/kg doses, within the range of previously reported clinical data for patients but significantly lower than observed in the mouse model. Linking mouse and human challenge models to clinical trial data can accelerate the accrual of critical data on antimalarial drug activity. Such data can guide large clinical trials required for development of urgently needed novel antimalarial combinations. (This trial was registered at the Australian New Zealand Clinical Trials Registry [http://anzctr.org.au] under registration number ACTRN12612000323820.).","DOI":"10.1128/AAC.02883-15","ISSN":"1098-6596","note":"PMID: 27044554\nPMCID: PMC4879391","journalAbbreviation":"Antimicrob. Agents Chemother.","language":"eng","author":[{"family":"McCarthy","given":"James S."},{"family":"Marquart","given":"Louise"},{"family":"Sekuloski","given":"Silvana"},{"family":"Trenholme","given":"Katharine"},{"family":"Elliott","given":"Suzanne"},{"family":"Griffin","given":"Paul"},{"family":"Rockett","given":"Rebecca"},{"family":"O'Rourke","given":"Peter"},{"family":"Sloots","given":"Theo"},{"family":"Angulo-Barturen","given":"Iñigo"},{"family":"Ferrer","given":"Santiago"},{"family":"Jiménez-Díaz","given":"María Belén"},{"family":"Martínez","given":"María-Santos"},{"family":"Hooft van Huijsduijnen","given":"Rob"},{"family":"Duparc","given":"Stephan"},{"family":"Leroy","given":"Didier"},{"family":"Wells","given":"Timothy N. C."},{"family":"Baker","given":"Mark"},{"family":"Möhrle","given":"Jörg J."}],"issued":{"date-parts":[["2016",6]]}}}],"schema":"https://github.com/citation-style-language/schema/raw/master/csl-citation.json"} </w:instrText>
      </w:r>
      <w:r w:rsidR="001658E6">
        <w:fldChar w:fldCharType="separate"/>
      </w:r>
      <w:r w:rsidR="001658E6" w:rsidRPr="00D74584">
        <w:rPr>
          <w:rFonts w:ascii="Calibri" w:hAnsi="Calibri" w:cs="Calibri"/>
        </w:rPr>
        <w:t>(Ingram et al., 2013; McCarthy et al., 2016)</w:t>
      </w:r>
      <w:r w:rsidR="001658E6">
        <w:fldChar w:fldCharType="end"/>
      </w:r>
      <w:r w:rsidR="001658E6">
        <w:t xml:space="preserve">. As expected, a slight accumulation of mefloquine plasma over time was observed. Overall, mefloquine plasma </w:t>
      </w:r>
      <w:r w:rsidR="00052569">
        <w:t>levels</w:t>
      </w:r>
      <w:r w:rsidR="001658E6">
        <w:t xml:space="preserve"> were similar in egg-infected versus non-infected mice. This </w:t>
      </w:r>
      <w:r w:rsidR="00457932">
        <w:t>contrasts with</w:t>
      </w:r>
      <w:r w:rsidR="001658E6">
        <w:t xml:space="preserve"> </w:t>
      </w:r>
      <w:r w:rsidR="001658E6" w:rsidRPr="003D38AA">
        <w:rPr>
          <w:i/>
        </w:rPr>
        <w:t>Schistosoma</w:t>
      </w:r>
      <w:r w:rsidR="001658E6">
        <w:t xml:space="preserve">-infected mice, where mefloquine concentrations and half-lives differed when compared to healthy control mice </w:t>
      </w:r>
      <w:r w:rsidR="001658E6">
        <w:fldChar w:fldCharType="begin"/>
      </w:r>
      <w:r w:rsidR="001658E6">
        <w:instrText xml:space="preserve"> ADDIN ZOTERO_ITEM CSL_CITATION {"citationID":"a2oau50jcn6","properties":{"formattedCitation":"(Ingram et al., 2013)","plainCitation":"(Ingram et al., 2013)"},"citationItems":[{"id":3705,"uris":["http://zotero.org/groups/513990/items/FNU89HGW"],"uri":["http://zotero.org/groups/513990/items/FNU89HGW"],"itemData":{"id":3705,"type":"article-journal","title":"Disposition of mefloquine and enpiroline is highly influenced by a chronic Schistosoma mansoni infection","container-title":"Antimicrobial Agents and Chemotherapy","page":"4506-4511","volume":"57","issue":"9","source":"PubMed","abstract":"Chronic Schistosoma mansoni infections lead to severe tissue destruction of the gut wall and liver and can influence drug disposition. This study aimed to investigate the impact of a chronic S. mansoni infection on the pharmacokinetic (PK) parameters of two promising antischistosomal lead candidates (mefloquine and enpiroline) in mice. Studies were conducted in two different mouse cohorts (S. mansoni-infected and uninfected mice) for both drugs. Plasma samples were collected at various time points after oral treatment (200 mg/kg of body weight) with study drugs. A high-performance liquid chromatography (HPLC) method was validated to analyze enpiroline and mefloquine in plasma. Livers and intestines were collected from infected animals to determine the onset of action, hepatic shift, and worm burden reduction. Following mefloquine administration, hepatic shifting and significant worm burden reductions (79.2%) were observed after 72 h. At 1 week posttreatment with enpiroline, the majority of worms had migrated to the liver and significant worm burden reductions were observed (93.1%). The HPLC method was selective, accurate (87.8 to 111.4%), and precise (&lt;10%) for the analysis of both drugs in plasma samples. The PK profiles revealed increased values for half-life (t1/2) and area under the concentration-time curve (AUC) for both drugs in infected animals compared to the t1/2 and AUC values in uninfected animals. Considerable changes were observed for mefloquine, with a 5-fold increase of t1/2 (182.7 h versus 33.6 h) and 2-fold increase of AUC (1,116,517.8 ng · h/ml versus 522,409.1 ng · h/ml). S. mansoni infections in mice influence the PK profiles of enpiroline and mefloquine, leading to delayed clearance. Our data confirm that drug disposition should be carefully studied in schistosomiasis patients.","DOI":"10.1128/AAC.01129-13","ISSN":"1098-6596","note":"PMID: 23836173\nPMCID: PMC3754359","journalAbbreviation":"Antimicrob. Agents Chemother.","language":"eng","author":[{"family":"Ingram","given":"Katrin"},{"family":"Duthaler","given":"Urs"},{"family":"Vargas","given":"Mireille"},{"family":"Ellis","given":"William"},{"family":"Keiser","given":"Jennifer"}],"issued":{"date-parts":[["2013",9]]}}}],"schema":"https://github.com/citation-style-language/schema/raw/master/csl-citation.json"} </w:instrText>
      </w:r>
      <w:r w:rsidR="001658E6">
        <w:fldChar w:fldCharType="separate"/>
      </w:r>
      <w:r w:rsidR="001658E6" w:rsidRPr="00D74584">
        <w:rPr>
          <w:rFonts w:ascii="Calibri" w:hAnsi="Calibri" w:cs="Calibri"/>
        </w:rPr>
        <w:t>(Ingram et al., 2013)</w:t>
      </w:r>
      <w:r w:rsidR="001658E6">
        <w:fldChar w:fldCharType="end"/>
      </w:r>
      <w:r w:rsidR="001658E6" w:rsidRPr="001D7ED3">
        <w:t>.</w:t>
      </w:r>
    </w:p>
    <w:p w14:paraId="6AA41623" w14:textId="6F3731B5" w:rsidR="001658E6" w:rsidRPr="006749A6" w:rsidRDefault="001658E6" w:rsidP="001658E6">
      <w:pPr>
        <w:spacing w:after="0" w:line="480" w:lineRule="auto"/>
        <w:jc w:val="both"/>
        <w:rPr>
          <w:lang w:val="fr-CH"/>
        </w:rPr>
      </w:pPr>
      <w:r>
        <w:t xml:space="preserve">In a pharmacokinetic model based on the observed mefloquine-levels, steady-state levels were predicted to be 1.15 mg/L for </w:t>
      </w:r>
      <w:proofErr w:type="spellStart"/>
      <w:r>
        <w:t>C</w:t>
      </w:r>
      <w:r>
        <w:rPr>
          <w:vertAlign w:val="subscript"/>
        </w:rPr>
        <w:t>min</w:t>
      </w:r>
      <w:proofErr w:type="spellEnd"/>
      <w:r>
        <w:t xml:space="preserve"> and 2.63 mg/L for </w:t>
      </w:r>
      <w:proofErr w:type="spellStart"/>
      <w:r>
        <w:t>C</w:t>
      </w:r>
      <w:r>
        <w:rPr>
          <w:vertAlign w:val="subscript"/>
        </w:rPr>
        <w:t>max</w:t>
      </w:r>
      <w:proofErr w:type="spellEnd"/>
      <w:r>
        <w:t xml:space="preserve">, and steady-state </w:t>
      </w:r>
      <w:r w:rsidR="00052569">
        <w:t>was</w:t>
      </w:r>
      <w:r>
        <w:t xml:space="preserve"> reached to 91.4 % and 96.6 %, respectively, after 12 weeks of treatment, suggesting that concentrations below the predicted steady-state concentrations might be effective. In humans, the average steady-state levels after 13 weeks of a prophylactic weekly mefloquine-dosage of 250 mg mefloquine was </w:t>
      </w:r>
      <w:proofErr w:type="spellStart"/>
      <w:r>
        <w:t>C</w:t>
      </w:r>
      <w:r>
        <w:rPr>
          <w:vertAlign w:val="subscript"/>
        </w:rPr>
        <w:t>max</w:t>
      </w:r>
      <w:proofErr w:type="spellEnd"/>
      <w:r>
        <w:rPr>
          <w:vertAlign w:val="subscript"/>
        </w:rPr>
        <w:t xml:space="preserve"> </w:t>
      </w:r>
      <w:r>
        <w:t xml:space="preserve">1.74 (± 0.34) mg/L and </w:t>
      </w:r>
      <w:proofErr w:type="spellStart"/>
      <w:r>
        <w:t>C</w:t>
      </w:r>
      <w:r>
        <w:rPr>
          <w:vertAlign w:val="subscript"/>
        </w:rPr>
        <w:t>min</w:t>
      </w:r>
      <w:proofErr w:type="spellEnd"/>
      <w:r>
        <w:t xml:space="preserve"> 1.14 (±0.34) mg/L in one study </w:t>
      </w:r>
      <w:r>
        <w:fldChar w:fldCharType="begin"/>
      </w:r>
      <w:r>
        <w:instrText xml:space="preserve"> ADDIN ZOTERO_ITEM CSL_CITATION {"citationID":"a1th03fk121","properties":{"formattedCitation":"(Pennie et al., 1993)","plainCitation":"(Pennie et al., 1993)"},"citationItems":[{"id":4042,"uris":["http://zotero.org/users/1690776/items/WBGRSM4E"],"uri":["http://zotero.org/users/1690776/items/WBGRSM4E"],"itemData":{"id":4042,"type":"article-journal","title":"Steady state pharmacokinetics of mefloquine in long-term travellers","container-title":"Transactions of the Royal Society of Tropical Medicine and Hygiene","page":"459-462","volume":"87","issue":"4","source":"PubMed","abstract":"Mefloquine is an antimalarial drug with a 3-week elimination half-life, which has led to concerns that toxic accumulation may occur during weekly administration for long-term malaria chemoprophylaxis. Despite the endorsement of weekly mefloquine by the World Health Organization and the United States Centers for Disease Control, mefloquine pharmacokinetics have been incompletely studied in subjects taking the drug once weekly for more than 4 weeks. Our objective was to study plasma mefloquine concentrations in travelers taking mefloquine 250 mg once weekly for 3 months. Multiple mefloquine concentrations were measured by high pressure liquid chromatography following the 1st, 2nd and 10th to 13th of 13 weekly doses of 250 mg mefloquine taken by 15 Canadian travellers (median age 23 years; 6 male, 14 white). Steady state was achieved in all subjects by or before the 10th dose. Mefloquine pharmacokinetic values were comparable to those previously reported by other investigators. In 7 subjects, 2 peaks of mefloquine and metabolite concentration followed ingestion, suggesting redistribution of mefloquine. Mefloquine concentration 14 d after the last dose was 74% of the level 7 d after the last dose. In conclusion, pharmacokinetic values determined by this study support mefloquine weekly dosing for long-term malaria chemoprophylaxis; toxic accumulation does not occur and weekly dosing is associated with significantly higher trough levels than 14 d dosing.","ISSN":"0035-9203","note":"PMID: 8249080","journalAbbreviation":"Trans. R. Soc. Trop. Med. Hyg.","language":"eng","author":[{"family":"Pennie","given":"R. A."},{"family":"Koren","given":"G."},{"family":"Crevoisier","given":"C."}],"issued":{"date-parts":[["1993",8]]}}}],"schema":"https://github.com/citation-style-language/schema/raw/master/csl-citation.json"} </w:instrText>
      </w:r>
      <w:r>
        <w:fldChar w:fldCharType="separate"/>
      </w:r>
      <w:r>
        <w:rPr>
          <w:rFonts w:ascii="Calibri" w:hAnsi="Calibri" w:cs="Calibri"/>
        </w:rPr>
        <w:t>(Pennie et al., 1993)</w:t>
      </w:r>
      <w:r>
        <w:fldChar w:fldCharType="end"/>
      </w:r>
      <w:r>
        <w:t xml:space="preserve"> and </w:t>
      </w:r>
      <w:proofErr w:type="spellStart"/>
      <w:r>
        <w:t>C</w:t>
      </w:r>
      <w:r>
        <w:rPr>
          <w:vertAlign w:val="subscript"/>
        </w:rPr>
        <w:t>max</w:t>
      </w:r>
      <w:proofErr w:type="spellEnd"/>
      <w:r>
        <w:t xml:space="preserve"> 1.68 (± 0.24) mg/L and </w:t>
      </w:r>
      <w:proofErr w:type="spellStart"/>
      <w:r>
        <w:t>C</w:t>
      </w:r>
      <w:r>
        <w:rPr>
          <w:vertAlign w:val="subscript"/>
        </w:rPr>
        <w:t>min</w:t>
      </w:r>
      <w:proofErr w:type="spellEnd"/>
      <w:r>
        <w:t xml:space="preserve"> 1.12 (±0.29) mg/L in a different study </w:t>
      </w:r>
      <w:r>
        <w:fldChar w:fldCharType="begin"/>
      </w:r>
      <w:r>
        <w:instrText xml:space="preserve"> ADDIN ZOTERO_ITEM CSL_CITATION {"citationID":"a1c5div4tsc","properties":{"formattedCitation":"(Gimenez et al., 1994)","plainCitation":"(Gimenez et al., 1994)"},"citationItems":[{"id":4032,"uris":["http://zotero.org/groups/513990/items/7BEWMNGC"],"uri":["http://zotero.org/groups/513990/items/7BEWMNGC"],"itemData":{"id":4032,"type":"article-journal","title":"Stereoselective pharmacokinetics of mefloquine in healthy Caucasians after multiple doses","container-title":"Journal of Pharmaceutical Sciences","page":"824-827","volume":"83","issue":"6","source":"PubMed","abstract":"Mefloquine (MQ) is a chiral antimalarial agent effective against chloroquine-resistant Plasmodium falciparum. It is commercially available as a racemic mixture of the (+) and (-) enantiomers for oral administration. The pharmacokinetics of the (+) and (-) enantiomers of MQ were studied in eight healthy volunteers after administration of a first oral dose of 250 mg of racemic MQ and at steady state after 13 repeated doses of 250 mg given at 1-week intervals. Plasma samples were collected, and concentrations of each enantiomer were determined using a previously described achiral-chiral double column-switching liquid chromatographic method. At each time point, higher plasma concentrations values were found for the (-) enantiomer (p &lt; 0.001). At steady state, Cmax values of (-)-MQ were higher than those of (+)-MQ (1.42 +/- 0.19 versus 0.26 +/- 0.05 mg/L; p &lt; 0.001). Similarly, the plasma concentrations 7 days after the final dose were higher for (-)-MQ (1.01 +/- 0.26 versus 0.11 +/- 0.04 mg/L; p &lt; 0.001). AUC values at steady state were also higher for (-)-MQ (197.3 +/- 36.7 versus 30.1 +/- 8.9 mg/L x h; p &lt; 0.001). The terminal half-life values (T1/2beta) were longer for (-)-MQ (430.4 +/- 225.2 versus 172.8 +/- 56.5 h; p &lt; 0.001). This study shows that the pharmacokinetics of MQ is highly stereoselective.","ISSN":"0022-3549","note":"PMID: 9120814","journalAbbreviation":"J Pharm Sci","language":"eng","author":[{"family":"Gimenez","given":"F."},{"family":"Pennie","given":"R. A."},{"family":"Koren","given":"G."},{"family":"Crevoisier","given":"C."},{"family":"Wainer","given":"I. W."},{"family":"Farinotti","given":"R."}],"issued":{"date-parts":[["1994",6]]}}}],"schema":"https://github.com/citation-style-language/schema/raw/master/csl-citation.json"} </w:instrText>
      </w:r>
      <w:r>
        <w:fldChar w:fldCharType="separate"/>
      </w:r>
      <w:r>
        <w:rPr>
          <w:rFonts w:ascii="Calibri" w:hAnsi="Calibri" w:cs="Calibri"/>
        </w:rPr>
        <w:t>(Gimenez et al., 1994)</w:t>
      </w:r>
      <w:r>
        <w:fldChar w:fldCharType="end"/>
      </w:r>
      <w:r>
        <w:t xml:space="preserve">. </w:t>
      </w:r>
      <w:r w:rsidRPr="002E6284">
        <w:t xml:space="preserve">Another </w:t>
      </w:r>
      <w:r>
        <w:t>publication</w:t>
      </w:r>
      <w:r w:rsidRPr="002E6284">
        <w:t xml:space="preserve">, which </w:t>
      </w:r>
      <w:r w:rsidRPr="002E6284">
        <w:lastRenderedPageBreak/>
        <w:t>covered a treatment period of 21 weeks</w:t>
      </w:r>
      <w:r>
        <w:t>,</w:t>
      </w:r>
      <w:r w:rsidRPr="002E6284">
        <w:t xml:space="preserve"> </w:t>
      </w:r>
      <w:r>
        <w:t>reported</w:t>
      </w:r>
      <w:r w:rsidRPr="002E6284">
        <w:t xml:space="preserve"> steady</w:t>
      </w:r>
      <w:r>
        <w:t>-</w:t>
      </w:r>
      <w:r w:rsidRPr="002E6284">
        <w:t xml:space="preserve">state levels of 0.56-1.25 mg/L </w:t>
      </w:r>
      <w:r w:rsidRPr="002E6284">
        <w:fldChar w:fldCharType="begin"/>
      </w:r>
      <w:r w:rsidRPr="002E6284">
        <w:instrText xml:space="preserve"> ADDIN ZOTERO_ITEM CSL_CITATION {"citationID":"a2169bvlpuo","properties":{"formattedCitation":"(Mimica et al., 1983)","plainCitation":"(Mimica et al., 1983)"},"citationItems":[{"id":4040,"uris":["http://zotero.org/users/1690776/items/T4XFD5M6"],"uri":["http://zotero.org/users/1690776/items/T4XFD5M6"],"itemData":{"id":4040,"type":"article-journal","title":"Multiple-dose kinetic study of mefloquine in healthy male volunteers","container-title":"Chemotherapy","page":"184-187","volume":"29","issue":"3","source":"PubMed","abstract":"250 mg mefloquine was administered orally once a week for 21 consecutive weeks to 5 volunteers. Blood samples were collected just before administration of the next dose, and the unchanged drug and its metabolite, Ro 21-5104, were measured in the plasma. The mean plasma levels minima in individual subjects measured at steady state were for mefloquine between 0.56 and 1.25 micrograms/ml, and for the metabolite between 1.47 and 5.55 micrograms/ml. The corresponding metabolite to mefloquine ratios ranged between 2.3 and 8.6. The half-life of mefloquine determined at the end of the trial agreed fairly well with values measured in single dose kinetics. This suggests that induction or inhibition of the metabolizing enzymes did not occur during the period of administration.","ISSN":"0009-3157","note":"PMID: 6603336","journalAbbreviation":"Chemotherapy","language":"eng","author":[{"family":"Mimica","given":"I."},{"family":"Fry","given":"W."},{"family":"Eckert","given":"G."},{"family":"Schwartz","given":"D. E."}],"issued":{"date-parts":[["1983"]]}}}],"schema":"https://github.com/citation-style-language/schema/raw/master/csl-citation.json"} </w:instrText>
      </w:r>
      <w:r w:rsidRPr="002E6284">
        <w:fldChar w:fldCharType="separate"/>
      </w:r>
      <w:r w:rsidRPr="00D74584">
        <w:rPr>
          <w:rFonts w:ascii="Calibri" w:hAnsi="Calibri" w:cs="Calibri"/>
        </w:rPr>
        <w:t>(Mimica et al., 1983)</w:t>
      </w:r>
      <w:r w:rsidRPr="002E6284">
        <w:fldChar w:fldCharType="end"/>
      </w:r>
      <w:r w:rsidRPr="002E6284">
        <w:t xml:space="preserve">. </w:t>
      </w:r>
      <w:r>
        <w:t>O</w:t>
      </w:r>
      <w:r w:rsidRPr="002E6284">
        <w:t xml:space="preserve">verall, the expected mefloquine </w:t>
      </w:r>
      <w:r>
        <w:t>concentrations</w:t>
      </w:r>
      <w:r w:rsidRPr="002E6284">
        <w:t xml:space="preserve"> in humans receiving a prophylactic weekly dosage of 250 mg mefloquine range between 0.5</w:t>
      </w:r>
      <w:r>
        <w:t>-</w:t>
      </w:r>
      <w:r w:rsidRPr="002E6284">
        <w:t xml:space="preserve">1.7 mg/L and are thus similar, but slightly lower, to </w:t>
      </w:r>
      <w:r>
        <w:t>concentrations</w:t>
      </w:r>
      <w:r w:rsidRPr="002E6284">
        <w:t xml:space="preserve"> reached in mice in this study. The estimated half-life of mefloquine in mice was 580 h in this study, which </w:t>
      </w:r>
      <w:r w:rsidR="00457932">
        <w:t>corresponds</w:t>
      </w:r>
      <w:r w:rsidR="00457932" w:rsidRPr="002E6284">
        <w:t xml:space="preserve"> </w:t>
      </w:r>
      <w:r w:rsidRPr="002E6284">
        <w:t xml:space="preserve">closely to half-lives described for mefloquine in humans after weekly dosage for 13 weeks (422 ± 9 h, </w:t>
      </w:r>
      <w:r w:rsidRPr="002E6284">
        <w:fldChar w:fldCharType="begin"/>
      </w:r>
      <w:r w:rsidRPr="002E6284">
        <w:instrText xml:space="preserve"> ADDIN ZOTERO_ITEM CSL_CITATION {"citationID":"anrmgvob64","properties":{"formattedCitation":"(Pennie et al., 1993)","plainCitation":"(Pennie et al., 1993)"},"citationItems":[{"id":4042,"uris":["http://zotero.org/users/1690776/items/WBGRSM4E"],"uri":["http://zotero.org/users/1690776/items/WBGRSM4E"],"itemData":{"id":4042,"type":"article-journal","title":"Steady state pharmacokinetics of mefloquine in long-term travellers","container-title":"Transactions of the Royal Society of Tropical Medicine and Hygiene","page":"459-462","volume":"87","issue":"4","source":"PubMed","abstract":"Mefloquine is an antimalarial drug with a 3-week elimination half-life, which has led to concerns that toxic accumulation may occur during weekly administration for long-term malaria chemoprophylaxis. Despite the endorsement of weekly mefloquine by the World Health Organization and the United States Centers for Disease Control, mefloq</w:instrText>
      </w:r>
      <w:r w:rsidRPr="006749A6">
        <w:rPr>
          <w:lang w:val="fr-CH"/>
        </w:rPr>
        <w:instrText>uine pharmacokinetics have been incompletely studied in subjects taking the drug once weekly for more than 4 weeks. Our objective was to study plasma mefloquine concentrations in travelers taking mefloquine 250 mg once weekly for 3 months. Multiple mefloquine concentrations were measured by high pressure liquid chromatography following the 1st, 2nd and 10th to 13th of 13 weekly doses</w:instrText>
      </w:r>
      <w:r w:rsidRPr="00890946">
        <w:rPr>
          <w:lang w:val="fr-CH"/>
        </w:rPr>
        <w:instrText xml:space="preserve"> of 250</w:instrText>
      </w:r>
      <w:r w:rsidRPr="001510FD">
        <w:rPr>
          <w:lang w:val="fr-CH"/>
        </w:rPr>
        <w:instrText xml:space="preserve"> mg mefloquine taken by 15 Canadian travellers (median age 23 years; 6 male, 14 white). Steady state was achieved in all subjects by or before the 10th dose. Mefloquine pharmacokinetic values were comparable to those previously reported by other investigators. In 7 subjects, 2 peaks of mefloquine and metabolite concentration followed ingestion, suggesting redistribution of mefloquine. Mefloquine concentration 14 d after the last dose was 74% of the level 7 d after the last dose. In conclusion, pharmacokinetic values determined by this study support mefloquine weekly dosing for long-term malaria chemoprophylaxis; toxic accumulation does not occur and weekly dosing is associated with significantly higher trough levels than 14 d dosing.","ISSN":"0035-9203","note":"PMID: 8249080","journalAbbreviation":"Trans. R. Soc. Trop. Med. Hyg.","language":"eng","author":[{"family":"Pennie","given":"R. A."},{"family":"Koren","given":"G."},{"family":"Crevoisier","given":"C."}],"issued":{"date-parts":[["1993",8]]}}}],"schema":"https://github.com/citation-style-language/schema/raw/master/csl-citation.json"} </w:instrText>
      </w:r>
      <w:r w:rsidRPr="002E6284">
        <w:fldChar w:fldCharType="separate"/>
      </w:r>
      <w:r w:rsidRPr="00D74584">
        <w:rPr>
          <w:rFonts w:ascii="Calibri" w:hAnsi="Calibri" w:cs="Calibri"/>
          <w:lang w:val="fr-CH"/>
        </w:rPr>
        <w:t>(Pennie et al., 1993)</w:t>
      </w:r>
      <w:r w:rsidRPr="002E6284">
        <w:fldChar w:fldCharType="end"/>
      </w:r>
      <w:r w:rsidRPr="001510FD">
        <w:rPr>
          <w:lang w:val="fr-CH"/>
        </w:rPr>
        <w:t xml:space="preserve"> or 421 ± 157 h, </w:t>
      </w:r>
      <w:r w:rsidRPr="002E6284">
        <w:fldChar w:fldCharType="begin"/>
      </w:r>
      <w:r w:rsidRPr="001510FD">
        <w:rPr>
          <w:lang w:val="fr-CH"/>
        </w:rPr>
        <w:instrText xml:space="preserve"> ADDIN ZOTERO_ITEM CSL_CITATION {"citationID":"a33ov87isq","properties":{"formattedCitation":"(Gimenez et al., 1994)","plainCitation":"(Gimenez et al., 1994)"},"citationItems":[{"id":4032,"uris":["http://zotero.org/groups/513990/items/7BEWMNGC"],"uri":["http://zotero.org/groups/513990/items/7BEWMNGC"],"itemData":{"id":4032,"type":"article-journal","title":"Stereoselective pharmacokinetics of mefloquine in healthy Caucasians after multiple doses","container-title":"Journal of Pharmaceutical Sciences","page":"824-827","volume":"83","issue":"6","source":"PubMed","abstract":"Mefloquine (MQ) is a chiral antimalarial agent effective against chloroquine-resistant Plasmodium falciparum. It is commercially available as a racemic mixture of the (+) and (-) enantiomers for oral administration. The pharmacokinetics of the (+) and (-) enantiomers of MQ </w:instrText>
      </w:r>
      <w:r w:rsidRPr="00D10637">
        <w:rPr>
          <w:lang w:val="fr-CH"/>
        </w:rPr>
        <w:instrText xml:space="preserve">were studied in eight healthy volunteers after administration of a first oral dose of 250 mg of racemic MQ and at steady state after 13 repeated doses of 250 mg given at 1-week intervals. Plasma samples were collected, and concentrations of each enantiomer were determined using a previously described achiral-chiral double column-switching liquid chromatographic method. At each time point, higher plasma concentrations values were found for the (-) enantiomer (p &lt; 0.001). At steady state, Cmax values of (-)-MQ were higher than those of (+)-MQ (1.42 +/- 0.19 versus 0.26 +/- 0.05 mg/L; p &lt; 0.001). Similarly, the plasma concentrations 7 days after the final dose were higher for (-)-MQ (1.01 +/- 0.26 versus 0.11 +/- 0.04 mg/L; p &lt; 0.001). AUC values at steady state were also higher for (-)-MQ (197.3 +/- 36.7 versus 30.1 +/- 8.9 mg/L x h; p &lt; 0.001). The terminal half-life values (T1/2beta) were longer for (-)-MQ (430.4 +/- 225.2 versus 172.8 +/- 56.5 h; p &lt; 0.001). This study shows that the pharmacokinetics of MQ is highly stereoselective.","ISSN":"0022-3549","note":"PMID: 9120814","journalAbbreviation":"J Pharm Sci","language":"eng","author":[{"family":"Gimenez","given":"F."},{"family":"Pennie","given":"R. A."},{"family":"Koren","given":"G."},{"family":"Crevoisier","given":"C."},{"family":"Wainer","given":"I. W."},{"family":"Farinotti","given":"R."}],"issued":{"date-parts":[["1994",6]]}}}],"schema":"https://github.com/citation-style-language/schema/raw/master/csl-citation.json"} </w:instrText>
      </w:r>
      <w:r w:rsidRPr="002E6284">
        <w:fldChar w:fldCharType="separate"/>
      </w:r>
      <w:r w:rsidRPr="00D10637">
        <w:rPr>
          <w:rFonts w:ascii="Calibri" w:hAnsi="Calibri" w:cs="Calibri"/>
          <w:lang w:val="fr-CH"/>
        </w:rPr>
        <w:t>(Gimenez et al.,</w:t>
      </w:r>
      <w:r w:rsidRPr="006749A6">
        <w:rPr>
          <w:rFonts w:ascii="Calibri" w:hAnsi="Calibri" w:cs="Calibri"/>
          <w:lang w:val="fr-CH"/>
        </w:rPr>
        <w:t xml:space="preserve"> 1994)</w:t>
      </w:r>
      <w:r w:rsidRPr="002E6284">
        <w:fldChar w:fldCharType="end"/>
      </w:r>
      <w:r w:rsidRPr="006749A6">
        <w:rPr>
          <w:lang w:val="fr-CH"/>
        </w:rPr>
        <w:t>.</w:t>
      </w:r>
    </w:p>
    <w:p w14:paraId="33F226AA" w14:textId="55D8C859" w:rsidR="001658E6" w:rsidRDefault="001658E6" w:rsidP="001658E6">
      <w:pPr>
        <w:spacing w:after="0" w:line="480" w:lineRule="auto"/>
        <w:jc w:val="both"/>
        <w:rPr>
          <w:rFonts w:cs="Arial"/>
        </w:rPr>
      </w:pPr>
      <w:r w:rsidRPr="006749A6">
        <w:rPr>
          <w:lang w:val="fr-CH"/>
        </w:rPr>
        <w:t>The major drawback of mefloquine are the described adverse side-effects, in particular neuropsychiatric syndrome</w:t>
      </w:r>
      <w:r w:rsidR="00EA327D" w:rsidRPr="006749A6">
        <w:rPr>
          <w:lang w:val="fr-CH"/>
        </w:rPr>
        <w:t xml:space="preserve"> (OR = 3.92)</w:t>
      </w:r>
      <w:r w:rsidRPr="006749A6">
        <w:rPr>
          <w:lang w:val="fr-CH"/>
        </w:rPr>
        <w:t>, which</w:t>
      </w:r>
      <w:r w:rsidRPr="006749A6">
        <w:rPr>
          <w:rFonts w:cs="Arial"/>
          <w:lang w:val="fr-CH"/>
        </w:rPr>
        <w:t xml:space="preserve"> includes confusion and disorientation</w:t>
      </w:r>
      <w:r w:rsidR="00272272" w:rsidRPr="006749A6">
        <w:rPr>
          <w:rFonts w:cs="Arial"/>
          <w:lang w:val="fr-CH"/>
        </w:rPr>
        <w:t xml:space="preserve"> (23.2 %)</w:t>
      </w:r>
      <w:r w:rsidRPr="006749A6">
        <w:rPr>
          <w:rFonts w:cs="Arial"/>
          <w:lang w:val="fr-CH"/>
        </w:rPr>
        <w:t>, dementia and amnesia</w:t>
      </w:r>
      <w:r w:rsidR="00272272" w:rsidRPr="006749A6">
        <w:rPr>
          <w:rFonts w:cs="Arial"/>
          <w:lang w:val="fr-CH"/>
        </w:rPr>
        <w:t xml:space="preserve"> (7.2 %)</w:t>
      </w:r>
      <w:r w:rsidRPr="006749A6">
        <w:rPr>
          <w:rFonts w:cs="Arial"/>
          <w:lang w:val="fr-CH"/>
        </w:rPr>
        <w:t>, and seizures</w:t>
      </w:r>
      <w:r w:rsidR="00272272" w:rsidRPr="006749A6">
        <w:rPr>
          <w:rFonts w:cs="Arial"/>
          <w:lang w:val="fr-CH"/>
        </w:rPr>
        <w:t xml:space="preserve"> (7.8 %)</w:t>
      </w:r>
      <w:r w:rsidRPr="006749A6">
        <w:rPr>
          <w:rFonts w:cs="Arial"/>
          <w:lang w:val="fr-CH"/>
        </w:rPr>
        <w:t>, as well as prodromal symptoms such as anxiety</w:t>
      </w:r>
      <w:r w:rsidR="00272272" w:rsidRPr="006749A6">
        <w:rPr>
          <w:rFonts w:cs="Arial"/>
          <w:lang w:val="fr-CH"/>
        </w:rPr>
        <w:t xml:space="preserve"> (11.3 %)</w:t>
      </w:r>
      <w:r w:rsidRPr="006749A6">
        <w:rPr>
          <w:rFonts w:cs="Arial"/>
          <w:lang w:val="fr-CH"/>
        </w:rPr>
        <w:t>, depre</w:t>
      </w:r>
      <w:r w:rsidR="00272272" w:rsidRPr="006749A6">
        <w:rPr>
          <w:rFonts w:cs="Arial"/>
          <w:lang w:val="fr-CH"/>
        </w:rPr>
        <w:t xml:space="preserve">ssion (17.4 %), sleep disturbance (23.3 %), </w:t>
      </w:r>
      <w:r w:rsidRPr="006749A6">
        <w:rPr>
          <w:rFonts w:cs="Arial"/>
          <w:lang w:val="fr-CH"/>
        </w:rPr>
        <w:t xml:space="preserve">and other neurological symptoms </w:t>
      </w:r>
      <w:r w:rsidRPr="00052569">
        <w:rPr>
          <w:rFonts w:cs="Arial"/>
        </w:rPr>
        <w:fldChar w:fldCharType="begin"/>
      </w:r>
      <w:r w:rsidRPr="006749A6">
        <w:rPr>
          <w:rFonts w:cs="Arial"/>
          <w:lang w:val="fr-CH"/>
        </w:rPr>
        <w:instrText xml:space="preserve"> ADDIN ZOTERO_ITEM CSL_CITATION {"citationID":"alsvem6qc3","properties":{"formattedCitation":"(Nevin and Leoutsakos, 2017)","plainCitation":"(Nevin and Leoutsakos, 2017)"},"citationItems":[{"id":3724,"uris":["http://zotero.org/groups/513990/items/VPRDKUA4"],"uri":["http://zotero.org/groups/513990/items/VPRDKUA4"],"itemData":{"id":3724,"type":"article-journal","title":"Identification of a Syndrome Class of Neuropsychiatric Adverse Reactions to Mefloquine from Latent Class Modeling of FDA Adverse Event Reporting System Data","container-title":"Drugs in R&amp;D","page":"199-210","volume":"17","issue":"1","source":"PubMed","abstract":"INTRODUCTION: Although mefloquine use is known to be associated with a risk of severe neuropsychiatric adverse reactions that are often preceded by prodromal symptoms, specific combinations of neurologic or psychiatric reactions associated with mefloquine use are not well described in the literature. This study sought to identify a distinct neuropsychiatric syndrome class associated with mefloquine use in reports of adverse events.\nMETHODS: Latent class modeling of US Food and Drug Administration Adverse Event Reporting System (FAERS) data was performed using indicators defined by the Medical Dictionary for Regulatory Activities neurologic and psychiatric high-level group terms, in a study dataset </w:instrText>
      </w:r>
      <w:r w:rsidRPr="006749A6">
        <w:rPr>
          <w:rFonts w:cs="Arial"/>
        </w:rPr>
        <w:instrText>of FAERS reports (n = 5332) of reactions to common antimalarial drugs.\nRESULTS: A distinct neuropsychiatric syndrome class was identified that was strongly and significantly associated with reports of mefloquine use (odds ratio = 3.92, 95% confidence interval 2.91-5.28), defined by a very high probability of symptoms of deliria (82.7%) including confusion and disorientation, and a moderate probability of other severe psychiatric and neurologic symptoms including dementia and amnesia (18.6%) and seizures (18.1%). The syndrome class was also associated with symptoms that are considered prodromal including anxiety, depression, sleep disturbance, and abnormal dreams, and neurological symptoms such as dizziness, vertigo, and paresthesias.\nCONCLUSIONS: This study confirms in FAERS reports the existence of a severe mefloquine neuropsychiatric syndrome class associated with common symptoms that may be considered prodromal. Clinical identification of the characteristic symptoms of this syndrome class may aid in improving case finding in pharmacovigilance studies of more serious adverse reactions to the drug.","DOI":"10.1007/s40268-016-0167-3","ISSN":"1179-6901","note":"PMID: 28063022\nPMCID: PMC5318335","journalAbbreviation":"Drugs R D","language":"eng","author":[{"family":</w:instrText>
      </w:r>
      <w:r w:rsidRPr="00052569">
        <w:rPr>
          <w:rFonts w:cs="Arial"/>
        </w:rPr>
        <w:instrText xml:space="preserve">"Nevin","given":"Remington L."},{"family":"Leoutsakos","given":"Jeannie-Marie"}],"issued":{"date-parts":[["2017",3]]}}}],"schema":"https://github.com/citation-style-language/schema/raw/master/csl-citation.json"} </w:instrText>
      </w:r>
      <w:r w:rsidRPr="00052569">
        <w:rPr>
          <w:rFonts w:cs="Arial"/>
        </w:rPr>
        <w:fldChar w:fldCharType="separate"/>
      </w:r>
      <w:r w:rsidRPr="00052569">
        <w:rPr>
          <w:rFonts w:ascii="Calibri" w:hAnsi="Calibri" w:cs="Calibri"/>
        </w:rPr>
        <w:t>(Nevin and Leoutsakos, 2017)</w:t>
      </w:r>
      <w:r w:rsidRPr="00052569">
        <w:rPr>
          <w:rFonts w:cs="Arial"/>
        </w:rPr>
        <w:fldChar w:fldCharType="end"/>
      </w:r>
      <w:r w:rsidRPr="00052569">
        <w:rPr>
          <w:rFonts w:cs="Arial"/>
        </w:rPr>
        <w:t>.</w:t>
      </w:r>
      <w:r w:rsidR="00EA327D" w:rsidRPr="00052569">
        <w:rPr>
          <w:rFonts w:cs="Arial"/>
        </w:rPr>
        <w:t xml:space="preserve"> Serious side-effects were observed in 0.9 % and 1 % of mefloquine-medicated malaria patients when compared to treatment with doxycycline or atovaquone-proguanil respectively</w:t>
      </w:r>
      <w:r w:rsidR="00952DCE" w:rsidRPr="00052569">
        <w:rPr>
          <w:rFonts w:cs="Arial"/>
        </w:rPr>
        <w:t>, and more detailed information on the frequency of side-effects is given in a recent Cochrane review</w:t>
      </w:r>
      <w:r w:rsidR="00EA327D" w:rsidRPr="00052569">
        <w:rPr>
          <w:rFonts w:cs="Arial"/>
        </w:rPr>
        <w:t xml:space="preserve"> </w:t>
      </w:r>
      <w:r w:rsidR="00EA327D" w:rsidRPr="00052569">
        <w:rPr>
          <w:rFonts w:cs="Arial"/>
        </w:rPr>
        <w:fldChar w:fldCharType="begin"/>
      </w:r>
      <w:r w:rsidR="00EA327D" w:rsidRPr="00052569">
        <w:rPr>
          <w:rFonts w:cs="Arial"/>
        </w:rPr>
        <w:instrText xml:space="preserve"> ADDIN ZOTERO_ITEM CSL_CITATION {"citationID":"b3JgV2xl","properties":{"formattedCitation":"(Tickell-Painter et al., 2017)","plainCitation":"(Tickell-Painter et al., 2017)","noteIndex":0},"citationItems":[{"id":4160,"uris":["http://zotero.org/groups/513990/items/FITP7G2T"],"uri":["http://zotero.org/groups/513990/items/FITP7G2T"],"itemData":{"id":4160,"type":"article-journal","title":"Mefloquine for preventing malaria during travel to endemic areas","container-title":"The Cochrane Database of Systematic Reviews","page":"CD006491","volume":"10","source":"PubMed","abstract":"BACKGROUND: Mefloquine is one of four antimalarial agents commonly recommended for preventing malaria in travellers to malaria-endemic areas. Despite its high efficacy, there is controversy about its psychological side effects.\nOBJECTIVES: To summarize the efficacy and safety of mefloquine used as prophylaxis for malaria in travellers.\nSEARCH METHODS: We searched the Cochrane Infectious Diseases Group Specialized Register; the Cochrane Central Register of Controlled Trials (CENTRAL), published on the Cochrane Library; MEDLINE; Embase (OVID); TOXLINE (https://toxnet.nlm.nih.gov/newtoxnet/toxline.htm); and LILACS. We also searched the World Health Organization (WHO) International Clinical Trials Registry Platform (ICTRP; http://www.who.int/ictrp/en/) and ClinicalTrials.gov (https://clinicaltrials.gov/ct2/home) for trials in progress, using 'mefloquine', 'Lariam', and 'malaria' as search terms. The search date was 22 June 2017.\nSELECTION CRITERIA: We included randomized controlled trials (for efficacy and safety) and non-randomized cohort studies (for safety). We compared prophylactic mefloquine with placebo, no treatment, or an alternative recommended antimalarial agent. Our study populations included all adults and children, including pregnant women.\nDATA COLLECTION AND ANALYSIS: Two review authors independently assessed the eligibility and risk of bias of trials, extracted and analysed data. We compared dichotomous outcomes using risk ratios (RR) with 95% confidence intervals (CI). Prespecified adverse outcomes are included in 'Summary of findings' tables, with the best available estimate of the absolute frequency of each outcome in short-term international travellers. We assessed the certainty of the evidence using the GRADE approach.\nMAIN RESULTS: We included 20 RCTs (11,470 participants); 35 cohort studies (198,493 participants); and four large retrospective analyses of health records (800,652 participants). Nine RCTs explicitly excluded participants with a psychiatric history, and 25 cohort studies stated that the choice of antimalarial agent was based on medical history and personal preference. Most RCTs and cohort studies collected data on self-reported or clinician-assessed symptoms, rather than formal medical diagnoses. Mefloquine efficacyOf 12 trials comparing mefloquine and placebo, none were performed in short-term international travellers, and most populations had a degree of immunity to malaria. The percentage of people developing a malaria episode in the control arm varied from 1% to 82% (median 22%) and 0% to 13% in the mefloquine group (median 1%).In four RCTs that directly compared mefloquine, atovaquone-proguanil and doxycycline in non-immune, short-term international travellers, only one clinical case of malaria occurred (4 trials, 1822 participants). Mefloquine safety versus atovaquone-proguanil Participants receiving mefloquine were more likely to discontinue their medication due to adverse effects than atovaquone-proguanil users (RR 2.86, 95% CI 1.53 to 5.31; 3 RCTs, 1438 participants; high-certainty evidence). There were few serious adverse effects reported with mefloquine (15/2651 travellers) and none with atovaquone-proguanil (940 travellers).One RCT and six cohort studies reported on our prespecified adverse effects. In the RCT with short-term travellers, mefloquine users were more likely to report abnormal dreams (RR 2.04, 95% CI 1.37 to 3.04, moderate-certainty evidence), insomnia (RR 4.42, 95% CI 2.56 to 7.64, moderate-certainty evidence), anxiety (RR 6.12, 95% CI 1.82 to 20.66, moderate-certainty evidence), and depressed mood during travel (RR 5.78, 95% CI 1.71 to 19.61, moderate-certainty evidence). The cohort studies in longer-term travellers were consistent with this finding but most had larger effect sizes. Mefloquine users were also more likely to report nausea (high-certainty evidence) and dizziness (high-certainty evidence).Based on the available evidence, our best estimates of absolute effect sizes for mefloquine versus atovaquone-proguanil are 6% versus 2% for discontinuation of the drug, 13% versus 3% for insomnia, 14% versus 7% for abnormal dreams, 6% versus 1% for anxiety, and 6% versus 1% for depressed mood. Mefloquine safety versus doxycyclineNo difference was found in numbers of serious adverse effects with mefloquine and doxycycline (low-certainty evidence) or numbers of discontinuations due to adverse effects (RR 1.08, 95% CI 0.41 to 2.87; 4 RCTs, 763 participants; low-certainty evidence).Six cohort studies in longer-term occupational travellers reported our prespecified adverse effects; one RCT in military personnel and one cohort study in short-term travellers reported adverse events. Mefloquine users were more likely to report abnormal dreams (RR 10.49, 95% CI 3.79 to 29.10; 4 cohort studies, 2588 participants, very low-certainty evidence), insomnia (RR 4.14, 95% CI 1.19 to 14.44; 4 cohort studies, 3212 participants, very low-certainty evidence), anxiety (RR 18.04, 95% CI 9.32 to 34.93; 3 cohort studies, 2559 participants, very low-certainty evidence), and depressed mood (RR 11.43, 95% CI 5.21 to 25.07; 2 cohort studies, 2445 participants, very low-certainty evidence). The findings of the single cohort study reporting adverse events in short-term international travellers were consistent with this finding but the single RCT in military personnel did not demonstrate a difference between groups in frequencies of abnormal dreams or insomnia.Mefloquine users were less likely to report dyspepsia (RR 0.26, 95% CI 0.09 to 0.74; 5 cohort studies, 5104 participants, low certainty-evidence), photosensitivity (RR 0.08, 95% CI 0.05 to 0.11; 2 cohort studies, 1875 participants, very low-certainty evidence), vomiting (RR 0.18, 95% CI 0.12 to 0.27; 4 cohort studies, 5071 participants, very low-certainty evidence), and vaginal thrush (RR 0.10, 95% CI 0.06 to 0.16; 1 cohort study, 1761 participants, very low-certainty evidence).Based on the available evidence, our best estimates of absolute effect for mefloquine versus doxycyline were: 2% versus 2% for discontinuation, 12% versus 3% for insomnia, 31% versus 3% for abnormal dreams, 18% versus 1% for anxiety, 11% versus 1% for depressed mood, 4% versus 14% for dyspepsia, 2% versus 19% for photosensitivity, 1% versus 5% for vomiting, and 2% versus 16% for vaginal thrush.Additional analyses, including comparisons of mefloquine with chloroquine, added no new information. Subgroup analysis by study design, duration of travel, and military versus non-military participants, provided no conclusive findings.\nAUTHORS' CONCLUSIONS: The absolute risk of malaria during short-term travel appears low with all three established antimalarial agents (mefloquine, doxycycline, and atovaquone-proguanil).The choice of antimalarial agent depends on how individual travellers assess the importance of specific adverse effects, pill burden, and cost. Some travellers will prefer mefloquine for its once-weekly regimen, but this should be balanced against the increased frequency of abnormal dreams, anxiety, insomnia, and depressed mood.","DOI":"10.1002/14651858.CD006491.pub4","ISSN":"1469-493X","note":"PMID: 29083100\nPMCID: PMC5686653","journalAbbreviation":"Cochrane Database Syst Rev","language":"eng","author":[{"family":"Tickell-Painter","given":"Maya"},{"family":"Maayan","given":"Nicola"},{"family":"Saunders","given":"Rachel"},{"family":"Pace","given":"Cheryl"},{"family":"Sinclair","given":"David"}],"issued":{"date-parts":[["2017"]],"season":"30"}}}],"schema":"https://github.com/citation-style-language/schema/raw/master/csl-citation.json"} </w:instrText>
      </w:r>
      <w:r w:rsidR="00EA327D" w:rsidRPr="00052569">
        <w:rPr>
          <w:rFonts w:cs="Arial"/>
        </w:rPr>
        <w:fldChar w:fldCharType="separate"/>
      </w:r>
      <w:r w:rsidR="00EA327D" w:rsidRPr="00052569">
        <w:rPr>
          <w:rFonts w:ascii="Calibri" w:hAnsi="Calibri"/>
        </w:rPr>
        <w:t>(Tickell-Painter et al., 2017)</w:t>
      </w:r>
      <w:r w:rsidR="00EA327D" w:rsidRPr="00052569">
        <w:rPr>
          <w:rFonts w:cs="Arial"/>
        </w:rPr>
        <w:fldChar w:fldCharType="end"/>
      </w:r>
      <w:r w:rsidR="00EA327D" w:rsidRPr="00052569">
        <w:rPr>
          <w:rFonts w:cs="Arial"/>
        </w:rPr>
        <w:t>.</w:t>
      </w:r>
      <w:r w:rsidR="00EA327D">
        <w:rPr>
          <w:rFonts w:cs="Arial"/>
        </w:rPr>
        <w:t xml:space="preserve"> </w:t>
      </w:r>
      <w:r>
        <w:rPr>
          <w:rFonts w:cs="Arial"/>
        </w:rPr>
        <w:t xml:space="preserve">Various biological pathways have been suggested to be involved in these neuropsychological side-effects </w:t>
      </w:r>
      <w:r>
        <w:rPr>
          <w:rFonts w:cs="Arial"/>
        </w:rPr>
        <w:fldChar w:fldCharType="begin"/>
      </w:r>
      <w:r>
        <w:rPr>
          <w:rFonts w:cs="Arial"/>
        </w:rPr>
        <w:instrText xml:space="preserve"> ADDIN ZOTERO_ITEM CSL_CITATION {"citationID":"a157ft6ql7","properties":{"formattedCitation":"(Gamo et al., 2010)","plainCitation":"(Gamo et al., 2010)"},"citationItems":[{"id":1307,"uris":["http://zotero.org/users/1690776/items/Z94SM6WU"],"uri":["http://zotero.org/users/1690776/items/Z94SM6WU"],"itemData":{"id":1307,"type":"article-journal","title":"Thousands of chemical starting points for antimalarial lead identification","container-title":"Nature","page":"305-310","volume":"465","issue":"7296","source":"PubMed","abstract":"Malaria is a devastating infection caused by protozoa of the genus Plasmodium. Drug resistance is widespread, no new chemical class of antimalarials has been introduced into clinical practice since 1996 and there is a recent rise of parasite strains with reduced sensitivity to the newest drugs. We screened nearly 2 million compounds in GlaxoSmithKline's chemical library for inhibitors of P. falciparum, of which 13,533 were confirmed to inhibit parasite growth by at least 80% at 2 microM concentration. More than 8,000 also showed potent activity against the multidrug resistant strain Dd2. Most (82%) compounds originate from internal company projects and are new to the malaria community. Analyses using historic assay data suggest several novel mechanisms of antimalarial action, such as inhibition of protein kinases and host-pathogen interaction related targets. Chemical structures and associated data are hereby made public to encourage additional drug lead identification efforts and further research into this disease.","DOI":"10.1038/nature09107","ISSN":"1476-4687","note":"PMID: 20485427","journalAbbreviation":"Nature","language":"eng","author":[{"family":"Gamo","given":"Francisco-Javier"},{"family":"Sanz","given":"Laura M."},{"family":"Vidal","given":"Jaume"},{"family":"Cozar","given":"Cristina","non-dropping-particle":"de"},{"family":"Alvarez","given":"Emilio"},{"family":"Lavandera","given":"Jose-Luis"},{"family":"Vanderwall","given":"Dana E."},{"family":"Green","given":"Darren V. S."},{"family":"Kumar","given":"Vinod"},{"family":"Hasan","given":"Samiul"},{"family":"Brown","given":"James R."},{"family":"Peishoff","given":"Catherine E."},{"family":"Cardon","given":"Lon R."},{"family":"Garcia-Bustos","given":"Jose F."}],"issued":{"date-parts":[["2010",5,20]]}}}],"schema":"https://github.com/citation-style-language/schema/raw/master/csl-citation.json"} </w:instrText>
      </w:r>
      <w:r>
        <w:rPr>
          <w:rFonts w:cs="Arial"/>
        </w:rPr>
        <w:fldChar w:fldCharType="separate"/>
      </w:r>
      <w:r w:rsidRPr="00D74584">
        <w:rPr>
          <w:rFonts w:ascii="Calibri" w:hAnsi="Calibri" w:cs="Calibri"/>
        </w:rPr>
        <w:t>(Gamo et al., 2010)</w:t>
      </w:r>
      <w:r>
        <w:rPr>
          <w:rFonts w:cs="Arial"/>
        </w:rPr>
        <w:fldChar w:fldCharType="end"/>
      </w:r>
      <w:r>
        <w:rPr>
          <w:rFonts w:cs="Arial"/>
        </w:rPr>
        <w:t xml:space="preserve">. One of them is post-hepatic syndrome, which leads to release of toxic levels of retinoids into the body, and thereby toxic neurological symptoms </w:t>
      </w:r>
      <w:r>
        <w:rPr>
          <w:rFonts w:cs="Arial"/>
        </w:rPr>
        <w:fldChar w:fldCharType="begin"/>
      </w:r>
      <w:r>
        <w:rPr>
          <w:rFonts w:cs="Arial"/>
        </w:rPr>
        <w:instrText xml:space="preserve"> ADDIN ZOTERO_ITEM CSL_CITATION {"citationID":"a2caaci0720","properties":{"formattedCitation":"(Mawson, 2013)","plainCitation":"(Mawson, 2013)"},"citationItems":[{"id":3731,"uris":["http://zotero.org/groups/513990/items/ZXI2XT47"],"uri":["http://zotero.org/groups/513990/items/ZXI2XT47"],"itemData":{"id":3731,"type":"article-journal","title":"Mefloquine use, psychosis, and violence: a retinoid toxicity hypothesis","container-title":"Medical Science Monitor: International Medical Journal of Experimental and Clinical Research","page":"579-583","volume":"19","source":"PubMed","abstract":"Mefloquine use has been linked to severe gastrointestinal and neuropsychiatric adverse effects, including cognitive disturbances, anxiety, depression, psychosis, and violence. The adverse effects of the drug are thought to result from the secondary consequences of hepatocellular injury; in fact, mefloquine is known to cause a transient, anicteric chemical hepatitis. However, the mechanism of mefloquine-associated liver damage and the associated neuropsychiatric and behavioral effects of the drug are not well understood. Mefloquine and other 8-amino-quinolines are the only antimalarial drugs that target the liver-stage malaria parasites, which selectively absorb vitamin A from the host. Vitamin A is also stored mainly in the liver, in potentially poisonous concentrations. These observations suggest that both the therapeutic effectiveness of mefloquine and its adverse effects are related to the ability of the 8-aminoquinolines to alter the metabolism of retinoids (vitamin A and its congeners). Several lines of evidence support the hypothesis that mefloquine neurotoxicity and other adverse effects reflect an endogenous form of hypervitaminosis A due to a process involving: mefloquine-induced dehydrogenase inhibition; the accumulation of retinoids in the liver; retinoid-induced hepatocellular damage; the spillage of stored retinoids into the circulation; and the transport of these compounds to the gut and brain in toxic concentrations. The retinoid hypothesis could be tested clinically by comparing cases of mefloquine toxicity and untreated controls in terms of retinoid profiles (retinol, retinyl esters, percent retinyl esters, and retinoic acid). Subject to such tests, retinoid profiling could provide an indicator for assessing mefloquine-associated adverse effects.","DOI":"10.12659/MSM.889033","ISSN":"1643-3750","note":"PMID: 23852388\nPMCID: PMC3718722","shortTitle":"Mefloquine use, psychosis, and violence","journalAbbreviation":"Med. Sci. Monit.","language":"eng","author":[{"family":"Mawson","given":"Anthony"}],"issued":{"date-parts":[["2013",7,15]]}}}],"schema":"https://github.com/citation-style-language/schema/raw/master/csl-citation.json"} </w:instrText>
      </w:r>
      <w:r>
        <w:rPr>
          <w:rFonts w:cs="Arial"/>
        </w:rPr>
        <w:fldChar w:fldCharType="separate"/>
      </w:r>
      <w:r w:rsidRPr="00D74584">
        <w:rPr>
          <w:rFonts w:ascii="Calibri" w:hAnsi="Calibri" w:cs="Calibri"/>
        </w:rPr>
        <w:t>(Mawson, 2013)</w:t>
      </w:r>
      <w:r>
        <w:rPr>
          <w:rFonts w:cs="Arial"/>
        </w:rPr>
        <w:fldChar w:fldCharType="end"/>
      </w:r>
      <w:r>
        <w:rPr>
          <w:rFonts w:cs="Arial"/>
        </w:rPr>
        <w:t xml:space="preserve">. Adverse effects were also described to occur with co-medications that interfere with metabolism in the liver, as well as alcohol </w:t>
      </w:r>
      <w:r>
        <w:rPr>
          <w:rFonts w:cs="Arial"/>
        </w:rPr>
        <w:fldChar w:fldCharType="begin"/>
      </w:r>
      <w:r>
        <w:rPr>
          <w:rFonts w:cs="Arial"/>
        </w:rPr>
        <w:instrText xml:space="preserve"> ADDIN ZOTERO_ITEM CSL_CITATION {"citationID":"a898l2kkc7","properties":{"formattedCitation":"(Croft and Herxheimer, 2002)","plainCitation":"(Croft and Herxheimer, 2002)"},"citationItems":[{"id":3303,"uris":["http://zotero.org/groups/513990/items/ARU4DZVU"],"uri":["http://zotero.org/groups/513990/items/ARU4DZVU"],"itemData":{"id":3303,"type":"article-journal","title":"Adverse effects of the antimalaria drug, mefloquine: due to primary liver damage with secondary thyroid involvement?","container-title":"BMC Public Health","page":"6","volume":"2","source":"PubMed Central","abstract":"Background\nMefloquine is a clinically important antimalaria drug, which is often not well tolerated. We critically reviewed 516 published case reports of mefloquine adverse effects, to clarify the phenomenology of the harms associated with mefloquine, and to make recommendations for safer prescribing.\n\nPresentation\nWe postulate that many of the adverse effects of mefloquine are a post-hepatic syndrome caused by primary liver damage. In some users we believe that symptomatic thyroid disturbance occurs, either independently or as a secondary consequence of the hepatocellular injury. The mefloquine syndrome presents in a variety of ways including headache, gastrointestinal disturbances, nervousness, fatigue, disorders of sleep, mood, memory and concentration, and occasionally frank psychosis. Previous liver or thyroid disease, and concurrent insults to the liver (such as from alcohol, dehydration, an oral contraceptive pill, recreational drugs, and other liver-damaging drugs) may be related to the development of severe or prolonged adverse reactions to mefloquine.\n\nImplications\nWe believe that people with active liver or thyroid disease should not take mefloquine, whereas those with fully resolved neuropsychiatric illness may do so safely. Mefloquine users should avoid alcohol, recreational drugs, hormonal contraception and co-medications known to cause liver damage or thyroid damage. With these caveats, we believe that mefloquine may be safely prescribed in pregnancy, and also to occupational groups who carry out safety-critical tasks.\n\nTesting\nMefloquine's adverse effects need to be investigated through a multicentre cohort study, with small controlled studies testing specific elements of the hypothesis.","DOI":"10.1186/1471-2458-2-6","ISSN":"1471-2458","note":"PMID: 11914150\nPMCID: PMC101408","shortTitle":"Adverse effects of the antimalaria drug, mefloquine","journalAbbreviation":"BMC Public Health","author":[{"family":"Croft","given":"Ashley M"},{"family":"Herxheimer","given":"Andrew"}],"issued":{"date-parts":[["2002",3,25]]}}}],"schema":"https://github.com/citation-style-language/schema/raw/master/csl-citation.json"} </w:instrText>
      </w:r>
      <w:r>
        <w:rPr>
          <w:rFonts w:cs="Arial"/>
        </w:rPr>
        <w:fldChar w:fldCharType="separate"/>
      </w:r>
      <w:r w:rsidRPr="00D74584">
        <w:rPr>
          <w:rFonts w:ascii="Calibri" w:hAnsi="Calibri" w:cs="Calibri"/>
        </w:rPr>
        <w:t>(Croft and Herxheimer, 2002)</w:t>
      </w:r>
      <w:r>
        <w:rPr>
          <w:rFonts w:cs="Arial"/>
        </w:rPr>
        <w:fldChar w:fldCharType="end"/>
      </w:r>
      <w:r>
        <w:rPr>
          <w:rFonts w:cs="Arial"/>
        </w:rPr>
        <w:t xml:space="preserve">. For these reasons, mefloquine-prophylaxis for travelers to malaria-endemic countries is not recommended for patients with a previous history of psychological disorders or alcohol abuse </w:t>
      </w:r>
      <w:r>
        <w:rPr>
          <w:rFonts w:cs="Arial"/>
        </w:rPr>
        <w:fldChar w:fldCharType="begin"/>
      </w:r>
      <w:r>
        <w:rPr>
          <w:rFonts w:cs="Arial"/>
        </w:rPr>
        <w:instrText xml:space="preserve"> ADDIN ZOTERO_ITEM CSL_CITATION {"citationID":"a222godulh6","properties":{"formattedCitation":"(Tickell-Painter et al., 2017)","plainCitation":"(Tickell-Painter et al., 2017)"},"citationItems":[{"id":3986,"uris":["http://zotero.org/groups/513990/items/FITP7G2T"],"uri":["http://zotero.org/groups/513990/items/FITP7G2T"],"itemData":{"id":3986,"type":"article-journal","title":"Mefloquine for preventing malaria during travel to endemic areas","container-title":"The Cochrane Database of Systematic Reviews","page":"CD006491","volume":"10","source":"PubMed","abstract":"BACKGROUND: Mefloquine is one of four antimalarial agents commonly recommended for preventing malaria in travellers to malaria-endemic areas. Despite its high efficacy, there is controversy about its psychological side effects.\nOBJECTIVES: To summarize the efficacy and safety of mefloquine used as prophylaxis for malaria in travellers.\nSEARCH METHODS: We searched the Cochrane Infectious Diseases Group Specialized Register; the Cochrane Central Register of Controlled Trials (CENTRAL), published on the Cochrane Library; MEDLINE; Embase (OVID); TOXLINE (https://toxnet.nlm.nih.gov/newtoxnet/toxline.htm); and LILACS. We also searched the World Health Organization (WHO) International Clinical Trials Registry Platform (ICTRP; http://www.who.int/ictrp/en/) and ClinicalTrials.gov (https://clinicaltrials.gov/ct2/home) for trials in progress, using 'mefloquine', 'Lariam', and 'malaria' as search terms. The search date was 22 June 2017.\nSELECTION CRITERIA: We included randomized controlled trials (for efficacy and safety) and non-randomized cohort studies (for safety). We compared prophylactic mefloquine with placebo, no treatment, or an alternative recommended antimalarial agent. Our study populations included all adults and children, including pregnant women.\nDATA COLLECTION AND ANALYSIS: Two review authors independently assessed the eligibility and risk of bias of trials, extracted and analysed data. We compared dichotomous outcomes using risk ratios (RR) with 95% confidence intervals (CI). Prespecified adverse outcomes are included in 'Summary of findings' tables, with the best available estimate of the absolute frequency of each outcome in short-term international travellers. We assessed the certainty of the evidence using the GRADE approach.\nMAIN RESULTS: We included 20 RCTs (11,470 participants); 35 cohort studies (198,493 participants); and four large retrospective analyses of health records (800,652 participants). Nine RCTs explicitly excluded participants with a psychiatric history, and 25 cohort studies stated that the choice of antimalarial agent was based on medical history and personal preference. Most RCTs and cohort studies collected data on self-reported or clinician-assessed symptoms, rather than formal medical diagnoses. Mefloquine efficacyOf 12 trials comparing mefloquine and placebo, none were performed in short-term international travellers, and most populations had a degree of immunity to malaria. The percentage of people developing a malaria episode in the control arm varied from 1% to 82% (median 22%) and 0% to 13% in the mefloquine group (median 1%).In four RCTs that directly compared mefloquine, atovaquone-proguanil and doxycycline in non-immune, short-term international travellers, only one clinical case of malaria occurred (4 trials, 1822 participants). Mefloquine safety versus atovaquone-proguanil Participants receiving mefloquine were more likely to discontinue their medication due to adverse effects than atovaquone-proguanil users (RR 2.86, 95% CI 1.53 to 5.31; 3 RCTs, 1438 participants; high-certainty evidence). There were few serious adverse effects reported with mefloquine (15/2651 travellers) and none with atovaquone-proguanil (940 travellers).One RCT and six cohort studies reported on our prespecified adverse effects. In the RCT with short-term travellers, mefloquine users were more likely to report abnormal dreams (RR 2.04, 95% CI 1.37 to 3.04, moderate-certainty evidence), insomnia (RR 4.42, 95% CI 2.56 to 7.64, moderate-certainty evidence), anxiety (RR 6.12, 95% CI 1.82 to 20.66, moderate-certainty evidence), and depressed mood during travel (RR 5.78, 95% CI 1.71 to 19.61, moderate-certainty evidence). The cohort studies in longer-term travellers were consistent with this finding but most had larger effect sizes. Mefloquine users were also more likely to report nausea (high-certainty evidence) and dizziness (high-certainty evidence).Based on the available evidence, our best estimates of absolute effect sizes for mefloquine versus atovaquone-proguanil are 6% versus 2% for discontinuation of the drug, 13% versus 3% for insomnia, 14% versus 7% for abnormal dreams, 6% versus 1% for anxiety, and 6% versus 1% for depressed mood. Mefloquine safety versus doxycyclineNo difference was found in numbers of serious adverse effects with mefloquine and doxycycline (low-certainty evidence) or numbers of discontinuations due to adverse effects (RR 1.08, 95% CI 0.41 to 2.87; 4 RCTs, 763 participants; low-certainty evidence).Six cohort studies in longer-term occupational travellers reported our prespecified adverse effects; one RCT in military personnel and one cohort study in short-term travellers reported adverse events. Mefloquine users were more likely to report abnormal dreams (RR 10.49, 95% CI 3.79 to 29.10; 4 cohort studies, 2588 participants, very low-certainty evidence), insomnia (RR 4.14, 95% CI 1.19 to 14.44; 4 cohort studies, 3212 participants, very low-certainty evidence), anxiety (RR 18.04, 95% CI 9.32 to 34.93; 3 cohort studies, 2559 participants, very low-certainty evidence), and depressed mood (RR 11.43, 95% CI 5.21 to 25.07; 2 cohort studies, 2445 participants, very low-certainty evidence). The findings of the single cohort study reporting adverse events in short-term international travellers were consistent with this finding but the single RCT in military personnel did not demonstrate a difference between groups in frequencies of abnormal dreams or insomnia.Mefloquine users were less likely to report dyspepsia (RR 0.26, 95% CI 0.09 to 0.74; 5 cohort studies, 5104 participants, low certainty-evidence), photosensitivity (RR 0.08, 95% CI 0.05 to 0.11; 2 cohort studies, 1875 participants, very low-certainty evidence), vomiting (RR 0.18, 95% CI 0.12 to 0.27; 4 cohort studies, 5071 participants, very low-certainty evidence), and vaginal thrush (RR 0.10, 95% CI 0.06 to 0.16; 1 cohort study, 1761 participants, very low-certainty evidence).Based on the available evidence, our best estimates of absolute effect for mefloquine versus doxycyline were: 2% versus 2% for discontinuation, 12% versus 3% for insomnia, 31% versus 3% for abnormal dreams, 18% versus 1% for anxiety, 11% versus 1% for depressed mood, 4% versus 14% for dyspepsia, 2% versus 19% for photosensitivity, 1% versus 5% for vomiting, and 2% versus 16% for vaginal thrush.Additional analyses, including comparisons of mefloquine with chloroquine, added no new information. Subgroup analysis by study design, duration of travel, and military versus non-military participants, provided no conclusive findings.\nAUTHORS' CONCLUSIONS: The absolute risk of malaria during short-term travel appears low with all three established antimalarial agents (mefloquine, doxycycline, and atovaquone-proguanil).The choice of antimalarial agent depends on how individual travellers assess the importance of specific adverse effects, pill burden, and cost. Some travellers will prefer mefloquine for its once-weekly regimen, but this should be balanced against the increased frequency of abnormal dreams, anxiety, insomnia, and depressed mood.","DOI":"10.1002/14651858.CD006491.pub4","ISSN":"1469-493X","note":"PMID: 29083100\nPMCID: PMC5686653","journalAbbreviation":"Cochrane Database Syst Rev","language":"eng","author":[{"family":"Tickell-Painter","given":"Maya"},{"family":"Maayan","given":"Nicola"},{"family":"Saunders","given":"Rachel"},{"family":"Pace","given":"Cheryl"},{"family":"Sinclair","given":"David"}],"issued":{"date-parts":[["2017"]],"season":"30"}}}],"schema":"https://github.com/citation-style-language/schema/raw/master/csl-citation.json"} </w:instrText>
      </w:r>
      <w:r>
        <w:rPr>
          <w:rFonts w:cs="Arial"/>
        </w:rPr>
        <w:fldChar w:fldCharType="separate"/>
      </w:r>
      <w:r w:rsidRPr="00D74584">
        <w:rPr>
          <w:rFonts w:ascii="Calibri" w:hAnsi="Calibri" w:cs="Calibri"/>
        </w:rPr>
        <w:t>(Tickell-Painter et al., 2017)</w:t>
      </w:r>
      <w:r>
        <w:rPr>
          <w:rFonts w:cs="Arial"/>
        </w:rPr>
        <w:fldChar w:fldCharType="end"/>
      </w:r>
      <w:r>
        <w:rPr>
          <w:rFonts w:cs="Arial"/>
        </w:rPr>
        <w:t xml:space="preserve">. The advantages of mefloquine, which </w:t>
      </w:r>
      <w:r w:rsidR="00C56D5A">
        <w:rPr>
          <w:rFonts w:cs="Arial"/>
        </w:rPr>
        <w:t>is still clinically applied</w:t>
      </w:r>
      <w:r>
        <w:rPr>
          <w:rFonts w:cs="Arial"/>
        </w:rPr>
        <w:t>, are the activity against chloroquine-resistant malaria, the long half-life resulting in better patient-compliance, as well as safe</w:t>
      </w:r>
      <w:r w:rsidR="00457932">
        <w:rPr>
          <w:rFonts w:cs="Arial"/>
        </w:rPr>
        <w:t>ty of</w:t>
      </w:r>
      <w:r>
        <w:rPr>
          <w:rFonts w:cs="Arial"/>
        </w:rPr>
        <w:t xml:space="preserve"> use in pregnancy </w:t>
      </w:r>
      <w:r>
        <w:rPr>
          <w:rFonts w:cs="Arial"/>
        </w:rPr>
        <w:fldChar w:fldCharType="begin"/>
      </w:r>
      <w:r>
        <w:rPr>
          <w:rFonts w:cs="Arial"/>
        </w:rPr>
        <w:instrText xml:space="preserve"> ADDIN ZOTERO_ITEM CSL_CITATION {"citationID":"a1nmiu8af8f","properties":{"formattedCitation":"(Dassonville-Klimpt et al., 2011)","plainCitation":"(Dassonville-Klimpt et al., 2011)"},"citationItems":[{"id":4026,"uris":["http://zotero.org/users/1690776/items/F2US2BF3"],"uri":["http://zotero.org/users/1690776/items/F2US2BF3"],"itemData":{"id":4026,"type":"chapter","title":"Mefloquine derivatives : synthesis, mechanisms of action, antimicrobial activities.","container-title":"Science against Microbial Pathogens: Communicating Current Research and Technological Advances","publisher":"Formatex Research Center","page":"23-35","ISBN":"978-84-939843-1-1","author":[{"family":"Dassonville-Klimpt","given":"Alexandra"},{"family":"Jonet","given":"Alexia"},{"family":"Pillon","given":"Marine"},{"family":"Mullié","given":"Catherine"},{"family":"Sonnet","given":"Pascal"}],"container-author":[{"family":"Mendez-Vilas","given":"A."}],"issued":{"date-parts":[["2011",12]]}}}],"schema":"https://github.com/citation-style-language/schema/raw/master/csl-citation.json"} </w:instrText>
      </w:r>
      <w:r>
        <w:rPr>
          <w:rFonts w:cs="Arial"/>
        </w:rPr>
        <w:fldChar w:fldCharType="separate"/>
      </w:r>
      <w:r w:rsidRPr="00D74584">
        <w:rPr>
          <w:rFonts w:ascii="Calibri" w:hAnsi="Calibri" w:cs="Calibri"/>
        </w:rPr>
        <w:t>(Dassonville-Klimpt et al., 2011)</w:t>
      </w:r>
      <w:r>
        <w:rPr>
          <w:rFonts w:cs="Arial"/>
        </w:rPr>
        <w:fldChar w:fldCharType="end"/>
      </w:r>
      <w:r>
        <w:rPr>
          <w:rFonts w:cs="Arial"/>
        </w:rPr>
        <w:t>.</w:t>
      </w:r>
    </w:p>
    <w:p w14:paraId="22025C3B" w14:textId="01E73DE9" w:rsidR="00C75C3D" w:rsidRDefault="00D47174" w:rsidP="00BC1942">
      <w:pPr>
        <w:spacing w:after="0" w:line="480" w:lineRule="auto"/>
        <w:jc w:val="both"/>
      </w:pPr>
      <w:r>
        <w:t>In mice treated with mefloquine, only one mouse out of nine had one single lesion whereas in mice without treatment five out of nine had multiple lesions.</w:t>
      </w:r>
      <w:r w:rsidR="007C09A6">
        <w:t xml:space="preserve"> </w:t>
      </w:r>
      <w:r w:rsidR="00C75C3D">
        <w:t xml:space="preserve">The egg-infection model of murine AE is not </w:t>
      </w:r>
      <w:r w:rsidR="00C75C3D">
        <w:lastRenderedPageBreak/>
        <w:t>as well developed as the secondary m</w:t>
      </w:r>
      <w:r w:rsidR="0023019A">
        <w:t>urine m</w:t>
      </w:r>
      <w:r w:rsidR="00C75C3D">
        <w:t>odel</w:t>
      </w:r>
      <w:r w:rsidR="0023019A">
        <w:t xml:space="preserve"> of AE</w:t>
      </w:r>
      <w:r w:rsidR="00C75C3D">
        <w:t>, and up to date assessment</w:t>
      </w:r>
      <w:r w:rsidR="00CA4930">
        <w:t>s</w:t>
      </w:r>
      <w:r w:rsidR="00C75C3D">
        <w:t xml:space="preserve"> of parasite burden at the endpoint </w:t>
      </w:r>
      <w:r w:rsidR="00CA4930">
        <w:t xml:space="preserve">have relied solely on </w:t>
      </w:r>
      <w:r w:rsidR="00C75C3D">
        <w:t>morphological observation</w:t>
      </w:r>
      <w:r w:rsidR="00CA4930">
        <w:t xml:space="preserve"> of parasite lesions</w:t>
      </w:r>
      <w:r w:rsidR="00C75C3D">
        <w:t xml:space="preserve"> </w:t>
      </w:r>
      <w:r w:rsidR="00CA4930">
        <w:t>in</w:t>
      </w:r>
      <w:r w:rsidR="00C75C3D">
        <w:t xml:space="preserve"> squeezed livers </w:t>
      </w:r>
      <w:r w:rsidR="00CA4930">
        <w:t>by</w:t>
      </w:r>
      <w:r w:rsidR="00C75C3D">
        <w:t xml:space="preserve"> stereo microscop</w:t>
      </w:r>
      <w:r w:rsidR="00CA4930">
        <w:t>y</w:t>
      </w:r>
      <w:r w:rsidR="00C75C3D">
        <w:t xml:space="preserve">. </w:t>
      </w:r>
      <w:r w:rsidR="00CA4930">
        <w:t xml:space="preserve">In this study, we have applied an additional and </w:t>
      </w:r>
      <w:r w:rsidR="00C75C3D">
        <w:t>more objective assessmen</w:t>
      </w:r>
      <w:r w:rsidR="00775ECE">
        <w:t>t</w:t>
      </w:r>
      <w:r w:rsidR="00C75C3D">
        <w:t xml:space="preserve">, </w:t>
      </w:r>
      <w:r w:rsidR="00775ECE">
        <w:t xml:space="preserve">by </w:t>
      </w:r>
      <w:r w:rsidR="00CA4930">
        <w:t>using</w:t>
      </w:r>
      <w:r w:rsidR="0023019A">
        <w:t xml:space="preserve"> whole-liver </w:t>
      </w:r>
      <w:r w:rsidR="00C75C3D">
        <w:t>PCR</w:t>
      </w:r>
      <w:r w:rsidR="0023019A">
        <w:t xml:space="preserve"> based on the method described by </w:t>
      </w:r>
      <w:proofErr w:type="spellStart"/>
      <w:r w:rsidR="0023019A">
        <w:t>Trachsel</w:t>
      </w:r>
      <w:proofErr w:type="spellEnd"/>
      <w:r w:rsidR="0023019A">
        <w:t xml:space="preserve"> and colleagues </w:t>
      </w:r>
      <w:r w:rsidR="0023019A">
        <w:fldChar w:fldCharType="begin"/>
      </w:r>
      <w:r w:rsidR="000D40E9">
        <w:instrText xml:space="preserve"> ADDIN ZOTERO_ITEM CSL_CITATION {"citationID":"a2jj1486s2u","properties":{"formattedCitation":"(Trachsel et al., 2007)","plainCitation":"(Trachsel et al., 2007)"},"citationItems":[{"id":3764,"uris":["http://zotero.org/groups/513990/items/BEM8ZJKW"],"uri":["http://zotero.org/groups/513990/items/BEM8ZJKW"],"itemData":{"id":3764,"type":"article-journal","title":"Identification of taeniid eggs in the faeces from carnivores based on multiplex PCR using targets in mitochondrial DNA","container-title":"Parasitology","page":"911-920","volume":"134","issue":"Pt 6","source":"PubMed","abstract":"A multiplex polymerase chain reaction (PCR) was evaluated for the identification of morphologically indistinguishable eggs of the taeniid tapeworms from carnivores using primers targeting mitochondrial genes. The primers for Echinococcus multilocularis (amplicon size 395 bp) were species-specific as assessed by in silico analysis and in the PCR using well-defined control samples. The design of primers that specifically amplify DNA from E. granulosus or Taenia spp. was not possible. The primers designed for E. granulosus also amplified DNA (117 bp) from E. vogeli, and those designed for Taenia spp. amplified products (267 bp) from species of Mesocestoides, Dipylidium and Diphyllobothrium. Nevertheless, as our diagnostic approach includes the concentration of taeniid eggs by sequential sieving and flotation, followed by their morphological detection, this non-specificity has limited practical importance. Sequence analysis of the corresponding amplicon can identify most of the described E. granulosus genotypes. Taenia spp. can be identified by direct sequencing of the 267 bp amplicon, or, for most species, by restriction fragment length polymorphism (RFLP) analysis. The multiplex PCR was readily able to detect 1 egg (estimated to contain 7000 targets, as determined by quantitative PCR). Having been validated using a panel of well-defined samples from carnivores with known infection status, this approach proved to be useful for the identification of taeniid eggs from both individual animals and for epidemiological studies.","DOI":"10.1017/S0031182007002235","ISSN":"0031-1820","note":"PMID: 17288631","journalAbbreviation":"Parasitology","language":"eng","author":[{"family":"Trachsel","given":"D."},{"family":"Deplazes","given":"P."},{"family":"Mathis","given":"A."}],"issued":{"date-parts":[["2007",6]]}}}],"schema":"https://github.com/citation-style-language/schema/raw/master/csl-citation.json"} </w:instrText>
      </w:r>
      <w:r w:rsidR="0023019A">
        <w:fldChar w:fldCharType="separate"/>
      </w:r>
      <w:r w:rsidR="00D74584" w:rsidRPr="00D74584">
        <w:rPr>
          <w:rFonts w:ascii="Calibri" w:hAnsi="Calibri" w:cs="Calibri"/>
        </w:rPr>
        <w:t>(</w:t>
      </w:r>
      <w:proofErr w:type="spellStart"/>
      <w:r w:rsidR="00D74584" w:rsidRPr="00D74584">
        <w:rPr>
          <w:rFonts w:ascii="Calibri" w:hAnsi="Calibri" w:cs="Calibri"/>
        </w:rPr>
        <w:t>Trachsel</w:t>
      </w:r>
      <w:proofErr w:type="spellEnd"/>
      <w:r w:rsidR="00D74584" w:rsidRPr="00D74584">
        <w:rPr>
          <w:rFonts w:ascii="Calibri" w:hAnsi="Calibri" w:cs="Calibri"/>
        </w:rPr>
        <w:t xml:space="preserve"> et al., 2007)</w:t>
      </w:r>
      <w:r w:rsidR="0023019A">
        <w:fldChar w:fldCharType="end"/>
      </w:r>
      <w:r w:rsidR="00C75C3D">
        <w:t>.</w:t>
      </w:r>
      <w:r w:rsidR="0023019A">
        <w:t xml:space="preserve"> </w:t>
      </w:r>
      <w:r w:rsidR="007227F3">
        <w:t>PCR detected</w:t>
      </w:r>
      <w:r w:rsidR="00775ECE">
        <w:t xml:space="preserve"> parasite DNA</w:t>
      </w:r>
      <w:r w:rsidR="0023019A">
        <w:t xml:space="preserve"> in whole liver extracts</w:t>
      </w:r>
      <w:r w:rsidR="00775ECE">
        <w:t xml:space="preserve"> </w:t>
      </w:r>
      <w:r w:rsidR="007227F3">
        <w:t xml:space="preserve">only </w:t>
      </w:r>
      <w:r w:rsidR="00775ECE">
        <w:t xml:space="preserve">in those samples that were identified to contain </w:t>
      </w:r>
      <w:r w:rsidR="00775ECE" w:rsidRPr="00A458C1">
        <w:rPr>
          <w:i/>
        </w:rPr>
        <w:t>E. multilocularis</w:t>
      </w:r>
      <w:r w:rsidR="00775ECE">
        <w:t xml:space="preserve"> lesions by microscopy</w:t>
      </w:r>
      <w:r w:rsidR="007227F3">
        <w:t>, thus validating the microscopy results</w:t>
      </w:r>
      <w:r w:rsidR="0023019A">
        <w:t xml:space="preserve">. For the future, this method could </w:t>
      </w:r>
      <w:r w:rsidR="007227F3">
        <w:t xml:space="preserve">even </w:t>
      </w:r>
      <w:r w:rsidR="0023019A">
        <w:t>be expanded for</w:t>
      </w:r>
      <w:r w:rsidR="00623A49">
        <w:t xml:space="preserve"> a</w:t>
      </w:r>
      <w:r w:rsidR="0023019A">
        <w:t xml:space="preserve"> quantitative assessment of </w:t>
      </w:r>
      <w:r w:rsidR="007227F3">
        <w:t>the parasite burden</w:t>
      </w:r>
      <w:r w:rsidR="0023019A">
        <w:t>.</w:t>
      </w:r>
      <w:r w:rsidR="00007CCC">
        <w:t xml:space="preserve"> </w:t>
      </w:r>
      <w:r w:rsidR="000B075F">
        <w:t>Serology could be applied as a</w:t>
      </w:r>
      <w:r w:rsidR="00007CCC">
        <w:t xml:space="preserve">n alternative method </w:t>
      </w:r>
      <w:r w:rsidR="000B075F">
        <w:t>to confirm successful infection</w:t>
      </w:r>
      <w:r w:rsidR="00007CCC">
        <w:t xml:space="preserve">. However, as of to date, </w:t>
      </w:r>
      <w:r w:rsidR="000B075F">
        <w:t xml:space="preserve">the </w:t>
      </w:r>
      <w:r w:rsidR="00B14AC1">
        <w:t xml:space="preserve">Em2-based serology </w:t>
      </w:r>
      <w:r w:rsidR="000B075F">
        <w:t xml:space="preserve">classically applied for human patients exhibited varying sensitivity </w:t>
      </w:r>
      <w:r w:rsidR="00B14AC1">
        <w:t>in egg-infected mice</w:t>
      </w:r>
      <w:r w:rsidR="000B075F">
        <w:t xml:space="preserve"> (own observations). This is</w:t>
      </w:r>
      <w:r w:rsidR="00B14AC1">
        <w:t xml:space="preserve"> as also</w:t>
      </w:r>
      <w:r w:rsidR="000B075F">
        <w:t xml:space="preserve"> the case</w:t>
      </w:r>
      <w:r w:rsidR="00B14AC1">
        <w:t xml:space="preserve"> in dogs with AE, where sensitivity</w:t>
      </w:r>
      <w:r w:rsidR="000B075F">
        <w:t xml:space="preserve"> of Em2-serology</w:t>
      </w:r>
      <w:r w:rsidR="00B14AC1">
        <w:t xml:space="preserve"> ran</w:t>
      </w:r>
      <w:r w:rsidR="000B075F">
        <w:t>g</w:t>
      </w:r>
      <w:r w:rsidR="00B14AC1">
        <w:t>es between 0.52-0.92</w:t>
      </w:r>
      <w:r w:rsidR="000B075F">
        <w:t xml:space="preserve"> </w:t>
      </w:r>
      <w:r w:rsidR="000B075F">
        <w:fldChar w:fldCharType="begin"/>
      </w:r>
      <w:r w:rsidR="000B075F">
        <w:instrText xml:space="preserve"> ADDIN ZOTERO_ITEM CSL_CITATION {"citationID":"akb9qe9oia","properties":{"formattedCitation":"(Frey et al., 2017)","plainCitation":"(Frey et al., 2017)"},"citationItems":[{"id":3726,"uris":["http://zotero.org/groups/513990/items/Z4NW8GEX"],"uri":["http://zotero.org/groups/513990/items/Z4NW8GEX"],"itemData":{"id":3726,"type":"article-journal","title":"Dogs as victims of their own worms: Serodiagnosis of canine alveolar echinococcosis","container-title":"Parasites &amp; Vectors","page":"422","volume":"10","issue":"1","source":"PubMed","abstract":"BACKGROUND: Besides acting as definitive hosts for Echinococcus multilocularis, dogs can become infected by the larval form of this parasite and thereby develop life-threatening alveolar echinococcosis (AE). Although AE is a zoonotic disease, most therapeutic and diagnostic approaches have been developed for human patients. In dogs, AE is typically diagnosed in the advanced stage of the disease when the parasitic mass has already caused abdominal distension. At that stage, complete resection of the parasitic mass is often impossible, leaving a guarded prognosis for the affected dogs. For humans, sensitive and specific diagnostic protocols relying on serology have been validated and are now widely used. In contrast, sensitive and specific laboratory diagnostic tools that would enable early diagnosis of canine AE are still lacking. The aim of the current study was to establish a serological protocol specifically adapted to dogs.\nMETHODS: We tested several native and recombinant antigens (EmVF, Em2, recEm95, recEm18) in in-house ELISA, an in-house Western blot (WB), as well as a commercially available WB developed for serodiagnosing human AE (Anti-Echinococcus EUROLINE-WB®), using a panel of known status dog sera.\nRESULTS: RecEm95-antigen was revealed to be the most promising antigen for use in ELISA, demonstrating 100% (95% CI: 72-100%) sensitivity and 100% (95% CI: 93-100%) specificity in our study. The in-house WB using EmVF antigen performed as well as the recEm95-ELISA. The commercial WB also correctly identified all infected dogs, coupled with a specificity of 98% (95% CI: 91-100%).\nCONCLUSION: The recEm95-ELISA alone or in combination with either the in-house WB or the Anti-Echinococcus EUROLINE-WB® (IgG) with a minor modification should be considered as the best current approach for the serological diagnosis of dogs infected with the larval stage of E. multilocularis. However, larger studies with a focus on potentially cross-reacting sera should be undertaken to verify these findings.","DOI":"10.1186/s13071-017-2369-0","ISSN":"1756-3305","note":"PMID: 28915832\nPMCID: PMC5602927","shortTitle":"Dogs as victims of their own worms","journalAbbreviation":"Parasit Vectors","language":"eng","author":[{"family":"Frey","given":"C. F."},{"family":"Marreros","given":"N."},{"family":"Renneker","given":"S."},{"family":"Schmidt","given":"L."},{"family":"Sager","given":"H."},{"family":"Hentrich","given":"B."},{"family":"Milesi","given":"S."},{"family":"Gottstein","given":"B."}],"issued":{"date-parts":[["2017",9,16]]}}}],"schema":"https://github.com/citation-style-language/schema/raw/master/csl-citation.json"} </w:instrText>
      </w:r>
      <w:r w:rsidR="000B075F">
        <w:fldChar w:fldCharType="separate"/>
      </w:r>
      <w:r w:rsidR="00D74584" w:rsidRPr="00D74584">
        <w:rPr>
          <w:rFonts w:ascii="Calibri" w:hAnsi="Calibri" w:cs="Calibri"/>
        </w:rPr>
        <w:t>(Frey et al., 2017)</w:t>
      </w:r>
      <w:r w:rsidR="000B075F">
        <w:fldChar w:fldCharType="end"/>
      </w:r>
      <w:r w:rsidR="00B14AC1">
        <w:t>.</w:t>
      </w:r>
      <w:r w:rsidR="000B075F">
        <w:t xml:space="preserve"> Thus, for the murine model of primary infection with </w:t>
      </w:r>
      <w:r w:rsidR="000B075F" w:rsidRPr="000B075F">
        <w:rPr>
          <w:i/>
        </w:rPr>
        <w:t>E. multilocularis</w:t>
      </w:r>
      <w:r w:rsidR="000B075F">
        <w:t>, a better diagnostic antigen awaits to be defined.</w:t>
      </w:r>
    </w:p>
    <w:p w14:paraId="13E6D704" w14:textId="77777777" w:rsidR="00C75C3D" w:rsidRPr="003134A9" w:rsidRDefault="00C75C3D" w:rsidP="00BC1942">
      <w:pPr>
        <w:spacing w:after="0" w:line="480" w:lineRule="auto"/>
        <w:jc w:val="both"/>
        <w:rPr>
          <w:rFonts w:cstheme="minorHAnsi"/>
        </w:rPr>
      </w:pPr>
    </w:p>
    <w:p w14:paraId="19D36C5A" w14:textId="1F3EC254" w:rsidR="003737D7" w:rsidRDefault="00FA42CA" w:rsidP="00BC1942">
      <w:pPr>
        <w:spacing w:line="480" w:lineRule="auto"/>
        <w:jc w:val="both"/>
        <w:rPr>
          <w:rStyle w:val="title-text"/>
          <w:rFonts w:cstheme="minorHAnsi"/>
          <w:bCs/>
        </w:rPr>
      </w:pPr>
      <w:r w:rsidRPr="003134A9">
        <w:rPr>
          <w:rFonts w:cstheme="minorHAnsi"/>
        </w:rPr>
        <w:t>To date</w:t>
      </w:r>
      <w:r w:rsidR="006B0B66">
        <w:rPr>
          <w:rFonts w:cstheme="minorHAnsi"/>
        </w:rPr>
        <w:t>,</w:t>
      </w:r>
      <w:r w:rsidRPr="003134A9">
        <w:rPr>
          <w:rFonts w:cstheme="minorHAnsi"/>
        </w:rPr>
        <w:t xml:space="preserve"> little is known </w:t>
      </w:r>
      <w:r w:rsidR="00AA2CD5" w:rsidRPr="003134A9">
        <w:rPr>
          <w:rFonts w:cstheme="minorHAnsi"/>
        </w:rPr>
        <w:t>regarding</w:t>
      </w:r>
      <w:r w:rsidRPr="003134A9">
        <w:rPr>
          <w:rFonts w:cstheme="minorHAnsi"/>
        </w:rPr>
        <w:t xml:space="preserve"> the mode of action of mefloquine against </w:t>
      </w:r>
      <w:r w:rsidRPr="003134A9">
        <w:rPr>
          <w:rFonts w:cstheme="minorHAnsi"/>
          <w:i/>
        </w:rPr>
        <w:t>E. multilocularis</w:t>
      </w:r>
      <w:r w:rsidR="000D32DB">
        <w:rPr>
          <w:rFonts w:cstheme="minorHAnsi"/>
        </w:rPr>
        <w:t xml:space="preserve">. </w:t>
      </w:r>
      <w:r w:rsidRPr="003134A9">
        <w:rPr>
          <w:rFonts w:cstheme="minorHAnsi"/>
        </w:rPr>
        <w:t xml:space="preserve">As the parasite does not rely on blood consumption, the </w:t>
      </w:r>
      <w:r w:rsidR="00457932">
        <w:rPr>
          <w:rFonts w:cstheme="minorHAnsi"/>
        </w:rPr>
        <w:t>accepted</w:t>
      </w:r>
      <w:r w:rsidR="00457932" w:rsidRPr="003134A9">
        <w:rPr>
          <w:rFonts w:cstheme="minorHAnsi"/>
        </w:rPr>
        <w:t xml:space="preserve"> </w:t>
      </w:r>
      <w:r w:rsidRPr="003134A9">
        <w:rPr>
          <w:rFonts w:cstheme="minorHAnsi"/>
        </w:rPr>
        <w:t xml:space="preserve">mode of action involving accumulation of toxic heme can be excluded. </w:t>
      </w:r>
      <w:r w:rsidR="00F70D9C">
        <w:rPr>
          <w:rFonts w:cstheme="minorHAnsi"/>
        </w:rPr>
        <w:t>A</w:t>
      </w:r>
      <w:r w:rsidRPr="003134A9">
        <w:rPr>
          <w:rFonts w:cstheme="minorHAnsi"/>
        </w:rPr>
        <w:t xml:space="preserve"> deeper understanding</w:t>
      </w:r>
      <w:r w:rsidR="000F303D">
        <w:rPr>
          <w:rFonts w:cstheme="minorHAnsi"/>
        </w:rPr>
        <w:t xml:space="preserve"> of the structural entities that cause the profound anti-echinococcal activity, as well as</w:t>
      </w:r>
      <w:r w:rsidRPr="003134A9">
        <w:rPr>
          <w:rFonts w:cstheme="minorHAnsi"/>
        </w:rPr>
        <w:t xml:space="preserve"> of the molecular drug target(s)</w:t>
      </w:r>
      <w:r w:rsidR="000F303D">
        <w:rPr>
          <w:rFonts w:cstheme="minorHAnsi"/>
        </w:rPr>
        <w:t>,</w:t>
      </w:r>
      <w:r w:rsidRPr="003134A9">
        <w:rPr>
          <w:rFonts w:cstheme="minorHAnsi"/>
        </w:rPr>
        <w:t xml:space="preserve"> </w:t>
      </w:r>
      <w:r w:rsidR="006B0B66">
        <w:rPr>
          <w:rFonts w:cstheme="minorHAnsi"/>
        </w:rPr>
        <w:t>is</w:t>
      </w:r>
      <w:r w:rsidR="000F303D" w:rsidRPr="003134A9">
        <w:rPr>
          <w:rFonts w:cstheme="minorHAnsi"/>
        </w:rPr>
        <w:t xml:space="preserve"> </w:t>
      </w:r>
      <w:r w:rsidRPr="003134A9">
        <w:rPr>
          <w:rFonts w:cstheme="minorHAnsi"/>
        </w:rPr>
        <w:t xml:space="preserve">needed to improve the efficacy and safety-profile of mefloquine. </w:t>
      </w:r>
      <w:r w:rsidR="000F303D" w:rsidRPr="00A458C1">
        <w:rPr>
          <w:rFonts w:cstheme="minorHAnsi"/>
          <w:i/>
        </w:rPr>
        <w:t>In vitro</w:t>
      </w:r>
      <w:r w:rsidR="000F303D">
        <w:rPr>
          <w:rFonts w:cstheme="minorHAnsi"/>
        </w:rPr>
        <w:t xml:space="preserve"> efficacy studies on</w:t>
      </w:r>
      <w:r w:rsidRPr="003134A9">
        <w:rPr>
          <w:rFonts w:cstheme="minorHAnsi"/>
        </w:rPr>
        <w:t xml:space="preserve"> 10 mefloquine-derivatives </w:t>
      </w:r>
      <w:r w:rsidR="006B0B66">
        <w:rPr>
          <w:rFonts w:cstheme="minorHAnsi"/>
        </w:rPr>
        <w:t>against</w:t>
      </w:r>
      <w:r w:rsidRPr="003134A9">
        <w:rPr>
          <w:rFonts w:cstheme="minorHAnsi"/>
        </w:rPr>
        <w:t xml:space="preserve"> </w:t>
      </w:r>
      <w:r w:rsidRPr="003134A9">
        <w:rPr>
          <w:rFonts w:cstheme="minorHAnsi"/>
          <w:i/>
        </w:rPr>
        <w:t>E. multilocularis</w:t>
      </w:r>
      <w:r w:rsidRPr="003134A9">
        <w:rPr>
          <w:rFonts w:cstheme="minorHAnsi"/>
        </w:rPr>
        <w:t xml:space="preserve"> metacestode</w:t>
      </w:r>
      <w:r w:rsidR="000F303D">
        <w:rPr>
          <w:rFonts w:cstheme="minorHAnsi"/>
        </w:rPr>
        <w:t>s showed that</w:t>
      </w:r>
      <w:r w:rsidR="006B0B66">
        <w:rPr>
          <w:rFonts w:cstheme="minorHAnsi"/>
        </w:rPr>
        <w:t xml:space="preserve"> the</w:t>
      </w:r>
      <w:r w:rsidR="00AB0C61" w:rsidRPr="003134A9">
        <w:rPr>
          <w:rFonts w:cstheme="minorHAnsi"/>
        </w:rPr>
        <w:t xml:space="preserve"> </w:t>
      </w:r>
      <w:r w:rsidR="0052529D">
        <w:rPr>
          <w:rFonts w:cstheme="minorHAnsi"/>
        </w:rPr>
        <w:t>trifluor</w:t>
      </w:r>
      <w:r w:rsidR="006B0B66">
        <w:rPr>
          <w:rFonts w:cstheme="minorHAnsi"/>
        </w:rPr>
        <w:t>o</w:t>
      </w:r>
      <w:r w:rsidR="0052529D">
        <w:rPr>
          <w:rFonts w:cstheme="minorHAnsi"/>
        </w:rPr>
        <w:t>methyl</w:t>
      </w:r>
      <w:r w:rsidR="00AB0C61" w:rsidRPr="003134A9">
        <w:rPr>
          <w:rFonts w:cstheme="minorHAnsi"/>
        </w:rPr>
        <w:t xml:space="preserve"> group of mefloquine at the R1 position</w:t>
      </w:r>
      <w:r w:rsidR="00591D16">
        <w:rPr>
          <w:rFonts w:cstheme="minorHAnsi"/>
        </w:rPr>
        <w:t xml:space="preserve"> (position 8 of the quinoline structure)</w:t>
      </w:r>
      <w:r w:rsidR="00AB0C61" w:rsidRPr="003134A9">
        <w:rPr>
          <w:rFonts w:cstheme="minorHAnsi"/>
        </w:rPr>
        <w:t xml:space="preserve"> </w:t>
      </w:r>
      <w:r w:rsidR="003134A9" w:rsidRPr="003134A9">
        <w:rPr>
          <w:rFonts w:cstheme="minorHAnsi"/>
        </w:rPr>
        <w:t>seems to be essential</w:t>
      </w:r>
      <w:r w:rsidR="00CE717A">
        <w:rPr>
          <w:rFonts w:cstheme="minorHAnsi"/>
        </w:rPr>
        <w:t xml:space="preserve">, as it is </w:t>
      </w:r>
      <w:r w:rsidR="0059339E">
        <w:rPr>
          <w:rFonts w:cstheme="minorHAnsi"/>
        </w:rPr>
        <w:t xml:space="preserve">described </w:t>
      </w:r>
      <w:r w:rsidR="00CE717A">
        <w:rPr>
          <w:rFonts w:cstheme="minorHAnsi"/>
        </w:rPr>
        <w:t xml:space="preserve">against </w:t>
      </w:r>
      <w:r w:rsidR="00CE717A" w:rsidRPr="00CE717A">
        <w:rPr>
          <w:rFonts w:cstheme="minorHAnsi"/>
          <w:i/>
        </w:rPr>
        <w:t>Plasmodium</w:t>
      </w:r>
      <w:r w:rsidR="006B0B66">
        <w:rPr>
          <w:rFonts w:cstheme="minorHAnsi"/>
          <w:i/>
        </w:rPr>
        <w:t xml:space="preserve"> </w:t>
      </w:r>
      <w:r w:rsidR="006B0B66">
        <w:rPr>
          <w:rFonts w:cstheme="minorHAnsi"/>
        </w:rPr>
        <w:t>spp.</w:t>
      </w:r>
      <w:r w:rsidR="00CE717A">
        <w:rPr>
          <w:rFonts w:cstheme="minorHAnsi"/>
        </w:rPr>
        <w:t xml:space="preserve"> </w:t>
      </w:r>
      <w:r w:rsidR="00636C4D">
        <w:rPr>
          <w:rFonts w:cstheme="minorHAnsi"/>
        </w:rPr>
        <w:fldChar w:fldCharType="begin"/>
      </w:r>
      <w:r w:rsidR="000D40E9">
        <w:rPr>
          <w:rFonts w:cstheme="minorHAnsi"/>
        </w:rPr>
        <w:instrText xml:space="preserve"> ADDIN ZOTERO_ITEM CSL_CITATION {"citationID":"a2bpur03enn","properties":{"formattedCitation":"(Dassonville-Klimpt et al., 2011)","plainCitation":"(Dassonville-Klimpt et al., 2011)"},"citationItems":[{"id":4026,"uris":["http://zotero.org/users/1690776/items/F2US2BF3"],"uri":["http://zotero.org/users/1690776/items/F2US2BF3"],"itemData":{"id":4026,"type":"chapter","title":"Mefloquine derivatives : synthesis, mechanisms of action, antimicrobial activities.","container-title":"Science against Microbial Pathogens: Communicating Current Research and Technological Advances","publisher":"Formatex Research Center","page":"23-35","ISBN":"978-84-939843-1-1","author":[{"family":"Dassonville-Klimpt","given":"Alexandra"},{"family":"Jonet","given":"Alexia"},{"family":"Pillon","given":"Marine"},{"family":"Mullié","given":"Catherine"},{"family":"Sonnet","given":"Pascal"}],"container-author":[{"family":"Mendez-Vilas","given":"A."}],"issued":{"date-parts":[["2011",12]]}}}],"schema":"https://github.com/citation-style-language/schema/raw/master/csl-citation.json"} </w:instrText>
      </w:r>
      <w:r w:rsidR="00636C4D">
        <w:rPr>
          <w:rFonts w:cstheme="minorHAnsi"/>
        </w:rPr>
        <w:fldChar w:fldCharType="separate"/>
      </w:r>
      <w:r w:rsidR="00D74584" w:rsidRPr="00D74584">
        <w:rPr>
          <w:rFonts w:ascii="Calibri" w:hAnsi="Calibri" w:cs="Calibri"/>
        </w:rPr>
        <w:t>(Dassonville-Klimpt et al., 2011)</w:t>
      </w:r>
      <w:r w:rsidR="00636C4D">
        <w:rPr>
          <w:rFonts w:cstheme="minorHAnsi"/>
        </w:rPr>
        <w:fldChar w:fldCharType="end"/>
      </w:r>
      <w:r w:rsidR="00AB0C61" w:rsidRPr="003134A9">
        <w:rPr>
          <w:rFonts w:cstheme="minorHAnsi"/>
        </w:rPr>
        <w:t>.</w:t>
      </w:r>
      <w:r w:rsidR="00CE717A">
        <w:rPr>
          <w:rFonts w:cstheme="minorHAnsi"/>
        </w:rPr>
        <w:t xml:space="preserve"> </w:t>
      </w:r>
      <w:r w:rsidR="00CE717A">
        <w:t xml:space="preserve">The </w:t>
      </w:r>
      <w:r w:rsidR="009F5489">
        <w:t>other</w:t>
      </w:r>
      <w:r w:rsidR="00CE717A">
        <w:t xml:space="preserve"> trifluor</w:t>
      </w:r>
      <w:r w:rsidR="006B0B66">
        <w:t>o</w:t>
      </w:r>
      <w:r w:rsidR="00CE717A">
        <w:t>methyl group</w:t>
      </w:r>
      <w:r w:rsidR="009F5489">
        <w:t xml:space="preserve"> (on position 2 of the quinoline structure)</w:t>
      </w:r>
      <w:r w:rsidR="00CE717A">
        <w:t xml:space="preserve"> is also known to be essential for the potent activity against malaria</w:t>
      </w:r>
      <w:r w:rsidR="00636C4D">
        <w:t xml:space="preserve"> </w:t>
      </w:r>
      <w:r w:rsidR="00636C4D">
        <w:fldChar w:fldCharType="begin"/>
      </w:r>
      <w:r w:rsidR="000D40E9">
        <w:instrText xml:space="preserve"> ADDIN ZOTERO_ITEM CSL_CITATION {"citationID":"a2pk6mro34m","properties":{"formattedCitation":"(Dassonville-Klimpt et al., 2011)","plainCitation":"(Dassonville-Klimpt et al., 2011)"},"citationItems":[{"id":4026,"uris":["http://zotero.org/users/1690776/items/F2US2BF3"],"uri":["http://zotero.org/users/1690776/items/F2US2BF3"],"itemData":{"id":4026,"type":"chapter","title":"Mefloquine derivatives : synthesis, mechanisms of action, antimicrobial activities.","container-title":"Science against Microbial Pathogens: Communicating Current Research and Technological Advances","publisher":"Formatex Research Center","page":"23-35","ISBN":"978-84-939843-1-1","author":[{"family":"Dassonville-Klimpt","given":"Alexandra"},{"family":"Jonet","given":"Alexia"},{"family":"Pillon","given":"Marine"},{"family":"Mullié","given":"Catherine"},{"family":"Sonnet","given":"Pascal"}],"container-author":[{"family":"Mendez-Vilas","given":"A."}],"issued":{"date-parts":[["2011",12]]}}}],"schema":"https://github.com/citation-style-language/schema/raw/master/csl-citation.json"} </w:instrText>
      </w:r>
      <w:r w:rsidR="00636C4D">
        <w:fldChar w:fldCharType="separate"/>
      </w:r>
      <w:r w:rsidR="00D74584" w:rsidRPr="00D74584">
        <w:rPr>
          <w:rFonts w:ascii="Calibri" w:hAnsi="Calibri" w:cs="Calibri"/>
        </w:rPr>
        <w:t>(Dassonville-Klimpt et al., 2011)</w:t>
      </w:r>
      <w:r w:rsidR="00636C4D">
        <w:fldChar w:fldCharType="end"/>
      </w:r>
      <w:r w:rsidR="00CE717A">
        <w:t xml:space="preserve">, but this residue was not further assessed in the present study. </w:t>
      </w:r>
      <w:r w:rsidR="003737D7">
        <w:rPr>
          <w:rStyle w:val="title-text"/>
          <w:rFonts w:cstheme="minorHAnsi"/>
          <w:bCs/>
        </w:rPr>
        <w:t>Binding of metal ions to the trifluor</w:t>
      </w:r>
      <w:r w:rsidR="006B0B66">
        <w:rPr>
          <w:rStyle w:val="title-text"/>
          <w:rFonts w:cstheme="minorHAnsi"/>
          <w:bCs/>
        </w:rPr>
        <w:t>o</w:t>
      </w:r>
      <w:r w:rsidR="003737D7">
        <w:rPr>
          <w:rStyle w:val="title-text"/>
          <w:rFonts w:cstheme="minorHAnsi"/>
          <w:bCs/>
        </w:rPr>
        <w:t xml:space="preserve">methyl groups could </w:t>
      </w:r>
      <w:r w:rsidR="00F736D8">
        <w:rPr>
          <w:rStyle w:val="title-text"/>
          <w:rFonts w:cstheme="minorHAnsi"/>
          <w:bCs/>
        </w:rPr>
        <w:t xml:space="preserve">contribute to </w:t>
      </w:r>
      <w:r w:rsidR="003737D7">
        <w:rPr>
          <w:rStyle w:val="title-text"/>
          <w:rFonts w:cstheme="minorHAnsi"/>
          <w:bCs/>
        </w:rPr>
        <w:t xml:space="preserve">the mechanism of action, </w:t>
      </w:r>
      <w:r w:rsidR="00F736D8">
        <w:rPr>
          <w:rStyle w:val="title-text"/>
          <w:rFonts w:cstheme="minorHAnsi"/>
          <w:bCs/>
        </w:rPr>
        <w:t>since</w:t>
      </w:r>
      <w:r w:rsidR="003737D7">
        <w:rPr>
          <w:rStyle w:val="title-text"/>
          <w:rFonts w:cstheme="minorHAnsi"/>
          <w:bCs/>
        </w:rPr>
        <w:t xml:space="preserve"> the iron-binding protein ferritin</w:t>
      </w:r>
      <w:r w:rsidR="00F736D8">
        <w:rPr>
          <w:rStyle w:val="title-text"/>
          <w:rFonts w:cstheme="minorHAnsi"/>
          <w:bCs/>
        </w:rPr>
        <w:t xml:space="preserve"> was shown to bind to</w:t>
      </w:r>
      <w:r w:rsidR="003737D7">
        <w:rPr>
          <w:rStyle w:val="title-text"/>
          <w:rFonts w:cstheme="minorHAnsi"/>
          <w:bCs/>
        </w:rPr>
        <w:t xml:space="preserve"> mefloquine </w:t>
      </w:r>
      <w:r w:rsidR="003737D7" w:rsidRPr="00EA3C47">
        <w:rPr>
          <w:rStyle w:val="title-text"/>
          <w:rFonts w:cstheme="minorHAnsi"/>
          <w:bCs/>
          <w:i/>
        </w:rPr>
        <w:t>in E. multilocularis</w:t>
      </w:r>
      <w:r w:rsidR="003737D7">
        <w:rPr>
          <w:rStyle w:val="title-text"/>
          <w:rFonts w:cstheme="minorHAnsi"/>
          <w:bCs/>
          <w:i/>
        </w:rPr>
        <w:t xml:space="preserve"> </w:t>
      </w:r>
      <w:r w:rsidR="003737D7">
        <w:rPr>
          <w:rStyle w:val="title-text"/>
          <w:rFonts w:cstheme="minorHAnsi"/>
          <w:bCs/>
          <w:i/>
        </w:rPr>
        <w:fldChar w:fldCharType="begin"/>
      </w:r>
      <w:r w:rsidR="000D40E9">
        <w:rPr>
          <w:rStyle w:val="title-text"/>
          <w:rFonts w:cstheme="minorHAnsi"/>
          <w:bCs/>
          <w:i/>
        </w:rPr>
        <w:instrText xml:space="preserve"> ADDIN ZOTERO_ITEM CSL_CITATION {"citationID":"a27ofbr51l3","properties":{"formattedCitation":"{\\rtf (K\\uc0\\u252{}ster et al., 2015)}","plainCitation":"(Küster et al., 2015)"},"citationItems":[{"id":956,"uris":["http://zotero.org/users/1690776/items/8NM4WUCQ"],"uri":["http://zotero.org/users/1690776/items/8NM4WUCQ"],"itemData":{"id":956,"type":"article-journal","title":"Oral treatments of Echinococcus multilocularis-infected mice with the antimalarial drug mefloquine that potentially interacts with parasite ferritin and cystatin","container-title":"International Journal of Antimicrobial Agents","page":"546-551","volume":"46","issue":"5","source":"ScienceDirect","abstract":"This study investigated the effects of oral treatments of Echinococcus multilocularis-infected mice with the antimalarial drug mefloquine (MEF) and identified proteins that bind to MEF in parasite extracts and human cells by affinity chromatography. In a pilot experiment, MEF treatment was applied 5 days per week and was intensified by increasing the dosage stepwise from 12.5 mg/kg to 200 mg/kg during 4 weeks followed by treatments of 100 mg/kg during the last 7 weeks. This resulted in a highly significant reduction of parasite weight in MEF-treated mice compared with mock-treated mice, but the reduction was significantly less efficacious compared with the standard treatment regimen of albendazole (ABZ). In a second experiment, MEF was applied orally in three different treatment groups at dosages of 25, 50 or 100 mg/kg, but only twice a week, for a period of 12 weeks. Treatment at 100 mg/kg had a profound impact on the parasite, similar to ABZ treatment at 200 mg/kg/day (5 days/week for 12 weeks). No adverse side effects were noted. To identify proteins in E. multilocularis metacestodes that physically interact with MEF, affinity chromatography of metacestode extracts was performed on MEF coupled to epoxy-activated Sepharose®, followed by SDS-PAGE and in-gel digestion LC–MS/MS. This resulted in the identification of E. multilocularis ferritin and cystatin as MEF-binding proteins. In contrast, when human cells were exposed to MEF affinity chromatography, nicotinamide phosphoribosyltransferase was identified as a MEF-binding protein. This indicates that MEF could potentially interact with different proteins in parasites and human cells.","DOI":"10.1016/j.ijantimicag.2015.07.016","ISSN":"0924-8579","journalAbbreviation":"International Journal of Antimicrobial Agents","author":[{"family":"Küster","given":"Tatiana"},{"family":"Stadelmann","given":"Britta"},{"family":"Rufener","given":"Reto"},{"family":"Risch","given":"Corina"},{"family":"Müller","given":"Joachim"},{"family":"Hemphill","given":"Andrew"}],"issued":{"date-parts":[["2015",11]]}}}],"schema":"https://github.com/citation-style-language/schema/raw/master/csl-citation.json"} </w:instrText>
      </w:r>
      <w:r w:rsidR="003737D7">
        <w:rPr>
          <w:rStyle w:val="title-text"/>
          <w:rFonts w:cstheme="minorHAnsi"/>
          <w:bCs/>
          <w:i/>
        </w:rPr>
        <w:fldChar w:fldCharType="separate"/>
      </w:r>
      <w:r w:rsidR="00D74584" w:rsidRPr="003A6427">
        <w:rPr>
          <w:rFonts w:ascii="Calibri" w:hAnsi="Calibri" w:cs="Calibri"/>
          <w:szCs w:val="24"/>
        </w:rPr>
        <w:t xml:space="preserve">(Küster et </w:t>
      </w:r>
      <w:r w:rsidR="00D74584" w:rsidRPr="003A6427">
        <w:rPr>
          <w:rFonts w:ascii="Calibri" w:hAnsi="Calibri" w:cs="Calibri"/>
          <w:szCs w:val="24"/>
        </w:rPr>
        <w:lastRenderedPageBreak/>
        <w:t>al., 2015)</w:t>
      </w:r>
      <w:r w:rsidR="003737D7">
        <w:rPr>
          <w:rStyle w:val="title-text"/>
          <w:rFonts w:cstheme="minorHAnsi"/>
          <w:bCs/>
          <w:i/>
        </w:rPr>
        <w:fldChar w:fldCharType="end"/>
      </w:r>
      <w:r w:rsidR="003737D7">
        <w:rPr>
          <w:rStyle w:val="title-text"/>
          <w:rFonts w:cstheme="minorHAnsi"/>
          <w:bCs/>
        </w:rPr>
        <w:t>. Furthermore, mefloquine inhibits</w:t>
      </w:r>
      <w:r w:rsidR="004E590A">
        <w:rPr>
          <w:rStyle w:val="title-text"/>
          <w:rFonts w:cstheme="minorHAnsi"/>
          <w:bCs/>
        </w:rPr>
        <w:t xml:space="preserve"> hemozoin formation from the </w:t>
      </w:r>
      <w:proofErr w:type="spellStart"/>
      <w:r w:rsidR="004E590A">
        <w:rPr>
          <w:rStyle w:val="title-text"/>
          <w:rFonts w:cstheme="minorHAnsi"/>
          <w:bCs/>
        </w:rPr>
        <w:t>heme</w:t>
      </w:r>
      <w:proofErr w:type="spellEnd"/>
      <w:r w:rsidR="004E590A">
        <w:rPr>
          <w:rStyle w:val="title-text"/>
          <w:rFonts w:cstheme="minorHAnsi"/>
          <w:bCs/>
        </w:rPr>
        <w:t xml:space="preserve"> of the </w:t>
      </w:r>
      <w:proofErr w:type="spellStart"/>
      <w:r w:rsidR="004E590A">
        <w:rPr>
          <w:rStyle w:val="title-text"/>
          <w:rFonts w:cstheme="minorHAnsi"/>
          <w:bCs/>
        </w:rPr>
        <w:t>metalloprotein</w:t>
      </w:r>
      <w:proofErr w:type="spellEnd"/>
      <w:r w:rsidR="004E590A">
        <w:rPr>
          <w:rStyle w:val="title-text"/>
          <w:rFonts w:cstheme="minorHAnsi"/>
          <w:bCs/>
        </w:rPr>
        <w:t xml:space="preserve"> </w:t>
      </w:r>
      <w:proofErr w:type="spellStart"/>
      <w:r w:rsidR="004E590A">
        <w:rPr>
          <w:rStyle w:val="title-text"/>
          <w:rFonts w:cstheme="minorHAnsi"/>
          <w:bCs/>
        </w:rPr>
        <w:t>haemoglobin</w:t>
      </w:r>
      <w:proofErr w:type="spellEnd"/>
      <w:r w:rsidR="003737D7">
        <w:rPr>
          <w:rStyle w:val="title-text"/>
          <w:rFonts w:cstheme="minorHAnsi"/>
          <w:bCs/>
        </w:rPr>
        <w:t xml:space="preserve"> </w:t>
      </w:r>
      <w:r w:rsidR="00F70D9C">
        <w:rPr>
          <w:rStyle w:val="title-text"/>
          <w:rFonts w:cstheme="minorHAnsi"/>
          <w:bCs/>
        </w:rPr>
        <w:t xml:space="preserve">in </w:t>
      </w:r>
      <w:r w:rsidR="00F70D9C" w:rsidRPr="00EA3C47">
        <w:rPr>
          <w:rStyle w:val="title-text"/>
          <w:rFonts w:cstheme="minorHAnsi"/>
          <w:bCs/>
          <w:i/>
        </w:rPr>
        <w:t>Plasmodium</w:t>
      </w:r>
      <w:r w:rsidR="00F70D9C">
        <w:rPr>
          <w:rStyle w:val="title-text"/>
          <w:rFonts w:cstheme="minorHAnsi"/>
          <w:bCs/>
        </w:rPr>
        <w:t xml:space="preserve"> spp. </w:t>
      </w:r>
      <w:r w:rsidR="003737D7">
        <w:rPr>
          <w:rStyle w:val="title-text"/>
          <w:rFonts w:cstheme="minorHAnsi"/>
          <w:bCs/>
        </w:rPr>
        <w:fldChar w:fldCharType="begin"/>
      </w:r>
      <w:r w:rsidR="000D40E9">
        <w:rPr>
          <w:rStyle w:val="title-text"/>
          <w:rFonts w:cstheme="minorHAnsi"/>
          <w:bCs/>
        </w:rPr>
        <w:instrText xml:space="preserve"> ADDIN ZOTERO_ITEM CSL_CITATION {"citationID":"a2cc8hr9or2","properties":{"formattedCitation":"(Egan et al., 1994)","plainCitation":"(Egan et al., 1994)"},"citationItems":[{"id":3618,"uris":["http://zotero.org/groups/513990/items/KI4MHBZ5"],"uri":["http://zotero.org/groups/513990/items/KI4MHBZ5"],"itemData":{"id":3618,"type":"article-journal","title":"Quinoline anti-malarial drugs inhibit spontaneous formation of beta-haematin (malaria pigment)","container-title":"FEBS letters","page":"54-57","volume":"352","issue":"1","source":"PubMed","abstract":"Polymerisation of haematin to beta-haematin (haemozoin or malaria pigment) in acidic acetate solutions was studied using infrared spectroscopy. The reaction was found to occur spontaneously between 6 and 65 degrees C, in 0.1-4.5 M acetate and pH 4.2-5.0. The anti-malarial drugs quinine, chloroquine and amodiaquin were found to block spontaneous beta-haematin formation, while the anti-malarially inactive 9-epiquinine and 8-hydroxyquinoline had no effect on the reaction, as did primaquine, a drug which is active only against exo-erythrocytic stages of infection. It is argued that the intra-erythrocytically active anti-malarial agents act by binding to haematin, blocking beta-haematin formation and leaving toxic haematin in the parasite food vacuoles.","ISSN":"0014-5793","note":"PMID: 7925942","journalAbbreviation":"FEBS Lett.","language":"eng","author":[{"family":"Egan","given":"T. J."},{"family":"Ross","given":"D. C."},{"family":"Adams","given":"P. A."}],"issued":{"date-parts":[["1994",9,19]]}}}],"schema":"https://github.com/citation-style-language/schema/raw/master/csl-citation.json"} </w:instrText>
      </w:r>
      <w:r w:rsidR="003737D7">
        <w:rPr>
          <w:rStyle w:val="title-text"/>
          <w:rFonts w:cstheme="minorHAnsi"/>
          <w:bCs/>
        </w:rPr>
        <w:fldChar w:fldCharType="separate"/>
      </w:r>
      <w:r w:rsidR="00D74584" w:rsidRPr="00D74584">
        <w:rPr>
          <w:rFonts w:ascii="Calibri" w:hAnsi="Calibri" w:cs="Calibri"/>
        </w:rPr>
        <w:t>(Egan et al., 1994)</w:t>
      </w:r>
      <w:r w:rsidR="003737D7">
        <w:rPr>
          <w:rStyle w:val="title-text"/>
          <w:rFonts w:cstheme="minorHAnsi"/>
          <w:bCs/>
        </w:rPr>
        <w:fldChar w:fldCharType="end"/>
      </w:r>
      <w:r w:rsidR="003737D7">
        <w:rPr>
          <w:rStyle w:val="title-text"/>
          <w:rFonts w:cstheme="minorHAnsi"/>
          <w:bCs/>
        </w:rPr>
        <w:t xml:space="preserve">, as well as the magnesium-containing enolase of </w:t>
      </w:r>
      <w:r w:rsidR="003737D7" w:rsidRPr="003737D7">
        <w:rPr>
          <w:rStyle w:val="title-text"/>
          <w:rFonts w:cstheme="minorHAnsi"/>
          <w:bCs/>
          <w:i/>
        </w:rPr>
        <w:t xml:space="preserve">Schistosoma </w:t>
      </w:r>
      <w:proofErr w:type="spellStart"/>
      <w:r w:rsidR="003737D7" w:rsidRPr="003737D7">
        <w:rPr>
          <w:rStyle w:val="title-text"/>
          <w:rFonts w:cstheme="minorHAnsi"/>
          <w:bCs/>
          <w:i/>
        </w:rPr>
        <w:t>mansoni</w:t>
      </w:r>
      <w:proofErr w:type="spellEnd"/>
      <w:r w:rsidR="003737D7">
        <w:rPr>
          <w:rStyle w:val="title-text"/>
          <w:rFonts w:cstheme="minorHAnsi"/>
          <w:bCs/>
        </w:rPr>
        <w:t xml:space="preserve"> </w:t>
      </w:r>
      <w:r w:rsidR="003737D7">
        <w:rPr>
          <w:rStyle w:val="title-text"/>
          <w:rFonts w:cstheme="minorHAnsi"/>
          <w:bCs/>
        </w:rPr>
        <w:fldChar w:fldCharType="begin"/>
      </w:r>
      <w:r w:rsidR="000D40E9">
        <w:rPr>
          <w:rStyle w:val="title-text"/>
          <w:rFonts w:cstheme="minorHAnsi"/>
          <w:bCs/>
        </w:rPr>
        <w:instrText xml:space="preserve"> ADDIN ZOTERO_ITEM CSL_CITATION {"citationID":"a1ujusiahdg","properties":{"formattedCitation":"(Manneck et al., 2012)","plainCitation":"(Manneck et al., 2012)"},"citationItems":[{"id":3235,"uris":["http://zotero.org/groups/513990/items/87IPVJAU"],"uri":["http://zotero.org/groups/513990/items/87IPVJAU"],"itemData":{"id":3235,"type":"article-journal","title":"Mefloquine interferes with glycolysis in schistosomula of Schistosoma mansoni via inhibition of enolase","container-title":"Parasitology","page":"497-505","volume":"139","issue":"4","source":"PubMed","abstract":"The antimalarial drug mefloquine has promising antischistosomal properties killing haematophagous adult schistosomes as well as schistosomula. The mode of action and involved drug targets of mefloquine in Schistosoma mansoni schistosomula are unknown. In order to identify mefloquine-binding proteins and thus potential drug targets, mefloquine affinity chromatography with S. mansoni schistosomula crude extracts was performed. We found one specific mefloquine-binding protein that was identified by mass spectrometry as the glycolytic enzyme enolase (Q27877). Enolase activity assays were performed on schistosomula crude extracts and on the recombinant enolase Q27877 expressed in Escherichia coli. In schistosomula crude extracts enolase activity was inhibited by mefloquine and by the enolase inhibitor sodium fluoride, while activity of the recombinant enolase was not affected. In contrast to enolase from crude extracts, recombinant Q27877 did not bind to mefloquine-agarose. Using isothermal microcalorimetry, we next investigated the metabolic inhibition of mefloquine and 3 known glycolytic inhibitors in Schistosoma spp., namely sodium fluoride, 3-bromopyruvate and menadione on schistosomula in the presence or absence of glucose. We found that in the presence of glucose, schistosomula were less affected by mefloquine, sodium fluoride and 3-bromopyruvate, whereas glucose had no protective effect when schistosomula had been exposed to menadione. These results suggest a potential role of mefloquine as an inhibitor of glycolysis, at least in stages where other targets like haem degradation are not relevant.","DOI":"10.1017/S0031182011002204","ISSN":"1469-8161","note":"PMID: 22309769","journalAbbreviation":"Parasitology","language":"eng","author":[{"family":"Manneck","given":"Theresia"},{"family":"Keiser","given":"Jennifer"},{"family":"Müller","given":"Joachim"}],"issued":{"date-parts":[["2012",4]]}}}],"schema":"https://github.com/citation-style-language/schema/raw/master/csl-citation.json"} </w:instrText>
      </w:r>
      <w:r w:rsidR="003737D7">
        <w:rPr>
          <w:rStyle w:val="title-text"/>
          <w:rFonts w:cstheme="minorHAnsi"/>
          <w:bCs/>
        </w:rPr>
        <w:fldChar w:fldCharType="separate"/>
      </w:r>
      <w:r w:rsidR="00D74584" w:rsidRPr="00D74584">
        <w:rPr>
          <w:rFonts w:ascii="Calibri" w:hAnsi="Calibri" w:cs="Calibri"/>
        </w:rPr>
        <w:t>(</w:t>
      </w:r>
      <w:proofErr w:type="spellStart"/>
      <w:r w:rsidR="00D74584" w:rsidRPr="00D74584">
        <w:rPr>
          <w:rFonts w:ascii="Calibri" w:hAnsi="Calibri" w:cs="Calibri"/>
        </w:rPr>
        <w:t>Manneck</w:t>
      </w:r>
      <w:proofErr w:type="spellEnd"/>
      <w:r w:rsidR="00D74584" w:rsidRPr="00D74584">
        <w:rPr>
          <w:rFonts w:ascii="Calibri" w:hAnsi="Calibri" w:cs="Calibri"/>
        </w:rPr>
        <w:t xml:space="preserve"> et al., 2012)</w:t>
      </w:r>
      <w:r w:rsidR="003737D7">
        <w:rPr>
          <w:rStyle w:val="title-text"/>
          <w:rFonts w:cstheme="minorHAnsi"/>
          <w:bCs/>
        </w:rPr>
        <w:fldChar w:fldCharType="end"/>
      </w:r>
      <w:r w:rsidR="003737D7">
        <w:rPr>
          <w:rStyle w:val="title-text"/>
          <w:rFonts w:cstheme="minorHAnsi"/>
          <w:bCs/>
        </w:rPr>
        <w:t xml:space="preserve">. </w:t>
      </w:r>
      <w:r w:rsidR="00F736D8">
        <w:rPr>
          <w:rFonts w:cstheme="minorHAnsi"/>
        </w:rPr>
        <w:t>Upon substitution</w:t>
      </w:r>
      <w:r w:rsidR="00F736D8" w:rsidRPr="003134A9">
        <w:rPr>
          <w:rFonts w:cstheme="minorHAnsi"/>
        </w:rPr>
        <w:t xml:space="preserve"> </w:t>
      </w:r>
      <w:r w:rsidR="00AB0C61" w:rsidRPr="003134A9">
        <w:rPr>
          <w:rFonts w:cstheme="minorHAnsi"/>
        </w:rPr>
        <w:t xml:space="preserve">of the </w:t>
      </w:r>
      <w:r w:rsidR="00AE7CF8">
        <w:rPr>
          <w:rFonts w:cstheme="minorHAnsi"/>
        </w:rPr>
        <w:t>2-</w:t>
      </w:r>
      <w:r w:rsidR="00CE717A" w:rsidRPr="00D06498">
        <w:rPr>
          <w:rFonts w:cstheme="minorHAnsi"/>
        </w:rPr>
        <w:t>piperid</w:t>
      </w:r>
      <w:r w:rsidR="00AE7CF8" w:rsidRPr="00D06498">
        <w:rPr>
          <w:rFonts w:cstheme="minorHAnsi"/>
        </w:rPr>
        <w:t>ylmethanol</w:t>
      </w:r>
      <w:r w:rsidR="00AB0C61" w:rsidRPr="003134A9">
        <w:rPr>
          <w:rFonts w:cstheme="minorHAnsi"/>
        </w:rPr>
        <w:t xml:space="preserve"> group at </w:t>
      </w:r>
      <w:r w:rsidR="00F736D8">
        <w:rPr>
          <w:rFonts w:cstheme="minorHAnsi"/>
        </w:rPr>
        <w:t xml:space="preserve">the </w:t>
      </w:r>
      <w:r w:rsidR="00AB0C61" w:rsidRPr="003134A9">
        <w:rPr>
          <w:rFonts w:cstheme="minorHAnsi"/>
        </w:rPr>
        <w:t>R2 position</w:t>
      </w:r>
      <w:r w:rsidR="00F736D8">
        <w:rPr>
          <w:rFonts w:cstheme="minorHAnsi"/>
        </w:rPr>
        <w:t xml:space="preserve">, the derivative was only active when </w:t>
      </w:r>
      <w:r w:rsidR="00AB0C61" w:rsidRPr="003134A9">
        <w:rPr>
          <w:rFonts w:cstheme="minorHAnsi"/>
        </w:rPr>
        <w:t xml:space="preserve">an amino group was </w:t>
      </w:r>
      <w:r w:rsidR="00F736D8">
        <w:rPr>
          <w:rFonts w:cstheme="minorHAnsi"/>
        </w:rPr>
        <w:t>present</w:t>
      </w:r>
      <w:r w:rsidR="00AB0C61" w:rsidRPr="003134A9">
        <w:rPr>
          <w:rFonts w:cstheme="minorHAnsi"/>
        </w:rPr>
        <w:t>.</w:t>
      </w:r>
      <w:r w:rsidR="003134A9" w:rsidRPr="003134A9">
        <w:rPr>
          <w:rFonts w:cstheme="minorHAnsi"/>
        </w:rPr>
        <w:t xml:space="preserve"> A similar observation was made by Barbosa-Lima </w:t>
      </w:r>
      <w:r w:rsidR="003134A9" w:rsidRPr="00CE717A">
        <w:rPr>
          <w:rFonts w:cstheme="minorHAnsi"/>
          <w:i/>
        </w:rPr>
        <w:t>et al.</w:t>
      </w:r>
      <w:r w:rsidR="003134A9" w:rsidRPr="003134A9">
        <w:rPr>
          <w:rFonts w:cstheme="minorHAnsi"/>
        </w:rPr>
        <w:t xml:space="preserve"> who tested </w:t>
      </w:r>
      <w:r w:rsidR="003134A9" w:rsidRPr="003134A9">
        <w:rPr>
          <w:rStyle w:val="title-text"/>
          <w:rFonts w:cstheme="minorHAnsi"/>
          <w:bCs/>
        </w:rPr>
        <w:t>2,8-bis(trifluoromethyl)quinoline analogs against</w:t>
      </w:r>
      <w:r w:rsidR="00F70D9C">
        <w:rPr>
          <w:rStyle w:val="title-text"/>
          <w:rFonts w:cstheme="minorHAnsi"/>
          <w:bCs/>
        </w:rPr>
        <w:t xml:space="preserve"> the</w:t>
      </w:r>
      <w:r w:rsidR="003134A9" w:rsidRPr="003134A9">
        <w:rPr>
          <w:rStyle w:val="title-text"/>
          <w:rFonts w:cstheme="minorHAnsi"/>
          <w:bCs/>
        </w:rPr>
        <w:t xml:space="preserve"> Zika virus </w:t>
      </w:r>
      <w:r w:rsidR="003134A9" w:rsidRPr="00636C4D">
        <w:rPr>
          <w:rStyle w:val="title-text"/>
          <w:rFonts w:cstheme="minorHAnsi"/>
          <w:bCs/>
        </w:rPr>
        <w:fldChar w:fldCharType="begin"/>
      </w:r>
      <w:r w:rsidR="000D40E9">
        <w:rPr>
          <w:rStyle w:val="title-text"/>
          <w:rFonts w:cstheme="minorHAnsi"/>
          <w:bCs/>
        </w:rPr>
        <w:instrText xml:space="preserve"> ADDIN ZOTERO_ITEM CSL_CITATION {"citationID":"a1j2g6hc62f","properties":{"formattedCitation":"(Barbosa-Lima et al., 2017)","plainCitation":"(Barbosa-Lima et al., 2017)"},"citationItems":[{"id":450,"uris":["http://zotero.org/groups/513990/items/WIG9996G"],"uri":["http://zotero.org/groups/513990/items/WIG9996G"],"itemData":{"id":450,"type":"article-journal","title":"2,8-bis(trifluoromethyl)quinoline analogs show improved anti-Zika virus activity, compared to mefloquine","container-title":"European Journal of Medicinal Chemistry","page":"334-340","volume":"127","source":"ScienceDirect","abstract":"Zika virus (ZIKV), an arthropod-born Flavivirus, has been associated with a wide range of neurological diseases in adults, foetuses and neonates. Since no vaccine is available, repurposing of antiviral drugs currently in medical use is necessary. Mefloquine has confirmed anti-ZIKV activity. We used medicinal chemistry-driven approaches to synthesize and evaluate the ability of a series of new 2,8-bis(trifluoromethyl)quinoline derivatives to inhibit ZIKV replication in vitro, in order to improve the potency of mefloquine. We found that quinoline derivatives 3a and 4 were the most potent compounds within this series, both with mean EC50 values of 0.8 μM, which represents a potency 5 times that of mefloquine. These results indicate that new 2,8-bis(trifluoromethyl)quinoline chemical structures may be promising for the development of novel anti-ZIKV drugs.","DOI":"10.1016/j.ejmech.2016.12.058","ISSN":"0223-5234","journalAbbreviation":"European Journal of Medicinal Chemistry","author":[{"family":"Barbosa-Lima","given":"Giselle"},{"family":"Moraes","given":"Adriana M."},{"family":"Araújo","given":"Adriele da S."},{"family":"Silva","given":"Emerson T.","non-dropping-particle":"da"},{"family":"Freitas","given":"Caroline S.","non-dropping-particle":"de"},{"family":"Vieira","given":"Yasmine R."},{"family":"Marttorelli","given":"Andressa"},{"family":"Neto","given":"José Cerbino"},{"family":"Bozza","given":"Patrícia T."},{"family":"Souza","given":"Marcus V. N.","non-dropping-particle":"de"},{"family":"Souza","given":"Thiago Moreno. L."}],"issued":{"date-parts":[["2017",2,15]]}}}],"schema":"https://github.com/citation-style-language/schema/raw/master/csl-citation.json"} </w:instrText>
      </w:r>
      <w:r w:rsidR="003134A9" w:rsidRPr="00636C4D">
        <w:rPr>
          <w:rStyle w:val="title-text"/>
          <w:rFonts w:cstheme="minorHAnsi"/>
          <w:bCs/>
        </w:rPr>
        <w:fldChar w:fldCharType="separate"/>
      </w:r>
      <w:r w:rsidR="00D74584" w:rsidRPr="00D74584">
        <w:rPr>
          <w:rFonts w:ascii="Calibri" w:hAnsi="Calibri" w:cs="Calibri"/>
        </w:rPr>
        <w:t>(Barbosa-Lima et al., 2017)</w:t>
      </w:r>
      <w:r w:rsidR="003134A9" w:rsidRPr="00636C4D">
        <w:rPr>
          <w:rStyle w:val="title-text"/>
          <w:rFonts w:cstheme="minorHAnsi"/>
          <w:bCs/>
        </w:rPr>
        <w:fldChar w:fldCharType="end"/>
      </w:r>
      <w:r w:rsidR="003134A9" w:rsidRPr="00636C4D">
        <w:rPr>
          <w:rStyle w:val="title-text"/>
          <w:rFonts w:cstheme="minorHAnsi"/>
          <w:bCs/>
        </w:rPr>
        <w:t>.</w:t>
      </w:r>
      <w:r w:rsidR="00CE717A" w:rsidRPr="00636C4D">
        <w:rPr>
          <w:rStyle w:val="title-text"/>
          <w:rFonts w:cstheme="minorHAnsi"/>
          <w:bCs/>
        </w:rPr>
        <w:t xml:space="preserve"> </w:t>
      </w:r>
      <w:r w:rsidR="00320F12" w:rsidRPr="00636C4D">
        <w:rPr>
          <w:rStyle w:val="title-text"/>
          <w:rFonts w:cstheme="minorHAnsi"/>
          <w:bCs/>
        </w:rPr>
        <w:t>F</w:t>
      </w:r>
      <w:r w:rsidR="00E6492C" w:rsidRPr="00636C4D">
        <w:rPr>
          <w:rStyle w:val="title-text"/>
          <w:rFonts w:cstheme="minorHAnsi"/>
          <w:bCs/>
        </w:rPr>
        <w:t>or anti</w:t>
      </w:r>
      <w:r w:rsidR="00C402BB">
        <w:rPr>
          <w:rStyle w:val="title-text"/>
          <w:rFonts w:cstheme="minorHAnsi"/>
          <w:bCs/>
        </w:rPr>
        <w:t>-</w:t>
      </w:r>
      <w:r w:rsidR="00E6492C" w:rsidRPr="00636C4D">
        <w:rPr>
          <w:rStyle w:val="title-text"/>
          <w:rFonts w:cstheme="minorHAnsi"/>
          <w:bCs/>
        </w:rPr>
        <w:t xml:space="preserve">malarial activity, </w:t>
      </w:r>
      <w:r w:rsidR="00320F12" w:rsidRPr="00636C4D">
        <w:rPr>
          <w:rStyle w:val="title-text"/>
          <w:rFonts w:cstheme="minorHAnsi"/>
          <w:bCs/>
        </w:rPr>
        <w:t>the amin</w:t>
      </w:r>
      <w:r w:rsidR="0052529D">
        <w:rPr>
          <w:rStyle w:val="title-text"/>
          <w:rFonts w:cstheme="minorHAnsi"/>
          <w:bCs/>
        </w:rPr>
        <w:t>o</w:t>
      </w:r>
      <w:r w:rsidR="00320F12" w:rsidRPr="00636C4D">
        <w:rPr>
          <w:rStyle w:val="title-text"/>
          <w:rFonts w:cstheme="minorHAnsi"/>
          <w:bCs/>
        </w:rPr>
        <w:t xml:space="preserve"> group in R2 </w:t>
      </w:r>
      <w:r w:rsidR="0052529D">
        <w:rPr>
          <w:rStyle w:val="title-text"/>
          <w:rFonts w:cstheme="minorHAnsi"/>
          <w:bCs/>
        </w:rPr>
        <w:t>is</w:t>
      </w:r>
      <w:r w:rsidR="00320F12" w:rsidRPr="00636C4D">
        <w:rPr>
          <w:rStyle w:val="title-text"/>
          <w:rFonts w:cstheme="minorHAnsi"/>
          <w:bCs/>
        </w:rPr>
        <w:t xml:space="preserve"> </w:t>
      </w:r>
      <w:r w:rsidR="00CE717A" w:rsidRPr="00636C4D">
        <w:rPr>
          <w:rStyle w:val="title-text"/>
          <w:rFonts w:cstheme="minorHAnsi"/>
          <w:bCs/>
        </w:rPr>
        <w:t xml:space="preserve">known to be </w:t>
      </w:r>
      <w:r w:rsidR="00320F12" w:rsidRPr="00636C4D">
        <w:rPr>
          <w:rStyle w:val="title-text"/>
          <w:rFonts w:cstheme="minorHAnsi"/>
          <w:bCs/>
        </w:rPr>
        <w:t>essentia</w:t>
      </w:r>
      <w:r w:rsidR="00F736D8">
        <w:rPr>
          <w:rStyle w:val="title-text"/>
          <w:rFonts w:cstheme="minorHAnsi"/>
          <w:bCs/>
        </w:rPr>
        <w:t>l</w:t>
      </w:r>
      <w:r w:rsidR="0052529D">
        <w:rPr>
          <w:rStyle w:val="title-text"/>
          <w:rFonts w:cstheme="minorHAnsi"/>
          <w:bCs/>
        </w:rPr>
        <w:t xml:space="preserve">, </w:t>
      </w:r>
      <w:r w:rsidR="00F70D9C">
        <w:rPr>
          <w:rStyle w:val="title-text"/>
          <w:rFonts w:cstheme="minorHAnsi"/>
          <w:bCs/>
        </w:rPr>
        <w:t>as is</w:t>
      </w:r>
      <w:r w:rsidR="0052529D">
        <w:rPr>
          <w:rStyle w:val="title-text"/>
          <w:rFonts w:cstheme="minorHAnsi"/>
          <w:bCs/>
        </w:rPr>
        <w:t xml:space="preserve"> the hydroxyl group </w:t>
      </w:r>
      <w:r w:rsidR="00636C4D" w:rsidRPr="00636C4D">
        <w:rPr>
          <w:rStyle w:val="title-text"/>
          <w:rFonts w:cstheme="minorHAnsi"/>
          <w:bCs/>
        </w:rPr>
        <w:fldChar w:fldCharType="begin"/>
      </w:r>
      <w:r w:rsidR="003A6427">
        <w:rPr>
          <w:rStyle w:val="title-text"/>
          <w:rFonts w:cstheme="minorHAnsi"/>
          <w:bCs/>
        </w:rPr>
        <w:instrText xml:space="preserve"> ADDIN ZOTERO_ITEM CSL_CITATION {"citationID":"ah6fq2526k","properties":{"formattedCitation":"(Dassonville-Klimpt et al., 2011)","plainCitation":"(Dassonville-Klimpt et al., 2011)","noteIndex":0},"citationItems":[{"id":4184,"uris":["http://zotero.org/users/1690776/items/F2US2BF3"],"uri":["http://zotero.org/users/1690776/items/F2US2BF3"],"itemData":{"id":4184,"type":"chapter","title":"Mefloquine derivatives : synthesis, mechanisms of action, antimicrobial activities.","container-title":"Science against Microbial Pathogens: Communicating Current Research and Technological Advances","publisher":"Formatex Research Center","page":"23-35","ISBN":"978-84-939843-1-1","author":[{"family":"Dassonville-Klimpt","given":"Alexandra"},{"family":"Jonet","given":"Alexia"},{"family":"Pillon","given":"Marine"},{"family":"Mullié","given":"Catherine"},{"family":"Sonnet","given":"Pascal"}],"container-author":[{"family":"Mendez-Vilas","given":"A."}],"issued":{"date-parts":[["2011",12]]}}}],"schema":"https://github.com/citation-style-language/schema/raw/master/csl-citation.json"} </w:instrText>
      </w:r>
      <w:r w:rsidR="00636C4D" w:rsidRPr="00636C4D">
        <w:rPr>
          <w:rStyle w:val="title-text"/>
          <w:rFonts w:cstheme="minorHAnsi"/>
          <w:bCs/>
        </w:rPr>
        <w:fldChar w:fldCharType="separate"/>
      </w:r>
      <w:r w:rsidR="00D74584" w:rsidRPr="00D74584">
        <w:rPr>
          <w:rFonts w:ascii="Calibri" w:hAnsi="Calibri" w:cs="Calibri"/>
        </w:rPr>
        <w:t>(Dassonville-Klimpt et al., 2011)</w:t>
      </w:r>
      <w:r w:rsidR="00636C4D" w:rsidRPr="00636C4D">
        <w:rPr>
          <w:rStyle w:val="title-text"/>
          <w:rFonts w:cstheme="minorHAnsi"/>
          <w:bCs/>
        </w:rPr>
        <w:fldChar w:fldCharType="end"/>
      </w:r>
      <w:r w:rsidR="00636C4D" w:rsidRPr="00636C4D">
        <w:rPr>
          <w:rStyle w:val="title-text"/>
          <w:rFonts w:cstheme="minorHAnsi"/>
          <w:bCs/>
        </w:rPr>
        <w:t>.</w:t>
      </w:r>
      <w:r w:rsidR="0052529D">
        <w:rPr>
          <w:rStyle w:val="title-text"/>
          <w:rFonts w:cstheme="minorHAnsi"/>
          <w:bCs/>
        </w:rPr>
        <w:t xml:space="preserve"> According to our observations</w:t>
      </w:r>
      <w:r w:rsidR="00320F12" w:rsidRPr="00320F12">
        <w:rPr>
          <w:rStyle w:val="title-text"/>
          <w:rFonts w:cstheme="minorHAnsi"/>
          <w:bCs/>
        </w:rPr>
        <w:t xml:space="preserve">, the hydroxyl group </w:t>
      </w:r>
      <w:r w:rsidR="00F736D8">
        <w:rPr>
          <w:rStyle w:val="title-text"/>
          <w:rFonts w:cstheme="minorHAnsi"/>
          <w:bCs/>
        </w:rPr>
        <w:t>does not play an essential role for</w:t>
      </w:r>
      <w:r w:rsidR="00D20DAB">
        <w:rPr>
          <w:rStyle w:val="title-text"/>
          <w:rFonts w:cstheme="minorHAnsi"/>
          <w:bCs/>
        </w:rPr>
        <w:t xml:space="preserve"> anti-echinococcal activity.</w:t>
      </w:r>
      <w:r w:rsidR="005E77BE">
        <w:rPr>
          <w:rStyle w:val="title-text"/>
          <w:rFonts w:cstheme="minorHAnsi"/>
          <w:bCs/>
        </w:rPr>
        <w:t xml:space="preserve"> Within the limited number of derivatives</w:t>
      </w:r>
      <w:r w:rsidR="00E3545C">
        <w:rPr>
          <w:rStyle w:val="title-text"/>
          <w:rFonts w:cstheme="minorHAnsi"/>
          <w:bCs/>
        </w:rPr>
        <w:t xml:space="preserve"> </w:t>
      </w:r>
      <w:r w:rsidR="005E77BE">
        <w:rPr>
          <w:rStyle w:val="title-text"/>
          <w:rFonts w:cstheme="minorHAnsi"/>
          <w:bCs/>
        </w:rPr>
        <w:t>tested</w:t>
      </w:r>
      <w:r w:rsidR="0059339E">
        <w:rPr>
          <w:rStyle w:val="title-text"/>
          <w:rFonts w:cstheme="minorHAnsi"/>
          <w:bCs/>
        </w:rPr>
        <w:t xml:space="preserve"> here</w:t>
      </w:r>
      <w:r w:rsidR="005E77BE">
        <w:rPr>
          <w:rStyle w:val="title-text"/>
          <w:rFonts w:cstheme="minorHAnsi"/>
          <w:bCs/>
        </w:rPr>
        <w:t>,</w:t>
      </w:r>
      <w:r w:rsidR="00E3545C">
        <w:rPr>
          <w:rStyle w:val="title-text"/>
          <w:rFonts w:cstheme="minorHAnsi"/>
          <w:bCs/>
        </w:rPr>
        <w:t xml:space="preserve"> </w:t>
      </w:r>
      <w:r w:rsidR="00F70D9C">
        <w:rPr>
          <w:rStyle w:val="title-text"/>
          <w:rFonts w:cstheme="minorHAnsi"/>
          <w:bCs/>
        </w:rPr>
        <w:t xml:space="preserve">we could show that </w:t>
      </w:r>
      <w:r w:rsidR="00E3545C">
        <w:rPr>
          <w:rStyle w:val="title-text"/>
          <w:rFonts w:cstheme="minorHAnsi"/>
          <w:bCs/>
        </w:rPr>
        <w:t>a more electron</w:t>
      </w:r>
      <w:r w:rsidR="004E590A">
        <w:rPr>
          <w:rStyle w:val="title-text"/>
          <w:rFonts w:cstheme="minorHAnsi"/>
          <w:bCs/>
        </w:rPr>
        <w:t>-withdrawing substituent on the beta-position of the amine</w:t>
      </w:r>
      <w:r w:rsidR="00E3545C">
        <w:rPr>
          <w:rStyle w:val="title-text"/>
          <w:rFonts w:cstheme="minorHAnsi"/>
          <w:bCs/>
        </w:rPr>
        <w:t xml:space="preserve"> in the R2 </w:t>
      </w:r>
      <w:r w:rsidR="005E77BE">
        <w:rPr>
          <w:rStyle w:val="title-text"/>
          <w:rFonts w:cstheme="minorHAnsi"/>
          <w:bCs/>
        </w:rPr>
        <w:t xml:space="preserve">resulted in higher activity against </w:t>
      </w:r>
      <w:r w:rsidR="005E77BE" w:rsidRPr="005E77BE">
        <w:rPr>
          <w:rStyle w:val="title-text"/>
          <w:rFonts w:cstheme="minorHAnsi"/>
          <w:bCs/>
          <w:i/>
        </w:rPr>
        <w:t>E. multilocularis</w:t>
      </w:r>
      <w:r w:rsidR="005E77BE">
        <w:rPr>
          <w:rStyle w:val="title-text"/>
          <w:rFonts w:cstheme="minorHAnsi"/>
          <w:bCs/>
        </w:rPr>
        <w:t xml:space="preserve"> metacestodes.</w:t>
      </w:r>
    </w:p>
    <w:p w14:paraId="5EF07F80" w14:textId="77777777" w:rsidR="00636C4D" w:rsidRDefault="00636C4D" w:rsidP="00BC1942">
      <w:pPr>
        <w:spacing w:line="480" w:lineRule="auto"/>
      </w:pPr>
    </w:p>
    <w:p w14:paraId="4B58444A" w14:textId="77777777" w:rsidR="001A3478" w:rsidRDefault="001A593B" w:rsidP="00BC1942">
      <w:pPr>
        <w:spacing w:line="480" w:lineRule="auto"/>
        <w:rPr>
          <w:b/>
        </w:rPr>
      </w:pPr>
      <w:r>
        <w:rPr>
          <w:b/>
        </w:rPr>
        <w:t>5. Conclusions</w:t>
      </w:r>
    </w:p>
    <w:p w14:paraId="4F2602FE" w14:textId="45B1CA36" w:rsidR="00D47174" w:rsidRDefault="00D47174" w:rsidP="00D47174">
      <w:pPr>
        <w:spacing w:line="480" w:lineRule="auto"/>
        <w:jc w:val="both"/>
      </w:pPr>
      <w:r>
        <w:t xml:space="preserve">We here provide first evidence that bi-weekly mefloquine treatment in mice infected orally with </w:t>
      </w:r>
      <w:r>
        <w:rPr>
          <w:i/>
        </w:rPr>
        <w:t>E. multilocularis</w:t>
      </w:r>
      <w:r>
        <w:t xml:space="preserve"> eggs at 100 mg/kg, is at least as active as 200 mg/kg ABZ applied 5 days per week. In the present study, </w:t>
      </w:r>
      <w:r w:rsidR="00D3687B">
        <w:t xml:space="preserve">analytical assessment of plasma levels showed that </w:t>
      </w:r>
      <w:r>
        <w:t xml:space="preserve">oral application of mefloquine by gavage led to plasma levels that are slightly above the described levels reached in humans </w:t>
      </w:r>
      <w:r w:rsidR="00D3687B">
        <w:t>taking the compound for</w:t>
      </w:r>
      <w:r>
        <w:t xml:space="preserve"> malaria prophyla</w:t>
      </w:r>
      <w:r w:rsidR="00D3687B">
        <w:t>xis</w:t>
      </w:r>
      <w:r>
        <w:t>. Thus, there is a promising opportunity that potentially might be exploited also for the treatment of human AE. This could be of particular interest for patients that suffer from severe benzimidazole toxicity.</w:t>
      </w:r>
      <w:r w:rsidR="001658E6">
        <w:t xml:space="preserve"> However, due to the inherent variability of the biological material used for such infections in this model, and the limited numbers of mice that got successfully infected, further confirmatory studies need to be carried out in the future.</w:t>
      </w:r>
      <w:r>
        <w:t xml:space="preserve"> </w:t>
      </w:r>
      <w:r>
        <w:rPr>
          <w:i/>
        </w:rPr>
        <w:t>In vitro</w:t>
      </w:r>
      <w:r>
        <w:t xml:space="preserve"> structure-activity relationship studies show that the efficacy of mefloquine is highly dependent on the presence of two residues, both of which are also essential for its anti-malarial activity. Further studies will be needed to elucidate the precise mode of action of mefloquine against </w:t>
      </w:r>
      <w:r>
        <w:rPr>
          <w:i/>
        </w:rPr>
        <w:t>E. multilocularis</w:t>
      </w:r>
      <w:r>
        <w:t>.</w:t>
      </w:r>
    </w:p>
    <w:p w14:paraId="47BB5FD2" w14:textId="77777777" w:rsidR="001A3478" w:rsidRDefault="001A3478" w:rsidP="001A3478">
      <w:pPr>
        <w:spacing w:line="480" w:lineRule="auto"/>
        <w:jc w:val="both"/>
      </w:pPr>
    </w:p>
    <w:p w14:paraId="1CD6E741" w14:textId="77777777" w:rsidR="00436391" w:rsidRDefault="00436391" w:rsidP="00BC1942">
      <w:pPr>
        <w:spacing w:after="0" w:line="480" w:lineRule="auto"/>
        <w:jc w:val="both"/>
        <w:rPr>
          <w:b/>
        </w:rPr>
      </w:pPr>
      <w:r w:rsidRPr="00A668F8">
        <w:rPr>
          <w:b/>
        </w:rPr>
        <w:t>Acknowledgements</w:t>
      </w:r>
    </w:p>
    <w:p w14:paraId="6E6BC2B4" w14:textId="36E99E6F" w:rsidR="0007409A" w:rsidRPr="00934D65" w:rsidRDefault="00765AF3" w:rsidP="00765AF3">
      <w:pPr>
        <w:spacing w:after="0" w:line="480" w:lineRule="auto"/>
        <w:jc w:val="both"/>
      </w:pPr>
      <w:r>
        <w:t xml:space="preserve">This work was supported by the European Cooperation in Science in Technology (COST, CM1307); the </w:t>
      </w:r>
      <w:proofErr w:type="spellStart"/>
      <w:r>
        <w:t>Fondation</w:t>
      </w:r>
      <w:proofErr w:type="spellEnd"/>
      <w:r>
        <w:t xml:space="preserve"> Sana, Switzerland; and the Swiss National Science Foundation (SNSF, grant number</w:t>
      </w:r>
      <w:r w:rsidR="00C56D5A">
        <w:t>s</w:t>
      </w:r>
      <w:r>
        <w:t xml:space="preserve"> </w:t>
      </w:r>
      <w:r w:rsidRPr="006749A6">
        <w:t>160108</w:t>
      </w:r>
      <w:r w:rsidR="00C56D5A" w:rsidRPr="006749A6">
        <w:t xml:space="preserve"> and </w:t>
      </w:r>
      <w:bookmarkStart w:id="1" w:name="_GoBack"/>
      <w:r w:rsidR="00C56D5A" w:rsidRPr="006749A6">
        <w:rPr>
          <w:rFonts w:cs="Arial"/>
          <w:lang w:val="en-GB"/>
        </w:rPr>
        <w:t>179439</w:t>
      </w:r>
      <w:bookmarkEnd w:id="1"/>
      <w:r>
        <w:t>).</w:t>
      </w:r>
      <w:r w:rsidR="0007409A" w:rsidRPr="00934D65">
        <w:br w:type="page"/>
      </w:r>
    </w:p>
    <w:p w14:paraId="371970BF" w14:textId="77777777" w:rsidR="0007409A" w:rsidRPr="00C56D5A" w:rsidRDefault="0007409A" w:rsidP="00BC1942">
      <w:pPr>
        <w:spacing w:after="0" w:line="480" w:lineRule="auto"/>
        <w:jc w:val="both"/>
        <w:rPr>
          <w:b/>
          <w:lang w:val="de-CH"/>
        </w:rPr>
      </w:pPr>
      <w:r w:rsidRPr="00C56D5A">
        <w:rPr>
          <w:b/>
          <w:lang w:val="de-CH"/>
        </w:rPr>
        <w:lastRenderedPageBreak/>
        <w:t>References</w:t>
      </w:r>
    </w:p>
    <w:p w14:paraId="660724E1" w14:textId="77777777" w:rsidR="00436391" w:rsidRPr="00533F7A" w:rsidRDefault="00436391" w:rsidP="00BC1942">
      <w:pPr>
        <w:spacing w:after="0" w:line="480" w:lineRule="auto"/>
        <w:jc w:val="both"/>
        <w:rPr>
          <w:lang w:val="de-CH"/>
        </w:rPr>
      </w:pPr>
    </w:p>
    <w:p w14:paraId="6E4130E7" w14:textId="77777777" w:rsidR="00EA327D" w:rsidRDefault="0007409A" w:rsidP="00EA327D">
      <w:pPr>
        <w:pStyle w:val="Literaturverzeichnis"/>
      </w:pPr>
      <w:r w:rsidRPr="00283037">
        <w:rPr>
          <w:rFonts w:cs="Arial"/>
        </w:rPr>
        <w:fldChar w:fldCharType="begin"/>
      </w:r>
      <w:r w:rsidR="003A6427" w:rsidRPr="00533F7A">
        <w:rPr>
          <w:rFonts w:cs="Arial"/>
          <w:lang w:val="de-CH"/>
        </w:rPr>
        <w:instrText xml:space="preserve"> ADDIN ZOTERO_BIBL {"uncited":[],"omitted":[],"custom":[]} CSL_BIBLIOGRAPHY </w:instrText>
      </w:r>
      <w:r w:rsidRPr="00283037">
        <w:rPr>
          <w:rFonts w:cs="Arial"/>
        </w:rPr>
        <w:fldChar w:fldCharType="separate"/>
      </w:r>
      <w:r w:rsidR="00EA327D" w:rsidRPr="00C56D5A">
        <w:rPr>
          <w:lang w:val="de-CH"/>
        </w:rPr>
        <w:t xml:space="preserve">Ammann, R.W., Eckert, J., 1996. </w:t>
      </w:r>
      <w:r w:rsidR="00EA327D">
        <w:t>Cestodes. Echinococcus. Gastroenterol. Clin. North Am. 25, 655–689.</w:t>
      </w:r>
    </w:p>
    <w:p w14:paraId="55FE0B46" w14:textId="77777777" w:rsidR="00EA327D" w:rsidRPr="004A473B" w:rsidRDefault="00EA327D" w:rsidP="00EA327D">
      <w:pPr>
        <w:pStyle w:val="Literaturverzeichnis"/>
        <w:rPr>
          <w:lang w:val="sv-SE"/>
        </w:rPr>
      </w:pPr>
      <w:r>
        <w:t xml:space="preserve">Andrews, K.T., Fisher, G., Skinner-Adams, T.S., 2014. Drug repurposing and human parasitic protozoan diseases. </w:t>
      </w:r>
      <w:r w:rsidRPr="004A473B">
        <w:rPr>
          <w:lang w:val="sv-SE"/>
        </w:rPr>
        <w:t>Int. J. Parasitol. Drugs Drug Resist. 4, 95–111. https://doi.org/10.1016/j.ijpddr.2014.02.002</w:t>
      </w:r>
    </w:p>
    <w:p w14:paraId="0E0351ED" w14:textId="77777777" w:rsidR="00EA327D" w:rsidRDefault="00EA327D" w:rsidP="00EA327D">
      <w:pPr>
        <w:pStyle w:val="Literaturverzeichnis"/>
      </w:pPr>
      <w:r w:rsidRPr="004A473B">
        <w:rPr>
          <w:lang w:val="sv-SE"/>
        </w:rPr>
        <w:t xml:space="preserve">Balasubramanian, A., Teramoto, T., Kulkarni, A.A., Bhattacharjee, A.K., Padmanabhan, R., 2017. </w:t>
      </w:r>
      <w:r>
        <w:t>Antiviral activities of selected antimalarials against dengue virus type 2 and Zika virus. Antiviral Res. 137, 141–150. https://doi.org/10.1016/j.antiviral.2016.11.015</w:t>
      </w:r>
    </w:p>
    <w:p w14:paraId="306AAE3E" w14:textId="77777777" w:rsidR="00EA327D" w:rsidRPr="004A473B" w:rsidRDefault="00EA327D" w:rsidP="00EA327D">
      <w:pPr>
        <w:pStyle w:val="Literaturverzeichnis"/>
        <w:rPr>
          <w:lang w:val="sv-SE"/>
        </w:rPr>
      </w:pPr>
      <w:r>
        <w:t xml:space="preserve">Barbosa-Lima, G., Moraes, A.M., Araújo, A. da S., da Silva, E.T., de Freitas, C.S., Vieira, Y.R., Marttorelli, A., Neto, J.C., Bozza, P.T., de Souza, M.V.N., Souza, T.M.L., 2017. 2,8-bis(trifluoromethyl)quinoline analogs show improved anti-Zika virus activity, compared to mefloquine. </w:t>
      </w:r>
      <w:r w:rsidRPr="004A473B">
        <w:rPr>
          <w:lang w:val="sv-SE"/>
        </w:rPr>
        <w:t>Eur. J. Med. Chem. 127, 334–340. https://doi.org/10.1016/j.ejmech.2016.12.058</w:t>
      </w:r>
    </w:p>
    <w:p w14:paraId="07AB3C65" w14:textId="77777777" w:rsidR="00EA327D" w:rsidRDefault="00EA327D" w:rsidP="00EA327D">
      <w:pPr>
        <w:pStyle w:val="Literaturverzeichnis"/>
      </w:pPr>
      <w:r w:rsidRPr="004A473B">
        <w:rPr>
          <w:lang w:val="sv-SE"/>
        </w:rPr>
        <w:t xml:space="preserve">Brehm, K., Koziol, U., 2014. </w:t>
      </w:r>
      <w:r>
        <w:t>On the importance of targeting parasite stem cells in anti-echinococcosis drug development. Parasite Paris Fr. 21, 72. https://doi.org/10.1051/parasite/2014070</w:t>
      </w:r>
    </w:p>
    <w:p w14:paraId="4F38A730" w14:textId="77777777" w:rsidR="00EA327D" w:rsidRPr="00EA327D" w:rsidRDefault="00EA327D" w:rsidP="00EA327D">
      <w:pPr>
        <w:pStyle w:val="Literaturverzeichnis"/>
        <w:rPr>
          <w:lang w:val="fr-CH"/>
        </w:rPr>
      </w:pPr>
      <w:r>
        <w:t xml:space="preserve">Corrêa Soares, J.B.R., Menezes, D., Vannier-Santos, M.A., Ferreira-Pereira, A., Almeida, G.T., Venancio, T.M., Verjovski-Almeida, S., Zishiri, V.K., Kuter, D., Hunter, R., Egan, T.J., Oliveira, M.F., 2009. Interference with hemozoin formation represents an important mechanism of schistosomicidal action of antimalarial quinoline methanols. </w:t>
      </w:r>
      <w:r w:rsidRPr="00EA327D">
        <w:rPr>
          <w:lang w:val="fr-CH"/>
        </w:rPr>
        <w:t>PLoS Negl. Trop. Dis. 3, e477. https://doi.org/10.1371/journal.pntd.0000477</w:t>
      </w:r>
    </w:p>
    <w:p w14:paraId="4B72B4A1" w14:textId="77777777" w:rsidR="00EA327D" w:rsidRDefault="00EA327D" w:rsidP="00EA327D">
      <w:pPr>
        <w:pStyle w:val="Literaturverzeichnis"/>
      </w:pPr>
      <w:r>
        <w:t>Croft, A.M., 2007. A lesson learnt: the rise and fall of Lariam and Halfan. J. R. Soc. Med. 100, 170–174.</w:t>
      </w:r>
    </w:p>
    <w:p w14:paraId="0A885650" w14:textId="77777777" w:rsidR="00EA327D" w:rsidRDefault="00EA327D" w:rsidP="00EA327D">
      <w:pPr>
        <w:pStyle w:val="Literaturverzeichnis"/>
      </w:pPr>
      <w:r>
        <w:t>Croft, A.M., Herxheimer, A., 2002. Adverse effects of the antimalaria drug, mefloquine: due to primary liver damage with secondary thyroid involvement? BMC Public Health 2, 6. https://doi.org/10.1186/1471-2458-2-6</w:t>
      </w:r>
    </w:p>
    <w:p w14:paraId="2B63FC07" w14:textId="77777777" w:rsidR="00EA327D" w:rsidRDefault="00EA327D" w:rsidP="00EA327D">
      <w:pPr>
        <w:pStyle w:val="Literaturverzeichnis"/>
      </w:pPr>
      <w:r>
        <w:t>Cruikshank, S.J., Hopperstad, M., Younger, M., Connors, B.W., Spray, D.C., Srinivas, M., 2004. Potent block of Cx36 and Cx50 gap junction channels by mefloquine. Proc. Natl. Acad. Sci. U. S. A. 101, 12364–12369. https://doi.org/10.1073/pnas.0402044101</w:t>
      </w:r>
    </w:p>
    <w:p w14:paraId="35C85E87" w14:textId="77777777" w:rsidR="00EA327D" w:rsidRDefault="00EA327D" w:rsidP="00EA327D">
      <w:pPr>
        <w:pStyle w:val="Literaturverzeichnis"/>
      </w:pPr>
      <w:r w:rsidRPr="00EA327D">
        <w:rPr>
          <w:lang w:val="fr-CH"/>
        </w:rPr>
        <w:t xml:space="preserve">Dassonville-Klimpt, A., Jonet, A., Pillon, M., Mullié, C., Sonnet, P., 2011. </w:t>
      </w:r>
      <w:r>
        <w:t>Mefloquine derivatives : synthesis, mechanisms of action, antimicrobial activities., in: Science against Microbial Pathogens: Communicating Current Research and Technological Advances. Formatex Research Center, pp. 23–35.</w:t>
      </w:r>
    </w:p>
    <w:p w14:paraId="62DF2D8B" w14:textId="77777777" w:rsidR="00EA327D" w:rsidRPr="00EA327D" w:rsidRDefault="00EA327D" w:rsidP="00EA327D">
      <w:pPr>
        <w:pStyle w:val="Literaturverzeichnis"/>
        <w:rPr>
          <w:lang w:val="de-CH"/>
        </w:rPr>
      </w:pPr>
      <w:r>
        <w:t xml:space="preserve">Deplazes, P., Eckert, J., 2001. Veterinary aspects of alveolar echinococcosis--a zoonosis of public health significance. </w:t>
      </w:r>
      <w:r w:rsidRPr="00EA327D">
        <w:rPr>
          <w:lang w:val="de-CH"/>
        </w:rPr>
        <w:t>Vet. Parasitol. 98, 65–87.</w:t>
      </w:r>
    </w:p>
    <w:p w14:paraId="26E318CC" w14:textId="77777777" w:rsidR="00EA327D" w:rsidRPr="00EA327D" w:rsidRDefault="00EA327D" w:rsidP="00EA327D">
      <w:pPr>
        <w:pStyle w:val="Literaturverzeichnis"/>
        <w:rPr>
          <w:lang w:val="de-CH"/>
        </w:rPr>
      </w:pPr>
      <w:r w:rsidRPr="00EA327D">
        <w:rPr>
          <w:lang w:val="de-CH"/>
        </w:rPr>
        <w:t>Deplazes, P., Eckert, J., 1988. Massengewinnung und Lagerung von Taenia hydatigena-Eiern sowie Isolierung lebensfähiger Onkosphären. Schweiz. Arch. Tierheilkd. 128, 307–320.</w:t>
      </w:r>
    </w:p>
    <w:p w14:paraId="713B01C7" w14:textId="77777777" w:rsidR="00EA327D" w:rsidRDefault="00EA327D" w:rsidP="00EA327D">
      <w:pPr>
        <w:pStyle w:val="Literaturverzeichnis"/>
      </w:pPr>
      <w:r w:rsidRPr="00EA327D">
        <w:rPr>
          <w:lang w:val="de-CH"/>
        </w:rPr>
        <w:t xml:space="preserve">Deplazes, P., Rinaldi, L., Alvarez Rojas, C.A., Torgerson, P.R., Harandi, M.F., Romig, T., Antolova, D., Schurer, J.M., Lahmar, S., Cringoli, G., Magambo, J., Thompson, R.C.A., Jenkins, E.J., 2017. </w:t>
      </w:r>
      <w:r>
        <w:t>Global Distribution of Alveolar and Cystic Echinococcosis. Adv. Parasitol. 95, 315–493. https://doi.org/10.1016/bs.apar.2016.11.001</w:t>
      </w:r>
    </w:p>
    <w:p w14:paraId="7FC02DEB" w14:textId="77777777" w:rsidR="00EA327D" w:rsidRPr="00EA327D" w:rsidRDefault="00EA327D" w:rsidP="00EA327D">
      <w:pPr>
        <w:pStyle w:val="Literaturverzeichnis"/>
        <w:rPr>
          <w:lang w:val="de-CH"/>
        </w:rPr>
      </w:pPr>
      <w:r>
        <w:t xml:space="preserve">Egan, T.J., Ross, D.C., Adams, P.A., 1994. Quinoline anti-malarial drugs inhibit spontaneous formation of beta-haematin (malaria pigment). </w:t>
      </w:r>
      <w:r w:rsidRPr="00EA327D">
        <w:rPr>
          <w:lang w:val="de-CH"/>
        </w:rPr>
        <w:t>FEBS Lett. 352, 54–57.</w:t>
      </w:r>
    </w:p>
    <w:p w14:paraId="0AAE8FAE" w14:textId="77777777" w:rsidR="00EA327D" w:rsidRDefault="00EA327D" w:rsidP="00EA327D">
      <w:pPr>
        <w:pStyle w:val="Literaturverzeichnis"/>
      </w:pPr>
      <w:r w:rsidRPr="00EA327D">
        <w:rPr>
          <w:lang w:val="de-CH"/>
        </w:rPr>
        <w:t xml:space="preserve">Frey, C.F., Marreros, N., Renneker, S., Schmidt, L., Sager, H., Hentrich, B., Milesi, S., Gottstein, B., 2017. </w:t>
      </w:r>
      <w:r>
        <w:t>Dogs as victims of their own worms: Serodiagnosis of canine alveolar echinococcosis. Parasit. Vectors 10, 422. https://doi.org/10.1186/s13071-017-2369-0</w:t>
      </w:r>
    </w:p>
    <w:p w14:paraId="65CAAAB3" w14:textId="77777777" w:rsidR="00EA327D" w:rsidRDefault="00EA327D" w:rsidP="00EA327D">
      <w:pPr>
        <w:pStyle w:val="Literaturverzeichnis"/>
      </w:pPr>
      <w:r>
        <w:t>Gamo, F.-J., Sanz, L.M., Vidal, J., de Cozar, C., Alvarez, E., Lavandera, J.-L., Vanderwall, D.E., Green, D.V.S., Kumar, V., Hasan, S., Brown, J.R., Peishoff, C.E., Cardon, L.R., Garcia-Bustos, J.F., 2010. Thousands of chemical starting points for antimalarial lead identification. Nature 465, 305–310. https://doi.org/10.1038/nature09107</w:t>
      </w:r>
    </w:p>
    <w:p w14:paraId="2B03807A" w14:textId="77777777" w:rsidR="00EA327D" w:rsidRDefault="00EA327D" w:rsidP="00EA327D">
      <w:pPr>
        <w:pStyle w:val="Literaturverzeichnis"/>
      </w:pPr>
      <w:r w:rsidRPr="00EA327D">
        <w:rPr>
          <w:lang w:val="fr-CH"/>
        </w:rPr>
        <w:lastRenderedPageBreak/>
        <w:t xml:space="preserve">Gimenez, F., Pennie, R.A., Koren, G., Crevoisier, C., Wainer, I.W., Farinotti, R., 1994. </w:t>
      </w:r>
      <w:r>
        <w:t>Stereoselective pharmacokinetics of mefloquine in healthy Caucasians after multiple doses. J. Pharm. Sci. 83, 824–827.</w:t>
      </w:r>
    </w:p>
    <w:p w14:paraId="40648DEE" w14:textId="77777777" w:rsidR="00EA327D" w:rsidRDefault="00EA327D" w:rsidP="00EA327D">
      <w:pPr>
        <w:pStyle w:val="Literaturverzeichnis"/>
      </w:pPr>
      <w:r>
        <w:t>Gorgas, D., Marreros, N., Rufener, R., Hemphill, A., Lundström-Stadelmann, B., 2017. To see or not to see: non-invasive imaging for improved readout of drug treatment trials in the murine model of secondary alveolar echinococcosis. Parasitology 1–8. https://doi.org/10.1017/S0031182017000051</w:t>
      </w:r>
    </w:p>
    <w:p w14:paraId="6CA5B37B" w14:textId="77777777" w:rsidR="00EA327D" w:rsidRPr="00EA327D" w:rsidRDefault="00EA327D" w:rsidP="00EA327D">
      <w:pPr>
        <w:pStyle w:val="Literaturverzeichnis"/>
        <w:rPr>
          <w:lang w:val="de-CH"/>
        </w:rPr>
      </w:pPr>
      <w:r>
        <w:t xml:space="preserve">Grabias, B., Kumar, S., 2016. Adverse neuropsychiatric effects of antimalarial drugs. </w:t>
      </w:r>
      <w:r w:rsidRPr="00EA327D">
        <w:rPr>
          <w:lang w:val="de-CH"/>
        </w:rPr>
        <w:t>Expert Opin. Drug Saf. 15, 903–910. https://doi.org/10.1080/14740338.2016.1175428</w:t>
      </w:r>
    </w:p>
    <w:p w14:paraId="2BE37596" w14:textId="77777777" w:rsidR="00EA327D" w:rsidRDefault="00EA327D" w:rsidP="00EA327D">
      <w:pPr>
        <w:pStyle w:val="Literaturverzeichnis"/>
      </w:pPr>
      <w:r w:rsidRPr="00EA327D">
        <w:rPr>
          <w:lang w:val="de-CH"/>
        </w:rPr>
        <w:t xml:space="preserve">Grüner, B., Kern, Petra, Mayer, B., Gräter, T., Hillenbrand, A., Barth, T.F.E., Muche, R., Henne-Bruns, D., Kratzer, W., Kern, Peter, 2017. </w:t>
      </w:r>
      <w:r>
        <w:t>Comprehensive diagnosis and treatment of alveolar echinococcosis: A single-center, long-term observational study of 312 patients in Germany. GMS Infect. Dis. 1–12. https://doi.org/doi: 10.3205/id000027</w:t>
      </w:r>
    </w:p>
    <w:p w14:paraId="5022D7BA" w14:textId="77777777" w:rsidR="00EA327D" w:rsidRDefault="00EA327D" w:rsidP="00EA327D">
      <w:pPr>
        <w:pStyle w:val="Literaturverzeichnis"/>
      </w:pPr>
      <w:r>
        <w:t>Halby, L., Menon, Y., Rilova, E., Pechalrieu, D., Masson, V., Faux, C., Bouhlel, M.A., David-Cordonnier, M.-H., Novosad, N., Aussagues, Y., Samson, A., Lacroix, L., Ausseil, F., Fleury, L., Guianvarc’h, D., Ferroud, C., Arimondo, P.B., 2017. Rational Design of Bisubstrate-Type Analogues as Inhibitors of DNA Methyltransferases in Cancer Cells. J. Med. Chem. 60, 4665–4679. https://doi.org/10.1021/acs.jmedchem.7b00176</w:t>
      </w:r>
    </w:p>
    <w:p w14:paraId="63BAEB69" w14:textId="77777777" w:rsidR="00EA327D" w:rsidRPr="00C56D5A" w:rsidRDefault="00EA327D" w:rsidP="00EA327D">
      <w:pPr>
        <w:pStyle w:val="Literaturverzeichnis"/>
        <w:rPr>
          <w:lang w:val="de-CH"/>
        </w:rPr>
      </w:pPr>
      <w:r>
        <w:t xml:space="preserve">Hofer, S., Gloor, S., Müller, U., Mathis, A., Hegglin, D., Deplazes, P., 2000. High prevalence of Echinococcus multilocularis in urban red foxes (Vulpes vulpes) and voles (Arvicola terrestris) in the city of Zürich, Switzerland. </w:t>
      </w:r>
      <w:r w:rsidRPr="00C56D5A">
        <w:rPr>
          <w:lang w:val="de-CH"/>
        </w:rPr>
        <w:t>Parasitology 120 ( Pt 2), 135–142.</w:t>
      </w:r>
    </w:p>
    <w:p w14:paraId="14E60A1E" w14:textId="77777777" w:rsidR="00EA327D" w:rsidRPr="00C56D5A" w:rsidRDefault="00EA327D" w:rsidP="00EA327D">
      <w:pPr>
        <w:pStyle w:val="Literaturverzeichnis"/>
        <w:rPr>
          <w:lang w:val="de-CH"/>
        </w:rPr>
      </w:pPr>
      <w:r w:rsidRPr="00C56D5A">
        <w:rPr>
          <w:lang w:val="de-CH"/>
        </w:rPr>
        <w:t xml:space="preserve">Hothorn, T., Hornik, K., van de Wiel, M.A., Zeileis, A., 2006. </w:t>
      </w:r>
      <w:r>
        <w:t xml:space="preserve">A Lego System for Conditional Inference. </w:t>
      </w:r>
      <w:r w:rsidRPr="00C56D5A">
        <w:rPr>
          <w:lang w:val="de-CH"/>
        </w:rPr>
        <w:t>Am. Stat. 60, 257–263. https://doi.org/10.1198/000313006X118430</w:t>
      </w:r>
    </w:p>
    <w:p w14:paraId="581ED4BF" w14:textId="77777777" w:rsidR="00EA327D" w:rsidRDefault="00EA327D" w:rsidP="00EA327D">
      <w:pPr>
        <w:pStyle w:val="Literaturverzeichnis"/>
      </w:pPr>
      <w:r w:rsidRPr="00533F7A">
        <w:rPr>
          <w:lang w:val="de-CH"/>
        </w:rPr>
        <w:t xml:space="preserve">Ingram, K., Duthaler, U., Vargas, M., Ellis, W., Keiser, J., 2013. </w:t>
      </w:r>
      <w:r>
        <w:t>Disposition of mefloquine and enpiroline is highly influenced by a chronic Schistosoma mansoni infection. Antimicrob. Agents Chemother. 57, 4506–4511. https://doi.org/10.1128/AAC.01129-13</w:t>
      </w:r>
    </w:p>
    <w:p w14:paraId="31D497E7" w14:textId="77777777" w:rsidR="00EA327D" w:rsidRDefault="00EA327D" w:rsidP="00EA327D">
      <w:pPr>
        <w:pStyle w:val="Literaturverzeichnis"/>
      </w:pPr>
      <w:r>
        <w:t>Keiser, J., Utzinger, J., 2012. Antimalarials in the treatment of schistosomiasis. Curr. Pharm. Des. 18, 3531–3538.</w:t>
      </w:r>
    </w:p>
    <w:p w14:paraId="43D43DB4" w14:textId="77777777" w:rsidR="00EA327D" w:rsidRPr="00C56D5A" w:rsidRDefault="00EA327D" w:rsidP="00EA327D">
      <w:pPr>
        <w:pStyle w:val="Literaturverzeichnis"/>
        <w:rPr>
          <w:lang w:val="de-CH"/>
        </w:rPr>
      </w:pPr>
      <w:r>
        <w:t xml:space="preserve">Kern, P., Menezes da Silva, A., Akhan, O., Müllhaupt, B., Vizcaychipi, K.A., Budke, C., Vuitton, D.A., 2017. The Echinococcoses: Diagnosis, Clinical Management and Burden of Disease. Adv. Parasitol. </w:t>
      </w:r>
      <w:r w:rsidRPr="00C56D5A">
        <w:rPr>
          <w:lang w:val="de-CH"/>
        </w:rPr>
        <w:t>96, 259–369. https://doi.org/10.1016/bs.apar.2016.09.006</w:t>
      </w:r>
    </w:p>
    <w:p w14:paraId="404FF27D" w14:textId="77777777" w:rsidR="00EA327D" w:rsidRPr="004A473B" w:rsidRDefault="00EA327D" w:rsidP="00EA327D">
      <w:pPr>
        <w:pStyle w:val="Literaturverzeichnis"/>
        <w:rPr>
          <w:lang w:val="sv-SE"/>
        </w:rPr>
      </w:pPr>
      <w:r w:rsidRPr="00533F7A">
        <w:rPr>
          <w:lang w:val="de-CH"/>
        </w:rPr>
        <w:t xml:space="preserve">Kern, P.A., Abboud, P., Kern, W., Stich, T.A., Bresson-Hadni, S., Guerin, B., Buttenschoen, K., Gruener, B., Reuter, S., Hemphill, A., 2008. </w:t>
      </w:r>
      <w:r>
        <w:t xml:space="preserve">Critical appraisal of nitazoxanide for the treatment of alveolar echinococcosis. </w:t>
      </w:r>
      <w:r w:rsidRPr="004A473B">
        <w:rPr>
          <w:lang w:val="sv-SE"/>
        </w:rPr>
        <w:t>Am. J. Trop. Med. Hyg. 79, 119.</w:t>
      </w:r>
    </w:p>
    <w:p w14:paraId="561685EB" w14:textId="77777777" w:rsidR="00EA327D" w:rsidRPr="00EA327D" w:rsidRDefault="00EA327D" w:rsidP="00EA327D">
      <w:pPr>
        <w:pStyle w:val="Literaturverzeichnis"/>
        <w:rPr>
          <w:lang w:val="de-CH"/>
        </w:rPr>
      </w:pPr>
      <w:r w:rsidRPr="004A473B">
        <w:rPr>
          <w:lang w:val="sv-SE"/>
        </w:rPr>
        <w:t xml:space="preserve">Kunin, C.M., Ellis, W.Y., 2000. </w:t>
      </w:r>
      <w:r>
        <w:t xml:space="preserve">Antimicrobial activities of mefloquine and a series of related compounds. </w:t>
      </w:r>
      <w:r w:rsidRPr="00EA327D">
        <w:rPr>
          <w:lang w:val="de-CH"/>
        </w:rPr>
        <w:t>Antimicrob. Agents Chemother. 44, 848–852.</w:t>
      </w:r>
    </w:p>
    <w:p w14:paraId="391C606A" w14:textId="77777777" w:rsidR="00EA327D" w:rsidRPr="00EA327D" w:rsidRDefault="00EA327D" w:rsidP="00EA327D">
      <w:pPr>
        <w:pStyle w:val="Literaturverzeichnis"/>
        <w:rPr>
          <w:lang w:val="de-CH"/>
        </w:rPr>
      </w:pPr>
      <w:r w:rsidRPr="00EA327D">
        <w:rPr>
          <w:lang w:val="de-CH"/>
        </w:rPr>
        <w:t xml:space="preserve">Küster, T., Kriegel, N., Stadelmann, B., Wang, X., Dong, Y., Vennerstrom, J.L., Keiser, J., Hemphill, A., 2014. </w:t>
      </w:r>
      <w:r>
        <w:t xml:space="preserve">Amino ozonides exhibit in vitro activity against Echinococcus multilocularis metacestodes. </w:t>
      </w:r>
      <w:r w:rsidRPr="00EA327D">
        <w:rPr>
          <w:lang w:val="de-CH"/>
        </w:rPr>
        <w:t>Int. J. Antimicrob. Agents 43, 40–46. https://doi.org/10.1016/j.ijantimicag.2013.09.012</w:t>
      </w:r>
    </w:p>
    <w:p w14:paraId="10AB8665" w14:textId="50A76537" w:rsidR="00EA327D" w:rsidRPr="006749A6" w:rsidRDefault="00EA327D" w:rsidP="00EA327D">
      <w:pPr>
        <w:pStyle w:val="Literaturverzeichnis"/>
        <w:rPr>
          <w:lang w:val="de-CH"/>
        </w:rPr>
      </w:pPr>
      <w:r w:rsidRPr="00EA327D">
        <w:rPr>
          <w:lang w:val="de-CH"/>
        </w:rPr>
        <w:t xml:space="preserve">Küster, T., Stadelmann, B., Hermann, C., Scholl, S., Keiser, J., Hemphill, A., 2011. </w:t>
      </w:r>
      <w:r>
        <w:t xml:space="preserve">In vitro and in vivo efficacies of mefloquine-based treatment against alveolar echinococcosis. </w:t>
      </w:r>
      <w:r w:rsidRPr="006749A6">
        <w:rPr>
          <w:lang w:val="de-CH"/>
        </w:rPr>
        <w:t>Antimicrob. Agents Chemother. 55, 713–721. https://doi.org/10.1128/AAC.01392-10</w:t>
      </w:r>
    </w:p>
    <w:p w14:paraId="4BCFD1CA" w14:textId="77777777" w:rsidR="00EA327D" w:rsidRPr="00EA327D" w:rsidRDefault="00EA327D" w:rsidP="00EA327D">
      <w:pPr>
        <w:pStyle w:val="Literaturverzeichnis"/>
        <w:rPr>
          <w:lang w:val="fr-CH"/>
        </w:rPr>
      </w:pPr>
      <w:r w:rsidRPr="00EA327D">
        <w:rPr>
          <w:lang w:val="de-CH"/>
        </w:rPr>
        <w:t xml:space="preserve">Küster, T., Stadelmann, B., Rufener, R., Risch, C., Müller, J., Hemphill, A., 2015. </w:t>
      </w:r>
      <w:r>
        <w:t xml:space="preserve">Oral treatments of Echinococcus multilocularis-infected mice with the antimalarial drug mefloquine that potentially interacts with parasite ferritin and cystatin. </w:t>
      </w:r>
      <w:r w:rsidRPr="00EA327D">
        <w:rPr>
          <w:lang w:val="fr-CH"/>
        </w:rPr>
        <w:t>Int. J. Antimicrob. Agents 46, 546–551. https://doi.org/10.1016/j.ijantimicag.2015.07.016</w:t>
      </w:r>
    </w:p>
    <w:p w14:paraId="7EB005ED" w14:textId="77777777" w:rsidR="00EA327D" w:rsidRDefault="00EA327D" w:rsidP="00EA327D">
      <w:pPr>
        <w:pStyle w:val="Literaturverzeichnis"/>
      </w:pPr>
      <w:r w:rsidRPr="00EA327D">
        <w:rPr>
          <w:lang w:val="fr-CH"/>
        </w:rPr>
        <w:t xml:space="preserve">Lacey, E., 1990. </w:t>
      </w:r>
      <w:r>
        <w:t>Mode of action of benzimidazoles. Parasitol. Today Pers. Ed 6, 112–115.</w:t>
      </w:r>
    </w:p>
    <w:p w14:paraId="41E0433E" w14:textId="77777777" w:rsidR="00EA327D" w:rsidRDefault="00EA327D" w:rsidP="00EA327D">
      <w:pPr>
        <w:pStyle w:val="Literaturverzeichnis"/>
      </w:pPr>
      <w:r>
        <w:t>Li, E., Zhou, P., Singer, S.M., 2006. Neuronal nitric oxide synthase is necessary for elimination of Giardia lamblia infections in mice. J. Immunol. Baltim. Md 1950 176, 516–521.</w:t>
      </w:r>
    </w:p>
    <w:p w14:paraId="53807BF6" w14:textId="77777777" w:rsidR="00EA327D" w:rsidRDefault="00EA327D" w:rsidP="00EA327D">
      <w:pPr>
        <w:pStyle w:val="Literaturverzeichnis"/>
      </w:pPr>
      <w:r>
        <w:t xml:space="preserve">Lilienkampf, A., Mao, J., Wan, B., Wang, Y., Franzblau, S.G., Kozikowski, A.P., 2009. Structure-activity relationships for a series of quinoline-based compounds active against replicating and </w:t>
      </w:r>
      <w:r>
        <w:lastRenderedPageBreak/>
        <w:t>nonreplicating Mycobacterium tuberculosis. J. Med. Chem. 52, 2109–2118. https://doi.org/10.1021/jm900003c</w:t>
      </w:r>
    </w:p>
    <w:p w14:paraId="03206F6D" w14:textId="77777777" w:rsidR="00EA327D" w:rsidRDefault="00EA327D" w:rsidP="00EA327D">
      <w:pPr>
        <w:pStyle w:val="Literaturverzeichnis"/>
      </w:pPr>
      <w:r>
        <w:t>Lim, L.Y., Go, M.L., 1985. The anticholinesterase activity of mefloquine. Clin. Exp. Pharmacol. Physiol. 12, 527–531.</w:t>
      </w:r>
    </w:p>
    <w:p w14:paraId="0E5F6106" w14:textId="77777777" w:rsidR="00EA327D" w:rsidRDefault="00EA327D" w:rsidP="00EA327D">
      <w:pPr>
        <w:pStyle w:val="Literaturverzeichnis"/>
      </w:pPr>
      <w:r>
        <w:t>Liu, Y., Chen, S., Xue, R., Zhao, J., Di, M., 2016. Mefloquine effectively targets gastric cancer cells through phosphatase-dependent inhibition of PI3K/Akt/mTOR signaling pathway. Biochem. Biophys. Res. Commun. 470, 350–355. https://doi.org/10.1016/j.bbrc.2016.01.046</w:t>
      </w:r>
    </w:p>
    <w:p w14:paraId="7C19CE0A" w14:textId="77777777" w:rsidR="00EA327D" w:rsidRDefault="00EA327D" w:rsidP="00EA327D">
      <w:pPr>
        <w:pStyle w:val="Literaturverzeichnis"/>
      </w:pPr>
      <w:r>
        <w:t>Lubinsky, G., 1969. Attempts at chemotherapy of Echinococcus multilocularis infections in rodents. Can. J. Zool. 47, 1001–1004.</w:t>
      </w:r>
    </w:p>
    <w:p w14:paraId="05024295" w14:textId="77777777" w:rsidR="00EA327D" w:rsidRDefault="00EA327D" w:rsidP="00EA327D">
      <w:pPr>
        <w:pStyle w:val="Literaturverzeichnis"/>
      </w:pPr>
      <w:r>
        <w:t>Manneck, T., Keiser, J., Müller, J., 2012. Mefloquine interferes with glycolysis in schistosomula of Schistosoma mansoni via inhibition of enolase. Parasitology 139, 497–505. https://doi.org/10.1017/S0031182011002204</w:t>
      </w:r>
    </w:p>
    <w:p w14:paraId="42C105CD" w14:textId="77777777" w:rsidR="00EA327D" w:rsidRPr="004A473B" w:rsidRDefault="00EA327D" w:rsidP="00EA327D">
      <w:pPr>
        <w:pStyle w:val="Literaturverzeichnis"/>
        <w:rPr>
          <w:lang w:val="sv-SE"/>
        </w:rPr>
      </w:pPr>
      <w:r>
        <w:t xml:space="preserve">Mawson, A., 2013. Mefloquine use, psychosis, and violence: a retinoid toxicity hypothesis. </w:t>
      </w:r>
      <w:r w:rsidRPr="004A473B">
        <w:rPr>
          <w:lang w:val="sv-SE"/>
        </w:rPr>
        <w:t>Med. Sci. Monit. Int. Med. J. Exp. Clin. Res. 19, 579–583. https://doi.org/10.12659/MSM.889033</w:t>
      </w:r>
    </w:p>
    <w:p w14:paraId="020861BE" w14:textId="77777777" w:rsidR="00EA327D" w:rsidRDefault="00EA327D" w:rsidP="00EA327D">
      <w:pPr>
        <w:pStyle w:val="Literaturverzeichnis"/>
      </w:pPr>
      <w:r w:rsidRPr="004A473B">
        <w:rPr>
          <w:lang w:val="sv-SE"/>
        </w:rPr>
        <w:t xml:space="preserve">McArdle, J.J., Sellin, L.C., Coakley, K.M., Potian, J.G., Quinones-Lopez, M.C., Rosenfeld, C.A., Sultatos, L.G., Hognason, K., 2005. </w:t>
      </w:r>
      <w:r>
        <w:t>Mefloquine inhibits cholinesterases at the mouse neuromuscular junction. Neuropharmacology 49, 1132–1139. https://doi.org/10.1016/j.neuropharm.2005.06.011</w:t>
      </w:r>
    </w:p>
    <w:p w14:paraId="169A6874" w14:textId="77777777" w:rsidR="00EA327D" w:rsidRDefault="00EA327D" w:rsidP="00EA327D">
      <w:pPr>
        <w:pStyle w:val="Literaturverzeichnis"/>
      </w:pPr>
      <w:r>
        <w:t>McCarthy, J.S., Marquart, L., Sekuloski, S., Trenholme, K., Elliott, S., Griffin, P., Rockett, R., O’Rourke, P., Sloots, T., Angulo-Barturen, I., Ferrer, S., Jiménez-Díaz, M.B., Martínez, M.-S., Hooft van Huijsduijnen, R., Duparc, S., Leroy, D., Wells, T.N.C., Baker, M., Möhrle, J.J., 2016. Linking Murine and Human Plasmodium falciparum Challenge Models in a Translational Path for Antimalarial Drug Development. Antimicrob. Agents Chemother. 60, 3669–3675. https://doi.org/10.1128/AAC.02883-15</w:t>
      </w:r>
    </w:p>
    <w:p w14:paraId="3CA5E6FC" w14:textId="77777777" w:rsidR="00EA327D" w:rsidRDefault="00EA327D" w:rsidP="00EA327D">
      <w:pPr>
        <w:pStyle w:val="Literaturverzeichnis"/>
      </w:pPr>
      <w:r>
        <w:t>Milatovic, D., Jenkins, J.W., Hood, J.E., Yu, Y., Rongzhu, L., Aschner, M., 2011. Mefloquine neurotoxicity is mediated by non-receptor tyrosine kinase. Neurotoxicology 32, 578–585. https://doi.org/10.1016/j.neuro.2011.01.001</w:t>
      </w:r>
    </w:p>
    <w:p w14:paraId="439B2EE8" w14:textId="77777777" w:rsidR="00EA327D" w:rsidRDefault="00EA327D" w:rsidP="00EA327D">
      <w:pPr>
        <w:pStyle w:val="Literaturverzeichnis"/>
      </w:pPr>
      <w:r w:rsidRPr="00EA327D">
        <w:rPr>
          <w:lang w:val="de-CH"/>
        </w:rPr>
        <w:t xml:space="preserve">Mimica, I., Fry, W., Eckert, G., Schwartz, D.E., 1983. </w:t>
      </w:r>
      <w:r>
        <w:t>Multiple-dose kinetic study of mefloquine in healthy male volunteers. Chemotherapy 29, 184–187.</w:t>
      </w:r>
    </w:p>
    <w:p w14:paraId="3363608F" w14:textId="77777777" w:rsidR="00EA327D" w:rsidRDefault="00EA327D" w:rsidP="00EA327D">
      <w:pPr>
        <w:pStyle w:val="Literaturverzeichnis"/>
      </w:pPr>
      <w:r>
        <w:t>Nevin, R.L., Byrd, A.M., 2016. Neuropsychiatric Adverse Reactions to Mefloquine: a Systematic Comparison of Prescribing and Patient Safety Guidance in the US, UK, Ireland, Australia, New Zealand, and Canada. Neurol. Ther. 5, 69–83. https://doi.org/10.1007/s40120-016-0045-5</w:t>
      </w:r>
    </w:p>
    <w:p w14:paraId="067C2578" w14:textId="77777777" w:rsidR="00EA327D" w:rsidRPr="00EA327D" w:rsidRDefault="00EA327D" w:rsidP="00EA327D">
      <w:pPr>
        <w:pStyle w:val="Literaturverzeichnis"/>
        <w:rPr>
          <w:lang w:val="de-CH"/>
        </w:rPr>
      </w:pPr>
      <w:r>
        <w:t xml:space="preserve">Nevin, R.L., Leoutsakos, J.-M., 2017. Identification of a Syndrome Class of Neuropsychiatric Adverse Reactions to Mefloquine from Latent Class Modeling of FDA Adverse Event Reporting System Data. </w:t>
      </w:r>
      <w:r w:rsidRPr="00EA327D">
        <w:rPr>
          <w:lang w:val="de-CH"/>
        </w:rPr>
        <w:t>Drugs RD 17, 199–210. https://doi.org/10.1007/s40268-016-0167-3</w:t>
      </w:r>
    </w:p>
    <w:p w14:paraId="63B62610" w14:textId="77777777" w:rsidR="00EA327D" w:rsidRPr="004A473B" w:rsidRDefault="00EA327D" w:rsidP="00EA327D">
      <w:pPr>
        <w:pStyle w:val="Literaturverzeichnis"/>
        <w:rPr>
          <w:lang w:val="sv-SE"/>
        </w:rPr>
      </w:pPr>
      <w:r w:rsidRPr="00EA327D">
        <w:rPr>
          <w:lang w:val="de-CH"/>
        </w:rPr>
        <w:t xml:space="preserve">Panic, G., Duthaler, U., Speich, B., Keiser, J., 2014. </w:t>
      </w:r>
      <w:r>
        <w:t xml:space="preserve">Repurposing drugs for the treatment and control of helminth infections. </w:t>
      </w:r>
      <w:r w:rsidRPr="004A473B">
        <w:rPr>
          <w:lang w:val="sv-SE"/>
        </w:rPr>
        <w:t>Int. J. Parasitol. Drugs Drug Resist. 4, 185–200. https://doi.org/10.1016/j.ijpddr.2014.07.002</w:t>
      </w:r>
    </w:p>
    <w:p w14:paraId="5DDF19DD" w14:textId="77777777" w:rsidR="00EA327D" w:rsidRPr="004A473B" w:rsidRDefault="00EA327D" w:rsidP="00EA327D">
      <w:pPr>
        <w:pStyle w:val="Literaturverzeichnis"/>
        <w:rPr>
          <w:lang w:val="sv-SE"/>
        </w:rPr>
      </w:pPr>
      <w:r w:rsidRPr="00C56D5A">
        <w:t xml:space="preserve">Pennie, R.A., Koren, G., Crevoisier, C., 1993. </w:t>
      </w:r>
      <w:r>
        <w:t xml:space="preserve">Steady state pharmacokinetics of mefloquine in long-term travellers. </w:t>
      </w:r>
      <w:r w:rsidRPr="004A473B">
        <w:rPr>
          <w:lang w:val="sv-SE"/>
        </w:rPr>
        <w:t>Trans. R. Soc. Trop. Med. Hyg. 87, 459–462.</w:t>
      </w:r>
    </w:p>
    <w:p w14:paraId="52F01C42" w14:textId="77777777" w:rsidR="00EA327D" w:rsidRPr="00EA327D" w:rsidRDefault="00EA327D" w:rsidP="00EA327D">
      <w:pPr>
        <w:pStyle w:val="Literaturverzeichnis"/>
        <w:rPr>
          <w:lang w:val="de-CH"/>
        </w:rPr>
      </w:pPr>
      <w:r w:rsidRPr="004A473B">
        <w:rPr>
          <w:lang w:val="sv-SE"/>
        </w:rPr>
        <w:t xml:space="preserve">Reuter, S., Manfras, B., Merkle, M., Härter, G., Kern, P., 2006. </w:t>
      </w:r>
      <w:r>
        <w:t xml:space="preserve">In vitro activities of itraconazole, methiazole, and nitazoxanide versus Echinococcus multilocularis larvae. </w:t>
      </w:r>
      <w:r w:rsidRPr="00C56D5A">
        <w:t xml:space="preserve">Antimicrob. Agents Chemother. </w:t>
      </w:r>
      <w:r w:rsidRPr="00EA327D">
        <w:rPr>
          <w:lang w:val="de-CH"/>
        </w:rPr>
        <w:t>50, 2966–2970. https://doi.org/10.1128/AAC.00476-06</w:t>
      </w:r>
    </w:p>
    <w:p w14:paraId="6078FC2C" w14:textId="77777777" w:rsidR="00EA327D" w:rsidRPr="00EA327D" w:rsidRDefault="00EA327D" w:rsidP="00EA327D">
      <w:pPr>
        <w:pStyle w:val="Literaturverzeichnis"/>
        <w:rPr>
          <w:lang w:val="fr-CH"/>
        </w:rPr>
      </w:pPr>
      <w:r w:rsidRPr="00EA327D">
        <w:rPr>
          <w:lang w:val="de-CH"/>
        </w:rPr>
        <w:t xml:space="preserve">Ricken, F.J., Nell, J., Grüner, B., Schmidberger, J., Kaltenbach, T., Kratzer, W., Hillenbrand, A., Henne-Bruns, D., Deplazes, P., Möller, P., Kern, P., Barth, T.F.E., 2017. </w:t>
      </w:r>
      <w:r>
        <w:t xml:space="preserve">Albendazole increases the inflammatory response and the amount of Em2-positive small particles of Echinococcus multilocularis (spems) in human hepatic alveolar echinococcosis lesions. </w:t>
      </w:r>
      <w:r w:rsidRPr="00EA327D">
        <w:rPr>
          <w:lang w:val="fr-CH"/>
        </w:rPr>
        <w:t>PLoS Negl. Trop. Dis. 11, e0005636. https://doi.org/10.1371/journal.pntd.0005636</w:t>
      </w:r>
    </w:p>
    <w:p w14:paraId="1C6F08EA" w14:textId="77777777" w:rsidR="00EA327D" w:rsidRDefault="00EA327D" w:rsidP="00EA327D">
      <w:pPr>
        <w:pStyle w:val="Literaturverzeichnis"/>
      </w:pPr>
      <w:r w:rsidRPr="00EA327D">
        <w:rPr>
          <w:lang w:val="fr-CH"/>
        </w:rPr>
        <w:t xml:space="preserve">Rodrigues-Junior, V.S., Villela, A.D., Gonçalves, R.S.B., Abbadi, B.L., Trindade, R.V., López-Gavín, A., Tudó, G., González-Martín, J., Basso, L.A., de Souza, M.V.N., Campos, M.M., Santos, D.S., 2016. </w:t>
      </w:r>
      <w:r>
        <w:t xml:space="preserve">Mefloquine and its oxazolidine derivative compound are active against drug-resistant </w:t>
      </w:r>
      <w:r>
        <w:lastRenderedPageBreak/>
        <w:t>Mycobacterium tuberculosis strains and in a murine model of tuberculosis infection. Int. J. Antimicrob. Agents 48, 203–207. https://doi.org/10.1016/j.ijantimicag.2016.04.029</w:t>
      </w:r>
    </w:p>
    <w:p w14:paraId="6AB5C62F" w14:textId="77777777" w:rsidR="00EA327D" w:rsidRPr="004A473B" w:rsidRDefault="00EA327D" w:rsidP="00EA327D">
      <w:pPr>
        <w:pStyle w:val="Literaturverzeichnis"/>
        <w:rPr>
          <w:lang w:val="sv-SE"/>
        </w:rPr>
      </w:pPr>
      <w:r>
        <w:t xml:space="preserve">Sharma, N., Thomas, S., Golden, E.B., Hofman, F.M., Chen, T.C., Petasis, N.A., Schönthal, A.H., Louie, S.G., 2012. Inhibition of autophagy and induction of breast cancer cell death by mefloquine, an antimalarial agent. </w:t>
      </w:r>
      <w:r w:rsidRPr="004A473B">
        <w:rPr>
          <w:lang w:val="sv-SE"/>
        </w:rPr>
        <w:t>Cancer Lett. 326, 143–154. https://doi.org/10.1016/j.canlet.2012.07.029</w:t>
      </w:r>
    </w:p>
    <w:p w14:paraId="5A80D65C" w14:textId="77777777" w:rsidR="00EA327D" w:rsidRDefault="00EA327D" w:rsidP="00EA327D">
      <w:pPr>
        <w:pStyle w:val="Literaturverzeichnis"/>
      </w:pPr>
      <w:r w:rsidRPr="004A473B">
        <w:rPr>
          <w:lang w:val="sv-SE"/>
        </w:rPr>
        <w:t xml:space="preserve">Spicher, M., Roethlisberger, C., Lany, C., Stadelmann, B., Keiser, J., Ortega-Mora, L.M., Gottstein, B., Hemphill, A., 2008. </w:t>
      </w:r>
      <w:r>
        <w:t>In vitro and in vivo treatments of echinococcus protoscoleces and metacestodes with artemisinin and artemisinin derivatives. Antimicrob. Agents Chemother. 52, 3447–3450. https://doi.org/10.1128/AAC.00553-08</w:t>
      </w:r>
    </w:p>
    <w:p w14:paraId="1BAC66BC" w14:textId="77777777" w:rsidR="00EA327D" w:rsidRPr="00EA327D" w:rsidRDefault="00EA327D" w:rsidP="00EA327D">
      <w:pPr>
        <w:pStyle w:val="Literaturverzeichnis"/>
        <w:rPr>
          <w:lang w:val="de-CH"/>
        </w:rPr>
      </w:pPr>
      <w:r>
        <w:t xml:space="preserve">Stadelmann, B., Küster, T., Scholl, S., Barna, F., Kropf, C., Keiser, J., Boykin, D.W., Stephens, C.E., Hemphill, A., 2011. In vitro efficacy of dicationic compounds and mefloquine enantiomers against Echinococcus multilocularis metacestodes. </w:t>
      </w:r>
      <w:r w:rsidRPr="00EA327D">
        <w:rPr>
          <w:lang w:val="de-CH"/>
        </w:rPr>
        <w:t>Antimicrob. Agents Chemother. 55, 4866–4872. https://doi.org/10.1128/AAC.00478-11</w:t>
      </w:r>
    </w:p>
    <w:p w14:paraId="3FEDEF92" w14:textId="77777777" w:rsidR="00EA327D" w:rsidRPr="00EA327D" w:rsidRDefault="00EA327D" w:rsidP="00EA327D">
      <w:pPr>
        <w:pStyle w:val="Literaturverzeichnis"/>
        <w:rPr>
          <w:lang w:val="fr-CH"/>
        </w:rPr>
      </w:pPr>
      <w:r w:rsidRPr="00EA327D">
        <w:rPr>
          <w:lang w:val="de-CH"/>
        </w:rPr>
        <w:t xml:space="preserve">Stadelmann, B., Rufener, R., Aeschbacher, D., Spiliotis, M., Gottstein, B., Hemphill, A., 2016. </w:t>
      </w:r>
      <w:r>
        <w:t xml:space="preserve">Screening of the Open Source Malaria Box Reveals an Early Lead Compound for the Treatment of Alveolar Echinococcosis. </w:t>
      </w:r>
      <w:r w:rsidRPr="00EA327D">
        <w:rPr>
          <w:lang w:val="fr-CH"/>
        </w:rPr>
        <w:t>PLoS Negl. Trop. Dis. 10, e0004535. https://doi.org/10.1371/journal.pntd.0004535</w:t>
      </w:r>
    </w:p>
    <w:p w14:paraId="260C9380" w14:textId="77777777" w:rsidR="00EA327D" w:rsidRDefault="00EA327D" w:rsidP="00EA327D">
      <w:pPr>
        <w:pStyle w:val="Literaturverzeichnis"/>
      </w:pPr>
      <w:r w:rsidRPr="00EA327D">
        <w:rPr>
          <w:lang w:val="de-CH"/>
        </w:rPr>
        <w:t xml:space="preserve">Stadelmann, B., Scholl, S., Müller, J., Hemphill, A., 2010. </w:t>
      </w:r>
      <w:r>
        <w:t>Application of an in vitro drug screening assay based on the release of phosphoglucose isomerase to determine the structure-activity relationship of thiazolides against Echinococcus multilocularis metacestodes. J. Antimicrob. Chemother. 65, 512–519. https://doi.org/10.1093/jac/dkp490</w:t>
      </w:r>
    </w:p>
    <w:p w14:paraId="4B8358B6" w14:textId="77777777" w:rsidR="00EA327D" w:rsidRDefault="00EA327D" w:rsidP="00EA327D">
      <w:pPr>
        <w:pStyle w:val="Literaturverzeichnis"/>
      </w:pPr>
      <w:r>
        <w:t>Steiger, U., Cotting, J., Reichen, J., 1990. Albendazole treatment of echinococcosis in humans: effects on microsomal metabolism and drug tolerance. Clin. Pharmacol. Ther. 47, 347–353.</w:t>
      </w:r>
    </w:p>
    <w:p w14:paraId="08EF1556" w14:textId="77777777" w:rsidR="00EA327D" w:rsidRPr="004A473B" w:rsidRDefault="00EA327D" w:rsidP="00EA327D">
      <w:pPr>
        <w:pStyle w:val="Literaturverzeichnis"/>
        <w:rPr>
          <w:lang w:val="sv-SE"/>
        </w:rPr>
      </w:pPr>
      <w:r>
        <w:t xml:space="preserve">Tappe, D., Müller, A., Frosch, M., Stich, A., 2009. Limitations of amphotericin B and nitazoxanide in the treatment of alveolar echinococcosis. </w:t>
      </w:r>
      <w:r w:rsidRPr="004A473B">
        <w:rPr>
          <w:lang w:val="sv-SE"/>
        </w:rPr>
        <w:t>Ann. Trop. Med. Parasitol. 103, 177–181. https://doi.org/10.1179/136485909X385036</w:t>
      </w:r>
    </w:p>
    <w:p w14:paraId="57124833" w14:textId="77777777" w:rsidR="00EA327D" w:rsidRPr="004A473B" w:rsidRDefault="00EA327D" w:rsidP="00EA327D">
      <w:pPr>
        <w:pStyle w:val="Literaturverzeichnis"/>
        <w:rPr>
          <w:lang w:val="sv-SE"/>
        </w:rPr>
      </w:pPr>
      <w:r w:rsidRPr="004A473B">
        <w:rPr>
          <w:lang w:val="sv-SE"/>
        </w:rPr>
        <w:t>Thompson, A., Deplazes, P., Lymbery, A., 2017. Preface. Adv. Parasitol. 95, xiii–xiv. https://doi.org/10.1016/S0065-308X(17)30009-X</w:t>
      </w:r>
    </w:p>
    <w:p w14:paraId="7368C310" w14:textId="77777777" w:rsidR="00EA327D" w:rsidRPr="004A473B" w:rsidRDefault="00EA327D" w:rsidP="00EA327D">
      <w:pPr>
        <w:pStyle w:val="Literaturverzeichnis"/>
        <w:rPr>
          <w:lang w:val="sv-SE"/>
        </w:rPr>
      </w:pPr>
      <w:r w:rsidRPr="004A473B">
        <w:rPr>
          <w:lang w:val="sv-SE"/>
        </w:rPr>
        <w:t xml:space="preserve">Tickell-Painter, M., Maayan, N., Saunders, R., Pace, C., Sinclair, D., 2017. </w:t>
      </w:r>
      <w:r>
        <w:t xml:space="preserve">Mefloquine for preventing malaria during travel to endemic areas. Cochrane Database Syst. </w:t>
      </w:r>
      <w:r w:rsidRPr="004A473B">
        <w:rPr>
          <w:lang w:val="sv-SE"/>
        </w:rPr>
        <w:t>Rev. 10, CD006491. https://doi.org/10.1002/14651858.CD006491.pub4</w:t>
      </w:r>
    </w:p>
    <w:p w14:paraId="1510244B" w14:textId="77777777" w:rsidR="00EA327D" w:rsidRPr="00EA327D" w:rsidRDefault="00EA327D" w:rsidP="00EA327D">
      <w:pPr>
        <w:pStyle w:val="Literaturverzeichnis"/>
        <w:rPr>
          <w:lang w:val="fr-CH"/>
        </w:rPr>
      </w:pPr>
      <w:r w:rsidRPr="004A473B">
        <w:rPr>
          <w:lang w:val="sv-SE"/>
        </w:rPr>
        <w:t xml:space="preserve">Torgerson, P.R., Keller, K., Magnotta, M., Ragland, N., 2010. </w:t>
      </w:r>
      <w:r>
        <w:t xml:space="preserve">The global burden of alveolar echinococcosis. </w:t>
      </w:r>
      <w:r w:rsidRPr="00EA327D">
        <w:rPr>
          <w:lang w:val="fr-CH"/>
        </w:rPr>
        <w:t>PLoS Negl. Trop. Dis. 4, e722. https://doi.org/10.1371/journal.pntd.0000722</w:t>
      </w:r>
    </w:p>
    <w:p w14:paraId="274CFEE1" w14:textId="77777777" w:rsidR="00EA327D" w:rsidRDefault="00EA327D" w:rsidP="00EA327D">
      <w:pPr>
        <w:pStyle w:val="Literaturverzeichnis"/>
      </w:pPr>
      <w:r w:rsidRPr="00EA327D">
        <w:rPr>
          <w:lang w:val="de-CH"/>
        </w:rPr>
        <w:t xml:space="preserve">Trachsel, D., Deplazes, P., Mathis, A., 2007. </w:t>
      </w:r>
      <w:r>
        <w:t>Identification of taeniid eggs in the faeces from carnivores based on multiplex PCR using targets in mitochondrial DNA. Parasitology 134, 911–920. https://doi.org/10.1017/S0031182007002235</w:t>
      </w:r>
    </w:p>
    <w:p w14:paraId="4FDAC8F7" w14:textId="77777777" w:rsidR="00EA327D" w:rsidRDefault="00EA327D" w:rsidP="00EA327D">
      <w:pPr>
        <w:pStyle w:val="Literaturverzeichnis"/>
      </w:pPr>
      <w:r>
        <w:t>Trotz-Williams, L.A., Mercer, N.J., Walters, J.M., Wallace, D., Gottstein, B., Osterman-Lind, E., Boggild, A.K., Peregrine, A.S., 2017. Public Health Follow-up of Suspected Exposure to Echinococcus multilocularis in Southwestern Ontario. Zoonoses Public Health 64, 460–467. https://doi.org/10.1111/zph.12326</w:t>
      </w:r>
    </w:p>
    <w:p w14:paraId="175C93A9" w14:textId="77777777" w:rsidR="00EA327D" w:rsidRDefault="00EA327D" w:rsidP="00EA327D">
      <w:pPr>
        <w:pStyle w:val="Literaturverzeichnis"/>
      </w:pPr>
      <w:r>
        <w:t>Wong, W., Bai, X.-C., Sleebs, B.E., Triglia, T., Brown, A., Thompson, J.K., Jackson, K.E., Hanssen, E., Marapana, D.S., Fernandez, I.S., Ralph, S.A., Cowman, A.F., Scheres, S.H.W., Baum, J., 2017. Mefloquine targets the Plasmodium falciparum 80S ribosome to inhibit protein synthesis. Nat. Microbiol. 2, 17031. https://doi.org/10.1038/nmicrobiol.2017.31</w:t>
      </w:r>
    </w:p>
    <w:p w14:paraId="4F5A7DE0" w14:textId="2C324B3C" w:rsidR="00436391" w:rsidRPr="00283037" w:rsidRDefault="0007409A" w:rsidP="00283037">
      <w:pPr>
        <w:tabs>
          <w:tab w:val="left" w:pos="6474"/>
        </w:tabs>
        <w:spacing w:line="480" w:lineRule="auto"/>
      </w:pPr>
      <w:r w:rsidRPr="00283037">
        <w:rPr>
          <w:rFonts w:cs="Arial"/>
        </w:rPr>
        <w:fldChar w:fldCharType="end"/>
      </w:r>
      <w:r w:rsidR="00436391" w:rsidRPr="00283037">
        <w:br w:type="page"/>
      </w:r>
      <w:r w:rsidR="00283037" w:rsidRPr="00283037">
        <w:lastRenderedPageBreak/>
        <w:tab/>
      </w:r>
    </w:p>
    <w:p w14:paraId="5D9BE2E6" w14:textId="74871835" w:rsidR="00436391" w:rsidRDefault="00436391" w:rsidP="00BC1942">
      <w:pPr>
        <w:spacing w:after="0" w:line="480" w:lineRule="auto"/>
        <w:jc w:val="both"/>
        <w:rPr>
          <w:b/>
        </w:rPr>
      </w:pPr>
      <w:r w:rsidRPr="00A668F8">
        <w:rPr>
          <w:b/>
        </w:rPr>
        <w:t>Figure Legends</w:t>
      </w:r>
    </w:p>
    <w:p w14:paraId="7DB89B24" w14:textId="77777777" w:rsidR="002510C4" w:rsidRDefault="002510C4" w:rsidP="00BC1942">
      <w:pPr>
        <w:spacing w:after="0" w:line="480" w:lineRule="auto"/>
        <w:jc w:val="both"/>
        <w:rPr>
          <w:b/>
        </w:rPr>
      </w:pPr>
    </w:p>
    <w:p w14:paraId="46793A3B" w14:textId="32AAAD57" w:rsidR="00935BAB" w:rsidRDefault="00935BAB" w:rsidP="00935BAB">
      <w:pPr>
        <w:spacing w:line="480" w:lineRule="auto"/>
        <w:rPr>
          <w:b/>
        </w:rPr>
      </w:pPr>
      <w:r w:rsidRPr="00935BAB">
        <w:rPr>
          <w:b/>
        </w:rPr>
        <w:t xml:space="preserve">Figure 1. Synthesis of mefloquine derivatives based on </w:t>
      </w:r>
      <w:r w:rsidR="00333927">
        <w:rPr>
          <w:b/>
        </w:rPr>
        <w:t xml:space="preserve">the </w:t>
      </w:r>
      <w:r w:rsidRPr="00935BAB">
        <w:rPr>
          <w:b/>
        </w:rPr>
        <w:t>C-4 position.</w:t>
      </w:r>
    </w:p>
    <w:p w14:paraId="618675BD" w14:textId="56A4122D" w:rsidR="0059339E" w:rsidRDefault="0059339E" w:rsidP="00D74584">
      <w:pPr>
        <w:spacing w:line="480" w:lineRule="auto"/>
        <w:rPr>
          <w:b/>
        </w:rPr>
      </w:pPr>
    </w:p>
    <w:p w14:paraId="76A9A40A" w14:textId="19C65155" w:rsidR="00935BAB" w:rsidRPr="00935BAB" w:rsidRDefault="00935BAB" w:rsidP="00935BAB">
      <w:pPr>
        <w:spacing w:line="480" w:lineRule="auto"/>
        <w:jc w:val="both"/>
      </w:pPr>
      <w:r w:rsidRPr="00935BAB">
        <w:rPr>
          <w:b/>
        </w:rPr>
        <w:t xml:space="preserve">Figure 2. </w:t>
      </w:r>
      <w:r w:rsidR="00680092">
        <w:rPr>
          <w:b/>
        </w:rPr>
        <w:t>Mefloquine t</w:t>
      </w:r>
      <w:r w:rsidRPr="00935BAB">
        <w:rPr>
          <w:b/>
        </w:rPr>
        <w:t xml:space="preserve">reatment of </w:t>
      </w:r>
      <w:r w:rsidRPr="00935BAB">
        <w:rPr>
          <w:b/>
          <w:i/>
        </w:rPr>
        <w:t>Echinococcus multilocularis</w:t>
      </w:r>
      <w:r w:rsidRPr="00935BAB">
        <w:rPr>
          <w:b/>
        </w:rPr>
        <w:t xml:space="preserve"> egg-infected mice. </w:t>
      </w:r>
      <w:r w:rsidRPr="00935BAB">
        <w:t>B</w:t>
      </w:r>
      <w:r w:rsidR="0049703F">
        <w:t>ALB</w:t>
      </w:r>
      <w:r w:rsidRPr="00935BAB">
        <w:t>/c mice</w:t>
      </w:r>
      <w:r w:rsidR="00680092">
        <w:t>,</w:t>
      </w:r>
      <w:r w:rsidRPr="00935BAB">
        <w:t xml:space="preserve"> orally infected with </w:t>
      </w:r>
      <w:r w:rsidRPr="00935BAB">
        <w:rPr>
          <w:i/>
        </w:rPr>
        <w:t>E. multilocularis</w:t>
      </w:r>
      <w:r w:rsidRPr="00935BAB">
        <w:t xml:space="preserve"> eggs, </w:t>
      </w:r>
      <w:r w:rsidR="00680092">
        <w:t>were</w:t>
      </w:r>
      <w:r w:rsidRPr="00935BAB">
        <w:t xml:space="preserve"> treated by either mefloquine (100 mg/kg twice per week, n=9), ABZ (200 mg/kg, 5 times per week, n=8) or control</w:t>
      </w:r>
      <w:r w:rsidR="00680092">
        <w:t xml:space="preserve">-treated </w:t>
      </w:r>
      <w:r w:rsidRPr="00935BAB">
        <w:t>(placebo, n=9). After 12 weeks of treatment, parasite lesion numbers in the liver were assessed</w:t>
      </w:r>
      <w:r w:rsidR="004D25CB">
        <w:t xml:space="preserve"> microscopically</w:t>
      </w:r>
      <w:r w:rsidR="003812E5">
        <w:t xml:space="preserve"> (A)</w:t>
      </w:r>
      <w:r w:rsidRPr="00935BAB">
        <w:t xml:space="preserve"> and </w:t>
      </w:r>
      <w:r w:rsidR="003812E5">
        <w:t>p</w:t>
      </w:r>
      <w:r w:rsidRPr="00935BAB">
        <w:t>resence</w:t>
      </w:r>
      <w:r w:rsidR="004D25CB">
        <w:t xml:space="preserve"> or </w:t>
      </w:r>
      <w:r w:rsidRPr="00935BAB">
        <w:t>absence of lesions</w:t>
      </w:r>
      <w:r w:rsidR="002169CE">
        <w:t xml:space="preserve"> in whole liver extracts</w:t>
      </w:r>
      <w:r w:rsidRPr="00935BAB">
        <w:t xml:space="preserve"> was </w:t>
      </w:r>
      <w:r w:rsidR="003812E5">
        <w:t>confirmed</w:t>
      </w:r>
      <w:r w:rsidRPr="00935BAB">
        <w:t xml:space="preserve"> by PCR (</w:t>
      </w:r>
      <w:r w:rsidR="003812E5">
        <w:t xml:space="preserve">B, </w:t>
      </w:r>
      <w:r w:rsidR="004D25CB">
        <w:t>see also Supplementary Table 1</w:t>
      </w:r>
      <w:r w:rsidRPr="00935BAB">
        <w:t>).</w:t>
      </w:r>
      <w:r w:rsidR="004D25CB">
        <w:t xml:space="preserve"> A representative agarose gel is shown</w:t>
      </w:r>
      <w:r w:rsidR="003812E5">
        <w:t xml:space="preserve"> in (B)</w:t>
      </w:r>
      <w:r w:rsidR="004D25CB">
        <w:t xml:space="preserve"> with 1, positive control; 2, negative control; 3, extract from infected mouse; 4, extract from non-infected mouse</w:t>
      </w:r>
      <w:r w:rsidR="00632956">
        <w:t>;</w:t>
      </w:r>
      <w:r w:rsidR="004D25CB">
        <w:t xml:space="preserve"> </w:t>
      </w:r>
      <w:r w:rsidR="003812E5">
        <w:t>L</w:t>
      </w:r>
      <w:r w:rsidR="004D25CB">
        <w:t>,</w:t>
      </w:r>
      <w:r w:rsidR="003812E5">
        <w:t xml:space="preserve"> </w:t>
      </w:r>
      <w:r w:rsidR="00283037">
        <w:t xml:space="preserve">100 </w:t>
      </w:r>
      <w:r w:rsidR="003812E5">
        <w:t>bp ladder</w:t>
      </w:r>
      <w:r w:rsidR="004D25CB">
        <w:t>.</w:t>
      </w:r>
    </w:p>
    <w:p w14:paraId="59D2E754" w14:textId="44FE455A" w:rsidR="008D3E00" w:rsidRDefault="008D3E00" w:rsidP="0059339E">
      <w:pPr>
        <w:spacing w:line="480" w:lineRule="auto"/>
        <w:rPr>
          <w:b/>
        </w:rPr>
      </w:pPr>
    </w:p>
    <w:p w14:paraId="13515F04" w14:textId="3DDED8ED" w:rsidR="002510C4" w:rsidRDefault="002510C4" w:rsidP="002510C4">
      <w:pPr>
        <w:spacing w:line="480" w:lineRule="auto"/>
        <w:jc w:val="both"/>
      </w:pPr>
      <w:proofErr w:type="gramStart"/>
      <w:r w:rsidRPr="00C56D5A">
        <w:rPr>
          <w:b/>
        </w:rPr>
        <w:t>Figure 3.</w:t>
      </w:r>
      <w:proofErr w:type="gramEnd"/>
      <w:r w:rsidRPr="00C56D5A">
        <w:rPr>
          <w:b/>
        </w:rPr>
        <w:t xml:space="preserve"> </w:t>
      </w:r>
      <w:proofErr w:type="gramStart"/>
      <w:r w:rsidRPr="00C56D5A">
        <w:rPr>
          <w:b/>
        </w:rPr>
        <w:t>Mefloquine plasma</w:t>
      </w:r>
      <w:r w:rsidR="00D5324A" w:rsidRPr="00C56D5A">
        <w:rPr>
          <w:b/>
        </w:rPr>
        <w:t xml:space="preserve"> concentrations</w:t>
      </w:r>
      <w:r w:rsidRPr="00C56D5A">
        <w:rPr>
          <w:b/>
        </w:rPr>
        <w:t xml:space="preserve"> in B</w:t>
      </w:r>
      <w:r w:rsidR="0049703F" w:rsidRPr="00C56D5A">
        <w:rPr>
          <w:b/>
        </w:rPr>
        <w:t>ALB</w:t>
      </w:r>
      <w:r w:rsidRPr="00533F7A">
        <w:rPr>
          <w:b/>
        </w:rPr>
        <w:t>/c mice.</w:t>
      </w:r>
      <w:proofErr w:type="gramEnd"/>
      <w:r w:rsidRPr="00533F7A">
        <w:t xml:space="preserve"> </w:t>
      </w:r>
      <w:r w:rsidR="003812E5">
        <w:t xml:space="preserve">(A) </w:t>
      </w:r>
      <w:r w:rsidRPr="002510C4">
        <w:t xml:space="preserve">Animals were treated with 100 mg/kg mefloquine per </w:t>
      </w:r>
      <w:proofErr w:type="spellStart"/>
      <w:r w:rsidRPr="002510C4">
        <w:t>o</w:t>
      </w:r>
      <w:r w:rsidR="00D47174">
        <w:t>s</w:t>
      </w:r>
      <w:proofErr w:type="spellEnd"/>
      <w:r w:rsidRPr="002510C4">
        <w:t xml:space="preserve"> twice per week. Plasma concentrations as assessed by HPLC are given for weeks 2, 6 and 12 of treatment. At these interval</w:t>
      </w:r>
      <w:r w:rsidR="00632956">
        <w:t>s</w:t>
      </w:r>
      <w:r w:rsidRPr="002510C4">
        <w:t>, plasma</w:t>
      </w:r>
      <w:r w:rsidR="00D5324A">
        <w:t xml:space="preserve"> concentrations</w:t>
      </w:r>
      <w:r w:rsidRPr="002510C4">
        <w:t xml:space="preserve"> were measured 6, 24 and 48 h after dosing (n=3 for each time</w:t>
      </w:r>
      <w:r w:rsidR="00F74102">
        <w:t xml:space="preserve"> </w:t>
      </w:r>
      <w:r w:rsidRPr="002510C4">
        <w:t xml:space="preserve">point). </w:t>
      </w:r>
      <w:r w:rsidR="003812E5">
        <w:t>(</w:t>
      </w:r>
      <w:r w:rsidRPr="002510C4">
        <w:t>B</w:t>
      </w:r>
      <w:r w:rsidR="003812E5">
        <w:t>)</w:t>
      </w:r>
      <w:r w:rsidRPr="002510C4">
        <w:t xml:space="preserve"> Modeling of mefloquine concentrations as measured in (A) based on a standard two-compartment pharmacokinetic model with first-order adsorption. Predicted values are shown as solid line. Empty circles show observed mefloquine </w:t>
      </w:r>
      <w:r w:rsidR="00D5324A">
        <w:t>concentrations</w:t>
      </w:r>
      <w:r w:rsidRPr="002510C4">
        <w:t>.</w:t>
      </w:r>
    </w:p>
    <w:p w14:paraId="2C48B305" w14:textId="3CE29892" w:rsidR="008D3E00" w:rsidRDefault="008D3E00" w:rsidP="0059339E">
      <w:pPr>
        <w:spacing w:line="480" w:lineRule="auto"/>
        <w:rPr>
          <w:b/>
        </w:rPr>
      </w:pPr>
      <w:r>
        <w:rPr>
          <w:b/>
        </w:rPr>
        <w:br w:type="page"/>
      </w:r>
    </w:p>
    <w:p w14:paraId="12C5138D" w14:textId="09D9B611" w:rsidR="002510C4" w:rsidRPr="000252E6" w:rsidRDefault="002510C4" w:rsidP="002510C4">
      <w:pPr>
        <w:spacing w:line="480" w:lineRule="auto"/>
        <w:jc w:val="both"/>
      </w:pPr>
      <w:r w:rsidRPr="002510C4">
        <w:rPr>
          <w:b/>
        </w:rPr>
        <w:lastRenderedPageBreak/>
        <w:t xml:space="preserve">Figure 4. Activity of mefloquine and ten derivatives against </w:t>
      </w:r>
      <w:r w:rsidRPr="002510C4">
        <w:rPr>
          <w:b/>
          <w:i/>
        </w:rPr>
        <w:t>E. multilocularis</w:t>
      </w:r>
      <w:r w:rsidRPr="002510C4">
        <w:rPr>
          <w:b/>
        </w:rPr>
        <w:t xml:space="preserve"> metacestodes </w:t>
      </w:r>
      <w:r w:rsidRPr="002510C4">
        <w:rPr>
          <w:b/>
          <w:i/>
        </w:rPr>
        <w:t>in vitro</w:t>
      </w:r>
      <w:r w:rsidRPr="002510C4">
        <w:rPr>
          <w:b/>
        </w:rPr>
        <w:t xml:space="preserve">. </w:t>
      </w:r>
      <w:r w:rsidR="003812E5" w:rsidRPr="00632956">
        <w:t>(</w:t>
      </w:r>
      <w:r w:rsidRPr="002510C4">
        <w:t>A</w:t>
      </w:r>
      <w:r w:rsidR="003812E5">
        <w:t>)</w:t>
      </w:r>
      <w:r w:rsidRPr="002510C4">
        <w:rPr>
          <w:b/>
        </w:rPr>
        <w:t xml:space="preserve"> </w:t>
      </w:r>
      <w:r w:rsidRPr="002510C4">
        <w:t xml:space="preserve">Mefloquine and ten derivatives were assessed by PGI-assay for their </w:t>
      </w:r>
      <w:r w:rsidRPr="002510C4">
        <w:rPr>
          <w:i/>
        </w:rPr>
        <w:t>in vitro</w:t>
      </w:r>
      <w:r w:rsidRPr="002510C4">
        <w:t xml:space="preserve"> activity against </w:t>
      </w:r>
      <w:r w:rsidRPr="002510C4">
        <w:rPr>
          <w:i/>
        </w:rPr>
        <w:t>E. multilocularis</w:t>
      </w:r>
      <w:r w:rsidRPr="002510C4">
        <w:t xml:space="preserve"> metacestodes. Assessments of parasite-damage were performed after 5 and 12 days of drug-incubations at 10, 20, 30, and 40 </w:t>
      </w:r>
      <w:r w:rsidRPr="002510C4">
        <w:rPr>
          <w:rFonts w:cstheme="minorHAnsi"/>
        </w:rPr>
        <w:t>µ</w:t>
      </w:r>
      <w:r w:rsidRPr="002510C4">
        <w:t xml:space="preserve">M in biological triplicates. Lower concentrations are not shown, as below 10 </w:t>
      </w:r>
      <w:r w:rsidRPr="002510C4">
        <w:rPr>
          <w:rFonts w:cstheme="minorHAnsi"/>
        </w:rPr>
        <w:t>µ</w:t>
      </w:r>
      <w:r w:rsidRPr="002510C4">
        <w:t xml:space="preserve">M no activity was observed for any of the compounds listed. </w:t>
      </w:r>
      <w:r w:rsidR="003812E5">
        <w:t>(</w:t>
      </w:r>
      <w:r w:rsidRPr="002510C4">
        <w:t>B</w:t>
      </w:r>
      <w:r w:rsidR="003812E5">
        <w:t>)</w:t>
      </w:r>
      <w:r w:rsidRPr="002510C4">
        <w:t xml:space="preserve"> structural analysis of </w:t>
      </w:r>
      <w:r w:rsidR="00333927">
        <w:t>m</w:t>
      </w:r>
      <w:r w:rsidRPr="002510C4">
        <w:t>efloquine and ten derivatives concerning presence</w:t>
      </w:r>
      <w:r w:rsidR="00632956">
        <w:t xml:space="preserve"> (+) or absence (-)</w:t>
      </w:r>
      <w:r w:rsidRPr="002510C4">
        <w:t xml:space="preserve"> of a trifluor</w:t>
      </w:r>
      <w:r w:rsidR="006B0B66">
        <w:t>o</w:t>
      </w:r>
      <w:r w:rsidRPr="002510C4">
        <w:t>methyl group</w:t>
      </w:r>
      <w:r w:rsidR="00333927">
        <w:t xml:space="preserve"> (CF</w:t>
      </w:r>
      <w:r w:rsidR="00333927" w:rsidRPr="00333927">
        <w:rPr>
          <w:vertAlign w:val="subscript"/>
        </w:rPr>
        <w:t>3</w:t>
      </w:r>
      <w:r w:rsidR="00333927">
        <w:t>)</w:t>
      </w:r>
      <w:r w:rsidRPr="002510C4">
        <w:t xml:space="preserve"> at </w:t>
      </w:r>
      <w:r w:rsidRPr="002510C4">
        <w:rPr>
          <w:rFonts w:cstheme="minorHAnsi"/>
        </w:rPr>
        <w:t xml:space="preserve">position 8 of the quinoline structure (R1) and </w:t>
      </w:r>
      <w:r w:rsidR="00333927">
        <w:rPr>
          <w:rFonts w:cstheme="minorHAnsi"/>
        </w:rPr>
        <w:t xml:space="preserve">an </w:t>
      </w:r>
      <w:r w:rsidRPr="002510C4">
        <w:rPr>
          <w:rFonts w:cstheme="minorHAnsi"/>
        </w:rPr>
        <w:t>amino-group containing residue at position 4 of the quinoline structure (R2).</w:t>
      </w:r>
    </w:p>
    <w:p w14:paraId="28F7549A" w14:textId="77777777" w:rsidR="0059339E" w:rsidRDefault="0059339E">
      <w:pPr>
        <w:rPr>
          <w:b/>
        </w:rPr>
      </w:pPr>
      <w:r>
        <w:rPr>
          <w:b/>
        </w:rPr>
        <w:br w:type="page"/>
      </w:r>
    </w:p>
    <w:p w14:paraId="193B85BE" w14:textId="012FD0F1" w:rsidR="004D25CB" w:rsidRPr="006D0B34" w:rsidRDefault="0059339E" w:rsidP="004D25CB">
      <w:pPr>
        <w:shd w:val="clear" w:color="auto" w:fill="FFFFFF"/>
        <w:spacing w:afterLines="200" w:after="480" w:line="480" w:lineRule="auto"/>
        <w:rPr>
          <w:rFonts w:ascii="Segoe UI" w:eastAsia="Times New Roman" w:hAnsi="Segoe UI" w:cs="Segoe UI"/>
          <w:color w:val="212121"/>
          <w:sz w:val="23"/>
          <w:szCs w:val="23"/>
          <w:lang w:eastAsia="de-CH"/>
        </w:rPr>
      </w:pPr>
      <w:r>
        <w:rPr>
          <w:b/>
        </w:rPr>
        <w:lastRenderedPageBreak/>
        <w:t>Supplementary Figure 1. Representative HPLC chromatogram with peaks of mefloquine and the internal standard quinine.</w:t>
      </w:r>
      <w:r w:rsidR="004D25CB">
        <w:rPr>
          <w:b/>
        </w:rPr>
        <w:t xml:space="preserve"> </w:t>
      </w:r>
      <w:r w:rsidR="004D25CB">
        <w:rPr>
          <w:rFonts w:ascii="Calibri" w:eastAsia="Times New Roman" w:hAnsi="Calibri" w:cs="Calibri"/>
          <w:color w:val="212121"/>
          <w:lang w:eastAsia="de-CH"/>
        </w:rPr>
        <w:t>Chromatogra</w:t>
      </w:r>
      <w:r w:rsidR="004D25CB" w:rsidRPr="006D0B34">
        <w:rPr>
          <w:rFonts w:ascii="Calibri" w:eastAsia="Times New Roman" w:hAnsi="Calibri" w:cs="Calibri"/>
          <w:color w:val="212121"/>
          <w:lang w:eastAsia="de-CH"/>
        </w:rPr>
        <w:t>m obtained with extracts from serum samples of mice treated with mefloquine and the internal standard quinidine.</w:t>
      </w:r>
    </w:p>
    <w:p w14:paraId="49849686" w14:textId="24E0F81D" w:rsidR="008D3E00" w:rsidRDefault="008D3E00" w:rsidP="0059339E">
      <w:pPr>
        <w:spacing w:line="480" w:lineRule="auto"/>
        <w:jc w:val="both"/>
        <w:rPr>
          <w:b/>
        </w:rPr>
      </w:pPr>
    </w:p>
    <w:p w14:paraId="6C16A5A6" w14:textId="77777777" w:rsidR="00680092" w:rsidRDefault="00680092">
      <w:pPr>
        <w:rPr>
          <w:b/>
        </w:rPr>
      </w:pPr>
      <w:r>
        <w:rPr>
          <w:b/>
        </w:rPr>
        <w:br w:type="page"/>
      </w:r>
    </w:p>
    <w:p w14:paraId="36CCD9A1" w14:textId="486F2CCE" w:rsidR="00BC1942" w:rsidRDefault="00BC1942" w:rsidP="00BC1942">
      <w:pPr>
        <w:spacing w:after="0" w:line="480" w:lineRule="auto"/>
        <w:jc w:val="both"/>
        <w:rPr>
          <w:b/>
        </w:rPr>
      </w:pPr>
      <w:r>
        <w:rPr>
          <w:b/>
        </w:rPr>
        <w:lastRenderedPageBreak/>
        <w:t>Tables and Legends</w:t>
      </w:r>
    </w:p>
    <w:p w14:paraId="3DB2482E" w14:textId="77777777" w:rsidR="00935BAB" w:rsidRPr="00073835" w:rsidRDefault="00935BAB" w:rsidP="00935BAB">
      <w:pPr>
        <w:spacing w:line="480" w:lineRule="auto"/>
        <w:rPr>
          <w:b/>
        </w:rPr>
      </w:pPr>
      <w:r w:rsidRPr="00026D42">
        <w:rPr>
          <w:b/>
        </w:rPr>
        <w:t>Table 1. List of ten mefloquine derivatives and synthesis.</w:t>
      </w:r>
    </w:p>
    <w:tbl>
      <w:tblPr>
        <w:tblStyle w:val="Tabellenraster"/>
        <w:tblW w:w="10154" w:type="dxa"/>
        <w:tblInd w:w="-743" w:type="dxa"/>
        <w:tblLook w:val="04A0" w:firstRow="1" w:lastRow="0" w:firstColumn="1" w:lastColumn="0" w:noHBand="0" w:noVBand="1"/>
      </w:tblPr>
      <w:tblGrid>
        <w:gridCol w:w="1820"/>
        <w:gridCol w:w="4346"/>
        <w:gridCol w:w="742"/>
        <w:gridCol w:w="1692"/>
        <w:gridCol w:w="1554"/>
      </w:tblGrid>
      <w:tr w:rsidR="00935BAB" w:rsidRPr="00D07E50" w14:paraId="278AA20F" w14:textId="77777777" w:rsidTr="002510C4">
        <w:trPr>
          <w:trHeight w:val="324"/>
        </w:trPr>
        <w:tc>
          <w:tcPr>
            <w:tcW w:w="10154" w:type="dxa"/>
            <w:gridSpan w:val="5"/>
          </w:tcPr>
          <w:p w14:paraId="7B87E5DF" w14:textId="77777777" w:rsidR="00935BAB" w:rsidRPr="00D07E50" w:rsidRDefault="00935BAB" w:rsidP="002510C4">
            <w:pPr>
              <w:spacing w:line="480" w:lineRule="auto"/>
              <w:jc w:val="center"/>
              <w:rPr>
                <w:b/>
              </w:rPr>
            </w:pPr>
            <w:r>
              <w:rPr>
                <w:noProof/>
                <w:lang w:val="de-CH" w:eastAsia="de-CH"/>
              </w:rPr>
              <w:drawing>
                <wp:inline distT="0" distB="0" distL="0" distR="0" wp14:anchorId="33547C00" wp14:editId="4B25CAF0">
                  <wp:extent cx="1285240" cy="1181735"/>
                  <wp:effectExtent l="0" t="0" r="0" b="0"/>
                  <wp:docPr id="6" name="Grafik 6" descr="G:\IPA\starving Echino\12 - Own Papers in production\3 - Mefloquine\for tabl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G:\IPA\starving Echino\12 - Own Papers in production\3 - Mefloquine\for table 1.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285240" cy="1181735"/>
                          </a:xfrm>
                          <a:prstGeom prst="rect">
                            <a:avLst/>
                          </a:prstGeom>
                          <a:noFill/>
                          <a:ln>
                            <a:noFill/>
                          </a:ln>
                        </pic:spPr>
                      </pic:pic>
                    </a:graphicData>
                  </a:graphic>
                </wp:inline>
              </w:drawing>
            </w:r>
            <w:r>
              <w:t xml:space="preserve"> </w:t>
            </w:r>
          </w:p>
        </w:tc>
      </w:tr>
      <w:tr w:rsidR="00935BAB" w:rsidRPr="00D07E50" w14:paraId="5ADB3276" w14:textId="77777777" w:rsidTr="002510C4">
        <w:trPr>
          <w:trHeight w:val="324"/>
        </w:trPr>
        <w:tc>
          <w:tcPr>
            <w:tcW w:w="1820" w:type="dxa"/>
          </w:tcPr>
          <w:p w14:paraId="0C77F1A5" w14:textId="77777777" w:rsidR="00935BAB" w:rsidRPr="00D07E50" w:rsidRDefault="00935BAB" w:rsidP="002510C4">
            <w:pPr>
              <w:spacing w:line="480" w:lineRule="auto"/>
              <w:rPr>
                <w:b/>
              </w:rPr>
            </w:pPr>
            <w:r w:rsidRPr="00D07E50">
              <w:rPr>
                <w:b/>
              </w:rPr>
              <w:t>abbreviation</w:t>
            </w:r>
          </w:p>
        </w:tc>
        <w:tc>
          <w:tcPr>
            <w:tcW w:w="4346" w:type="dxa"/>
          </w:tcPr>
          <w:p w14:paraId="707DF266" w14:textId="77777777" w:rsidR="00935BAB" w:rsidRPr="00D07E50" w:rsidRDefault="00935BAB" w:rsidP="002510C4">
            <w:pPr>
              <w:spacing w:line="480" w:lineRule="auto"/>
              <w:rPr>
                <w:b/>
              </w:rPr>
            </w:pPr>
            <w:r w:rsidRPr="00D07E50">
              <w:rPr>
                <w:b/>
              </w:rPr>
              <w:t>full name</w:t>
            </w:r>
          </w:p>
        </w:tc>
        <w:tc>
          <w:tcPr>
            <w:tcW w:w="742" w:type="dxa"/>
          </w:tcPr>
          <w:p w14:paraId="2AC91A62" w14:textId="77777777" w:rsidR="00935BAB" w:rsidRPr="00D07E50" w:rsidRDefault="00935BAB" w:rsidP="002510C4">
            <w:pPr>
              <w:spacing w:line="480" w:lineRule="auto"/>
              <w:rPr>
                <w:b/>
              </w:rPr>
            </w:pPr>
            <w:r w:rsidRPr="00D07E50">
              <w:rPr>
                <w:b/>
              </w:rPr>
              <w:t>R</w:t>
            </w:r>
            <w:r w:rsidRPr="00D07E50">
              <w:rPr>
                <w:b/>
                <w:vertAlign w:val="superscript"/>
              </w:rPr>
              <w:t>1</w:t>
            </w:r>
          </w:p>
        </w:tc>
        <w:tc>
          <w:tcPr>
            <w:tcW w:w="1692" w:type="dxa"/>
          </w:tcPr>
          <w:p w14:paraId="0005E7AA" w14:textId="77777777" w:rsidR="00935BAB" w:rsidRPr="00D07E50" w:rsidRDefault="00935BAB" w:rsidP="002510C4">
            <w:pPr>
              <w:spacing w:line="480" w:lineRule="auto"/>
              <w:rPr>
                <w:b/>
              </w:rPr>
            </w:pPr>
            <w:r w:rsidRPr="00D07E50">
              <w:rPr>
                <w:b/>
              </w:rPr>
              <w:t>R</w:t>
            </w:r>
            <w:r w:rsidRPr="00D07E50">
              <w:rPr>
                <w:b/>
                <w:vertAlign w:val="superscript"/>
              </w:rPr>
              <w:t>2</w:t>
            </w:r>
          </w:p>
        </w:tc>
        <w:tc>
          <w:tcPr>
            <w:tcW w:w="1554" w:type="dxa"/>
          </w:tcPr>
          <w:p w14:paraId="7D9511DC" w14:textId="77777777" w:rsidR="00935BAB" w:rsidRPr="00D07E50" w:rsidRDefault="00935BAB" w:rsidP="002510C4">
            <w:pPr>
              <w:spacing w:line="480" w:lineRule="auto"/>
              <w:rPr>
                <w:b/>
              </w:rPr>
            </w:pPr>
            <w:r w:rsidRPr="00D07E50">
              <w:rPr>
                <w:b/>
              </w:rPr>
              <w:t>source</w:t>
            </w:r>
          </w:p>
        </w:tc>
      </w:tr>
      <w:tr w:rsidR="00935BAB" w:rsidRPr="00935BAB" w14:paraId="379E0772" w14:textId="77777777" w:rsidTr="002510C4">
        <w:trPr>
          <w:trHeight w:val="324"/>
        </w:trPr>
        <w:tc>
          <w:tcPr>
            <w:tcW w:w="1820" w:type="dxa"/>
          </w:tcPr>
          <w:p w14:paraId="262BC524" w14:textId="7931A5F3" w:rsidR="00935BAB" w:rsidRPr="00935BAB" w:rsidRDefault="00935BAB" w:rsidP="002510C4">
            <w:pPr>
              <w:spacing w:line="480" w:lineRule="auto"/>
            </w:pPr>
            <w:r w:rsidRPr="00935BAB">
              <w:t>M</w:t>
            </w:r>
            <w:r w:rsidR="004E590A">
              <w:t>efloquine</w:t>
            </w:r>
          </w:p>
        </w:tc>
        <w:tc>
          <w:tcPr>
            <w:tcW w:w="4346" w:type="dxa"/>
          </w:tcPr>
          <w:p w14:paraId="7836BB9C" w14:textId="78C4F93E" w:rsidR="00935BAB" w:rsidRPr="004E590A" w:rsidRDefault="004E590A" w:rsidP="002510C4">
            <w:pPr>
              <w:spacing w:line="480" w:lineRule="auto"/>
              <w:rPr>
                <w:rFonts w:cstheme="minorHAnsi"/>
              </w:rPr>
            </w:pPr>
            <w:r>
              <w:rPr>
                <w:rFonts w:cstheme="minorHAnsi"/>
                <w:color w:val="212121"/>
                <w:shd w:val="clear" w:color="auto" w:fill="FFFFFF"/>
              </w:rPr>
              <w:t>(</w:t>
            </w:r>
            <w:r w:rsidRPr="004E590A">
              <w:rPr>
                <w:rFonts w:cstheme="minorHAnsi"/>
                <w:color w:val="212121"/>
                <w:shd w:val="clear" w:color="auto" w:fill="FFFFFF"/>
              </w:rPr>
              <w:t>2,8-bis(trifluoromethyl)quinolin-4-yl</w:t>
            </w:r>
            <w:r>
              <w:rPr>
                <w:rFonts w:cstheme="minorHAnsi"/>
                <w:color w:val="212121"/>
                <w:shd w:val="clear" w:color="auto" w:fill="FFFFFF"/>
              </w:rPr>
              <w:t>)</w:t>
            </w:r>
            <w:r w:rsidRPr="004E590A">
              <w:rPr>
                <w:rFonts w:cstheme="minorHAnsi"/>
                <w:color w:val="212121"/>
                <w:shd w:val="clear" w:color="auto" w:fill="FFFFFF"/>
              </w:rPr>
              <w:t>-piperidin-2-yl</w:t>
            </w:r>
            <w:r>
              <w:rPr>
                <w:rFonts w:cstheme="minorHAnsi"/>
                <w:color w:val="212121"/>
                <w:shd w:val="clear" w:color="auto" w:fill="FFFFFF"/>
              </w:rPr>
              <w:t>-</w:t>
            </w:r>
            <w:r w:rsidRPr="004E590A">
              <w:rPr>
                <w:rFonts w:cstheme="minorHAnsi"/>
                <w:color w:val="212121"/>
                <w:shd w:val="clear" w:color="auto" w:fill="FFFFFF"/>
              </w:rPr>
              <w:t>methanol</w:t>
            </w:r>
          </w:p>
        </w:tc>
        <w:tc>
          <w:tcPr>
            <w:tcW w:w="742" w:type="dxa"/>
          </w:tcPr>
          <w:p w14:paraId="66C83F17" w14:textId="77777777" w:rsidR="00935BAB" w:rsidRPr="00935BAB" w:rsidRDefault="00935BAB" w:rsidP="002510C4">
            <w:pPr>
              <w:spacing w:line="480" w:lineRule="auto"/>
            </w:pPr>
            <w:r w:rsidRPr="00935BAB">
              <w:rPr>
                <w:rFonts w:cs="Arial"/>
                <w:shd w:val="clear" w:color="auto" w:fill="FFFFFF"/>
              </w:rPr>
              <w:t>-CF</w:t>
            </w:r>
            <w:r w:rsidRPr="00935BAB">
              <w:rPr>
                <w:rFonts w:cs="Arial"/>
                <w:shd w:val="clear" w:color="auto" w:fill="FFFFFF"/>
                <w:vertAlign w:val="subscript"/>
              </w:rPr>
              <w:t>3</w:t>
            </w:r>
          </w:p>
        </w:tc>
        <w:tc>
          <w:tcPr>
            <w:tcW w:w="1692" w:type="dxa"/>
          </w:tcPr>
          <w:p w14:paraId="2B293318" w14:textId="19EAF4C2" w:rsidR="00935BAB" w:rsidRPr="00935BAB" w:rsidRDefault="00935BAB" w:rsidP="002510C4">
            <w:pPr>
              <w:spacing w:line="480" w:lineRule="auto"/>
            </w:pPr>
            <w:r>
              <w:t>-</w:t>
            </w:r>
            <w:proofErr w:type="spellStart"/>
            <w:r>
              <w:t>C</w:t>
            </w:r>
            <w:r w:rsidR="004E590A">
              <w:t>H</w:t>
            </w:r>
            <w:r>
              <w:t>OHPip</w:t>
            </w:r>
            <w:proofErr w:type="spellEnd"/>
          </w:p>
        </w:tc>
        <w:tc>
          <w:tcPr>
            <w:tcW w:w="1554" w:type="dxa"/>
          </w:tcPr>
          <w:p w14:paraId="6699DC1C" w14:textId="77777777" w:rsidR="00935BAB" w:rsidRPr="00935BAB" w:rsidRDefault="00935BAB" w:rsidP="002510C4">
            <w:pPr>
              <w:spacing w:line="480" w:lineRule="auto"/>
            </w:pPr>
            <w:proofErr w:type="spellStart"/>
            <w:r>
              <w:t>Selleckchem</w:t>
            </w:r>
            <w:proofErr w:type="spellEnd"/>
          </w:p>
        </w:tc>
      </w:tr>
      <w:tr w:rsidR="00935BAB" w:rsidRPr="00D07E50" w14:paraId="18912424" w14:textId="77777777" w:rsidTr="002510C4">
        <w:trPr>
          <w:trHeight w:val="1746"/>
        </w:trPr>
        <w:tc>
          <w:tcPr>
            <w:tcW w:w="1820" w:type="dxa"/>
          </w:tcPr>
          <w:p w14:paraId="4490821F" w14:textId="77777777" w:rsidR="00935BAB" w:rsidRPr="00D07E50" w:rsidRDefault="00935BAB" w:rsidP="002510C4">
            <w:pPr>
              <w:spacing w:line="480" w:lineRule="auto"/>
            </w:pPr>
            <w:r w:rsidRPr="00D07E50">
              <w:t>PASALR-01-095</w:t>
            </w:r>
          </w:p>
        </w:tc>
        <w:tc>
          <w:tcPr>
            <w:tcW w:w="4346" w:type="dxa"/>
          </w:tcPr>
          <w:p w14:paraId="76DCB3B4" w14:textId="77777777" w:rsidR="00935BAB" w:rsidRPr="00D07E50" w:rsidRDefault="00935BAB" w:rsidP="002510C4">
            <w:pPr>
              <w:spacing w:line="480" w:lineRule="auto"/>
            </w:pPr>
            <w:r w:rsidRPr="00D07E50">
              <w:t>ethyl 2-((2,8-bis(trifluoromethyl)quinolin-4-yl)oxy)acetate</w:t>
            </w:r>
          </w:p>
        </w:tc>
        <w:tc>
          <w:tcPr>
            <w:tcW w:w="742" w:type="dxa"/>
          </w:tcPr>
          <w:p w14:paraId="0BE6F56F" w14:textId="77777777" w:rsidR="00935BAB" w:rsidRPr="00D07E50" w:rsidRDefault="00935BAB" w:rsidP="002510C4">
            <w:pPr>
              <w:spacing w:line="480" w:lineRule="auto"/>
              <w:rPr>
                <w:rFonts w:cs="Arial"/>
                <w:shd w:val="clear" w:color="auto" w:fill="FFFFFF"/>
              </w:rPr>
            </w:pPr>
            <w:r w:rsidRPr="00D07E50">
              <w:rPr>
                <w:rFonts w:cs="Arial"/>
                <w:shd w:val="clear" w:color="auto" w:fill="FFFFFF"/>
              </w:rPr>
              <w:t>-CF</w:t>
            </w:r>
            <w:r w:rsidRPr="00D07E50">
              <w:rPr>
                <w:rFonts w:cs="Arial"/>
                <w:shd w:val="clear" w:color="auto" w:fill="FFFFFF"/>
                <w:vertAlign w:val="subscript"/>
              </w:rPr>
              <w:t>3</w:t>
            </w:r>
          </w:p>
        </w:tc>
        <w:tc>
          <w:tcPr>
            <w:tcW w:w="1692" w:type="dxa"/>
          </w:tcPr>
          <w:p w14:paraId="36624C50" w14:textId="77777777" w:rsidR="00935BAB" w:rsidRPr="00D07E50" w:rsidRDefault="00935BAB" w:rsidP="002510C4">
            <w:pPr>
              <w:spacing w:line="480" w:lineRule="auto"/>
              <w:rPr>
                <w:rFonts w:cs="Arial"/>
                <w:shd w:val="clear" w:color="auto" w:fill="FFFFFF"/>
              </w:rPr>
            </w:pPr>
            <w:r w:rsidRPr="00D07E50">
              <w:rPr>
                <w:rFonts w:cs="Arial"/>
                <w:shd w:val="clear" w:color="auto" w:fill="FFFFFF"/>
              </w:rPr>
              <w:t>-OCH</w:t>
            </w:r>
            <w:r w:rsidRPr="00D07E50">
              <w:rPr>
                <w:rFonts w:cs="Arial"/>
                <w:shd w:val="clear" w:color="auto" w:fill="FFFFFF"/>
                <w:vertAlign w:val="subscript"/>
              </w:rPr>
              <w:t>2</w:t>
            </w:r>
            <w:r w:rsidRPr="00D07E50">
              <w:rPr>
                <w:rFonts w:cs="Arial"/>
                <w:shd w:val="clear" w:color="auto" w:fill="FFFFFF"/>
              </w:rPr>
              <w:t>CO</w:t>
            </w:r>
            <w:r w:rsidRPr="00D07E50">
              <w:rPr>
                <w:rFonts w:cs="Arial"/>
                <w:shd w:val="clear" w:color="auto" w:fill="FFFFFF"/>
                <w:vertAlign w:val="subscript"/>
              </w:rPr>
              <w:t>2</w:t>
            </w:r>
            <w:r w:rsidRPr="00D07E50">
              <w:rPr>
                <w:rFonts w:cs="Arial"/>
                <w:shd w:val="clear" w:color="auto" w:fill="FFFFFF"/>
              </w:rPr>
              <w:t>Et</w:t>
            </w:r>
          </w:p>
        </w:tc>
        <w:tc>
          <w:tcPr>
            <w:tcW w:w="1554" w:type="dxa"/>
          </w:tcPr>
          <w:p w14:paraId="74165A3F" w14:textId="02CD0E82" w:rsidR="00935BAB" w:rsidRPr="00D07E50" w:rsidRDefault="00935BAB" w:rsidP="002510C4">
            <w:pPr>
              <w:spacing w:line="480" w:lineRule="auto"/>
            </w:pPr>
            <w:proofErr w:type="spellStart"/>
            <w:r w:rsidRPr="00073835">
              <w:rPr>
                <w:rFonts w:cs="Arial"/>
                <w:color w:val="000000" w:themeColor="text1"/>
                <w:shd w:val="clear" w:color="auto" w:fill="FFFFFF"/>
              </w:rPr>
              <w:t>Acros</w:t>
            </w:r>
            <w:proofErr w:type="spellEnd"/>
            <w:r w:rsidRPr="00073835">
              <w:rPr>
                <w:rFonts w:cs="Arial"/>
                <w:color w:val="000000" w:themeColor="text1"/>
                <w:shd w:val="clear" w:color="auto" w:fill="FFFFFF"/>
              </w:rPr>
              <w:t xml:space="preserve"> Organics</w:t>
            </w:r>
            <w:r>
              <w:rPr>
                <w:rFonts w:cs="Arial"/>
                <w:color w:val="000000" w:themeColor="text1"/>
                <w:shd w:val="clear" w:color="auto" w:fill="FFFFFF"/>
              </w:rPr>
              <w:t xml:space="preserve">, according to </w:t>
            </w:r>
            <w:r>
              <w:rPr>
                <w:rFonts w:cs="Arial"/>
                <w:color w:val="000000" w:themeColor="text1"/>
                <w:shd w:val="clear" w:color="auto" w:fill="FFFFFF"/>
              </w:rPr>
              <w:fldChar w:fldCharType="begin"/>
            </w:r>
            <w:r w:rsidR="003A6427">
              <w:rPr>
                <w:rFonts w:cs="Arial"/>
                <w:color w:val="000000" w:themeColor="text1"/>
                <w:shd w:val="clear" w:color="auto" w:fill="FFFFFF"/>
              </w:rPr>
              <w:instrText xml:space="preserve"> ADDIN ZOTERO_ITEM CSL_CITATION {"citationID":"a2amiqkhqmn","properties":{"formattedCitation":"(Lilienkampf et al., 2009)","plainCitation":"(Lilienkampf et al., 2009)","noteIndex":0},"citationItems":[{"id":3897,"uris":["http://zotero.org/groups/513990/items/BH6PHQUM"],"uri":["http://zotero.org/groups/513990/items/BH6PHQUM"],"itemData":{"id":3897,"type":"article-journal","title":"Structure-activity relationships for a series of quinoline-based compounds active against replicating and nonreplicating Mycobacterium tuberculosis","container-title":"Journal of Medicinal Chemistry","page":"2109-2118","volume":"52","issue":"7","source":"PubMed","abstract":"Tuberculosis (TB) remains as a global pandemic that is aggravated by a lack of health care, the spread of HIV, and the emergence of multidrug-resistant TB (MDR-TB) and extensively drug-resistant TB (XDR-TB) strains. New anti-TB drugs are urgently required to shorten the long 6-12 month treatment regimen and to battle drug-resistant Mtb strains. We have identified several potent quinoline-based anti-TB compounds, bearing an isoxazole containing side-chain. The most potent compounds, 7g and 13, exhibited submicromolar activity against the replicating bacteria (R-TB), with minimum inhibitory concentrations (MICs) of 0.77 and 0.95 microM, respectively. In general, these compounds also had micromolar activity against the nonreplicating persistent bacteria (NRP-TB) and did not show toxicity on Vero cells up to 128 microM concentration. Compounds 7g and 13 were shown to retain their anti-TB activity against rifampin, isoniazid, and streptomycin resistant Mtb strains. The results suggest that quinoline-isoxazole-based anti-TB compounds are promising leads for new TB drug development.","DOI":"10.1021/jm900003c","ISSN":"1520-4804","note":"PMID: 19271749","journalAbbreviation":"J. Med. Chem.","language":"eng","author":[{"family":"Lilienkampf","given":"Annamaria"},{"family":"Mao","given":"Jialin"},{"family":"Wan","given":"Baojie"},{"family":"Wang","given":"Yuehong"},{"family":"Franzblau","given":"Scott G."},{"family":"Kozikowski","given":"Alan P."}],"issued":{"date-parts":[["2009",4,9]]}}}],"schema":"https://github.com/citation-style-language/schema/raw/master/csl-citation.json"} </w:instrText>
            </w:r>
            <w:r>
              <w:rPr>
                <w:rFonts w:cs="Arial"/>
                <w:color w:val="000000" w:themeColor="text1"/>
                <w:shd w:val="clear" w:color="auto" w:fill="FFFFFF"/>
              </w:rPr>
              <w:fldChar w:fldCharType="separate"/>
            </w:r>
            <w:r w:rsidR="00D74584" w:rsidRPr="00D74584">
              <w:rPr>
                <w:rFonts w:ascii="Calibri" w:hAnsi="Calibri" w:cs="Calibri"/>
              </w:rPr>
              <w:t>(Lilienkampf et al., 2009)</w:t>
            </w:r>
            <w:r>
              <w:rPr>
                <w:rFonts w:cs="Arial"/>
                <w:color w:val="000000" w:themeColor="text1"/>
                <w:shd w:val="clear" w:color="auto" w:fill="FFFFFF"/>
              </w:rPr>
              <w:fldChar w:fldCharType="end"/>
            </w:r>
          </w:p>
        </w:tc>
      </w:tr>
      <w:tr w:rsidR="00935BAB" w:rsidRPr="00D07E50" w14:paraId="7F445473" w14:textId="77777777" w:rsidTr="002510C4">
        <w:tc>
          <w:tcPr>
            <w:tcW w:w="1820" w:type="dxa"/>
          </w:tcPr>
          <w:p w14:paraId="1324394B" w14:textId="77777777" w:rsidR="00935BAB" w:rsidRPr="00D07E50" w:rsidRDefault="00935BAB" w:rsidP="002510C4">
            <w:pPr>
              <w:spacing w:line="480" w:lineRule="auto"/>
            </w:pPr>
            <w:r w:rsidRPr="00D07E50">
              <w:t>PAMMLR-01-99.2</w:t>
            </w:r>
          </w:p>
        </w:tc>
        <w:tc>
          <w:tcPr>
            <w:tcW w:w="4346" w:type="dxa"/>
          </w:tcPr>
          <w:p w14:paraId="6FB6BF45" w14:textId="77777777" w:rsidR="00935BAB" w:rsidRPr="00D07E50" w:rsidRDefault="00935BAB" w:rsidP="002510C4">
            <w:pPr>
              <w:spacing w:line="480" w:lineRule="auto"/>
            </w:pPr>
            <w:r w:rsidRPr="00D07E50">
              <w:rPr>
                <w:rFonts w:cs="Arial"/>
              </w:rPr>
              <w:t>4-methoxy-2-(trifluoromethyl)quinoline</w:t>
            </w:r>
          </w:p>
        </w:tc>
        <w:tc>
          <w:tcPr>
            <w:tcW w:w="742" w:type="dxa"/>
          </w:tcPr>
          <w:p w14:paraId="50D4AFC7" w14:textId="77777777" w:rsidR="00935BAB" w:rsidRPr="00D07E50" w:rsidRDefault="00935BAB" w:rsidP="002510C4">
            <w:pPr>
              <w:spacing w:line="480" w:lineRule="auto"/>
              <w:rPr>
                <w:rFonts w:cs="Arial"/>
              </w:rPr>
            </w:pPr>
            <w:r w:rsidRPr="00D07E50">
              <w:rPr>
                <w:rFonts w:cs="Arial"/>
              </w:rPr>
              <w:t>-H</w:t>
            </w:r>
          </w:p>
        </w:tc>
        <w:tc>
          <w:tcPr>
            <w:tcW w:w="1692" w:type="dxa"/>
          </w:tcPr>
          <w:p w14:paraId="0A684CEC" w14:textId="77777777" w:rsidR="00935BAB" w:rsidRPr="00D07E50" w:rsidRDefault="00935BAB" w:rsidP="002510C4">
            <w:pPr>
              <w:spacing w:line="480" w:lineRule="auto"/>
              <w:rPr>
                <w:rFonts w:cs="Arial"/>
              </w:rPr>
            </w:pPr>
            <w:r w:rsidRPr="00D07E50">
              <w:rPr>
                <w:rFonts w:cs="Arial"/>
              </w:rPr>
              <w:t>-OCH</w:t>
            </w:r>
            <w:r w:rsidRPr="00D07E50">
              <w:rPr>
                <w:rFonts w:cs="Arial"/>
                <w:vertAlign w:val="subscript"/>
              </w:rPr>
              <w:t>3</w:t>
            </w:r>
          </w:p>
        </w:tc>
        <w:tc>
          <w:tcPr>
            <w:tcW w:w="1554" w:type="dxa"/>
          </w:tcPr>
          <w:p w14:paraId="5E5BB53A" w14:textId="77777777" w:rsidR="00935BAB" w:rsidRPr="007D5916" w:rsidRDefault="00935BAB" w:rsidP="002510C4">
            <w:pPr>
              <w:spacing w:line="480" w:lineRule="auto"/>
            </w:pPr>
            <w:r w:rsidRPr="00D07E50">
              <w:rPr>
                <w:b/>
              </w:rPr>
              <w:t>2</w:t>
            </w:r>
            <w:r>
              <w:t>, Figure 1</w:t>
            </w:r>
          </w:p>
        </w:tc>
      </w:tr>
      <w:tr w:rsidR="00935BAB" w:rsidRPr="00D07E50" w14:paraId="1A5F7754" w14:textId="77777777" w:rsidTr="002510C4">
        <w:tc>
          <w:tcPr>
            <w:tcW w:w="1820" w:type="dxa"/>
          </w:tcPr>
          <w:p w14:paraId="7B68AC92" w14:textId="77777777" w:rsidR="00935BAB" w:rsidRPr="00D07E50" w:rsidRDefault="00935BAB" w:rsidP="002510C4">
            <w:pPr>
              <w:spacing w:line="480" w:lineRule="auto"/>
            </w:pPr>
            <w:r w:rsidRPr="00D07E50">
              <w:t>PASALR-01-097</w:t>
            </w:r>
          </w:p>
          <w:p w14:paraId="79B15359" w14:textId="77777777" w:rsidR="00935BAB" w:rsidRPr="00D07E50" w:rsidRDefault="00935BAB" w:rsidP="002510C4">
            <w:pPr>
              <w:spacing w:line="480" w:lineRule="auto"/>
            </w:pPr>
          </w:p>
        </w:tc>
        <w:tc>
          <w:tcPr>
            <w:tcW w:w="4346" w:type="dxa"/>
          </w:tcPr>
          <w:p w14:paraId="22D77658" w14:textId="77777777" w:rsidR="00935BAB" w:rsidRPr="00D07E50" w:rsidRDefault="00935BAB" w:rsidP="002510C4">
            <w:pPr>
              <w:spacing w:line="480" w:lineRule="auto"/>
            </w:pPr>
            <w:r w:rsidRPr="00D07E50">
              <w:rPr>
                <w:i/>
              </w:rPr>
              <w:t>N</w:t>
            </w:r>
            <w:r w:rsidRPr="00D07E50">
              <w:t>1-(2,8-bis(trifluoromethyl)quinolin-4-yl)ethane-1,2-diamine</w:t>
            </w:r>
          </w:p>
        </w:tc>
        <w:tc>
          <w:tcPr>
            <w:tcW w:w="742" w:type="dxa"/>
          </w:tcPr>
          <w:p w14:paraId="3EE3CEEF" w14:textId="77777777" w:rsidR="00935BAB" w:rsidRPr="00D07E50" w:rsidRDefault="00935BAB" w:rsidP="002510C4">
            <w:pPr>
              <w:spacing w:line="480" w:lineRule="auto"/>
              <w:rPr>
                <w:rFonts w:cs="Arial"/>
                <w:color w:val="000000"/>
                <w:lang w:val="pt-BR"/>
              </w:rPr>
            </w:pPr>
            <w:r w:rsidRPr="00D07E50">
              <w:rPr>
                <w:rFonts w:cs="Arial"/>
                <w:color w:val="000000"/>
                <w:lang w:val="pt-BR"/>
              </w:rPr>
              <w:t>-CF</w:t>
            </w:r>
            <w:r w:rsidRPr="00D07E50">
              <w:rPr>
                <w:rFonts w:cs="Arial"/>
                <w:color w:val="000000"/>
                <w:vertAlign w:val="subscript"/>
                <w:lang w:val="pt-BR"/>
              </w:rPr>
              <w:t>3</w:t>
            </w:r>
          </w:p>
        </w:tc>
        <w:tc>
          <w:tcPr>
            <w:tcW w:w="1692" w:type="dxa"/>
          </w:tcPr>
          <w:p w14:paraId="44866CCF" w14:textId="77777777" w:rsidR="00935BAB" w:rsidRPr="00D07E50" w:rsidRDefault="00935BAB" w:rsidP="002510C4">
            <w:pPr>
              <w:spacing w:line="480" w:lineRule="auto"/>
              <w:rPr>
                <w:rFonts w:cs="Arial"/>
                <w:color w:val="000000"/>
                <w:lang w:val="pt-BR"/>
              </w:rPr>
            </w:pPr>
            <w:r w:rsidRPr="00D07E50">
              <w:rPr>
                <w:rFonts w:cs="Arial"/>
                <w:color w:val="000000"/>
                <w:lang w:val="pt-BR"/>
              </w:rPr>
              <w:t>-NHCH</w:t>
            </w:r>
            <w:r w:rsidRPr="00D07E50">
              <w:rPr>
                <w:rFonts w:cs="Arial"/>
                <w:color w:val="000000"/>
                <w:vertAlign w:val="subscript"/>
                <w:lang w:val="pt-BR"/>
              </w:rPr>
              <w:t>2</w:t>
            </w:r>
            <w:r w:rsidRPr="00D07E50">
              <w:rPr>
                <w:rFonts w:cs="Arial"/>
                <w:color w:val="000000"/>
                <w:lang w:val="pt-BR"/>
              </w:rPr>
              <w:t>CH</w:t>
            </w:r>
            <w:r w:rsidRPr="00D07E50">
              <w:rPr>
                <w:rFonts w:cs="Arial"/>
                <w:color w:val="000000"/>
                <w:vertAlign w:val="subscript"/>
                <w:lang w:val="pt-BR"/>
              </w:rPr>
              <w:t>2</w:t>
            </w:r>
            <w:r w:rsidRPr="00D07E50">
              <w:rPr>
                <w:rFonts w:cs="Arial"/>
                <w:color w:val="000000"/>
                <w:lang w:val="pt-BR"/>
              </w:rPr>
              <w:t>NH</w:t>
            </w:r>
            <w:r w:rsidRPr="00D07E50">
              <w:rPr>
                <w:rFonts w:cs="Arial"/>
                <w:color w:val="000000"/>
                <w:vertAlign w:val="subscript"/>
                <w:lang w:val="pt-BR"/>
              </w:rPr>
              <w:t>2</w:t>
            </w:r>
          </w:p>
        </w:tc>
        <w:tc>
          <w:tcPr>
            <w:tcW w:w="1554" w:type="dxa"/>
          </w:tcPr>
          <w:p w14:paraId="74090DB3" w14:textId="361E7168" w:rsidR="00935BAB" w:rsidRPr="00D07E50" w:rsidRDefault="00935BAB" w:rsidP="002510C4">
            <w:pPr>
              <w:spacing w:line="480" w:lineRule="auto"/>
            </w:pPr>
            <w:r>
              <w:rPr>
                <w:rFonts w:cs="Arial"/>
                <w:color w:val="000000"/>
                <w:lang w:val="pt-BR"/>
              </w:rPr>
              <w:fldChar w:fldCharType="begin"/>
            </w:r>
            <w:r w:rsidR="003A6427">
              <w:rPr>
                <w:rFonts w:cs="Arial"/>
                <w:color w:val="000000"/>
                <w:lang w:val="pt-BR"/>
              </w:rPr>
              <w:instrText xml:space="preserve"> ADDIN ZOTERO_ITEM CSL_CITATION {"citationID":"ad80cvunu1","properties":{"formattedCitation":"(Barbosa-Lima et al., 2017)","plainCitation":"(Barbosa-Lima et al., 2017)","noteIndex":0},"citationItems":[{"id":2120,"uris":["http://zotero.org/groups/513990/items/WIG9996G"],"uri":["http://zotero.org/groups/513990/items/WIG9996G"],"itemData":{"id":2120,"type":"article-journal","title":"2,8-bis(trifluoromethyl)quinoline analogs show improved anti-Zika virus activity, compared to mefloquine","container-title":"European Journal of Medicinal Chemistry","page":"334-340","volume":"127","source":"ScienceDirect","abstract":"Zika virus (ZIKV), an arthropod-born Flavivirus, has been associated with a wide range of neurological diseases in adults, foetuses and neonates. Since no vaccine is available, repurposing of antiviral drugs currently in medical use is necessary. Mefloquine has confirmed anti-ZIKV activity. We used medicinal chemistry-driven approaches to synthesize and evaluate the ability of a series of new 2,8-bis(trifluoromethyl)quinoline derivatives to inhibit ZIKV replication in vitro, in order to improve the potency of mefloquine. We found that quinoline derivatives 3a and 4 were the most potent compounds within this series, both with mean EC50 values of 0.8 μM, which represents a potency 5 times that of mefloquine. These results indicate that new 2,8-bis(trifluoromethyl)quinoline chemical structures may be promising for the development of novel anti-ZIKV drugs.","DOI":"10.1016/j.ejmech.2016.12.058","ISSN":"0223-5234","journalAbbreviation":"European Journal of Medicinal Chemistry","author":[{"family":"Barbosa-Lima","given":"Giselle"},{"family":"Moraes","given":"Adriana M."},{"family":"Araújo","given":"Adriele da S."},{"family":"Silva","given":"Emerson T.","non-dropping-particle":"da"},{"family":"Freitas","given":"Caroline S.","non-dropping-particle":"de"},{"family":"Vieira","given":"Yasmine R."},{"family":"Marttorelli","given":"Andressa"},{"family":"Neto","given":"José Cerbino"},{"family":"Bozza","given":"Patrícia T."},{"family":"Souza","given":"Marcus V. N.","non-dropping-particle":"de"},{"family":"Souza","given":"Thiago Moreno. L."}],"issued":{"date-parts":[["2017",2,15]]}}}],"schema":"https://github.com/citation-style-language/schema/raw/master/csl-citation.json"} </w:instrText>
            </w:r>
            <w:r>
              <w:rPr>
                <w:rFonts w:cs="Arial"/>
                <w:color w:val="000000"/>
                <w:lang w:val="pt-BR"/>
              </w:rPr>
              <w:fldChar w:fldCharType="separate"/>
            </w:r>
            <w:r w:rsidR="00D74584" w:rsidRPr="00D74584">
              <w:rPr>
                <w:rFonts w:ascii="Calibri" w:hAnsi="Calibri" w:cs="Calibri"/>
              </w:rPr>
              <w:t>(Barbosa-Lima et al., 2017)</w:t>
            </w:r>
            <w:r>
              <w:rPr>
                <w:rFonts w:cs="Arial"/>
                <w:color w:val="000000"/>
                <w:lang w:val="pt-BR"/>
              </w:rPr>
              <w:fldChar w:fldCharType="end"/>
            </w:r>
          </w:p>
        </w:tc>
      </w:tr>
      <w:tr w:rsidR="00935BAB" w:rsidRPr="003A6427" w14:paraId="42776DB3" w14:textId="77777777" w:rsidTr="002510C4">
        <w:tc>
          <w:tcPr>
            <w:tcW w:w="1820" w:type="dxa"/>
          </w:tcPr>
          <w:p w14:paraId="5B718930" w14:textId="77777777" w:rsidR="00935BAB" w:rsidRPr="00D07E50" w:rsidRDefault="00935BAB" w:rsidP="002510C4">
            <w:pPr>
              <w:spacing w:line="480" w:lineRule="auto"/>
            </w:pPr>
            <w:r w:rsidRPr="00D07E50">
              <w:t>MEFLOMETIL-02</w:t>
            </w:r>
          </w:p>
          <w:p w14:paraId="2DA8CEB4" w14:textId="77777777" w:rsidR="00935BAB" w:rsidRPr="00D07E50" w:rsidRDefault="00935BAB" w:rsidP="002510C4">
            <w:pPr>
              <w:spacing w:line="480" w:lineRule="auto"/>
            </w:pPr>
          </w:p>
        </w:tc>
        <w:tc>
          <w:tcPr>
            <w:tcW w:w="4346" w:type="dxa"/>
          </w:tcPr>
          <w:p w14:paraId="400EA82E" w14:textId="77777777" w:rsidR="00935BAB" w:rsidRPr="00D07E50" w:rsidRDefault="00935BAB" w:rsidP="002510C4">
            <w:pPr>
              <w:spacing w:line="480" w:lineRule="auto"/>
            </w:pPr>
            <w:r w:rsidRPr="00D07E50">
              <w:t>4-methoxy-2,8-bis(trifluoromethyl)quinoline</w:t>
            </w:r>
          </w:p>
        </w:tc>
        <w:tc>
          <w:tcPr>
            <w:tcW w:w="742" w:type="dxa"/>
          </w:tcPr>
          <w:p w14:paraId="0D56CFEB" w14:textId="77777777" w:rsidR="00935BAB" w:rsidRPr="00D07E50" w:rsidRDefault="00935BAB" w:rsidP="002510C4">
            <w:pPr>
              <w:spacing w:line="480" w:lineRule="auto"/>
              <w:rPr>
                <w:rFonts w:cs="Arial"/>
                <w:color w:val="000000"/>
                <w:lang w:val="pt-BR"/>
              </w:rPr>
            </w:pPr>
            <w:r w:rsidRPr="00D07E50">
              <w:rPr>
                <w:rFonts w:cs="Arial"/>
                <w:color w:val="000000"/>
                <w:lang w:val="pt-BR"/>
              </w:rPr>
              <w:t>-CF</w:t>
            </w:r>
            <w:r w:rsidRPr="00D07E50">
              <w:rPr>
                <w:rFonts w:cs="Arial"/>
                <w:color w:val="000000"/>
                <w:vertAlign w:val="subscript"/>
                <w:lang w:val="pt-BR"/>
              </w:rPr>
              <w:t>3</w:t>
            </w:r>
          </w:p>
        </w:tc>
        <w:tc>
          <w:tcPr>
            <w:tcW w:w="1692" w:type="dxa"/>
          </w:tcPr>
          <w:p w14:paraId="567330BA" w14:textId="77777777" w:rsidR="00935BAB" w:rsidRPr="00D07E50" w:rsidRDefault="00935BAB" w:rsidP="002510C4">
            <w:pPr>
              <w:spacing w:line="480" w:lineRule="auto"/>
              <w:rPr>
                <w:rFonts w:cs="Arial"/>
                <w:color w:val="000000"/>
                <w:lang w:val="pt-BR"/>
              </w:rPr>
            </w:pPr>
            <w:r w:rsidRPr="00D07E50">
              <w:rPr>
                <w:rFonts w:cs="Arial"/>
                <w:color w:val="000000"/>
                <w:lang w:val="pt-BR"/>
              </w:rPr>
              <w:t>-OCH</w:t>
            </w:r>
            <w:r w:rsidRPr="00D07E50">
              <w:rPr>
                <w:rFonts w:cs="Arial"/>
                <w:color w:val="000000"/>
                <w:vertAlign w:val="subscript"/>
                <w:lang w:val="pt-BR"/>
              </w:rPr>
              <w:t>3</w:t>
            </w:r>
          </w:p>
        </w:tc>
        <w:tc>
          <w:tcPr>
            <w:tcW w:w="1554" w:type="dxa"/>
          </w:tcPr>
          <w:p w14:paraId="1C213EEB" w14:textId="2717881B" w:rsidR="00935BAB" w:rsidRPr="003A6427" w:rsidRDefault="00935BAB" w:rsidP="002510C4">
            <w:pPr>
              <w:spacing w:line="480" w:lineRule="auto"/>
              <w:rPr>
                <w:lang w:val="pt-BR"/>
              </w:rPr>
            </w:pPr>
            <w:r>
              <w:rPr>
                <w:rFonts w:cs="Arial"/>
                <w:color w:val="000000"/>
                <w:lang w:val="pt-BR"/>
              </w:rPr>
              <w:fldChar w:fldCharType="begin"/>
            </w:r>
            <w:r w:rsidR="003A6427">
              <w:rPr>
                <w:rFonts w:cs="Arial"/>
                <w:color w:val="000000"/>
                <w:lang w:val="pt-BR"/>
              </w:rPr>
              <w:instrText xml:space="preserve"> ADDIN ZOTERO_ITEM CSL_CITATION {"citationID":"esObHaWW","properties":{"formattedCitation":"(Barbosa-Lima et al., 2017)","plainCitation":"(Barbosa-Lima et al., 2017)","noteIndex":0},"citationItems":[{"id":2120,"uris":["http://zotero.org/groups/513990/items/WIG9996G"],"uri":["http://zotero.org/groups/513990/items/WIG9996G"],"itemData":{"id":2120,"type":"article-journal","title":"2,8-bis(trifluoromethyl)quinoline analogs show improved anti-Zika virus activity, compared to mefloquine","container-title":"European Journal of Medicinal Chemistry","page":"334-340","volume":"127","source":"ScienceDirect","abstract":"Zika virus (ZIKV), an arthropod-born Flavivirus, has been associated with a wide range of neurological diseases in adults, foetuses and neonates. Since no vaccine is available, repurposing of antiviral drugs currently in medical use is necessary. Mefloquine has confirmed anti-ZIKV activity. We used medicinal chemistry-driven approaches to synthesize and evaluate the ability of a series of new 2,8-bis(trifluoromethyl)quinoline derivatives to inhibit ZIKV replication in vitro, in order to improve the potency of mefloquine. We found that quinoline derivatives 3a and 4 were the most potent compounds within this series, both with mean EC50 values of 0.8 μM, which represents a potency 5 times that of mefloquine. These results indicate that new 2,8-bis(trifluoromethyl)quinoline chemical structures may be promising for the development of novel anti-ZIKV drugs.","DOI":"10.1016/j.ejmech.2016.12.058","ISSN":"0223-5234","journalAbbreviation":"European Journal of Medicinal Chemistry","author":[{"family":"Barbosa-Lima","given":"Giselle"},{"family":"Moraes","given":"Adriana M."},{"family":"Araújo","given":"Adriele da S."},{"family":"Silva","given":"Emerson T.","non-dropping-particle":"da"},{"family":"Freitas","given":"Caroline S.","non-dropping-particle":"de"},{"family":"Vieira","given":"Yasmine R."},{"family":"Marttorelli","given":"Andressa"},{"family":"Neto","given":"José Cerbino"},{"family":"Bozza","given":"Patrícia T."},{"family":"Souza","given":"Marcus V. N.","non-dropping-particle":"de"},{"family":"Souza","given":"Thiago Moreno. L."}],"issued":{"date-parts":[["2017",2,15]]}}}],"schema":"https://github.com/citation-style-language/schema/raw/master/csl-citation.json"} </w:instrText>
            </w:r>
            <w:r>
              <w:rPr>
                <w:rFonts w:cs="Arial"/>
                <w:color w:val="000000"/>
                <w:lang w:val="pt-BR"/>
              </w:rPr>
              <w:fldChar w:fldCharType="separate"/>
            </w:r>
            <w:r w:rsidR="00D74584" w:rsidRPr="003A6427">
              <w:rPr>
                <w:rFonts w:ascii="Calibri" w:hAnsi="Calibri" w:cs="Calibri"/>
                <w:lang w:val="pt-BR"/>
              </w:rPr>
              <w:t>(Barbosa-Lima et al., 2017)</w:t>
            </w:r>
            <w:r>
              <w:rPr>
                <w:rFonts w:cs="Arial"/>
                <w:color w:val="000000"/>
                <w:lang w:val="pt-BR"/>
              </w:rPr>
              <w:fldChar w:fldCharType="end"/>
            </w:r>
          </w:p>
        </w:tc>
      </w:tr>
      <w:tr w:rsidR="00935BAB" w:rsidRPr="003A6427" w14:paraId="13CF2728" w14:textId="77777777" w:rsidTr="002510C4">
        <w:tc>
          <w:tcPr>
            <w:tcW w:w="1820" w:type="dxa"/>
          </w:tcPr>
          <w:p w14:paraId="7AB84BEF" w14:textId="77777777" w:rsidR="00935BAB" w:rsidRPr="003A6427" w:rsidRDefault="00935BAB" w:rsidP="002510C4">
            <w:pPr>
              <w:spacing w:line="480" w:lineRule="auto"/>
              <w:rPr>
                <w:lang w:val="pt-BR"/>
              </w:rPr>
            </w:pPr>
            <w:r w:rsidRPr="003A6427">
              <w:rPr>
                <w:lang w:val="pt-BR"/>
              </w:rPr>
              <w:t>PASALR-01-137</w:t>
            </w:r>
          </w:p>
        </w:tc>
        <w:tc>
          <w:tcPr>
            <w:tcW w:w="4346" w:type="dxa"/>
          </w:tcPr>
          <w:p w14:paraId="0B45FCD9" w14:textId="77777777" w:rsidR="00935BAB" w:rsidRPr="003A6427" w:rsidRDefault="00935BAB" w:rsidP="002510C4">
            <w:pPr>
              <w:spacing w:line="480" w:lineRule="auto"/>
              <w:rPr>
                <w:lang w:val="pt-BR"/>
              </w:rPr>
            </w:pPr>
            <w:r w:rsidRPr="003A6427">
              <w:rPr>
                <w:rFonts w:cs="Arial"/>
                <w:lang w:val="pt-BR"/>
              </w:rPr>
              <w:t>4-ethoxy-2-(trifluoromethyl)quinoline</w:t>
            </w:r>
          </w:p>
        </w:tc>
        <w:tc>
          <w:tcPr>
            <w:tcW w:w="742" w:type="dxa"/>
          </w:tcPr>
          <w:p w14:paraId="1701CF66" w14:textId="77777777" w:rsidR="00935BAB" w:rsidRPr="003A6427" w:rsidRDefault="00935BAB" w:rsidP="002510C4">
            <w:pPr>
              <w:spacing w:line="480" w:lineRule="auto"/>
              <w:rPr>
                <w:rFonts w:cs="Arial"/>
                <w:lang w:val="pt-BR"/>
              </w:rPr>
            </w:pPr>
            <w:r w:rsidRPr="003A6427">
              <w:rPr>
                <w:rFonts w:cs="Arial"/>
                <w:lang w:val="pt-BR"/>
              </w:rPr>
              <w:t>-H</w:t>
            </w:r>
          </w:p>
        </w:tc>
        <w:tc>
          <w:tcPr>
            <w:tcW w:w="1692" w:type="dxa"/>
          </w:tcPr>
          <w:p w14:paraId="3B7E493B" w14:textId="77777777" w:rsidR="00935BAB" w:rsidRPr="003A6427" w:rsidRDefault="00935BAB" w:rsidP="002510C4">
            <w:pPr>
              <w:spacing w:line="480" w:lineRule="auto"/>
              <w:rPr>
                <w:rFonts w:cs="Arial"/>
                <w:lang w:val="pt-BR"/>
              </w:rPr>
            </w:pPr>
            <w:r w:rsidRPr="003A6427">
              <w:rPr>
                <w:rFonts w:cs="Arial"/>
                <w:lang w:val="pt-BR"/>
              </w:rPr>
              <w:t>-OEt</w:t>
            </w:r>
          </w:p>
        </w:tc>
        <w:tc>
          <w:tcPr>
            <w:tcW w:w="1554" w:type="dxa"/>
          </w:tcPr>
          <w:p w14:paraId="76CC39B7" w14:textId="77777777" w:rsidR="00935BAB" w:rsidRPr="003A6427" w:rsidRDefault="00935BAB" w:rsidP="002510C4">
            <w:pPr>
              <w:spacing w:line="480" w:lineRule="auto"/>
              <w:rPr>
                <w:lang w:val="pt-BR"/>
              </w:rPr>
            </w:pPr>
            <w:r w:rsidRPr="003A6427">
              <w:rPr>
                <w:b/>
                <w:lang w:val="pt-BR"/>
              </w:rPr>
              <w:t>3</w:t>
            </w:r>
            <w:r w:rsidRPr="003A6427">
              <w:rPr>
                <w:lang w:val="pt-BR"/>
              </w:rPr>
              <w:t>, Figure 1</w:t>
            </w:r>
          </w:p>
        </w:tc>
      </w:tr>
      <w:tr w:rsidR="00935BAB" w:rsidRPr="003A6427" w14:paraId="2B4E2105" w14:textId="77777777" w:rsidTr="002510C4">
        <w:tc>
          <w:tcPr>
            <w:tcW w:w="1820" w:type="dxa"/>
          </w:tcPr>
          <w:p w14:paraId="0D1DDECF" w14:textId="77777777" w:rsidR="00935BAB" w:rsidRPr="003A6427" w:rsidRDefault="00935BAB" w:rsidP="002510C4">
            <w:pPr>
              <w:spacing w:line="480" w:lineRule="auto"/>
              <w:rPr>
                <w:lang w:val="pt-BR"/>
              </w:rPr>
            </w:pPr>
            <w:r w:rsidRPr="003A6427">
              <w:rPr>
                <w:lang w:val="pt-BR"/>
              </w:rPr>
              <w:t>PASALR-01-146</w:t>
            </w:r>
          </w:p>
          <w:p w14:paraId="4DF9644B" w14:textId="77777777" w:rsidR="00935BAB" w:rsidRPr="003A6427" w:rsidRDefault="00935BAB" w:rsidP="002510C4">
            <w:pPr>
              <w:spacing w:line="480" w:lineRule="auto"/>
              <w:rPr>
                <w:lang w:val="pt-BR"/>
              </w:rPr>
            </w:pPr>
          </w:p>
        </w:tc>
        <w:tc>
          <w:tcPr>
            <w:tcW w:w="4346" w:type="dxa"/>
          </w:tcPr>
          <w:p w14:paraId="73897AD1" w14:textId="77777777" w:rsidR="00935BAB" w:rsidRPr="003A6427" w:rsidRDefault="00935BAB" w:rsidP="002510C4">
            <w:pPr>
              <w:spacing w:line="480" w:lineRule="auto"/>
              <w:rPr>
                <w:lang w:val="pt-BR"/>
              </w:rPr>
            </w:pPr>
            <w:r w:rsidRPr="003A6427">
              <w:rPr>
                <w:i/>
                <w:lang w:val="pt-BR"/>
              </w:rPr>
              <w:t>N</w:t>
            </w:r>
            <w:r w:rsidRPr="003A6427">
              <w:rPr>
                <w:lang w:val="pt-BR"/>
              </w:rPr>
              <w:t>-(2-chloroethyl)-2,8-bis(trifluoromethyl)quinolin-4-amine</w:t>
            </w:r>
          </w:p>
        </w:tc>
        <w:tc>
          <w:tcPr>
            <w:tcW w:w="742" w:type="dxa"/>
          </w:tcPr>
          <w:p w14:paraId="7C39A181" w14:textId="77777777" w:rsidR="00935BAB" w:rsidRPr="00D07E50" w:rsidRDefault="00935BAB" w:rsidP="002510C4">
            <w:pPr>
              <w:spacing w:line="480" w:lineRule="auto"/>
              <w:rPr>
                <w:rFonts w:cs="Arial"/>
                <w:color w:val="000000"/>
                <w:lang w:val="pt-BR"/>
              </w:rPr>
            </w:pPr>
            <w:r w:rsidRPr="00D07E50">
              <w:rPr>
                <w:rFonts w:cs="Arial"/>
                <w:color w:val="000000"/>
                <w:lang w:val="pt-BR"/>
              </w:rPr>
              <w:t>-CF</w:t>
            </w:r>
            <w:r w:rsidRPr="00D07E50">
              <w:rPr>
                <w:rFonts w:cs="Arial"/>
                <w:color w:val="000000"/>
                <w:vertAlign w:val="subscript"/>
                <w:lang w:val="pt-BR"/>
              </w:rPr>
              <w:t>3</w:t>
            </w:r>
          </w:p>
        </w:tc>
        <w:tc>
          <w:tcPr>
            <w:tcW w:w="1692" w:type="dxa"/>
          </w:tcPr>
          <w:p w14:paraId="49F5BC30" w14:textId="77777777" w:rsidR="00935BAB" w:rsidRPr="00D07E50" w:rsidRDefault="00935BAB" w:rsidP="002510C4">
            <w:pPr>
              <w:spacing w:line="480" w:lineRule="auto"/>
              <w:rPr>
                <w:rFonts w:cs="Arial"/>
                <w:color w:val="000000"/>
                <w:lang w:val="pt-BR"/>
              </w:rPr>
            </w:pPr>
            <w:r w:rsidRPr="00D07E50">
              <w:rPr>
                <w:rFonts w:cs="Arial"/>
                <w:color w:val="000000"/>
                <w:lang w:val="pt-BR"/>
              </w:rPr>
              <w:t>-NHCH</w:t>
            </w:r>
            <w:r w:rsidRPr="00D07E50">
              <w:rPr>
                <w:rFonts w:cs="Arial"/>
                <w:color w:val="000000"/>
                <w:vertAlign w:val="subscript"/>
                <w:lang w:val="pt-BR"/>
              </w:rPr>
              <w:t>2</w:t>
            </w:r>
            <w:r w:rsidRPr="00D07E50">
              <w:rPr>
                <w:rFonts w:cs="Arial"/>
                <w:color w:val="000000"/>
                <w:lang w:val="pt-BR"/>
              </w:rPr>
              <w:t>CH</w:t>
            </w:r>
            <w:r w:rsidRPr="00D07E50">
              <w:rPr>
                <w:rFonts w:cs="Arial"/>
                <w:color w:val="000000"/>
                <w:vertAlign w:val="subscript"/>
                <w:lang w:val="pt-BR"/>
              </w:rPr>
              <w:t>2</w:t>
            </w:r>
            <w:r w:rsidRPr="00D07E50">
              <w:rPr>
                <w:rFonts w:cs="Arial"/>
                <w:color w:val="000000"/>
                <w:lang w:val="pt-BR"/>
              </w:rPr>
              <w:t>Cl</w:t>
            </w:r>
          </w:p>
        </w:tc>
        <w:tc>
          <w:tcPr>
            <w:tcW w:w="1554" w:type="dxa"/>
          </w:tcPr>
          <w:p w14:paraId="73414DAF" w14:textId="3D6E8465" w:rsidR="00935BAB" w:rsidRPr="003A6427" w:rsidRDefault="00935BAB" w:rsidP="002510C4">
            <w:pPr>
              <w:spacing w:line="480" w:lineRule="auto"/>
              <w:rPr>
                <w:lang w:val="pt-BR"/>
              </w:rPr>
            </w:pPr>
            <w:r>
              <w:rPr>
                <w:rFonts w:cs="Arial"/>
                <w:color w:val="000000"/>
                <w:lang w:val="pt-BR"/>
              </w:rPr>
              <w:fldChar w:fldCharType="begin"/>
            </w:r>
            <w:r w:rsidR="003A6427">
              <w:rPr>
                <w:rFonts w:cs="Arial"/>
                <w:color w:val="000000"/>
                <w:lang w:val="pt-BR"/>
              </w:rPr>
              <w:instrText xml:space="preserve"> ADDIN ZOTERO_ITEM CSL_CITATION {"citationID":"Yzms8RoH","properties":{"formattedCitation":"(Barbosa-Lima et al., 2017)","plainCitation":"(Barbosa-Lima et al., 2017)","noteIndex":0},"citationItems":[{"id":2120,"uris":["http://zotero.org/groups/513990/items/WIG9996G"],"uri":["http://zotero.org/groups/513990/items/WIG9996G"],"itemData":{"id":2120,"type":"article-journal","title":"2,8-bis(trifluoromethyl)quinoline analogs show improved anti-Zika virus activity, compared to mefloquine","container-title":"European Journal of Medicinal Chemistry","page":"334-340","volume":"127","source":"ScienceDirect","abstract":"Zika virus (ZIKV), an arthropod-born Flavivirus, has been associated with a wide range of neurological diseases in adults, foetuses and neonates. Since no vaccine is available, repurposing of antiviral drugs currently in medical use is necessary. Mefloquine has confirmed anti-ZIKV activity. We used medicinal chemistry-driven approaches to synthesize and evaluate the ability of a series of new 2,8-bis(trifluoromethyl)quinoline derivatives to inhibit ZIKV replication in vitro, in order to improve the potency of mefloquine. We found that quinoline derivatives 3a and 4 were the most potent compounds within this series, both with mean EC50 values of 0.8 μM, which represents a potency 5 times that of mefloquine. These results indicate that new 2,8-bis(trifluoromethyl)quinoline chemical structures may be promising for the development of novel anti-ZIKV drugs.","DOI":"10.1016/j.ejmech.2016.12.058","ISSN":"0223-5234","journalAbbreviation":"European Journal of Medicinal Chemistry","author":[{"family":"Barbosa-Lima","given":"Giselle"},{"family":"Moraes","given":"Adriana M."},{"family":"Araújo","given":"Adriele da S."},{"family":"Silva","given":"Emerson T.","non-dropping-particle":"da"},{"family":"Freitas","given":"Caroline S.","non-dropping-particle":"de"},{"family":"Vieira","given":"Yasmine R."},{"family":"Marttorelli","given":"Andressa"},{"family":"Neto","given":"José Cerbino"},{"family":"Bozza","given":"Patrícia T."},{"family":"Souza","given":"Marcus V. N.","non-dropping-particle":"de"},{"family":"Souza","given":"Thiago Moreno. L."}],"issued":{"date-parts":[["2017",2,15]]}}}],"schema":"https://github.com/citation-style-language/schema/raw/master/csl-citation.json"} </w:instrText>
            </w:r>
            <w:r>
              <w:rPr>
                <w:rFonts w:cs="Arial"/>
                <w:color w:val="000000"/>
                <w:lang w:val="pt-BR"/>
              </w:rPr>
              <w:fldChar w:fldCharType="separate"/>
            </w:r>
            <w:r w:rsidR="00D74584" w:rsidRPr="003A6427">
              <w:rPr>
                <w:rFonts w:ascii="Calibri" w:hAnsi="Calibri" w:cs="Calibri"/>
                <w:lang w:val="pt-BR"/>
              </w:rPr>
              <w:t>(Barbosa-Lima et al., 2017)</w:t>
            </w:r>
            <w:r>
              <w:rPr>
                <w:rFonts w:cs="Arial"/>
                <w:color w:val="000000"/>
                <w:lang w:val="pt-BR"/>
              </w:rPr>
              <w:fldChar w:fldCharType="end"/>
            </w:r>
          </w:p>
        </w:tc>
      </w:tr>
      <w:tr w:rsidR="00935BAB" w:rsidRPr="003A6427" w14:paraId="0A49EF4B" w14:textId="77777777" w:rsidTr="002510C4">
        <w:tc>
          <w:tcPr>
            <w:tcW w:w="1820" w:type="dxa"/>
          </w:tcPr>
          <w:p w14:paraId="6F558CC3" w14:textId="77777777" w:rsidR="00935BAB" w:rsidRPr="003A6427" w:rsidRDefault="00935BAB" w:rsidP="002510C4">
            <w:pPr>
              <w:spacing w:line="480" w:lineRule="auto"/>
              <w:rPr>
                <w:lang w:val="pt-BR"/>
              </w:rPr>
            </w:pPr>
            <w:r w:rsidRPr="003A6427">
              <w:rPr>
                <w:lang w:val="pt-BR"/>
              </w:rPr>
              <w:t>PAMMLR-01-102-2</w:t>
            </w:r>
          </w:p>
        </w:tc>
        <w:tc>
          <w:tcPr>
            <w:tcW w:w="4346" w:type="dxa"/>
          </w:tcPr>
          <w:p w14:paraId="40060DC6" w14:textId="77777777" w:rsidR="00935BAB" w:rsidRPr="003A6427" w:rsidRDefault="00935BAB" w:rsidP="002510C4">
            <w:pPr>
              <w:spacing w:line="480" w:lineRule="auto"/>
              <w:rPr>
                <w:lang w:val="pt-BR"/>
              </w:rPr>
            </w:pPr>
            <w:r w:rsidRPr="003A6427">
              <w:rPr>
                <w:rFonts w:cs="Arial"/>
                <w:lang w:val="pt-BR"/>
              </w:rPr>
              <w:t>2-((2-(trifluoromethyl)quinolin-4-yl)amino)ethanol</w:t>
            </w:r>
          </w:p>
        </w:tc>
        <w:tc>
          <w:tcPr>
            <w:tcW w:w="742" w:type="dxa"/>
          </w:tcPr>
          <w:p w14:paraId="434B455D" w14:textId="77777777" w:rsidR="00935BAB" w:rsidRPr="003A6427" w:rsidRDefault="00935BAB" w:rsidP="002510C4">
            <w:pPr>
              <w:spacing w:line="480" w:lineRule="auto"/>
              <w:rPr>
                <w:rFonts w:cs="Arial"/>
                <w:lang w:val="pt-BR"/>
              </w:rPr>
            </w:pPr>
            <w:r w:rsidRPr="003A6427">
              <w:rPr>
                <w:rFonts w:cs="Arial"/>
                <w:lang w:val="pt-BR"/>
              </w:rPr>
              <w:t>-H</w:t>
            </w:r>
          </w:p>
        </w:tc>
        <w:tc>
          <w:tcPr>
            <w:tcW w:w="1692" w:type="dxa"/>
          </w:tcPr>
          <w:p w14:paraId="39B0D1DC" w14:textId="77777777" w:rsidR="00935BAB" w:rsidRPr="003A6427" w:rsidRDefault="00935BAB" w:rsidP="002510C4">
            <w:pPr>
              <w:spacing w:line="480" w:lineRule="auto"/>
              <w:rPr>
                <w:b/>
                <w:lang w:val="pt-BR"/>
              </w:rPr>
            </w:pPr>
            <w:r w:rsidRPr="003A6427">
              <w:rPr>
                <w:rFonts w:cs="Arial"/>
                <w:lang w:val="pt-BR"/>
              </w:rPr>
              <w:t>-NHCH</w:t>
            </w:r>
            <w:r w:rsidRPr="003A6427">
              <w:rPr>
                <w:rFonts w:cs="Arial"/>
                <w:vertAlign w:val="subscript"/>
                <w:lang w:val="pt-BR"/>
              </w:rPr>
              <w:t>2</w:t>
            </w:r>
            <w:r w:rsidRPr="003A6427">
              <w:rPr>
                <w:rFonts w:cs="Arial"/>
                <w:lang w:val="pt-BR"/>
              </w:rPr>
              <w:t>CH</w:t>
            </w:r>
            <w:r w:rsidRPr="003A6427">
              <w:rPr>
                <w:rFonts w:cs="Arial"/>
                <w:vertAlign w:val="subscript"/>
                <w:lang w:val="pt-BR"/>
              </w:rPr>
              <w:t>2</w:t>
            </w:r>
            <w:r w:rsidRPr="003A6427">
              <w:rPr>
                <w:rFonts w:cs="Arial"/>
                <w:lang w:val="pt-BR"/>
              </w:rPr>
              <w:t>OH</w:t>
            </w:r>
          </w:p>
        </w:tc>
        <w:tc>
          <w:tcPr>
            <w:tcW w:w="1554" w:type="dxa"/>
          </w:tcPr>
          <w:p w14:paraId="4F6FACED" w14:textId="77777777" w:rsidR="00935BAB" w:rsidRPr="003A6427" w:rsidRDefault="00935BAB" w:rsidP="002510C4">
            <w:pPr>
              <w:spacing w:line="480" w:lineRule="auto"/>
              <w:rPr>
                <w:lang w:val="pt-BR"/>
              </w:rPr>
            </w:pPr>
            <w:r w:rsidRPr="003A6427">
              <w:rPr>
                <w:b/>
                <w:lang w:val="pt-BR"/>
              </w:rPr>
              <w:t>4</w:t>
            </w:r>
            <w:r w:rsidRPr="003A6427">
              <w:rPr>
                <w:lang w:val="pt-BR"/>
              </w:rPr>
              <w:t>, Figure 1</w:t>
            </w:r>
          </w:p>
        </w:tc>
      </w:tr>
      <w:tr w:rsidR="00935BAB" w:rsidRPr="003A6427" w14:paraId="1C2CA699" w14:textId="77777777" w:rsidTr="002510C4">
        <w:tc>
          <w:tcPr>
            <w:tcW w:w="1820" w:type="dxa"/>
          </w:tcPr>
          <w:p w14:paraId="516DD900" w14:textId="77777777" w:rsidR="00935BAB" w:rsidRPr="003A6427" w:rsidRDefault="00935BAB" w:rsidP="002510C4">
            <w:pPr>
              <w:spacing w:line="480" w:lineRule="auto"/>
              <w:rPr>
                <w:lang w:val="pt-BR"/>
              </w:rPr>
            </w:pPr>
            <w:r w:rsidRPr="003A6427">
              <w:rPr>
                <w:lang w:val="pt-BR"/>
              </w:rPr>
              <w:t>PASALR-01-144</w:t>
            </w:r>
          </w:p>
        </w:tc>
        <w:tc>
          <w:tcPr>
            <w:tcW w:w="4346" w:type="dxa"/>
          </w:tcPr>
          <w:p w14:paraId="7E2ABD26" w14:textId="77777777" w:rsidR="00935BAB" w:rsidRPr="003A6427" w:rsidRDefault="00935BAB" w:rsidP="002510C4">
            <w:pPr>
              <w:spacing w:line="480" w:lineRule="auto"/>
              <w:rPr>
                <w:lang w:val="pt-BR"/>
              </w:rPr>
            </w:pPr>
            <w:r w:rsidRPr="003A6427">
              <w:rPr>
                <w:rFonts w:cs="Arial"/>
                <w:i/>
                <w:lang w:val="pt-BR"/>
              </w:rPr>
              <w:t>N</w:t>
            </w:r>
            <w:r w:rsidRPr="003A6427">
              <w:rPr>
                <w:rFonts w:cs="Arial"/>
                <w:lang w:val="pt-BR"/>
              </w:rPr>
              <w:t>-(2-chloroethyl)-2-(trifluoromethyl)quinolin-</w:t>
            </w:r>
            <w:r w:rsidRPr="003A6427">
              <w:rPr>
                <w:rFonts w:cs="Arial"/>
                <w:lang w:val="pt-BR"/>
              </w:rPr>
              <w:lastRenderedPageBreak/>
              <w:t>4-amine</w:t>
            </w:r>
          </w:p>
        </w:tc>
        <w:tc>
          <w:tcPr>
            <w:tcW w:w="742" w:type="dxa"/>
          </w:tcPr>
          <w:p w14:paraId="48A74713" w14:textId="77777777" w:rsidR="00935BAB" w:rsidRPr="003A6427" w:rsidRDefault="00935BAB" w:rsidP="002510C4">
            <w:pPr>
              <w:spacing w:line="480" w:lineRule="auto"/>
              <w:rPr>
                <w:rFonts w:cs="Arial"/>
                <w:lang w:val="pt-BR"/>
              </w:rPr>
            </w:pPr>
            <w:r w:rsidRPr="003A6427">
              <w:rPr>
                <w:rFonts w:cs="Arial"/>
                <w:lang w:val="pt-BR"/>
              </w:rPr>
              <w:lastRenderedPageBreak/>
              <w:t>-H</w:t>
            </w:r>
          </w:p>
        </w:tc>
        <w:tc>
          <w:tcPr>
            <w:tcW w:w="1692" w:type="dxa"/>
          </w:tcPr>
          <w:p w14:paraId="545E8FE0" w14:textId="77777777" w:rsidR="00935BAB" w:rsidRPr="003A6427" w:rsidRDefault="00935BAB" w:rsidP="002510C4">
            <w:pPr>
              <w:spacing w:line="480" w:lineRule="auto"/>
              <w:rPr>
                <w:b/>
                <w:lang w:val="pt-BR"/>
              </w:rPr>
            </w:pPr>
            <w:r w:rsidRPr="003A6427">
              <w:rPr>
                <w:lang w:val="pt-BR"/>
              </w:rPr>
              <w:t>-</w:t>
            </w:r>
            <w:r w:rsidRPr="003A6427">
              <w:rPr>
                <w:rFonts w:cs="Arial"/>
                <w:lang w:val="pt-BR"/>
              </w:rPr>
              <w:t>NHCH</w:t>
            </w:r>
            <w:r w:rsidRPr="003A6427">
              <w:rPr>
                <w:rFonts w:cs="Arial"/>
                <w:vertAlign w:val="subscript"/>
                <w:lang w:val="pt-BR"/>
              </w:rPr>
              <w:t>2</w:t>
            </w:r>
            <w:r w:rsidRPr="003A6427">
              <w:rPr>
                <w:rFonts w:cs="Arial"/>
                <w:lang w:val="pt-BR"/>
              </w:rPr>
              <w:t>CH</w:t>
            </w:r>
            <w:r w:rsidRPr="003A6427">
              <w:rPr>
                <w:rFonts w:cs="Arial"/>
                <w:vertAlign w:val="subscript"/>
                <w:lang w:val="pt-BR"/>
              </w:rPr>
              <w:t>2</w:t>
            </w:r>
            <w:r w:rsidRPr="003A6427">
              <w:rPr>
                <w:rFonts w:cs="Arial"/>
                <w:lang w:val="pt-BR"/>
              </w:rPr>
              <w:t>Cl</w:t>
            </w:r>
          </w:p>
        </w:tc>
        <w:tc>
          <w:tcPr>
            <w:tcW w:w="1554" w:type="dxa"/>
          </w:tcPr>
          <w:p w14:paraId="4AC25466" w14:textId="77777777" w:rsidR="00935BAB" w:rsidRPr="003A6427" w:rsidRDefault="00935BAB" w:rsidP="002510C4">
            <w:pPr>
              <w:spacing w:line="480" w:lineRule="auto"/>
              <w:rPr>
                <w:lang w:val="pt-BR"/>
              </w:rPr>
            </w:pPr>
            <w:r w:rsidRPr="003A6427">
              <w:rPr>
                <w:b/>
                <w:lang w:val="pt-BR"/>
              </w:rPr>
              <w:t>5</w:t>
            </w:r>
            <w:r w:rsidRPr="003A6427">
              <w:rPr>
                <w:lang w:val="pt-BR"/>
              </w:rPr>
              <w:t>, Figure 1</w:t>
            </w:r>
          </w:p>
        </w:tc>
      </w:tr>
      <w:tr w:rsidR="00935BAB" w:rsidRPr="003A6427" w14:paraId="6E6F2529" w14:textId="77777777" w:rsidTr="002510C4">
        <w:tc>
          <w:tcPr>
            <w:tcW w:w="1820" w:type="dxa"/>
          </w:tcPr>
          <w:p w14:paraId="77FFF161" w14:textId="77777777" w:rsidR="00935BAB" w:rsidRPr="003A6427" w:rsidRDefault="00935BAB" w:rsidP="002510C4">
            <w:pPr>
              <w:spacing w:line="480" w:lineRule="auto"/>
              <w:rPr>
                <w:lang w:val="pt-BR"/>
              </w:rPr>
            </w:pPr>
            <w:r w:rsidRPr="003A6427">
              <w:rPr>
                <w:lang w:val="pt-BR"/>
              </w:rPr>
              <w:lastRenderedPageBreak/>
              <w:t>PASALR-01-096</w:t>
            </w:r>
          </w:p>
          <w:p w14:paraId="30DC001D" w14:textId="77777777" w:rsidR="00935BAB" w:rsidRPr="003A6427" w:rsidRDefault="00935BAB" w:rsidP="002510C4">
            <w:pPr>
              <w:spacing w:line="480" w:lineRule="auto"/>
              <w:rPr>
                <w:lang w:val="pt-BR"/>
              </w:rPr>
            </w:pPr>
          </w:p>
        </w:tc>
        <w:tc>
          <w:tcPr>
            <w:tcW w:w="4346" w:type="dxa"/>
          </w:tcPr>
          <w:p w14:paraId="02FD2557" w14:textId="77777777" w:rsidR="00935BAB" w:rsidRPr="003A6427" w:rsidRDefault="00935BAB" w:rsidP="002510C4">
            <w:pPr>
              <w:spacing w:line="480" w:lineRule="auto"/>
              <w:rPr>
                <w:lang w:val="pt-BR"/>
              </w:rPr>
            </w:pPr>
            <w:r w:rsidRPr="003A6427">
              <w:rPr>
                <w:i/>
                <w:lang w:val="pt-BR"/>
              </w:rPr>
              <w:t>N</w:t>
            </w:r>
            <w:r w:rsidRPr="003A6427">
              <w:rPr>
                <w:lang w:val="pt-BR"/>
              </w:rPr>
              <w:t>-butyl-2,8-bis(trifluoromethyl)quinolin-4-amine</w:t>
            </w:r>
          </w:p>
        </w:tc>
        <w:tc>
          <w:tcPr>
            <w:tcW w:w="742" w:type="dxa"/>
          </w:tcPr>
          <w:p w14:paraId="448E350D" w14:textId="77777777" w:rsidR="00935BAB" w:rsidRPr="00D07E50" w:rsidRDefault="00935BAB" w:rsidP="002510C4">
            <w:pPr>
              <w:spacing w:line="480" w:lineRule="auto"/>
              <w:rPr>
                <w:rFonts w:cs="Arial"/>
                <w:color w:val="000000"/>
                <w:lang w:val="pt-BR"/>
              </w:rPr>
            </w:pPr>
            <w:r w:rsidRPr="00D07E50">
              <w:rPr>
                <w:rFonts w:cs="Arial"/>
                <w:color w:val="000000"/>
                <w:lang w:val="pt-BR"/>
              </w:rPr>
              <w:t>-CF</w:t>
            </w:r>
            <w:r w:rsidRPr="00D07E50">
              <w:rPr>
                <w:rFonts w:cs="Arial"/>
                <w:color w:val="000000"/>
                <w:vertAlign w:val="subscript"/>
                <w:lang w:val="pt-BR"/>
              </w:rPr>
              <w:t>3</w:t>
            </w:r>
          </w:p>
        </w:tc>
        <w:tc>
          <w:tcPr>
            <w:tcW w:w="1692" w:type="dxa"/>
          </w:tcPr>
          <w:p w14:paraId="1E960147" w14:textId="77777777" w:rsidR="00935BAB" w:rsidRPr="00D07E50" w:rsidRDefault="00935BAB" w:rsidP="002510C4">
            <w:pPr>
              <w:spacing w:line="480" w:lineRule="auto"/>
              <w:rPr>
                <w:rFonts w:cs="Arial"/>
                <w:color w:val="000000"/>
                <w:lang w:val="pt-BR"/>
              </w:rPr>
            </w:pPr>
            <w:r w:rsidRPr="00D07E50">
              <w:rPr>
                <w:rFonts w:cs="Arial"/>
                <w:color w:val="000000"/>
                <w:lang w:val="pt-BR"/>
              </w:rPr>
              <w:t>-NHbutyl</w:t>
            </w:r>
          </w:p>
        </w:tc>
        <w:tc>
          <w:tcPr>
            <w:tcW w:w="1554" w:type="dxa"/>
          </w:tcPr>
          <w:p w14:paraId="7BBBCB32" w14:textId="5F789BC0" w:rsidR="00935BAB" w:rsidRPr="003A6427" w:rsidRDefault="00935BAB" w:rsidP="002510C4">
            <w:pPr>
              <w:spacing w:line="480" w:lineRule="auto"/>
              <w:rPr>
                <w:lang w:val="pt-BR"/>
              </w:rPr>
            </w:pPr>
            <w:r>
              <w:rPr>
                <w:rFonts w:cs="Arial"/>
                <w:color w:val="000000"/>
                <w:lang w:val="pt-BR"/>
              </w:rPr>
              <w:fldChar w:fldCharType="begin"/>
            </w:r>
            <w:r w:rsidR="003A6427">
              <w:rPr>
                <w:rFonts w:cs="Arial"/>
                <w:color w:val="000000"/>
                <w:lang w:val="pt-BR"/>
              </w:rPr>
              <w:instrText xml:space="preserve"> ADDIN ZOTERO_ITEM CSL_CITATION {"citationID":"7ksTi8sI","properties":{"formattedCitation":"(Barbosa-Lima et al., 2017)","plainCitation":"(Barbosa-Lima et al., 2017)","noteIndex":0},"citationItems":[{"id":2120,"uris":["http://zotero.org/groups/513990/items/WIG9996G"],"uri":["http://zotero.org/groups/513990/items/WIG9996G"],"itemData":{"id":2120,"type":"article-journal","title":"2,8-bis(trifluoromethyl)quinoline analogs show improved anti-Zika virus activity, compared to mefloquine","container-title":"European Journal of Medicinal Chemistry","page":"334-340","volume":"127","source":"ScienceDirect","abstract":"Zika virus (ZIKV), an arthropod-born Flavivirus, has been associated with a wide range of neurological diseases in adults, foetuses and neonates. Since no vaccine is available, repurposing of antiviral drugs currently in medical use is necessary. Mefloquine has confirmed anti-ZIKV activity. We used medicinal chemistry-driven approaches to synthesize and evaluate the ability of a series of new 2,8-bis(trifluoromethyl)quinoline derivatives to inhibit ZIKV replication in vitro, in order to improve the potency of mefloquine. We found that quinoline derivatives 3a and 4 were the most potent compounds within this series, both with mean EC50 values of 0.8 μM, which represents a potency 5 times that of mefloquine. These results indicate that new 2,8-bis(trifluoromethyl)quinoline chemical structures may be promising for the development of novel anti-ZIKV drugs.","DOI":"10.1016/j.ejmech.2016.12.058","ISSN":"0223-5234","journalAbbreviation":"European Journal of Medicinal Chemistry","author":[{"family":"Barbosa-Lima","given":"Giselle"},{"family":"Moraes","given":"Adriana M."},{"family":"Araújo","given":"Adriele da S."},{"family":"Silva","given":"Emerson T.","non-dropping-particle":"da"},{"family":"Freitas","given":"Caroline S.","non-dropping-particle":"de"},{"family":"Vieira","given":"Yasmine R."},{"family":"Marttorelli","given":"Andressa"},{"family":"Neto","given":"José Cerbino"},{"family":"Bozza","given":"Patrícia T."},{"family":"Souza","given":"Marcus V. N.","non-dropping-particle":"de"},{"family":"Souza","given":"Thiago Moreno. L."}],"issued":{"date-parts":[["2017",2,15]]}}}],"schema":"https://github.com/citation-style-language/schema/raw/master/csl-citation.json"} </w:instrText>
            </w:r>
            <w:r>
              <w:rPr>
                <w:rFonts w:cs="Arial"/>
                <w:color w:val="000000"/>
                <w:lang w:val="pt-BR"/>
              </w:rPr>
              <w:fldChar w:fldCharType="separate"/>
            </w:r>
            <w:r w:rsidR="00D74584" w:rsidRPr="003A6427">
              <w:rPr>
                <w:rFonts w:ascii="Calibri" w:hAnsi="Calibri" w:cs="Calibri"/>
                <w:lang w:val="pt-BR"/>
              </w:rPr>
              <w:t>(Barbosa-Lima et al., 2017)</w:t>
            </w:r>
            <w:r>
              <w:rPr>
                <w:rFonts w:cs="Arial"/>
                <w:color w:val="000000"/>
                <w:lang w:val="pt-BR"/>
              </w:rPr>
              <w:fldChar w:fldCharType="end"/>
            </w:r>
          </w:p>
        </w:tc>
      </w:tr>
      <w:tr w:rsidR="00935BAB" w:rsidRPr="00D07E50" w14:paraId="0D9F4CDD" w14:textId="77777777" w:rsidTr="002510C4">
        <w:tc>
          <w:tcPr>
            <w:tcW w:w="1820" w:type="dxa"/>
          </w:tcPr>
          <w:p w14:paraId="38F19A98" w14:textId="77777777" w:rsidR="00935BAB" w:rsidRPr="003A6427" w:rsidRDefault="00935BAB" w:rsidP="002510C4">
            <w:pPr>
              <w:spacing w:line="480" w:lineRule="auto"/>
              <w:rPr>
                <w:lang w:val="pt-BR"/>
              </w:rPr>
            </w:pPr>
            <w:r w:rsidRPr="003A6427">
              <w:rPr>
                <w:lang w:val="pt-BR"/>
              </w:rPr>
              <w:t>PASALR-01-126</w:t>
            </w:r>
          </w:p>
          <w:p w14:paraId="27C48712" w14:textId="77777777" w:rsidR="00935BAB" w:rsidRPr="003A6427" w:rsidRDefault="00935BAB" w:rsidP="002510C4">
            <w:pPr>
              <w:spacing w:line="480" w:lineRule="auto"/>
              <w:rPr>
                <w:lang w:val="pt-BR"/>
              </w:rPr>
            </w:pPr>
          </w:p>
        </w:tc>
        <w:tc>
          <w:tcPr>
            <w:tcW w:w="4346" w:type="dxa"/>
          </w:tcPr>
          <w:p w14:paraId="397E8CD0" w14:textId="77777777" w:rsidR="00935BAB" w:rsidRPr="003A6427" w:rsidRDefault="00935BAB" w:rsidP="002510C4">
            <w:pPr>
              <w:spacing w:line="480" w:lineRule="auto"/>
              <w:rPr>
                <w:lang w:val="pt-BR"/>
              </w:rPr>
            </w:pPr>
            <w:r w:rsidRPr="003A6427">
              <w:rPr>
                <w:lang w:val="pt-BR"/>
              </w:rPr>
              <w:t>2-((2,8-bis(trifluoromethyl)quinolin-4-yl)amino)ethanol</w:t>
            </w:r>
          </w:p>
        </w:tc>
        <w:tc>
          <w:tcPr>
            <w:tcW w:w="742" w:type="dxa"/>
          </w:tcPr>
          <w:p w14:paraId="46ECE825" w14:textId="77777777" w:rsidR="00935BAB" w:rsidRPr="00D07E50" w:rsidRDefault="00935BAB" w:rsidP="002510C4">
            <w:pPr>
              <w:spacing w:line="480" w:lineRule="auto"/>
              <w:rPr>
                <w:rFonts w:cs="Arial"/>
                <w:color w:val="000000"/>
                <w:lang w:val="pt-BR"/>
              </w:rPr>
            </w:pPr>
            <w:r w:rsidRPr="00D07E50">
              <w:rPr>
                <w:rFonts w:cs="Arial"/>
                <w:color w:val="000000"/>
                <w:lang w:val="pt-BR"/>
              </w:rPr>
              <w:t>-CF</w:t>
            </w:r>
            <w:r w:rsidRPr="00D07E50">
              <w:rPr>
                <w:rFonts w:cs="Arial"/>
                <w:color w:val="000000"/>
                <w:vertAlign w:val="subscript"/>
                <w:lang w:val="pt-BR"/>
              </w:rPr>
              <w:t>3</w:t>
            </w:r>
          </w:p>
        </w:tc>
        <w:tc>
          <w:tcPr>
            <w:tcW w:w="1692" w:type="dxa"/>
          </w:tcPr>
          <w:p w14:paraId="0992B274" w14:textId="77777777" w:rsidR="00935BAB" w:rsidRPr="00D07E50" w:rsidRDefault="00935BAB" w:rsidP="002510C4">
            <w:pPr>
              <w:spacing w:line="480" w:lineRule="auto"/>
              <w:rPr>
                <w:rFonts w:cs="Arial"/>
                <w:lang w:val="pt-BR"/>
              </w:rPr>
            </w:pPr>
            <w:r w:rsidRPr="00D07E50">
              <w:rPr>
                <w:rFonts w:cs="Arial"/>
                <w:lang w:val="pt-BR"/>
              </w:rPr>
              <w:t>-NHCH</w:t>
            </w:r>
            <w:r w:rsidRPr="00D07E50">
              <w:rPr>
                <w:rFonts w:cs="Arial"/>
                <w:vertAlign w:val="subscript"/>
                <w:lang w:val="pt-BR"/>
              </w:rPr>
              <w:t>2</w:t>
            </w:r>
            <w:r w:rsidRPr="00D07E50">
              <w:rPr>
                <w:rFonts w:cs="Arial"/>
                <w:lang w:val="pt-BR"/>
              </w:rPr>
              <w:t>CH</w:t>
            </w:r>
            <w:r w:rsidRPr="00D07E50">
              <w:rPr>
                <w:rFonts w:cs="Arial"/>
                <w:vertAlign w:val="subscript"/>
                <w:lang w:val="pt-BR"/>
              </w:rPr>
              <w:t>2</w:t>
            </w:r>
            <w:r w:rsidRPr="00D07E50">
              <w:rPr>
                <w:rFonts w:cs="Arial"/>
                <w:lang w:val="pt-BR"/>
              </w:rPr>
              <w:t>OH</w:t>
            </w:r>
          </w:p>
        </w:tc>
        <w:tc>
          <w:tcPr>
            <w:tcW w:w="1554" w:type="dxa"/>
          </w:tcPr>
          <w:p w14:paraId="5BD4CBE7" w14:textId="6CDF270C" w:rsidR="00935BAB" w:rsidRPr="00D07E50" w:rsidRDefault="00935BAB" w:rsidP="002510C4">
            <w:pPr>
              <w:spacing w:line="480" w:lineRule="auto"/>
            </w:pPr>
            <w:r>
              <w:rPr>
                <w:rFonts w:cs="Arial"/>
                <w:color w:val="000000"/>
                <w:lang w:val="pt-BR"/>
              </w:rPr>
              <w:fldChar w:fldCharType="begin"/>
            </w:r>
            <w:r w:rsidR="003A6427">
              <w:rPr>
                <w:rFonts w:cs="Arial"/>
                <w:color w:val="000000"/>
                <w:lang w:val="pt-BR"/>
              </w:rPr>
              <w:instrText xml:space="preserve"> ADDIN ZOTERO_ITEM CSL_CITATION {"citationID":"usUbWVE3","properties":{"formattedCitation":"(Barbosa-Lima et al., 2017)","plainCitation":"(Barbosa-Lima et al., 2017)","noteIndex":0},"citationItems":[{"id":2120,"uris":["http://zotero.org/groups/513990/items/WIG9996G"],"uri":["http://zotero.org/groups/513990/items/WIG9996G"],"itemData":{"id":2120,"type":"article-journal","title":"2,8-bis(trifluoromethyl)quinoline analogs show improved anti-Zika virus activity, compared to mefloquine","container-title":"European Journal of Medicinal Chemistry","page":"334-340","volume":"127","source":"ScienceDirect","abstract":"Zika virus (ZIKV), an arthropod-born Flavivirus, has been associated with a wide range of neurological diseases in adults, foetuses and neonates. Since no vaccine is available, repurposing of antiviral drugs currently in medical use is necessary. Mefloquine has confirmed anti-ZIKV activity. We used medicinal chemistry-driven approaches to synthesize and evaluate the ability of a series of new 2,8-bis(trifluoromethyl)quinoline derivatives to inhibit ZIKV replication in vitro, in order to improve the potency of mefloquine. We found that quinoline derivatives 3a and 4 were the most potent compounds within this series, both with mean EC50 values of 0.8 μM, which represents a potency 5 times that of mefloquine. These results indicate that new 2,8-bis(trifluoromethyl)quinoline chemical structures may be promising for the development of novel anti-ZIKV drugs.","DOI":"10.1016/j.ejmech.2016.12.058","ISSN":"0223-5234","journalAbbreviation":"European Journal of Medicinal Chemistry","author":[{"family":"Barbosa-Lima","given":"Giselle"},{"family":"Moraes","given":"Adriana M."},{"family":"Araújo","given":"Adriele da S."},{"family":"Silva","given":"Emerson T.","non-dropping-particle":"da"},{"family":"Freitas","given":"Caroline S.","non-dropping-particle":"de"},{"family":"Vieira","given":"Yasmine R."},{"family":"Marttorelli","given":"Andressa"},{"family":"Neto","given":"José Cerbino"},{"family":"Bozza","given":"Patrícia T."},{"family":"Souza","given":"Marcus V. N.","non-dropping-particle":"de"},{"family":"Souza","given":"Thiago Moreno. L."}],"issued":{"date-parts":[["2017",2,15]]}}}],"schema":"https://github.com/citation-style-language/schema/raw/master/csl-citation.json"} </w:instrText>
            </w:r>
            <w:r>
              <w:rPr>
                <w:rFonts w:cs="Arial"/>
                <w:color w:val="000000"/>
                <w:lang w:val="pt-BR"/>
              </w:rPr>
              <w:fldChar w:fldCharType="separate"/>
            </w:r>
            <w:r w:rsidR="00D74584" w:rsidRPr="00D74584">
              <w:rPr>
                <w:rFonts w:ascii="Calibri" w:hAnsi="Calibri" w:cs="Calibri"/>
              </w:rPr>
              <w:t>(Barbosa-Lima et al., 2017)</w:t>
            </w:r>
            <w:r>
              <w:rPr>
                <w:rFonts w:cs="Arial"/>
                <w:color w:val="000000"/>
                <w:lang w:val="pt-BR"/>
              </w:rPr>
              <w:fldChar w:fldCharType="end"/>
            </w:r>
          </w:p>
        </w:tc>
      </w:tr>
    </w:tbl>
    <w:p w14:paraId="5068F5C0" w14:textId="77777777" w:rsidR="004D25CB" w:rsidRDefault="004D25CB">
      <w:pPr>
        <w:rPr>
          <w:b/>
        </w:rPr>
      </w:pPr>
      <w:r>
        <w:rPr>
          <w:b/>
        </w:rPr>
        <w:br w:type="page"/>
      </w:r>
    </w:p>
    <w:p w14:paraId="5F138363" w14:textId="306FE9CC" w:rsidR="0059339E" w:rsidRDefault="00A43199">
      <w:pPr>
        <w:rPr>
          <w:b/>
        </w:rPr>
      </w:pPr>
      <w:r>
        <w:rPr>
          <w:b/>
        </w:rPr>
        <w:lastRenderedPageBreak/>
        <w:t>Supplementary Table</w:t>
      </w:r>
      <w:r w:rsidR="004D25CB">
        <w:rPr>
          <w:b/>
        </w:rPr>
        <w:t xml:space="preserve"> 1</w:t>
      </w:r>
    </w:p>
    <w:p w14:paraId="055279AB" w14:textId="77777777" w:rsidR="00680092" w:rsidRDefault="004D25CB" w:rsidP="004D25CB">
      <w:pPr>
        <w:spacing w:line="480" w:lineRule="auto"/>
        <w:jc w:val="both"/>
      </w:pPr>
      <w:r w:rsidRPr="004D25CB">
        <w:t xml:space="preserve">PCR for confirmation of presence or absence of </w:t>
      </w:r>
      <w:r w:rsidRPr="004D25CB">
        <w:rPr>
          <w:i/>
        </w:rPr>
        <w:t>E. multilocularis</w:t>
      </w:r>
      <w:r w:rsidRPr="004D25CB">
        <w:t xml:space="preserve"> in whole liver extracts.</w:t>
      </w:r>
    </w:p>
    <w:tbl>
      <w:tblPr>
        <w:tblW w:w="6220" w:type="dxa"/>
        <w:tblCellMar>
          <w:left w:w="0" w:type="dxa"/>
          <w:right w:w="0" w:type="dxa"/>
        </w:tblCellMar>
        <w:tblLook w:val="04A0" w:firstRow="1" w:lastRow="0" w:firstColumn="1" w:lastColumn="0" w:noHBand="0" w:noVBand="1"/>
      </w:tblPr>
      <w:tblGrid>
        <w:gridCol w:w="2747"/>
        <w:gridCol w:w="1292"/>
        <w:gridCol w:w="1359"/>
        <w:gridCol w:w="822"/>
      </w:tblGrid>
      <w:tr w:rsidR="00680092" w14:paraId="56D1E498" w14:textId="77777777" w:rsidTr="00680092">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C9A46B7" w14:textId="77777777" w:rsidR="00680092" w:rsidRDefault="00680092" w:rsidP="00680092">
            <w:pPr>
              <w:rPr>
                <w:rFonts w:ascii="Calibri" w:hAnsi="Calibri"/>
                <w:color w:val="000000"/>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5978C29" w14:textId="77777777" w:rsidR="00680092" w:rsidRDefault="00680092">
            <w:pPr>
              <w:rPr>
                <w:rFonts w:ascii="Calibri" w:hAnsi="Calibri"/>
                <w:color w:val="000000"/>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1E8C4C7" w14:textId="77777777" w:rsidR="00680092" w:rsidRDefault="00680092">
            <w:pPr>
              <w:rPr>
                <w:rFonts w:ascii="Calibri" w:hAnsi="Calibri"/>
                <w:color w:val="000000"/>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9D1F5DD" w14:textId="77777777" w:rsidR="00680092" w:rsidRDefault="00680092">
            <w:pPr>
              <w:rPr>
                <w:rFonts w:ascii="Calibri" w:hAnsi="Calibri"/>
                <w:color w:val="000000"/>
              </w:rPr>
            </w:pPr>
          </w:p>
        </w:tc>
      </w:tr>
      <w:tr w:rsidR="00680092" w14:paraId="67053B01" w14:textId="77777777" w:rsidTr="00680092">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D3B75BB" w14:textId="77777777" w:rsidR="00680092" w:rsidRDefault="00680092">
            <w:pPr>
              <w:rPr>
                <w:rFonts w:ascii="Calibri" w:hAnsi="Calibri"/>
                <w:color w:val="00000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2070F4" w14:textId="77777777" w:rsidR="00680092" w:rsidRDefault="00680092" w:rsidP="00680092">
            <w:pPr>
              <w:jc w:val="center"/>
              <w:rPr>
                <w:rFonts w:ascii="Calibri" w:hAnsi="Calibri"/>
                <w:color w:val="000000"/>
              </w:rPr>
            </w:pPr>
            <w:r>
              <w:rPr>
                <w:rFonts w:ascii="Calibri" w:hAnsi="Calibri"/>
                <w:color w:val="000000"/>
              </w:rPr>
              <w:t>mefloquine</w:t>
            </w: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9A41AA" w14:textId="77777777" w:rsidR="00680092" w:rsidRDefault="00680092" w:rsidP="00680092">
            <w:pPr>
              <w:jc w:val="center"/>
              <w:rPr>
                <w:rFonts w:ascii="Calibri" w:hAnsi="Calibri"/>
                <w:color w:val="000000"/>
              </w:rPr>
            </w:pPr>
            <w:r>
              <w:rPr>
                <w:rFonts w:ascii="Calibri" w:hAnsi="Calibri"/>
                <w:color w:val="000000"/>
              </w:rPr>
              <w:t>albendazole</w:t>
            </w: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D60EDF" w14:textId="77777777" w:rsidR="00680092" w:rsidRDefault="00680092" w:rsidP="00680092">
            <w:pPr>
              <w:jc w:val="center"/>
              <w:rPr>
                <w:rFonts w:ascii="Calibri" w:hAnsi="Calibri"/>
                <w:color w:val="000000"/>
              </w:rPr>
            </w:pPr>
            <w:r>
              <w:rPr>
                <w:rFonts w:ascii="Calibri" w:hAnsi="Calibri"/>
                <w:color w:val="000000"/>
              </w:rPr>
              <w:t>control</w:t>
            </w:r>
          </w:p>
        </w:tc>
      </w:tr>
      <w:tr w:rsidR="00680092" w14:paraId="14701597" w14:textId="77777777" w:rsidTr="00680092">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B585D4" w14:textId="77777777" w:rsidR="00680092" w:rsidRDefault="00680092">
            <w:pPr>
              <w:rPr>
                <w:rFonts w:ascii="Calibri" w:hAnsi="Calibri"/>
                <w:color w:val="000000"/>
              </w:rPr>
            </w:pPr>
            <w:r>
              <w:rPr>
                <w:rFonts w:ascii="Calibri" w:hAnsi="Calibri"/>
                <w:color w:val="000000"/>
              </w:rPr>
              <w:t>number of livers tested</w:t>
            </w: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4DC0882" w14:textId="77777777" w:rsidR="00680092" w:rsidRDefault="00680092" w:rsidP="00680092">
            <w:pPr>
              <w:jc w:val="center"/>
              <w:rPr>
                <w:rFonts w:ascii="Calibri" w:hAnsi="Calibri"/>
                <w:color w:val="000000"/>
              </w:rPr>
            </w:pPr>
            <w:r>
              <w:rPr>
                <w:rFonts w:ascii="Calibri" w:hAnsi="Calibri"/>
                <w:color w:val="000000"/>
              </w:rPr>
              <w:t>9</w:t>
            </w: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83F2BAF" w14:textId="77777777" w:rsidR="00680092" w:rsidRDefault="00680092" w:rsidP="00680092">
            <w:pPr>
              <w:jc w:val="center"/>
              <w:rPr>
                <w:rFonts w:ascii="Calibri" w:hAnsi="Calibri"/>
                <w:color w:val="000000"/>
              </w:rPr>
            </w:pPr>
            <w:r>
              <w:rPr>
                <w:rFonts w:ascii="Calibri" w:hAnsi="Calibri"/>
                <w:color w:val="000000"/>
              </w:rPr>
              <w:t>8</w:t>
            </w: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A7BA4DB" w14:textId="77777777" w:rsidR="00680092" w:rsidRDefault="00680092" w:rsidP="00680092">
            <w:pPr>
              <w:jc w:val="center"/>
              <w:rPr>
                <w:rFonts w:ascii="Calibri" w:hAnsi="Calibri"/>
                <w:color w:val="000000"/>
              </w:rPr>
            </w:pPr>
            <w:r>
              <w:rPr>
                <w:rFonts w:ascii="Calibri" w:hAnsi="Calibri"/>
                <w:color w:val="000000"/>
              </w:rPr>
              <w:t>9</w:t>
            </w:r>
          </w:p>
        </w:tc>
      </w:tr>
      <w:tr w:rsidR="00680092" w14:paraId="6643B8A3" w14:textId="77777777" w:rsidTr="00680092">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F905E4" w14:textId="77777777" w:rsidR="00680092" w:rsidRDefault="00680092">
            <w:pPr>
              <w:rPr>
                <w:rFonts w:ascii="Calibri" w:hAnsi="Calibri"/>
                <w:color w:val="000000"/>
              </w:rPr>
            </w:pPr>
            <w:r>
              <w:rPr>
                <w:rFonts w:ascii="Calibri" w:hAnsi="Calibri"/>
                <w:color w:val="000000"/>
              </w:rPr>
              <w:t>number of livers positive</w:t>
            </w: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63D2F9" w14:textId="77777777" w:rsidR="00680092" w:rsidRDefault="00680092" w:rsidP="00680092">
            <w:pPr>
              <w:jc w:val="center"/>
              <w:rPr>
                <w:rFonts w:ascii="Calibri" w:hAnsi="Calibri"/>
                <w:color w:val="000000"/>
              </w:rPr>
            </w:pPr>
            <w:r>
              <w:rPr>
                <w:rFonts w:ascii="Calibri" w:hAnsi="Calibri"/>
                <w:color w:val="000000"/>
              </w:rPr>
              <w:t>1</w:t>
            </w: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A15773" w14:textId="77777777" w:rsidR="00680092" w:rsidRDefault="00680092" w:rsidP="00680092">
            <w:pPr>
              <w:jc w:val="center"/>
              <w:rPr>
                <w:rFonts w:ascii="Calibri" w:hAnsi="Calibri"/>
                <w:color w:val="000000"/>
              </w:rPr>
            </w:pPr>
            <w:r>
              <w:rPr>
                <w:rFonts w:ascii="Calibri" w:hAnsi="Calibri"/>
                <w:color w:val="000000"/>
              </w:rPr>
              <w:t>3</w:t>
            </w: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A4AB13" w14:textId="77777777" w:rsidR="00680092" w:rsidRDefault="00680092" w:rsidP="00680092">
            <w:pPr>
              <w:jc w:val="center"/>
              <w:rPr>
                <w:rFonts w:ascii="Calibri" w:hAnsi="Calibri"/>
                <w:color w:val="000000"/>
              </w:rPr>
            </w:pPr>
            <w:r>
              <w:rPr>
                <w:rFonts w:ascii="Calibri" w:hAnsi="Calibri"/>
                <w:color w:val="000000"/>
              </w:rPr>
              <w:t>5</w:t>
            </w:r>
          </w:p>
        </w:tc>
      </w:tr>
    </w:tbl>
    <w:p w14:paraId="76746FC7" w14:textId="4F0F4305" w:rsidR="004D25CB" w:rsidRDefault="00680092" w:rsidP="004D25CB">
      <w:pPr>
        <w:spacing w:line="480" w:lineRule="auto"/>
        <w:jc w:val="both"/>
        <w:rPr>
          <w:b/>
        </w:rPr>
      </w:pPr>
      <w:r>
        <w:rPr>
          <w:b/>
        </w:rPr>
        <w:t xml:space="preserve"> </w:t>
      </w:r>
      <w:r w:rsidR="004D25CB">
        <w:rPr>
          <w:b/>
        </w:rPr>
        <w:br w:type="page"/>
      </w:r>
    </w:p>
    <w:p w14:paraId="20974A45" w14:textId="78A1E8FF" w:rsidR="00935BAB" w:rsidRDefault="0059339E" w:rsidP="00BC1942">
      <w:pPr>
        <w:spacing w:after="0" w:line="480" w:lineRule="auto"/>
        <w:jc w:val="both"/>
        <w:rPr>
          <w:b/>
        </w:rPr>
      </w:pPr>
      <w:r>
        <w:rPr>
          <w:b/>
        </w:rPr>
        <w:lastRenderedPageBreak/>
        <w:t>Graphical abstract</w:t>
      </w:r>
    </w:p>
    <w:p w14:paraId="7E129C89" w14:textId="347B2C1D" w:rsidR="0059339E" w:rsidRPr="00A668F8" w:rsidRDefault="0059339E" w:rsidP="00BC1942">
      <w:pPr>
        <w:spacing w:after="0" w:line="480" w:lineRule="auto"/>
        <w:jc w:val="both"/>
        <w:rPr>
          <w:b/>
        </w:rPr>
      </w:pPr>
      <w:r>
        <w:rPr>
          <w:b/>
          <w:noProof/>
          <w:lang w:val="de-CH" w:eastAsia="de-CH"/>
        </w:rPr>
        <w:drawing>
          <wp:inline distT="0" distB="0" distL="0" distR="0" wp14:anchorId="00907D78" wp14:editId="6318B701">
            <wp:extent cx="1809547" cy="1800000"/>
            <wp:effectExtent l="0" t="0" r="635"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809547" cy="1800000"/>
                    </a:xfrm>
                    <a:prstGeom prst="rect">
                      <a:avLst/>
                    </a:prstGeom>
                    <a:noFill/>
                    <a:ln>
                      <a:noFill/>
                    </a:ln>
                  </pic:spPr>
                </pic:pic>
              </a:graphicData>
            </a:graphic>
          </wp:inline>
        </w:drawing>
      </w:r>
    </w:p>
    <w:sectPr w:rsidR="0059339E" w:rsidRPr="00A668F8" w:rsidSect="00BC1942">
      <w:footerReference w:type="default" r:id="rId11"/>
      <w:pgSz w:w="11906" w:h="16838" w:code="9"/>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4C801A" w14:textId="77777777" w:rsidR="00890946" w:rsidRDefault="00890946" w:rsidP="00436391">
      <w:pPr>
        <w:spacing w:after="0" w:line="240" w:lineRule="auto"/>
      </w:pPr>
      <w:r>
        <w:separator/>
      </w:r>
    </w:p>
  </w:endnote>
  <w:endnote w:type="continuationSeparator" w:id="0">
    <w:p w14:paraId="53FAE67C" w14:textId="77777777" w:rsidR="00890946" w:rsidRDefault="00890946" w:rsidP="004363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etaNormal-Roman">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1"/>
    <w:family w:val="roman"/>
    <w:notTrueType/>
    <w:pitch w:val="variable"/>
  </w:font>
  <w:font w:name="Segoe UI">
    <w:altName w:val="Arial"/>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85796427"/>
      <w:docPartObj>
        <w:docPartGallery w:val="Page Numbers (Bottom of Page)"/>
        <w:docPartUnique/>
      </w:docPartObj>
    </w:sdtPr>
    <w:sdtEndPr/>
    <w:sdtContent>
      <w:p w14:paraId="15064A97" w14:textId="51615ABA" w:rsidR="00890946" w:rsidRDefault="00890946">
        <w:pPr>
          <w:pStyle w:val="Fuzeile"/>
          <w:jc w:val="right"/>
        </w:pPr>
        <w:r>
          <w:fldChar w:fldCharType="begin"/>
        </w:r>
        <w:r>
          <w:instrText>PAGE   \* MERGEFORMAT</w:instrText>
        </w:r>
        <w:r>
          <w:fldChar w:fldCharType="separate"/>
        </w:r>
        <w:r w:rsidR="006749A6" w:rsidRPr="006749A6">
          <w:rPr>
            <w:noProof/>
            <w:lang w:val="de-DE"/>
          </w:rPr>
          <w:t>27</w:t>
        </w:r>
        <w:r>
          <w:fldChar w:fldCharType="end"/>
        </w:r>
      </w:p>
    </w:sdtContent>
  </w:sdt>
  <w:p w14:paraId="2D683968" w14:textId="77777777" w:rsidR="00890946" w:rsidRDefault="00890946">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30ADF7" w14:textId="77777777" w:rsidR="00890946" w:rsidRDefault="00890946" w:rsidP="00436391">
      <w:pPr>
        <w:spacing w:after="0" w:line="240" w:lineRule="auto"/>
      </w:pPr>
      <w:r>
        <w:separator/>
      </w:r>
    </w:p>
  </w:footnote>
  <w:footnote w:type="continuationSeparator" w:id="0">
    <w:p w14:paraId="22328E63" w14:textId="77777777" w:rsidR="00890946" w:rsidRDefault="00890946" w:rsidP="0043639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B50FCE"/>
    <w:multiLevelType w:val="hybridMultilevel"/>
    <w:tmpl w:val="7B5631CA"/>
    <w:lvl w:ilvl="0" w:tplc="239A1D12">
      <w:start w:val="4"/>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nsid w:val="11BD22FE"/>
    <w:multiLevelType w:val="hybridMultilevel"/>
    <w:tmpl w:val="4170C3B2"/>
    <w:lvl w:ilvl="0" w:tplc="14AC4EAE">
      <w:start w:val="1"/>
      <w:numFmt w:val="bullet"/>
      <w:lvlText w:val="•"/>
      <w:lvlJc w:val="left"/>
      <w:pPr>
        <w:tabs>
          <w:tab w:val="num" w:pos="720"/>
        </w:tabs>
        <w:ind w:left="720" w:hanging="360"/>
      </w:pPr>
      <w:rPr>
        <w:rFonts w:ascii="Arial" w:hAnsi="Arial" w:hint="default"/>
      </w:rPr>
    </w:lvl>
    <w:lvl w:ilvl="1" w:tplc="FE605442" w:tentative="1">
      <w:start w:val="1"/>
      <w:numFmt w:val="bullet"/>
      <w:lvlText w:val="•"/>
      <w:lvlJc w:val="left"/>
      <w:pPr>
        <w:tabs>
          <w:tab w:val="num" w:pos="1440"/>
        </w:tabs>
        <w:ind w:left="1440" w:hanging="360"/>
      </w:pPr>
      <w:rPr>
        <w:rFonts w:ascii="Arial" w:hAnsi="Arial" w:hint="default"/>
      </w:rPr>
    </w:lvl>
    <w:lvl w:ilvl="2" w:tplc="BFB662C4" w:tentative="1">
      <w:start w:val="1"/>
      <w:numFmt w:val="bullet"/>
      <w:lvlText w:val="•"/>
      <w:lvlJc w:val="left"/>
      <w:pPr>
        <w:tabs>
          <w:tab w:val="num" w:pos="2160"/>
        </w:tabs>
        <w:ind w:left="2160" w:hanging="360"/>
      </w:pPr>
      <w:rPr>
        <w:rFonts w:ascii="Arial" w:hAnsi="Arial" w:hint="default"/>
      </w:rPr>
    </w:lvl>
    <w:lvl w:ilvl="3" w:tplc="8EB89AF4" w:tentative="1">
      <w:start w:val="1"/>
      <w:numFmt w:val="bullet"/>
      <w:lvlText w:val="•"/>
      <w:lvlJc w:val="left"/>
      <w:pPr>
        <w:tabs>
          <w:tab w:val="num" w:pos="2880"/>
        </w:tabs>
        <w:ind w:left="2880" w:hanging="360"/>
      </w:pPr>
      <w:rPr>
        <w:rFonts w:ascii="Arial" w:hAnsi="Arial" w:hint="default"/>
      </w:rPr>
    </w:lvl>
    <w:lvl w:ilvl="4" w:tplc="269A6FFE" w:tentative="1">
      <w:start w:val="1"/>
      <w:numFmt w:val="bullet"/>
      <w:lvlText w:val="•"/>
      <w:lvlJc w:val="left"/>
      <w:pPr>
        <w:tabs>
          <w:tab w:val="num" w:pos="3600"/>
        </w:tabs>
        <w:ind w:left="3600" w:hanging="360"/>
      </w:pPr>
      <w:rPr>
        <w:rFonts w:ascii="Arial" w:hAnsi="Arial" w:hint="default"/>
      </w:rPr>
    </w:lvl>
    <w:lvl w:ilvl="5" w:tplc="F4889456" w:tentative="1">
      <w:start w:val="1"/>
      <w:numFmt w:val="bullet"/>
      <w:lvlText w:val="•"/>
      <w:lvlJc w:val="left"/>
      <w:pPr>
        <w:tabs>
          <w:tab w:val="num" w:pos="4320"/>
        </w:tabs>
        <w:ind w:left="4320" w:hanging="360"/>
      </w:pPr>
      <w:rPr>
        <w:rFonts w:ascii="Arial" w:hAnsi="Arial" w:hint="default"/>
      </w:rPr>
    </w:lvl>
    <w:lvl w:ilvl="6" w:tplc="26526354" w:tentative="1">
      <w:start w:val="1"/>
      <w:numFmt w:val="bullet"/>
      <w:lvlText w:val="•"/>
      <w:lvlJc w:val="left"/>
      <w:pPr>
        <w:tabs>
          <w:tab w:val="num" w:pos="5040"/>
        </w:tabs>
        <w:ind w:left="5040" w:hanging="360"/>
      </w:pPr>
      <w:rPr>
        <w:rFonts w:ascii="Arial" w:hAnsi="Arial" w:hint="default"/>
      </w:rPr>
    </w:lvl>
    <w:lvl w:ilvl="7" w:tplc="F2483B56" w:tentative="1">
      <w:start w:val="1"/>
      <w:numFmt w:val="bullet"/>
      <w:lvlText w:val="•"/>
      <w:lvlJc w:val="left"/>
      <w:pPr>
        <w:tabs>
          <w:tab w:val="num" w:pos="5760"/>
        </w:tabs>
        <w:ind w:left="5760" w:hanging="360"/>
      </w:pPr>
      <w:rPr>
        <w:rFonts w:ascii="Arial" w:hAnsi="Arial" w:hint="default"/>
      </w:rPr>
    </w:lvl>
    <w:lvl w:ilvl="8" w:tplc="E20216EA" w:tentative="1">
      <w:start w:val="1"/>
      <w:numFmt w:val="bullet"/>
      <w:lvlText w:val="•"/>
      <w:lvlJc w:val="left"/>
      <w:pPr>
        <w:tabs>
          <w:tab w:val="num" w:pos="6480"/>
        </w:tabs>
        <w:ind w:left="6480" w:hanging="360"/>
      </w:pPr>
      <w:rPr>
        <w:rFonts w:ascii="Arial" w:hAnsi="Arial" w:hint="default"/>
      </w:rPr>
    </w:lvl>
  </w:abstractNum>
  <w:abstractNum w:abstractNumId="2">
    <w:nsid w:val="2822691E"/>
    <w:multiLevelType w:val="hybridMultilevel"/>
    <w:tmpl w:val="DA34A33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nsid w:val="295F4E57"/>
    <w:multiLevelType w:val="hybridMultilevel"/>
    <w:tmpl w:val="19868C4E"/>
    <w:lvl w:ilvl="0" w:tplc="67E4342E">
      <w:start w:val="7"/>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nsid w:val="380C6657"/>
    <w:multiLevelType w:val="hybridMultilevel"/>
    <w:tmpl w:val="C8724C8A"/>
    <w:lvl w:ilvl="0" w:tplc="F10268F4">
      <w:start w:val="1"/>
      <w:numFmt w:val="lowerLetter"/>
      <w:lvlText w:val="%1)"/>
      <w:lvlJc w:val="left"/>
      <w:pPr>
        <w:ind w:left="720" w:hanging="360"/>
      </w:pPr>
      <w:rPr>
        <w:rFonts w:hint="default"/>
        <w:color w:val="000000"/>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nsid w:val="5CA91512"/>
    <w:multiLevelType w:val="hybridMultilevel"/>
    <w:tmpl w:val="A684C5FC"/>
    <w:lvl w:ilvl="0" w:tplc="145EAF74">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nsid w:val="7A613C41"/>
    <w:multiLevelType w:val="hybridMultilevel"/>
    <w:tmpl w:val="4C769EEA"/>
    <w:lvl w:ilvl="0" w:tplc="374CEBB0">
      <w:start w:val="3"/>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nsid w:val="7FA655E3"/>
    <w:multiLevelType w:val="hybridMultilevel"/>
    <w:tmpl w:val="F6CEEE08"/>
    <w:lvl w:ilvl="0" w:tplc="8B4C709E">
      <w:start w:val="2"/>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3"/>
  </w:num>
  <w:num w:numId="4">
    <w:abstractNumId w:val="0"/>
  </w:num>
  <w:num w:numId="5">
    <w:abstractNumId w:val="2"/>
  </w:num>
  <w:num w:numId="6">
    <w:abstractNumId w:val="7"/>
  </w:num>
  <w:num w:numId="7">
    <w:abstractNumId w:val="1"/>
  </w:num>
  <w:num w:numId="8">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ritta Lundström-Stadelmann">
    <w15:presenceInfo w15:providerId="Windows Live" w15:userId="61cfbc5987a739a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0782"/>
    <w:rsid w:val="000014DA"/>
    <w:rsid w:val="00007CCC"/>
    <w:rsid w:val="000129ED"/>
    <w:rsid w:val="0001736F"/>
    <w:rsid w:val="00020063"/>
    <w:rsid w:val="000252E6"/>
    <w:rsid w:val="00026D42"/>
    <w:rsid w:val="00042909"/>
    <w:rsid w:val="00044405"/>
    <w:rsid w:val="00052569"/>
    <w:rsid w:val="00053078"/>
    <w:rsid w:val="0005364F"/>
    <w:rsid w:val="00060341"/>
    <w:rsid w:val="00061709"/>
    <w:rsid w:val="00064E03"/>
    <w:rsid w:val="000716BE"/>
    <w:rsid w:val="00073835"/>
    <w:rsid w:val="0007409A"/>
    <w:rsid w:val="00082C4F"/>
    <w:rsid w:val="000832FA"/>
    <w:rsid w:val="000A432D"/>
    <w:rsid w:val="000A5D0C"/>
    <w:rsid w:val="000A670A"/>
    <w:rsid w:val="000B075F"/>
    <w:rsid w:val="000C5770"/>
    <w:rsid w:val="000C77D6"/>
    <w:rsid w:val="000D2E8B"/>
    <w:rsid w:val="000D323B"/>
    <w:rsid w:val="000D32DB"/>
    <w:rsid w:val="000D40E9"/>
    <w:rsid w:val="000E07B4"/>
    <w:rsid w:val="000E2C66"/>
    <w:rsid w:val="000F1849"/>
    <w:rsid w:val="000F1B76"/>
    <w:rsid w:val="000F303D"/>
    <w:rsid w:val="001026DB"/>
    <w:rsid w:val="00104607"/>
    <w:rsid w:val="00110EFC"/>
    <w:rsid w:val="00111EEA"/>
    <w:rsid w:val="001234B8"/>
    <w:rsid w:val="0012602C"/>
    <w:rsid w:val="00133EEF"/>
    <w:rsid w:val="0013473D"/>
    <w:rsid w:val="00141F4B"/>
    <w:rsid w:val="00144654"/>
    <w:rsid w:val="001510FD"/>
    <w:rsid w:val="00155756"/>
    <w:rsid w:val="00161919"/>
    <w:rsid w:val="0016562C"/>
    <w:rsid w:val="001658E6"/>
    <w:rsid w:val="00177594"/>
    <w:rsid w:val="001822E7"/>
    <w:rsid w:val="0018474B"/>
    <w:rsid w:val="001879D8"/>
    <w:rsid w:val="001A1A98"/>
    <w:rsid w:val="001A251D"/>
    <w:rsid w:val="001A3478"/>
    <w:rsid w:val="001A593B"/>
    <w:rsid w:val="001C0A3F"/>
    <w:rsid w:val="001C0B4D"/>
    <w:rsid w:val="001C6FD1"/>
    <w:rsid w:val="001D7ED3"/>
    <w:rsid w:val="001E371D"/>
    <w:rsid w:val="001E5259"/>
    <w:rsid w:val="001F2E7F"/>
    <w:rsid w:val="002169CE"/>
    <w:rsid w:val="0023019A"/>
    <w:rsid w:val="002309BB"/>
    <w:rsid w:val="00232DDD"/>
    <w:rsid w:val="0023678D"/>
    <w:rsid w:val="002457CA"/>
    <w:rsid w:val="00250DBC"/>
    <w:rsid w:val="002510C4"/>
    <w:rsid w:val="00255367"/>
    <w:rsid w:val="00260AE6"/>
    <w:rsid w:val="002640F0"/>
    <w:rsid w:val="00270D4F"/>
    <w:rsid w:val="00272272"/>
    <w:rsid w:val="002742C5"/>
    <w:rsid w:val="00277066"/>
    <w:rsid w:val="00283037"/>
    <w:rsid w:val="00285ED9"/>
    <w:rsid w:val="002A00F8"/>
    <w:rsid w:val="002A7B66"/>
    <w:rsid w:val="002B0E56"/>
    <w:rsid w:val="002D3D09"/>
    <w:rsid w:val="002D5CEC"/>
    <w:rsid w:val="002E4BA0"/>
    <w:rsid w:val="002E5623"/>
    <w:rsid w:val="002E6284"/>
    <w:rsid w:val="002F17B0"/>
    <w:rsid w:val="002F5012"/>
    <w:rsid w:val="002F5708"/>
    <w:rsid w:val="003134A9"/>
    <w:rsid w:val="00314897"/>
    <w:rsid w:val="00320F12"/>
    <w:rsid w:val="00331048"/>
    <w:rsid w:val="00333927"/>
    <w:rsid w:val="00336488"/>
    <w:rsid w:val="0033769D"/>
    <w:rsid w:val="0034040E"/>
    <w:rsid w:val="0034262C"/>
    <w:rsid w:val="003532D5"/>
    <w:rsid w:val="00370811"/>
    <w:rsid w:val="003737D7"/>
    <w:rsid w:val="00373F2F"/>
    <w:rsid w:val="00375F94"/>
    <w:rsid w:val="003812E5"/>
    <w:rsid w:val="003851E7"/>
    <w:rsid w:val="00386590"/>
    <w:rsid w:val="00395D22"/>
    <w:rsid w:val="0039620B"/>
    <w:rsid w:val="0039632D"/>
    <w:rsid w:val="003A6427"/>
    <w:rsid w:val="003A6FAB"/>
    <w:rsid w:val="003B016E"/>
    <w:rsid w:val="003B1C0B"/>
    <w:rsid w:val="003B545C"/>
    <w:rsid w:val="003D2DB5"/>
    <w:rsid w:val="003D38AA"/>
    <w:rsid w:val="003E100E"/>
    <w:rsid w:val="003F405A"/>
    <w:rsid w:val="004021E1"/>
    <w:rsid w:val="00416AAC"/>
    <w:rsid w:val="00416F81"/>
    <w:rsid w:val="004214D4"/>
    <w:rsid w:val="00436391"/>
    <w:rsid w:val="00444F57"/>
    <w:rsid w:val="00446DB5"/>
    <w:rsid w:val="00453C52"/>
    <w:rsid w:val="0045762D"/>
    <w:rsid w:val="00457932"/>
    <w:rsid w:val="004600A8"/>
    <w:rsid w:val="004659EA"/>
    <w:rsid w:val="00467181"/>
    <w:rsid w:val="00483923"/>
    <w:rsid w:val="00495D9C"/>
    <w:rsid w:val="0049703F"/>
    <w:rsid w:val="004A0024"/>
    <w:rsid w:val="004A2776"/>
    <w:rsid w:val="004A473B"/>
    <w:rsid w:val="004A7A79"/>
    <w:rsid w:val="004B0220"/>
    <w:rsid w:val="004B4027"/>
    <w:rsid w:val="004C6277"/>
    <w:rsid w:val="004D25CB"/>
    <w:rsid w:val="004D4636"/>
    <w:rsid w:val="004D56DE"/>
    <w:rsid w:val="004D7FA4"/>
    <w:rsid w:val="004E590A"/>
    <w:rsid w:val="004F632F"/>
    <w:rsid w:val="00514AED"/>
    <w:rsid w:val="00514D2B"/>
    <w:rsid w:val="00522249"/>
    <w:rsid w:val="0052529D"/>
    <w:rsid w:val="00532CC5"/>
    <w:rsid w:val="00532E4C"/>
    <w:rsid w:val="00533F7A"/>
    <w:rsid w:val="00534008"/>
    <w:rsid w:val="005367F5"/>
    <w:rsid w:val="00541181"/>
    <w:rsid w:val="005731B1"/>
    <w:rsid w:val="00575E33"/>
    <w:rsid w:val="00581B47"/>
    <w:rsid w:val="005827CC"/>
    <w:rsid w:val="00591D16"/>
    <w:rsid w:val="0059339E"/>
    <w:rsid w:val="005A40BE"/>
    <w:rsid w:val="005C183C"/>
    <w:rsid w:val="005C46E5"/>
    <w:rsid w:val="005D5117"/>
    <w:rsid w:val="005D5EBD"/>
    <w:rsid w:val="005E294B"/>
    <w:rsid w:val="005E5D05"/>
    <w:rsid w:val="005E6A73"/>
    <w:rsid w:val="005E6DC3"/>
    <w:rsid w:val="005E77BE"/>
    <w:rsid w:val="005F721E"/>
    <w:rsid w:val="005F7A3B"/>
    <w:rsid w:val="00614A7E"/>
    <w:rsid w:val="00614D20"/>
    <w:rsid w:val="00623A49"/>
    <w:rsid w:val="006305E9"/>
    <w:rsid w:val="00632956"/>
    <w:rsid w:val="00636C4D"/>
    <w:rsid w:val="0063760B"/>
    <w:rsid w:val="00641B03"/>
    <w:rsid w:val="00645722"/>
    <w:rsid w:val="00646C62"/>
    <w:rsid w:val="006504E6"/>
    <w:rsid w:val="006541F9"/>
    <w:rsid w:val="0066564E"/>
    <w:rsid w:val="0066629C"/>
    <w:rsid w:val="00667FAA"/>
    <w:rsid w:val="006749A6"/>
    <w:rsid w:val="0067788A"/>
    <w:rsid w:val="00680092"/>
    <w:rsid w:val="00686A7D"/>
    <w:rsid w:val="00687016"/>
    <w:rsid w:val="00697BA9"/>
    <w:rsid w:val="006A31D4"/>
    <w:rsid w:val="006A3C0A"/>
    <w:rsid w:val="006B0B66"/>
    <w:rsid w:val="006B417C"/>
    <w:rsid w:val="006C5578"/>
    <w:rsid w:val="006D0B34"/>
    <w:rsid w:val="006E2919"/>
    <w:rsid w:val="006E2B33"/>
    <w:rsid w:val="006F23D7"/>
    <w:rsid w:val="00705C80"/>
    <w:rsid w:val="00705E42"/>
    <w:rsid w:val="00706E78"/>
    <w:rsid w:val="00710782"/>
    <w:rsid w:val="007154EC"/>
    <w:rsid w:val="00717241"/>
    <w:rsid w:val="00721D09"/>
    <w:rsid w:val="007227EB"/>
    <w:rsid w:val="007227F3"/>
    <w:rsid w:val="007277C5"/>
    <w:rsid w:val="00734C5C"/>
    <w:rsid w:val="00735D42"/>
    <w:rsid w:val="00744B0E"/>
    <w:rsid w:val="007547D9"/>
    <w:rsid w:val="00761963"/>
    <w:rsid w:val="00765AF3"/>
    <w:rsid w:val="0076746F"/>
    <w:rsid w:val="0077424D"/>
    <w:rsid w:val="00775ACC"/>
    <w:rsid w:val="00775ECE"/>
    <w:rsid w:val="00781A49"/>
    <w:rsid w:val="007921B2"/>
    <w:rsid w:val="007A04AC"/>
    <w:rsid w:val="007A4B57"/>
    <w:rsid w:val="007B51A2"/>
    <w:rsid w:val="007B7AC0"/>
    <w:rsid w:val="007C09A6"/>
    <w:rsid w:val="007C4D98"/>
    <w:rsid w:val="007D3E42"/>
    <w:rsid w:val="007D5916"/>
    <w:rsid w:val="00811F2B"/>
    <w:rsid w:val="008124AF"/>
    <w:rsid w:val="00813FAE"/>
    <w:rsid w:val="00816C80"/>
    <w:rsid w:val="0081707A"/>
    <w:rsid w:val="0081781E"/>
    <w:rsid w:val="008209B9"/>
    <w:rsid w:val="00824C02"/>
    <w:rsid w:val="00831F6A"/>
    <w:rsid w:val="00850EC6"/>
    <w:rsid w:val="00854E2D"/>
    <w:rsid w:val="00857DA2"/>
    <w:rsid w:val="008630FA"/>
    <w:rsid w:val="00864DF4"/>
    <w:rsid w:val="00870F08"/>
    <w:rsid w:val="00881F85"/>
    <w:rsid w:val="00882249"/>
    <w:rsid w:val="00882F5A"/>
    <w:rsid w:val="00886512"/>
    <w:rsid w:val="00890946"/>
    <w:rsid w:val="0089161D"/>
    <w:rsid w:val="008A5DC9"/>
    <w:rsid w:val="008B127B"/>
    <w:rsid w:val="008B4B84"/>
    <w:rsid w:val="008B70A7"/>
    <w:rsid w:val="008C32A6"/>
    <w:rsid w:val="008C58E3"/>
    <w:rsid w:val="008C7173"/>
    <w:rsid w:val="008D3E00"/>
    <w:rsid w:val="008D6395"/>
    <w:rsid w:val="008E1AD1"/>
    <w:rsid w:val="008F450D"/>
    <w:rsid w:val="0090395D"/>
    <w:rsid w:val="00915DEB"/>
    <w:rsid w:val="00916B97"/>
    <w:rsid w:val="009200F7"/>
    <w:rsid w:val="009231E1"/>
    <w:rsid w:val="00924438"/>
    <w:rsid w:val="00931006"/>
    <w:rsid w:val="00932913"/>
    <w:rsid w:val="00934D65"/>
    <w:rsid w:val="00935BAB"/>
    <w:rsid w:val="009360BB"/>
    <w:rsid w:val="00936EFA"/>
    <w:rsid w:val="00952DCE"/>
    <w:rsid w:val="00957717"/>
    <w:rsid w:val="0096145E"/>
    <w:rsid w:val="00962CD3"/>
    <w:rsid w:val="00962D58"/>
    <w:rsid w:val="009675B3"/>
    <w:rsid w:val="0099179E"/>
    <w:rsid w:val="00993CB6"/>
    <w:rsid w:val="009947A6"/>
    <w:rsid w:val="0099499D"/>
    <w:rsid w:val="009A0B93"/>
    <w:rsid w:val="009B00D5"/>
    <w:rsid w:val="009B1344"/>
    <w:rsid w:val="009B2F53"/>
    <w:rsid w:val="009C43D2"/>
    <w:rsid w:val="009C649E"/>
    <w:rsid w:val="009D074E"/>
    <w:rsid w:val="009D11F2"/>
    <w:rsid w:val="009F46DD"/>
    <w:rsid w:val="009F5489"/>
    <w:rsid w:val="00A019E5"/>
    <w:rsid w:val="00A01D65"/>
    <w:rsid w:val="00A053DD"/>
    <w:rsid w:val="00A116BD"/>
    <w:rsid w:val="00A121F5"/>
    <w:rsid w:val="00A14714"/>
    <w:rsid w:val="00A157A1"/>
    <w:rsid w:val="00A16E39"/>
    <w:rsid w:val="00A25054"/>
    <w:rsid w:val="00A2646E"/>
    <w:rsid w:val="00A27EC2"/>
    <w:rsid w:val="00A43199"/>
    <w:rsid w:val="00A458C1"/>
    <w:rsid w:val="00A5643A"/>
    <w:rsid w:val="00A616F0"/>
    <w:rsid w:val="00A64707"/>
    <w:rsid w:val="00A668F8"/>
    <w:rsid w:val="00A84899"/>
    <w:rsid w:val="00A85363"/>
    <w:rsid w:val="00A85DF1"/>
    <w:rsid w:val="00A94446"/>
    <w:rsid w:val="00A94874"/>
    <w:rsid w:val="00AA0D2D"/>
    <w:rsid w:val="00AA2CD5"/>
    <w:rsid w:val="00AB0C61"/>
    <w:rsid w:val="00AB292B"/>
    <w:rsid w:val="00AB3EB6"/>
    <w:rsid w:val="00AD6A6C"/>
    <w:rsid w:val="00AE4232"/>
    <w:rsid w:val="00AE7CF8"/>
    <w:rsid w:val="00B01F76"/>
    <w:rsid w:val="00B14AC1"/>
    <w:rsid w:val="00B17AF2"/>
    <w:rsid w:val="00B43113"/>
    <w:rsid w:val="00B45669"/>
    <w:rsid w:val="00B472FB"/>
    <w:rsid w:val="00B47DAB"/>
    <w:rsid w:val="00B5013B"/>
    <w:rsid w:val="00B55D16"/>
    <w:rsid w:val="00B56613"/>
    <w:rsid w:val="00B714EE"/>
    <w:rsid w:val="00B73F1A"/>
    <w:rsid w:val="00B96069"/>
    <w:rsid w:val="00BA77CE"/>
    <w:rsid w:val="00BC0A7D"/>
    <w:rsid w:val="00BC1942"/>
    <w:rsid w:val="00BC1ED2"/>
    <w:rsid w:val="00BC47E8"/>
    <w:rsid w:val="00BD43E5"/>
    <w:rsid w:val="00BF1E70"/>
    <w:rsid w:val="00BF3019"/>
    <w:rsid w:val="00BF4218"/>
    <w:rsid w:val="00C063CD"/>
    <w:rsid w:val="00C10CC4"/>
    <w:rsid w:val="00C113E3"/>
    <w:rsid w:val="00C1401B"/>
    <w:rsid w:val="00C26371"/>
    <w:rsid w:val="00C402BB"/>
    <w:rsid w:val="00C438BA"/>
    <w:rsid w:val="00C56D5A"/>
    <w:rsid w:val="00C67305"/>
    <w:rsid w:val="00C75C3D"/>
    <w:rsid w:val="00C806CC"/>
    <w:rsid w:val="00C85436"/>
    <w:rsid w:val="00CA3010"/>
    <w:rsid w:val="00CA3B0E"/>
    <w:rsid w:val="00CA4010"/>
    <w:rsid w:val="00CA4930"/>
    <w:rsid w:val="00CC538D"/>
    <w:rsid w:val="00CD54D8"/>
    <w:rsid w:val="00CE2D9D"/>
    <w:rsid w:val="00CE31BE"/>
    <w:rsid w:val="00CE717A"/>
    <w:rsid w:val="00CF1CFE"/>
    <w:rsid w:val="00D0212F"/>
    <w:rsid w:val="00D06498"/>
    <w:rsid w:val="00D06746"/>
    <w:rsid w:val="00D07E50"/>
    <w:rsid w:val="00D10637"/>
    <w:rsid w:val="00D16D14"/>
    <w:rsid w:val="00D203ED"/>
    <w:rsid w:val="00D20DAB"/>
    <w:rsid w:val="00D3687B"/>
    <w:rsid w:val="00D47174"/>
    <w:rsid w:val="00D5324A"/>
    <w:rsid w:val="00D54470"/>
    <w:rsid w:val="00D56BB1"/>
    <w:rsid w:val="00D66D66"/>
    <w:rsid w:val="00D70BA2"/>
    <w:rsid w:val="00D73F2A"/>
    <w:rsid w:val="00D74584"/>
    <w:rsid w:val="00D855EF"/>
    <w:rsid w:val="00D932CA"/>
    <w:rsid w:val="00D95DEF"/>
    <w:rsid w:val="00DA24BC"/>
    <w:rsid w:val="00DD0FEC"/>
    <w:rsid w:val="00DD6748"/>
    <w:rsid w:val="00DF6884"/>
    <w:rsid w:val="00E01021"/>
    <w:rsid w:val="00E01CB6"/>
    <w:rsid w:val="00E02AE0"/>
    <w:rsid w:val="00E02D95"/>
    <w:rsid w:val="00E11A81"/>
    <w:rsid w:val="00E2097C"/>
    <w:rsid w:val="00E210DA"/>
    <w:rsid w:val="00E24C9D"/>
    <w:rsid w:val="00E27636"/>
    <w:rsid w:val="00E300B6"/>
    <w:rsid w:val="00E3545C"/>
    <w:rsid w:val="00E41055"/>
    <w:rsid w:val="00E45966"/>
    <w:rsid w:val="00E512BF"/>
    <w:rsid w:val="00E60087"/>
    <w:rsid w:val="00E6109E"/>
    <w:rsid w:val="00E6492C"/>
    <w:rsid w:val="00E6681B"/>
    <w:rsid w:val="00E7171F"/>
    <w:rsid w:val="00E7305D"/>
    <w:rsid w:val="00E7713D"/>
    <w:rsid w:val="00E82F25"/>
    <w:rsid w:val="00E97BF9"/>
    <w:rsid w:val="00EA0A1A"/>
    <w:rsid w:val="00EA217B"/>
    <w:rsid w:val="00EA23C2"/>
    <w:rsid w:val="00EA327D"/>
    <w:rsid w:val="00EA3C47"/>
    <w:rsid w:val="00EB5C01"/>
    <w:rsid w:val="00EE03DA"/>
    <w:rsid w:val="00EE5B71"/>
    <w:rsid w:val="00EF0BF7"/>
    <w:rsid w:val="00EF3948"/>
    <w:rsid w:val="00F00C35"/>
    <w:rsid w:val="00F12F34"/>
    <w:rsid w:val="00F12FD3"/>
    <w:rsid w:val="00F31F72"/>
    <w:rsid w:val="00F37ACF"/>
    <w:rsid w:val="00F464E0"/>
    <w:rsid w:val="00F53434"/>
    <w:rsid w:val="00F55A76"/>
    <w:rsid w:val="00F60DCA"/>
    <w:rsid w:val="00F63706"/>
    <w:rsid w:val="00F709E1"/>
    <w:rsid w:val="00F70D9C"/>
    <w:rsid w:val="00F718A2"/>
    <w:rsid w:val="00F736D8"/>
    <w:rsid w:val="00F74102"/>
    <w:rsid w:val="00F838F4"/>
    <w:rsid w:val="00F84E2A"/>
    <w:rsid w:val="00F9374E"/>
    <w:rsid w:val="00F94384"/>
    <w:rsid w:val="00FA42CA"/>
    <w:rsid w:val="00FA58E7"/>
    <w:rsid w:val="00FB1DA8"/>
    <w:rsid w:val="00FB582A"/>
    <w:rsid w:val="00FD27B5"/>
    <w:rsid w:val="00FD2CA0"/>
    <w:rsid w:val="00FD4B54"/>
    <w:rsid w:val="00FF08B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12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E2919"/>
    <w:rPr>
      <w:lang w:val="en-US"/>
    </w:rPr>
  </w:style>
  <w:style w:type="paragraph" w:styleId="berschrift1">
    <w:name w:val="heading 1"/>
    <w:basedOn w:val="Standard"/>
    <w:next w:val="Standard"/>
    <w:link w:val="berschrift1Zchn"/>
    <w:uiPriority w:val="9"/>
    <w:qFormat/>
    <w:rsid w:val="003134A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43639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5">
    <w:name w:val="heading 5"/>
    <w:basedOn w:val="Standard"/>
    <w:link w:val="berschrift5Zchn"/>
    <w:uiPriority w:val="9"/>
    <w:qFormat/>
    <w:rsid w:val="00962D58"/>
    <w:pPr>
      <w:spacing w:before="100" w:beforeAutospacing="1" w:after="100" w:afterAutospacing="1" w:line="240" w:lineRule="auto"/>
      <w:outlineLvl w:val="4"/>
    </w:pPr>
    <w:rPr>
      <w:rFonts w:ascii="Times New Roman" w:eastAsia="Times New Roman" w:hAnsi="Times New Roman" w:cs="Times New Roman"/>
      <w:b/>
      <w:bCs/>
      <w:sz w:val="20"/>
      <w:szCs w:val="20"/>
      <w:lang w:val="de-CH" w:eastAsia="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43639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36391"/>
    <w:rPr>
      <w:lang w:val="en-US"/>
    </w:rPr>
  </w:style>
  <w:style w:type="paragraph" w:styleId="Fuzeile">
    <w:name w:val="footer"/>
    <w:basedOn w:val="Standard"/>
    <w:link w:val="FuzeileZchn"/>
    <w:uiPriority w:val="99"/>
    <w:unhideWhenUsed/>
    <w:rsid w:val="0043639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36391"/>
    <w:rPr>
      <w:lang w:val="en-US"/>
    </w:rPr>
  </w:style>
  <w:style w:type="character" w:styleId="Zeilennummer">
    <w:name w:val="line number"/>
    <w:basedOn w:val="Absatz-Standardschriftart"/>
    <w:uiPriority w:val="99"/>
    <w:semiHidden/>
    <w:unhideWhenUsed/>
    <w:rsid w:val="00436391"/>
  </w:style>
  <w:style w:type="character" w:customStyle="1" w:styleId="berschrift2Zchn">
    <w:name w:val="Überschrift 2 Zchn"/>
    <w:basedOn w:val="Absatz-Standardschriftart"/>
    <w:link w:val="berschrift2"/>
    <w:uiPriority w:val="9"/>
    <w:rsid w:val="00436391"/>
    <w:rPr>
      <w:rFonts w:asciiTheme="majorHAnsi" w:eastAsiaTheme="majorEastAsia" w:hAnsiTheme="majorHAnsi" w:cstheme="majorBidi"/>
      <w:b/>
      <w:bCs/>
      <w:color w:val="4F81BD" w:themeColor="accent1"/>
      <w:sz w:val="26"/>
      <w:szCs w:val="26"/>
      <w:lang w:val="en-US"/>
    </w:rPr>
  </w:style>
  <w:style w:type="character" w:styleId="Hyperlink">
    <w:name w:val="Hyperlink"/>
    <w:basedOn w:val="Absatz-Standardschriftart"/>
    <w:uiPriority w:val="99"/>
    <w:unhideWhenUsed/>
    <w:rsid w:val="00436391"/>
    <w:rPr>
      <w:color w:val="0000FF" w:themeColor="hyperlink"/>
      <w:u w:val="single"/>
    </w:rPr>
  </w:style>
  <w:style w:type="character" w:customStyle="1" w:styleId="highlight">
    <w:name w:val="highlight"/>
    <w:basedOn w:val="Absatz-Standardschriftart"/>
    <w:rsid w:val="00436391"/>
  </w:style>
  <w:style w:type="paragraph" w:styleId="Listenabsatz">
    <w:name w:val="List Paragraph"/>
    <w:basedOn w:val="Standard"/>
    <w:uiPriority w:val="34"/>
    <w:qFormat/>
    <w:rsid w:val="00936EFA"/>
    <w:pPr>
      <w:ind w:left="720"/>
      <w:contextualSpacing/>
    </w:pPr>
  </w:style>
  <w:style w:type="character" w:styleId="Kommentarzeichen">
    <w:name w:val="annotation reference"/>
    <w:basedOn w:val="Absatz-Standardschriftart"/>
    <w:uiPriority w:val="99"/>
    <w:semiHidden/>
    <w:unhideWhenUsed/>
    <w:rsid w:val="00061709"/>
    <w:rPr>
      <w:sz w:val="16"/>
      <w:szCs w:val="16"/>
    </w:rPr>
  </w:style>
  <w:style w:type="paragraph" w:styleId="Kommentartext">
    <w:name w:val="annotation text"/>
    <w:basedOn w:val="Standard"/>
    <w:link w:val="KommentartextZchn"/>
    <w:uiPriority w:val="99"/>
    <w:unhideWhenUsed/>
    <w:rsid w:val="00061709"/>
    <w:pPr>
      <w:spacing w:line="240" w:lineRule="auto"/>
    </w:pPr>
    <w:rPr>
      <w:sz w:val="20"/>
      <w:szCs w:val="20"/>
    </w:rPr>
  </w:style>
  <w:style w:type="character" w:customStyle="1" w:styleId="KommentartextZchn">
    <w:name w:val="Kommentartext Zchn"/>
    <w:basedOn w:val="Absatz-Standardschriftart"/>
    <w:link w:val="Kommentartext"/>
    <w:uiPriority w:val="99"/>
    <w:rsid w:val="00061709"/>
    <w:rPr>
      <w:sz w:val="20"/>
      <w:szCs w:val="20"/>
      <w:lang w:val="en-US"/>
    </w:rPr>
  </w:style>
  <w:style w:type="paragraph" w:styleId="Kommentarthema">
    <w:name w:val="annotation subject"/>
    <w:basedOn w:val="Kommentartext"/>
    <w:next w:val="Kommentartext"/>
    <w:link w:val="KommentarthemaZchn"/>
    <w:uiPriority w:val="99"/>
    <w:semiHidden/>
    <w:unhideWhenUsed/>
    <w:rsid w:val="00061709"/>
    <w:rPr>
      <w:b/>
      <w:bCs/>
    </w:rPr>
  </w:style>
  <w:style w:type="character" w:customStyle="1" w:styleId="KommentarthemaZchn">
    <w:name w:val="Kommentarthema Zchn"/>
    <w:basedOn w:val="KommentartextZchn"/>
    <w:link w:val="Kommentarthema"/>
    <w:uiPriority w:val="99"/>
    <w:semiHidden/>
    <w:rsid w:val="00061709"/>
    <w:rPr>
      <w:b/>
      <w:bCs/>
      <w:sz w:val="20"/>
      <w:szCs w:val="20"/>
      <w:lang w:val="en-US"/>
    </w:rPr>
  </w:style>
  <w:style w:type="paragraph" w:styleId="Sprechblasentext">
    <w:name w:val="Balloon Text"/>
    <w:basedOn w:val="Standard"/>
    <w:link w:val="SprechblasentextZchn"/>
    <w:uiPriority w:val="99"/>
    <w:semiHidden/>
    <w:unhideWhenUsed/>
    <w:rsid w:val="0006170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61709"/>
    <w:rPr>
      <w:rFonts w:ascii="Tahoma" w:hAnsi="Tahoma" w:cs="Tahoma"/>
      <w:sz w:val="16"/>
      <w:szCs w:val="16"/>
      <w:lang w:val="en-US"/>
    </w:rPr>
  </w:style>
  <w:style w:type="character" w:customStyle="1" w:styleId="berschrift5Zchn">
    <w:name w:val="Überschrift 5 Zchn"/>
    <w:basedOn w:val="Absatz-Standardschriftart"/>
    <w:link w:val="berschrift5"/>
    <w:uiPriority w:val="9"/>
    <w:rsid w:val="00962D58"/>
    <w:rPr>
      <w:rFonts w:ascii="Times New Roman" w:eastAsia="Times New Roman" w:hAnsi="Times New Roman" w:cs="Times New Roman"/>
      <w:b/>
      <w:bCs/>
      <w:sz w:val="20"/>
      <w:szCs w:val="20"/>
      <w:lang w:eastAsia="de-CH"/>
    </w:rPr>
  </w:style>
  <w:style w:type="paragraph" w:styleId="StandardWeb">
    <w:name w:val="Normal (Web)"/>
    <w:basedOn w:val="Standard"/>
    <w:uiPriority w:val="99"/>
    <w:semiHidden/>
    <w:unhideWhenUsed/>
    <w:rsid w:val="00962D58"/>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character" w:styleId="Hervorhebung">
    <w:name w:val="Emphasis"/>
    <w:basedOn w:val="Absatz-Standardschriftart"/>
    <w:uiPriority w:val="20"/>
    <w:qFormat/>
    <w:rsid w:val="00962D58"/>
    <w:rPr>
      <w:i/>
      <w:iCs/>
    </w:rPr>
  </w:style>
  <w:style w:type="table" w:styleId="Tabellenraster">
    <w:name w:val="Table Grid"/>
    <w:basedOn w:val="NormaleTabelle"/>
    <w:uiPriority w:val="59"/>
    <w:rsid w:val="00F718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07409A"/>
    <w:pPr>
      <w:spacing w:after="0" w:line="240" w:lineRule="auto"/>
      <w:ind w:left="720" w:hanging="720"/>
    </w:pPr>
  </w:style>
  <w:style w:type="character" w:customStyle="1" w:styleId="berschrift1Zchn">
    <w:name w:val="Überschrift 1 Zchn"/>
    <w:basedOn w:val="Absatz-Standardschriftart"/>
    <w:link w:val="berschrift1"/>
    <w:uiPriority w:val="9"/>
    <w:rsid w:val="003134A9"/>
    <w:rPr>
      <w:rFonts w:asciiTheme="majorHAnsi" w:eastAsiaTheme="majorEastAsia" w:hAnsiTheme="majorHAnsi" w:cstheme="majorBidi"/>
      <w:color w:val="365F91" w:themeColor="accent1" w:themeShade="BF"/>
      <w:sz w:val="32"/>
      <w:szCs w:val="32"/>
      <w:lang w:val="en-US"/>
    </w:rPr>
  </w:style>
  <w:style w:type="character" w:customStyle="1" w:styleId="title-text">
    <w:name w:val="title-text"/>
    <w:basedOn w:val="Absatz-Standardschriftart"/>
    <w:rsid w:val="003134A9"/>
  </w:style>
  <w:style w:type="character" w:customStyle="1" w:styleId="citationref">
    <w:name w:val="citationref"/>
    <w:basedOn w:val="Absatz-Standardschriftart"/>
    <w:rsid w:val="00636C4D"/>
  </w:style>
  <w:style w:type="character" w:styleId="BesuchterHyperlink">
    <w:name w:val="FollowedHyperlink"/>
    <w:basedOn w:val="Absatz-Standardschriftart"/>
    <w:uiPriority w:val="99"/>
    <w:semiHidden/>
    <w:unhideWhenUsed/>
    <w:rsid w:val="00EA3C47"/>
    <w:rPr>
      <w:color w:val="800080" w:themeColor="followedHyperlink"/>
      <w:u w:val="single"/>
    </w:rPr>
  </w:style>
  <w:style w:type="paragraph" w:customStyle="1" w:styleId="Default">
    <w:name w:val="Default"/>
    <w:rsid w:val="00934D65"/>
    <w:pPr>
      <w:autoSpaceDE w:val="0"/>
      <w:autoSpaceDN w:val="0"/>
      <w:adjustRightInd w:val="0"/>
      <w:spacing w:after="0" w:line="240" w:lineRule="auto"/>
    </w:pPr>
    <w:rPr>
      <w:rFonts w:ascii="MetaNormal-Roman" w:hAnsi="MetaNormal-Roman" w:cs="MetaNormal-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E2919"/>
    <w:rPr>
      <w:lang w:val="en-US"/>
    </w:rPr>
  </w:style>
  <w:style w:type="paragraph" w:styleId="berschrift1">
    <w:name w:val="heading 1"/>
    <w:basedOn w:val="Standard"/>
    <w:next w:val="Standard"/>
    <w:link w:val="berschrift1Zchn"/>
    <w:uiPriority w:val="9"/>
    <w:qFormat/>
    <w:rsid w:val="003134A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43639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5">
    <w:name w:val="heading 5"/>
    <w:basedOn w:val="Standard"/>
    <w:link w:val="berschrift5Zchn"/>
    <w:uiPriority w:val="9"/>
    <w:qFormat/>
    <w:rsid w:val="00962D58"/>
    <w:pPr>
      <w:spacing w:before="100" w:beforeAutospacing="1" w:after="100" w:afterAutospacing="1" w:line="240" w:lineRule="auto"/>
      <w:outlineLvl w:val="4"/>
    </w:pPr>
    <w:rPr>
      <w:rFonts w:ascii="Times New Roman" w:eastAsia="Times New Roman" w:hAnsi="Times New Roman" w:cs="Times New Roman"/>
      <w:b/>
      <w:bCs/>
      <w:sz w:val="20"/>
      <w:szCs w:val="20"/>
      <w:lang w:val="de-CH" w:eastAsia="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43639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36391"/>
    <w:rPr>
      <w:lang w:val="en-US"/>
    </w:rPr>
  </w:style>
  <w:style w:type="paragraph" w:styleId="Fuzeile">
    <w:name w:val="footer"/>
    <w:basedOn w:val="Standard"/>
    <w:link w:val="FuzeileZchn"/>
    <w:uiPriority w:val="99"/>
    <w:unhideWhenUsed/>
    <w:rsid w:val="0043639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36391"/>
    <w:rPr>
      <w:lang w:val="en-US"/>
    </w:rPr>
  </w:style>
  <w:style w:type="character" w:styleId="Zeilennummer">
    <w:name w:val="line number"/>
    <w:basedOn w:val="Absatz-Standardschriftart"/>
    <w:uiPriority w:val="99"/>
    <w:semiHidden/>
    <w:unhideWhenUsed/>
    <w:rsid w:val="00436391"/>
  </w:style>
  <w:style w:type="character" w:customStyle="1" w:styleId="berschrift2Zchn">
    <w:name w:val="Überschrift 2 Zchn"/>
    <w:basedOn w:val="Absatz-Standardschriftart"/>
    <w:link w:val="berschrift2"/>
    <w:uiPriority w:val="9"/>
    <w:rsid w:val="00436391"/>
    <w:rPr>
      <w:rFonts w:asciiTheme="majorHAnsi" w:eastAsiaTheme="majorEastAsia" w:hAnsiTheme="majorHAnsi" w:cstheme="majorBidi"/>
      <w:b/>
      <w:bCs/>
      <w:color w:val="4F81BD" w:themeColor="accent1"/>
      <w:sz w:val="26"/>
      <w:szCs w:val="26"/>
      <w:lang w:val="en-US"/>
    </w:rPr>
  </w:style>
  <w:style w:type="character" w:styleId="Hyperlink">
    <w:name w:val="Hyperlink"/>
    <w:basedOn w:val="Absatz-Standardschriftart"/>
    <w:uiPriority w:val="99"/>
    <w:unhideWhenUsed/>
    <w:rsid w:val="00436391"/>
    <w:rPr>
      <w:color w:val="0000FF" w:themeColor="hyperlink"/>
      <w:u w:val="single"/>
    </w:rPr>
  </w:style>
  <w:style w:type="character" w:customStyle="1" w:styleId="highlight">
    <w:name w:val="highlight"/>
    <w:basedOn w:val="Absatz-Standardschriftart"/>
    <w:rsid w:val="00436391"/>
  </w:style>
  <w:style w:type="paragraph" w:styleId="Listenabsatz">
    <w:name w:val="List Paragraph"/>
    <w:basedOn w:val="Standard"/>
    <w:uiPriority w:val="34"/>
    <w:qFormat/>
    <w:rsid w:val="00936EFA"/>
    <w:pPr>
      <w:ind w:left="720"/>
      <w:contextualSpacing/>
    </w:pPr>
  </w:style>
  <w:style w:type="character" w:styleId="Kommentarzeichen">
    <w:name w:val="annotation reference"/>
    <w:basedOn w:val="Absatz-Standardschriftart"/>
    <w:uiPriority w:val="99"/>
    <w:semiHidden/>
    <w:unhideWhenUsed/>
    <w:rsid w:val="00061709"/>
    <w:rPr>
      <w:sz w:val="16"/>
      <w:szCs w:val="16"/>
    </w:rPr>
  </w:style>
  <w:style w:type="paragraph" w:styleId="Kommentartext">
    <w:name w:val="annotation text"/>
    <w:basedOn w:val="Standard"/>
    <w:link w:val="KommentartextZchn"/>
    <w:uiPriority w:val="99"/>
    <w:unhideWhenUsed/>
    <w:rsid w:val="00061709"/>
    <w:pPr>
      <w:spacing w:line="240" w:lineRule="auto"/>
    </w:pPr>
    <w:rPr>
      <w:sz w:val="20"/>
      <w:szCs w:val="20"/>
    </w:rPr>
  </w:style>
  <w:style w:type="character" w:customStyle="1" w:styleId="KommentartextZchn">
    <w:name w:val="Kommentartext Zchn"/>
    <w:basedOn w:val="Absatz-Standardschriftart"/>
    <w:link w:val="Kommentartext"/>
    <w:uiPriority w:val="99"/>
    <w:rsid w:val="00061709"/>
    <w:rPr>
      <w:sz w:val="20"/>
      <w:szCs w:val="20"/>
      <w:lang w:val="en-US"/>
    </w:rPr>
  </w:style>
  <w:style w:type="paragraph" w:styleId="Kommentarthema">
    <w:name w:val="annotation subject"/>
    <w:basedOn w:val="Kommentartext"/>
    <w:next w:val="Kommentartext"/>
    <w:link w:val="KommentarthemaZchn"/>
    <w:uiPriority w:val="99"/>
    <w:semiHidden/>
    <w:unhideWhenUsed/>
    <w:rsid w:val="00061709"/>
    <w:rPr>
      <w:b/>
      <w:bCs/>
    </w:rPr>
  </w:style>
  <w:style w:type="character" w:customStyle="1" w:styleId="KommentarthemaZchn">
    <w:name w:val="Kommentarthema Zchn"/>
    <w:basedOn w:val="KommentartextZchn"/>
    <w:link w:val="Kommentarthema"/>
    <w:uiPriority w:val="99"/>
    <w:semiHidden/>
    <w:rsid w:val="00061709"/>
    <w:rPr>
      <w:b/>
      <w:bCs/>
      <w:sz w:val="20"/>
      <w:szCs w:val="20"/>
      <w:lang w:val="en-US"/>
    </w:rPr>
  </w:style>
  <w:style w:type="paragraph" w:styleId="Sprechblasentext">
    <w:name w:val="Balloon Text"/>
    <w:basedOn w:val="Standard"/>
    <w:link w:val="SprechblasentextZchn"/>
    <w:uiPriority w:val="99"/>
    <w:semiHidden/>
    <w:unhideWhenUsed/>
    <w:rsid w:val="0006170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61709"/>
    <w:rPr>
      <w:rFonts w:ascii="Tahoma" w:hAnsi="Tahoma" w:cs="Tahoma"/>
      <w:sz w:val="16"/>
      <w:szCs w:val="16"/>
      <w:lang w:val="en-US"/>
    </w:rPr>
  </w:style>
  <w:style w:type="character" w:customStyle="1" w:styleId="berschrift5Zchn">
    <w:name w:val="Überschrift 5 Zchn"/>
    <w:basedOn w:val="Absatz-Standardschriftart"/>
    <w:link w:val="berschrift5"/>
    <w:uiPriority w:val="9"/>
    <w:rsid w:val="00962D58"/>
    <w:rPr>
      <w:rFonts w:ascii="Times New Roman" w:eastAsia="Times New Roman" w:hAnsi="Times New Roman" w:cs="Times New Roman"/>
      <w:b/>
      <w:bCs/>
      <w:sz w:val="20"/>
      <w:szCs w:val="20"/>
      <w:lang w:eastAsia="de-CH"/>
    </w:rPr>
  </w:style>
  <w:style w:type="paragraph" w:styleId="StandardWeb">
    <w:name w:val="Normal (Web)"/>
    <w:basedOn w:val="Standard"/>
    <w:uiPriority w:val="99"/>
    <w:semiHidden/>
    <w:unhideWhenUsed/>
    <w:rsid w:val="00962D58"/>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character" w:styleId="Hervorhebung">
    <w:name w:val="Emphasis"/>
    <w:basedOn w:val="Absatz-Standardschriftart"/>
    <w:uiPriority w:val="20"/>
    <w:qFormat/>
    <w:rsid w:val="00962D58"/>
    <w:rPr>
      <w:i/>
      <w:iCs/>
    </w:rPr>
  </w:style>
  <w:style w:type="table" w:styleId="Tabellenraster">
    <w:name w:val="Table Grid"/>
    <w:basedOn w:val="NormaleTabelle"/>
    <w:uiPriority w:val="59"/>
    <w:rsid w:val="00F718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07409A"/>
    <w:pPr>
      <w:spacing w:after="0" w:line="240" w:lineRule="auto"/>
      <w:ind w:left="720" w:hanging="720"/>
    </w:pPr>
  </w:style>
  <w:style w:type="character" w:customStyle="1" w:styleId="berschrift1Zchn">
    <w:name w:val="Überschrift 1 Zchn"/>
    <w:basedOn w:val="Absatz-Standardschriftart"/>
    <w:link w:val="berschrift1"/>
    <w:uiPriority w:val="9"/>
    <w:rsid w:val="003134A9"/>
    <w:rPr>
      <w:rFonts w:asciiTheme="majorHAnsi" w:eastAsiaTheme="majorEastAsia" w:hAnsiTheme="majorHAnsi" w:cstheme="majorBidi"/>
      <w:color w:val="365F91" w:themeColor="accent1" w:themeShade="BF"/>
      <w:sz w:val="32"/>
      <w:szCs w:val="32"/>
      <w:lang w:val="en-US"/>
    </w:rPr>
  </w:style>
  <w:style w:type="character" w:customStyle="1" w:styleId="title-text">
    <w:name w:val="title-text"/>
    <w:basedOn w:val="Absatz-Standardschriftart"/>
    <w:rsid w:val="003134A9"/>
  </w:style>
  <w:style w:type="character" w:customStyle="1" w:styleId="citationref">
    <w:name w:val="citationref"/>
    <w:basedOn w:val="Absatz-Standardschriftart"/>
    <w:rsid w:val="00636C4D"/>
  </w:style>
  <w:style w:type="character" w:styleId="BesuchterHyperlink">
    <w:name w:val="FollowedHyperlink"/>
    <w:basedOn w:val="Absatz-Standardschriftart"/>
    <w:uiPriority w:val="99"/>
    <w:semiHidden/>
    <w:unhideWhenUsed/>
    <w:rsid w:val="00EA3C47"/>
    <w:rPr>
      <w:color w:val="800080" w:themeColor="followedHyperlink"/>
      <w:u w:val="single"/>
    </w:rPr>
  </w:style>
  <w:style w:type="paragraph" w:customStyle="1" w:styleId="Default">
    <w:name w:val="Default"/>
    <w:rsid w:val="00934D65"/>
    <w:pPr>
      <w:autoSpaceDE w:val="0"/>
      <w:autoSpaceDN w:val="0"/>
      <w:adjustRightInd w:val="0"/>
      <w:spacing w:after="0" w:line="240" w:lineRule="auto"/>
    </w:pPr>
    <w:rPr>
      <w:rFonts w:ascii="MetaNormal-Roman" w:hAnsi="MetaNormal-Roman" w:cs="MetaNormal-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912957">
      <w:bodyDiv w:val="1"/>
      <w:marLeft w:val="0"/>
      <w:marRight w:val="0"/>
      <w:marTop w:val="0"/>
      <w:marBottom w:val="0"/>
      <w:divBdr>
        <w:top w:val="none" w:sz="0" w:space="0" w:color="auto"/>
        <w:left w:val="none" w:sz="0" w:space="0" w:color="auto"/>
        <w:bottom w:val="none" w:sz="0" w:space="0" w:color="auto"/>
        <w:right w:val="none" w:sz="0" w:space="0" w:color="auto"/>
      </w:divBdr>
    </w:div>
    <w:div w:id="306907584">
      <w:bodyDiv w:val="1"/>
      <w:marLeft w:val="0"/>
      <w:marRight w:val="0"/>
      <w:marTop w:val="0"/>
      <w:marBottom w:val="0"/>
      <w:divBdr>
        <w:top w:val="none" w:sz="0" w:space="0" w:color="auto"/>
        <w:left w:val="none" w:sz="0" w:space="0" w:color="auto"/>
        <w:bottom w:val="none" w:sz="0" w:space="0" w:color="auto"/>
        <w:right w:val="none" w:sz="0" w:space="0" w:color="auto"/>
      </w:divBdr>
    </w:div>
    <w:div w:id="535318836">
      <w:bodyDiv w:val="1"/>
      <w:marLeft w:val="0"/>
      <w:marRight w:val="0"/>
      <w:marTop w:val="0"/>
      <w:marBottom w:val="0"/>
      <w:divBdr>
        <w:top w:val="none" w:sz="0" w:space="0" w:color="auto"/>
        <w:left w:val="none" w:sz="0" w:space="0" w:color="auto"/>
        <w:bottom w:val="none" w:sz="0" w:space="0" w:color="auto"/>
        <w:right w:val="none" w:sz="0" w:space="0" w:color="auto"/>
      </w:divBdr>
    </w:div>
    <w:div w:id="737820414">
      <w:bodyDiv w:val="1"/>
      <w:marLeft w:val="0"/>
      <w:marRight w:val="0"/>
      <w:marTop w:val="0"/>
      <w:marBottom w:val="0"/>
      <w:divBdr>
        <w:top w:val="none" w:sz="0" w:space="0" w:color="auto"/>
        <w:left w:val="none" w:sz="0" w:space="0" w:color="auto"/>
        <w:bottom w:val="none" w:sz="0" w:space="0" w:color="auto"/>
        <w:right w:val="none" w:sz="0" w:space="0" w:color="auto"/>
      </w:divBdr>
    </w:div>
    <w:div w:id="972910034">
      <w:bodyDiv w:val="1"/>
      <w:marLeft w:val="0"/>
      <w:marRight w:val="0"/>
      <w:marTop w:val="0"/>
      <w:marBottom w:val="0"/>
      <w:divBdr>
        <w:top w:val="none" w:sz="0" w:space="0" w:color="auto"/>
        <w:left w:val="none" w:sz="0" w:space="0" w:color="auto"/>
        <w:bottom w:val="none" w:sz="0" w:space="0" w:color="auto"/>
        <w:right w:val="none" w:sz="0" w:space="0" w:color="auto"/>
      </w:divBdr>
    </w:div>
    <w:div w:id="1015306254">
      <w:bodyDiv w:val="1"/>
      <w:marLeft w:val="0"/>
      <w:marRight w:val="0"/>
      <w:marTop w:val="0"/>
      <w:marBottom w:val="0"/>
      <w:divBdr>
        <w:top w:val="none" w:sz="0" w:space="0" w:color="auto"/>
        <w:left w:val="none" w:sz="0" w:space="0" w:color="auto"/>
        <w:bottom w:val="none" w:sz="0" w:space="0" w:color="auto"/>
        <w:right w:val="none" w:sz="0" w:space="0" w:color="auto"/>
      </w:divBdr>
    </w:div>
    <w:div w:id="1135441106">
      <w:bodyDiv w:val="1"/>
      <w:marLeft w:val="0"/>
      <w:marRight w:val="0"/>
      <w:marTop w:val="0"/>
      <w:marBottom w:val="0"/>
      <w:divBdr>
        <w:top w:val="none" w:sz="0" w:space="0" w:color="auto"/>
        <w:left w:val="none" w:sz="0" w:space="0" w:color="auto"/>
        <w:bottom w:val="none" w:sz="0" w:space="0" w:color="auto"/>
        <w:right w:val="none" w:sz="0" w:space="0" w:color="auto"/>
      </w:divBdr>
      <w:divsChild>
        <w:div w:id="451901086">
          <w:marLeft w:val="0"/>
          <w:marRight w:val="0"/>
          <w:marTop w:val="0"/>
          <w:marBottom w:val="0"/>
          <w:divBdr>
            <w:top w:val="none" w:sz="0" w:space="0" w:color="auto"/>
            <w:left w:val="none" w:sz="0" w:space="0" w:color="auto"/>
            <w:bottom w:val="none" w:sz="0" w:space="0" w:color="auto"/>
            <w:right w:val="none" w:sz="0" w:space="0" w:color="auto"/>
          </w:divBdr>
        </w:div>
        <w:div w:id="971135602">
          <w:marLeft w:val="0"/>
          <w:marRight w:val="0"/>
          <w:marTop w:val="0"/>
          <w:marBottom w:val="0"/>
          <w:divBdr>
            <w:top w:val="none" w:sz="0" w:space="0" w:color="auto"/>
            <w:left w:val="none" w:sz="0" w:space="0" w:color="auto"/>
            <w:bottom w:val="none" w:sz="0" w:space="0" w:color="auto"/>
            <w:right w:val="none" w:sz="0" w:space="0" w:color="auto"/>
          </w:divBdr>
        </w:div>
        <w:div w:id="1271740972">
          <w:marLeft w:val="0"/>
          <w:marRight w:val="0"/>
          <w:marTop w:val="0"/>
          <w:marBottom w:val="0"/>
          <w:divBdr>
            <w:top w:val="none" w:sz="0" w:space="0" w:color="auto"/>
            <w:left w:val="none" w:sz="0" w:space="0" w:color="auto"/>
            <w:bottom w:val="none" w:sz="0" w:space="0" w:color="auto"/>
            <w:right w:val="none" w:sz="0" w:space="0" w:color="auto"/>
          </w:divBdr>
        </w:div>
        <w:div w:id="1594241227">
          <w:marLeft w:val="0"/>
          <w:marRight w:val="0"/>
          <w:marTop w:val="0"/>
          <w:marBottom w:val="0"/>
          <w:divBdr>
            <w:top w:val="none" w:sz="0" w:space="0" w:color="auto"/>
            <w:left w:val="none" w:sz="0" w:space="0" w:color="auto"/>
            <w:bottom w:val="none" w:sz="0" w:space="0" w:color="auto"/>
            <w:right w:val="none" w:sz="0" w:space="0" w:color="auto"/>
          </w:divBdr>
        </w:div>
        <w:div w:id="1604729894">
          <w:marLeft w:val="0"/>
          <w:marRight w:val="0"/>
          <w:marTop w:val="0"/>
          <w:marBottom w:val="0"/>
          <w:divBdr>
            <w:top w:val="none" w:sz="0" w:space="0" w:color="auto"/>
            <w:left w:val="none" w:sz="0" w:space="0" w:color="auto"/>
            <w:bottom w:val="none" w:sz="0" w:space="0" w:color="auto"/>
            <w:right w:val="none" w:sz="0" w:space="0" w:color="auto"/>
          </w:divBdr>
        </w:div>
        <w:div w:id="1724983811">
          <w:marLeft w:val="0"/>
          <w:marRight w:val="0"/>
          <w:marTop w:val="0"/>
          <w:marBottom w:val="0"/>
          <w:divBdr>
            <w:top w:val="none" w:sz="0" w:space="0" w:color="auto"/>
            <w:left w:val="none" w:sz="0" w:space="0" w:color="auto"/>
            <w:bottom w:val="none" w:sz="0" w:space="0" w:color="auto"/>
            <w:right w:val="none" w:sz="0" w:space="0" w:color="auto"/>
          </w:divBdr>
        </w:div>
        <w:div w:id="1765757931">
          <w:marLeft w:val="0"/>
          <w:marRight w:val="0"/>
          <w:marTop w:val="0"/>
          <w:marBottom w:val="0"/>
          <w:divBdr>
            <w:top w:val="none" w:sz="0" w:space="0" w:color="auto"/>
            <w:left w:val="none" w:sz="0" w:space="0" w:color="auto"/>
            <w:bottom w:val="none" w:sz="0" w:space="0" w:color="auto"/>
            <w:right w:val="none" w:sz="0" w:space="0" w:color="auto"/>
          </w:divBdr>
        </w:div>
      </w:divsChild>
    </w:div>
    <w:div w:id="1393040384">
      <w:bodyDiv w:val="1"/>
      <w:marLeft w:val="0"/>
      <w:marRight w:val="0"/>
      <w:marTop w:val="0"/>
      <w:marBottom w:val="0"/>
      <w:divBdr>
        <w:top w:val="none" w:sz="0" w:space="0" w:color="auto"/>
        <w:left w:val="none" w:sz="0" w:space="0" w:color="auto"/>
        <w:bottom w:val="none" w:sz="0" w:space="0" w:color="auto"/>
        <w:right w:val="none" w:sz="0" w:space="0" w:color="auto"/>
      </w:divBdr>
    </w:div>
    <w:div w:id="1462532382">
      <w:bodyDiv w:val="1"/>
      <w:marLeft w:val="0"/>
      <w:marRight w:val="0"/>
      <w:marTop w:val="0"/>
      <w:marBottom w:val="0"/>
      <w:divBdr>
        <w:top w:val="none" w:sz="0" w:space="0" w:color="auto"/>
        <w:left w:val="none" w:sz="0" w:space="0" w:color="auto"/>
        <w:bottom w:val="none" w:sz="0" w:space="0" w:color="auto"/>
        <w:right w:val="none" w:sz="0" w:space="0" w:color="auto"/>
      </w:divBdr>
      <w:divsChild>
        <w:div w:id="1320115186">
          <w:marLeft w:val="360"/>
          <w:marRight w:val="0"/>
          <w:marTop w:val="200"/>
          <w:marBottom w:val="0"/>
          <w:divBdr>
            <w:top w:val="none" w:sz="0" w:space="0" w:color="auto"/>
            <w:left w:val="none" w:sz="0" w:space="0" w:color="auto"/>
            <w:bottom w:val="none" w:sz="0" w:space="0" w:color="auto"/>
            <w:right w:val="none" w:sz="0" w:space="0" w:color="auto"/>
          </w:divBdr>
        </w:div>
        <w:div w:id="1433862532">
          <w:marLeft w:val="360"/>
          <w:marRight w:val="0"/>
          <w:marTop w:val="200"/>
          <w:marBottom w:val="0"/>
          <w:divBdr>
            <w:top w:val="none" w:sz="0" w:space="0" w:color="auto"/>
            <w:left w:val="none" w:sz="0" w:space="0" w:color="auto"/>
            <w:bottom w:val="none" w:sz="0" w:space="0" w:color="auto"/>
            <w:right w:val="none" w:sz="0" w:space="0" w:color="auto"/>
          </w:divBdr>
        </w:div>
        <w:div w:id="1642687581">
          <w:marLeft w:val="360"/>
          <w:marRight w:val="0"/>
          <w:marTop w:val="200"/>
          <w:marBottom w:val="0"/>
          <w:divBdr>
            <w:top w:val="none" w:sz="0" w:space="0" w:color="auto"/>
            <w:left w:val="none" w:sz="0" w:space="0" w:color="auto"/>
            <w:bottom w:val="none" w:sz="0" w:space="0" w:color="auto"/>
            <w:right w:val="none" w:sz="0" w:space="0" w:color="auto"/>
          </w:divBdr>
        </w:div>
      </w:divsChild>
    </w:div>
    <w:div w:id="1583023127">
      <w:bodyDiv w:val="1"/>
      <w:marLeft w:val="0"/>
      <w:marRight w:val="0"/>
      <w:marTop w:val="0"/>
      <w:marBottom w:val="0"/>
      <w:divBdr>
        <w:top w:val="none" w:sz="0" w:space="0" w:color="auto"/>
        <w:left w:val="none" w:sz="0" w:space="0" w:color="auto"/>
        <w:bottom w:val="none" w:sz="0" w:space="0" w:color="auto"/>
        <w:right w:val="none" w:sz="0" w:space="0" w:color="auto"/>
      </w:divBdr>
    </w:div>
    <w:div w:id="1657765038">
      <w:bodyDiv w:val="1"/>
      <w:marLeft w:val="0"/>
      <w:marRight w:val="0"/>
      <w:marTop w:val="0"/>
      <w:marBottom w:val="0"/>
      <w:divBdr>
        <w:top w:val="none" w:sz="0" w:space="0" w:color="auto"/>
        <w:left w:val="none" w:sz="0" w:space="0" w:color="auto"/>
        <w:bottom w:val="none" w:sz="0" w:space="0" w:color="auto"/>
        <w:right w:val="none" w:sz="0" w:space="0" w:color="auto"/>
      </w:divBdr>
    </w:div>
    <w:div w:id="1658456136">
      <w:bodyDiv w:val="1"/>
      <w:marLeft w:val="0"/>
      <w:marRight w:val="0"/>
      <w:marTop w:val="0"/>
      <w:marBottom w:val="0"/>
      <w:divBdr>
        <w:top w:val="none" w:sz="0" w:space="0" w:color="auto"/>
        <w:left w:val="none" w:sz="0" w:space="0" w:color="auto"/>
        <w:bottom w:val="none" w:sz="0" w:space="0" w:color="auto"/>
        <w:right w:val="none" w:sz="0" w:space="0" w:color="auto"/>
      </w:divBdr>
    </w:div>
    <w:div w:id="1886258116">
      <w:bodyDiv w:val="1"/>
      <w:marLeft w:val="0"/>
      <w:marRight w:val="0"/>
      <w:marTop w:val="0"/>
      <w:marBottom w:val="0"/>
      <w:divBdr>
        <w:top w:val="none" w:sz="0" w:space="0" w:color="auto"/>
        <w:left w:val="none" w:sz="0" w:space="0" w:color="auto"/>
        <w:bottom w:val="none" w:sz="0" w:space="0" w:color="auto"/>
        <w:right w:val="none" w:sz="0" w:space="0" w:color="auto"/>
      </w:divBdr>
      <w:divsChild>
        <w:div w:id="198593250">
          <w:marLeft w:val="0"/>
          <w:marRight w:val="0"/>
          <w:marTop w:val="0"/>
          <w:marBottom w:val="0"/>
          <w:divBdr>
            <w:top w:val="none" w:sz="0" w:space="0" w:color="auto"/>
            <w:left w:val="none" w:sz="0" w:space="0" w:color="auto"/>
            <w:bottom w:val="none" w:sz="0" w:space="0" w:color="auto"/>
            <w:right w:val="none" w:sz="0" w:space="0" w:color="auto"/>
          </w:divBdr>
        </w:div>
        <w:div w:id="696926670">
          <w:marLeft w:val="0"/>
          <w:marRight w:val="0"/>
          <w:marTop w:val="0"/>
          <w:marBottom w:val="60"/>
          <w:divBdr>
            <w:top w:val="none" w:sz="0" w:space="0" w:color="auto"/>
            <w:left w:val="none" w:sz="0" w:space="0" w:color="auto"/>
            <w:bottom w:val="none" w:sz="0" w:space="0" w:color="auto"/>
            <w:right w:val="none" w:sz="0" w:space="0" w:color="auto"/>
          </w:divBdr>
        </w:div>
        <w:div w:id="1105998279">
          <w:marLeft w:val="0"/>
          <w:marRight w:val="0"/>
          <w:marTop w:val="0"/>
          <w:marBottom w:val="0"/>
          <w:divBdr>
            <w:top w:val="none" w:sz="0" w:space="0" w:color="auto"/>
            <w:left w:val="none" w:sz="0" w:space="0" w:color="auto"/>
            <w:bottom w:val="none" w:sz="0" w:space="0" w:color="auto"/>
            <w:right w:val="none" w:sz="0" w:space="0" w:color="auto"/>
          </w:divBdr>
        </w:div>
      </w:divsChild>
    </w:div>
    <w:div w:id="1896429163">
      <w:bodyDiv w:val="1"/>
      <w:marLeft w:val="0"/>
      <w:marRight w:val="0"/>
      <w:marTop w:val="0"/>
      <w:marBottom w:val="0"/>
      <w:divBdr>
        <w:top w:val="none" w:sz="0" w:space="0" w:color="auto"/>
        <w:left w:val="none" w:sz="0" w:space="0" w:color="auto"/>
        <w:bottom w:val="none" w:sz="0" w:space="0" w:color="auto"/>
        <w:right w:val="none" w:sz="0" w:space="0" w:color="auto"/>
      </w:divBdr>
    </w:div>
    <w:div w:id="1909685114">
      <w:bodyDiv w:val="1"/>
      <w:marLeft w:val="0"/>
      <w:marRight w:val="0"/>
      <w:marTop w:val="0"/>
      <w:marBottom w:val="0"/>
      <w:divBdr>
        <w:top w:val="none" w:sz="0" w:space="0" w:color="auto"/>
        <w:left w:val="none" w:sz="0" w:space="0" w:color="auto"/>
        <w:bottom w:val="none" w:sz="0" w:space="0" w:color="auto"/>
        <w:right w:val="none" w:sz="0" w:space="0" w:color="auto"/>
      </w:divBdr>
    </w:div>
    <w:div w:id="2002149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image" Target="media/image2.jpeg"/>
   <Relationship Id="rId11" Type="http://schemas.openxmlformats.org/officeDocument/2006/relationships/footer" Target="footer1.xml"/>
   <Relationship Id="rId12" Type="http://schemas.openxmlformats.org/officeDocument/2006/relationships/fontTable" Target="fontTable.xml"/>
   <Relationship Id="rId13" Type="http://schemas.openxmlformats.org/officeDocument/2006/relationships/theme" Target="theme/theme1.xml"/>
   <Relationship Id="rId15" Type="http://schemas.microsoft.com/office/2011/relationships/people" Target="people.xml"/>
   <Relationship Id="rId2" Type="http://schemas.openxmlformats.org/officeDocument/2006/relationships/numbering" Target="numbering.xml"/>
   <Relationship Id="rId3" Type="http://schemas.openxmlformats.org/officeDocument/2006/relationships/styles" Target="styles.xml"/>
   <Relationship Id="rId4" Type="http://schemas.microsoft.com/office/2007/relationships/stylesWithEffects" Target="stylesWithEffects.xml"/>
   <Relationship Id="rId5" Type="http://schemas.openxmlformats.org/officeDocument/2006/relationships/settings" Target="settings.xml"/>
   <Relationship Id="rId6" Type="http://schemas.openxmlformats.org/officeDocument/2006/relationships/webSettings" Target="webSettings.xml"/>
   <Relationship Id="rId7" Type="http://schemas.openxmlformats.org/officeDocument/2006/relationships/footnotes" Target="footnotes.xml"/>
   <Relationship Id="rId8" Type="http://schemas.openxmlformats.org/officeDocument/2006/relationships/endnotes" Target="endnotes.xml"/>
   <Relationship Id="rId9" Type="http://schemas.openxmlformats.org/officeDocument/2006/relationships/image" Target="media/image1.tiff"/>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01DD87-7443-4AB2-9C95-F91B898EC7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0</TotalTime>
  <Pages>38</Pages>
  <Words>42895</Words>
  <Characters>270241</Characters>
  <Application>Microsoft Office Word</Application>
  <DocSecurity>0</DocSecurity>
  <Lines>2252</Lines>
  <Paragraphs>6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2511</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

<file path=docProps/custom.xml><?xml version="1.0" encoding="utf-8"?>
<Properties xmlns="http://schemas.openxmlformats.org/officeDocument/2006/custom-properties" xmlns:vt="http://schemas.openxmlformats.org/officeDocument/2006/docPropsVTypes"/>
</file>